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F21EB4" w14:textId="257DBF37" w:rsidR="00B4454F" w:rsidRDefault="00B4454F" w:rsidP="00B4454F">
      <w:pPr>
        <w:rPr>
          <w:rFonts w:ascii="Times New Roman" w:eastAsia="宋体" w:hAnsi="Times New Roman"/>
          <w:b/>
          <w:sz w:val="24"/>
          <w:szCs w:val="24"/>
        </w:rPr>
      </w:pPr>
      <w:r w:rsidRPr="009D4FD0">
        <w:rPr>
          <w:rFonts w:ascii="Times New Roman" w:eastAsia="宋体" w:hAnsi="Times New Roman" w:hint="eastAsia"/>
          <w:b/>
          <w:sz w:val="24"/>
          <w:szCs w:val="24"/>
        </w:rPr>
        <w:t>L</w:t>
      </w:r>
      <w:r w:rsidRPr="00EE5AC6">
        <w:rPr>
          <w:rFonts w:ascii="Times New Roman" w:eastAsia="宋体" w:hAnsi="Times New Roman"/>
          <w:b/>
          <w:sz w:val="24"/>
          <w:szCs w:val="24"/>
        </w:rPr>
        <w:t xml:space="preserve">ist of </w:t>
      </w:r>
      <w:r w:rsidR="0011696B" w:rsidRPr="0011696B">
        <w:rPr>
          <w:rFonts w:ascii="Times New Roman" w:eastAsia="宋体" w:hAnsi="Times New Roman"/>
          <w:b/>
          <w:sz w:val="24"/>
          <w:szCs w:val="24"/>
        </w:rPr>
        <w:t>supplementary material</w:t>
      </w:r>
    </w:p>
    <w:p w14:paraId="4B908275" w14:textId="77777777" w:rsidR="00B4454F" w:rsidRDefault="00B4454F" w:rsidP="0061112B">
      <w:pPr>
        <w:jc w:val="left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 w:hint="eastAsia"/>
          <w:b/>
          <w:bCs/>
          <w:sz w:val="24"/>
        </w:rPr>
        <w:t>Table</w:t>
      </w:r>
      <w:r>
        <w:rPr>
          <w:rFonts w:ascii="Times New Roman" w:eastAsia="宋体" w:hAnsi="Times New Roman"/>
          <w:b/>
          <w:bCs/>
          <w:sz w:val="24"/>
        </w:rPr>
        <w:t xml:space="preserve"> </w:t>
      </w:r>
      <w:r w:rsidRPr="00DD7455">
        <w:rPr>
          <w:rFonts w:ascii="Times New Roman" w:eastAsia="宋体" w:hAnsi="Times New Roman"/>
          <w:b/>
          <w:sz w:val="24"/>
        </w:rPr>
        <w:t>S</w:t>
      </w:r>
      <w:r>
        <w:rPr>
          <w:rFonts w:ascii="Times New Roman" w:eastAsia="宋体" w:hAnsi="Times New Roman"/>
          <w:b/>
          <w:sz w:val="24"/>
        </w:rPr>
        <w:t>1</w:t>
      </w:r>
      <w:r>
        <w:rPr>
          <w:rFonts w:ascii="Times New Roman" w:eastAsia="宋体" w:hAnsi="Times New Roman" w:hint="eastAsia"/>
          <w:sz w:val="24"/>
        </w:rPr>
        <w:t xml:space="preserve"> Definitions of socioeconomic status</w:t>
      </w:r>
      <w:r>
        <w:rPr>
          <w:rFonts w:ascii="Times New Roman" w:eastAsia="宋体" w:hAnsi="Times New Roman"/>
          <w:sz w:val="24"/>
        </w:rPr>
        <w:t>, l</w:t>
      </w:r>
      <w:r w:rsidRPr="00D7466B">
        <w:rPr>
          <w:rFonts w:ascii="Times New Roman" w:eastAsia="宋体" w:hAnsi="Times New Roman"/>
          <w:sz w:val="24"/>
        </w:rPr>
        <w:t>ifestyle factors</w:t>
      </w:r>
      <w:r w:rsidRPr="00D7466B">
        <w:rPr>
          <w:rFonts w:ascii="Times New Roman" w:eastAsia="宋体" w:hAnsi="Times New Roman" w:hint="eastAsia"/>
          <w:sz w:val="24"/>
        </w:rPr>
        <w:t xml:space="preserve"> </w:t>
      </w:r>
      <w:r>
        <w:rPr>
          <w:rFonts w:ascii="Times New Roman" w:eastAsia="宋体" w:hAnsi="Times New Roman" w:hint="eastAsia"/>
          <w:sz w:val="24"/>
        </w:rPr>
        <w:t xml:space="preserve">and </w:t>
      </w:r>
      <w:r w:rsidRPr="0062692D">
        <w:rPr>
          <w:rFonts w:ascii="Times New Roman" w:eastAsia="宋体" w:hAnsi="Times New Roman"/>
          <w:sz w:val="24"/>
        </w:rPr>
        <w:t xml:space="preserve">diabetic </w:t>
      </w:r>
      <w:r>
        <w:rPr>
          <w:rFonts w:ascii="Times New Roman" w:eastAsia="宋体" w:hAnsi="Times New Roman"/>
          <w:sz w:val="24"/>
        </w:rPr>
        <w:t>m</w:t>
      </w:r>
      <w:r>
        <w:rPr>
          <w:rFonts w:ascii="Times New Roman" w:eastAsia="宋体" w:hAnsi="Times New Roman" w:hint="eastAsia"/>
          <w:sz w:val="24"/>
        </w:rPr>
        <w:t xml:space="preserve">icrovascular complications from UK </w:t>
      </w:r>
      <w:r>
        <w:rPr>
          <w:rFonts w:ascii="Times New Roman" w:eastAsia="宋体" w:hAnsi="Times New Roman"/>
          <w:sz w:val="24"/>
        </w:rPr>
        <w:t>B</w:t>
      </w:r>
      <w:r>
        <w:rPr>
          <w:rFonts w:ascii="Times New Roman" w:eastAsia="宋体" w:hAnsi="Times New Roman" w:hint="eastAsia"/>
          <w:sz w:val="24"/>
        </w:rPr>
        <w:t>iobank</w:t>
      </w:r>
    </w:p>
    <w:p w14:paraId="01E99CA6" w14:textId="77777777" w:rsidR="00B4454F" w:rsidRDefault="00B4454F" w:rsidP="0061112B">
      <w:pPr>
        <w:jc w:val="left"/>
        <w:rPr>
          <w:rFonts w:ascii="Times New Roman" w:eastAsia="宋体" w:hAnsi="Times New Roman"/>
          <w:sz w:val="24"/>
          <w:szCs w:val="24"/>
        </w:rPr>
      </w:pPr>
      <w:r w:rsidRPr="0033648C">
        <w:rPr>
          <w:rFonts w:ascii="Times New Roman" w:eastAsia="宋体" w:hAnsi="Times New Roman"/>
          <w:b/>
          <w:sz w:val="24"/>
          <w:szCs w:val="24"/>
        </w:rPr>
        <w:t>Table</w:t>
      </w:r>
      <w:r>
        <w:rPr>
          <w:rFonts w:ascii="Times New Roman" w:eastAsia="宋体" w:hAnsi="Times New Roman"/>
          <w:b/>
          <w:sz w:val="24"/>
          <w:szCs w:val="24"/>
        </w:rPr>
        <w:t xml:space="preserve"> </w:t>
      </w:r>
      <w:r w:rsidRPr="00DD7455">
        <w:rPr>
          <w:rFonts w:ascii="Times New Roman" w:eastAsia="宋体" w:hAnsi="Times New Roman"/>
          <w:b/>
          <w:sz w:val="24"/>
        </w:rPr>
        <w:t>S</w:t>
      </w:r>
      <w:r>
        <w:rPr>
          <w:rFonts w:ascii="Times New Roman" w:eastAsia="宋体" w:hAnsi="Times New Roman"/>
          <w:b/>
          <w:sz w:val="24"/>
        </w:rPr>
        <w:t>2</w:t>
      </w:r>
      <w:r w:rsidRPr="0033648C">
        <w:rPr>
          <w:rFonts w:ascii="Times New Roman" w:eastAsia="宋体" w:hAnsi="Times New Roman"/>
          <w:sz w:val="24"/>
          <w:szCs w:val="24"/>
        </w:rPr>
        <w:t xml:space="preserve"> Latent class analysis index in the cluster selection</w:t>
      </w:r>
    </w:p>
    <w:p w14:paraId="7A2B2D1F" w14:textId="77777777" w:rsidR="00B4454F" w:rsidRPr="00881F47" w:rsidRDefault="00B4454F" w:rsidP="0061112B">
      <w:pPr>
        <w:jc w:val="left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 w:hint="eastAsia"/>
          <w:b/>
          <w:bCs/>
          <w:sz w:val="24"/>
        </w:rPr>
        <w:t>Table</w:t>
      </w:r>
      <w:r>
        <w:rPr>
          <w:rFonts w:ascii="Times New Roman" w:eastAsia="宋体" w:hAnsi="Times New Roman"/>
          <w:b/>
          <w:bCs/>
          <w:sz w:val="24"/>
        </w:rPr>
        <w:t xml:space="preserve"> </w:t>
      </w:r>
      <w:r w:rsidRPr="00DD7455">
        <w:rPr>
          <w:rFonts w:ascii="Times New Roman" w:eastAsia="宋体" w:hAnsi="Times New Roman"/>
          <w:b/>
          <w:sz w:val="24"/>
        </w:rPr>
        <w:t>S</w:t>
      </w:r>
      <w:r>
        <w:rPr>
          <w:rFonts w:ascii="Times New Roman" w:eastAsia="宋体" w:hAnsi="Times New Roman"/>
          <w:b/>
          <w:sz w:val="24"/>
        </w:rPr>
        <w:t>3</w:t>
      </w:r>
      <w:r w:rsidRPr="00DD7455">
        <w:rPr>
          <w:rFonts w:ascii="Times New Roman" w:eastAsia="宋体" w:hAnsi="Times New Roman"/>
          <w:sz w:val="24"/>
        </w:rPr>
        <w:t xml:space="preserve"> Mean posterior probabilities, prevalence of latent classes, and item-response probabilities in model</w:t>
      </w:r>
    </w:p>
    <w:p w14:paraId="656EED88" w14:textId="77777777" w:rsidR="00B4454F" w:rsidRDefault="00B4454F" w:rsidP="0061112B">
      <w:pPr>
        <w:jc w:val="left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 w:hint="eastAsia"/>
          <w:b/>
          <w:bCs/>
          <w:sz w:val="24"/>
        </w:rPr>
        <w:t>Table</w:t>
      </w:r>
      <w:r>
        <w:rPr>
          <w:rFonts w:ascii="Times New Roman" w:eastAsia="宋体" w:hAnsi="Times New Roman"/>
          <w:b/>
          <w:bCs/>
          <w:sz w:val="24"/>
        </w:rPr>
        <w:t xml:space="preserve"> </w:t>
      </w:r>
      <w:r w:rsidRPr="00DD7455">
        <w:rPr>
          <w:rFonts w:ascii="Times New Roman" w:eastAsia="宋体" w:hAnsi="Times New Roman"/>
          <w:b/>
          <w:sz w:val="24"/>
        </w:rPr>
        <w:t>S</w:t>
      </w:r>
      <w:r>
        <w:rPr>
          <w:rFonts w:ascii="Times New Roman" w:eastAsia="宋体" w:hAnsi="Times New Roman"/>
          <w:b/>
          <w:sz w:val="24"/>
        </w:rPr>
        <w:t>4</w:t>
      </w:r>
      <w:r>
        <w:rPr>
          <w:rFonts w:ascii="Times New Roman" w:eastAsia="宋体" w:hAnsi="Times New Roman" w:hint="eastAsia"/>
          <w:b/>
          <w:bCs/>
          <w:sz w:val="24"/>
        </w:rPr>
        <w:t xml:space="preserve"> </w:t>
      </w:r>
      <w:r w:rsidRPr="00D82D8D">
        <w:rPr>
          <w:rFonts w:ascii="Times New Roman" w:eastAsia="宋体" w:hAnsi="Times New Roman"/>
          <w:sz w:val="24"/>
        </w:rPr>
        <w:t>Contribution of modifiable factors in explaining socioeconomic inequalities in individual microvascular complications risk</w:t>
      </w:r>
    </w:p>
    <w:p w14:paraId="6B9B6121" w14:textId="77777777" w:rsidR="00B4454F" w:rsidRDefault="00B4454F" w:rsidP="0061112B">
      <w:pPr>
        <w:jc w:val="left"/>
        <w:rPr>
          <w:rFonts w:ascii="Times New Roman" w:eastAsia="宋体" w:hAnsi="Times New Roman"/>
          <w:bCs/>
          <w:sz w:val="24"/>
        </w:rPr>
      </w:pPr>
      <w:r>
        <w:rPr>
          <w:rFonts w:ascii="Times New Roman" w:eastAsia="宋体" w:hAnsi="Times New Roman" w:hint="eastAsia"/>
          <w:b/>
          <w:bCs/>
          <w:sz w:val="24"/>
        </w:rPr>
        <w:t>Table</w:t>
      </w:r>
      <w:r>
        <w:rPr>
          <w:rFonts w:ascii="Times New Roman" w:eastAsia="宋体" w:hAnsi="Times New Roman"/>
          <w:b/>
          <w:bCs/>
          <w:sz w:val="24"/>
        </w:rPr>
        <w:t xml:space="preserve"> </w:t>
      </w:r>
      <w:r w:rsidRPr="00DD7455">
        <w:rPr>
          <w:rFonts w:ascii="Times New Roman" w:eastAsia="宋体" w:hAnsi="Times New Roman"/>
          <w:b/>
          <w:sz w:val="24"/>
        </w:rPr>
        <w:t>S</w:t>
      </w:r>
      <w:r>
        <w:rPr>
          <w:rFonts w:ascii="Times New Roman" w:eastAsia="宋体" w:hAnsi="Times New Roman"/>
          <w:b/>
          <w:sz w:val="24"/>
        </w:rPr>
        <w:t>5</w:t>
      </w:r>
      <w:r>
        <w:rPr>
          <w:rFonts w:ascii="Times New Roman" w:eastAsia="宋体" w:hAnsi="Times New Roman"/>
          <w:b/>
          <w:bCs/>
          <w:sz w:val="24"/>
        </w:rPr>
        <w:t xml:space="preserve"> </w:t>
      </w:r>
      <w:r>
        <w:rPr>
          <w:rFonts w:ascii="Times New Roman" w:eastAsia="宋体" w:hAnsi="Times New Roman"/>
          <w:bCs/>
          <w:sz w:val="24"/>
        </w:rPr>
        <w:t>Association b</w:t>
      </w:r>
      <w:r w:rsidRPr="00CE41E1">
        <w:rPr>
          <w:rFonts w:ascii="Times New Roman" w:eastAsia="宋体" w:hAnsi="Times New Roman"/>
          <w:bCs/>
          <w:sz w:val="24"/>
        </w:rPr>
        <w:t xml:space="preserve">etween </w:t>
      </w:r>
      <w:r>
        <w:rPr>
          <w:rFonts w:ascii="Times New Roman" w:eastAsia="宋体" w:hAnsi="Times New Roman"/>
          <w:bCs/>
          <w:sz w:val="24"/>
        </w:rPr>
        <w:t>s</w:t>
      </w:r>
      <w:r w:rsidRPr="00531395">
        <w:rPr>
          <w:rFonts w:ascii="Times New Roman" w:eastAsia="宋体" w:hAnsi="Times New Roman"/>
          <w:bCs/>
          <w:sz w:val="24"/>
        </w:rPr>
        <w:t>ocioeconomic status</w:t>
      </w:r>
      <w:r>
        <w:rPr>
          <w:rFonts w:ascii="Times New Roman" w:eastAsia="宋体" w:hAnsi="Times New Roman"/>
          <w:bCs/>
          <w:sz w:val="24"/>
        </w:rPr>
        <w:t xml:space="preserve"> </w:t>
      </w:r>
      <w:r w:rsidRPr="00CE41E1">
        <w:rPr>
          <w:rFonts w:ascii="Times New Roman" w:eastAsia="宋体" w:hAnsi="Times New Roman"/>
          <w:bCs/>
          <w:sz w:val="24"/>
        </w:rPr>
        <w:t xml:space="preserve">and </w:t>
      </w:r>
      <w:r w:rsidRPr="00881F47">
        <w:rPr>
          <w:rFonts w:ascii="Times New Roman" w:eastAsia="宋体" w:hAnsi="Times New Roman"/>
          <w:bCs/>
          <w:sz w:val="24"/>
        </w:rPr>
        <w:t>modifiable factors</w:t>
      </w:r>
    </w:p>
    <w:p w14:paraId="42EA3051" w14:textId="77777777" w:rsidR="00B4454F" w:rsidRPr="00CA607A" w:rsidRDefault="00B4454F" w:rsidP="0061112B">
      <w:pPr>
        <w:jc w:val="left"/>
        <w:rPr>
          <w:rFonts w:ascii="Times New Roman" w:eastAsia="宋体" w:hAnsi="Times New Roman"/>
          <w:bCs/>
          <w:sz w:val="24"/>
        </w:rPr>
      </w:pPr>
      <w:r>
        <w:rPr>
          <w:rFonts w:ascii="Times New Roman" w:eastAsia="宋体" w:hAnsi="Times New Roman"/>
          <w:b/>
          <w:bCs/>
          <w:sz w:val="24"/>
        </w:rPr>
        <w:t xml:space="preserve">Table </w:t>
      </w:r>
      <w:r w:rsidRPr="00DD7455">
        <w:rPr>
          <w:rFonts w:ascii="Times New Roman" w:eastAsia="宋体" w:hAnsi="Times New Roman"/>
          <w:b/>
          <w:sz w:val="24"/>
        </w:rPr>
        <w:t>S</w:t>
      </w:r>
      <w:r>
        <w:rPr>
          <w:rFonts w:ascii="Times New Roman" w:eastAsia="宋体" w:hAnsi="Times New Roman"/>
          <w:b/>
          <w:sz w:val="24"/>
        </w:rPr>
        <w:t>6</w:t>
      </w:r>
      <w:r w:rsidRPr="00A861CD">
        <w:rPr>
          <w:rFonts w:ascii="Times New Roman" w:eastAsia="宋体" w:hAnsi="Times New Roman"/>
          <w:b/>
          <w:bCs/>
          <w:sz w:val="24"/>
        </w:rPr>
        <w:t xml:space="preserve"> </w:t>
      </w:r>
      <w:r w:rsidRPr="00A861CD">
        <w:rPr>
          <w:rFonts w:ascii="Times New Roman" w:eastAsia="宋体" w:hAnsi="Times New Roman"/>
          <w:bCs/>
          <w:sz w:val="24"/>
        </w:rPr>
        <w:t xml:space="preserve">Association between </w:t>
      </w:r>
      <w:r w:rsidRPr="00881F47">
        <w:rPr>
          <w:rFonts w:ascii="Times New Roman" w:eastAsia="宋体" w:hAnsi="Times New Roman"/>
          <w:bCs/>
          <w:sz w:val="24"/>
        </w:rPr>
        <w:t>modifiable factors</w:t>
      </w:r>
      <w:r>
        <w:rPr>
          <w:rFonts w:ascii="Times New Roman" w:eastAsia="宋体" w:hAnsi="Times New Roman"/>
          <w:bCs/>
          <w:sz w:val="24"/>
        </w:rPr>
        <w:t xml:space="preserve"> and </w:t>
      </w:r>
      <w:r w:rsidRPr="00A76DB1">
        <w:rPr>
          <w:rFonts w:ascii="Times New Roman" w:eastAsia="宋体" w:hAnsi="Times New Roman"/>
          <w:bCs/>
          <w:sz w:val="24"/>
        </w:rPr>
        <w:t>diabetic microvascular complications</w:t>
      </w:r>
    </w:p>
    <w:p w14:paraId="21A74156" w14:textId="2D4C5AAF" w:rsidR="00B4454F" w:rsidRDefault="00B4454F" w:rsidP="0061112B">
      <w:pPr>
        <w:jc w:val="left"/>
        <w:rPr>
          <w:rFonts w:ascii="Times New Roman" w:eastAsia="宋体" w:hAnsi="Times New Roman"/>
          <w:b/>
          <w:bCs/>
          <w:sz w:val="24"/>
        </w:rPr>
      </w:pPr>
      <w:r w:rsidRPr="00642C53">
        <w:rPr>
          <w:rFonts w:ascii="Times New Roman" w:eastAsia="宋体" w:hAnsi="Times New Roman"/>
          <w:b/>
          <w:sz w:val="24"/>
        </w:rPr>
        <w:t>Figure S1</w:t>
      </w:r>
      <w:r>
        <w:rPr>
          <w:rFonts w:ascii="Times New Roman" w:eastAsia="宋体" w:hAnsi="Times New Roman"/>
          <w:sz w:val="24"/>
        </w:rPr>
        <w:t xml:space="preserve"> </w:t>
      </w:r>
      <w:r w:rsidRPr="00642C53">
        <w:rPr>
          <w:rFonts w:ascii="Times New Roman" w:eastAsia="宋体" w:hAnsi="Times New Roman"/>
          <w:sz w:val="24"/>
        </w:rPr>
        <w:t>Study flow chart</w:t>
      </w:r>
    </w:p>
    <w:p w14:paraId="28B5EC9C" w14:textId="77777777" w:rsidR="00B4454F" w:rsidRDefault="00B4454F" w:rsidP="00D73A96">
      <w:pPr>
        <w:rPr>
          <w:rFonts w:ascii="Times New Roman" w:eastAsia="宋体" w:hAnsi="Times New Roman"/>
          <w:b/>
          <w:bCs/>
          <w:sz w:val="24"/>
        </w:rPr>
      </w:pPr>
    </w:p>
    <w:p w14:paraId="47BBB11C" w14:textId="77777777" w:rsidR="00B4454F" w:rsidRDefault="00B4454F" w:rsidP="00D73A96">
      <w:pPr>
        <w:rPr>
          <w:rFonts w:ascii="Times New Roman" w:eastAsia="宋体" w:hAnsi="Times New Roman"/>
          <w:b/>
          <w:bCs/>
          <w:sz w:val="24"/>
        </w:rPr>
      </w:pPr>
    </w:p>
    <w:p w14:paraId="6CA9C765" w14:textId="77777777" w:rsidR="00B4454F" w:rsidRDefault="00B4454F" w:rsidP="00D73A96">
      <w:pPr>
        <w:rPr>
          <w:rFonts w:ascii="Times New Roman" w:eastAsia="宋体" w:hAnsi="Times New Roman"/>
          <w:b/>
          <w:bCs/>
          <w:sz w:val="24"/>
        </w:rPr>
      </w:pPr>
    </w:p>
    <w:p w14:paraId="4224CD87" w14:textId="77777777" w:rsidR="00B4454F" w:rsidRDefault="00B4454F" w:rsidP="00D73A96">
      <w:pPr>
        <w:rPr>
          <w:rFonts w:ascii="Times New Roman" w:eastAsia="宋体" w:hAnsi="Times New Roman"/>
          <w:b/>
          <w:bCs/>
          <w:sz w:val="24"/>
        </w:rPr>
      </w:pPr>
    </w:p>
    <w:p w14:paraId="6B241763" w14:textId="77777777" w:rsidR="00B4454F" w:rsidRDefault="00B4454F" w:rsidP="00D73A96">
      <w:pPr>
        <w:rPr>
          <w:rFonts w:ascii="Times New Roman" w:eastAsia="宋体" w:hAnsi="Times New Roman"/>
          <w:b/>
          <w:bCs/>
          <w:sz w:val="24"/>
        </w:rPr>
      </w:pPr>
    </w:p>
    <w:p w14:paraId="7E402A19" w14:textId="77777777" w:rsidR="00B4454F" w:rsidRDefault="00B4454F" w:rsidP="00D73A96">
      <w:pPr>
        <w:rPr>
          <w:rFonts w:ascii="Times New Roman" w:eastAsia="宋体" w:hAnsi="Times New Roman"/>
          <w:b/>
          <w:bCs/>
          <w:sz w:val="24"/>
        </w:rPr>
      </w:pPr>
    </w:p>
    <w:p w14:paraId="41F2BEF4" w14:textId="77777777" w:rsidR="00B4454F" w:rsidRDefault="00B4454F" w:rsidP="00D73A96">
      <w:pPr>
        <w:rPr>
          <w:rFonts w:ascii="Times New Roman" w:eastAsia="宋体" w:hAnsi="Times New Roman"/>
          <w:b/>
          <w:bCs/>
          <w:sz w:val="24"/>
        </w:rPr>
      </w:pPr>
    </w:p>
    <w:p w14:paraId="11D9EE4A" w14:textId="77777777" w:rsidR="00B4454F" w:rsidRDefault="00B4454F" w:rsidP="00D73A96">
      <w:pPr>
        <w:rPr>
          <w:rFonts w:ascii="Times New Roman" w:eastAsia="宋体" w:hAnsi="Times New Roman"/>
          <w:b/>
          <w:bCs/>
          <w:sz w:val="24"/>
        </w:rPr>
      </w:pPr>
    </w:p>
    <w:p w14:paraId="7719893E" w14:textId="77777777" w:rsidR="00B4454F" w:rsidRDefault="00B4454F" w:rsidP="00D73A96">
      <w:pPr>
        <w:rPr>
          <w:rFonts w:ascii="Times New Roman" w:eastAsia="宋体" w:hAnsi="Times New Roman"/>
          <w:b/>
          <w:bCs/>
          <w:sz w:val="24"/>
        </w:rPr>
      </w:pPr>
    </w:p>
    <w:p w14:paraId="56609974" w14:textId="77777777" w:rsidR="00B4454F" w:rsidRDefault="00B4454F" w:rsidP="00D73A96">
      <w:pPr>
        <w:rPr>
          <w:rFonts w:ascii="Times New Roman" w:eastAsia="宋体" w:hAnsi="Times New Roman"/>
          <w:b/>
          <w:bCs/>
          <w:sz w:val="24"/>
        </w:rPr>
      </w:pPr>
    </w:p>
    <w:p w14:paraId="3C949528" w14:textId="77777777" w:rsidR="00B4454F" w:rsidRDefault="00B4454F" w:rsidP="00D73A96">
      <w:pPr>
        <w:rPr>
          <w:rFonts w:ascii="Times New Roman" w:eastAsia="宋体" w:hAnsi="Times New Roman"/>
          <w:b/>
          <w:bCs/>
          <w:sz w:val="24"/>
        </w:rPr>
      </w:pPr>
    </w:p>
    <w:p w14:paraId="2A48E7B6" w14:textId="77777777" w:rsidR="00B4454F" w:rsidRDefault="00B4454F" w:rsidP="00D73A96">
      <w:pPr>
        <w:rPr>
          <w:rFonts w:ascii="Times New Roman" w:eastAsia="宋体" w:hAnsi="Times New Roman"/>
          <w:b/>
          <w:bCs/>
          <w:sz w:val="24"/>
        </w:rPr>
      </w:pPr>
    </w:p>
    <w:p w14:paraId="4AB45B5C" w14:textId="77777777" w:rsidR="00B4454F" w:rsidRDefault="00B4454F" w:rsidP="00D73A96">
      <w:pPr>
        <w:rPr>
          <w:rFonts w:ascii="Times New Roman" w:eastAsia="宋体" w:hAnsi="Times New Roman"/>
          <w:b/>
          <w:bCs/>
          <w:sz w:val="24"/>
        </w:rPr>
      </w:pPr>
    </w:p>
    <w:p w14:paraId="1ADD703B" w14:textId="77777777" w:rsidR="00B4454F" w:rsidRDefault="00B4454F" w:rsidP="00D73A96">
      <w:pPr>
        <w:rPr>
          <w:rFonts w:ascii="Times New Roman" w:eastAsia="宋体" w:hAnsi="Times New Roman"/>
          <w:b/>
          <w:bCs/>
          <w:sz w:val="24"/>
        </w:rPr>
      </w:pPr>
    </w:p>
    <w:p w14:paraId="4AC64EE4" w14:textId="77777777" w:rsidR="00B4454F" w:rsidRDefault="00B4454F" w:rsidP="00D73A96">
      <w:pPr>
        <w:rPr>
          <w:rFonts w:ascii="Times New Roman" w:eastAsia="宋体" w:hAnsi="Times New Roman"/>
          <w:b/>
          <w:bCs/>
          <w:sz w:val="24"/>
        </w:rPr>
      </w:pPr>
    </w:p>
    <w:p w14:paraId="44728B6C" w14:textId="77777777" w:rsidR="00B4454F" w:rsidRDefault="00B4454F" w:rsidP="00D73A96">
      <w:pPr>
        <w:rPr>
          <w:rFonts w:ascii="Times New Roman" w:eastAsia="宋体" w:hAnsi="Times New Roman"/>
          <w:b/>
          <w:bCs/>
          <w:sz w:val="24"/>
        </w:rPr>
      </w:pPr>
    </w:p>
    <w:p w14:paraId="49601CFA" w14:textId="77777777" w:rsidR="00B4454F" w:rsidRDefault="00B4454F" w:rsidP="00D73A96">
      <w:pPr>
        <w:rPr>
          <w:rFonts w:ascii="Times New Roman" w:eastAsia="宋体" w:hAnsi="Times New Roman"/>
          <w:b/>
          <w:bCs/>
          <w:sz w:val="24"/>
        </w:rPr>
      </w:pPr>
    </w:p>
    <w:p w14:paraId="0DFC9537" w14:textId="77777777" w:rsidR="00873FA1" w:rsidRDefault="00873FA1" w:rsidP="00D73A96">
      <w:pPr>
        <w:rPr>
          <w:rFonts w:ascii="Times New Roman" w:eastAsia="宋体" w:hAnsi="Times New Roman"/>
          <w:b/>
          <w:bCs/>
          <w:sz w:val="24"/>
        </w:rPr>
        <w:sectPr w:rsidR="00873FA1" w:rsidSect="00873F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DD28F3B" w14:textId="2DF52989" w:rsidR="00476CA0" w:rsidRDefault="00F43AFA" w:rsidP="00D73A96">
      <w:pPr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 w:hint="eastAsia"/>
          <w:b/>
          <w:bCs/>
          <w:sz w:val="24"/>
        </w:rPr>
        <w:lastRenderedPageBreak/>
        <w:t>Table</w:t>
      </w:r>
      <w:r w:rsidR="007729A6">
        <w:rPr>
          <w:rFonts w:ascii="Times New Roman" w:eastAsia="宋体" w:hAnsi="Times New Roman"/>
          <w:b/>
          <w:bCs/>
          <w:sz w:val="24"/>
        </w:rPr>
        <w:t xml:space="preserve"> </w:t>
      </w:r>
      <w:r w:rsidR="007729A6" w:rsidRPr="00DD7455">
        <w:rPr>
          <w:rFonts w:ascii="Times New Roman" w:eastAsia="宋体" w:hAnsi="Times New Roman"/>
          <w:b/>
          <w:sz w:val="24"/>
        </w:rPr>
        <w:t>S</w:t>
      </w:r>
      <w:r w:rsidR="007729A6">
        <w:rPr>
          <w:rFonts w:ascii="Times New Roman" w:eastAsia="宋体" w:hAnsi="Times New Roman"/>
          <w:b/>
          <w:sz w:val="24"/>
        </w:rPr>
        <w:t>1</w:t>
      </w:r>
      <w:r w:rsidR="005724C5">
        <w:rPr>
          <w:rFonts w:ascii="Times New Roman" w:eastAsia="宋体" w:hAnsi="Times New Roman" w:hint="eastAsia"/>
          <w:sz w:val="24"/>
        </w:rPr>
        <w:t xml:space="preserve"> Defin</w:t>
      </w:r>
      <w:r w:rsidR="00215435">
        <w:rPr>
          <w:rFonts w:ascii="Times New Roman" w:eastAsia="宋体" w:hAnsi="Times New Roman" w:hint="eastAsia"/>
          <w:sz w:val="24"/>
        </w:rPr>
        <w:t>itions of socioeconomic status</w:t>
      </w:r>
      <w:r w:rsidR="00D7466B">
        <w:rPr>
          <w:rFonts w:ascii="Times New Roman" w:eastAsia="宋体" w:hAnsi="Times New Roman"/>
          <w:sz w:val="24"/>
        </w:rPr>
        <w:t>,</w:t>
      </w:r>
      <w:r w:rsidR="00215435">
        <w:rPr>
          <w:rFonts w:ascii="Times New Roman" w:eastAsia="宋体" w:hAnsi="Times New Roman"/>
          <w:sz w:val="24"/>
        </w:rPr>
        <w:t xml:space="preserve"> </w:t>
      </w:r>
      <w:r w:rsidR="00D7466B">
        <w:rPr>
          <w:rFonts w:ascii="Times New Roman" w:eastAsia="宋体" w:hAnsi="Times New Roman"/>
          <w:sz w:val="24"/>
        </w:rPr>
        <w:t>l</w:t>
      </w:r>
      <w:r w:rsidR="00D7466B" w:rsidRPr="00D7466B">
        <w:rPr>
          <w:rFonts w:ascii="Times New Roman" w:eastAsia="宋体" w:hAnsi="Times New Roman"/>
          <w:sz w:val="24"/>
        </w:rPr>
        <w:t>ifestyle factors</w:t>
      </w:r>
      <w:r w:rsidR="00D7466B" w:rsidRPr="00D7466B">
        <w:rPr>
          <w:rFonts w:ascii="Times New Roman" w:eastAsia="宋体" w:hAnsi="Times New Roman" w:hint="eastAsia"/>
          <w:sz w:val="24"/>
        </w:rPr>
        <w:t xml:space="preserve"> </w:t>
      </w:r>
      <w:r w:rsidR="005724C5">
        <w:rPr>
          <w:rFonts w:ascii="Times New Roman" w:eastAsia="宋体" w:hAnsi="Times New Roman" w:hint="eastAsia"/>
          <w:sz w:val="24"/>
        </w:rPr>
        <w:t xml:space="preserve">and </w:t>
      </w:r>
      <w:r w:rsidR="0062692D" w:rsidRPr="0062692D">
        <w:rPr>
          <w:rFonts w:ascii="Times New Roman" w:eastAsia="宋体" w:hAnsi="Times New Roman"/>
          <w:sz w:val="24"/>
        </w:rPr>
        <w:t xml:space="preserve">diabetic </w:t>
      </w:r>
      <w:r w:rsidR="00215435">
        <w:rPr>
          <w:rFonts w:ascii="Times New Roman" w:eastAsia="宋体" w:hAnsi="Times New Roman"/>
          <w:sz w:val="24"/>
        </w:rPr>
        <w:t>m</w:t>
      </w:r>
      <w:r w:rsidR="00215435">
        <w:rPr>
          <w:rFonts w:ascii="Times New Roman" w:eastAsia="宋体" w:hAnsi="Times New Roman" w:hint="eastAsia"/>
          <w:sz w:val="24"/>
        </w:rPr>
        <w:t>icrovascular complications</w:t>
      </w:r>
      <w:r w:rsidR="005724C5">
        <w:rPr>
          <w:rFonts w:ascii="Times New Roman" w:eastAsia="宋体" w:hAnsi="Times New Roman" w:hint="eastAsia"/>
          <w:sz w:val="24"/>
        </w:rPr>
        <w:t xml:space="preserve"> from UK </w:t>
      </w:r>
      <w:r w:rsidR="0000155A">
        <w:rPr>
          <w:rFonts w:ascii="Times New Roman" w:eastAsia="宋体" w:hAnsi="Times New Roman"/>
          <w:sz w:val="24"/>
        </w:rPr>
        <w:t>B</w:t>
      </w:r>
      <w:r w:rsidR="005724C5">
        <w:rPr>
          <w:rFonts w:ascii="Times New Roman" w:eastAsia="宋体" w:hAnsi="Times New Roman" w:hint="eastAsia"/>
          <w:sz w:val="24"/>
        </w:rPr>
        <w:t>iobank</w:t>
      </w:r>
    </w:p>
    <w:tbl>
      <w:tblPr>
        <w:tblStyle w:val="a3"/>
        <w:tblW w:w="14174" w:type="dxa"/>
        <w:tblLayout w:type="fixed"/>
        <w:tblLook w:val="04A0" w:firstRow="1" w:lastRow="0" w:firstColumn="1" w:lastColumn="0" w:noHBand="0" w:noVBand="1"/>
      </w:tblPr>
      <w:tblGrid>
        <w:gridCol w:w="2122"/>
        <w:gridCol w:w="3685"/>
        <w:gridCol w:w="8367"/>
      </w:tblGrid>
      <w:tr w:rsidR="00476CA0" w14:paraId="13CA16B3" w14:textId="77777777" w:rsidTr="00045A3C">
        <w:tc>
          <w:tcPr>
            <w:tcW w:w="2122" w:type="dxa"/>
            <w:vAlign w:val="center"/>
          </w:tcPr>
          <w:p w14:paraId="01CD9212" w14:textId="77777777" w:rsidR="00476CA0" w:rsidRDefault="005724C5" w:rsidP="00D73A96">
            <w:pPr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24"/>
              </w:rPr>
              <w:t>Variables</w:t>
            </w:r>
          </w:p>
        </w:tc>
        <w:tc>
          <w:tcPr>
            <w:tcW w:w="3685" w:type="dxa"/>
          </w:tcPr>
          <w:p w14:paraId="46696287" w14:textId="77777777" w:rsidR="00476CA0" w:rsidRDefault="005724C5" w:rsidP="00D73A96">
            <w:pPr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24"/>
              </w:rPr>
              <w:t>Sub-variables (code)</w:t>
            </w:r>
          </w:p>
        </w:tc>
        <w:tc>
          <w:tcPr>
            <w:tcW w:w="8367" w:type="dxa"/>
            <w:vAlign w:val="center"/>
          </w:tcPr>
          <w:p w14:paraId="53F5B268" w14:textId="77777777" w:rsidR="00476CA0" w:rsidRDefault="005724C5" w:rsidP="00D73A96">
            <w:pPr>
              <w:jc w:val="center"/>
              <w:rPr>
                <w:rFonts w:ascii="Times New Roman" w:eastAsia="宋体" w:hAnsi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24"/>
              </w:rPr>
              <w:t>Definition</w:t>
            </w:r>
          </w:p>
        </w:tc>
      </w:tr>
      <w:tr w:rsidR="000612B5" w14:paraId="7952E8E3" w14:textId="77777777" w:rsidTr="00045A3C">
        <w:tc>
          <w:tcPr>
            <w:tcW w:w="2122" w:type="dxa"/>
            <w:vMerge w:val="restart"/>
          </w:tcPr>
          <w:p w14:paraId="4AD59F7A" w14:textId="36AAD8E2" w:rsidR="000612B5" w:rsidRDefault="000612B5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Socioeconomic </w:t>
            </w:r>
            <w:r>
              <w:rPr>
                <w:rFonts w:ascii="Times New Roman" w:eastAsia="宋体" w:hAnsi="Times New Roman"/>
                <w:sz w:val="24"/>
              </w:rPr>
              <w:t>status</w:t>
            </w:r>
            <w:r w:rsidR="007C2B35">
              <w:rPr>
                <w:rFonts w:ascii="Times New Roman" w:eastAsia="宋体" w:hAnsi="Times New Roman"/>
                <w:sz w:val="24"/>
              </w:rPr>
              <w:t xml:space="preserve"> </w:t>
            </w:r>
            <w:r w:rsidR="007C2B35" w:rsidRPr="007C2B35">
              <w:rPr>
                <w:rFonts w:ascii="Times New Roman" w:eastAsia="宋体" w:hAnsi="Times New Roman"/>
                <w:sz w:val="24"/>
                <w:vertAlign w:val="superscript"/>
              </w:rPr>
              <w:t>1</w:t>
            </w:r>
          </w:p>
        </w:tc>
        <w:tc>
          <w:tcPr>
            <w:tcW w:w="3685" w:type="dxa"/>
          </w:tcPr>
          <w:p w14:paraId="0053EBFB" w14:textId="77777777" w:rsidR="000612B5" w:rsidRDefault="000612B5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Average total household income before tax (£) (738)</w:t>
            </w:r>
          </w:p>
        </w:tc>
        <w:tc>
          <w:tcPr>
            <w:tcW w:w="8367" w:type="dxa"/>
            <w:vAlign w:val="center"/>
          </w:tcPr>
          <w:p w14:paraId="2E90BBCD" w14:textId="77777777" w:rsidR="000612B5" w:rsidRDefault="000612B5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Grouped into 5 levels:</w:t>
            </w:r>
          </w:p>
          <w:p w14:paraId="0181631F" w14:textId="77777777" w:rsidR="000612B5" w:rsidRDefault="000612B5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Less than 18,000; </w:t>
            </w:r>
          </w:p>
          <w:p w14:paraId="5BC44E3D" w14:textId="77777777" w:rsidR="000612B5" w:rsidRDefault="000612B5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18,000 to 30,999; </w:t>
            </w:r>
          </w:p>
          <w:p w14:paraId="14FA59EC" w14:textId="77777777" w:rsidR="000612B5" w:rsidRDefault="000612B5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31,000 to 51,999; </w:t>
            </w:r>
          </w:p>
          <w:p w14:paraId="635876EB" w14:textId="77777777" w:rsidR="000612B5" w:rsidRDefault="000612B5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52,000 to 100,000; </w:t>
            </w:r>
          </w:p>
          <w:p w14:paraId="53D6FA73" w14:textId="77777777" w:rsidR="000612B5" w:rsidRDefault="000612B5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Greater than 100,000</w:t>
            </w:r>
          </w:p>
        </w:tc>
      </w:tr>
      <w:tr w:rsidR="000612B5" w14:paraId="4A8726A9" w14:textId="77777777" w:rsidTr="00045A3C">
        <w:tc>
          <w:tcPr>
            <w:tcW w:w="2122" w:type="dxa"/>
            <w:vMerge/>
          </w:tcPr>
          <w:p w14:paraId="7CBD47DE" w14:textId="77777777" w:rsidR="000612B5" w:rsidRDefault="000612B5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3685" w:type="dxa"/>
          </w:tcPr>
          <w:p w14:paraId="047B1626" w14:textId="77777777" w:rsidR="000612B5" w:rsidRDefault="000612B5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Education (6138)</w:t>
            </w:r>
          </w:p>
        </w:tc>
        <w:tc>
          <w:tcPr>
            <w:tcW w:w="8367" w:type="dxa"/>
            <w:vAlign w:val="center"/>
          </w:tcPr>
          <w:p w14:paraId="010D6515" w14:textId="67B360E9" w:rsidR="000612B5" w:rsidRDefault="000612B5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Grouped into </w:t>
            </w:r>
            <w:r w:rsidR="00C84409">
              <w:rPr>
                <w:rFonts w:ascii="Times New Roman" w:eastAsia="宋体" w:hAnsi="Times New Roman"/>
                <w:sz w:val="24"/>
              </w:rPr>
              <w:t>7</w:t>
            </w:r>
            <w:r>
              <w:rPr>
                <w:rFonts w:ascii="Times New Roman" w:eastAsia="宋体" w:hAnsi="Times New Roman" w:hint="eastAsia"/>
                <w:sz w:val="24"/>
              </w:rPr>
              <w:t xml:space="preserve"> levels:</w:t>
            </w:r>
          </w:p>
          <w:p w14:paraId="79EB8FB9" w14:textId="77777777" w:rsidR="000612B5" w:rsidRDefault="000612B5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College or University degree; </w:t>
            </w:r>
          </w:p>
          <w:p w14:paraId="5CF595C8" w14:textId="77777777" w:rsidR="000612B5" w:rsidRDefault="000612B5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A levels/AS levels or equivalent; </w:t>
            </w:r>
          </w:p>
          <w:p w14:paraId="547FFC7C" w14:textId="77777777" w:rsidR="000612B5" w:rsidRDefault="000612B5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O levels/GCSEs or equivalent;</w:t>
            </w:r>
          </w:p>
          <w:p w14:paraId="4D06114A" w14:textId="77777777" w:rsidR="000612B5" w:rsidRDefault="000612B5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CSEs or equivalent; </w:t>
            </w:r>
          </w:p>
          <w:p w14:paraId="7CD22177" w14:textId="77777777" w:rsidR="000612B5" w:rsidRDefault="000612B5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NVQ or HND or HNC, or equivalent; </w:t>
            </w:r>
          </w:p>
          <w:p w14:paraId="350EFF25" w14:textId="77777777" w:rsidR="00C84409" w:rsidRDefault="000612B5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Other professional qualifications</w:t>
            </w:r>
            <w:r w:rsidR="00C84409">
              <w:rPr>
                <w:rFonts w:ascii="Times New Roman" w:eastAsia="宋体" w:hAnsi="Times New Roman" w:hint="eastAsia"/>
                <w:sz w:val="24"/>
              </w:rPr>
              <w:t>;</w:t>
            </w:r>
          </w:p>
          <w:p w14:paraId="245ACD6A" w14:textId="6C5EEAAF" w:rsidR="00C84409" w:rsidRDefault="007263F4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N</w:t>
            </w:r>
            <w:r>
              <w:rPr>
                <w:rFonts w:ascii="Times New Roman" w:eastAsia="宋体" w:hAnsi="Times New Roman"/>
                <w:sz w:val="24"/>
              </w:rPr>
              <w:t>one of the above (</w:t>
            </w:r>
            <w:r w:rsidR="0081340B">
              <w:rPr>
                <w:rFonts w:ascii="Times New Roman" w:eastAsia="宋体" w:hAnsi="Times New Roman"/>
                <w:sz w:val="24"/>
              </w:rPr>
              <w:t>equivalent to less than high</w:t>
            </w:r>
            <w:r w:rsidR="0081340B">
              <w:rPr>
                <w:rFonts w:ascii="Times New Roman" w:eastAsia="宋体" w:hAnsi="Times New Roman" w:hint="eastAsia"/>
                <w:sz w:val="24"/>
              </w:rPr>
              <w:t xml:space="preserve"> </w:t>
            </w:r>
            <w:r w:rsidR="0081340B" w:rsidRPr="0081340B">
              <w:rPr>
                <w:rFonts w:ascii="Times New Roman" w:eastAsia="宋体" w:hAnsi="Times New Roman"/>
                <w:sz w:val="24"/>
              </w:rPr>
              <w:t>school diploma</w:t>
            </w:r>
            <w:r w:rsidR="0081340B">
              <w:rPr>
                <w:rFonts w:ascii="Times New Roman" w:eastAsia="宋体" w:hAnsi="Times New Roman"/>
                <w:sz w:val="24"/>
              </w:rPr>
              <w:t>)</w:t>
            </w:r>
          </w:p>
        </w:tc>
      </w:tr>
      <w:tr w:rsidR="000612B5" w14:paraId="6A744CCD" w14:textId="77777777" w:rsidTr="00045A3C">
        <w:tc>
          <w:tcPr>
            <w:tcW w:w="2122" w:type="dxa"/>
            <w:vMerge/>
          </w:tcPr>
          <w:p w14:paraId="3DE3025A" w14:textId="77777777" w:rsidR="000612B5" w:rsidRDefault="000612B5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3685" w:type="dxa"/>
          </w:tcPr>
          <w:p w14:paraId="48DE122F" w14:textId="287A50F5" w:rsidR="000612B5" w:rsidRDefault="000612B5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Employment status (6142)</w:t>
            </w:r>
          </w:p>
        </w:tc>
        <w:tc>
          <w:tcPr>
            <w:tcW w:w="8367" w:type="dxa"/>
            <w:vAlign w:val="center"/>
          </w:tcPr>
          <w:p w14:paraId="0A6C669A" w14:textId="2CAF615F" w:rsidR="000612B5" w:rsidRDefault="000612B5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Employed status was </w:t>
            </w:r>
            <w:r w:rsidR="00E25482">
              <w:rPr>
                <w:rFonts w:ascii="Times New Roman" w:eastAsia="宋体" w:hAnsi="Times New Roman" w:hint="eastAsia"/>
                <w:sz w:val="24"/>
              </w:rPr>
              <w:t>defined as meeting one of the</w:t>
            </w:r>
            <w:r w:rsidR="00E25482">
              <w:rPr>
                <w:rFonts w:ascii="Times New Roman" w:eastAsia="宋体" w:hAnsi="Times New Roman"/>
                <w:sz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24"/>
              </w:rPr>
              <w:t>following:</w:t>
            </w:r>
          </w:p>
          <w:p w14:paraId="7BA8C708" w14:textId="77777777" w:rsidR="000612B5" w:rsidRDefault="000612B5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In paid employment or self-employed; </w:t>
            </w:r>
          </w:p>
          <w:p w14:paraId="14E87ABD" w14:textId="77777777" w:rsidR="000612B5" w:rsidRDefault="000612B5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Retired; </w:t>
            </w:r>
          </w:p>
          <w:p w14:paraId="35B96FD0" w14:textId="77777777" w:rsidR="000612B5" w:rsidRDefault="000612B5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Doing unpaid or voluntary work; </w:t>
            </w:r>
          </w:p>
          <w:p w14:paraId="26035F86" w14:textId="77777777" w:rsidR="000612B5" w:rsidRDefault="000612B5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Full or part-time student</w:t>
            </w:r>
          </w:p>
        </w:tc>
      </w:tr>
      <w:tr w:rsidR="00AD44D2" w14:paraId="68048BFE" w14:textId="77777777" w:rsidTr="00045A3C">
        <w:tc>
          <w:tcPr>
            <w:tcW w:w="2122" w:type="dxa"/>
            <w:vMerge w:val="restart"/>
            <w:hideMark/>
          </w:tcPr>
          <w:p w14:paraId="0AB34C5D" w14:textId="5895768D" w:rsidR="00AD44D2" w:rsidRDefault="00AD44D2" w:rsidP="00D73A9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 xml:space="preserve">Lifestyle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factors</w:t>
            </w:r>
            <w:r w:rsidR="007C2B35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="007C2B35" w:rsidRPr="007C2B35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3685" w:type="dxa"/>
            <w:hideMark/>
          </w:tcPr>
          <w:p w14:paraId="1B8530E1" w14:textId="77777777" w:rsidR="00AD44D2" w:rsidRDefault="00AF7004" w:rsidP="00D73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S</w:t>
            </w:r>
            <w:r w:rsidR="00AD44D2">
              <w:rPr>
                <w:rFonts w:ascii="Times New Roman" w:eastAsia="宋体" w:hAnsi="Times New Roman" w:hint="eastAsia"/>
                <w:sz w:val="24"/>
                <w:szCs w:val="24"/>
              </w:rPr>
              <w:t>moking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status</w:t>
            </w:r>
          </w:p>
          <w:p w14:paraId="5FB0D7D7" w14:textId="77777777" w:rsidR="00AD44D2" w:rsidRDefault="00AD44D2" w:rsidP="00D73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(20116, 2897)</w:t>
            </w:r>
          </w:p>
        </w:tc>
        <w:tc>
          <w:tcPr>
            <w:tcW w:w="8367" w:type="dxa"/>
            <w:hideMark/>
          </w:tcPr>
          <w:p w14:paraId="1E554479" w14:textId="54566E01" w:rsidR="00AD44D2" w:rsidRDefault="000763F0" w:rsidP="00D73A96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0763F0">
              <w:rPr>
                <w:rFonts w:ascii="Times New Roman" w:eastAsia="宋体" w:hAnsi="Times New Roman"/>
                <w:sz w:val="24"/>
                <w:szCs w:val="24"/>
              </w:rPr>
              <w:t>No current smoking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was defined as m</w:t>
            </w:r>
            <w:r w:rsidR="00B53487">
              <w:rPr>
                <w:rFonts w:ascii="Times New Roman" w:eastAsia="宋体" w:hAnsi="Times New Roman" w:hint="eastAsia"/>
                <w:sz w:val="24"/>
                <w:szCs w:val="24"/>
              </w:rPr>
              <w:t>eeting one of the</w:t>
            </w:r>
            <w:r w:rsidR="00AD44D2">
              <w:rPr>
                <w:rFonts w:ascii="Times New Roman" w:eastAsia="宋体" w:hAnsi="Times New Roman" w:hint="eastAsia"/>
                <w:sz w:val="24"/>
                <w:szCs w:val="24"/>
              </w:rPr>
              <w:t xml:space="preserve"> following:</w:t>
            </w:r>
          </w:p>
          <w:p w14:paraId="4830A8FA" w14:textId="77777777" w:rsidR="00AD44D2" w:rsidRDefault="00AD44D2" w:rsidP="00D73A96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Never smoking;</w:t>
            </w:r>
          </w:p>
          <w:p w14:paraId="0DCF628E" w14:textId="77777777" w:rsidR="00AD44D2" w:rsidRDefault="00AD44D2" w:rsidP="00D73A96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Former smoking but had quit for more than 30 years</w:t>
            </w:r>
          </w:p>
        </w:tc>
      </w:tr>
      <w:tr w:rsidR="00AD44D2" w14:paraId="11E983F0" w14:textId="77777777" w:rsidTr="00045A3C">
        <w:tc>
          <w:tcPr>
            <w:tcW w:w="2122" w:type="dxa"/>
            <w:vMerge/>
          </w:tcPr>
          <w:p w14:paraId="117B8823" w14:textId="77777777" w:rsidR="00AD44D2" w:rsidRDefault="00AD44D2" w:rsidP="00D73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3685" w:type="dxa"/>
            <w:hideMark/>
          </w:tcPr>
          <w:p w14:paraId="4B2259AA" w14:textId="77777777" w:rsidR="00AD44D2" w:rsidRDefault="00CF0B60" w:rsidP="00D73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A</w:t>
            </w:r>
            <w:r w:rsidR="00AD44D2">
              <w:rPr>
                <w:rFonts w:ascii="Times New Roman" w:eastAsia="宋体" w:hAnsi="Times New Roman" w:hint="eastAsia"/>
                <w:sz w:val="24"/>
                <w:szCs w:val="24"/>
              </w:rPr>
              <w:t>lcohol consumption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status</w:t>
            </w:r>
          </w:p>
          <w:p w14:paraId="7FD6BC60" w14:textId="77777777" w:rsidR="00AD44D2" w:rsidRDefault="00AD44D2" w:rsidP="00D73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(20117)</w:t>
            </w:r>
          </w:p>
        </w:tc>
        <w:tc>
          <w:tcPr>
            <w:tcW w:w="8367" w:type="dxa"/>
            <w:hideMark/>
          </w:tcPr>
          <w:p w14:paraId="6C05A51C" w14:textId="77777777" w:rsidR="00CC5BC9" w:rsidRPr="00CC5BC9" w:rsidRDefault="00CC5BC9" w:rsidP="00D73A96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No alcohol consumption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was defined as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: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</w:p>
          <w:p w14:paraId="2F9C154A" w14:textId="77777777" w:rsidR="00AD44D2" w:rsidRDefault="00AD44D2" w:rsidP="00D73A96">
            <w:pPr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Never alcohol drinking</w:t>
            </w:r>
          </w:p>
        </w:tc>
      </w:tr>
      <w:tr w:rsidR="00AD44D2" w14:paraId="08EAD04B" w14:textId="77777777" w:rsidTr="00045A3C">
        <w:tc>
          <w:tcPr>
            <w:tcW w:w="2122" w:type="dxa"/>
            <w:vMerge/>
          </w:tcPr>
          <w:p w14:paraId="46774FAD" w14:textId="77777777" w:rsidR="00AD44D2" w:rsidRDefault="00AD44D2" w:rsidP="00D73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3685" w:type="dxa"/>
            <w:hideMark/>
          </w:tcPr>
          <w:p w14:paraId="6A38703E" w14:textId="77777777" w:rsidR="00AD44D2" w:rsidRDefault="00D8538F" w:rsidP="00D73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D</w:t>
            </w:r>
            <w:r w:rsidR="00AD44D2">
              <w:rPr>
                <w:rFonts w:ascii="Times New Roman" w:eastAsia="宋体" w:hAnsi="Times New Roman" w:hint="eastAsia"/>
                <w:sz w:val="24"/>
                <w:szCs w:val="24"/>
              </w:rPr>
              <w:t>iet</w:t>
            </w:r>
          </w:p>
          <w:p w14:paraId="1236F6E8" w14:textId="77777777" w:rsidR="00AD44D2" w:rsidRDefault="00AD44D2" w:rsidP="00D73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(1289, 1299, 1309, 1319, 1329, 1339, 1349, 1369, 1379, 1389, 1438, 1448, 1458, 1468)</w:t>
            </w:r>
          </w:p>
        </w:tc>
        <w:tc>
          <w:tcPr>
            <w:tcW w:w="8367" w:type="dxa"/>
          </w:tcPr>
          <w:p w14:paraId="61AAE9D6" w14:textId="72D1F687" w:rsidR="00AD44D2" w:rsidRDefault="00B879EA" w:rsidP="00D73A96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 xml:space="preserve">Healthy diet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was defined as </w:t>
            </w:r>
            <w:r w:rsidR="00A66790">
              <w:rPr>
                <w:rFonts w:ascii="Times New Roman" w:eastAsia="宋体" w:hAnsi="Times New Roman"/>
                <w:sz w:val="24"/>
                <w:szCs w:val="24"/>
              </w:rPr>
              <w:t>m</w:t>
            </w:r>
            <w:r w:rsidR="00F12163">
              <w:rPr>
                <w:rFonts w:ascii="Times New Roman" w:eastAsia="宋体" w:hAnsi="Times New Roman" w:hint="eastAsia"/>
                <w:sz w:val="24"/>
                <w:szCs w:val="24"/>
              </w:rPr>
              <w:t xml:space="preserve">eeting at least 4 of the </w:t>
            </w:r>
            <w:r w:rsidR="00AD44D2">
              <w:rPr>
                <w:rFonts w:ascii="Times New Roman" w:eastAsia="宋体" w:hAnsi="Times New Roman" w:hint="eastAsia"/>
                <w:sz w:val="24"/>
                <w:szCs w:val="24"/>
              </w:rPr>
              <w:t>following:</w:t>
            </w:r>
          </w:p>
          <w:p w14:paraId="74D9A27C" w14:textId="77777777" w:rsidR="00AD44D2" w:rsidRDefault="00AD44D2" w:rsidP="00D73A96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Fruits &gt;= 4 servings/day;</w:t>
            </w:r>
          </w:p>
          <w:p w14:paraId="5C3B76E4" w14:textId="77777777" w:rsidR="00AD44D2" w:rsidRDefault="00AD44D2" w:rsidP="00D73A96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Vegetables &gt;= 4 servings/day;</w:t>
            </w:r>
          </w:p>
          <w:p w14:paraId="704CEECE" w14:textId="77777777" w:rsidR="00AD44D2" w:rsidRDefault="00AD44D2" w:rsidP="00D73A96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Fish &gt;= 2 times/week;</w:t>
            </w:r>
          </w:p>
          <w:p w14:paraId="527236D7" w14:textId="77777777" w:rsidR="00AD44D2" w:rsidRDefault="00AD44D2" w:rsidP="00D73A96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Processed meats &lt; = 1 times/week;</w:t>
            </w:r>
          </w:p>
          <w:p w14:paraId="02AEC66D" w14:textId="77777777" w:rsidR="00AD44D2" w:rsidRDefault="00AD44D2" w:rsidP="00D73A96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Unprocessed red meats &lt; = 1.5 times/week;</w:t>
            </w:r>
          </w:p>
          <w:p w14:paraId="05FF01CB" w14:textId="77777777" w:rsidR="00AD44D2" w:rsidRDefault="00AD44D2" w:rsidP="00D73A96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Whole grains &gt; = 3 servings/day</w:t>
            </w:r>
          </w:p>
          <w:p w14:paraId="22F47316" w14:textId="77777777" w:rsidR="00AD44D2" w:rsidRDefault="00AD44D2" w:rsidP="00D73A96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</w:p>
          <w:p w14:paraId="16EFCF27" w14:textId="77777777" w:rsidR="00AD44D2" w:rsidRDefault="00AD44D2" w:rsidP="00D73A96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(Amount of per serving was defined as: fresh fruit: 1 piece; dried fruit: 5 pieces; cooked/raw vegetables: 3 heaped tablespoons;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bran/oat/muesli cereal: 1 bowl/day; wholemeal/wholegrain bread: 1 slice/day)</w:t>
            </w:r>
          </w:p>
        </w:tc>
      </w:tr>
      <w:tr w:rsidR="00AD44D2" w14:paraId="0C967C6D" w14:textId="77777777" w:rsidTr="00045A3C">
        <w:tc>
          <w:tcPr>
            <w:tcW w:w="2122" w:type="dxa"/>
            <w:vMerge/>
          </w:tcPr>
          <w:p w14:paraId="33458328" w14:textId="77777777" w:rsidR="00AD44D2" w:rsidRDefault="00AD44D2" w:rsidP="00D73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3685" w:type="dxa"/>
            <w:hideMark/>
          </w:tcPr>
          <w:p w14:paraId="0CC576AE" w14:textId="77777777" w:rsidR="00AD44D2" w:rsidRDefault="00414306" w:rsidP="00D73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P</w:t>
            </w:r>
            <w:r w:rsidR="00AD44D2">
              <w:rPr>
                <w:rFonts w:ascii="Times New Roman" w:eastAsia="宋体" w:hAnsi="Times New Roman" w:hint="eastAsia"/>
                <w:sz w:val="24"/>
                <w:szCs w:val="24"/>
              </w:rPr>
              <w:t>hysical activity</w:t>
            </w:r>
          </w:p>
          <w:p w14:paraId="0E66A494" w14:textId="77777777" w:rsidR="00AD44D2" w:rsidRDefault="00AD44D2" w:rsidP="00D73A96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(894, 914, 884, 904)</w:t>
            </w:r>
          </w:p>
        </w:tc>
        <w:tc>
          <w:tcPr>
            <w:tcW w:w="8367" w:type="dxa"/>
            <w:hideMark/>
          </w:tcPr>
          <w:p w14:paraId="12C475CE" w14:textId="702F6322" w:rsidR="00AD44D2" w:rsidRDefault="0019499E" w:rsidP="00D73A96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 xml:space="preserve">Regular physical activity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was defined as m</w:t>
            </w:r>
            <w:r w:rsidR="00D76295">
              <w:rPr>
                <w:rFonts w:ascii="Times New Roman" w:eastAsia="宋体" w:hAnsi="Times New Roman" w:hint="eastAsia"/>
                <w:sz w:val="24"/>
                <w:szCs w:val="24"/>
              </w:rPr>
              <w:t xml:space="preserve">eeting at least one of the </w:t>
            </w:r>
            <w:r w:rsidR="00AD44D2">
              <w:rPr>
                <w:rFonts w:ascii="Times New Roman" w:eastAsia="宋体" w:hAnsi="Times New Roman" w:hint="eastAsia"/>
                <w:sz w:val="24"/>
                <w:szCs w:val="24"/>
              </w:rPr>
              <w:t>following:</w:t>
            </w:r>
          </w:p>
          <w:p w14:paraId="15E82C3A" w14:textId="77777777" w:rsidR="00AD44D2" w:rsidRDefault="00AD44D2" w:rsidP="00D73A96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&gt;= 150 minutes/week of moderate activity;</w:t>
            </w:r>
          </w:p>
          <w:p w14:paraId="06F57ABD" w14:textId="77777777" w:rsidR="00AD44D2" w:rsidRDefault="00AD44D2" w:rsidP="00D73A96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&gt;= 75 minutes/week of vigorous activity;</w:t>
            </w:r>
          </w:p>
          <w:p w14:paraId="1078FD34" w14:textId="21A198B4" w:rsidR="00AD44D2" w:rsidRDefault="00AD44D2" w:rsidP="00D73A96">
            <w:pPr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(moderate activity + 2*vigorous</w:t>
            </w:r>
            <w:r w:rsidR="0004637C">
              <w:rPr>
                <w:rFonts w:ascii="Times New Roman" w:eastAsia="宋体" w:hAnsi="Times New Roman" w:hint="eastAsia"/>
                <w:sz w:val="24"/>
                <w:szCs w:val="24"/>
              </w:rPr>
              <w:t xml:space="preserve"> activity) &gt;= 150 minutes/week</w:t>
            </w:r>
          </w:p>
        </w:tc>
      </w:tr>
      <w:tr w:rsidR="00681AB2" w14:paraId="1C01EB21" w14:textId="77777777" w:rsidTr="00045A3C">
        <w:tc>
          <w:tcPr>
            <w:tcW w:w="2122" w:type="dxa"/>
            <w:vMerge w:val="restart"/>
          </w:tcPr>
          <w:p w14:paraId="04300E7C" w14:textId="7212819E" w:rsidR="00681AB2" w:rsidRDefault="00D400B5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 w:rsidR="00681AB2">
              <w:rPr>
                <w:rFonts w:ascii="Times New Roman" w:eastAsia="宋体" w:hAnsi="Times New Roman" w:hint="eastAsia"/>
                <w:sz w:val="24"/>
              </w:rPr>
              <w:t>icrovascular complications</w:t>
            </w:r>
            <w:r w:rsidR="007C2B35">
              <w:rPr>
                <w:rFonts w:ascii="Times New Roman" w:eastAsia="宋体" w:hAnsi="Times New Roman"/>
                <w:sz w:val="24"/>
              </w:rPr>
              <w:t xml:space="preserve"> </w:t>
            </w:r>
            <w:r w:rsidR="007C2B35" w:rsidRPr="007C2B35">
              <w:rPr>
                <w:rFonts w:ascii="Times New Roman" w:eastAsia="宋体" w:hAnsi="Times New Roman"/>
                <w:sz w:val="24"/>
                <w:vertAlign w:val="superscript"/>
              </w:rPr>
              <w:t>4</w:t>
            </w:r>
          </w:p>
        </w:tc>
        <w:tc>
          <w:tcPr>
            <w:tcW w:w="3685" w:type="dxa"/>
          </w:tcPr>
          <w:p w14:paraId="42A856F4" w14:textId="77777777" w:rsidR="00681AB2" w:rsidRDefault="00DE592C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DE592C">
              <w:rPr>
                <w:rFonts w:ascii="Times New Roman" w:eastAsia="宋体" w:hAnsi="Times New Roman"/>
                <w:sz w:val="24"/>
              </w:rPr>
              <w:t>Diabetic nephropathy (41270)</w:t>
            </w:r>
          </w:p>
        </w:tc>
        <w:tc>
          <w:tcPr>
            <w:tcW w:w="8367" w:type="dxa"/>
            <w:vAlign w:val="center"/>
          </w:tcPr>
          <w:p w14:paraId="4F1CB96A" w14:textId="77777777" w:rsidR="00681AB2" w:rsidRDefault="00DE592C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 w:rsidRPr="00DE592C">
              <w:rPr>
                <w:rFonts w:ascii="Times New Roman" w:eastAsia="宋体" w:hAnsi="Times New Roman"/>
                <w:sz w:val="24"/>
              </w:rPr>
              <w:t>ICD 10 codes: E11.2, E14.2, N08.3, N18.0, N18.1, N18.2, N18.3, N18.4, N18.5, N18.8, N18.9</w:t>
            </w:r>
          </w:p>
        </w:tc>
      </w:tr>
      <w:tr w:rsidR="00E50953" w14:paraId="4F7F53BB" w14:textId="77777777" w:rsidTr="00045A3C">
        <w:tc>
          <w:tcPr>
            <w:tcW w:w="2122" w:type="dxa"/>
            <w:vMerge/>
            <w:vAlign w:val="center"/>
          </w:tcPr>
          <w:p w14:paraId="10A61FBE" w14:textId="77777777" w:rsidR="00E50953" w:rsidRDefault="00E50953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3685" w:type="dxa"/>
          </w:tcPr>
          <w:p w14:paraId="501C6BD4" w14:textId="77777777" w:rsidR="00E50953" w:rsidRDefault="00E50953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Diabetic </w:t>
            </w:r>
            <w:r w:rsidRPr="00B11E1A">
              <w:rPr>
                <w:rFonts w:ascii="Times New Roman" w:eastAsia="宋体" w:hAnsi="Times New Roman"/>
                <w:sz w:val="24"/>
              </w:rPr>
              <w:t>retinopathy</w:t>
            </w:r>
            <w:bookmarkStart w:id="0" w:name="OLE_LINK5"/>
            <w:r>
              <w:rPr>
                <w:rFonts w:ascii="Times New Roman" w:eastAsia="宋体" w:hAnsi="Times New Roman" w:hint="eastAsia"/>
                <w:sz w:val="24"/>
              </w:rPr>
              <w:t xml:space="preserve"> (41270)</w:t>
            </w:r>
            <w:bookmarkEnd w:id="0"/>
          </w:p>
        </w:tc>
        <w:tc>
          <w:tcPr>
            <w:tcW w:w="8367" w:type="dxa"/>
            <w:vAlign w:val="center"/>
          </w:tcPr>
          <w:p w14:paraId="6D617982" w14:textId="77777777" w:rsidR="00E50953" w:rsidRDefault="00E50953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ICD 10 codes: E11.3, E14.3, H28.0, H36.0</w:t>
            </w:r>
          </w:p>
        </w:tc>
      </w:tr>
      <w:tr w:rsidR="00E50953" w14:paraId="77B9242D" w14:textId="77777777" w:rsidTr="00045A3C">
        <w:tc>
          <w:tcPr>
            <w:tcW w:w="2122" w:type="dxa"/>
            <w:vMerge/>
            <w:vAlign w:val="center"/>
          </w:tcPr>
          <w:p w14:paraId="62BC0F2A" w14:textId="77777777" w:rsidR="00E50953" w:rsidRDefault="00E50953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3685" w:type="dxa"/>
          </w:tcPr>
          <w:p w14:paraId="639E9D1D" w14:textId="77777777" w:rsidR="00E50953" w:rsidRDefault="00E50953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Diabetic neuropathy (41270)</w:t>
            </w:r>
          </w:p>
        </w:tc>
        <w:tc>
          <w:tcPr>
            <w:tcW w:w="8367" w:type="dxa"/>
            <w:vAlign w:val="center"/>
          </w:tcPr>
          <w:p w14:paraId="56FE6017" w14:textId="77777777" w:rsidR="00E50953" w:rsidRDefault="00E50953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 xml:space="preserve">ICD 10 codes: E11.4, E14.4, G59.0, </w:t>
            </w:r>
            <w:r>
              <w:rPr>
                <w:rFonts w:ascii="Times New Roman" w:eastAsia="宋体" w:hAnsi="Times New Roman"/>
                <w:sz w:val="24"/>
              </w:rPr>
              <w:t xml:space="preserve">G62.9, </w:t>
            </w:r>
            <w:r>
              <w:rPr>
                <w:rFonts w:ascii="Times New Roman" w:eastAsia="宋体" w:hAnsi="Times New Roman" w:hint="eastAsia"/>
                <w:sz w:val="24"/>
              </w:rPr>
              <w:t>G63.2</w:t>
            </w:r>
            <w:r>
              <w:rPr>
                <w:rFonts w:ascii="Times New Roman" w:eastAsia="宋体" w:hAnsi="Times New Roman"/>
                <w:sz w:val="24"/>
              </w:rPr>
              <w:t>, G99.0</w:t>
            </w:r>
          </w:p>
        </w:tc>
      </w:tr>
    </w:tbl>
    <w:p w14:paraId="14ADB9AD" w14:textId="77777777" w:rsidR="008742EE" w:rsidRPr="00117FC0" w:rsidRDefault="00117FC0" w:rsidP="00D73A96">
      <w:pPr>
        <w:rPr>
          <w:rFonts w:ascii="Times New Roman" w:eastAsia="宋体" w:hAnsi="Times New Roman"/>
        </w:rPr>
      </w:pPr>
      <w:r w:rsidRPr="00117FC0">
        <w:rPr>
          <w:rFonts w:ascii="Times New Roman" w:eastAsia="宋体" w:hAnsi="Times New Roman" w:hint="eastAsia"/>
        </w:rPr>
        <w:t>I</w:t>
      </w:r>
      <w:r w:rsidRPr="00117FC0">
        <w:rPr>
          <w:rFonts w:ascii="Times New Roman" w:eastAsia="宋体" w:hAnsi="Times New Roman"/>
        </w:rPr>
        <w:t>CD 10, International Classification of Diseases</w:t>
      </w:r>
    </w:p>
    <w:p w14:paraId="67B8E7E7" w14:textId="7D77E17C" w:rsidR="008742EE" w:rsidRPr="0037259E" w:rsidRDefault="00F45823" w:rsidP="00D73A96">
      <w:pPr>
        <w:rPr>
          <w:rFonts w:ascii="Times New Roman" w:eastAsia="宋体" w:hAnsi="Times New Roman"/>
          <w:b/>
          <w:sz w:val="24"/>
        </w:rPr>
      </w:pPr>
      <w:r w:rsidRPr="0037259E">
        <w:rPr>
          <w:rFonts w:ascii="Times New Roman" w:eastAsia="宋体" w:hAnsi="Times New Roman" w:hint="eastAsia"/>
          <w:b/>
          <w:sz w:val="24"/>
        </w:rPr>
        <w:t>Reference</w:t>
      </w:r>
    </w:p>
    <w:p w14:paraId="7B12468F" w14:textId="704B6E8E" w:rsidR="00F45823" w:rsidRDefault="0037259E" w:rsidP="00D73A96">
      <w:pPr>
        <w:rPr>
          <w:rFonts w:ascii="Times New Roman" w:eastAsia="宋体" w:hAnsi="Times New Roman"/>
          <w:sz w:val="24"/>
        </w:rPr>
      </w:pPr>
      <w:r w:rsidRPr="0037259E">
        <w:rPr>
          <w:rFonts w:ascii="Times New Roman" w:eastAsia="宋体" w:hAnsi="Times New Roman" w:hint="eastAsia"/>
          <w:sz w:val="24"/>
        </w:rPr>
        <w:t>1</w:t>
      </w:r>
      <w:r>
        <w:rPr>
          <w:rFonts w:ascii="Times New Roman" w:eastAsia="宋体" w:hAnsi="Times New Roman"/>
          <w:sz w:val="24"/>
        </w:rPr>
        <w:t xml:space="preserve"> </w:t>
      </w:r>
      <w:r w:rsidR="00066CE8" w:rsidRPr="00066CE8">
        <w:rPr>
          <w:rFonts w:ascii="Times New Roman" w:eastAsia="宋体" w:hAnsi="Times New Roman"/>
          <w:sz w:val="24"/>
        </w:rPr>
        <w:t>Zhang YB, Chen C, Pan XF, et al. Associations of healthy lifestyle and socioeconomic status with mortality and incident cardiovascular disease: two prospective cohort studies. Bmj. Apr 14 2021;373:n604.</w:t>
      </w:r>
    </w:p>
    <w:p w14:paraId="18DD28F6" w14:textId="23BFC761" w:rsidR="00066CE8" w:rsidRDefault="00066CE8" w:rsidP="00D73A96">
      <w:pPr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t xml:space="preserve">2 </w:t>
      </w:r>
      <w:r w:rsidR="00B307A4" w:rsidRPr="00B307A4">
        <w:rPr>
          <w:rFonts w:ascii="Times New Roman" w:eastAsia="宋体" w:hAnsi="Times New Roman"/>
          <w:sz w:val="24"/>
        </w:rPr>
        <w:t>Ye X, Wang Y, Zou Y, et al. Associations of socioeconomic status with infectious diseases mediated by lifestyle, environmental pollution and chronic comorbidities: a comprehensive evaluation based on UK Biobank. Infect Dis Poverty. Jan 30 2023;12(1):5.</w:t>
      </w:r>
    </w:p>
    <w:p w14:paraId="0F509C66" w14:textId="119ABE9E" w:rsidR="00B307A4" w:rsidRDefault="00B307A4" w:rsidP="00D73A96">
      <w:pPr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t xml:space="preserve">3 </w:t>
      </w:r>
      <w:r w:rsidR="00E1319C" w:rsidRPr="00E1319C">
        <w:rPr>
          <w:rFonts w:ascii="Times New Roman" w:eastAsia="宋体" w:hAnsi="Times New Roman"/>
          <w:sz w:val="24"/>
        </w:rPr>
        <w:t xml:space="preserve">Han H, Cao Y, Feng C, et al. Association of a Healthy Lifestyle With All-Cause and Cause-Specific Mortality Among Individuals With Type 2 </w:t>
      </w:r>
      <w:r w:rsidR="00E1319C" w:rsidRPr="00E1319C">
        <w:rPr>
          <w:rFonts w:ascii="Times New Roman" w:eastAsia="宋体" w:hAnsi="Times New Roman"/>
          <w:sz w:val="24"/>
        </w:rPr>
        <w:lastRenderedPageBreak/>
        <w:t>Diabetes: A Prospective Study in UK Biobank. Diabetes Care. Feb 1 2022;45(2):319-329.</w:t>
      </w:r>
    </w:p>
    <w:p w14:paraId="788F7DCD" w14:textId="512E57D6" w:rsidR="00E1319C" w:rsidRPr="0037259E" w:rsidRDefault="00E1319C" w:rsidP="00D73A96">
      <w:pPr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t xml:space="preserve">4 </w:t>
      </w:r>
      <w:r w:rsidR="00FD6636" w:rsidRPr="00FD6636">
        <w:rPr>
          <w:rFonts w:ascii="Times New Roman" w:eastAsia="宋体" w:hAnsi="Times New Roman"/>
          <w:sz w:val="24"/>
        </w:rPr>
        <w:t>Geng T, Zhu K, Lu Q, et al. Healthy lifestyle behaviors, mediating biomarkers, and risk of microvascular complications among individuals with type 2 diabetes: A cohort study. PLoS Med. Jan 2023;20(1):e1004135.</w:t>
      </w:r>
    </w:p>
    <w:p w14:paraId="3BA582C1" w14:textId="2C7827BF" w:rsidR="008742EE" w:rsidRPr="0037259E" w:rsidRDefault="008742EE" w:rsidP="00D73A96">
      <w:pPr>
        <w:rPr>
          <w:rFonts w:ascii="Times New Roman" w:eastAsia="宋体" w:hAnsi="Times New Roman"/>
          <w:sz w:val="24"/>
        </w:rPr>
      </w:pPr>
    </w:p>
    <w:p w14:paraId="1899A7D3" w14:textId="59C81089" w:rsidR="00226C68" w:rsidRPr="0037259E" w:rsidRDefault="00226C68" w:rsidP="00D73A96">
      <w:pPr>
        <w:rPr>
          <w:rFonts w:ascii="Times New Roman" w:eastAsia="宋体" w:hAnsi="Times New Roman"/>
          <w:sz w:val="24"/>
        </w:rPr>
      </w:pPr>
    </w:p>
    <w:p w14:paraId="6B2F2B2A" w14:textId="429E75D6" w:rsidR="00226C68" w:rsidRPr="0037259E" w:rsidRDefault="00226C68" w:rsidP="00D73A96">
      <w:pPr>
        <w:rPr>
          <w:rFonts w:ascii="Times New Roman" w:eastAsia="宋体" w:hAnsi="Times New Roman"/>
          <w:sz w:val="24"/>
        </w:rPr>
      </w:pPr>
    </w:p>
    <w:p w14:paraId="541B6563" w14:textId="38504DDE" w:rsidR="001F2345" w:rsidRDefault="001F2345" w:rsidP="00D73A96">
      <w:pPr>
        <w:rPr>
          <w:rFonts w:ascii="Times New Roman" w:eastAsia="宋体" w:hAnsi="Times New Roman"/>
          <w:sz w:val="24"/>
        </w:rPr>
      </w:pPr>
    </w:p>
    <w:p w14:paraId="7BC81AEE" w14:textId="46BE2222" w:rsidR="005D4643" w:rsidRDefault="005D4643" w:rsidP="00D73A96">
      <w:pPr>
        <w:rPr>
          <w:rFonts w:ascii="Times New Roman" w:eastAsia="宋体" w:hAnsi="Times New Roman"/>
          <w:sz w:val="24"/>
        </w:rPr>
      </w:pPr>
    </w:p>
    <w:p w14:paraId="07304DFE" w14:textId="632CC25E" w:rsidR="005D4643" w:rsidRDefault="005D4643" w:rsidP="00D73A96">
      <w:pPr>
        <w:rPr>
          <w:rFonts w:ascii="Times New Roman" w:eastAsia="宋体" w:hAnsi="Times New Roman"/>
          <w:sz w:val="24"/>
        </w:rPr>
      </w:pPr>
    </w:p>
    <w:p w14:paraId="472979B9" w14:textId="1D2F856D" w:rsidR="005D4643" w:rsidRDefault="005D4643" w:rsidP="00D73A96">
      <w:pPr>
        <w:rPr>
          <w:rFonts w:ascii="Times New Roman" w:eastAsia="宋体" w:hAnsi="Times New Roman"/>
          <w:sz w:val="24"/>
        </w:rPr>
      </w:pPr>
    </w:p>
    <w:p w14:paraId="431E6A8F" w14:textId="00EAC020" w:rsidR="005D4643" w:rsidRDefault="005D4643" w:rsidP="00D73A96">
      <w:pPr>
        <w:rPr>
          <w:rFonts w:ascii="Times New Roman" w:eastAsia="宋体" w:hAnsi="Times New Roman"/>
          <w:sz w:val="24"/>
        </w:rPr>
      </w:pPr>
    </w:p>
    <w:p w14:paraId="48D94CBD" w14:textId="5361C295" w:rsidR="005D4643" w:rsidRDefault="005D4643" w:rsidP="00D73A96">
      <w:pPr>
        <w:rPr>
          <w:rFonts w:ascii="Times New Roman" w:eastAsia="宋体" w:hAnsi="Times New Roman"/>
          <w:sz w:val="24"/>
        </w:rPr>
      </w:pPr>
    </w:p>
    <w:p w14:paraId="68729DDA" w14:textId="101E983A" w:rsidR="005D4643" w:rsidRDefault="005D4643" w:rsidP="00D73A96">
      <w:pPr>
        <w:rPr>
          <w:rFonts w:ascii="Times New Roman" w:eastAsia="宋体" w:hAnsi="Times New Roman"/>
          <w:sz w:val="24"/>
        </w:rPr>
      </w:pPr>
    </w:p>
    <w:p w14:paraId="00C2AF5B" w14:textId="47CDF812" w:rsidR="005D4643" w:rsidRDefault="005D4643" w:rsidP="00D73A96">
      <w:pPr>
        <w:rPr>
          <w:rFonts w:ascii="Times New Roman" w:eastAsia="宋体" w:hAnsi="Times New Roman"/>
          <w:sz w:val="24"/>
        </w:rPr>
      </w:pPr>
    </w:p>
    <w:p w14:paraId="43B2A55A" w14:textId="377E58B2" w:rsidR="005D4643" w:rsidRDefault="005D4643" w:rsidP="00D73A96">
      <w:pPr>
        <w:rPr>
          <w:rFonts w:ascii="Times New Roman" w:eastAsia="宋体" w:hAnsi="Times New Roman"/>
          <w:sz w:val="24"/>
        </w:rPr>
      </w:pPr>
    </w:p>
    <w:p w14:paraId="051D66D4" w14:textId="53FE9567" w:rsidR="005D4643" w:rsidRDefault="005D4643" w:rsidP="00D73A96">
      <w:pPr>
        <w:rPr>
          <w:rFonts w:ascii="Times New Roman" w:eastAsia="宋体" w:hAnsi="Times New Roman"/>
          <w:sz w:val="24"/>
        </w:rPr>
      </w:pPr>
    </w:p>
    <w:p w14:paraId="68B667B5" w14:textId="38B57C0C" w:rsidR="005D4643" w:rsidRDefault="005D4643" w:rsidP="00D73A96">
      <w:pPr>
        <w:rPr>
          <w:rFonts w:ascii="Times New Roman" w:eastAsia="宋体" w:hAnsi="Times New Roman"/>
          <w:sz w:val="24"/>
        </w:rPr>
      </w:pPr>
    </w:p>
    <w:p w14:paraId="2564A46A" w14:textId="210437FF" w:rsidR="005D4643" w:rsidRDefault="005D4643" w:rsidP="00D73A96">
      <w:pPr>
        <w:rPr>
          <w:rFonts w:ascii="Times New Roman" w:eastAsia="宋体" w:hAnsi="Times New Roman"/>
          <w:sz w:val="24"/>
        </w:rPr>
      </w:pPr>
    </w:p>
    <w:p w14:paraId="39E50209" w14:textId="218BE94A" w:rsidR="005D4643" w:rsidRDefault="005D4643" w:rsidP="00D73A96">
      <w:pPr>
        <w:rPr>
          <w:rFonts w:ascii="Times New Roman" w:eastAsia="宋体" w:hAnsi="Times New Roman"/>
          <w:sz w:val="24"/>
        </w:rPr>
      </w:pPr>
    </w:p>
    <w:p w14:paraId="0F818371" w14:textId="769C4B6E" w:rsidR="005D4643" w:rsidRDefault="005D4643" w:rsidP="00D73A96">
      <w:pPr>
        <w:rPr>
          <w:rFonts w:ascii="Times New Roman" w:eastAsia="宋体" w:hAnsi="Times New Roman"/>
          <w:sz w:val="24"/>
        </w:rPr>
      </w:pPr>
    </w:p>
    <w:p w14:paraId="6506C2CE" w14:textId="4F6C3ED0" w:rsidR="005D4643" w:rsidRDefault="005D4643" w:rsidP="00D73A96">
      <w:pPr>
        <w:rPr>
          <w:rFonts w:ascii="Times New Roman" w:eastAsia="宋体" w:hAnsi="Times New Roman"/>
          <w:sz w:val="24"/>
        </w:rPr>
      </w:pPr>
    </w:p>
    <w:p w14:paraId="06B29393" w14:textId="0BD411FF" w:rsidR="005D4643" w:rsidRDefault="005D4643" w:rsidP="00D73A96">
      <w:pPr>
        <w:rPr>
          <w:rFonts w:ascii="Times New Roman" w:eastAsia="宋体" w:hAnsi="Times New Roman"/>
          <w:sz w:val="24"/>
        </w:rPr>
      </w:pPr>
    </w:p>
    <w:p w14:paraId="61C321D3" w14:textId="15F592B7" w:rsidR="005D4643" w:rsidRDefault="005D4643" w:rsidP="00D73A96">
      <w:pPr>
        <w:rPr>
          <w:rFonts w:ascii="Times New Roman" w:eastAsia="宋体" w:hAnsi="Times New Roman"/>
          <w:sz w:val="24"/>
        </w:rPr>
      </w:pPr>
    </w:p>
    <w:p w14:paraId="090A4203" w14:textId="69932429" w:rsidR="005D4643" w:rsidRDefault="005D4643" w:rsidP="00D73A96">
      <w:pPr>
        <w:rPr>
          <w:rFonts w:ascii="Times New Roman" w:eastAsia="宋体" w:hAnsi="Times New Roman"/>
          <w:sz w:val="24"/>
        </w:rPr>
      </w:pPr>
    </w:p>
    <w:p w14:paraId="4CDF2624" w14:textId="77777777" w:rsidR="005D4643" w:rsidRPr="0037259E" w:rsidRDefault="005D4643" w:rsidP="00D73A96">
      <w:pPr>
        <w:rPr>
          <w:rFonts w:ascii="Times New Roman" w:eastAsia="宋体" w:hAnsi="Times New Roman"/>
          <w:sz w:val="24"/>
        </w:rPr>
      </w:pPr>
    </w:p>
    <w:p w14:paraId="304A195C" w14:textId="77777777" w:rsidR="001F2345" w:rsidRPr="0037259E" w:rsidRDefault="001F2345" w:rsidP="00D73A96">
      <w:pPr>
        <w:rPr>
          <w:rFonts w:ascii="Times New Roman" w:eastAsia="宋体" w:hAnsi="Times New Roman"/>
          <w:sz w:val="24"/>
        </w:rPr>
      </w:pPr>
    </w:p>
    <w:p w14:paraId="2CC8F082" w14:textId="5FDAF90E" w:rsidR="004F42BD" w:rsidRPr="004F42BD" w:rsidRDefault="008A1BCB" w:rsidP="00D73A96">
      <w:pPr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 w:hint="eastAsia"/>
          <w:b/>
          <w:bCs/>
          <w:sz w:val="24"/>
        </w:rPr>
        <w:lastRenderedPageBreak/>
        <w:t>Table</w:t>
      </w:r>
      <w:r w:rsidR="007729A6">
        <w:rPr>
          <w:rFonts w:ascii="Times New Roman" w:eastAsia="宋体" w:hAnsi="Times New Roman"/>
          <w:b/>
          <w:bCs/>
          <w:sz w:val="24"/>
        </w:rPr>
        <w:t xml:space="preserve"> </w:t>
      </w:r>
      <w:r w:rsidR="007729A6" w:rsidRPr="00DD7455">
        <w:rPr>
          <w:rFonts w:ascii="Times New Roman" w:eastAsia="宋体" w:hAnsi="Times New Roman"/>
          <w:b/>
          <w:sz w:val="24"/>
        </w:rPr>
        <w:t>S</w:t>
      </w:r>
      <w:r w:rsidR="00ED1A43">
        <w:rPr>
          <w:rFonts w:ascii="Times New Roman" w:eastAsia="宋体" w:hAnsi="Times New Roman"/>
          <w:b/>
          <w:sz w:val="24"/>
        </w:rPr>
        <w:t>2</w:t>
      </w:r>
      <w:r w:rsidR="004F42BD" w:rsidRPr="004F42BD">
        <w:rPr>
          <w:rFonts w:ascii="Times New Roman" w:eastAsia="宋体" w:hAnsi="Times New Roman"/>
          <w:sz w:val="24"/>
        </w:rPr>
        <w:t xml:space="preserve"> Latent class analysis index in the cluster selection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91"/>
        <w:gridCol w:w="2791"/>
        <w:gridCol w:w="2792"/>
        <w:gridCol w:w="2792"/>
        <w:gridCol w:w="2792"/>
      </w:tblGrid>
      <w:tr w:rsidR="00DE32B9" w:rsidRPr="004F42BD" w14:paraId="72C6DC1A" w14:textId="77777777" w:rsidTr="00432958">
        <w:trPr>
          <w:trHeight w:val="300"/>
          <w:jc w:val="center"/>
        </w:trPr>
        <w:tc>
          <w:tcPr>
            <w:tcW w:w="100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3BF7FF9" w14:textId="77777777" w:rsidR="00DE32B9" w:rsidRPr="004F42BD" w:rsidRDefault="00DE32B9" w:rsidP="00D73A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</w:pPr>
            <w:r w:rsidRPr="004F42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Cluster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49D37A4" w14:textId="77777777" w:rsidR="00DE32B9" w:rsidRPr="00DE32B9" w:rsidRDefault="00DE32B9" w:rsidP="00D73A96">
            <w:pPr>
              <w:jc w:val="center"/>
              <w:rPr>
                <w:rFonts w:ascii="等线" w:eastAsia="等线" w:hAnsi="等线" w:cs="Times New Roman"/>
                <w:sz w:val="24"/>
                <w:szCs w:val="21"/>
              </w:rPr>
            </w:pPr>
            <w:r w:rsidRPr="00DE32B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0"/>
              </w:rPr>
              <w:t>X</w:t>
            </w:r>
            <w:r w:rsidRPr="00DE32B9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2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6C73A8" w14:textId="77777777" w:rsidR="00DE32B9" w:rsidRPr="004F42BD" w:rsidRDefault="00DE32B9" w:rsidP="00D73A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</w:pPr>
            <w:r w:rsidRPr="004F42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AIC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9DCF26" w14:textId="77777777" w:rsidR="00DE32B9" w:rsidRPr="004F42BD" w:rsidRDefault="00DE32B9" w:rsidP="00D73A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</w:pPr>
            <w:r w:rsidRPr="004F42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BIC</w:t>
            </w:r>
          </w:p>
        </w:tc>
        <w:tc>
          <w:tcPr>
            <w:tcW w:w="10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20937C" w14:textId="77777777" w:rsidR="00DE32B9" w:rsidRPr="004F42BD" w:rsidRDefault="00DE32B9" w:rsidP="00D73A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</w:pPr>
            <w:r w:rsidRPr="004F42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G</w:t>
            </w:r>
            <w:r w:rsidRPr="004F42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  <w:t>2</w:t>
            </w:r>
          </w:p>
        </w:tc>
      </w:tr>
      <w:tr w:rsidR="00DE32B9" w:rsidRPr="004F42BD" w14:paraId="711D056A" w14:textId="77777777" w:rsidTr="00432958">
        <w:trPr>
          <w:trHeight w:val="300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6CC8D" w14:textId="77777777" w:rsidR="00DE32B9" w:rsidRPr="004F42BD" w:rsidRDefault="00DE32B9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4F42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-cluste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041227D9" w14:textId="10DBCA7E" w:rsidR="00DE32B9" w:rsidRPr="004F42BD" w:rsidRDefault="00C136BF" w:rsidP="00C136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C136B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424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F7584" w14:textId="26C4DEA8" w:rsidR="00DE32B9" w:rsidRPr="004F42BD" w:rsidRDefault="00D05D40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05D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77017.7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C1FF1" w14:textId="53D1899A" w:rsidR="00DE32B9" w:rsidRPr="004F42BD" w:rsidRDefault="00D05D40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05D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77186.4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25C55" w14:textId="7214BD48" w:rsidR="00DE32B9" w:rsidRPr="004F42BD" w:rsidRDefault="00D05D40" w:rsidP="00D05D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05D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433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</w:t>
            </w:r>
          </w:p>
        </w:tc>
      </w:tr>
      <w:tr w:rsidR="00DE32B9" w:rsidRPr="004F42BD" w14:paraId="4EDAFEB1" w14:textId="77777777" w:rsidTr="00432958">
        <w:trPr>
          <w:trHeight w:val="300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599DD" w14:textId="77777777" w:rsidR="00DE32B9" w:rsidRPr="004F42BD" w:rsidRDefault="00DE32B9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4F42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3-cluste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1CC6B8F" w14:textId="157B4735" w:rsidR="00DE32B9" w:rsidRPr="004F42BD" w:rsidRDefault="0001164B" w:rsidP="000116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116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99.7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7103D" w14:textId="48BD9953" w:rsidR="00DE32B9" w:rsidRPr="004F42BD" w:rsidRDefault="00D563FF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563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76701.7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6B77B" w14:textId="0B271641" w:rsidR="00DE32B9" w:rsidRPr="004F42BD" w:rsidRDefault="00D563FF" w:rsidP="00D73A96">
            <w:pPr>
              <w:widowControl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0"/>
              </w:rPr>
            </w:pPr>
            <w:r w:rsidRPr="00D563FF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0"/>
              </w:rPr>
              <w:t>76958.4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0"/>
              </w:rPr>
              <w:t>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9DE89" w14:textId="401ABA3D" w:rsidR="00DE32B9" w:rsidRPr="004F42BD" w:rsidRDefault="0001164B" w:rsidP="000116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116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93.10</w:t>
            </w:r>
          </w:p>
        </w:tc>
      </w:tr>
      <w:tr w:rsidR="00DE32B9" w:rsidRPr="004F42BD" w14:paraId="51129DFD" w14:textId="77777777" w:rsidTr="00432958">
        <w:trPr>
          <w:trHeight w:val="300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9ACBC" w14:textId="77777777" w:rsidR="00DE32B9" w:rsidRPr="004F42BD" w:rsidRDefault="00DE32B9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4F42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4-cluste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B14795E" w14:textId="67E7DA27" w:rsidR="00DE32B9" w:rsidRPr="004F42BD" w:rsidRDefault="00852D8A" w:rsidP="00852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852D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49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0F985" w14:textId="55326764" w:rsidR="00DE32B9" w:rsidRPr="004F42BD" w:rsidRDefault="00DD29D7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29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76681.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12C38" w14:textId="2EB9F0A8" w:rsidR="00DE32B9" w:rsidRPr="004F42BD" w:rsidRDefault="00DD29D7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29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77025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A566E" w14:textId="2E5D1CD9" w:rsidR="00DE32B9" w:rsidRPr="004F42BD" w:rsidRDefault="00852D8A" w:rsidP="00852D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852D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48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1</w:t>
            </w:r>
          </w:p>
        </w:tc>
      </w:tr>
      <w:tr w:rsidR="00DE32B9" w:rsidRPr="004F42BD" w14:paraId="37411C46" w14:textId="77777777" w:rsidTr="00432958">
        <w:trPr>
          <w:trHeight w:val="300"/>
          <w:jc w:val="center"/>
        </w:trPr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243DF8E" w14:textId="77777777" w:rsidR="00DE32B9" w:rsidRPr="004F42BD" w:rsidRDefault="00DE32B9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4F42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5-cluste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E432F7" w14:textId="782DE607" w:rsidR="00DE32B9" w:rsidRPr="004F42BD" w:rsidRDefault="00103C1C" w:rsidP="00103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103C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9.7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D83E22F" w14:textId="2A3BABC8" w:rsidR="00DE32B9" w:rsidRPr="004F42BD" w:rsidRDefault="00D569E1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569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76687.8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88DE3E" w14:textId="478AF955" w:rsidR="00DE32B9" w:rsidRPr="004F42BD" w:rsidRDefault="00001C0D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001C0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77120.5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8C2E112" w14:textId="4D7C4F71" w:rsidR="00DE32B9" w:rsidRPr="004F42BD" w:rsidRDefault="00103C1C" w:rsidP="00103C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103C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31.22</w:t>
            </w:r>
          </w:p>
        </w:tc>
      </w:tr>
    </w:tbl>
    <w:p w14:paraId="57E66DC3" w14:textId="77777777" w:rsidR="004F42BD" w:rsidRPr="00371BF2" w:rsidRDefault="004F42BD" w:rsidP="00D73A96">
      <w:pPr>
        <w:rPr>
          <w:rFonts w:ascii="Times New Roman" w:eastAsia="等线" w:hAnsi="Times New Roman" w:cs="Times New Roman"/>
          <w:szCs w:val="20"/>
        </w:rPr>
      </w:pPr>
      <w:r w:rsidRPr="00371BF2">
        <w:rPr>
          <w:rFonts w:ascii="Times New Roman" w:eastAsia="等线" w:hAnsi="Times New Roman" w:cs="Times New Roman"/>
          <w:color w:val="000000"/>
          <w:kern w:val="0"/>
          <w:szCs w:val="20"/>
        </w:rPr>
        <w:t>X</w:t>
      </w:r>
      <w:r w:rsidRPr="00371BF2">
        <w:rPr>
          <w:rFonts w:ascii="Times New Roman" w:eastAsia="等线" w:hAnsi="Times New Roman" w:cs="Times New Roman"/>
          <w:color w:val="000000"/>
          <w:kern w:val="0"/>
          <w:szCs w:val="20"/>
          <w:vertAlign w:val="superscript"/>
        </w:rPr>
        <w:t>2</w:t>
      </w:r>
      <w:r w:rsidRPr="00371BF2">
        <w:rPr>
          <w:rFonts w:ascii="Times New Roman" w:eastAsia="等线" w:hAnsi="Times New Roman" w:cs="Times New Roman"/>
          <w:szCs w:val="20"/>
        </w:rPr>
        <w:t xml:space="preserve">, Akaike information criterion (AIC), Bayesian information criterion (BIC), and likelihood ratio statistic </w:t>
      </w:r>
      <w:r w:rsidRPr="00371BF2">
        <w:rPr>
          <w:rFonts w:ascii="Times New Roman" w:eastAsia="等线" w:hAnsi="Times New Roman" w:cs="Times New Roman"/>
          <w:color w:val="000000"/>
          <w:kern w:val="0"/>
          <w:szCs w:val="20"/>
        </w:rPr>
        <w:t>G</w:t>
      </w:r>
      <w:r w:rsidRPr="00371BF2">
        <w:rPr>
          <w:rFonts w:ascii="Times New Roman" w:eastAsia="等线" w:hAnsi="Times New Roman" w:cs="Times New Roman"/>
          <w:color w:val="000000"/>
          <w:kern w:val="0"/>
          <w:szCs w:val="20"/>
          <w:vertAlign w:val="superscript"/>
        </w:rPr>
        <w:t>2</w:t>
      </w:r>
      <w:r w:rsidRPr="00371BF2">
        <w:rPr>
          <w:rFonts w:ascii="Times New Roman" w:eastAsia="等线" w:hAnsi="Times New Roman" w:cs="Times New Roman"/>
          <w:szCs w:val="20"/>
        </w:rPr>
        <w:t xml:space="preserve"> were used for the model selection. </w:t>
      </w:r>
    </w:p>
    <w:p w14:paraId="3E0DC4DB" w14:textId="0BB5004C" w:rsidR="004F42BD" w:rsidRPr="00371BF2" w:rsidRDefault="004F42BD" w:rsidP="00D73A96">
      <w:pPr>
        <w:rPr>
          <w:rFonts w:ascii="等线" w:eastAsia="等线" w:hAnsi="等线" w:cs="Times New Roman"/>
          <w:sz w:val="22"/>
          <w:szCs w:val="21"/>
        </w:rPr>
      </w:pPr>
      <w:r w:rsidRPr="00371BF2">
        <w:rPr>
          <w:rFonts w:ascii="Times New Roman" w:eastAsia="等线" w:hAnsi="Times New Roman" w:cs="Times New Roman"/>
          <w:szCs w:val="20"/>
        </w:rPr>
        <w:t xml:space="preserve">As the </w:t>
      </w:r>
      <w:r w:rsidRPr="00371BF2">
        <w:rPr>
          <w:rFonts w:ascii="Times New Roman" w:eastAsia="等线" w:hAnsi="Times New Roman" w:cs="Times New Roman"/>
          <w:color w:val="000000"/>
          <w:kern w:val="0"/>
          <w:szCs w:val="20"/>
        </w:rPr>
        <w:t>X</w:t>
      </w:r>
      <w:r w:rsidRPr="00371BF2">
        <w:rPr>
          <w:rFonts w:ascii="Times New Roman" w:eastAsia="等线" w:hAnsi="Times New Roman" w:cs="Times New Roman"/>
          <w:color w:val="000000"/>
          <w:kern w:val="0"/>
          <w:szCs w:val="20"/>
          <w:vertAlign w:val="superscript"/>
        </w:rPr>
        <w:t>2</w:t>
      </w:r>
      <w:r w:rsidR="00337F17" w:rsidRPr="00371BF2">
        <w:rPr>
          <w:rFonts w:ascii="Times New Roman" w:eastAsia="等线" w:hAnsi="Times New Roman" w:cs="Times New Roman"/>
          <w:color w:val="000000"/>
          <w:kern w:val="0"/>
          <w:szCs w:val="20"/>
        </w:rPr>
        <w:t xml:space="preserve"> and </w:t>
      </w:r>
      <w:r w:rsidRPr="00371BF2">
        <w:rPr>
          <w:rFonts w:ascii="Times New Roman" w:eastAsia="等线" w:hAnsi="Times New Roman" w:cs="Times New Roman"/>
          <w:color w:val="000000"/>
          <w:kern w:val="0"/>
          <w:szCs w:val="20"/>
        </w:rPr>
        <w:t>G</w:t>
      </w:r>
      <w:r w:rsidRPr="00371BF2">
        <w:rPr>
          <w:rFonts w:ascii="Times New Roman" w:eastAsia="等线" w:hAnsi="Times New Roman" w:cs="Times New Roman"/>
          <w:color w:val="000000"/>
          <w:kern w:val="0"/>
          <w:szCs w:val="20"/>
          <w:vertAlign w:val="superscript"/>
        </w:rPr>
        <w:t xml:space="preserve">2 </w:t>
      </w:r>
      <w:r w:rsidRPr="00371BF2">
        <w:rPr>
          <w:rFonts w:ascii="Times New Roman" w:eastAsia="等线" w:hAnsi="Times New Roman" w:cs="Times New Roman"/>
          <w:color w:val="000000"/>
          <w:kern w:val="0"/>
          <w:szCs w:val="20"/>
        </w:rPr>
        <w:t>decreases, the BIC in the 3-cluster model reached bottom and then increases. Thus</w:t>
      </w:r>
      <w:r w:rsidR="004F5A19">
        <w:rPr>
          <w:rFonts w:ascii="Times New Roman" w:eastAsia="等线" w:hAnsi="Times New Roman" w:cs="Times New Roman" w:hint="eastAsia"/>
          <w:color w:val="000000"/>
          <w:kern w:val="0"/>
          <w:szCs w:val="20"/>
        </w:rPr>
        <w:t>,</w:t>
      </w:r>
      <w:r w:rsidRPr="00371BF2">
        <w:rPr>
          <w:rFonts w:ascii="Times New Roman" w:eastAsia="等线" w:hAnsi="Times New Roman" w:cs="Times New Roman"/>
          <w:color w:val="000000"/>
          <w:kern w:val="0"/>
          <w:szCs w:val="20"/>
        </w:rPr>
        <w:t xml:space="preserve"> we chose the 3-cluster model in the present analysis.</w:t>
      </w:r>
    </w:p>
    <w:p w14:paraId="3145D86E" w14:textId="77777777" w:rsidR="00F5381E" w:rsidRPr="00371BF2" w:rsidRDefault="00F5381E" w:rsidP="00D73A96">
      <w:pPr>
        <w:rPr>
          <w:rFonts w:ascii="Times New Roman" w:eastAsia="宋体" w:hAnsi="Times New Roman"/>
          <w:sz w:val="24"/>
        </w:rPr>
      </w:pPr>
    </w:p>
    <w:p w14:paraId="5F8CC9C1" w14:textId="77777777" w:rsidR="00C01A27" w:rsidRPr="00371BF2" w:rsidRDefault="00C01A27" w:rsidP="00D73A96">
      <w:pPr>
        <w:rPr>
          <w:rFonts w:ascii="Times New Roman" w:eastAsia="宋体" w:hAnsi="Times New Roman"/>
          <w:sz w:val="24"/>
        </w:rPr>
      </w:pPr>
    </w:p>
    <w:p w14:paraId="3724CA21" w14:textId="77777777" w:rsidR="00C01A27" w:rsidRPr="00371BF2" w:rsidRDefault="00C01A27" w:rsidP="00D73A96">
      <w:pPr>
        <w:rPr>
          <w:rFonts w:ascii="Times New Roman" w:eastAsia="宋体" w:hAnsi="Times New Roman"/>
          <w:sz w:val="24"/>
        </w:rPr>
      </w:pPr>
    </w:p>
    <w:p w14:paraId="196B25BD" w14:textId="77777777" w:rsidR="00C01A27" w:rsidRPr="00371BF2" w:rsidRDefault="00C01A27" w:rsidP="00D73A96">
      <w:pPr>
        <w:rPr>
          <w:rFonts w:ascii="Times New Roman" w:eastAsia="宋体" w:hAnsi="Times New Roman"/>
          <w:sz w:val="24"/>
        </w:rPr>
      </w:pPr>
    </w:p>
    <w:p w14:paraId="3E937DA8" w14:textId="77777777" w:rsidR="00C01A27" w:rsidRPr="00371BF2" w:rsidRDefault="00C01A27" w:rsidP="00D73A96">
      <w:pPr>
        <w:rPr>
          <w:rFonts w:ascii="Times New Roman" w:eastAsia="宋体" w:hAnsi="Times New Roman"/>
          <w:sz w:val="24"/>
        </w:rPr>
      </w:pPr>
    </w:p>
    <w:p w14:paraId="3B486023" w14:textId="77777777" w:rsidR="00C01A27" w:rsidRPr="00371BF2" w:rsidRDefault="00C01A27" w:rsidP="00D73A96">
      <w:pPr>
        <w:rPr>
          <w:rFonts w:ascii="Times New Roman" w:eastAsia="宋体" w:hAnsi="Times New Roman"/>
          <w:sz w:val="24"/>
        </w:rPr>
      </w:pPr>
    </w:p>
    <w:p w14:paraId="629CEAD7" w14:textId="77777777" w:rsidR="00C01A27" w:rsidRPr="00371BF2" w:rsidRDefault="00C01A27" w:rsidP="00D73A96">
      <w:pPr>
        <w:rPr>
          <w:rFonts w:ascii="Times New Roman" w:eastAsia="宋体" w:hAnsi="Times New Roman"/>
          <w:sz w:val="24"/>
        </w:rPr>
      </w:pPr>
    </w:p>
    <w:p w14:paraId="38EA28ED" w14:textId="77777777" w:rsidR="00C01A27" w:rsidRPr="00371BF2" w:rsidRDefault="00C01A27" w:rsidP="00D73A96">
      <w:pPr>
        <w:rPr>
          <w:rFonts w:ascii="Times New Roman" w:eastAsia="宋体" w:hAnsi="Times New Roman"/>
          <w:sz w:val="24"/>
        </w:rPr>
      </w:pPr>
    </w:p>
    <w:p w14:paraId="0A30D861" w14:textId="77777777" w:rsidR="00C01A27" w:rsidRPr="00371BF2" w:rsidRDefault="00C01A27" w:rsidP="00D73A96">
      <w:pPr>
        <w:rPr>
          <w:rFonts w:ascii="Times New Roman" w:eastAsia="宋体" w:hAnsi="Times New Roman"/>
          <w:sz w:val="24"/>
        </w:rPr>
      </w:pPr>
    </w:p>
    <w:p w14:paraId="0EE9B145" w14:textId="77777777" w:rsidR="00C01A27" w:rsidRPr="00371BF2" w:rsidRDefault="00C01A27" w:rsidP="00D73A96">
      <w:pPr>
        <w:rPr>
          <w:rFonts w:ascii="Times New Roman" w:eastAsia="宋体" w:hAnsi="Times New Roman"/>
          <w:sz w:val="28"/>
        </w:rPr>
      </w:pPr>
    </w:p>
    <w:p w14:paraId="3642681A" w14:textId="0C424467" w:rsidR="00492AF4" w:rsidRDefault="00492AF4" w:rsidP="00D73A96">
      <w:pPr>
        <w:rPr>
          <w:rFonts w:ascii="Times New Roman" w:eastAsia="宋体" w:hAnsi="Times New Roman"/>
          <w:sz w:val="28"/>
        </w:rPr>
      </w:pPr>
    </w:p>
    <w:p w14:paraId="6546E67A" w14:textId="6C04C5F6" w:rsidR="00D004BA" w:rsidRDefault="00D004BA" w:rsidP="00D73A96">
      <w:pPr>
        <w:rPr>
          <w:rFonts w:ascii="Times New Roman" w:eastAsia="宋体" w:hAnsi="Times New Roman"/>
          <w:sz w:val="28"/>
        </w:rPr>
      </w:pPr>
    </w:p>
    <w:p w14:paraId="7971BF46" w14:textId="7C3A4A71" w:rsidR="00D004BA" w:rsidRDefault="00D004BA" w:rsidP="00D73A96">
      <w:pPr>
        <w:rPr>
          <w:rFonts w:ascii="Times New Roman" w:eastAsia="宋体" w:hAnsi="Times New Roman"/>
          <w:sz w:val="24"/>
        </w:rPr>
      </w:pPr>
    </w:p>
    <w:p w14:paraId="6346C137" w14:textId="2C6F580A" w:rsidR="00BB07B9" w:rsidRDefault="00BB07B9" w:rsidP="00D73A96">
      <w:pPr>
        <w:rPr>
          <w:rFonts w:ascii="Times New Roman" w:eastAsia="宋体" w:hAnsi="Times New Roman"/>
          <w:sz w:val="24"/>
        </w:rPr>
      </w:pPr>
    </w:p>
    <w:p w14:paraId="4691312D" w14:textId="77777777" w:rsidR="00BB07B9" w:rsidRPr="00BB07B9" w:rsidRDefault="00BB07B9" w:rsidP="00D73A96">
      <w:pPr>
        <w:rPr>
          <w:rFonts w:ascii="Times New Roman" w:eastAsia="宋体" w:hAnsi="Times New Roman"/>
          <w:sz w:val="24"/>
        </w:rPr>
      </w:pPr>
    </w:p>
    <w:p w14:paraId="2CA08497" w14:textId="57AD8530" w:rsidR="00DD7455" w:rsidRPr="00DD7455" w:rsidRDefault="008A1BCB" w:rsidP="00D73A96">
      <w:pPr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 w:hint="eastAsia"/>
          <w:b/>
          <w:bCs/>
          <w:sz w:val="24"/>
        </w:rPr>
        <w:lastRenderedPageBreak/>
        <w:t>Table</w:t>
      </w:r>
      <w:r w:rsidR="007729A6">
        <w:rPr>
          <w:rFonts w:ascii="Times New Roman" w:eastAsia="宋体" w:hAnsi="Times New Roman"/>
          <w:b/>
          <w:bCs/>
          <w:sz w:val="24"/>
        </w:rPr>
        <w:t xml:space="preserve"> </w:t>
      </w:r>
      <w:r w:rsidR="007729A6" w:rsidRPr="009D20B9">
        <w:rPr>
          <w:rFonts w:ascii="Times New Roman" w:eastAsia="宋体" w:hAnsi="Times New Roman"/>
          <w:b/>
          <w:sz w:val="24"/>
        </w:rPr>
        <w:t>S</w:t>
      </w:r>
      <w:r w:rsidR="007729A6">
        <w:rPr>
          <w:rFonts w:ascii="Times New Roman" w:eastAsia="宋体" w:hAnsi="Times New Roman"/>
          <w:b/>
          <w:sz w:val="24"/>
        </w:rPr>
        <w:t>3</w:t>
      </w:r>
      <w:r w:rsidR="00DD7455" w:rsidRPr="00DD7455">
        <w:rPr>
          <w:rFonts w:ascii="Times New Roman" w:eastAsia="宋体" w:hAnsi="Times New Roman"/>
          <w:sz w:val="24"/>
        </w:rPr>
        <w:t xml:space="preserve"> Mean posterior probabilities, prevalence of latent classes, and item-response probabilities in model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4"/>
        <w:gridCol w:w="3517"/>
        <w:gridCol w:w="3520"/>
        <w:gridCol w:w="3517"/>
      </w:tblGrid>
      <w:tr w:rsidR="00DD7455" w:rsidRPr="00DD7455" w14:paraId="5F8F66F4" w14:textId="77777777" w:rsidTr="00B70EC1">
        <w:trPr>
          <w:trHeight w:val="300"/>
          <w:jc w:val="center"/>
        </w:trPr>
        <w:tc>
          <w:tcPr>
            <w:tcW w:w="12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0B51D9" w14:textId="77777777" w:rsidR="00DD7455" w:rsidRPr="00DD7455" w:rsidRDefault="00DD7455" w:rsidP="00D73A9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Item</w:t>
            </w:r>
          </w:p>
        </w:tc>
        <w:tc>
          <w:tcPr>
            <w:tcW w:w="12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4FC620" w14:textId="77777777" w:rsidR="00DD7455" w:rsidRPr="00DD7455" w:rsidRDefault="00DD7455" w:rsidP="00D73A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Latent class 1</w:t>
            </w:r>
          </w:p>
        </w:tc>
        <w:tc>
          <w:tcPr>
            <w:tcW w:w="12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70A0BB" w14:textId="77777777" w:rsidR="00DD7455" w:rsidRPr="00DD7455" w:rsidRDefault="00DD7455" w:rsidP="00D73A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Latent class 2</w:t>
            </w:r>
          </w:p>
        </w:tc>
        <w:tc>
          <w:tcPr>
            <w:tcW w:w="12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D2D704" w14:textId="77777777" w:rsidR="00DD7455" w:rsidRPr="00DD7455" w:rsidRDefault="00DD7455" w:rsidP="00D73A9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Latent class 3</w:t>
            </w:r>
          </w:p>
        </w:tc>
      </w:tr>
      <w:tr w:rsidR="00DD7455" w:rsidRPr="00DD7455" w14:paraId="0A048E8F" w14:textId="77777777" w:rsidTr="00B70EC1">
        <w:trPr>
          <w:trHeight w:val="300"/>
          <w:jc w:val="center"/>
        </w:trPr>
        <w:tc>
          <w:tcPr>
            <w:tcW w:w="12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D88D1" w14:textId="77777777" w:rsidR="00DD7455" w:rsidRPr="00DD7455" w:rsidRDefault="00DD7455" w:rsidP="00D73A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Mean </w:t>
            </w:r>
            <w:r w:rsidR="001F68C8" w:rsidRPr="001F68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posterior probability</w:t>
            </w:r>
          </w:p>
        </w:tc>
        <w:tc>
          <w:tcPr>
            <w:tcW w:w="12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67C29" w14:textId="5F342BB2" w:rsidR="00DD7455" w:rsidRPr="00DD7455" w:rsidRDefault="00DD7455" w:rsidP="00D07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D07A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1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6209C" w14:textId="224CB848" w:rsidR="00DD7455" w:rsidRPr="00DD7455" w:rsidRDefault="00DD7455" w:rsidP="00D07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D07A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39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DFA35" w14:textId="4BFEFA9D" w:rsidR="00DD7455" w:rsidRPr="00DD7455" w:rsidRDefault="00DD7455" w:rsidP="00D07A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5505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4</w:t>
            </w:r>
            <w:r w:rsidR="00D07A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1</w:t>
            </w:r>
          </w:p>
        </w:tc>
      </w:tr>
      <w:tr w:rsidR="00DD7455" w:rsidRPr="00DD7455" w14:paraId="7616BA43" w14:textId="77777777" w:rsidTr="00B70EC1">
        <w:trPr>
          <w:trHeight w:val="30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DCC7A" w14:textId="77777777" w:rsidR="00DD7455" w:rsidRPr="00DD7455" w:rsidRDefault="00DD7455" w:rsidP="00D73A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Prevalence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A5DEE" w14:textId="668CE279" w:rsidR="00DD7455" w:rsidRPr="00DD7455" w:rsidRDefault="00DD7455" w:rsidP="007A44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98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1</w:t>
            </w:r>
            <w:r w:rsidR="007A4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7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245CF" w14:textId="398406F7" w:rsidR="00DD7455" w:rsidRPr="00DD7455" w:rsidRDefault="00DD7455" w:rsidP="007A44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98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4</w:t>
            </w:r>
            <w:r w:rsidR="007A4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CE195" w14:textId="7C13C981" w:rsidR="00DD7455" w:rsidRPr="00DD7455" w:rsidRDefault="00DD7455" w:rsidP="007A44B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</w:t>
            </w:r>
            <w:r w:rsidR="008063A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.</w:t>
            </w:r>
            <w:r w:rsidR="00987A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4</w:t>
            </w:r>
            <w:r w:rsidR="007A4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</w:t>
            </w:r>
          </w:p>
        </w:tc>
      </w:tr>
      <w:tr w:rsidR="00DD7455" w:rsidRPr="00DD7455" w14:paraId="5E0BBB7C" w14:textId="77777777" w:rsidTr="00B70EC1">
        <w:trPr>
          <w:trHeight w:val="30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491D3" w14:textId="77777777" w:rsidR="00DD7455" w:rsidRPr="00DD7455" w:rsidRDefault="00DD7455" w:rsidP="00D73A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Greater than ₤100000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B44AA" w14:textId="2B9DA041" w:rsidR="00DD7455" w:rsidRPr="00DD7455" w:rsidRDefault="00DD7455" w:rsidP="00743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</w:t>
            </w:r>
            <w:r w:rsidR="00BD2B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.</w:t>
            </w:r>
            <w:r w:rsidR="00CE1D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1</w:t>
            </w:r>
            <w:r w:rsidR="00743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6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5EEA5" w14:textId="318E2EBA" w:rsidR="00DD7455" w:rsidRPr="00DD7455" w:rsidRDefault="00DD7455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CE1D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1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11553" w14:textId="607EAE38" w:rsidR="00DD7455" w:rsidRPr="00DD7455" w:rsidRDefault="00DD7455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</w:t>
            </w:r>
            <w:r w:rsidR="00CE1D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.00</w:t>
            </w:r>
          </w:p>
        </w:tc>
      </w:tr>
      <w:tr w:rsidR="007B7152" w:rsidRPr="00DD7455" w14:paraId="1BCBCFC5" w14:textId="77777777" w:rsidTr="00B70EC1">
        <w:trPr>
          <w:trHeight w:val="30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475F1" w14:textId="77777777" w:rsidR="007B7152" w:rsidRPr="00DD7455" w:rsidRDefault="007B7152" w:rsidP="00D73A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₤52000-100000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D55A0" w14:textId="447BF53F" w:rsidR="007B7152" w:rsidRPr="00DD7455" w:rsidRDefault="007B7152" w:rsidP="00743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743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48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AA202" w14:textId="1A42B7A5" w:rsidR="007B7152" w:rsidRPr="00DD7455" w:rsidRDefault="007B7152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CE1D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1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6111F" w14:textId="382695DB" w:rsidR="007B7152" w:rsidRPr="00DD7455" w:rsidRDefault="00087BC8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CE1D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12</w:t>
            </w:r>
          </w:p>
        </w:tc>
      </w:tr>
      <w:tr w:rsidR="007B7152" w:rsidRPr="00DD7455" w14:paraId="404E5390" w14:textId="77777777" w:rsidTr="00B70EC1">
        <w:trPr>
          <w:trHeight w:val="30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E75A1" w14:textId="77777777" w:rsidR="007B7152" w:rsidRPr="00DD7455" w:rsidRDefault="007B7152" w:rsidP="00D73A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₤31000-51999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3A31C" w14:textId="569FC2A9" w:rsidR="007B7152" w:rsidRPr="00DD7455" w:rsidRDefault="007B7152" w:rsidP="00743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CE1D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3</w:t>
            </w:r>
            <w:r w:rsidR="00743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5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572AB" w14:textId="2079BC28" w:rsidR="007B7152" w:rsidRPr="00DD7455" w:rsidRDefault="007B7152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CE1D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4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CC997" w14:textId="5A5EEB86" w:rsidR="007B7152" w:rsidRPr="00DD7455" w:rsidRDefault="007B7152" w:rsidP="00743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CE1D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3</w:t>
            </w:r>
            <w:r w:rsidR="00743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5</w:t>
            </w:r>
          </w:p>
        </w:tc>
      </w:tr>
      <w:tr w:rsidR="007B7152" w:rsidRPr="00DD7455" w14:paraId="7582F50C" w14:textId="77777777" w:rsidTr="00B70EC1">
        <w:trPr>
          <w:trHeight w:val="30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88D83" w14:textId="77777777" w:rsidR="007B7152" w:rsidRPr="00DD7455" w:rsidRDefault="007B7152" w:rsidP="00D73A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₤18000-30999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99808" w14:textId="36681961" w:rsidR="007B7152" w:rsidRPr="00DD7455" w:rsidRDefault="009D20B9" w:rsidP="00743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CE1D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</w:t>
            </w:r>
            <w:r w:rsidR="00743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1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A42A5" w14:textId="39EEB697" w:rsidR="007B7152" w:rsidRPr="00DD7455" w:rsidRDefault="007B7152" w:rsidP="00743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CE1D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1</w:t>
            </w:r>
            <w:r w:rsidR="00743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8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BA8AD" w14:textId="3DFF69C5" w:rsidR="007B7152" w:rsidRPr="00DD7455" w:rsidRDefault="007B7152" w:rsidP="00743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743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51</w:t>
            </w:r>
          </w:p>
        </w:tc>
      </w:tr>
      <w:tr w:rsidR="007B7152" w:rsidRPr="00DD7455" w14:paraId="395185B0" w14:textId="77777777" w:rsidTr="00B70EC1">
        <w:trPr>
          <w:trHeight w:val="30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FC578" w14:textId="77777777" w:rsidR="007B7152" w:rsidRPr="00DD7455" w:rsidRDefault="007B7152" w:rsidP="00D73A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Less than ₤18000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76D06" w14:textId="77777777" w:rsidR="007B7152" w:rsidRPr="00DD7455" w:rsidRDefault="007B7152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087BC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E769D" w14:textId="44B8721F" w:rsidR="007B7152" w:rsidRPr="00DD7455" w:rsidRDefault="007B7152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CE1D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76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95368" w14:textId="4E699371" w:rsidR="007B7152" w:rsidRPr="00DD7455" w:rsidRDefault="007B7152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</w:t>
            </w:r>
            <w:r w:rsidR="00BD2B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.</w:t>
            </w:r>
            <w:r w:rsidR="00CE1D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3</w:t>
            </w:r>
          </w:p>
        </w:tc>
      </w:tr>
      <w:tr w:rsidR="00DD7455" w:rsidRPr="00DD7455" w14:paraId="2D4C195A" w14:textId="77777777" w:rsidTr="00B70EC1">
        <w:trPr>
          <w:trHeight w:val="30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280AA" w14:textId="77777777" w:rsidR="00DD7455" w:rsidRPr="00DD7455" w:rsidRDefault="00DD7455" w:rsidP="00D73A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College or university degree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EB76D" w14:textId="5A080BAD" w:rsidR="00DD7455" w:rsidRPr="00DD7455" w:rsidRDefault="00CC0823" w:rsidP="00743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9D20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7</w:t>
            </w:r>
            <w:r w:rsidR="00743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F96E1" w14:textId="0E644A5F" w:rsidR="00DD7455" w:rsidRPr="00DD7455" w:rsidRDefault="00DD7455" w:rsidP="00743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B831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1</w:t>
            </w:r>
            <w:r w:rsidR="00743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4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C1E1C" w14:textId="36D660C7" w:rsidR="00DD7455" w:rsidRPr="00DD7455" w:rsidRDefault="00DD7455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2136A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</w:t>
            </w:r>
            <w:r w:rsidR="00B831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8</w:t>
            </w:r>
          </w:p>
        </w:tc>
      </w:tr>
      <w:tr w:rsidR="00DD7455" w:rsidRPr="00DD7455" w14:paraId="4D266BAA" w14:textId="77777777" w:rsidTr="00B70EC1">
        <w:trPr>
          <w:trHeight w:val="30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54ADD" w14:textId="77777777" w:rsidR="00DD7455" w:rsidRPr="00DD7455" w:rsidRDefault="00DD7455" w:rsidP="00D73A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A/AS levels or equivalent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5F0D4" w14:textId="0353E2E1" w:rsidR="00DD7455" w:rsidRPr="00DD7455" w:rsidRDefault="00DD7455" w:rsidP="00743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835B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1</w:t>
            </w:r>
            <w:r w:rsidR="00743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5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4C81C" w14:textId="4AD45FBA" w:rsidR="00DD7455" w:rsidRPr="00DD7455" w:rsidRDefault="00DD7455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B831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7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DC4DF" w14:textId="77777777" w:rsidR="00DD7455" w:rsidRPr="00DD7455" w:rsidRDefault="00DD7455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1</w:t>
            </w:r>
            <w:r w:rsidR="00835B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</w:t>
            </w:r>
          </w:p>
        </w:tc>
      </w:tr>
      <w:tr w:rsidR="00DD7455" w:rsidRPr="00DD7455" w14:paraId="4297EF5E" w14:textId="77777777" w:rsidTr="00B70EC1">
        <w:trPr>
          <w:trHeight w:val="30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D2BA1" w14:textId="77777777" w:rsidR="00DD7455" w:rsidRPr="00DD7455" w:rsidRDefault="00DD7455" w:rsidP="00D73A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O/GCSEs level or equivalent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F9547" w14:textId="6FF1C8C5" w:rsidR="00DD7455" w:rsidRPr="00DD7455" w:rsidRDefault="00DD7455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C824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</w:t>
            </w:r>
            <w:r w:rsidR="00B831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7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EC42B" w14:textId="7CD4F759" w:rsidR="00DD7455" w:rsidRPr="00DD7455" w:rsidRDefault="00DD7455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B831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89DBC" w14:textId="06FD86FF" w:rsidR="00DD7455" w:rsidRPr="00DD7455" w:rsidRDefault="00DD7455" w:rsidP="00743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</w:t>
            </w:r>
            <w:r w:rsidR="00F908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.</w:t>
            </w:r>
            <w:r w:rsidR="00B831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2</w:t>
            </w:r>
            <w:r w:rsidR="00743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6</w:t>
            </w:r>
          </w:p>
        </w:tc>
      </w:tr>
      <w:tr w:rsidR="00DD7455" w:rsidRPr="00DD7455" w14:paraId="6B46CB19" w14:textId="77777777" w:rsidTr="00B70EC1">
        <w:trPr>
          <w:trHeight w:val="30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6BA39" w14:textId="77777777" w:rsidR="00DD7455" w:rsidRPr="00DD7455" w:rsidRDefault="00DD7455" w:rsidP="00D73A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CSEs or equivalent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2F02E" w14:textId="2D6DEC0A" w:rsidR="00DD7455" w:rsidRPr="00DD7455" w:rsidRDefault="00C82419" w:rsidP="00743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0</w:t>
            </w:r>
            <w:r w:rsidR="00743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1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4D587" w14:textId="72360CC1" w:rsidR="00DD7455" w:rsidRPr="00DD7455" w:rsidRDefault="00DD7455" w:rsidP="00743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C824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</w:t>
            </w:r>
            <w:r w:rsidR="00743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6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05417" w14:textId="335E7722" w:rsidR="00DD7455" w:rsidRPr="00DD7455" w:rsidRDefault="00DD7455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</w:t>
            </w:r>
            <w:r w:rsidR="00F908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.</w:t>
            </w:r>
            <w:r w:rsidR="00B831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6</w:t>
            </w:r>
          </w:p>
        </w:tc>
      </w:tr>
      <w:tr w:rsidR="00DD7455" w:rsidRPr="00DD7455" w14:paraId="2E3A4610" w14:textId="77777777" w:rsidTr="00B70EC1">
        <w:trPr>
          <w:trHeight w:val="30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A68A2" w14:textId="77777777" w:rsidR="00DD7455" w:rsidRPr="00DD7455" w:rsidRDefault="00DD7455" w:rsidP="00D73A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NVQ/HND/HNC or equivalent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CCDB7" w14:textId="3768370A" w:rsidR="00DD7455" w:rsidRPr="00DD7455" w:rsidRDefault="00DD7455" w:rsidP="00743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C824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</w:t>
            </w:r>
            <w:r w:rsidR="00743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4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CCE87" w14:textId="51E214D6" w:rsidR="00DD7455" w:rsidRPr="00DD7455" w:rsidRDefault="00DD7455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B831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9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C0436" w14:textId="08FCAE86" w:rsidR="00DD7455" w:rsidRPr="00DD7455" w:rsidRDefault="00DD7455" w:rsidP="00743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</w:t>
            </w:r>
            <w:r w:rsidR="00F9083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.</w:t>
            </w:r>
            <w:r w:rsidR="00C824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1</w:t>
            </w:r>
            <w:r w:rsidR="00743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1</w:t>
            </w:r>
          </w:p>
        </w:tc>
      </w:tr>
      <w:tr w:rsidR="00DD7455" w:rsidRPr="00DD7455" w14:paraId="37144C86" w14:textId="77777777" w:rsidTr="00B70EC1">
        <w:trPr>
          <w:trHeight w:val="30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EA15E" w14:textId="77777777" w:rsidR="00DD7455" w:rsidRPr="00DD7455" w:rsidRDefault="00DD7455" w:rsidP="00D73A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Other professional qualifications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1468D" w14:textId="77777777" w:rsidR="00DD7455" w:rsidRPr="00DD7455" w:rsidRDefault="00C82419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04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C59EE" w14:textId="04754EF2" w:rsidR="00DD7455" w:rsidRPr="00DD7455" w:rsidRDefault="00DD7455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B831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6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2B69B" w14:textId="0C0C34D7" w:rsidR="00DD7455" w:rsidRPr="00DD7455" w:rsidRDefault="00DD7455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C824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</w:t>
            </w:r>
            <w:r w:rsidR="00B831F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8</w:t>
            </w:r>
          </w:p>
        </w:tc>
      </w:tr>
      <w:tr w:rsidR="006866A1" w:rsidRPr="00DD7455" w14:paraId="0F124E71" w14:textId="77777777" w:rsidTr="00B70EC1">
        <w:trPr>
          <w:trHeight w:val="30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D08DD" w14:textId="06EF2628" w:rsidR="006866A1" w:rsidRPr="00DD7455" w:rsidRDefault="006866A1" w:rsidP="00D73A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one of the above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9DB08" w14:textId="0B6D1399" w:rsidR="006866A1" w:rsidRDefault="00B831F2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.0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48617" w14:textId="61550C2B" w:rsidR="006866A1" w:rsidRPr="00DD7455" w:rsidRDefault="00B831F2" w:rsidP="00743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.</w:t>
            </w:r>
            <w:r w:rsidR="00743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38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90570" w14:textId="6C019C9E" w:rsidR="006866A1" w:rsidRPr="00DD7455" w:rsidRDefault="00B831F2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.10</w:t>
            </w:r>
          </w:p>
        </w:tc>
      </w:tr>
      <w:tr w:rsidR="00DD7455" w:rsidRPr="00DD7455" w14:paraId="78524940" w14:textId="77777777" w:rsidTr="00B70EC1">
        <w:trPr>
          <w:trHeight w:val="30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87FF5" w14:textId="77777777" w:rsidR="00DD7455" w:rsidRPr="00DD7455" w:rsidRDefault="00DD7455" w:rsidP="00D73A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Employed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19439" w14:textId="65C8E61D" w:rsidR="00DD7455" w:rsidRPr="00DD7455" w:rsidRDefault="00877807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9</w:t>
            </w:r>
            <w:r w:rsidR="00EA1E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7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02DB7" w14:textId="604D0949" w:rsidR="00DD7455" w:rsidRPr="00DD7455" w:rsidRDefault="00EA1E90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81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6AB9C" w14:textId="7BF5BCB8" w:rsidR="00DD7455" w:rsidRPr="00DD7455" w:rsidRDefault="00DD7455" w:rsidP="00743A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EA1E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9</w:t>
            </w:r>
            <w:r w:rsidR="00743A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9</w:t>
            </w:r>
          </w:p>
        </w:tc>
      </w:tr>
      <w:tr w:rsidR="00DD7455" w:rsidRPr="00DD7455" w14:paraId="79FCA0C9" w14:textId="77777777" w:rsidTr="00B70EC1">
        <w:trPr>
          <w:trHeight w:val="300"/>
          <w:jc w:val="center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10454" w14:textId="77777777" w:rsidR="00DD7455" w:rsidRPr="00DD7455" w:rsidRDefault="00DD7455" w:rsidP="00D73A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Unemployed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FC987" w14:textId="466C0E67" w:rsidR="00DD7455" w:rsidRPr="00DD7455" w:rsidRDefault="00A175EA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</w:t>
            </w:r>
            <w:r w:rsidR="008778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.0</w:t>
            </w:r>
            <w:r w:rsidR="00EA1E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3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33708" w14:textId="796BB492" w:rsidR="00DD7455" w:rsidRPr="00DD7455" w:rsidRDefault="00DD7455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</w:t>
            </w:r>
            <w:r w:rsidR="00EA1E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19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2F278" w14:textId="2D756221" w:rsidR="00DD7455" w:rsidRPr="00DD7455" w:rsidRDefault="00EA1E90" w:rsidP="00D878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0.0</w:t>
            </w:r>
            <w:r w:rsidR="00D8786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1</w:t>
            </w:r>
          </w:p>
        </w:tc>
      </w:tr>
      <w:tr w:rsidR="00DD7455" w:rsidRPr="00DD7455" w14:paraId="7B92881F" w14:textId="77777777" w:rsidTr="00B70EC1">
        <w:trPr>
          <w:trHeight w:val="300"/>
          <w:jc w:val="center"/>
        </w:trPr>
        <w:tc>
          <w:tcPr>
            <w:tcW w:w="121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BB12BE3" w14:textId="77777777" w:rsidR="00DD7455" w:rsidRPr="00DD7455" w:rsidRDefault="00EE1E60" w:rsidP="00D73A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</w:pPr>
            <w:r w:rsidRPr="00EE1E6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>Socioeconomic status</w:t>
            </w:r>
            <w:r w:rsidR="00DD7455" w:rsidRPr="00DD745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0"/>
              </w:rPr>
              <w:t xml:space="preserve"> group</w:t>
            </w:r>
          </w:p>
        </w:tc>
        <w:tc>
          <w:tcPr>
            <w:tcW w:w="126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6EDA0D3" w14:textId="77777777" w:rsidR="00DD7455" w:rsidRPr="00DD7455" w:rsidRDefault="005A4474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0"/>
              </w:rPr>
              <w:t>High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53F6DC8" w14:textId="6A53458F" w:rsidR="00DD7455" w:rsidRPr="00DD7455" w:rsidRDefault="007823FC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0"/>
              </w:rPr>
              <w:t>Low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D637529" w14:textId="2473511D" w:rsidR="00DD7455" w:rsidRPr="00DD7455" w:rsidRDefault="007823FC" w:rsidP="00D73A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0"/>
              </w:rPr>
              <w:t>Medium</w:t>
            </w:r>
          </w:p>
        </w:tc>
      </w:tr>
    </w:tbl>
    <w:p w14:paraId="3F7D127C" w14:textId="77777777" w:rsidR="00DD7455" w:rsidRPr="0052070A" w:rsidRDefault="00DD7455" w:rsidP="00D73A96">
      <w:pPr>
        <w:rPr>
          <w:rFonts w:ascii="等线" w:eastAsia="等线" w:hAnsi="等线" w:cs="Times New Roman"/>
          <w:sz w:val="22"/>
          <w:szCs w:val="21"/>
        </w:rPr>
      </w:pPr>
      <w:r w:rsidRPr="0052070A">
        <w:rPr>
          <w:rFonts w:ascii="Times New Roman" w:eastAsia="等线" w:hAnsi="Times New Roman" w:cs="Times New Roman"/>
          <w:szCs w:val="20"/>
        </w:rPr>
        <w:t xml:space="preserve">Total household income before tax, education level, and employment status were used to generate an overall </w:t>
      </w:r>
      <w:r w:rsidR="00900735" w:rsidRPr="0052070A">
        <w:rPr>
          <w:rFonts w:ascii="Times New Roman" w:eastAsia="等线" w:hAnsi="Times New Roman" w:cs="Times New Roman"/>
          <w:szCs w:val="20"/>
        </w:rPr>
        <w:t xml:space="preserve">individual </w:t>
      </w:r>
      <w:r w:rsidR="000B0F07" w:rsidRPr="0052070A">
        <w:rPr>
          <w:rFonts w:ascii="Times New Roman" w:eastAsia="等线" w:hAnsi="Times New Roman" w:cs="Times New Roman"/>
          <w:szCs w:val="20"/>
        </w:rPr>
        <w:t>socioeconomic status</w:t>
      </w:r>
      <w:r w:rsidRPr="0052070A">
        <w:rPr>
          <w:rFonts w:ascii="Times New Roman" w:eastAsia="等线" w:hAnsi="Times New Roman" w:cs="Times New Roman"/>
          <w:szCs w:val="20"/>
        </w:rPr>
        <w:t xml:space="preserve"> parameter. The</w:t>
      </w:r>
      <w:r w:rsidR="001F1BF0" w:rsidRPr="0052070A">
        <w:rPr>
          <w:rFonts w:ascii="Times New Roman" w:eastAsia="等线" w:hAnsi="Times New Roman" w:cs="Times New Roman"/>
          <w:szCs w:val="20"/>
        </w:rPr>
        <w:t xml:space="preserve"> mean posterior probability</w:t>
      </w:r>
      <w:r w:rsidRPr="0052070A">
        <w:rPr>
          <w:rFonts w:ascii="Times New Roman" w:eastAsia="等线" w:hAnsi="Times New Roman" w:cs="Times New Roman"/>
          <w:szCs w:val="20"/>
        </w:rPr>
        <w:t xml:space="preserve"> reflected the uncertainty of posterior classification. Prevalence indicated the prevalence of each latent class. Item-response probability was a posterior probability and was used for defining latent classes.</w:t>
      </w:r>
    </w:p>
    <w:p w14:paraId="3C3AF763" w14:textId="77777777" w:rsidR="00C01A27" w:rsidRDefault="00C01A27" w:rsidP="00D73A96">
      <w:pPr>
        <w:rPr>
          <w:rFonts w:ascii="Times New Roman" w:eastAsia="宋体" w:hAnsi="Times New Roman"/>
          <w:sz w:val="24"/>
        </w:rPr>
      </w:pPr>
    </w:p>
    <w:p w14:paraId="3D3170B9" w14:textId="6D1C0735" w:rsidR="0052070A" w:rsidRDefault="0052070A" w:rsidP="00D73A96">
      <w:pPr>
        <w:rPr>
          <w:rFonts w:ascii="Times New Roman" w:eastAsia="宋体" w:hAnsi="Times New Roman"/>
          <w:sz w:val="24"/>
        </w:rPr>
      </w:pPr>
    </w:p>
    <w:p w14:paraId="674D7470" w14:textId="2178D404" w:rsidR="00F61684" w:rsidRDefault="00F61684" w:rsidP="00D73A96">
      <w:pPr>
        <w:rPr>
          <w:rFonts w:ascii="Times New Roman" w:eastAsia="宋体" w:hAnsi="Times New Roman"/>
          <w:sz w:val="24"/>
        </w:rPr>
      </w:pPr>
    </w:p>
    <w:p w14:paraId="336A6370" w14:textId="77777777" w:rsidR="00F61684" w:rsidRDefault="00F61684" w:rsidP="00D73A96">
      <w:pPr>
        <w:rPr>
          <w:rFonts w:ascii="Times New Roman" w:eastAsia="宋体" w:hAnsi="Times New Roman"/>
          <w:sz w:val="24"/>
        </w:rPr>
      </w:pPr>
    </w:p>
    <w:p w14:paraId="1AE82BFB" w14:textId="54C72B5C" w:rsidR="004C6E7B" w:rsidRDefault="008A1BCB" w:rsidP="00D73A96">
      <w:pPr>
        <w:rPr>
          <w:rFonts w:ascii="Times New Roman" w:eastAsia="宋体" w:hAnsi="Times New Roman"/>
          <w:sz w:val="24"/>
        </w:rPr>
      </w:pPr>
      <w:r w:rsidRPr="006C3B0F">
        <w:rPr>
          <w:rFonts w:ascii="Times New Roman" w:eastAsia="宋体" w:hAnsi="Times New Roman" w:hint="eastAsia"/>
          <w:b/>
          <w:bCs/>
          <w:sz w:val="24"/>
        </w:rPr>
        <w:lastRenderedPageBreak/>
        <w:t>Table</w:t>
      </w:r>
      <w:r w:rsidR="007729A6" w:rsidRPr="006C3B0F">
        <w:rPr>
          <w:rFonts w:ascii="Times New Roman" w:eastAsia="宋体" w:hAnsi="Times New Roman"/>
          <w:b/>
          <w:bCs/>
          <w:sz w:val="24"/>
        </w:rPr>
        <w:t xml:space="preserve"> S4</w:t>
      </w:r>
      <w:r w:rsidR="004C6E7B">
        <w:rPr>
          <w:rFonts w:ascii="Times New Roman" w:eastAsia="宋体" w:hAnsi="Times New Roman" w:hint="eastAsia"/>
          <w:b/>
          <w:bCs/>
          <w:sz w:val="24"/>
        </w:rPr>
        <w:t xml:space="preserve"> </w:t>
      </w:r>
      <w:r w:rsidR="004C6E7B" w:rsidRPr="009E0DC7">
        <w:rPr>
          <w:rFonts w:ascii="Times New Roman" w:eastAsia="宋体" w:hAnsi="Times New Roman"/>
          <w:sz w:val="24"/>
        </w:rPr>
        <w:t xml:space="preserve">Contribution of </w:t>
      </w:r>
      <w:r w:rsidR="000A1FBE" w:rsidRPr="000A1FBE">
        <w:rPr>
          <w:rFonts w:ascii="Times New Roman" w:eastAsia="宋体" w:hAnsi="Times New Roman"/>
          <w:sz w:val="24"/>
        </w:rPr>
        <w:t>modifiable factors</w:t>
      </w:r>
      <w:r w:rsidR="004C6E7B" w:rsidRPr="009E0DC7">
        <w:rPr>
          <w:rFonts w:ascii="Times New Roman" w:eastAsia="宋体" w:hAnsi="Times New Roman"/>
          <w:sz w:val="24"/>
        </w:rPr>
        <w:t xml:space="preserve"> in explaining </w:t>
      </w:r>
      <w:r w:rsidR="004C6E7B" w:rsidRPr="00E154BD">
        <w:rPr>
          <w:rFonts w:ascii="Times New Roman" w:eastAsia="宋体" w:hAnsi="Times New Roman"/>
          <w:sz w:val="24"/>
        </w:rPr>
        <w:t>socioeconomic</w:t>
      </w:r>
      <w:r w:rsidR="004C6E7B" w:rsidRPr="009E0DC7">
        <w:rPr>
          <w:rFonts w:ascii="Times New Roman" w:eastAsia="宋体" w:hAnsi="Times New Roman"/>
          <w:sz w:val="24"/>
        </w:rPr>
        <w:t xml:space="preserve"> inequalities in </w:t>
      </w:r>
      <w:r w:rsidR="008F193C">
        <w:rPr>
          <w:rFonts w:ascii="Times New Roman" w:eastAsia="宋体" w:hAnsi="Times New Roman" w:hint="eastAsia"/>
          <w:sz w:val="24"/>
        </w:rPr>
        <w:t>individual</w:t>
      </w:r>
      <w:r w:rsidR="004C6E7B" w:rsidRPr="00A81E37">
        <w:rPr>
          <w:rFonts w:ascii="Times New Roman" w:eastAsia="宋体" w:hAnsi="Times New Roman"/>
          <w:sz w:val="24"/>
        </w:rPr>
        <w:t xml:space="preserve"> </w:t>
      </w:r>
      <w:r w:rsidR="004C6E7B" w:rsidRPr="00432D10">
        <w:rPr>
          <w:rFonts w:ascii="Times New Roman" w:eastAsia="宋体" w:hAnsi="Times New Roman"/>
          <w:sz w:val="24"/>
        </w:rPr>
        <w:t>microvascular complications</w:t>
      </w:r>
      <w:r w:rsidR="0044135A">
        <w:rPr>
          <w:rFonts w:ascii="Times New Roman" w:eastAsia="宋体" w:hAnsi="Times New Roman"/>
          <w:sz w:val="24"/>
        </w:rPr>
        <w:t xml:space="preserve"> risk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4"/>
        <w:gridCol w:w="3403"/>
        <w:gridCol w:w="3891"/>
      </w:tblGrid>
      <w:tr w:rsidR="004C6E7B" w14:paraId="6CDB2290" w14:textId="77777777" w:rsidTr="00924155">
        <w:tc>
          <w:tcPr>
            <w:tcW w:w="2387" w:type="pct"/>
            <w:tcBorders>
              <w:top w:val="single" w:sz="12" w:space="0" w:color="auto"/>
              <w:bottom w:val="single" w:sz="6" w:space="0" w:color="auto"/>
            </w:tcBorders>
          </w:tcPr>
          <w:p w14:paraId="57EC01A4" w14:textId="77777777" w:rsidR="004C6E7B" w:rsidRPr="002A30A6" w:rsidRDefault="004C6E7B" w:rsidP="00D73A96">
            <w:pPr>
              <w:rPr>
                <w:rFonts w:ascii="Times New Roman" w:eastAsia="宋体" w:hAnsi="Times New Roman"/>
                <w:b/>
                <w:sz w:val="24"/>
              </w:rPr>
            </w:pPr>
          </w:p>
        </w:tc>
        <w:tc>
          <w:tcPr>
            <w:tcW w:w="121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407D908" w14:textId="6A97AD34" w:rsidR="004C6E7B" w:rsidRPr="002A30A6" w:rsidRDefault="004C6E7B" w:rsidP="00D73A96">
            <w:pPr>
              <w:jc w:val="center"/>
              <w:rPr>
                <w:rFonts w:ascii="Times New Roman" w:eastAsia="宋体" w:hAnsi="Times New Roman"/>
                <w:b/>
                <w:sz w:val="24"/>
              </w:rPr>
            </w:pPr>
            <w:r>
              <w:rPr>
                <w:rFonts w:ascii="Times New Roman" w:eastAsia="宋体" w:hAnsi="Times New Roman"/>
                <w:b/>
                <w:sz w:val="24"/>
              </w:rPr>
              <w:t>Odds</w:t>
            </w:r>
            <w:r w:rsidRPr="002A30A6">
              <w:rPr>
                <w:rFonts w:ascii="Times New Roman" w:eastAsia="宋体" w:hAnsi="Times New Roman"/>
                <w:b/>
                <w:sz w:val="24"/>
              </w:rPr>
              <w:t xml:space="preserve"> ratio (95% CI)</w:t>
            </w:r>
            <w:r>
              <w:rPr>
                <w:rFonts w:ascii="Times New Roman" w:eastAsia="宋体" w:hAnsi="Times New Roman"/>
                <w:b/>
                <w:sz w:val="24"/>
              </w:rPr>
              <w:t xml:space="preserve"> </w:t>
            </w:r>
            <w:r w:rsidR="00E276AB" w:rsidRPr="00036A7B">
              <w:rPr>
                <w:rFonts w:ascii="Times New Roman" w:hAnsi="Times New Roman" w:cs="Times New Roman"/>
                <w:color w:val="1C1D1E"/>
                <w:szCs w:val="21"/>
                <w:shd w:val="clear" w:color="auto" w:fill="FFFFFF"/>
              </w:rPr>
              <w:t>†</w:t>
            </w:r>
          </w:p>
        </w:tc>
        <w:tc>
          <w:tcPr>
            <w:tcW w:w="1394" w:type="pct"/>
            <w:tcBorders>
              <w:top w:val="single" w:sz="12" w:space="0" w:color="auto"/>
              <w:bottom w:val="single" w:sz="6" w:space="0" w:color="auto"/>
            </w:tcBorders>
          </w:tcPr>
          <w:p w14:paraId="0C1DC354" w14:textId="05E1363C" w:rsidR="004C6E7B" w:rsidRPr="002A30A6" w:rsidRDefault="004C6E7B" w:rsidP="00D73A96">
            <w:pPr>
              <w:jc w:val="center"/>
              <w:rPr>
                <w:rFonts w:ascii="Times New Roman" w:eastAsia="宋体" w:hAnsi="Times New Roman"/>
                <w:b/>
                <w:sz w:val="24"/>
              </w:rPr>
            </w:pPr>
            <w:r w:rsidRPr="006A346F">
              <w:rPr>
                <w:rFonts w:ascii="Times New Roman" w:eastAsia="宋体" w:hAnsi="Times New Roman"/>
                <w:b/>
                <w:sz w:val="24"/>
              </w:rPr>
              <w:t xml:space="preserve">% difference (95% CI) </w:t>
            </w:r>
            <w:r w:rsidR="00E276AB" w:rsidRPr="006A346F">
              <w:rPr>
                <w:rFonts w:ascii="Times New Roman" w:hAnsi="Times New Roman" w:cs="Times New Roman"/>
                <w:color w:val="1C1D1E"/>
                <w:szCs w:val="21"/>
                <w:shd w:val="clear" w:color="auto" w:fill="FFFFFF"/>
              </w:rPr>
              <w:t>‡</w:t>
            </w:r>
          </w:p>
        </w:tc>
      </w:tr>
      <w:tr w:rsidR="004C6E7B" w14:paraId="32A6FCC1" w14:textId="77777777" w:rsidTr="00924155">
        <w:tc>
          <w:tcPr>
            <w:tcW w:w="5000" w:type="pct"/>
            <w:gridSpan w:val="3"/>
          </w:tcPr>
          <w:p w14:paraId="70F99A72" w14:textId="6BEAE537" w:rsidR="004C6E7B" w:rsidRPr="00FB37B7" w:rsidRDefault="004C6E7B" w:rsidP="00D73A96">
            <w:pPr>
              <w:jc w:val="left"/>
              <w:rPr>
                <w:rFonts w:ascii="Times New Roman" w:eastAsia="宋体" w:hAnsi="Times New Roman"/>
                <w:b/>
                <w:sz w:val="24"/>
              </w:rPr>
            </w:pPr>
            <w:r w:rsidRPr="006C3E2F">
              <w:rPr>
                <w:rFonts w:ascii="Times New Roman" w:eastAsia="宋体" w:hAnsi="Times New Roman"/>
                <w:b/>
                <w:sz w:val="24"/>
              </w:rPr>
              <w:t>Nephropathy</w:t>
            </w:r>
          </w:p>
        </w:tc>
      </w:tr>
      <w:tr w:rsidR="004C6E7B" w14:paraId="0700BC98" w14:textId="77777777" w:rsidTr="00924155">
        <w:tc>
          <w:tcPr>
            <w:tcW w:w="2387" w:type="pct"/>
          </w:tcPr>
          <w:p w14:paraId="4B3B3CF9" w14:textId="7BF760F3" w:rsidR="004C6E7B" w:rsidRPr="003A3113" w:rsidRDefault="004C6E7B" w:rsidP="005C3CEE">
            <w:pPr>
              <w:ind w:firstLineChars="100" w:firstLine="241"/>
              <w:rPr>
                <w:rFonts w:ascii="Times New Roman" w:eastAsia="宋体" w:hAnsi="Times New Roman"/>
                <w:b/>
                <w:sz w:val="24"/>
              </w:rPr>
            </w:pPr>
            <w:r w:rsidRPr="003A3113">
              <w:rPr>
                <w:rFonts w:ascii="Times New Roman" w:eastAsia="宋体" w:hAnsi="Times New Roman" w:hint="eastAsia"/>
                <w:b/>
                <w:sz w:val="24"/>
              </w:rPr>
              <w:t>M</w:t>
            </w:r>
            <w:r w:rsidRPr="003A3113">
              <w:rPr>
                <w:rFonts w:ascii="Times New Roman" w:eastAsia="宋体" w:hAnsi="Times New Roman"/>
                <w:b/>
                <w:sz w:val="24"/>
              </w:rPr>
              <w:t>odel 1</w:t>
            </w:r>
          </w:p>
        </w:tc>
        <w:tc>
          <w:tcPr>
            <w:tcW w:w="1219" w:type="pct"/>
          </w:tcPr>
          <w:p w14:paraId="3A9EF386" w14:textId="5CAC8921" w:rsidR="004C6E7B" w:rsidRPr="007D48F1" w:rsidRDefault="004C6E7B" w:rsidP="0003292C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03292C">
              <w:rPr>
                <w:rFonts w:ascii="Times New Roman" w:eastAsia="宋体" w:hAnsi="Times New Roman"/>
                <w:sz w:val="24"/>
              </w:rPr>
              <w:t>49</w:t>
            </w:r>
            <w:r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03292C">
              <w:rPr>
                <w:rFonts w:ascii="Times New Roman" w:eastAsia="宋体" w:hAnsi="Times New Roman"/>
                <w:sz w:val="24"/>
              </w:rPr>
              <w:t>36</w:t>
            </w:r>
            <w:r>
              <w:rPr>
                <w:rFonts w:ascii="Times New Roman" w:eastAsia="宋体" w:hAnsi="Times New Roman"/>
                <w:sz w:val="24"/>
              </w:rPr>
              <w:t>, 1.</w:t>
            </w:r>
            <w:r w:rsidR="0003292C">
              <w:rPr>
                <w:rFonts w:ascii="Times New Roman" w:eastAsia="宋体" w:hAnsi="Times New Roman"/>
                <w:sz w:val="24"/>
              </w:rPr>
              <w:t>63</w:t>
            </w:r>
            <w:r>
              <w:rPr>
                <w:rFonts w:ascii="Times New Roman" w:eastAsia="宋体" w:hAnsi="Times New Roman"/>
                <w:sz w:val="24"/>
              </w:rPr>
              <w:t>) **</w:t>
            </w:r>
            <w:r w:rsidR="005F68F5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1394" w:type="pct"/>
          </w:tcPr>
          <w:p w14:paraId="7EF13810" w14:textId="77777777" w:rsidR="004C6E7B" w:rsidRDefault="004C6E7B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Reference</w:t>
            </w:r>
          </w:p>
        </w:tc>
      </w:tr>
      <w:tr w:rsidR="004C6E7B" w14:paraId="48F30FF4" w14:textId="77777777" w:rsidTr="00924155">
        <w:tc>
          <w:tcPr>
            <w:tcW w:w="2387" w:type="pct"/>
          </w:tcPr>
          <w:p w14:paraId="424FD395" w14:textId="77777777" w:rsidR="004C6E7B" w:rsidRDefault="004C6E7B" w:rsidP="00D73A96">
            <w:pPr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 xml:space="preserve">odel 1 + </w:t>
            </w:r>
            <w:r w:rsidRPr="005C1F13">
              <w:rPr>
                <w:rFonts w:ascii="Times New Roman" w:eastAsia="宋体" w:hAnsi="Times New Roman"/>
                <w:sz w:val="24"/>
              </w:rPr>
              <w:t>smoking</w:t>
            </w:r>
            <w:r>
              <w:rPr>
                <w:rFonts w:ascii="Times New Roman" w:eastAsia="宋体" w:hAnsi="Times New Roman"/>
                <w:sz w:val="24"/>
              </w:rPr>
              <w:t xml:space="preserve"> </w:t>
            </w:r>
            <w:r w:rsidRPr="00251C49">
              <w:rPr>
                <w:rFonts w:ascii="Times New Roman" w:eastAsia="宋体" w:hAnsi="Times New Roman"/>
                <w:sz w:val="24"/>
              </w:rPr>
              <w:t>status</w:t>
            </w:r>
          </w:p>
        </w:tc>
        <w:tc>
          <w:tcPr>
            <w:tcW w:w="1219" w:type="pct"/>
          </w:tcPr>
          <w:p w14:paraId="0B74D618" w14:textId="7C209718" w:rsidR="004C6E7B" w:rsidRPr="007D48F1" w:rsidRDefault="004C6E7B" w:rsidP="0003292C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03292C">
              <w:rPr>
                <w:rFonts w:ascii="Times New Roman" w:eastAsia="宋体" w:hAnsi="Times New Roman"/>
                <w:sz w:val="24"/>
              </w:rPr>
              <w:t>47</w:t>
            </w:r>
            <w:r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03292C">
              <w:rPr>
                <w:rFonts w:ascii="Times New Roman" w:eastAsia="宋体" w:hAnsi="Times New Roman"/>
                <w:sz w:val="24"/>
              </w:rPr>
              <w:t>3</w:t>
            </w:r>
            <w:r w:rsidR="00934D5B">
              <w:rPr>
                <w:rFonts w:ascii="Times New Roman" w:eastAsia="宋体" w:hAnsi="Times New Roman"/>
                <w:sz w:val="24"/>
              </w:rPr>
              <w:t>4</w:t>
            </w:r>
            <w:r>
              <w:rPr>
                <w:rFonts w:ascii="Times New Roman" w:eastAsia="宋体" w:hAnsi="Times New Roman"/>
                <w:sz w:val="24"/>
              </w:rPr>
              <w:t>, 1.</w:t>
            </w:r>
            <w:r w:rsidR="0003292C">
              <w:rPr>
                <w:rFonts w:ascii="Times New Roman" w:eastAsia="宋体" w:hAnsi="Times New Roman"/>
                <w:sz w:val="24"/>
              </w:rPr>
              <w:t>61</w:t>
            </w:r>
            <w:r>
              <w:rPr>
                <w:rFonts w:ascii="Times New Roman" w:eastAsia="宋体" w:hAnsi="Times New Roman"/>
                <w:sz w:val="24"/>
              </w:rPr>
              <w:t>) **</w:t>
            </w:r>
            <w:r w:rsidR="00E53FED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1394" w:type="pct"/>
          </w:tcPr>
          <w:p w14:paraId="1C461DD4" w14:textId="63234D16" w:rsidR="004C6E7B" w:rsidRPr="00926E3E" w:rsidRDefault="004C6E7B" w:rsidP="00F71E16">
            <w:pPr>
              <w:jc w:val="center"/>
              <w:rPr>
                <w:rFonts w:ascii="Times New Roman" w:eastAsia="宋体" w:hAnsi="Times New Roman"/>
                <w:b/>
                <w:sz w:val="24"/>
              </w:rPr>
            </w:pPr>
            <w:r w:rsidRPr="00926E3E">
              <w:rPr>
                <w:rFonts w:ascii="Times New Roman" w:eastAsia="宋体" w:hAnsi="Times New Roman" w:hint="eastAsia"/>
                <w:b/>
                <w:sz w:val="24"/>
              </w:rPr>
              <w:t>-</w:t>
            </w:r>
            <w:r w:rsidR="00F71E16">
              <w:rPr>
                <w:rFonts w:ascii="Times New Roman" w:eastAsia="宋体" w:hAnsi="Times New Roman"/>
                <w:b/>
                <w:sz w:val="24"/>
              </w:rPr>
              <w:t>2.6</w:t>
            </w:r>
            <w:r w:rsidRPr="00926E3E">
              <w:rPr>
                <w:rFonts w:ascii="Times New Roman" w:eastAsia="宋体" w:hAnsi="Times New Roman"/>
                <w:b/>
                <w:sz w:val="24"/>
              </w:rPr>
              <w:t xml:space="preserve"> (-</w:t>
            </w:r>
            <w:r w:rsidR="00F71E16">
              <w:rPr>
                <w:rFonts w:ascii="Times New Roman" w:eastAsia="宋体" w:hAnsi="Times New Roman"/>
                <w:b/>
                <w:sz w:val="24"/>
              </w:rPr>
              <w:t>5.3</w:t>
            </w:r>
            <w:r w:rsidRPr="00926E3E">
              <w:rPr>
                <w:rFonts w:ascii="Times New Roman" w:eastAsia="宋体" w:hAnsi="Times New Roman"/>
                <w:b/>
                <w:sz w:val="24"/>
              </w:rPr>
              <w:t>, -</w:t>
            </w:r>
            <w:r w:rsidR="00F71E16">
              <w:rPr>
                <w:rFonts w:ascii="Times New Roman" w:eastAsia="宋体" w:hAnsi="Times New Roman"/>
                <w:b/>
                <w:sz w:val="24"/>
              </w:rPr>
              <w:t>0.2</w:t>
            </w:r>
            <w:r w:rsidRPr="00926E3E">
              <w:rPr>
                <w:rFonts w:ascii="Times New Roman" w:eastAsia="宋体" w:hAnsi="Times New Roman"/>
                <w:b/>
                <w:sz w:val="24"/>
              </w:rPr>
              <w:t>)</w:t>
            </w:r>
          </w:p>
        </w:tc>
      </w:tr>
      <w:tr w:rsidR="004C6E7B" w14:paraId="325496C8" w14:textId="77777777" w:rsidTr="00924155">
        <w:tc>
          <w:tcPr>
            <w:tcW w:w="2387" w:type="pct"/>
          </w:tcPr>
          <w:p w14:paraId="2FB7D77D" w14:textId="77777777" w:rsidR="004C6E7B" w:rsidRDefault="004C6E7B" w:rsidP="00D73A96">
            <w:pPr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 xml:space="preserve">odel 1 + </w:t>
            </w:r>
            <w:r w:rsidRPr="005C1F13">
              <w:rPr>
                <w:rFonts w:ascii="Times New Roman" w:eastAsia="宋体" w:hAnsi="Times New Roman"/>
                <w:sz w:val="24"/>
              </w:rPr>
              <w:t>alcohol consumption</w:t>
            </w:r>
            <w:r>
              <w:rPr>
                <w:rFonts w:ascii="Times New Roman" w:eastAsia="宋体" w:hAnsi="Times New Roman"/>
                <w:sz w:val="24"/>
              </w:rPr>
              <w:t xml:space="preserve"> </w:t>
            </w:r>
            <w:r w:rsidRPr="00251C49">
              <w:rPr>
                <w:rFonts w:ascii="Times New Roman" w:eastAsia="宋体" w:hAnsi="Times New Roman"/>
                <w:sz w:val="24"/>
              </w:rPr>
              <w:t>status</w:t>
            </w:r>
          </w:p>
        </w:tc>
        <w:tc>
          <w:tcPr>
            <w:tcW w:w="1219" w:type="pct"/>
          </w:tcPr>
          <w:p w14:paraId="3AD293B4" w14:textId="58C8ABED" w:rsidR="004C6E7B" w:rsidRPr="007D48F1" w:rsidRDefault="004C6E7B" w:rsidP="002B3BB0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2B3BB0">
              <w:rPr>
                <w:rFonts w:ascii="Times New Roman" w:eastAsia="宋体" w:hAnsi="Times New Roman"/>
                <w:sz w:val="24"/>
              </w:rPr>
              <w:t>48</w:t>
            </w:r>
            <w:r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2B3BB0">
              <w:rPr>
                <w:rFonts w:ascii="Times New Roman" w:eastAsia="宋体" w:hAnsi="Times New Roman"/>
                <w:sz w:val="24"/>
              </w:rPr>
              <w:t>35</w:t>
            </w:r>
            <w:r>
              <w:rPr>
                <w:rFonts w:ascii="Times New Roman" w:eastAsia="宋体" w:hAnsi="Times New Roman"/>
                <w:sz w:val="24"/>
              </w:rPr>
              <w:t>, 1.</w:t>
            </w:r>
            <w:r w:rsidR="002B3BB0">
              <w:rPr>
                <w:rFonts w:ascii="Times New Roman" w:eastAsia="宋体" w:hAnsi="Times New Roman"/>
                <w:sz w:val="24"/>
              </w:rPr>
              <w:t>62</w:t>
            </w:r>
            <w:r>
              <w:rPr>
                <w:rFonts w:ascii="Times New Roman" w:eastAsia="宋体" w:hAnsi="Times New Roman"/>
                <w:sz w:val="24"/>
              </w:rPr>
              <w:t>) **</w:t>
            </w:r>
            <w:r w:rsidR="00E53FED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1394" w:type="pct"/>
          </w:tcPr>
          <w:p w14:paraId="3B792A32" w14:textId="7AB49582" w:rsidR="004C6E7B" w:rsidRPr="00495AD4" w:rsidRDefault="004C6E7B" w:rsidP="002477F6">
            <w:pPr>
              <w:jc w:val="center"/>
              <w:rPr>
                <w:rFonts w:ascii="Times New Roman" w:eastAsia="宋体" w:hAnsi="Times New Roman"/>
                <w:b/>
                <w:sz w:val="24"/>
              </w:rPr>
            </w:pPr>
            <w:r w:rsidRPr="00495AD4">
              <w:rPr>
                <w:rFonts w:ascii="Times New Roman" w:eastAsia="宋体" w:hAnsi="Times New Roman" w:hint="eastAsia"/>
                <w:b/>
                <w:sz w:val="24"/>
              </w:rPr>
              <w:t>-</w:t>
            </w:r>
            <w:r w:rsidR="002477F6">
              <w:rPr>
                <w:rFonts w:ascii="Times New Roman" w:eastAsia="宋体" w:hAnsi="Times New Roman"/>
                <w:b/>
                <w:sz w:val="24"/>
              </w:rPr>
              <w:t>1.6</w:t>
            </w:r>
            <w:r w:rsidRPr="00495AD4">
              <w:rPr>
                <w:rFonts w:ascii="Times New Roman" w:eastAsia="宋体" w:hAnsi="Times New Roman"/>
                <w:b/>
                <w:sz w:val="24"/>
              </w:rPr>
              <w:t xml:space="preserve"> (-</w:t>
            </w:r>
            <w:r w:rsidR="002477F6">
              <w:rPr>
                <w:rFonts w:ascii="Times New Roman" w:eastAsia="宋体" w:hAnsi="Times New Roman"/>
                <w:b/>
                <w:sz w:val="24"/>
              </w:rPr>
              <w:t>3.7</w:t>
            </w:r>
            <w:r w:rsidRPr="00495AD4">
              <w:rPr>
                <w:rFonts w:ascii="Times New Roman" w:eastAsia="宋体" w:hAnsi="Times New Roman"/>
                <w:b/>
                <w:sz w:val="24"/>
              </w:rPr>
              <w:t>, -0.</w:t>
            </w:r>
            <w:r w:rsidR="002477F6">
              <w:rPr>
                <w:rFonts w:ascii="Times New Roman" w:eastAsia="宋体" w:hAnsi="Times New Roman"/>
                <w:b/>
                <w:sz w:val="24"/>
              </w:rPr>
              <w:t>1</w:t>
            </w:r>
            <w:r w:rsidRPr="00495AD4">
              <w:rPr>
                <w:rFonts w:ascii="Times New Roman" w:eastAsia="宋体" w:hAnsi="Times New Roman"/>
                <w:b/>
                <w:sz w:val="24"/>
              </w:rPr>
              <w:t>)</w:t>
            </w:r>
          </w:p>
        </w:tc>
      </w:tr>
      <w:tr w:rsidR="004C6E7B" w14:paraId="7CFE0363" w14:textId="77777777" w:rsidTr="00924155">
        <w:tc>
          <w:tcPr>
            <w:tcW w:w="2387" w:type="pct"/>
          </w:tcPr>
          <w:p w14:paraId="72294F98" w14:textId="77777777" w:rsidR="004C6E7B" w:rsidRDefault="004C6E7B" w:rsidP="00D73A96">
            <w:pPr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 xml:space="preserve">odel 1 + </w:t>
            </w:r>
            <w:r w:rsidRPr="00FC7FA1">
              <w:rPr>
                <w:rFonts w:ascii="Times New Roman" w:eastAsia="宋体" w:hAnsi="Times New Roman"/>
                <w:sz w:val="24"/>
              </w:rPr>
              <w:t>diet</w:t>
            </w:r>
          </w:p>
        </w:tc>
        <w:tc>
          <w:tcPr>
            <w:tcW w:w="1219" w:type="pct"/>
          </w:tcPr>
          <w:p w14:paraId="35DF6B5D" w14:textId="7BE3512C" w:rsidR="004C6E7B" w:rsidRPr="007D48F1" w:rsidRDefault="004C6E7B" w:rsidP="002B3BB0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2B3BB0">
              <w:rPr>
                <w:rFonts w:ascii="Times New Roman" w:eastAsia="宋体" w:hAnsi="Times New Roman"/>
                <w:sz w:val="24"/>
              </w:rPr>
              <w:t>48</w:t>
            </w:r>
            <w:r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2B3BB0">
              <w:rPr>
                <w:rFonts w:ascii="Times New Roman" w:eastAsia="宋体" w:hAnsi="Times New Roman"/>
                <w:sz w:val="24"/>
              </w:rPr>
              <w:t>35</w:t>
            </w:r>
            <w:r>
              <w:rPr>
                <w:rFonts w:ascii="Times New Roman" w:eastAsia="宋体" w:hAnsi="Times New Roman"/>
                <w:sz w:val="24"/>
              </w:rPr>
              <w:t>, 1.</w:t>
            </w:r>
            <w:r w:rsidR="002B3BB0">
              <w:rPr>
                <w:rFonts w:ascii="Times New Roman" w:eastAsia="宋体" w:hAnsi="Times New Roman"/>
                <w:sz w:val="24"/>
              </w:rPr>
              <w:t>62</w:t>
            </w:r>
            <w:r>
              <w:rPr>
                <w:rFonts w:ascii="Times New Roman" w:eastAsia="宋体" w:hAnsi="Times New Roman"/>
                <w:sz w:val="24"/>
              </w:rPr>
              <w:t>) **</w:t>
            </w:r>
            <w:r w:rsidR="00E53FED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1394" w:type="pct"/>
          </w:tcPr>
          <w:p w14:paraId="57268D0D" w14:textId="4307EFD9" w:rsidR="004C6E7B" w:rsidRPr="00880D70" w:rsidRDefault="004C6E7B" w:rsidP="00AE72BC">
            <w:pPr>
              <w:jc w:val="center"/>
              <w:rPr>
                <w:rFonts w:ascii="Times New Roman" w:eastAsia="宋体" w:hAnsi="Times New Roman"/>
                <w:b/>
                <w:sz w:val="24"/>
              </w:rPr>
            </w:pPr>
            <w:r w:rsidRPr="00880D70">
              <w:rPr>
                <w:rFonts w:ascii="Times New Roman" w:eastAsia="宋体" w:hAnsi="Times New Roman" w:hint="eastAsia"/>
                <w:b/>
                <w:sz w:val="24"/>
              </w:rPr>
              <w:t>-</w:t>
            </w:r>
            <w:r w:rsidR="00AE72BC">
              <w:rPr>
                <w:rFonts w:ascii="Times New Roman" w:eastAsia="宋体" w:hAnsi="Times New Roman"/>
                <w:b/>
                <w:sz w:val="24"/>
              </w:rPr>
              <w:t>1.9</w:t>
            </w:r>
            <w:r w:rsidRPr="00880D70">
              <w:rPr>
                <w:rFonts w:ascii="Times New Roman" w:eastAsia="宋体" w:hAnsi="Times New Roman"/>
                <w:b/>
                <w:sz w:val="24"/>
              </w:rPr>
              <w:t xml:space="preserve"> (-</w:t>
            </w:r>
            <w:r w:rsidR="00E6460C">
              <w:rPr>
                <w:rFonts w:ascii="Times New Roman" w:eastAsia="宋体" w:hAnsi="Times New Roman"/>
                <w:b/>
                <w:sz w:val="24"/>
              </w:rPr>
              <w:t>3.7</w:t>
            </w:r>
            <w:r w:rsidRPr="00880D70">
              <w:rPr>
                <w:rFonts w:ascii="Times New Roman" w:eastAsia="宋体" w:hAnsi="Times New Roman"/>
                <w:b/>
                <w:sz w:val="24"/>
              </w:rPr>
              <w:t>, -0.</w:t>
            </w:r>
            <w:r w:rsidR="00AE72BC">
              <w:rPr>
                <w:rFonts w:ascii="Times New Roman" w:eastAsia="宋体" w:hAnsi="Times New Roman"/>
                <w:b/>
                <w:sz w:val="24"/>
              </w:rPr>
              <w:t>5</w:t>
            </w:r>
            <w:r w:rsidRPr="00880D70">
              <w:rPr>
                <w:rFonts w:ascii="Times New Roman" w:eastAsia="宋体" w:hAnsi="Times New Roman"/>
                <w:b/>
                <w:sz w:val="24"/>
              </w:rPr>
              <w:t>)</w:t>
            </w:r>
          </w:p>
        </w:tc>
      </w:tr>
      <w:tr w:rsidR="004C6E7B" w14:paraId="0801CD74" w14:textId="77777777" w:rsidTr="00924155">
        <w:tc>
          <w:tcPr>
            <w:tcW w:w="2387" w:type="pct"/>
          </w:tcPr>
          <w:p w14:paraId="37D4DABC" w14:textId="77777777" w:rsidR="004C6E7B" w:rsidRDefault="004C6E7B" w:rsidP="00D73A96">
            <w:pPr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 xml:space="preserve">odel 1 + </w:t>
            </w:r>
            <w:r w:rsidRPr="00FC7FA1">
              <w:rPr>
                <w:rFonts w:ascii="Times New Roman" w:eastAsia="宋体" w:hAnsi="Times New Roman"/>
                <w:sz w:val="24"/>
              </w:rPr>
              <w:t>physical activity</w:t>
            </w:r>
          </w:p>
        </w:tc>
        <w:tc>
          <w:tcPr>
            <w:tcW w:w="1219" w:type="pct"/>
          </w:tcPr>
          <w:p w14:paraId="7BD83C2E" w14:textId="39F21E7B" w:rsidR="004C6E7B" w:rsidRPr="00BF5180" w:rsidRDefault="004C6E7B" w:rsidP="002B3BB0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2B3BB0">
              <w:rPr>
                <w:rFonts w:ascii="Times New Roman" w:eastAsia="宋体" w:hAnsi="Times New Roman"/>
                <w:sz w:val="24"/>
              </w:rPr>
              <w:t>49</w:t>
            </w:r>
            <w:r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2B3BB0">
              <w:rPr>
                <w:rFonts w:ascii="Times New Roman" w:eastAsia="宋体" w:hAnsi="Times New Roman"/>
                <w:sz w:val="24"/>
              </w:rPr>
              <w:t>36</w:t>
            </w:r>
            <w:r>
              <w:rPr>
                <w:rFonts w:ascii="Times New Roman" w:eastAsia="宋体" w:hAnsi="Times New Roman"/>
                <w:sz w:val="24"/>
              </w:rPr>
              <w:t>, 1.</w:t>
            </w:r>
            <w:r w:rsidR="002B3BB0">
              <w:rPr>
                <w:rFonts w:ascii="Times New Roman" w:eastAsia="宋体" w:hAnsi="Times New Roman"/>
                <w:sz w:val="24"/>
              </w:rPr>
              <w:t>63</w:t>
            </w:r>
            <w:r>
              <w:rPr>
                <w:rFonts w:ascii="Times New Roman" w:eastAsia="宋体" w:hAnsi="Times New Roman"/>
                <w:sz w:val="24"/>
              </w:rPr>
              <w:t>) **</w:t>
            </w:r>
            <w:r w:rsidR="00E53FED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1394" w:type="pct"/>
          </w:tcPr>
          <w:p w14:paraId="3189A167" w14:textId="2D5BFD11" w:rsidR="004C6E7B" w:rsidRPr="00367BD5" w:rsidRDefault="005061FE" w:rsidP="005061FE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-0.1</w:t>
            </w:r>
            <w:r w:rsidR="004C6E7B" w:rsidRPr="00367BD5">
              <w:rPr>
                <w:rFonts w:ascii="Times New Roman" w:eastAsia="宋体" w:hAnsi="Times New Roman"/>
                <w:sz w:val="24"/>
              </w:rPr>
              <w:t xml:space="preserve"> (-</w:t>
            </w:r>
            <w:r>
              <w:rPr>
                <w:rFonts w:ascii="Times New Roman" w:eastAsia="宋体" w:hAnsi="Times New Roman"/>
                <w:sz w:val="24"/>
              </w:rPr>
              <w:t>0.9</w:t>
            </w:r>
            <w:r w:rsidR="004C6E7B" w:rsidRPr="00367BD5">
              <w:rPr>
                <w:rFonts w:ascii="Times New Roman" w:eastAsia="宋体" w:hAnsi="Times New Roman"/>
                <w:sz w:val="24"/>
              </w:rPr>
              <w:t xml:space="preserve">, </w:t>
            </w:r>
            <w:r>
              <w:rPr>
                <w:rFonts w:ascii="Times New Roman" w:eastAsia="宋体" w:hAnsi="Times New Roman"/>
                <w:sz w:val="24"/>
              </w:rPr>
              <w:t>0.7</w:t>
            </w:r>
            <w:r w:rsidR="004C6E7B" w:rsidRPr="00367BD5">
              <w:rPr>
                <w:rFonts w:ascii="Times New Roman" w:eastAsia="宋体" w:hAnsi="Times New Roman"/>
                <w:sz w:val="24"/>
              </w:rPr>
              <w:t>)</w:t>
            </w:r>
          </w:p>
        </w:tc>
      </w:tr>
      <w:tr w:rsidR="004C6E7B" w14:paraId="761C7C00" w14:textId="77777777" w:rsidTr="00924155">
        <w:tc>
          <w:tcPr>
            <w:tcW w:w="2387" w:type="pct"/>
          </w:tcPr>
          <w:p w14:paraId="4833973C" w14:textId="77777777" w:rsidR="004C6E7B" w:rsidRPr="007D48F1" w:rsidRDefault="004C6E7B" w:rsidP="00D73A96">
            <w:pPr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 w:rsidRPr="007D48F1">
              <w:rPr>
                <w:rFonts w:ascii="Times New Roman" w:eastAsia="宋体" w:hAnsi="Times New Roman" w:hint="eastAsia"/>
                <w:sz w:val="24"/>
              </w:rPr>
              <w:t>M</w:t>
            </w:r>
            <w:r w:rsidRPr="007D48F1">
              <w:rPr>
                <w:rFonts w:ascii="Times New Roman" w:eastAsia="宋体" w:hAnsi="Times New Roman"/>
                <w:sz w:val="24"/>
              </w:rPr>
              <w:t>odel 1 + body mass index</w:t>
            </w:r>
          </w:p>
        </w:tc>
        <w:tc>
          <w:tcPr>
            <w:tcW w:w="1219" w:type="pct"/>
          </w:tcPr>
          <w:p w14:paraId="7E3DA632" w14:textId="03318439" w:rsidR="004C6E7B" w:rsidRDefault="004C6E7B" w:rsidP="002B3BB0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2B3BB0">
              <w:rPr>
                <w:rFonts w:ascii="Times New Roman" w:eastAsia="宋体" w:hAnsi="Times New Roman"/>
                <w:sz w:val="24"/>
              </w:rPr>
              <w:t>44</w:t>
            </w:r>
            <w:r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2B3BB0">
              <w:rPr>
                <w:rFonts w:ascii="Times New Roman" w:eastAsia="宋体" w:hAnsi="Times New Roman"/>
                <w:sz w:val="24"/>
              </w:rPr>
              <w:t>3</w:t>
            </w:r>
            <w:r w:rsidR="00934D5B">
              <w:rPr>
                <w:rFonts w:ascii="Times New Roman" w:eastAsia="宋体" w:hAnsi="Times New Roman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, 1.</w:t>
            </w:r>
            <w:r w:rsidR="002B3BB0">
              <w:rPr>
                <w:rFonts w:ascii="Times New Roman" w:eastAsia="宋体" w:hAnsi="Times New Roman"/>
                <w:sz w:val="24"/>
              </w:rPr>
              <w:t>58</w:t>
            </w:r>
            <w:r>
              <w:rPr>
                <w:rFonts w:ascii="Times New Roman" w:eastAsia="宋体" w:hAnsi="Times New Roman"/>
                <w:sz w:val="24"/>
              </w:rPr>
              <w:t>) **</w:t>
            </w:r>
            <w:r w:rsidR="00955BB3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1394" w:type="pct"/>
          </w:tcPr>
          <w:p w14:paraId="1E1DBE5B" w14:textId="78E21F78" w:rsidR="004C6E7B" w:rsidRPr="00C76CD3" w:rsidRDefault="004C6E7B" w:rsidP="008B3316">
            <w:pPr>
              <w:jc w:val="center"/>
              <w:rPr>
                <w:rFonts w:ascii="Times New Roman" w:eastAsia="宋体" w:hAnsi="Times New Roman"/>
                <w:b/>
                <w:sz w:val="24"/>
              </w:rPr>
            </w:pPr>
            <w:r w:rsidRPr="00C76CD3">
              <w:rPr>
                <w:rFonts w:ascii="Times New Roman" w:eastAsia="宋体" w:hAnsi="Times New Roman" w:hint="eastAsia"/>
                <w:b/>
                <w:sz w:val="24"/>
              </w:rPr>
              <w:t>-</w:t>
            </w:r>
            <w:r w:rsidR="008B3316">
              <w:rPr>
                <w:rFonts w:ascii="Times New Roman" w:eastAsia="宋体" w:hAnsi="Times New Roman"/>
                <w:b/>
                <w:sz w:val="24"/>
              </w:rPr>
              <w:t>9.0</w:t>
            </w:r>
            <w:r>
              <w:rPr>
                <w:rFonts w:ascii="Times New Roman" w:eastAsia="宋体" w:hAnsi="Times New Roman"/>
                <w:b/>
                <w:sz w:val="24"/>
              </w:rPr>
              <w:t xml:space="preserve"> (-</w:t>
            </w:r>
            <w:r w:rsidR="008B3316">
              <w:rPr>
                <w:rFonts w:ascii="Times New Roman" w:eastAsia="宋体" w:hAnsi="Times New Roman"/>
                <w:b/>
                <w:sz w:val="24"/>
              </w:rPr>
              <w:t>12.9</w:t>
            </w:r>
            <w:r>
              <w:rPr>
                <w:rFonts w:ascii="Times New Roman" w:eastAsia="宋体" w:hAnsi="Times New Roman"/>
                <w:b/>
                <w:sz w:val="24"/>
              </w:rPr>
              <w:t>, -</w:t>
            </w:r>
            <w:r w:rsidR="008B3316">
              <w:rPr>
                <w:rFonts w:ascii="Times New Roman" w:eastAsia="宋体" w:hAnsi="Times New Roman"/>
                <w:b/>
                <w:sz w:val="24"/>
              </w:rPr>
              <w:t>5.9</w:t>
            </w:r>
            <w:r w:rsidRPr="00C76CD3">
              <w:rPr>
                <w:rFonts w:ascii="Times New Roman" w:eastAsia="宋体" w:hAnsi="Times New Roman"/>
                <w:b/>
                <w:sz w:val="24"/>
              </w:rPr>
              <w:t>)</w:t>
            </w:r>
          </w:p>
        </w:tc>
      </w:tr>
      <w:tr w:rsidR="00DD08C3" w14:paraId="0D9772B9" w14:textId="77777777" w:rsidTr="00924155">
        <w:tc>
          <w:tcPr>
            <w:tcW w:w="2387" w:type="pct"/>
          </w:tcPr>
          <w:p w14:paraId="2E5BBADD" w14:textId="4BE90F1C" w:rsidR="00DD08C3" w:rsidRPr="007D48F1" w:rsidRDefault="003E5404" w:rsidP="00D73A96">
            <w:pPr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 w:rsidRPr="007D48F1">
              <w:rPr>
                <w:rFonts w:ascii="Times New Roman" w:eastAsia="宋体" w:hAnsi="Times New Roman" w:hint="eastAsia"/>
                <w:sz w:val="24"/>
              </w:rPr>
              <w:t>M</w:t>
            </w:r>
            <w:r w:rsidRPr="007D48F1">
              <w:rPr>
                <w:rFonts w:ascii="Times New Roman" w:eastAsia="宋体" w:hAnsi="Times New Roman"/>
                <w:sz w:val="24"/>
              </w:rPr>
              <w:t xml:space="preserve">odel 1 + </w:t>
            </w:r>
            <w:r w:rsidRPr="003E5404">
              <w:rPr>
                <w:rFonts w:ascii="Times New Roman" w:eastAsia="宋体" w:hAnsi="Times New Roman"/>
                <w:sz w:val="24"/>
              </w:rPr>
              <w:t>cholesterol</w:t>
            </w:r>
          </w:p>
        </w:tc>
        <w:tc>
          <w:tcPr>
            <w:tcW w:w="1219" w:type="pct"/>
          </w:tcPr>
          <w:p w14:paraId="101C6B7B" w14:textId="2F4C07F8" w:rsidR="00DD08C3" w:rsidRDefault="008E396D" w:rsidP="002B3BB0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2B3BB0">
              <w:rPr>
                <w:rFonts w:ascii="Times New Roman" w:eastAsia="宋体" w:hAnsi="Times New Roman"/>
                <w:sz w:val="24"/>
              </w:rPr>
              <w:t>49</w:t>
            </w:r>
            <w:r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2B3BB0">
              <w:rPr>
                <w:rFonts w:ascii="Times New Roman" w:eastAsia="宋体" w:hAnsi="Times New Roman"/>
                <w:sz w:val="24"/>
              </w:rPr>
              <w:t>36</w:t>
            </w:r>
            <w:r>
              <w:rPr>
                <w:rFonts w:ascii="Times New Roman" w:eastAsia="宋体" w:hAnsi="Times New Roman"/>
                <w:sz w:val="24"/>
              </w:rPr>
              <w:t>, 1.</w:t>
            </w:r>
            <w:r w:rsidR="002B3BB0">
              <w:rPr>
                <w:rFonts w:ascii="Times New Roman" w:eastAsia="宋体" w:hAnsi="Times New Roman"/>
                <w:sz w:val="24"/>
              </w:rPr>
              <w:t>63</w:t>
            </w:r>
            <w:r>
              <w:rPr>
                <w:rFonts w:ascii="Times New Roman" w:eastAsia="宋体" w:hAnsi="Times New Roman"/>
                <w:sz w:val="24"/>
              </w:rPr>
              <w:t>) ***</w:t>
            </w:r>
          </w:p>
        </w:tc>
        <w:tc>
          <w:tcPr>
            <w:tcW w:w="1394" w:type="pct"/>
          </w:tcPr>
          <w:p w14:paraId="2D541431" w14:textId="0A8E452B" w:rsidR="00DD08C3" w:rsidRPr="006A1D26" w:rsidRDefault="006A1D26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6A1D26">
              <w:rPr>
                <w:rFonts w:ascii="Times New Roman" w:eastAsia="宋体" w:hAnsi="Times New Roman" w:hint="eastAsia"/>
                <w:sz w:val="24"/>
              </w:rPr>
              <w:t>-</w:t>
            </w:r>
            <w:r w:rsidRPr="006A1D26">
              <w:rPr>
                <w:rFonts w:ascii="Times New Roman" w:eastAsia="宋体" w:hAnsi="Times New Roman"/>
                <w:sz w:val="24"/>
              </w:rPr>
              <w:t>0.2 (-1.1, 0.7)</w:t>
            </w:r>
          </w:p>
        </w:tc>
      </w:tr>
      <w:tr w:rsidR="004C6E7B" w14:paraId="60C5244E" w14:textId="77777777" w:rsidTr="00924155">
        <w:tc>
          <w:tcPr>
            <w:tcW w:w="2387" w:type="pct"/>
          </w:tcPr>
          <w:p w14:paraId="3DCE0F20" w14:textId="77777777" w:rsidR="004C6E7B" w:rsidRDefault="004C6E7B" w:rsidP="00D73A96">
            <w:pPr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odel 1 + t</w:t>
            </w:r>
            <w:r w:rsidRPr="00AF64D5">
              <w:rPr>
                <w:rFonts w:ascii="Times New Roman" w:eastAsia="宋体" w:hAnsi="Times New Roman"/>
                <w:sz w:val="24"/>
              </w:rPr>
              <w:t>riglycerides</w:t>
            </w:r>
          </w:p>
        </w:tc>
        <w:tc>
          <w:tcPr>
            <w:tcW w:w="1219" w:type="pct"/>
          </w:tcPr>
          <w:p w14:paraId="252713AC" w14:textId="10598450" w:rsidR="004C6E7B" w:rsidRPr="007D48F1" w:rsidRDefault="004C6E7B" w:rsidP="002B3BB0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2B3BB0">
              <w:rPr>
                <w:rFonts w:ascii="Times New Roman" w:eastAsia="宋体" w:hAnsi="Times New Roman"/>
                <w:sz w:val="24"/>
              </w:rPr>
              <w:t>47</w:t>
            </w:r>
            <w:r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2B3BB0">
              <w:rPr>
                <w:rFonts w:ascii="Times New Roman" w:eastAsia="宋体" w:hAnsi="Times New Roman"/>
                <w:sz w:val="24"/>
              </w:rPr>
              <w:t>3</w:t>
            </w:r>
            <w:r w:rsidR="00934D5B">
              <w:rPr>
                <w:rFonts w:ascii="Times New Roman" w:eastAsia="宋体" w:hAnsi="Times New Roman"/>
                <w:sz w:val="24"/>
              </w:rPr>
              <w:t>4</w:t>
            </w:r>
            <w:r>
              <w:rPr>
                <w:rFonts w:ascii="Times New Roman" w:eastAsia="宋体" w:hAnsi="Times New Roman"/>
                <w:sz w:val="24"/>
              </w:rPr>
              <w:t>, 1.</w:t>
            </w:r>
            <w:r w:rsidR="002B3BB0">
              <w:rPr>
                <w:rFonts w:ascii="Times New Roman" w:eastAsia="宋体" w:hAnsi="Times New Roman"/>
                <w:sz w:val="24"/>
              </w:rPr>
              <w:t>61</w:t>
            </w:r>
            <w:r>
              <w:rPr>
                <w:rFonts w:ascii="Times New Roman" w:eastAsia="宋体" w:hAnsi="Times New Roman"/>
                <w:sz w:val="24"/>
              </w:rPr>
              <w:t>) **</w:t>
            </w:r>
            <w:r w:rsidR="00434F63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1394" w:type="pct"/>
          </w:tcPr>
          <w:p w14:paraId="672A672D" w14:textId="3E5100FC" w:rsidR="004C6E7B" w:rsidRPr="00842393" w:rsidRDefault="004C6E7B" w:rsidP="00AB3A58">
            <w:pPr>
              <w:jc w:val="center"/>
              <w:rPr>
                <w:rFonts w:ascii="Times New Roman" w:eastAsia="宋体" w:hAnsi="Times New Roman"/>
                <w:b/>
                <w:sz w:val="24"/>
              </w:rPr>
            </w:pPr>
            <w:r w:rsidRPr="00842393">
              <w:rPr>
                <w:rFonts w:ascii="Times New Roman" w:eastAsia="宋体" w:hAnsi="Times New Roman" w:hint="eastAsia"/>
                <w:b/>
                <w:sz w:val="24"/>
              </w:rPr>
              <w:t>-</w:t>
            </w:r>
            <w:r w:rsidR="00AB3A58">
              <w:rPr>
                <w:rFonts w:ascii="Times New Roman" w:eastAsia="宋体" w:hAnsi="Times New Roman"/>
                <w:b/>
                <w:sz w:val="24"/>
              </w:rPr>
              <w:t>3.5</w:t>
            </w:r>
            <w:r w:rsidRPr="00842393">
              <w:rPr>
                <w:rFonts w:ascii="Times New Roman" w:eastAsia="宋体" w:hAnsi="Times New Roman"/>
                <w:b/>
                <w:sz w:val="24"/>
              </w:rPr>
              <w:t xml:space="preserve"> (-</w:t>
            </w:r>
            <w:r w:rsidR="00AB3A58">
              <w:rPr>
                <w:rFonts w:ascii="Times New Roman" w:eastAsia="宋体" w:hAnsi="Times New Roman"/>
                <w:b/>
                <w:sz w:val="24"/>
              </w:rPr>
              <w:t>5.9</w:t>
            </w:r>
            <w:r w:rsidRPr="00842393">
              <w:rPr>
                <w:rFonts w:ascii="Times New Roman" w:eastAsia="宋体" w:hAnsi="Times New Roman"/>
                <w:b/>
                <w:sz w:val="24"/>
              </w:rPr>
              <w:t>, -</w:t>
            </w:r>
            <w:r w:rsidR="00AB3A58">
              <w:rPr>
                <w:rFonts w:ascii="Times New Roman" w:eastAsia="宋体" w:hAnsi="Times New Roman"/>
                <w:b/>
                <w:sz w:val="24"/>
              </w:rPr>
              <w:t>1.9</w:t>
            </w:r>
            <w:r w:rsidRPr="00842393">
              <w:rPr>
                <w:rFonts w:ascii="Times New Roman" w:eastAsia="宋体" w:hAnsi="Times New Roman"/>
                <w:b/>
                <w:sz w:val="24"/>
              </w:rPr>
              <w:t>)</w:t>
            </w:r>
          </w:p>
        </w:tc>
      </w:tr>
      <w:tr w:rsidR="004C6E7B" w14:paraId="55281221" w14:textId="77777777" w:rsidTr="00924155">
        <w:tc>
          <w:tcPr>
            <w:tcW w:w="2387" w:type="pct"/>
          </w:tcPr>
          <w:p w14:paraId="060EA0F3" w14:textId="77777777" w:rsidR="004C6E7B" w:rsidRDefault="004C6E7B" w:rsidP="00D73A96">
            <w:pPr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odel 1 + h</w:t>
            </w:r>
            <w:r w:rsidRPr="00837FBB">
              <w:rPr>
                <w:rFonts w:ascii="Times New Roman" w:eastAsia="宋体" w:hAnsi="Times New Roman"/>
                <w:sz w:val="24"/>
              </w:rPr>
              <w:t>igh density lipoprotein cholesterol</w:t>
            </w:r>
          </w:p>
        </w:tc>
        <w:tc>
          <w:tcPr>
            <w:tcW w:w="1219" w:type="pct"/>
          </w:tcPr>
          <w:p w14:paraId="7A41513B" w14:textId="22DFD320" w:rsidR="004C6E7B" w:rsidRPr="007D48F1" w:rsidRDefault="004C6E7B" w:rsidP="002B3BB0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2B3BB0">
              <w:rPr>
                <w:rFonts w:ascii="Times New Roman" w:eastAsia="宋体" w:hAnsi="Times New Roman"/>
                <w:sz w:val="24"/>
              </w:rPr>
              <w:t>44</w:t>
            </w:r>
            <w:r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2B3BB0">
              <w:rPr>
                <w:rFonts w:ascii="Times New Roman" w:eastAsia="宋体" w:hAnsi="Times New Roman"/>
                <w:sz w:val="24"/>
              </w:rPr>
              <w:t>3</w:t>
            </w:r>
            <w:r w:rsidR="000E243D">
              <w:rPr>
                <w:rFonts w:ascii="Times New Roman" w:eastAsia="宋体" w:hAnsi="Times New Roman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, 1.</w:t>
            </w:r>
            <w:r w:rsidR="002B3BB0">
              <w:rPr>
                <w:rFonts w:ascii="Times New Roman" w:eastAsia="宋体" w:hAnsi="Times New Roman"/>
                <w:sz w:val="24"/>
              </w:rPr>
              <w:t>58</w:t>
            </w:r>
            <w:r>
              <w:rPr>
                <w:rFonts w:ascii="Times New Roman" w:eastAsia="宋体" w:hAnsi="Times New Roman"/>
                <w:sz w:val="24"/>
              </w:rPr>
              <w:t>) **</w:t>
            </w:r>
            <w:r w:rsidR="00EF7CDF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1394" w:type="pct"/>
          </w:tcPr>
          <w:p w14:paraId="36D64529" w14:textId="345AD476" w:rsidR="004C6E7B" w:rsidRPr="00444698" w:rsidRDefault="004C6E7B" w:rsidP="00555D84">
            <w:pPr>
              <w:jc w:val="center"/>
              <w:rPr>
                <w:rFonts w:ascii="Times New Roman" w:eastAsia="宋体" w:hAnsi="Times New Roman"/>
                <w:b/>
                <w:sz w:val="24"/>
              </w:rPr>
            </w:pPr>
            <w:r w:rsidRPr="00444698">
              <w:rPr>
                <w:rFonts w:ascii="Times New Roman" w:eastAsia="宋体" w:hAnsi="Times New Roman" w:hint="eastAsia"/>
                <w:b/>
                <w:sz w:val="24"/>
              </w:rPr>
              <w:t>-</w:t>
            </w:r>
            <w:r w:rsidR="00555D84">
              <w:rPr>
                <w:rFonts w:ascii="Times New Roman" w:eastAsia="宋体" w:hAnsi="Times New Roman"/>
                <w:b/>
                <w:sz w:val="24"/>
              </w:rPr>
              <w:t>8.5</w:t>
            </w:r>
            <w:r w:rsidR="00B93BDB">
              <w:rPr>
                <w:rFonts w:ascii="Times New Roman" w:eastAsia="宋体" w:hAnsi="Times New Roman"/>
                <w:b/>
                <w:sz w:val="24"/>
              </w:rPr>
              <w:t xml:space="preserve"> (-1</w:t>
            </w:r>
            <w:r w:rsidR="00555D84">
              <w:rPr>
                <w:rFonts w:ascii="Times New Roman" w:eastAsia="宋体" w:hAnsi="Times New Roman"/>
                <w:b/>
                <w:sz w:val="24"/>
              </w:rPr>
              <w:t>2.7</w:t>
            </w:r>
            <w:r w:rsidRPr="00444698">
              <w:rPr>
                <w:rFonts w:ascii="Times New Roman" w:eastAsia="宋体" w:hAnsi="Times New Roman"/>
                <w:b/>
                <w:sz w:val="24"/>
              </w:rPr>
              <w:t>, -</w:t>
            </w:r>
            <w:r w:rsidR="00555D84">
              <w:rPr>
                <w:rFonts w:ascii="Times New Roman" w:eastAsia="宋体" w:hAnsi="Times New Roman"/>
                <w:b/>
                <w:sz w:val="24"/>
              </w:rPr>
              <w:t>5.3</w:t>
            </w:r>
            <w:r w:rsidRPr="00444698">
              <w:rPr>
                <w:rFonts w:ascii="Times New Roman" w:eastAsia="宋体" w:hAnsi="Times New Roman"/>
                <w:b/>
                <w:sz w:val="24"/>
              </w:rPr>
              <w:t>)</w:t>
            </w:r>
          </w:p>
        </w:tc>
      </w:tr>
      <w:tr w:rsidR="00DD08C3" w14:paraId="7484E869" w14:textId="77777777" w:rsidTr="00924155">
        <w:tc>
          <w:tcPr>
            <w:tcW w:w="2387" w:type="pct"/>
          </w:tcPr>
          <w:p w14:paraId="0D4F8634" w14:textId="011DF50D" w:rsidR="00DD08C3" w:rsidRDefault="00C87556" w:rsidP="00D73A96">
            <w:pPr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 w:rsidR="00215261">
              <w:rPr>
                <w:rFonts w:ascii="Times New Roman" w:eastAsia="宋体" w:hAnsi="Times New Roman"/>
                <w:sz w:val="24"/>
              </w:rPr>
              <w:t xml:space="preserve">odel 1 + </w:t>
            </w:r>
            <w:r w:rsidR="00215261">
              <w:rPr>
                <w:rFonts w:ascii="Times New Roman" w:eastAsia="宋体" w:hAnsi="Times New Roman" w:hint="eastAsia"/>
                <w:sz w:val="24"/>
              </w:rPr>
              <w:t>low</w:t>
            </w:r>
            <w:r w:rsidRPr="00837FBB">
              <w:rPr>
                <w:rFonts w:ascii="Times New Roman" w:eastAsia="宋体" w:hAnsi="Times New Roman"/>
                <w:sz w:val="24"/>
              </w:rPr>
              <w:t xml:space="preserve"> density lipoprotein cholesterol</w:t>
            </w:r>
          </w:p>
        </w:tc>
        <w:tc>
          <w:tcPr>
            <w:tcW w:w="1219" w:type="pct"/>
          </w:tcPr>
          <w:p w14:paraId="3EDC2AD9" w14:textId="2353873B" w:rsidR="00DD08C3" w:rsidRDefault="001F4943" w:rsidP="002B3BB0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2B3BB0">
              <w:rPr>
                <w:rFonts w:ascii="Times New Roman" w:eastAsia="宋体" w:hAnsi="Times New Roman"/>
                <w:sz w:val="24"/>
              </w:rPr>
              <w:t>49</w:t>
            </w:r>
            <w:r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2B3BB0">
              <w:rPr>
                <w:rFonts w:ascii="Times New Roman" w:eastAsia="宋体" w:hAnsi="Times New Roman"/>
                <w:sz w:val="24"/>
              </w:rPr>
              <w:t>36</w:t>
            </w:r>
            <w:r>
              <w:rPr>
                <w:rFonts w:ascii="Times New Roman" w:eastAsia="宋体" w:hAnsi="Times New Roman"/>
                <w:sz w:val="24"/>
              </w:rPr>
              <w:t>, 1.</w:t>
            </w:r>
            <w:r w:rsidR="002B3BB0">
              <w:rPr>
                <w:rFonts w:ascii="Times New Roman" w:eastAsia="宋体" w:hAnsi="Times New Roman"/>
                <w:sz w:val="24"/>
              </w:rPr>
              <w:t>63</w:t>
            </w:r>
            <w:r>
              <w:rPr>
                <w:rFonts w:ascii="Times New Roman" w:eastAsia="宋体" w:hAnsi="Times New Roman"/>
                <w:sz w:val="24"/>
              </w:rPr>
              <w:t>) ***</w:t>
            </w:r>
          </w:p>
        </w:tc>
        <w:tc>
          <w:tcPr>
            <w:tcW w:w="1394" w:type="pct"/>
          </w:tcPr>
          <w:p w14:paraId="1F64AE71" w14:textId="23B0921A" w:rsidR="00DD08C3" w:rsidRPr="006512A3" w:rsidRDefault="006512A3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6512A3">
              <w:rPr>
                <w:rFonts w:ascii="Times New Roman" w:eastAsia="宋体" w:hAnsi="Times New Roman" w:hint="eastAsia"/>
                <w:sz w:val="24"/>
              </w:rPr>
              <w:t>0</w:t>
            </w:r>
            <w:r w:rsidRPr="006512A3">
              <w:rPr>
                <w:rFonts w:ascii="Times New Roman" w:eastAsia="宋体" w:hAnsi="Times New Roman"/>
                <w:sz w:val="24"/>
              </w:rPr>
              <w:t>.2 (-0.4, 0.8)</w:t>
            </w:r>
          </w:p>
        </w:tc>
      </w:tr>
      <w:tr w:rsidR="004C6E7B" w14:paraId="0DFB96F0" w14:textId="77777777" w:rsidTr="00924155">
        <w:tc>
          <w:tcPr>
            <w:tcW w:w="2387" w:type="pct"/>
          </w:tcPr>
          <w:p w14:paraId="7D4C6CD4" w14:textId="77777777" w:rsidR="004C6E7B" w:rsidRDefault="004C6E7B" w:rsidP="00D73A96">
            <w:pPr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odel 1 + s</w:t>
            </w:r>
            <w:r w:rsidRPr="00B13063">
              <w:rPr>
                <w:rFonts w:ascii="Times New Roman" w:eastAsia="宋体" w:hAnsi="Times New Roman"/>
                <w:sz w:val="24"/>
              </w:rPr>
              <w:t xml:space="preserve">ystolic </w:t>
            </w:r>
            <w:r>
              <w:rPr>
                <w:rFonts w:ascii="Times New Roman" w:eastAsia="宋体" w:hAnsi="Times New Roman"/>
                <w:sz w:val="24"/>
              </w:rPr>
              <w:t xml:space="preserve">blood </w:t>
            </w:r>
            <w:r w:rsidRPr="00B13063">
              <w:rPr>
                <w:rFonts w:ascii="Times New Roman" w:eastAsia="宋体" w:hAnsi="Times New Roman"/>
                <w:sz w:val="24"/>
              </w:rPr>
              <w:t>pressure</w:t>
            </w:r>
          </w:p>
        </w:tc>
        <w:tc>
          <w:tcPr>
            <w:tcW w:w="1219" w:type="pct"/>
          </w:tcPr>
          <w:p w14:paraId="77F7EFFB" w14:textId="4CB1251E" w:rsidR="004C6E7B" w:rsidRPr="007D48F1" w:rsidRDefault="004C6E7B" w:rsidP="002B3BB0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2B3BB0">
              <w:rPr>
                <w:rFonts w:ascii="Times New Roman" w:eastAsia="宋体" w:hAnsi="Times New Roman"/>
                <w:sz w:val="24"/>
              </w:rPr>
              <w:t>49</w:t>
            </w:r>
            <w:r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2B3BB0">
              <w:rPr>
                <w:rFonts w:ascii="Times New Roman" w:eastAsia="宋体" w:hAnsi="Times New Roman"/>
                <w:sz w:val="24"/>
              </w:rPr>
              <w:t>36</w:t>
            </w:r>
            <w:r>
              <w:rPr>
                <w:rFonts w:ascii="Times New Roman" w:eastAsia="宋体" w:hAnsi="Times New Roman"/>
                <w:sz w:val="24"/>
              </w:rPr>
              <w:t>, 1.</w:t>
            </w:r>
            <w:r w:rsidR="002B3BB0">
              <w:rPr>
                <w:rFonts w:ascii="Times New Roman" w:eastAsia="宋体" w:hAnsi="Times New Roman"/>
                <w:sz w:val="24"/>
              </w:rPr>
              <w:t>63</w:t>
            </w:r>
            <w:r>
              <w:rPr>
                <w:rFonts w:ascii="Times New Roman" w:eastAsia="宋体" w:hAnsi="Times New Roman"/>
                <w:sz w:val="24"/>
              </w:rPr>
              <w:t>) **</w:t>
            </w:r>
            <w:r w:rsidR="00767C8C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1394" w:type="pct"/>
          </w:tcPr>
          <w:p w14:paraId="7DBE70D5" w14:textId="07C0882B" w:rsidR="004C6E7B" w:rsidRPr="007D48F1" w:rsidRDefault="007D7CEA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</w:t>
            </w:r>
            <w:r w:rsidR="004C6E7B">
              <w:rPr>
                <w:rFonts w:ascii="Times New Roman" w:eastAsia="宋体" w:hAnsi="Times New Roman"/>
                <w:sz w:val="24"/>
              </w:rPr>
              <w:t xml:space="preserve"> (-</w:t>
            </w:r>
            <w:r w:rsidR="00347421">
              <w:rPr>
                <w:rFonts w:ascii="Times New Roman" w:eastAsia="宋体" w:hAnsi="Times New Roman"/>
                <w:sz w:val="24"/>
              </w:rPr>
              <w:t>0.2</w:t>
            </w:r>
            <w:r w:rsidR="004C6E7B">
              <w:rPr>
                <w:rFonts w:ascii="Times New Roman" w:eastAsia="宋体" w:hAnsi="Times New Roman"/>
                <w:sz w:val="24"/>
              </w:rPr>
              <w:t xml:space="preserve">, </w:t>
            </w:r>
            <w:r>
              <w:rPr>
                <w:rFonts w:ascii="Times New Roman" w:eastAsia="宋体" w:hAnsi="Times New Roman"/>
                <w:sz w:val="24"/>
              </w:rPr>
              <w:t>0.3</w:t>
            </w:r>
            <w:r w:rsidR="004C6E7B">
              <w:rPr>
                <w:rFonts w:ascii="Times New Roman" w:eastAsia="宋体" w:hAnsi="Times New Roman"/>
                <w:sz w:val="24"/>
              </w:rPr>
              <w:t>)</w:t>
            </w:r>
          </w:p>
        </w:tc>
      </w:tr>
      <w:tr w:rsidR="004C6E7B" w14:paraId="63CF6DAA" w14:textId="77777777" w:rsidTr="00924155">
        <w:tc>
          <w:tcPr>
            <w:tcW w:w="2387" w:type="pct"/>
          </w:tcPr>
          <w:p w14:paraId="07DA3CE6" w14:textId="77777777" w:rsidR="004C6E7B" w:rsidRDefault="004C6E7B" w:rsidP="00D73A96">
            <w:pPr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odel 1 + g</w:t>
            </w:r>
            <w:r w:rsidRPr="000863EF">
              <w:rPr>
                <w:rFonts w:ascii="Times New Roman" w:eastAsia="宋体" w:hAnsi="Times New Roman"/>
                <w:sz w:val="24"/>
              </w:rPr>
              <w:t>lycated haemoglobin</w:t>
            </w:r>
          </w:p>
        </w:tc>
        <w:tc>
          <w:tcPr>
            <w:tcW w:w="1219" w:type="pct"/>
          </w:tcPr>
          <w:p w14:paraId="5A5EF083" w14:textId="5E3303D5" w:rsidR="004C6E7B" w:rsidRPr="007D48F1" w:rsidRDefault="004C6E7B" w:rsidP="002B3BB0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2B3BB0">
              <w:rPr>
                <w:rFonts w:ascii="Times New Roman" w:eastAsia="宋体" w:hAnsi="Times New Roman"/>
                <w:sz w:val="24"/>
              </w:rPr>
              <w:t>47</w:t>
            </w:r>
            <w:r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2B3BB0">
              <w:rPr>
                <w:rFonts w:ascii="Times New Roman" w:eastAsia="宋体" w:hAnsi="Times New Roman"/>
                <w:sz w:val="24"/>
              </w:rPr>
              <w:t>34</w:t>
            </w:r>
            <w:r>
              <w:rPr>
                <w:rFonts w:ascii="Times New Roman" w:eastAsia="宋体" w:hAnsi="Times New Roman"/>
                <w:sz w:val="24"/>
              </w:rPr>
              <w:t>, 1.</w:t>
            </w:r>
            <w:r w:rsidR="002B3BB0">
              <w:rPr>
                <w:rFonts w:ascii="Times New Roman" w:eastAsia="宋体" w:hAnsi="Times New Roman"/>
                <w:sz w:val="24"/>
              </w:rPr>
              <w:t>6</w:t>
            </w:r>
            <w:r w:rsidR="00F35B3A">
              <w:rPr>
                <w:rFonts w:ascii="Times New Roman" w:eastAsia="宋体" w:hAnsi="Times New Roman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) **</w:t>
            </w:r>
            <w:r w:rsidR="00767C8C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1394" w:type="pct"/>
          </w:tcPr>
          <w:p w14:paraId="073DAAD5" w14:textId="5238F41C" w:rsidR="004C6E7B" w:rsidRPr="00E6438E" w:rsidRDefault="004C6E7B" w:rsidP="003C0EEA">
            <w:pPr>
              <w:jc w:val="center"/>
              <w:rPr>
                <w:rFonts w:ascii="Times New Roman" w:eastAsia="宋体" w:hAnsi="Times New Roman"/>
                <w:b/>
                <w:sz w:val="24"/>
              </w:rPr>
            </w:pPr>
            <w:r w:rsidRPr="00E6438E">
              <w:rPr>
                <w:rFonts w:ascii="Times New Roman" w:eastAsia="宋体" w:hAnsi="Times New Roman" w:hint="eastAsia"/>
                <w:b/>
                <w:sz w:val="24"/>
              </w:rPr>
              <w:t>-</w:t>
            </w:r>
            <w:r w:rsidR="003C0EEA">
              <w:rPr>
                <w:rFonts w:ascii="Times New Roman" w:eastAsia="宋体" w:hAnsi="Times New Roman"/>
                <w:b/>
                <w:sz w:val="24"/>
              </w:rPr>
              <w:t>3.9</w:t>
            </w:r>
            <w:r w:rsidRPr="00E6438E">
              <w:rPr>
                <w:rFonts w:ascii="Times New Roman" w:eastAsia="宋体" w:hAnsi="Times New Roman"/>
                <w:b/>
                <w:sz w:val="24"/>
              </w:rPr>
              <w:t xml:space="preserve"> (-</w:t>
            </w:r>
            <w:r w:rsidR="003C0EEA">
              <w:rPr>
                <w:rFonts w:ascii="Times New Roman" w:eastAsia="宋体" w:hAnsi="Times New Roman"/>
                <w:b/>
                <w:sz w:val="24"/>
              </w:rPr>
              <w:t>6.2</w:t>
            </w:r>
            <w:r w:rsidRPr="00E6438E">
              <w:rPr>
                <w:rFonts w:ascii="Times New Roman" w:eastAsia="宋体" w:hAnsi="Times New Roman"/>
                <w:b/>
                <w:sz w:val="24"/>
              </w:rPr>
              <w:t>, -</w:t>
            </w:r>
            <w:r w:rsidR="003C0EEA">
              <w:rPr>
                <w:rFonts w:ascii="Times New Roman" w:eastAsia="宋体" w:hAnsi="Times New Roman"/>
                <w:b/>
                <w:sz w:val="24"/>
              </w:rPr>
              <w:t>2.2</w:t>
            </w:r>
            <w:r w:rsidRPr="00E6438E">
              <w:rPr>
                <w:rFonts w:ascii="Times New Roman" w:eastAsia="宋体" w:hAnsi="Times New Roman"/>
                <w:b/>
                <w:sz w:val="24"/>
              </w:rPr>
              <w:t>)</w:t>
            </w:r>
          </w:p>
        </w:tc>
      </w:tr>
      <w:tr w:rsidR="004C6E7B" w14:paraId="0AEA5A98" w14:textId="77777777" w:rsidTr="00924155">
        <w:tc>
          <w:tcPr>
            <w:tcW w:w="2387" w:type="pct"/>
          </w:tcPr>
          <w:p w14:paraId="27AF0D1E" w14:textId="77777777" w:rsidR="004C6E7B" w:rsidRPr="00D61E9E" w:rsidRDefault="004C6E7B" w:rsidP="00D73A96">
            <w:pPr>
              <w:ind w:firstLineChars="100" w:firstLine="241"/>
              <w:rPr>
                <w:rFonts w:ascii="Times New Roman" w:eastAsia="宋体" w:hAnsi="Times New Roman"/>
                <w:b/>
                <w:sz w:val="24"/>
              </w:rPr>
            </w:pPr>
            <w:r w:rsidRPr="00D61E9E">
              <w:rPr>
                <w:rFonts w:ascii="Times New Roman" w:eastAsia="宋体" w:hAnsi="Times New Roman"/>
                <w:b/>
                <w:sz w:val="24"/>
              </w:rPr>
              <w:t xml:space="preserve">Model 2: </w:t>
            </w:r>
            <w:r w:rsidRPr="00D61E9E">
              <w:rPr>
                <w:rFonts w:ascii="Times New Roman" w:eastAsia="宋体" w:hAnsi="Times New Roman"/>
                <w:sz w:val="24"/>
              </w:rPr>
              <w:t>model 1 + all lifestyle factors</w:t>
            </w:r>
          </w:p>
        </w:tc>
        <w:tc>
          <w:tcPr>
            <w:tcW w:w="1219" w:type="pct"/>
          </w:tcPr>
          <w:p w14:paraId="01970321" w14:textId="2BDBF0BD" w:rsidR="004C6E7B" w:rsidRDefault="004C6E7B" w:rsidP="002B3BB0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2B3BB0">
              <w:rPr>
                <w:rFonts w:ascii="Times New Roman" w:eastAsia="宋体" w:hAnsi="Times New Roman"/>
                <w:sz w:val="24"/>
              </w:rPr>
              <w:t>45</w:t>
            </w:r>
            <w:r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2B3BB0">
              <w:rPr>
                <w:rFonts w:ascii="Times New Roman" w:eastAsia="宋体" w:hAnsi="Times New Roman"/>
                <w:sz w:val="24"/>
              </w:rPr>
              <w:t>32</w:t>
            </w:r>
            <w:r>
              <w:rPr>
                <w:rFonts w:ascii="Times New Roman" w:eastAsia="宋体" w:hAnsi="Times New Roman"/>
                <w:sz w:val="24"/>
              </w:rPr>
              <w:t>, 1.</w:t>
            </w:r>
            <w:r w:rsidR="002B3BB0">
              <w:rPr>
                <w:rFonts w:ascii="Times New Roman" w:eastAsia="宋体" w:hAnsi="Times New Roman"/>
                <w:sz w:val="24"/>
              </w:rPr>
              <w:t>59</w:t>
            </w:r>
            <w:r>
              <w:rPr>
                <w:rFonts w:ascii="Times New Roman" w:eastAsia="宋体" w:hAnsi="Times New Roman"/>
                <w:sz w:val="24"/>
              </w:rPr>
              <w:t>) **</w:t>
            </w:r>
            <w:r w:rsidR="009F7590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1394" w:type="pct"/>
          </w:tcPr>
          <w:p w14:paraId="195FCA8E" w14:textId="44DD7DA7" w:rsidR="004C6E7B" w:rsidRPr="00E6438E" w:rsidRDefault="004C6E7B" w:rsidP="00D8318A">
            <w:pPr>
              <w:jc w:val="center"/>
              <w:rPr>
                <w:rFonts w:ascii="Times New Roman" w:eastAsia="宋体" w:hAnsi="Times New Roman"/>
                <w:b/>
                <w:sz w:val="24"/>
              </w:rPr>
            </w:pPr>
            <w:r>
              <w:rPr>
                <w:rFonts w:ascii="Times New Roman" w:eastAsia="宋体" w:hAnsi="Times New Roman" w:hint="eastAsia"/>
                <w:b/>
                <w:sz w:val="24"/>
              </w:rPr>
              <w:t>-</w:t>
            </w:r>
            <w:r w:rsidR="00D8318A">
              <w:rPr>
                <w:rFonts w:ascii="Times New Roman" w:eastAsia="宋体" w:hAnsi="Times New Roman"/>
                <w:b/>
                <w:sz w:val="24"/>
              </w:rPr>
              <w:t>6.3</w:t>
            </w:r>
            <w:r>
              <w:rPr>
                <w:rFonts w:ascii="Times New Roman" w:eastAsia="宋体" w:hAnsi="Times New Roman"/>
                <w:b/>
                <w:sz w:val="24"/>
              </w:rPr>
              <w:t xml:space="preserve"> (-1</w:t>
            </w:r>
            <w:r w:rsidR="00D8318A">
              <w:rPr>
                <w:rFonts w:ascii="Times New Roman" w:eastAsia="宋体" w:hAnsi="Times New Roman"/>
                <w:b/>
                <w:sz w:val="24"/>
              </w:rPr>
              <w:t>0.7</w:t>
            </w:r>
            <w:r>
              <w:rPr>
                <w:rFonts w:ascii="Times New Roman" w:eastAsia="宋体" w:hAnsi="Times New Roman"/>
                <w:b/>
                <w:sz w:val="24"/>
              </w:rPr>
              <w:t>, -</w:t>
            </w:r>
            <w:r w:rsidR="00D8318A">
              <w:rPr>
                <w:rFonts w:ascii="Times New Roman" w:eastAsia="宋体" w:hAnsi="Times New Roman"/>
                <w:b/>
                <w:sz w:val="24"/>
              </w:rPr>
              <w:t>2.6</w:t>
            </w:r>
            <w:r>
              <w:rPr>
                <w:rFonts w:ascii="Times New Roman" w:eastAsia="宋体" w:hAnsi="Times New Roman"/>
                <w:b/>
                <w:sz w:val="24"/>
              </w:rPr>
              <w:t>)</w:t>
            </w:r>
          </w:p>
        </w:tc>
      </w:tr>
      <w:tr w:rsidR="004C6E7B" w14:paraId="5EA09CC5" w14:textId="77777777" w:rsidTr="00924155">
        <w:tc>
          <w:tcPr>
            <w:tcW w:w="2387" w:type="pct"/>
          </w:tcPr>
          <w:p w14:paraId="5BA23041" w14:textId="77777777" w:rsidR="004C6E7B" w:rsidRPr="00BF5180" w:rsidRDefault="004C6E7B" w:rsidP="00D73A96">
            <w:pPr>
              <w:ind w:firstLineChars="100" w:firstLine="241"/>
              <w:rPr>
                <w:rFonts w:ascii="Times New Roman" w:eastAsia="宋体" w:hAnsi="Times New Roman"/>
                <w:b/>
                <w:sz w:val="24"/>
              </w:rPr>
            </w:pPr>
            <w:r>
              <w:rPr>
                <w:rFonts w:ascii="Times New Roman" w:eastAsia="宋体" w:hAnsi="Times New Roman"/>
                <w:b/>
                <w:sz w:val="24"/>
              </w:rPr>
              <w:t>Model 3</w:t>
            </w:r>
            <w:r w:rsidRPr="00BF5180">
              <w:rPr>
                <w:rFonts w:ascii="Times New Roman" w:eastAsia="宋体" w:hAnsi="Times New Roman"/>
                <w:b/>
                <w:sz w:val="24"/>
              </w:rPr>
              <w:t xml:space="preserve">: </w:t>
            </w:r>
            <w:r w:rsidRPr="00AA3F96">
              <w:rPr>
                <w:rFonts w:ascii="Times New Roman" w:eastAsia="宋体" w:hAnsi="Times New Roman"/>
                <w:sz w:val="24"/>
              </w:rPr>
              <w:t>model 1 + all lifestyle factors + body mass index</w:t>
            </w:r>
          </w:p>
        </w:tc>
        <w:tc>
          <w:tcPr>
            <w:tcW w:w="1219" w:type="pct"/>
          </w:tcPr>
          <w:p w14:paraId="78220431" w14:textId="530C591E" w:rsidR="004C6E7B" w:rsidRPr="00BF5180" w:rsidRDefault="004C6E7B" w:rsidP="002B3BB0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2B3BB0">
              <w:rPr>
                <w:rFonts w:ascii="Times New Roman" w:eastAsia="宋体" w:hAnsi="Times New Roman"/>
                <w:sz w:val="24"/>
              </w:rPr>
              <w:t>41</w:t>
            </w:r>
            <w:r>
              <w:rPr>
                <w:rFonts w:ascii="Times New Roman" w:eastAsia="宋体" w:hAnsi="Times New Roman"/>
                <w:sz w:val="24"/>
              </w:rPr>
              <w:t xml:space="preserve"> (1.2</w:t>
            </w:r>
            <w:r w:rsidR="002B3BB0">
              <w:rPr>
                <w:rFonts w:ascii="Times New Roman" w:eastAsia="宋体" w:hAnsi="Times New Roman"/>
                <w:sz w:val="24"/>
              </w:rPr>
              <w:t>9</w:t>
            </w:r>
            <w:r>
              <w:rPr>
                <w:rFonts w:ascii="Times New Roman" w:eastAsia="宋体" w:hAnsi="Times New Roman"/>
                <w:sz w:val="24"/>
              </w:rPr>
              <w:t>, 1.</w:t>
            </w:r>
            <w:r w:rsidR="002B3BB0">
              <w:rPr>
                <w:rFonts w:ascii="Times New Roman" w:eastAsia="宋体" w:hAnsi="Times New Roman"/>
                <w:sz w:val="24"/>
              </w:rPr>
              <w:t>55</w:t>
            </w:r>
            <w:r>
              <w:rPr>
                <w:rFonts w:ascii="Times New Roman" w:eastAsia="宋体" w:hAnsi="Times New Roman"/>
                <w:sz w:val="24"/>
              </w:rPr>
              <w:t>) **</w:t>
            </w:r>
            <w:r w:rsidR="009F7590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1394" w:type="pct"/>
          </w:tcPr>
          <w:p w14:paraId="4C07B466" w14:textId="31C69DF4" w:rsidR="004C6E7B" w:rsidRPr="006A6F84" w:rsidRDefault="004C6E7B" w:rsidP="00BB68BC">
            <w:pPr>
              <w:jc w:val="center"/>
              <w:rPr>
                <w:rFonts w:ascii="Times New Roman" w:eastAsia="宋体" w:hAnsi="Times New Roman"/>
                <w:b/>
                <w:sz w:val="24"/>
              </w:rPr>
            </w:pPr>
            <w:r w:rsidRPr="006A6F84">
              <w:rPr>
                <w:rFonts w:ascii="Times New Roman" w:eastAsia="宋体" w:hAnsi="Times New Roman" w:hint="eastAsia"/>
                <w:b/>
                <w:sz w:val="24"/>
              </w:rPr>
              <w:t>-</w:t>
            </w:r>
            <w:r w:rsidR="00BB68BC">
              <w:rPr>
                <w:rFonts w:ascii="Times New Roman" w:eastAsia="宋体" w:hAnsi="Times New Roman"/>
                <w:b/>
                <w:sz w:val="24"/>
              </w:rPr>
              <w:t>13.7</w:t>
            </w:r>
            <w:r w:rsidRPr="006A6F84">
              <w:rPr>
                <w:rFonts w:ascii="Times New Roman" w:eastAsia="宋体" w:hAnsi="Times New Roman"/>
                <w:b/>
                <w:sz w:val="24"/>
              </w:rPr>
              <w:t xml:space="preserve"> (-</w:t>
            </w:r>
            <w:r w:rsidR="00BB68BC">
              <w:rPr>
                <w:rFonts w:ascii="Times New Roman" w:eastAsia="宋体" w:hAnsi="Times New Roman"/>
                <w:b/>
                <w:sz w:val="24"/>
              </w:rPr>
              <w:t>19.8</w:t>
            </w:r>
            <w:r w:rsidRPr="006A6F84">
              <w:rPr>
                <w:rFonts w:ascii="Times New Roman" w:eastAsia="宋体" w:hAnsi="Times New Roman"/>
                <w:b/>
                <w:sz w:val="24"/>
              </w:rPr>
              <w:t>, -</w:t>
            </w:r>
            <w:r w:rsidR="00BB68BC">
              <w:rPr>
                <w:rFonts w:ascii="Times New Roman" w:eastAsia="宋体" w:hAnsi="Times New Roman"/>
                <w:b/>
                <w:sz w:val="24"/>
              </w:rPr>
              <w:t>9.0</w:t>
            </w:r>
            <w:r w:rsidRPr="006A6F84">
              <w:rPr>
                <w:rFonts w:ascii="Times New Roman" w:eastAsia="宋体" w:hAnsi="Times New Roman"/>
                <w:b/>
                <w:sz w:val="24"/>
              </w:rPr>
              <w:t>)</w:t>
            </w:r>
          </w:p>
        </w:tc>
      </w:tr>
      <w:tr w:rsidR="004C6E7B" w14:paraId="4E3E3A67" w14:textId="77777777" w:rsidTr="00924155">
        <w:tc>
          <w:tcPr>
            <w:tcW w:w="2387" w:type="pct"/>
          </w:tcPr>
          <w:p w14:paraId="52AB2B19" w14:textId="77777777" w:rsidR="004C6E7B" w:rsidRPr="00BF5180" w:rsidRDefault="004C6E7B" w:rsidP="00D73A96">
            <w:pPr>
              <w:ind w:firstLineChars="100" w:firstLine="241"/>
              <w:rPr>
                <w:rFonts w:ascii="Times New Roman" w:eastAsia="宋体" w:hAnsi="Times New Roman"/>
                <w:b/>
                <w:sz w:val="24"/>
              </w:rPr>
            </w:pPr>
            <w:r w:rsidRPr="00BF5180">
              <w:rPr>
                <w:rFonts w:ascii="Times New Roman" w:eastAsia="宋体" w:hAnsi="Times New Roman" w:hint="eastAsia"/>
                <w:b/>
                <w:sz w:val="24"/>
              </w:rPr>
              <w:t>M</w:t>
            </w:r>
            <w:r>
              <w:rPr>
                <w:rFonts w:ascii="Times New Roman" w:eastAsia="宋体" w:hAnsi="Times New Roman"/>
                <w:b/>
                <w:sz w:val="24"/>
              </w:rPr>
              <w:t>odel 4</w:t>
            </w:r>
            <w:r w:rsidRPr="00BF5180">
              <w:rPr>
                <w:rFonts w:ascii="Times New Roman" w:eastAsia="宋体" w:hAnsi="Times New Roman"/>
                <w:b/>
                <w:sz w:val="24"/>
              </w:rPr>
              <w:t xml:space="preserve">: </w:t>
            </w:r>
            <w:r w:rsidRPr="00AA3F96">
              <w:rPr>
                <w:rFonts w:ascii="Times New Roman" w:eastAsia="宋体" w:hAnsi="Times New Roman"/>
                <w:sz w:val="24"/>
              </w:rPr>
              <w:t xml:space="preserve">all </w:t>
            </w:r>
            <w:r w:rsidR="003B7630">
              <w:rPr>
                <w:rFonts w:ascii="Times New Roman" w:eastAsia="宋体" w:hAnsi="Times New Roman"/>
                <w:sz w:val="24"/>
              </w:rPr>
              <w:t>above</w:t>
            </w:r>
            <w:r w:rsidRPr="00AA3F96">
              <w:rPr>
                <w:rFonts w:ascii="Times New Roman" w:eastAsia="宋体" w:hAnsi="Times New Roman"/>
                <w:sz w:val="24"/>
              </w:rPr>
              <w:t xml:space="preserve"> factors</w:t>
            </w:r>
          </w:p>
        </w:tc>
        <w:tc>
          <w:tcPr>
            <w:tcW w:w="1219" w:type="pct"/>
          </w:tcPr>
          <w:p w14:paraId="0BA14FC0" w14:textId="08A554A2" w:rsidR="004C6E7B" w:rsidRDefault="004C6E7B" w:rsidP="00D50B51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D50B51">
              <w:rPr>
                <w:rFonts w:ascii="Times New Roman" w:eastAsia="宋体" w:hAnsi="Times New Roman"/>
                <w:sz w:val="24"/>
              </w:rPr>
              <w:t>37</w:t>
            </w:r>
            <w:r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D50B51">
              <w:rPr>
                <w:rFonts w:ascii="Times New Roman" w:eastAsia="宋体" w:hAnsi="Times New Roman"/>
                <w:sz w:val="24"/>
              </w:rPr>
              <w:t>25</w:t>
            </w:r>
            <w:r>
              <w:rPr>
                <w:rFonts w:ascii="Times New Roman" w:eastAsia="宋体" w:hAnsi="Times New Roman"/>
                <w:sz w:val="24"/>
              </w:rPr>
              <w:t>, 1.</w:t>
            </w:r>
            <w:r w:rsidR="00D50B51">
              <w:rPr>
                <w:rFonts w:ascii="Times New Roman" w:eastAsia="宋体" w:hAnsi="Times New Roman"/>
                <w:sz w:val="24"/>
              </w:rPr>
              <w:t>51</w:t>
            </w:r>
            <w:r>
              <w:rPr>
                <w:rFonts w:ascii="Times New Roman" w:eastAsia="宋体" w:hAnsi="Times New Roman"/>
                <w:sz w:val="24"/>
              </w:rPr>
              <w:t>) **</w:t>
            </w:r>
            <w:r w:rsidR="009F7590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1394" w:type="pct"/>
          </w:tcPr>
          <w:p w14:paraId="467D4148" w14:textId="5DA49EB8" w:rsidR="004C6E7B" w:rsidRPr="00BB5D18" w:rsidRDefault="004C6E7B" w:rsidP="00F40647">
            <w:pPr>
              <w:jc w:val="center"/>
              <w:rPr>
                <w:rFonts w:ascii="Times New Roman" w:eastAsia="宋体" w:hAnsi="Times New Roman"/>
                <w:b/>
                <w:sz w:val="24"/>
              </w:rPr>
            </w:pPr>
            <w:r w:rsidRPr="00BB5D18">
              <w:rPr>
                <w:rFonts w:ascii="Times New Roman" w:eastAsia="宋体" w:hAnsi="Times New Roman" w:hint="eastAsia"/>
                <w:b/>
                <w:sz w:val="24"/>
              </w:rPr>
              <w:t>-</w:t>
            </w:r>
            <w:r w:rsidRPr="00BB5D18">
              <w:rPr>
                <w:rFonts w:ascii="Times New Roman" w:eastAsia="宋体" w:hAnsi="Times New Roman"/>
                <w:b/>
                <w:sz w:val="24"/>
              </w:rPr>
              <w:t>2</w:t>
            </w:r>
            <w:r w:rsidR="00F40647">
              <w:rPr>
                <w:rFonts w:ascii="Times New Roman" w:eastAsia="宋体" w:hAnsi="Times New Roman"/>
                <w:b/>
                <w:sz w:val="24"/>
              </w:rPr>
              <w:t>0.0</w:t>
            </w:r>
            <w:r w:rsidRPr="00BB5D18">
              <w:rPr>
                <w:rFonts w:ascii="Times New Roman" w:eastAsia="宋体" w:hAnsi="Times New Roman"/>
                <w:b/>
                <w:sz w:val="24"/>
              </w:rPr>
              <w:t xml:space="preserve"> (-</w:t>
            </w:r>
            <w:r w:rsidR="00F40647">
              <w:rPr>
                <w:rFonts w:ascii="Times New Roman" w:eastAsia="宋体" w:hAnsi="Times New Roman"/>
                <w:b/>
                <w:sz w:val="24"/>
              </w:rPr>
              <w:t>26.9</w:t>
            </w:r>
            <w:r w:rsidRPr="00BB5D18">
              <w:rPr>
                <w:rFonts w:ascii="Times New Roman" w:eastAsia="宋体" w:hAnsi="Times New Roman"/>
                <w:b/>
                <w:sz w:val="24"/>
              </w:rPr>
              <w:t>, -</w:t>
            </w:r>
            <w:r w:rsidR="00F40647">
              <w:rPr>
                <w:rFonts w:ascii="Times New Roman" w:eastAsia="宋体" w:hAnsi="Times New Roman"/>
                <w:b/>
                <w:sz w:val="24"/>
              </w:rPr>
              <w:t>14.3</w:t>
            </w:r>
            <w:r w:rsidRPr="00BB5D18">
              <w:rPr>
                <w:rFonts w:ascii="Times New Roman" w:eastAsia="宋体" w:hAnsi="Times New Roman"/>
                <w:b/>
                <w:sz w:val="24"/>
              </w:rPr>
              <w:t>)</w:t>
            </w:r>
          </w:p>
        </w:tc>
      </w:tr>
      <w:tr w:rsidR="004C6E7B" w14:paraId="4BBE71B6" w14:textId="77777777" w:rsidTr="00924155">
        <w:tc>
          <w:tcPr>
            <w:tcW w:w="5000" w:type="pct"/>
            <w:gridSpan w:val="3"/>
          </w:tcPr>
          <w:p w14:paraId="445353B0" w14:textId="524C4962" w:rsidR="004C6E7B" w:rsidRPr="00754605" w:rsidRDefault="004C6E7B" w:rsidP="00D73A96">
            <w:pPr>
              <w:jc w:val="left"/>
              <w:rPr>
                <w:rFonts w:ascii="Times New Roman" w:eastAsia="宋体" w:hAnsi="Times New Roman"/>
                <w:b/>
                <w:sz w:val="24"/>
              </w:rPr>
            </w:pPr>
            <w:r w:rsidRPr="00754605">
              <w:rPr>
                <w:rFonts w:ascii="Times New Roman" w:eastAsia="宋体" w:hAnsi="Times New Roman"/>
                <w:b/>
                <w:sz w:val="24"/>
              </w:rPr>
              <w:t>Retinopathy</w:t>
            </w:r>
          </w:p>
        </w:tc>
      </w:tr>
      <w:tr w:rsidR="00CC37AE" w14:paraId="0E0F838F" w14:textId="77777777" w:rsidTr="00924155">
        <w:tc>
          <w:tcPr>
            <w:tcW w:w="2387" w:type="pct"/>
          </w:tcPr>
          <w:p w14:paraId="641D26BC" w14:textId="0BC76842" w:rsidR="00CC37AE" w:rsidRPr="003A3113" w:rsidRDefault="00CC37AE" w:rsidP="005C3CEE">
            <w:pPr>
              <w:ind w:firstLineChars="100" w:firstLine="241"/>
              <w:rPr>
                <w:rFonts w:ascii="Times New Roman" w:eastAsia="宋体" w:hAnsi="Times New Roman"/>
                <w:b/>
                <w:sz w:val="24"/>
              </w:rPr>
            </w:pPr>
            <w:r w:rsidRPr="003A3113">
              <w:rPr>
                <w:rFonts w:ascii="Times New Roman" w:eastAsia="宋体" w:hAnsi="Times New Roman" w:hint="eastAsia"/>
                <w:b/>
                <w:sz w:val="24"/>
              </w:rPr>
              <w:t>M</w:t>
            </w:r>
            <w:r w:rsidRPr="003A3113">
              <w:rPr>
                <w:rFonts w:ascii="Times New Roman" w:eastAsia="宋体" w:hAnsi="Times New Roman"/>
                <w:b/>
                <w:sz w:val="24"/>
              </w:rPr>
              <w:t>odel 1</w:t>
            </w:r>
          </w:p>
        </w:tc>
        <w:tc>
          <w:tcPr>
            <w:tcW w:w="1219" w:type="pct"/>
          </w:tcPr>
          <w:p w14:paraId="4D63EF69" w14:textId="312409C1" w:rsidR="00CC37AE" w:rsidRPr="007D48F1" w:rsidRDefault="00CC37AE" w:rsidP="00F025A0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5B5CB0">
              <w:rPr>
                <w:rFonts w:ascii="Times New Roman" w:eastAsia="宋体" w:hAnsi="Times New Roman"/>
                <w:sz w:val="24"/>
              </w:rPr>
              <w:t>1</w:t>
            </w:r>
            <w:r w:rsidR="00F025A0">
              <w:rPr>
                <w:rFonts w:ascii="Times New Roman" w:eastAsia="宋体" w:hAnsi="Times New Roman"/>
                <w:sz w:val="24"/>
              </w:rPr>
              <w:t>3</w:t>
            </w:r>
            <w:r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5B5CB0">
              <w:rPr>
                <w:rFonts w:ascii="Times New Roman" w:eastAsia="宋体" w:hAnsi="Times New Roman"/>
                <w:sz w:val="24"/>
              </w:rPr>
              <w:t>0</w:t>
            </w:r>
            <w:r w:rsidR="00F025A0">
              <w:rPr>
                <w:rFonts w:ascii="Times New Roman" w:eastAsia="宋体" w:hAnsi="Times New Roman"/>
                <w:sz w:val="24"/>
              </w:rPr>
              <w:t>2</w:t>
            </w:r>
            <w:r>
              <w:rPr>
                <w:rFonts w:ascii="Times New Roman" w:eastAsia="宋体" w:hAnsi="Times New Roman"/>
                <w:sz w:val="24"/>
              </w:rPr>
              <w:t>, 1.</w:t>
            </w:r>
            <w:r w:rsidR="005B5CB0">
              <w:rPr>
                <w:rFonts w:ascii="Times New Roman" w:eastAsia="宋体" w:hAnsi="Times New Roman"/>
                <w:sz w:val="24"/>
              </w:rPr>
              <w:t>2</w:t>
            </w:r>
            <w:r w:rsidR="00F025A0">
              <w:rPr>
                <w:rFonts w:ascii="Times New Roman" w:eastAsia="宋体" w:hAnsi="Times New Roman"/>
                <w:sz w:val="24"/>
              </w:rPr>
              <w:t>5) *</w:t>
            </w:r>
          </w:p>
        </w:tc>
        <w:tc>
          <w:tcPr>
            <w:tcW w:w="1394" w:type="pct"/>
          </w:tcPr>
          <w:p w14:paraId="0DE46551" w14:textId="77777777" w:rsidR="00CC37AE" w:rsidRDefault="00CC37AE" w:rsidP="00CC37A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BD5B3C">
              <w:rPr>
                <w:rFonts w:ascii="Times New Roman" w:eastAsia="宋体" w:hAnsi="Times New Roman"/>
                <w:sz w:val="24"/>
              </w:rPr>
              <w:t>Reference</w:t>
            </w:r>
          </w:p>
        </w:tc>
      </w:tr>
      <w:tr w:rsidR="00CC37AE" w14:paraId="729F67E2" w14:textId="77777777" w:rsidTr="00924155">
        <w:tc>
          <w:tcPr>
            <w:tcW w:w="2387" w:type="pct"/>
          </w:tcPr>
          <w:p w14:paraId="0436C218" w14:textId="4759BF55" w:rsidR="00CC37AE" w:rsidRDefault="00CC37AE" w:rsidP="00CC37AE">
            <w:pPr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 xml:space="preserve">odel 1 + </w:t>
            </w:r>
            <w:r w:rsidRPr="005C1F13">
              <w:rPr>
                <w:rFonts w:ascii="Times New Roman" w:eastAsia="宋体" w:hAnsi="Times New Roman"/>
                <w:sz w:val="24"/>
              </w:rPr>
              <w:t>smoking</w:t>
            </w:r>
            <w:r>
              <w:rPr>
                <w:rFonts w:ascii="Times New Roman" w:eastAsia="宋体" w:hAnsi="Times New Roman"/>
                <w:sz w:val="24"/>
              </w:rPr>
              <w:t xml:space="preserve"> </w:t>
            </w:r>
            <w:r w:rsidRPr="00251C49">
              <w:rPr>
                <w:rFonts w:ascii="Times New Roman" w:eastAsia="宋体" w:hAnsi="Times New Roman"/>
                <w:sz w:val="24"/>
              </w:rPr>
              <w:t>status</w:t>
            </w:r>
          </w:p>
        </w:tc>
        <w:tc>
          <w:tcPr>
            <w:tcW w:w="1219" w:type="pct"/>
          </w:tcPr>
          <w:p w14:paraId="43C0CE96" w14:textId="4E22A56F" w:rsidR="00CC37AE" w:rsidRPr="007D48F1" w:rsidRDefault="00CC37AE" w:rsidP="008C53C1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BC10E3">
              <w:rPr>
                <w:rFonts w:ascii="Times New Roman" w:eastAsia="宋体" w:hAnsi="Times New Roman"/>
                <w:sz w:val="24"/>
              </w:rPr>
              <w:t>1.</w:t>
            </w:r>
            <w:r w:rsidR="002D51E4">
              <w:rPr>
                <w:rFonts w:ascii="Times New Roman" w:eastAsia="宋体" w:hAnsi="Times New Roman"/>
                <w:sz w:val="24"/>
              </w:rPr>
              <w:t>1</w:t>
            </w:r>
            <w:r w:rsidR="008C53C1">
              <w:rPr>
                <w:rFonts w:ascii="Times New Roman" w:eastAsia="宋体" w:hAnsi="Times New Roman"/>
                <w:sz w:val="24"/>
              </w:rPr>
              <w:t>3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2D51E4">
              <w:rPr>
                <w:rFonts w:ascii="Times New Roman" w:eastAsia="宋体" w:hAnsi="Times New Roman"/>
                <w:sz w:val="24"/>
              </w:rPr>
              <w:t>0</w:t>
            </w:r>
            <w:r w:rsidR="008C53C1">
              <w:rPr>
                <w:rFonts w:ascii="Times New Roman" w:eastAsia="宋体" w:hAnsi="Times New Roman"/>
                <w:sz w:val="24"/>
              </w:rPr>
              <w:t>2</w:t>
            </w:r>
            <w:r w:rsidRPr="00BC10E3">
              <w:rPr>
                <w:rFonts w:ascii="Times New Roman" w:eastAsia="宋体" w:hAnsi="Times New Roman"/>
                <w:sz w:val="24"/>
              </w:rPr>
              <w:t>, 1.</w:t>
            </w:r>
            <w:r w:rsidR="002D51E4">
              <w:rPr>
                <w:rFonts w:ascii="Times New Roman" w:eastAsia="宋体" w:hAnsi="Times New Roman"/>
                <w:sz w:val="24"/>
              </w:rPr>
              <w:t>2</w:t>
            </w:r>
            <w:r w:rsidR="008C53C1">
              <w:rPr>
                <w:rFonts w:ascii="Times New Roman" w:eastAsia="宋体" w:hAnsi="Times New Roman"/>
                <w:sz w:val="24"/>
              </w:rPr>
              <w:t>6) *</w:t>
            </w:r>
          </w:p>
        </w:tc>
        <w:tc>
          <w:tcPr>
            <w:tcW w:w="1394" w:type="pct"/>
          </w:tcPr>
          <w:p w14:paraId="56C22F5A" w14:textId="2ECBFAD1" w:rsidR="00CC37AE" w:rsidRPr="007D48F1" w:rsidRDefault="00305EF6" w:rsidP="00305EF6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.2</w:t>
            </w:r>
            <w:r w:rsidR="00CC37AE">
              <w:rPr>
                <w:rFonts w:ascii="Times New Roman" w:eastAsia="宋体" w:hAnsi="Times New Roman"/>
                <w:sz w:val="24"/>
              </w:rPr>
              <w:t xml:space="preserve"> (-</w:t>
            </w:r>
            <w:r>
              <w:rPr>
                <w:rFonts w:ascii="Times New Roman" w:eastAsia="宋体" w:hAnsi="Times New Roman"/>
                <w:sz w:val="24"/>
              </w:rPr>
              <w:t>12.2</w:t>
            </w:r>
            <w:r w:rsidR="00CC37AE">
              <w:rPr>
                <w:rFonts w:ascii="Times New Roman" w:eastAsia="宋体" w:hAnsi="Times New Roman"/>
                <w:sz w:val="24"/>
              </w:rPr>
              <w:t xml:space="preserve">, </w:t>
            </w:r>
            <w:r>
              <w:rPr>
                <w:rFonts w:ascii="Times New Roman" w:eastAsia="宋体" w:hAnsi="Times New Roman"/>
                <w:sz w:val="24"/>
              </w:rPr>
              <w:t>18.7</w:t>
            </w:r>
            <w:r w:rsidR="00CC37AE">
              <w:rPr>
                <w:rFonts w:ascii="Times New Roman" w:eastAsia="宋体" w:hAnsi="Times New Roman"/>
                <w:sz w:val="24"/>
              </w:rPr>
              <w:t>)</w:t>
            </w:r>
          </w:p>
        </w:tc>
      </w:tr>
      <w:tr w:rsidR="00CC37AE" w14:paraId="13BD1495" w14:textId="77777777" w:rsidTr="00924155">
        <w:tc>
          <w:tcPr>
            <w:tcW w:w="2387" w:type="pct"/>
          </w:tcPr>
          <w:p w14:paraId="68614149" w14:textId="099089BE" w:rsidR="00CC37AE" w:rsidRDefault="00CC37AE" w:rsidP="00CC37AE">
            <w:pPr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 xml:space="preserve">odel 1 + </w:t>
            </w:r>
            <w:r w:rsidRPr="005C1F13">
              <w:rPr>
                <w:rFonts w:ascii="Times New Roman" w:eastAsia="宋体" w:hAnsi="Times New Roman"/>
                <w:sz w:val="24"/>
              </w:rPr>
              <w:t>alcohol consumption</w:t>
            </w:r>
            <w:r>
              <w:rPr>
                <w:rFonts w:ascii="Times New Roman" w:eastAsia="宋体" w:hAnsi="Times New Roman"/>
                <w:sz w:val="24"/>
              </w:rPr>
              <w:t xml:space="preserve"> </w:t>
            </w:r>
            <w:r w:rsidRPr="00251C49">
              <w:rPr>
                <w:rFonts w:ascii="Times New Roman" w:eastAsia="宋体" w:hAnsi="Times New Roman"/>
                <w:sz w:val="24"/>
              </w:rPr>
              <w:t>status</w:t>
            </w:r>
          </w:p>
        </w:tc>
        <w:tc>
          <w:tcPr>
            <w:tcW w:w="1219" w:type="pct"/>
          </w:tcPr>
          <w:p w14:paraId="761274D8" w14:textId="4DC9C567" w:rsidR="00CC37AE" w:rsidRPr="007D48F1" w:rsidRDefault="00CC37AE" w:rsidP="008C53C1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BC10E3">
              <w:rPr>
                <w:rFonts w:ascii="Times New Roman" w:eastAsia="宋体" w:hAnsi="Times New Roman"/>
                <w:sz w:val="24"/>
              </w:rPr>
              <w:t>1.</w:t>
            </w:r>
            <w:r w:rsidR="002D51E4">
              <w:rPr>
                <w:rFonts w:ascii="Times New Roman" w:eastAsia="宋体" w:hAnsi="Times New Roman"/>
                <w:sz w:val="24"/>
              </w:rPr>
              <w:t>1</w:t>
            </w:r>
            <w:r w:rsidR="008C53C1">
              <w:rPr>
                <w:rFonts w:ascii="Times New Roman" w:eastAsia="宋体" w:hAnsi="Times New Roman"/>
                <w:sz w:val="24"/>
              </w:rPr>
              <w:t>3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2D51E4">
              <w:rPr>
                <w:rFonts w:ascii="Times New Roman" w:eastAsia="宋体" w:hAnsi="Times New Roman"/>
                <w:sz w:val="24"/>
              </w:rPr>
              <w:t>0</w:t>
            </w:r>
            <w:r w:rsidR="008C53C1">
              <w:rPr>
                <w:rFonts w:ascii="Times New Roman" w:eastAsia="宋体" w:hAnsi="Times New Roman"/>
                <w:sz w:val="24"/>
              </w:rPr>
              <w:t>2</w:t>
            </w:r>
            <w:r w:rsidRPr="00BC10E3">
              <w:rPr>
                <w:rFonts w:ascii="Times New Roman" w:eastAsia="宋体" w:hAnsi="Times New Roman"/>
                <w:sz w:val="24"/>
              </w:rPr>
              <w:t>, 1.</w:t>
            </w:r>
            <w:r w:rsidR="002D51E4">
              <w:rPr>
                <w:rFonts w:ascii="Times New Roman" w:eastAsia="宋体" w:hAnsi="Times New Roman"/>
                <w:sz w:val="24"/>
              </w:rPr>
              <w:t>2</w:t>
            </w:r>
            <w:r w:rsidR="008C53C1">
              <w:rPr>
                <w:rFonts w:ascii="Times New Roman" w:eastAsia="宋体" w:hAnsi="Times New Roman"/>
                <w:sz w:val="24"/>
              </w:rPr>
              <w:t>5</w:t>
            </w:r>
            <w:r w:rsidR="002D51E4">
              <w:rPr>
                <w:rFonts w:ascii="Times New Roman" w:eastAsia="宋体" w:hAnsi="Times New Roman"/>
                <w:sz w:val="24"/>
              </w:rPr>
              <w:t>) *</w:t>
            </w:r>
          </w:p>
        </w:tc>
        <w:tc>
          <w:tcPr>
            <w:tcW w:w="1394" w:type="pct"/>
          </w:tcPr>
          <w:p w14:paraId="3D196ED1" w14:textId="50EFEFDD" w:rsidR="00CC37AE" w:rsidRPr="007D48F1" w:rsidRDefault="00CC37AE" w:rsidP="00C20702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-</w:t>
            </w:r>
            <w:r w:rsidR="00C20702">
              <w:rPr>
                <w:rFonts w:ascii="Times New Roman" w:eastAsia="宋体" w:hAnsi="Times New Roman"/>
                <w:sz w:val="24"/>
              </w:rPr>
              <w:t>6.7</w:t>
            </w:r>
            <w:r>
              <w:rPr>
                <w:rFonts w:ascii="Times New Roman" w:eastAsia="宋体" w:hAnsi="Times New Roman"/>
                <w:sz w:val="24"/>
              </w:rPr>
              <w:t xml:space="preserve"> (-</w:t>
            </w:r>
            <w:r w:rsidR="00C20702">
              <w:rPr>
                <w:rFonts w:ascii="Times New Roman" w:eastAsia="宋体" w:hAnsi="Times New Roman"/>
                <w:sz w:val="24"/>
              </w:rPr>
              <w:t>25.1</w:t>
            </w:r>
            <w:r>
              <w:rPr>
                <w:rFonts w:ascii="Times New Roman" w:eastAsia="宋体" w:hAnsi="Times New Roman"/>
                <w:sz w:val="24"/>
              </w:rPr>
              <w:t xml:space="preserve">, </w:t>
            </w:r>
            <w:r w:rsidR="00C20702">
              <w:rPr>
                <w:rFonts w:ascii="Times New Roman" w:eastAsia="宋体" w:hAnsi="Times New Roman"/>
                <w:sz w:val="24"/>
              </w:rPr>
              <w:t>2.4</w:t>
            </w:r>
            <w:r>
              <w:rPr>
                <w:rFonts w:ascii="Times New Roman" w:eastAsia="宋体" w:hAnsi="Times New Roman"/>
                <w:sz w:val="24"/>
              </w:rPr>
              <w:t>)</w:t>
            </w:r>
          </w:p>
        </w:tc>
      </w:tr>
      <w:tr w:rsidR="00CC37AE" w14:paraId="423EAAC5" w14:textId="77777777" w:rsidTr="00924155">
        <w:tc>
          <w:tcPr>
            <w:tcW w:w="2387" w:type="pct"/>
          </w:tcPr>
          <w:p w14:paraId="57CB44A3" w14:textId="039114EF" w:rsidR="00CC37AE" w:rsidRDefault="00CC37AE" w:rsidP="00CC37AE">
            <w:pPr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 xml:space="preserve">odel 1 + </w:t>
            </w:r>
            <w:r w:rsidRPr="00FC7FA1">
              <w:rPr>
                <w:rFonts w:ascii="Times New Roman" w:eastAsia="宋体" w:hAnsi="Times New Roman"/>
                <w:sz w:val="24"/>
              </w:rPr>
              <w:t>diet</w:t>
            </w:r>
          </w:p>
        </w:tc>
        <w:tc>
          <w:tcPr>
            <w:tcW w:w="1219" w:type="pct"/>
          </w:tcPr>
          <w:p w14:paraId="2C14F702" w14:textId="7C9DEBEC" w:rsidR="00CC37AE" w:rsidRPr="007D48F1" w:rsidRDefault="00CC37AE" w:rsidP="00A34159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BC10E3">
              <w:rPr>
                <w:rFonts w:ascii="Times New Roman" w:eastAsia="宋体" w:hAnsi="Times New Roman"/>
                <w:sz w:val="24"/>
              </w:rPr>
              <w:t>1.</w:t>
            </w:r>
            <w:r w:rsidR="00103645">
              <w:rPr>
                <w:rFonts w:ascii="Times New Roman" w:eastAsia="宋体" w:hAnsi="Times New Roman"/>
                <w:sz w:val="24"/>
              </w:rPr>
              <w:t>1</w:t>
            </w:r>
            <w:r w:rsidR="00A34159">
              <w:rPr>
                <w:rFonts w:ascii="Times New Roman" w:eastAsia="宋体" w:hAnsi="Times New Roman"/>
                <w:sz w:val="24"/>
              </w:rPr>
              <w:t>3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103645">
              <w:rPr>
                <w:rFonts w:ascii="Times New Roman" w:eastAsia="宋体" w:hAnsi="Times New Roman"/>
                <w:sz w:val="24"/>
              </w:rPr>
              <w:t>0</w:t>
            </w:r>
            <w:r w:rsidR="00A34159">
              <w:rPr>
                <w:rFonts w:ascii="Times New Roman" w:eastAsia="宋体" w:hAnsi="Times New Roman"/>
                <w:sz w:val="24"/>
              </w:rPr>
              <w:t>2</w:t>
            </w:r>
            <w:r w:rsidRPr="00BC10E3">
              <w:rPr>
                <w:rFonts w:ascii="Times New Roman" w:eastAsia="宋体" w:hAnsi="Times New Roman"/>
                <w:sz w:val="24"/>
              </w:rPr>
              <w:t>, 1.</w:t>
            </w:r>
            <w:r w:rsidR="00103645">
              <w:rPr>
                <w:rFonts w:ascii="Times New Roman" w:eastAsia="宋体" w:hAnsi="Times New Roman"/>
                <w:sz w:val="24"/>
              </w:rPr>
              <w:t>2</w:t>
            </w:r>
            <w:r w:rsidR="00A34159">
              <w:rPr>
                <w:rFonts w:ascii="Times New Roman" w:eastAsia="宋体" w:hAnsi="Times New Roman"/>
                <w:sz w:val="24"/>
              </w:rPr>
              <w:t>5) *</w:t>
            </w:r>
          </w:p>
        </w:tc>
        <w:tc>
          <w:tcPr>
            <w:tcW w:w="1394" w:type="pct"/>
          </w:tcPr>
          <w:p w14:paraId="3B54E0BE" w14:textId="6BEFA4DB" w:rsidR="00CC37AE" w:rsidRPr="007D48F1" w:rsidRDefault="002D1835" w:rsidP="002D1835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-0.6</w:t>
            </w:r>
            <w:r w:rsidR="00CC37AE">
              <w:rPr>
                <w:rFonts w:ascii="Times New Roman" w:eastAsia="宋体" w:hAnsi="Times New Roman"/>
                <w:sz w:val="24"/>
              </w:rPr>
              <w:t xml:space="preserve"> (-</w:t>
            </w:r>
            <w:r>
              <w:rPr>
                <w:rFonts w:ascii="Times New Roman" w:eastAsia="宋体" w:hAnsi="Times New Roman"/>
                <w:sz w:val="24"/>
              </w:rPr>
              <w:t>10.2</w:t>
            </w:r>
            <w:r w:rsidR="00CC37AE">
              <w:rPr>
                <w:rFonts w:ascii="Times New Roman" w:eastAsia="宋体" w:hAnsi="Times New Roman"/>
                <w:sz w:val="24"/>
              </w:rPr>
              <w:t xml:space="preserve">, </w:t>
            </w:r>
            <w:r>
              <w:rPr>
                <w:rFonts w:ascii="Times New Roman" w:eastAsia="宋体" w:hAnsi="Times New Roman"/>
                <w:sz w:val="24"/>
              </w:rPr>
              <w:t>9.9</w:t>
            </w:r>
            <w:r w:rsidR="00CC37AE">
              <w:rPr>
                <w:rFonts w:ascii="Times New Roman" w:eastAsia="宋体" w:hAnsi="Times New Roman"/>
                <w:sz w:val="24"/>
              </w:rPr>
              <w:t>)</w:t>
            </w:r>
          </w:p>
        </w:tc>
      </w:tr>
      <w:tr w:rsidR="00CC37AE" w14:paraId="25C34425" w14:textId="77777777" w:rsidTr="00924155">
        <w:tc>
          <w:tcPr>
            <w:tcW w:w="2387" w:type="pct"/>
          </w:tcPr>
          <w:p w14:paraId="792A27EC" w14:textId="067B26F0" w:rsidR="00CC37AE" w:rsidRDefault="00CC37AE" w:rsidP="00CC37AE">
            <w:pPr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 xml:space="preserve">odel 1 + </w:t>
            </w:r>
            <w:r w:rsidRPr="00FC7FA1">
              <w:rPr>
                <w:rFonts w:ascii="Times New Roman" w:eastAsia="宋体" w:hAnsi="Times New Roman"/>
                <w:sz w:val="24"/>
              </w:rPr>
              <w:t>physical activity</w:t>
            </w:r>
          </w:p>
        </w:tc>
        <w:tc>
          <w:tcPr>
            <w:tcW w:w="1219" w:type="pct"/>
          </w:tcPr>
          <w:p w14:paraId="614A7933" w14:textId="7F6B3136" w:rsidR="00CC37AE" w:rsidRPr="00BF5180" w:rsidRDefault="00CC37AE" w:rsidP="00F93A1D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BC10E3">
              <w:rPr>
                <w:rFonts w:ascii="Times New Roman" w:eastAsia="宋体" w:hAnsi="Times New Roman"/>
                <w:sz w:val="24"/>
              </w:rPr>
              <w:t>1.</w:t>
            </w:r>
            <w:r w:rsidR="007A6906">
              <w:rPr>
                <w:rFonts w:ascii="Times New Roman" w:eastAsia="宋体" w:hAnsi="Times New Roman"/>
                <w:sz w:val="24"/>
              </w:rPr>
              <w:t>1</w:t>
            </w:r>
            <w:r w:rsidR="00F93A1D">
              <w:rPr>
                <w:rFonts w:ascii="Times New Roman" w:eastAsia="宋体" w:hAnsi="Times New Roman"/>
                <w:sz w:val="24"/>
              </w:rPr>
              <w:t>3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7A6906">
              <w:rPr>
                <w:rFonts w:ascii="Times New Roman" w:eastAsia="宋体" w:hAnsi="Times New Roman"/>
                <w:sz w:val="24"/>
              </w:rPr>
              <w:t>0</w:t>
            </w:r>
            <w:r w:rsidR="00F93A1D">
              <w:rPr>
                <w:rFonts w:ascii="Times New Roman" w:eastAsia="宋体" w:hAnsi="Times New Roman"/>
                <w:sz w:val="24"/>
              </w:rPr>
              <w:t>2</w:t>
            </w:r>
            <w:r w:rsidRPr="00BC10E3">
              <w:rPr>
                <w:rFonts w:ascii="Times New Roman" w:eastAsia="宋体" w:hAnsi="Times New Roman"/>
                <w:sz w:val="24"/>
              </w:rPr>
              <w:t>, 1.</w:t>
            </w:r>
            <w:r w:rsidR="007A6906">
              <w:rPr>
                <w:rFonts w:ascii="Times New Roman" w:eastAsia="宋体" w:hAnsi="Times New Roman"/>
                <w:sz w:val="24"/>
              </w:rPr>
              <w:t>2</w:t>
            </w:r>
            <w:r w:rsidR="00F93A1D">
              <w:rPr>
                <w:rFonts w:ascii="Times New Roman" w:eastAsia="宋体" w:hAnsi="Times New Roman"/>
                <w:sz w:val="24"/>
              </w:rPr>
              <w:t>5) *</w:t>
            </w:r>
          </w:p>
        </w:tc>
        <w:tc>
          <w:tcPr>
            <w:tcW w:w="1394" w:type="pct"/>
          </w:tcPr>
          <w:p w14:paraId="01188C19" w14:textId="0A531A4D" w:rsidR="00CC37AE" w:rsidRPr="007D48F1" w:rsidRDefault="00B27F35" w:rsidP="00B27F35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-0.3</w:t>
            </w:r>
            <w:r w:rsidR="00CC37AE">
              <w:rPr>
                <w:rFonts w:ascii="Times New Roman" w:eastAsia="宋体" w:hAnsi="Times New Roman"/>
                <w:sz w:val="24"/>
              </w:rPr>
              <w:t xml:space="preserve"> (-</w:t>
            </w:r>
            <w:r>
              <w:rPr>
                <w:rFonts w:ascii="Times New Roman" w:eastAsia="宋体" w:hAnsi="Times New Roman"/>
                <w:sz w:val="24"/>
              </w:rPr>
              <w:t>2</w:t>
            </w:r>
            <w:r w:rsidR="00CC37AE">
              <w:rPr>
                <w:rFonts w:ascii="Times New Roman" w:eastAsia="宋体" w:hAnsi="Times New Roman"/>
                <w:sz w:val="24"/>
              </w:rPr>
              <w:t xml:space="preserve">.6, </w:t>
            </w:r>
            <w:r>
              <w:rPr>
                <w:rFonts w:ascii="Times New Roman" w:eastAsia="宋体" w:hAnsi="Times New Roman"/>
                <w:sz w:val="24"/>
              </w:rPr>
              <w:t>2.4</w:t>
            </w:r>
            <w:r w:rsidR="00CC37AE">
              <w:rPr>
                <w:rFonts w:ascii="Times New Roman" w:eastAsia="宋体" w:hAnsi="Times New Roman"/>
                <w:sz w:val="24"/>
              </w:rPr>
              <w:t>)</w:t>
            </w:r>
          </w:p>
        </w:tc>
      </w:tr>
      <w:tr w:rsidR="00CC37AE" w14:paraId="10A51870" w14:textId="77777777" w:rsidTr="00924155">
        <w:tc>
          <w:tcPr>
            <w:tcW w:w="2387" w:type="pct"/>
          </w:tcPr>
          <w:p w14:paraId="4F1A0799" w14:textId="119DDA1F" w:rsidR="00CC37AE" w:rsidRPr="007D48F1" w:rsidRDefault="00CC37AE" w:rsidP="00CC37AE">
            <w:pPr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 w:rsidRPr="007D48F1">
              <w:rPr>
                <w:rFonts w:ascii="Times New Roman" w:eastAsia="宋体" w:hAnsi="Times New Roman" w:hint="eastAsia"/>
                <w:sz w:val="24"/>
              </w:rPr>
              <w:t>M</w:t>
            </w:r>
            <w:r w:rsidRPr="007D48F1">
              <w:rPr>
                <w:rFonts w:ascii="Times New Roman" w:eastAsia="宋体" w:hAnsi="Times New Roman"/>
                <w:sz w:val="24"/>
              </w:rPr>
              <w:t>odel 1 + body mass index</w:t>
            </w:r>
          </w:p>
        </w:tc>
        <w:tc>
          <w:tcPr>
            <w:tcW w:w="1219" w:type="pct"/>
          </w:tcPr>
          <w:p w14:paraId="34A25ADA" w14:textId="7A99A64F" w:rsidR="00CC37AE" w:rsidRDefault="00CC37AE" w:rsidP="00F93A1D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BC10E3">
              <w:rPr>
                <w:rFonts w:ascii="Times New Roman" w:eastAsia="宋体" w:hAnsi="Times New Roman"/>
                <w:sz w:val="24"/>
              </w:rPr>
              <w:t>1.</w:t>
            </w:r>
            <w:r w:rsidR="00FD6C40">
              <w:rPr>
                <w:rFonts w:ascii="Times New Roman" w:eastAsia="宋体" w:hAnsi="Times New Roman"/>
                <w:sz w:val="24"/>
              </w:rPr>
              <w:t>1</w:t>
            </w:r>
            <w:r w:rsidR="00F93A1D">
              <w:rPr>
                <w:rFonts w:ascii="Times New Roman" w:eastAsia="宋体" w:hAnsi="Times New Roman"/>
                <w:sz w:val="24"/>
              </w:rPr>
              <w:t>1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F93A1D">
              <w:rPr>
                <w:rFonts w:ascii="Times New Roman" w:eastAsia="宋体" w:hAnsi="Times New Roman"/>
                <w:sz w:val="24"/>
              </w:rPr>
              <w:t>00</w:t>
            </w:r>
            <w:r w:rsidRPr="00BC10E3">
              <w:rPr>
                <w:rFonts w:ascii="Times New Roman" w:eastAsia="宋体" w:hAnsi="Times New Roman"/>
                <w:sz w:val="24"/>
              </w:rPr>
              <w:t>, 1.</w:t>
            </w:r>
            <w:r w:rsidR="00FD6C40">
              <w:rPr>
                <w:rFonts w:ascii="Times New Roman" w:eastAsia="宋体" w:hAnsi="Times New Roman"/>
                <w:sz w:val="24"/>
              </w:rPr>
              <w:t>23) *</w:t>
            </w:r>
          </w:p>
        </w:tc>
        <w:tc>
          <w:tcPr>
            <w:tcW w:w="1394" w:type="pct"/>
          </w:tcPr>
          <w:p w14:paraId="53842C52" w14:textId="555C02EB" w:rsidR="00CC37AE" w:rsidRPr="008304D3" w:rsidRDefault="00CC37AE" w:rsidP="00A03007">
            <w:pPr>
              <w:jc w:val="center"/>
              <w:rPr>
                <w:rFonts w:ascii="Times New Roman" w:eastAsia="宋体" w:hAnsi="Times New Roman"/>
                <w:b/>
                <w:sz w:val="24"/>
              </w:rPr>
            </w:pPr>
            <w:r w:rsidRPr="008304D3">
              <w:rPr>
                <w:rFonts w:ascii="Times New Roman" w:eastAsia="宋体" w:hAnsi="Times New Roman" w:hint="eastAsia"/>
                <w:b/>
                <w:sz w:val="24"/>
              </w:rPr>
              <w:t>-</w:t>
            </w:r>
            <w:r w:rsidRPr="008304D3">
              <w:rPr>
                <w:rFonts w:ascii="Times New Roman" w:eastAsia="宋体" w:hAnsi="Times New Roman"/>
                <w:b/>
                <w:sz w:val="24"/>
              </w:rPr>
              <w:t>1</w:t>
            </w:r>
            <w:r w:rsidR="00A03007">
              <w:rPr>
                <w:rFonts w:ascii="Times New Roman" w:eastAsia="宋体" w:hAnsi="Times New Roman"/>
                <w:b/>
                <w:sz w:val="24"/>
              </w:rPr>
              <w:t>8.5</w:t>
            </w:r>
            <w:r w:rsidRPr="008304D3">
              <w:rPr>
                <w:rFonts w:ascii="Times New Roman" w:eastAsia="宋体" w:hAnsi="Times New Roman"/>
                <w:b/>
                <w:sz w:val="24"/>
              </w:rPr>
              <w:t xml:space="preserve"> (-</w:t>
            </w:r>
            <w:r w:rsidR="00A03007">
              <w:rPr>
                <w:rFonts w:ascii="Times New Roman" w:eastAsia="宋体" w:hAnsi="Times New Roman"/>
                <w:b/>
                <w:sz w:val="24"/>
              </w:rPr>
              <w:t>62.5</w:t>
            </w:r>
            <w:r w:rsidRPr="008304D3">
              <w:rPr>
                <w:rFonts w:ascii="Times New Roman" w:eastAsia="宋体" w:hAnsi="Times New Roman"/>
                <w:b/>
                <w:sz w:val="24"/>
              </w:rPr>
              <w:t>, -</w:t>
            </w:r>
            <w:r w:rsidR="00A03007">
              <w:rPr>
                <w:rFonts w:ascii="Times New Roman" w:eastAsia="宋体" w:hAnsi="Times New Roman"/>
                <w:b/>
                <w:sz w:val="24"/>
              </w:rPr>
              <w:t>4.8</w:t>
            </w:r>
            <w:r w:rsidRPr="008304D3">
              <w:rPr>
                <w:rFonts w:ascii="Times New Roman" w:eastAsia="宋体" w:hAnsi="Times New Roman"/>
                <w:b/>
                <w:sz w:val="24"/>
              </w:rPr>
              <w:t>)</w:t>
            </w:r>
          </w:p>
        </w:tc>
      </w:tr>
      <w:tr w:rsidR="00CC37AE" w14:paraId="072C24B8" w14:textId="77777777" w:rsidTr="00924155">
        <w:tc>
          <w:tcPr>
            <w:tcW w:w="2387" w:type="pct"/>
          </w:tcPr>
          <w:p w14:paraId="28A74194" w14:textId="09DDF586" w:rsidR="00CC37AE" w:rsidRDefault="00CC37AE" w:rsidP="00CC37AE">
            <w:pPr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 w:rsidRPr="007D48F1">
              <w:rPr>
                <w:rFonts w:ascii="Times New Roman" w:eastAsia="宋体" w:hAnsi="Times New Roman" w:hint="eastAsia"/>
                <w:sz w:val="24"/>
              </w:rPr>
              <w:t>M</w:t>
            </w:r>
            <w:r w:rsidRPr="007D48F1">
              <w:rPr>
                <w:rFonts w:ascii="Times New Roman" w:eastAsia="宋体" w:hAnsi="Times New Roman"/>
                <w:sz w:val="24"/>
              </w:rPr>
              <w:t xml:space="preserve">odel 1 + </w:t>
            </w:r>
            <w:r w:rsidRPr="003E5404">
              <w:rPr>
                <w:rFonts w:ascii="Times New Roman" w:eastAsia="宋体" w:hAnsi="Times New Roman"/>
                <w:sz w:val="24"/>
              </w:rPr>
              <w:t>cholesterol</w:t>
            </w:r>
          </w:p>
        </w:tc>
        <w:tc>
          <w:tcPr>
            <w:tcW w:w="1219" w:type="pct"/>
          </w:tcPr>
          <w:p w14:paraId="338B89C8" w14:textId="4F7F9984" w:rsidR="00CC37AE" w:rsidRPr="007D48F1" w:rsidRDefault="00CC37AE" w:rsidP="00F93A1D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BC10E3">
              <w:rPr>
                <w:rFonts w:ascii="Times New Roman" w:eastAsia="宋体" w:hAnsi="Times New Roman"/>
                <w:sz w:val="24"/>
              </w:rPr>
              <w:t>1.</w:t>
            </w:r>
            <w:r w:rsidR="006B4D79">
              <w:rPr>
                <w:rFonts w:ascii="Times New Roman" w:eastAsia="宋体" w:hAnsi="Times New Roman"/>
                <w:sz w:val="24"/>
              </w:rPr>
              <w:t>1</w:t>
            </w:r>
            <w:r w:rsidR="00F93A1D">
              <w:rPr>
                <w:rFonts w:ascii="Times New Roman" w:eastAsia="宋体" w:hAnsi="Times New Roman"/>
                <w:sz w:val="24"/>
              </w:rPr>
              <w:t>3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6B4D79">
              <w:rPr>
                <w:rFonts w:ascii="Times New Roman" w:eastAsia="宋体" w:hAnsi="Times New Roman"/>
                <w:sz w:val="24"/>
              </w:rPr>
              <w:t>0</w:t>
            </w:r>
            <w:r w:rsidR="00F93A1D">
              <w:rPr>
                <w:rFonts w:ascii="Times New Roman" w:eastAsia="宋体" w:hAnsi="Times New Roman"/>
                <w:sz w:val="24"/>
              </w:rPr>
              <w:t>2</w:t>
            </w:r>
            <w:r w:rsidRPr="00BC10E3">
              <w:rPr>
                <w:rFonts w:ascii="Times New Roman" w:eastAsia="宋体" w:hAnsi="Times New Roman"/>
                <w:sz w:val="24"/>
              </w:rPr>
              <w:t>, 1.</w:t>
            </w:r>
            <w:r w:rsidR="006B4D79">
              <w:rPr>
                <w:rFonts w:ascii="Times New Roman" w:eastAsia="宋体" w:hAnsi="Times New Roman"/>
                <w:sz w:val="24"/>
              </w:rPr>
              <w:t>2</w:t>
            </w:r>
            <w:r w:rsidR="00F93A1D">
              <w:rPr>
                <w:rFonts w:ascii="Times New Roman" w:eastAsia="宋体" w:hAnsi="Times New Roman"/>
                <w:sz w:val="24"/>
              </w:rPr>
              <w:t>5</w:t>
            </w:r>
            <w:r w:rsidR="006B4D79">
              <w:rPr>
                <w:rFonts w:ascii="Times New Roman" w:eastAsia="宋体" w:hAnsi="Times New Roman"/>
                <w:sz w:val="24"/>
              </w:rPr>
              <w:t>) *</w:t>
            </w:r>
          </w:p>
        </w:tc>
        <w:tc>
          <w:tcPr>
            <w:tcW w:w="1394" w:type="pct"/>
          </w:tcPr>
          <w:p w14:paraId="0B318E48" w14:textId="07F44E27" w:rsidR="00CC37AE" w:rsidRPr="007D48F1" w:rsidRDefault="00CC37AE" w:rsidP="00415A3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-</w:t>
            </w:r>
            <w:r w:rsidR="00415A3A">
              <w:rPr>
                <w:rFonts w:ascii="Times New Roman" w:eastAsia="宋体" w:hAnsi="Times New Roman"/>
                <w:sz w:val="24"/>
              </w:rPr>
              <w:t>3.0</w:t>
            </w:r>
            <w:r>
              <w:rPr>
                <w:rFonts w:ascii="Times New Roman" w:eastAsia="宋体" w:hAnsi="Times New Roman"/>
                <w:sz w:val="24"/>
              </w:rPr>
              <w:t xml:space="preserve"> (-</w:t>
            </w:r>
            <w:r w:rsidR="00415A3A">
              <w:rPr>
                <w:rFonts w:ascii="Times New Roman" w:eastAsia="宋体" w:hAnsi="Times New Roman"/>
                <w:sz w:val="24"/>
              </w:rPr>
              <w:t>9.9</w:t>
            </w:r>
            <w:r>
              <w:rPr>
                <w:rFonts w:ascii="Times New Roman" w:eastAsia="宋体" w:hAnsi="Times New Roman"/>
                <w:sz w:val="24"/>
              </w:rPr>
              <w:t>, 0.</w:t>
            </w:r>
            <w:r w:rsidR="00415A3A">
              <w:rPr>
                <w:rFonts w:ascii="Times New Roman" w:eastAsia="宋体" w:hAnsi="Times New Roman"/>
                <w:sz w:val="24"/>
              </w:rPr>
              <w:t>4</w:t>
            </w:r>
            <w:r>
              <w:rPr>
                <w:rFonts w:ascii="Times New Roman" w:eastAsia="宋体" w:hAnsi="Times New Roman"/>
                <w:sz w:val="24"/>
              </w:rPr>
              <w:t>)</w:t>
            </w:r>
          </w:p>
        </w:tc>
      </w:tr>
      <w:tr w:rsidR="00CC37AE" w14:paraId="13B65417" w14:textId="77777777" w:rsidTr="00924155">
        <w:tc>
          <w:tcPr>
            <w:tcW w:w="2387" w:type="pct"/>
          </w:tcPr>
          <w:p w14:paraId="4389620A" w14:textId="3BF453A7" w:rsidR="00CC37AE" w:rsidRDefault="00CC37AE" w:rsidP="00CC37AE">
            <w:pPr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lastRenderedPageBreak/>
              <w:t>M</w:t>
            </w:r>
            <w:r>
              <w:rPr>
                <w:rFonts w:ascii="Times New Roman" w:eastAsia="宋体" w:hAnsi="Times New Roman"/>
                <w:sz w:val="24"/>
              </w:rPr>
              <w:t>odel 1 + t</w:t>
            </w:r>
            <w:r w:rsidRPr="00AF64D5">
              <w:rPr>
                <w:rFonts w:ascii="Times New Roman" w:eastAsia="宋体" w:hAnsi="Times New Roman"/>
                <w:sz w:val="24"/>
              </w:rPr>
              <w:t>riglycerides</w:t>
            </w:r>
          </w:p>
        </w:tc>
        <w:tc>
          <w:tcPr>
            <w:tcW w:w="1219" w:type="pct"/>
          </w:tcPr>
          <w:p w14:paraId="0882E025" w14:textId="1E3EA7CB" w:rsidR="00CC37AE" w:rsidRPr="007D48F1" w:rsidRDefault="00CC37AE" w:rsidP="00F93A1D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BC10E3">
              <w:rPr>
                <w:rFonts w:ascii="Times New Roman" w:eastAsia="宋体" w:hAnsi="Times New Roman"/>
                <w:sz w:val="24"/>
              </w:rPr>
              <w:t>1.</w:t>
            </w:r>
            <w:r w:rsidR="006B4D79">
              <w:rPr>
                <w:rFonts w:ascii="Times New Roman" w:eastAsia="宋体" w:hAnsi="Times New Roman"/>
                <w:sz w:val="24"/>
              </w:rPr>
              <w:t>1</w:t>
            </w:r>
            <w:r w:rsidR="00F93A1D">
              <w:rPr>
                <w:rFonts w:ascii="Times New Roman" w:eastAsia="宋体" w:hAnsi="Times New Roman"/>
                <w:sz w:val="24"/>
              </w:rPr>
              <w:t>3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6B4D79">
              <w:rPr>
                <w:rFonts w:ascii="Times New Roman" w:eastAsia="宋体" w:hAnsi="Times New Roman"/>
                <w:sz w:val="24"/>
              </w:rPr>
              <w:t>0</w:t>
            </w:r>
            <w:r w:rsidR="00F93A1D">
              <w:rPr>
                <w:rFonts w:ascii="Times New Roman" w:eastAsia="宋体" w:hAnsi="Times New Roman"/>
                <w:sz w:val="24"/>
              </w:rPr>
              <w:t>2</w:t>
            </w:r>
            <w:r w:rsidRPr="00BC10E3">
              <w:rPr>
                <w:rFonts w:ascii="Times New Roman" w:eastAsia="宋体" w:hAnsi="Times New Roman"/>
                <w:sz w:val="24"/>
              </w:rPr>
              <w:t>, 1.</w:t>
            </w:r>
            <w:r w:rsidR="006B4D79">
              <w:rPr>
                <w:rFonts w:ascii="Times New Roman" w:eastAsia="宋体" w:hAnsi="Times New Roman"/>
                <w:sz w:val="24"/>
              </w:rPr>
              <w:t>2</w:t>
            </w:r>
            <w:r w:rsidR="00F93A1D">
              <w:rPr>
                <w:rFonts w:ascii="Times New Roman" w:eastAsia="宋体" w:hAnsi="Times New Roman"/>
                <w:sz w:val="24"/>
              </w:rPr>
              <w:t>5) *</w:t>
            </w:r>
          </w:p>
        </w:tc>
        <w:tc>
          <w:tcPr>
            <w:tcW w:w="1394" w:type="pct"/>
          </w:tcPr>
          <w:p w14:paraId="1FDD9BFF" w14:textId="02A98018" w:rsidR="00CC37AE" w:rsidRPr="00B02EAB" w:rsidRDefault="00B02EAB" w:rsidP="00B02EAB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B02EAB">
              <w:rPr>
                <w:rFonts w:ascii="Times New Roman" w:eastAsia="宋体" w:hAnsi="Times New Roman"/>
                <w:sz w:val="24"/>
              </w:rPr>
              <w:t>0.8</w:t>
            </w:r>
            <w:r w:rsidR="00CC37AE" w:rsidRPr="00B02EAB">
              <w:rPr>
                <w:rFonts w:ascii="Times New Roman" w:eastAsia="宋体" w:hAnsi="Times New Roman"/>
                <w:sz w:val="24"/>
              </w:rPr>
              <w:t xml:space="preserve"> (-</w:t>
            </w:r>
            <w:r w:rsidRPr="00B02EAB">
              <w:rPr>
                <w:rFonts w:ascii="Times New Roman" w:eastAsia="宋体" w:hAnsi="Times New Roman"/>
                <w:sz w:val="24"/>
              </w:rPr>
              <w:t>9.0, 11.9</w:t>
            </w:r>
            <w:r w:rsidR="00CC37AE" w:rsidRPr="00B02EAB">
              <w:rPr>
                <w:rFonts w:ascii="Times New Roman" w:eastAsia="宋体" w:hAnsi="Times New Roman"/>
                <w:sz w:val="24"/>
              </w:rPr>
              <w:t>)</w:t>
            </w:r>
          </w:p>
        </w:tc>
      </w:tr>
      <w:tr w:rsidR="00CC37AE" w14:paraId="45627736" w14:textId="77777777" w:rsidTr="00924155">
        <w:tc>
          <w:tcPr>
            <w:tcW w:w="2387" w:type="pct"/>
          </w:tcPr>
          <w:p w14:paraId="54C4B0A6" w14:textId="76842BD0" w:rsidR="00CC37AE" w:rsidRDefault="00CC37AE" w:rsidP="00CC37AE">
            <w:pPr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odel 1 + h</w:t>
            </w:r>
            <w:r w:rsidRPr="00837FBB">
              <w:rPr>
                <w:rFonts w:ascii="Times New Roman" w:eastAsia="宋体" w:hAnsi="Times New Roman"/>
                <w:sz w:val="24"/>
              </w:rPr>
              <w:t>igh density lipoprotein cholesterol</w:t>
            </w:r>
          </w:p>
        </w:tc>
        <w:tc>
          <w:tcPr>
            <w:tcW w:w="1219" w:type="pct"/>
          </w:tcPr>
          <w:p w14:paraId="18B9B649" w14:textId="6855A7F1" w:rsidR="00CC37AE" w:rsidRPr="007D48F1" w:rsidRDefault="00CC37AE" w:rsidP="00F93A1D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BC10E3">
              <w:rPr>
                <w:rFonts w:ascii="Times New Roman" w:eastAsia="宋体" w:hAnsi="Times New Roman"/>
                <w:sz w:val="24"/>
              </w:rPr>
              <w:t>1.</w:t>
            </w:r>
            <w:r w:rsidR="00081E90">
              <w:rPr>
                <w:rFonts w:ascii="Times New Roman" w:eastAsia="宋体" w:hAnsi="Times New Roman"/>
                <w:sz w:val="24"/>
              </w:rPr>
              <w:t>1</w:t>
            </w:r>
            <w:r w:rsidR="00F93A1D">
              <w:rPr>
                <w:rFonts w:ascii="Times New Roman" w:eastAsia="宋体" w:hAnsi="Times New Roman"/>
                <w:sz w:val="24"/>
              </w:rPr>
              <w:t>1 (1.00</w:t>
            </w:r>
            <w:r w:rsidRPr="00BC10E3">
              <w:rPr>
                <w:rFonts w:ascii="Times New Roman" w:eastAsia="宋体" w:hAnsi="Times New Roman"/>
                <w:sz w:val="24"/>
              </w:rPr>
              <w:t>, 1.</w:t>
            </w:r>
            <w:r w:rsidR="00081E90">
              <w:rPr>
                <w:rFonts w:ascii="Times New Roman" w:eastAsia="宋体" w:hAnsi="Times New Roman"/>
                <w:sz w:val="24"/>
              </w:rPr>
              <w:t>2</w:t>
            </w:r>
            <w:r w:rsidR="00F93A1D">
              <w:rPr>
                <w:rFonts w:ascii="Times New Roman" w:eastAsia="宋体" w:hAnsi="Times New Roman"/>
                <w:sz w:val="24"/>
              </w:rPr>
              <w:t>3</w:t>
            </w:r>
            <w:r w:rsidR="00081E90">
              <w:rPr>
                <w:rFonts w:ascii="Times New Roman" w:eastAsia="宋体" w:hAnsi="Times New Roman"/>
                <w:sz w:val="24"/>
              </w:rPr>
              <w:t>) *</w:t>
            </w:r>
          </w:p>
        </w:tc>
        <w:tc>
          <w:tcPr>
            <w:tcW w:w="1394" w:type="pct"/>
          </w:tcPr>
          <w:p w14:paraId="2792CA2A" w14:textId="498CB72C" w:rsidR="00CC37AE" w:rsidRPr="004D3D9F" w:rsidRDefault="004D3D9F" w:rsidP="004D3D9F">
            <w:pPr>
              <w:jc w:val="center"/>
              <w:rPr>
                <w:rFonts w:ascii="Times New Roman" w:eastAsia="宋体" w:hAnsi="Times New Roman"/>
                <w:b/>
                <w:sz w:val="24"/>
              </w:rPr>
            </w:pPr>
            <w:r w:rsidRPr="004D3D9F">
              <w:rPr>
                <w:rFonts w:ascii="Times New Roman" w:eastAsia="宋体" w:hAnsi="Times New Roman"/>
                <w:b/>
                <w:sz w:val="24"/>
              </w:rPr>
              <w:t>-16.3</w:t>
            </w:r>
            <w:r w:rsidR="00CC37AE" w:rsidRPr="004D3D9F">
              <w:rPr>
                <w:rFonts w:ascii="Times New Roman" w:eastAsia="宋体" w:hAnsi="Times New Roman"/>
                <w:b/>
                <w:sz w:val="24"/>
              </w:rPr>
              <w:t xml:space="preserve"> (-</w:t>
            </w:r>
            <w:r>
              <w:rPr>
                <w:rFonts w:ascii="Times New Roman" w:eastAsia="宋体" w:hAnsi="Times New Roman"/>
                <w:b/>
                <w:sz w:val="24"/>
              </w:rPr>
              <w:t>51.7</w:t>
            </w:r>
            <w:r w:rsidR="00CC37AE" w:rsidRPr="004D3D9F">
              <w:rPr>
                <w:rFonts w:ascii="Times New Roman" w:eastAsia="宋体" w:hAnsi="Times New Roman"/>
                <w:b/>
                <w:sz w:val="24"/>
              </w:rPr>
              <w:t xml:space="preserve">, </w:t>
            </w:r>
            <w:r>
              <w:rPr>
                <w:rFonts w:ascii="Times New Roman" w:eastAsia="宋体" w:hAnsi="Times New Roman"/>
                <w:b/>
                <w:sz w:val="24"/>
              </w:rPr>
              <w:t>-5.0</w:t>
            </w:r>
            <w:r w:rsidR="00CC37AE" w:rsidRPr="004D3D9F">
              <w:rPr>
                <w:rFonts w:ascii="Times New Roman" w:eastAsia="宋体" w:hAnsi="Times New Roman"/>
                <w:b/>
                <w:sz w:val="24"/>
              </w:rPr>
              <w:t>)</w:t>
            </w:r>
          </w:p>
        </w:tc>
      </w:tr>
      <w:tr w:rsidR="00CC37AE" w14:paraId="34902EC1" w14:textId="77777777" w:rsidTr="00924155">
        <w:tc>
          <w:tcPr>
            <w:tcW w:w="2387" w:type="pct"/>
          </w:tcPr>
          <w:p w14:paraId="6D84372B" w14:textId="3C6AB1FD" w:rsidR="00CC37AE" w:rsidRDefault="00CC37AE" w:rsidP="00CC37AE">
            <w:pPr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 xml:space="preserve">odel 1 + </w:t>
            </w:r>
            <w:r>
              <w:rPr>
                <w:rFonts w:ascii="Times New Roman" w:eastAsia="宋体" w:hAnsi="Times New Roman" w:hint="eastAsia"/>
                <w:sz w:val="24"/>
              </w:rPr>
              <w:t>low</w:t>
            </w:r>
            <w:r w:rsidRPr="00837FBB">
              <w:rPr>
                <w:rFonts w:ascii="Times New Roman" w:eastAsia="宋体" w:hAnsi="Times New Roman"/>
                <w:sz w:val="24"/>
              </w:rPr>
              <w:t xml:space="preserve"> density lipoprotein cholesterol</w:t>
            </w:r>
          </w:p>
        </w:tc>
        <w:tc>
          <w:tcPr>
            <w:tcW w:w="1219" w:type="pct"/>
          </w:tcPr>
          <w:p w14:paraId="044563B0" w14:textId="15D7F7E8" w:rsidR="00CC37AE" w:rsidRPr="007D48F1" w:rsidRDefault="00CC37AE" w:rsidP="005868A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BC10E3">
              <w:rPr>
                <w:rFonts w:ascii="Times New Roman" w:eastAsia="宋体" w:hAnsi="Times New Roman"/>
                <w:sz w:val="24"/>
              </w:rPr>
              <w:t>1.</w:t>
            </w:r>
            <w:r w:rsidR="00081E90">
              <w:rPr>
                <w:rFonts w:ascii="Times New Roman" w:eastAsia="宋体" w:hAnsi="Times New Roman"/>
                <w:sz w:val="24"/>
              </w:rPr>
              <w:t>1</w:t>
            </w:r>
            <w:r w:rsidR="005868A3">
              <w:rPr>
                <w:rFonts w:ascii="Times New Roman" w:eastAsia="宋体" w:hAnsi="Times New Roman"/>
                <w:sz w:val="24"/>
              </w:rPr>
              <w:t>3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081E90">
              <w:rPr>
                <w:rFonts w:ascii="Times New Roman" w:eastAsia="宋体" w:hAnsi="Times New Roman"/>
                <w:sz w:val="24"/>
              </w:rPr>
              <w:t>0</w:t>
            </w:r>
            <w:r w:rsidR="005868A3">
              <w:rPr>
                <w:rFonts w:ascii="Times New Roman" w:eastAsia="宋体" w:hAnsi="Times New Roman"/>
                <w:sz w:val="24"/>
              </w:rPr>
              <w:t>2</w:t>
            </w:r>
            <w:r w:rsidRPr="00BC10E3">
              <w:rPr>
                <w:rFonts w:ascii="Times New Roman" w:eastAsia="宋体" w:hAnsi="Times New Roman"/>
                <w:sz w:val="24"/>
              </w:rPr>
              <w:t>, 1.</w:t>
            </w:r>
            <w:r w:rsidR="00081E90">
              <w:rPr>
                <w:rFonts w:ascii="Times New Roman" w:eastAsia="宋体" w:hAnsi="Times New Roman"/>
                <w:sz w:val="24"/>
              </w:rPr>
              <w:t>2</w:t>
            </w:r>
            <w:r w:rsidR="005868A3">
              <w:rPr>
                <w:rFonts w:ascii="Times New Roman" w:eastAsia="宋体" w:hAnsi="Times New Roman"/>
                <w:sz w:val="24"/>
              </w:rPr>
              <w:t>5</w:t>
            </w:r>
            <w:r>
              <w:rPr>
                <w:rFonts w:ascii="Times New Roman" w:eastAsia="宋体" w:hAnsi="Times New Roman"/>
                <w:sz w:val="24"/>
              </w:rPr>
              <w:t>) *</w:t>
            </w:r>
          </w:p>
        </w:tc>
        <w:tc>
          <w:tcPr>
            <w:tcW w:w="1394" w:type="pct"/>
          </w:tcPr>
          <w:p w14:paraId="750DFC2D" w14:textId="094BDDBD" w:rsidR="00CC37AE" w:rsidRPr="004D3D9F" w:rsidRDefault="00CC37AE" w:rsidP="004D3D9F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4D3D9F">
              <w:rPr>
                <w:rFonts w:ascii="Times New Roman" w:eastAsia="宋体" w:hAnsi="Times New Roman" w:hint="eastAsia"/>
                <w:sz w:val="24"/>
              </w:rPr>
              <w:t>-</w:t>
            </w:r>
            <w:r w:rsidR="004D3D9F" w:rsidRPr="004D3D9F">
              <w:rPr>
                <w:rFonts w:ascii="Times New Roman" w:eastAsia="宋体" w:hAnsi="Times New Roman"/>
                <w:sz w:val="24"/>
              </w:rPr>
              <w:t>0.3</w:t>
            </w:r>
            <w:r w:rsidRPr="004D3D9F">
              <w:rPr>
                <w:rFonts w:ascii="Times New Roman" w:eastAsia="宋体" w:hAnsi="Times New Roman"/>
                <w:sz w:val="24"/>
              </w:rPr>
              <w:t xml:space="preserve"> (-</w:t>
            </w:r>
            <w:r w:rsidR="004D3D9F" w:rsidRPr="004D3D9F">
              <w:rPr>
                <w:rFonts w:ascii="Times New Roman" w:eastAsia="宋体" w:hAnsi="Times New Roman"/>
                <w:sz w:val="24"/>
              </w:rPr>
              <w:t>4.2</w:t>
            </w:r>
            <w:r w:rsidRPr="004D3D9F">
              <w:rPr>
                <w:rFonts w:ascii="Times New Roman" w:eastAsia="宋体" w:hAnsi="Times New Roman"/>
                <w:sz w:val="24"/>
              </w:rPr>
              <w:t xml:space="preserve">, </w:t>
            </w:r>
            <w:r w:rsidR="004D3D9F" w:rsidRPr="004D3D9F">
              <w:rPr>
                <w:rFonts w:ascii="Times New Roman" w:eastAsia="宋体" w:hAnsi="Times New Roman"/>
                <w:sz w:val="24"/>
              </w:rPr>
              <w:t>2.6</w:t>
            </w:r>
            <w:r w:rsidRPr="004D3D9F">
              <w:rPr>
                <w:rFonts w:ascii="Times New Roman" w:eastAsia="宋体" w:hAnsi="Times New Roman"/>
                <w:sz w:val="24"/>
              </w:rPr>
              <w:t>)</w:t>
            </w:r>
          </w:p>
        </w:tc>
      </w:tr>
      <w:tr w:rsidR="00CC37AE" w14:paraId="4D27C8EA" w14:textId="77777777" w:rsidTr="00924155">
        <w:tc>
          <w:tcPr>
            <w:tcW w:w="2387" w:type="pct"/>
          </w:tcPr>
          <w:p w14:paraId="1A5E64E1" w14:textId="48B68AA8" w:rsidR="00CC37AE" w:rsidRPr="00D61E9E" w:rsidRDefault="00CC37AE" w:rsidP="00CC37AE">
            <w:pPr>
              <w:ind w:firstLineChars="100" w:firstLine="240"/>
              <w:rPr>
                <w:rFonts w:ascii="Times New Roman" w:eastAsia="宋体" w:hAnsi="Times New Roman"/>
                <w:b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odel 1 + s</w:t>
            </w:r>
            <w:r w:rsidRPr="00B13063">
              <w:rPr>
                <w:rFonts w:ascii="Times New Roman" w:eastAsia="宋体" w:hAnsi="Times New Roman"/>
                <w:sz w:val="24"/>
              </w:rPr>
              <w:t xml:space="preserve">ystolic </w:t>
            </w:r>
            <w:r>
              <w:rPr>
                <w:rFonts w:ascii="Times New Roman" w:eastAsia="宋体" w:hAnsi="Times New Roman"/>
                <w:sz w:val="24"/>
              </w:rPr>
              <w:t xml:space="preserve">blood </w:t>
            </w:r>
            <w:r w:rsidRPr="00B13063">
              <w:rPr>
                <w:rFonts w:ascii="Times New Roman" w:eastAsia="宋体" w:hAnsi="Times New Roman"/>
                <w:sz w:val="24"/>
              </w:rPr>
              <w:t>pressure</w:t>
            </w:r>
          </w:p>
        </w:tc>
        <w:tc>
          <w:tcPr>
            <w:tcW w:w="1219" w:type="pct"/>
          </w:tcPr>
          <w:p w14:paraId="3250B925" w14:textId="590E468B" w:rsidR="00CC37AE" w:rsidRPr="00BC10E3" w:rsidRDefault="00CC37AE" w:rsidP="005868A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BC10E3">
              <w:rPr>
                <w:rFonts w:ascii="Times New Roman" w:eastAsia="宋体" w:hAnsi="Times New Roman"/>
                <w:sz w:val="24"/>
              </w:rPr>
              <w:t>1.</w:t>
            </w:r>
            <w:r w:rsidR="0077608F">
              <w:rPr>
                <w:rFonts w:ascii="Times New Roman" w:eastAsia="宋体" w:hAnsi="Times New Roman"/>
                <w:sz w:val="24"/>
              </w:rPr>
              <w:t>1</w:t>
            </w:r>
            <w:r w:rsidR="005868A3">
              <w:rPr>
                <w:rFonts w:ascii="Times New Roman" w:eastAsia="宋体" w:hAnsi="Times New Roman"/>
                <w:sz w:val="24"/>
              </w:rPr>
              <w:t>3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77608F">
              <w:rPr>
                <w:rFonts w:ascii="Times New Roman" w:eastAsia="宋体" w:hAnsi="Times New Roman"/>
                <w:sz w:val="24"/>
              </w:rPr>
              <w:t>0</w:t>
            </w:r>
            <w:r w:rsidR="005868A3">
              <w:rPr>
                <w:rFonts w:ascii="Times New Roman" w:eastAsia="宋体" w:hAnsi="Times New Roman"/>
                <w:sz w:val="24"/>
              </w:rPr>
              <w:t>2</w:t>
            </w:r>
            <w:r w:rsidRPr="00BC10E3">
              <w:rPr>
                <w:rFonts w:ascii="Times New Roman" w:eastAsia="宋体" w:hAnsi="Times New Roman"/>
                <w:sz w:val="24"/>
              </w:rPr>
              <w:t>, 1.</w:t>
            </w:r>
            <w:r w:rsidR="0077608F">
              <w:rPr>
                <w:rFonts w:ascii="Times New Roman" w:eastAsia="宋体" w:hAnsi="Times New Roman"/>
                <w:sz w:val="24"/>
              </w:rPr>
              <w:t>2</w:t>
            </w:r>
            <w:r w:rsidR="005868A3">
              <w:rPr>
                <w:rFonts w:ascii="Times New Roman" w:eastAsia="宋体" w:hAnsi="Times New Roman"/>
                <w:sz w:val="24"/>
              </w:rPr>
              <w:t>5) *</w:t>
            </w:r>
          </w:p>
        </w:tc>
        <w:tc>
          <w:tcPr>
            <w:tcW w:w="1394" w:type="pct"/>
          </w:tcPr>
          <w:p w14:paraId="5DDB9D20" w14:textId="6E0857D1" w:rsidR="00CC37AE" w:rsidRPr="00D27873" w:rsidRDefault="005C01DF" w:rsidP="005C01DF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-1.1</w:t>
            </w:r>
            <w:r w:rsidR="00CC37AE" w:rsidRPr="00D27873">
              <w:rPr>
                <w:rFonts w:ascii="Times New Roman" w:eastAsia="宋体" w:hAnsi="Times New Roman"/>
                <w:sz w:val="24"/>
              </w:rPr>
              <w:t xml:space="preserve"> (-</w:t>
            </w:r>
            <w:r w:rsidR="00CC37AE">
              <w:rPr>
                <w:rFonts w:ascii="Times New Roman" w:eastAsia="宋体" w:hAnsi="Times New Roman"/>
                <w:sz w:val="24"/>
              </w:rPr>
              <w:t>6.7</w:t>
            </w:r>
            <w:r w:rsidR="00CC37AE" w:rsidRPr="00D27873">
              <w:rPr>
                <w:rFonts w:ascii="Times New Roman" w:eastAsia="宋体" w:hAnsi="Times New Roman"/>
                <w:sz w:val="24"/>
              </w:rPr>
              <w:t xml:space="preserve">, </w:t>
            </w:r>
            <w:r>
              <w:rPr>
                <w:rFonts w:ascii="Times New Roman" w:eastAsia="宋体" w:hAnsi="Times New Roman"/>
                <w:sz w:val="24"/>
              </w:rPr>
              <w:t>2.2</w:t>
            </w:r>
            <w:r w:rsidR="00CC37AE" w:rsidRPr="00D27873">
              <w:rPr>
                <w:rFonts w:ascii="Times New Roman" w:eastAsia="宋体" w:hAnsi="Times New Roman"/>
                <w:sz w:val="24"/>
              </w:rPr>
              <w:t>)</w:t>
            </w:r>
          </w:p>
        </w:tc>
      </w:tr>
      <w:tr w:rsidR="00CC37AE" w14:paraId="6B14981A" w14:textId="77777777" w:rsidTr="00924155">
        <w:tc>
          <w:tcPr>
            <w:tcW w:w="2387" w:type="pct"/>
          </w:tcPr>
          <w:p w14:paraId="0A538F41" w14:textId="6C36BA47" w:rsidR="00CC37AE" w:rsidRPr="00BF5180" w:rsidRDefault="00CC37AE" w:rsidP="00CC37AE">
            <w:pPr>
              <w:ind w:firstLineChars="100" w:firstLine="240"/>
              <w:rPr>
                <w:rFonts w:ascii="Times New Roman" w:eastAsia="宋体" w:hAnsi="Times New Roman"/>
                <w:b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odel 1 + g</w:t>
            </w:r>
            <w:r w:rsidRPr="000863EF">
              <w:rPr>
                <w:rFonts w:ascii="Times New Roman" w:eastAsia="宋体" w:hAnsi="Times New Roman"/>
                <w:sz w:val="24"/>
              </w:rPr>
              <w:t>lycated haemoglobin</w:t>
            </w:r>
          </w:p>
        </w:tc>
        <w:tc>
          <w:tcPr>
            <w:tcW w:w="1219" w:type="pct"/>
          </w:tcPr>
          <w:p w14:paraId="42AB66B6" w14:textId="40788A96" w:rsidR="00CC37AE" w:rsidRPr="00BF5180" w:rsidRDefault="00CC37AE" w:rsidP="005868A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BC10E3">
              <w:rPr>
                <w:rFonts w:ascii="Times New Roman" w:eastAsia="宋体" w:hAnsi="Times New Roman"/>
                <w:sz w:val="24"/>
              </w:rPr>
              <w:t>1.</w:t>
            </w:r>
            <w:r w:rsidR="0077608F">
              <w:rPr>
                <w:rFonts w:ascii="Times New Roman" w:eastAsia="宋体" w:hAnsi="Times New Roman"/>
                <w:sz w:val="24"/>
              </w:rPr>
              <w:t>1</w:t>
            </w:r>
            <w:r w:rsidR="005868A3">
              <w:rPr>
                <w:rFonts w:ascii="Times New Roman" w:eastAsia="宋体" w:hAnsi="Times New Roman"/>
                <w:sz w:val="24"/>
              </w:rPr>
              <w:t>0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 (</w:t>
            </w:r>
            <w:r w:rsidR="005868A3">
              <w:rPr>
                <w:rFonts w:ascii="Times New Roman" w:eastAsia="宋体" w:hAnsi="Times New Roman"/>
                <w:sz w:val="24"/>
              </w:rPr>
              <w:t>0.99</w:t>
            </w:r>
            <w:r w:rsidRPr="00BC10E3">
              <w:rPr>
                <w:rFonts w:ascii="Times New Roman" w:eastAsia="宋体" w:hAnsi="Times New Roman"/>
                <w:sz w:val="24"/>
              </w:rPr>
              <w:t>, 1.</w:t>
            </w:r>
            <w:r w:rsidR="0077608F">
              <w:rPr>
                <w:rFonts w:ascii="Times New Roman" w:eastAsia="宋体" w:hAnsi="Times New Roman"/>
                <w:sz w:val="24"/>
              </w:rPr>
              <w:t>2</w:t>
            </w:r>
            <w:r w:rsidR="005868A3">
              <w:rPr>
                <w:rFonts w:ascii="Times New Roman" w:eastAsia="宋体" w:hAnsi="Times New Roman"/>
                <w:sz w:val="24"/>
              </w:rPr>
              <w:t>1</w:t>
            </w:r>
            <w:r w:rsidR="0077608F">
              <w:rPr>
                <w:rFonts w:ascii="Times New Roman" w:eastAsia="宋体" w:hAnsi="Times New Roman"/>
                <w:sz w:val="24"/>
              </w:rPr>
              <w:t>)</w:t>
            </w:r>
          </w:p>
        </w:tc>
        <w:tc>
          <w:tcPr>
            <w:tcW w:w="1394" w:type="pct"/>
          </w:tcPr>
          <w:p w14:paraId="44903380" w14:textId="72C409B3" w:rsidR="00CC37AE" w:rsidRPr="00F64E0C" w:rsidRDefault="00CC37AE" w:rsidP="00E22230">
            <w:pPr>
              <w:jc w:val="center"/>
              <w:rPr>
                <w:rFonts w:ascii="Times New Roman" w:eastAsia="宋体" w:hAnsi="Times New Roman"/>
                <w:b/>
                <w:sz w:val="24"/>
              </w:rPr>
            </w:pPr>
            <w:r w:rsidRPr="00F64E0C">
              <w:rPr>
                <w:rFonts w:ascii="Times New Roman" w:eastAsia="宋体" w:hAnsi="Times New Roman" w:hint="eastAsia"/>
                <w:b/>
                <w:sz w:val="24"/>
              </w:rPr>
              <w:t>-</w:t>
            </w:r>
            <w:r w:rsidR="00E22230">
              <w:rPr>
                <w:rFonts w:ascii="Times New Roman" w:eastAsia="宋体" w:hAnsi="Times New Roman"/>
                <w:b/>
                <w:sz w:val="24"/>
              </w:rPr>
              <w:t>33.6</w:t>
            </w:r>
            <w:r w:rsidRPr="00F64E0C">
              <w:rPr>
                <w:rFonts w:ascii="Times New Roman" w:eastAsia="宋体" w:hAnsi="Times New Roman"/>
                <w:b/>
                <w:sz w:val="24"/>
              </w:rPr>
              <w:t xml:space="preserve"> (-</w:t>
            </w:r>
            <w:r w:rsidR="00E22230">
              <w:rPr>
                <w:rFonts w:ascii="Times New Roman" w:eastAsia="宋体" w:hAnsi="Times New Roman"/>
                <w:b/>
                <w:sz w:val="24"/>
              </w:rPr>
              <w:t>95.4</w:t>
            </w:r>
            <w:r w:rsidRPr="00F64E0C">
              <w:rPr>
                <w:rFonts w:ascii="Times New Roman" w:eastAsia="宋体" w:hAnsi="Times New Roman"/>
                <w:b/>
                <w:sz w:val="24"/>
              </w:rPr>
              <w:t>, -</w:t>
            </w:r>
            <w:r w:rsidR="00E22230">
              <w:rPr>
                <w:rFonts w:ascii="Times New Roman" w:eastAsia="宋体" w:hAnsi="Times New Roman"/>
                <w:b/>
                <w:sz w:val="24"/>
              </w:rPr>
              <w:t>11.1</w:t>
            </w:r>
            <w:r w:rsidRPr="00F64E0C">
              <w:rPr>
                <w:rFonts w:ascii="Times New Roman" w:eastAsia="宋体" w:hAnsi="Times New Roman"/>
                <w:b/>
                <w:sz w:val="24"/>
              </w:rPr>
              <w:t>)</w:t>
            </w:r>
          </w:p>
        </w:tc>
      </w:tr>
      <w:tr w:rsidR="00CC37AE" w14:paraId="05F22DCB" w14:textId="77777777" w:rsidTr="00924155">
        <w:tc>
          <w:tcPr>
            <w:tcW w:w="2387" w:type="pct"/>
          </w:tcPr>
          <w:p w14:paraId="101C1F26" w14:textId="18DAEE3F" w:rsidR="00CC37AE" w:rsidRPr="00BF5180" w:rsidRDefault="00CC37AE" w:rsidP="00CC37AE">
            <w:pPr>
              <w:ind w:firstLineChars="100" w:firstLine="241"/>
              <w:rPr>
                <w:rFonts w:ascii="Times New Roman" w:eastAsia="宋体" w:hAnsi="Times New Roman"/>
                <w:b/>
                <w:sz w:val="24"/>
              </w:rPr>
            </w:pPr>
            <w:r w:rsidRPr="00D61E9E">
              <w:rPr>
                <w:rFonts w:ascii="Times New Roman" w:eastAsia="宋体" w:hAnsi="Times New Roman"/>
                <w:b/>
                <w:sz w:val="24"/>
              </w:rPr>
              <w:t xml:space="preserve">Model 2: </w:t>
            </w:r>
            <w:r w:rsidRPr="00D61E9E">
              <w:rPr>
                <w:rFonts w:ascii="Times New Roman" w:eastAsia="宋体" w:hAnsi="Times New Roman"/>
                <w:sz w:val="24"/>
              </w:rPr>
              <w:t>model 1 + all lifestyle factors</w:t>
            </w:r>
          </w:p>
        </w:tc>
        <w:tc>
          <w:tcPr>
            <w:tcW w:w="1219" w:type="pct"/>
          </w:tcPr>
          <w:p w14:paraId="21E3B878" w14:textId="6D66F92E" w:rsidR="00CC37AE" w:rsidRDefault="00CC37AE" w:rsidP="005868A3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</w:t>
            </w:r>
            <w:r w:rsidR="0077608F">
              <w:rPr>
                <w:rFonts w:ascii="Times New Roman" w:eastAsia="宋体" w:hAnsi="Times New Roman"/>
                <w:sz w:val="24"/>
              </w:rPr>
              <w:t>1</w:t>
            </w:r>
            <w:r w:rsidR="005868A3">
              <w:rPr>
                <w:rFonts w:ascii="Times New Roman" w:eastAsia="宋体" w:hAnsi="Times New Roman"/>
                <w:sz w:val="24"/>
              </w:rPr>
              <w:t>3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77608F">
              <w:rPr>
                <w:rFonts w:ascii="Times New Roman" w:eastAsia="宋体" w:hAnsi="Times New Roman"/>
                <w:sz w:val="24"/>
              </w:rPr>
              <w:t>0</w:t>
            </w:r>
            <w:r w:rsidR="005868A3">
              <w:rPr>
                <w:rFonts w:ascii="Times New Roman" w:eastAsia="宋体" w:hAnsi="Times New Roman"/>
                <w:sz w:val="24"/>
              </w:rPr>
              <w:t>2</w:t>
            </w:r>
            <w:r w:rsidRPr="00BC10E3">
              <w:rPr>
                <w:rFonts w:ascii="Times New Roman" w:eastAsia="宋体" w:hAnsi="Times New Roman"/>
                <w:sz w:val="24"/>
              </w:rPr>
              <w:t>, 1.</w:t>
            </w:r>
            <w:r w:rsidR="0077608F">
              <w:rPr>
                <w:rFonts w:ascii="Times New Roman" w:eastAsia="宋体" w:hAnsi="Times New Roman"/>
                <w:sz w:val="24"/>
              </w:rPr>
              <w:t>2</w:t>
            </w:r>
            <w:r w:rsidR="005868A3">
              <w:rPr>
                <w:rFonts w:ascii="Times New Roman" w:eastAsia="宋体" w:hAnsi="Times New Roman"/>
                <w:sz w:val="24"/>
              </w:rPr>
              <w:t>5</w:t>
            </w:r>
            <w:r>
              <w:rPr>
                <w:rFonts w:ascii="Times New Roman" w:eastAsia="宋体" w:hAnsi="Times New Roman"/>
                <w:sz w:val="24"/>
              </w:rPr>
              <w:t>) *</w:t>
            </w:r>
          </w:p>
        </w:tc>
        <w:tc>
          <w:tcPr>
            <w:tcW w:w="1394" w:type="pct"/>
          </w:tcPr>
          <w:p w14:paraId="382887E5" w14:textId="05829668" w:rsidR="00CC37AE" w:rsidRPr="00A619E2" w:rsidRDefault="00A619E2" w:rsidP="00A619E2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A619E2">
              <w:rPr>
                <w:rFonts w:ascii="Times New Roman" w:eastAsia="宋体" w:hAnsi="Times New Roman"/>
                <w:sz w:val="24"/>
              </w:rPr>
              <w:t>-1.5</w:t>
            </w:r>
            <w:r w:rsidR="00CC37AE" w:rsidRPr="00A619E2">
              <w:rPr>
                <w:rFonts w:ascii="Times New Roman" w:eastAsia="宋体" w:hAnsi="Times New Roman"/>
                <w:sz w:val="24"/>
              </w:rPr>
              <w:t xml:space="preserve"> (-</w:t>
            </w:r>
            <w:r w:rsidRPr="00A619E2">
              <w:rPr>
                <w:rFonts w:ascii="Times New Roman" w:eastAsia="宋体" w:hAnsi="Times New Roman"/>
                <w:sz w:val="24"/>
              </w:rPr>
              <w:t>22.9, 12.6</w:t>
            </w:r>
            <w:r w:rsidR="00CC37AE" w:rsidRPr="00A619E2">
              <w:rPr>
                <w:rFonts w:ascii="Times New Roman" w:eastAsia="宋体" w:hAnsi="Times New Roman"/>
                <w:sz w:val="24"/>
              </w:rPr>
              <w:t>)</w:t>
            </w:r>
          </w:p>
        </w:tc>
      </w:tr>
      <w:tr w:rsidR="00CC37AE" w14:paraId="40EC0BB3" w14:textId="77777777" w:rsidTr="00924155">
        <w:tc>
          <w:tcPr>
            <w:tcW w:w="2387" w:type="pct"/>
          </w:tcPr>
          <w:p w14:paraId="0EF3F9F2" w14:textId="21F2A6E1" w:rsidR="00CC37AE" w:rsidRPr="00BF5180" w:rsidRDefault="00CC37AE" w:rsidP="00CC37AE">
            <w:pPr>
              <w:ind w:firstLineChars="100" w:firstLine="241"/>
              <w:rPr>
                <w:rFonts w:ascii="Times New Roman" w:eastAsia="宋体" w:hAnsi="Times New Roman"/>
                <w:b/>
                <w:sz w:val="24"/>
              </w:rPr>
            </w:pPr>
            <w:r>
              <w:rPr>
                <w:rFonts w:ascii="Times New Roman" w:eastAsia="宋体" w:hAnsi="Times New Roman"/>
                <w:b/>
                <w:sz w:val="24"/>
              </w:rPr>
              <w:t>Model 3</w:t>
            </w:r>
            <w:r w:rsidRPr="00BF5180">
              <w:rPr>
                <w:rFonts w:ascii="Times New Roman" w:eastAsia="宋体" w:hAnsi="Times New Roman"/>
                <w:b/>
                <w:sz w:val="24"/>
              </w:rPr>
              <w:t xml:space="preserve">: </w:t>
            </w:r>
            <w:r w:rsidRPr="00AA3F96">
              <w:rPr>
                <w:rFonts w:ascii="Times New Roman" w:eastAsia="宋体" w:hAnsi="Times New Roman"/>
                <w:sz w:val="24"/>
              </w:rPr>
              <w:t>model 1 + all lifestyle factors + body mass index</w:t>
            </w:r>
          </w:p>
        </w:tc>
        <w:tc>
          <w:tcPr>
            <w:tcW w:w="1219" w:type="pct"/>
          </w:tcPr>
          <w:p w14:paraId="40C866B2" w14:textId="25D781A2" w:rsidR="00CC37AE" w:rsidRDefault="00582920" w:rsidP="00CC37AE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11 (1.00, 1.23) *</w:t>
            </w:r>
          </w:p>
        </w:tc>
        <w:tc>
          <w:tcPr>
            <w:tcW w:w="1394" w:type="pct"/>
          </w:tcPr>
          <w:p w14:paraId="631893D4" w14:textId="55A649B5" w:rsidR="00CC37AE" w:rsidRPr="001000F5" w:rsidRDefault="00CD7424" w:rsidP="00CC37AE">
            <w:pPr>
              <w:jc w:val="center"/>
              <w:rPr>
                <w:rFonts w:ascii="Times New Roman" w:eastAsia="宋体" w:hAnsi="Times New Roman"/>
                <w:b/>
                <w:sz w:val="24"/>
              </w:rPr>
            </w:pPr>
            <w:r>
              <w:rPr>
                <w:rFonts w:ascii="Times New Roman" w:eastAsia="宋体" w:hAnsi="Times New Roman" w:hint="eastAsia"/>
                <w:b/>
                <w:sz w:val="24"/>
              </w:rPr>
              <w:t>-</w:t>
            </w:r>
            <w:r>
              <w:rPr>
                <w:rFonts w:ascii="Times New Roman" w:eastAsia="宋体" w:hAnsi="Times New Roman"/>
                <w:b/>
                <w:sz w:val="24"/>
              </w:rPr>
              <w:t>19.0 (-67.4, -1.4)</w:t>
            </w:r>
          </w:p>
        </w:tc>
      </w:tr>
      <w:tr w:rsidR="00CC37AE" w14:paraId="6261ED72" w14:textId="77777777" w:rsidTr="00924155">
        <w:tc>
          <w:tcPr>
            <w:tcW w:w="2387" w:type="pct"/>
          </w:tcPr>
          <w:p w14:paraId="4D41D246" w14:textId="74F8BDDB" w:rsidR="00CC37AE" w:rsidRPr="00BF5180" w:rsidRDefault="00CC37AE" w:rsidP="00CC37AE">
            <w:pPr>
              <w:ind w:firstLineChars="100" w:firstLine="241"/>
              <w:rPr>
                <w:rFonts w:ascii="Times New Roman" w:eastAsia="宋体" w:hAnsi="Times New Roman"/>
                <w:b/>
                <w:sz w:val="24"/>
              </w:rPr>
            </w:pPr>
            <w:r w:rsidRPr="00BF5180">
              <w:rPr>
                <w:rFonts w:ascii="Times New Roman" w:eastAsia="宋体" w:hAnsi="Times New Roman" w:hint="eastAsia"/>
                <w:b/>
                <w:sz w:val="24"/>
              </w:rPr>
              <w:t>M</w:t>
            </w:r>
            <w:r>
              <w:rPr>
                <w:rFonts w:ascii="Times New Roman" w:eastAsia="宋体" w:hAnsi="Times New Roman"/>
                <w:b/>
                <w:sz w:val="24"/>
              </w:rPr>
              <w:t>odel 4</w:t>
            </w:r>
            <w:r w:rsidRPr="00BF5180">
              <w:rPr>
                <w:rFonts w:ascii="Times New Roman" w:eastAsia="宋体" w:hAnsi="Times New Roman"/>
                <w:b/>
                <w:sz w:val="24"/>
              </w:rPr>
              <w:t xml:space="preserve">: </w:t>
            </w:r>
            <w:r w:rsidRPr="00AA3F96">
              <w:rPr>
                <w:rFonts w:ascii="Times New Roman" w:eastAsia="宋体" w:hAnsi="Times New Roman"/>
                <w:sz w:val="24"/>
              </w:rPr>
              <w:t xml:space="preserve">all </w:t>
            </w:r>
            <w:r>
              <w:rPr>
                <w:rFonts w:ascii="Times New Roman" w:eastAsia="宋体" w:hAnsi="Times New Roman"/>
                <w:sz w:val="24"/>
              </w:rPr>
              <w:t>above</w:t>
            </w:r>
            <w:r w:rsidRPr="00AA3F96">
              <w:rPr>
                <w:rFonts w:ascii="Times New Roman" w:eastAsia="宋体" w:hAnsi="Times New Roman"/>
                <w:sz w:val="24"/>
              </w:rPr>
              <w:t xml:space="preserve"> factors</w:t>
            </w:r>
          </w:p>
        </w:tc>
        <w:tc>
          <w:tcPr>
            <w:tcW w:w="1219" w:type="pct"/>
          </w:tcPr>
          <w:p w14:paraId="712C9773" w14:textId="5F05F203" w:rsidR="00CC37AE" w:rsidRDefault="00245ECA" w:rsidP="00CC37AE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07 (0.97, 1.19)</w:t>
            </w:r>
          </w:p>
        </w:tc>
        <w:tc>
          <w:tcPr>
            <w:tcW w:w="1394" w:type="pct"/>
          </w:tcPr>
          <w:p w14:paraId="56BB16AE" w14:textId="5CE9055E" w:rsidR="00CC37AE" w:rsidRPr="001000F5" w:rsidRDefault="0095504E" w:rsidP="00CC37AE">
            <w:pPr>
              <w:jc w:val="center"/>
              <w:rPr>
                <w:rFonts w:ascii="Times New Roman" w:eastAsia="宋体" w:hAnsi="Times New Roman"/>
                <w:b/>
                <w:sz w:val="24"/>
              </w:rPr>
            </w:pPr>
            <w:r>
              <w:rPr>
                <w:rFonts w:ascii="Times New Roman" w:eastAsia="宋体" w:hAnsi="Times New Roman" w:hint="eastAsia"/>
                <w:b/>
                <w:sz w:val="24"/>
              </w:rPr>
              <w:t>-</w:t>
            </w:r>
            <w:r>
              <w:rPr>
                <w:rFonts w:ascii="Times New Roman" w:eastAsia="宋体" w:hAnsi="Times New Roman"/>
                <w:b/>
                <w:sz w:val="24"/>
              </w:rPr>
              <w:t>50.9 (-159.7, -17.3)</w:t>
            </w:r>
          </w:p>
        </w:tc>
      </w:tr>
      <w:tr w:rsidR="00CC37AE" w14:paraId="689B612E" w14:textId="77777777" w:rsidTr="00924155">
        <w:tc>
          <w:tcPr>
            <w:tcW w:w="5000" w:type="pct"/>
            <w:gridSpan w:val="3"/>
          </w:tcPr>
          <w:p w14:paraId="36D370CE" w14:textId="53A80AD8" w:rsidR="00CC37AE" w:rsidRPr="00754605" w:rsidRDefault="00CC37AE" w:rsidP="00CC37AE">
            <w:pPr>
              <w:jc w:val="left"/>
              <w:rPr>
                <w:rFonts w:ascii="Times New Roman" w:eastAsia="宋体" w:hAnsi="Times New Roman"/>
                <w:b/>
                <w:sz w:val="24"/>
              </w:rPr>
            </w:pPr>
            <w:r w:rsidRPr="00754605">
              <w:rPr>
                <w:rFonts w:ascii="Times New Roman" w:eastAsia="宋体" w:hAnsi="Times New Roman"/>
                <w:b/>
                <w:sz w:val="24"/>
              </w:rPr>
              <w:t>Neuropathy</w:t>
            </w:r>
          </w:p>
        </w:tc>
      </w:tr>
      <w:tr w:rsidR="00CC37AE" w14:paraId="1B9E3E0A" w14:textId="77777777" w:rsidTr="00924155">
        <w:tc>
          <w:tcPr>
            <w:tcW w:w="2387" w:type="pct"/>
          </w:tcPr>
          <w:p w14:paraId="2BEC1374" w14:textId="30C835DF" w:rsidR="00CC37AE" w:rsidRPr="003A3113" w:rsidRDefault="00CC37AE" w:rsidP="005C3CEE">
            <w:pPr>
              <w:ind w:firstLineChars="100" w:firstLine="241"/>
              <w:rPr>
                <w:rFonts w:ascii="Times New Roman" w:eastAsia="宋体" w:hAnsi="Times New Roman"/>
                <w:b/>
                <w:sz w:val="24"/>
              </w:rPr>
            </w:pPr>
            <w:r w:rsidRPr="003A3113">
              <w:rPr>
                <w:rFonts w:ascii="Times New Roman" w:eastAsia="宋体" w:hAnsi="Times New Roman" w:hint="eastAsia"/>
                <w:b/>
                <w:sz w:val="24"/>
              </w:rPr>
              <w:t>M</w:t>
            </w:r>
            <w:r w:rsidRPr="003A3113">
              <w:rPr>
                <w:rFonts w:ascii="Times New Roman" w:eastAsia="宋体" w:hAnsi="Times New Roman"/>
                <w:b/>
                <w:sz w:val="24"/>
              </w:rPr>
              <w:t>odel 1</w:t>
            </w:r>
          </w:p>
        </w:tc>
        <w:tc>
          <w:tcPr>
            <w:tcW w:w="1219" w:type="pct"/>
          </w:tcPr>
          <w:p w14:paraId="1AB318A4" w14:textId="62320D93" w:rsidR="00CC37AE" w:rsidRPr="007D48F1" w:rsidRDefault="00CC37AE" w:rsidP="001C4C4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</w:t>
            </w:r>
            <w:r w:rsidR="009E6C49">
              <w:rPr>
                <w:rFonts w:ascii="Times New Roman" w:eastAsia="宋体" w:hAnsi="Times New Roman"/>
                <w:sz w:val="24"/>
              </w:rPr>
              <w:t>3</w:t>
            </w:r>
            <w:r w:rsidR="001C4C48">
              <w:rPr>
                <w:rFonts w:ascii="Times New Roman" w:eastAsia="宋体" w:hAnsi="Times New Roman"/>
                <w:sz w:val="24"/>
              </w:rPr>
              <w:t>6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9E6C49">
              <w:rPr>
                <w:rFonts w:ascii="Times New Roman" w:eastAsia="宋体" w:hAnsi="Times New Roman"/>
                <w:sz w:val="24"/>
              </w:rPr>
              <w:t>1</w:t>
            </w:r>
            <w:r w:rsidR="001C4C48">
              <w:rPr>
                <w:rFonts w:ascii="Times New Roman" w:eastAsia="宋体" w:hAnsi="Times New Roman"/>
                <w:sz w:val="24"/>
              </w:rPr>
              <w:t>7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, </w:t>
            </w:r>
            <w:r w:rsidR="009E6C49">
              <w:rPr>
                <w:rFonts w:ascii="Times New Roman" w:eastAsia="宋体" w:hAnsi="Times New Roman"/>
                <w:sz w:val="24"/>
              </w:rPr>
              <w:t>1.</w:t>
            </w:r>
            <w:r w:rsidR="001C4C48">
              <w:rPr>
                <w:rFonts w:ascii="Times New Roman" w:eastAsia="宋体" w:hAnsi="Times New Roman"/>
                <w:sz w:val="24"/>
              </w:rPr>
              <w:t>58</w:t>
            </w:r>
            <w:r>
              <w:rPr>
                <w:rFonts w:ascii="Times New Roman" w:eastAsia="宋体" w:hAnsi="Times New Roman"/>
                <w:sz w:val="24"/>
              </w:rPr>
              <w:t>) ***</w:t>
            </w:r>
          </w:p>
        </w:tc>
        <w:tc>
          <w:tcPr>
            <w:tcW w:w="1394" w:type="pct"/>
          </w:tcPr>
          <w:p w14:paraId="63C51AB3" w14:textId="77777777" w:rsidR="00CC37AE" w:rsidRDefault="00CC37AE" w:rsidP="00CC37A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F33E54">
              <w:rPr>
                <w:rFonts w:ascii="Times New Roman" w:eastAsia="宋体" w:hAnsi="Times New Roman"/>
                <w:sz w:val="24"/>
              </w:rPr>
              <w:t>Reference</w:t>
            </w:r>
          </w:p>
        </w:tc>
      </w:tr>
      <w:tr w:rsidR="00CC37AE" w14:paraId="2AF4CD72" w14:textId="77777777" w:rsidTr="00924155">
        <w:tc>
          <w:tcPr>
            <w:tcW w:w="2387" w:type="pct"/>
          </w:tcPr>
          <w:p w14:paraId="20BEC686" w14:textId="1D5D1484" w:rsidR="00CC37AE" w:rsidRDefault="00CC37AE" w:rsidP="00CC37AE">
            <w:pPr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 xml:space="preserve">odel 1 + </w:t>
            </w:r>
            <w:r w:rsidRPr="005C1F13">
              <w:rPr>
                <w:rFonts w:ascii="Times New Roman" w:eastAsia="宋体" w:hAnsi="Times New Roman"/>
                <w:sz w:val="24"/>
              </w:rPr>
              <w:t>smoking</w:t>
            </w:r>
            <w:r>
              <w:rPr>
                <w:rFonts w:ascii="Times New Roman" w:eastAsia="宋体" w:hAnsi="Times New Roman"/>
                <w:sz w:val="24"/>
              </w:rPr>
              <w:t xml:space="preserve"> </w:t>
            </w:r>
            <w:r w:rsidRPr="00251C49">
              <w:rPr>
                <w:rFonts w:ascii="Times New Roman" w:eastAsia="宋体" w:hAnsi="Times New Roman"/>
                <w:sz w:val="24"/>
              </w:rPr>
              <w:t>status</w:t>
            </w:r>
          </w:p>
        </w:tc>
        <w:tc>
          <w:tcPr>
            <w:tcW w:w="1219" w:type="pct"/>
          </w:tcPr>
          <w:p w14:paraId="51D2C1B2" w14:textId="47617015" w:rsidR="00CC37AE" w:rsidRPr="007D48F1" w:rsidRDefault="00CC37AE" w:rsidP="00AF3F35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</w:t>
            </w:r>
            <w:r w:rsidR="00063D21">
              <w:rPr>
                <w:rFonts w:ascii="Times New Roman" w:eastAsia="宋体" w:hAnsi="Times New Roman"/>
                <w:sz w:val="24"/>
              </w:rPr>
              <w:t>3</w:t>
            </w:r>
            <w:r w:rsidR="00AF3F35">
              <w:rPr>
                <w:rFonts w:ascii="Times New Roman" w:eastAsia="宋体" w:hAnsi="Times New Roman"/>
                <w:sz w:val="24"/>
              </w:rPr>
              <w:t>5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063D21">
              <w:rPr>
                <w:rFonts w:ascii="Times New Roman" w:eastAsia="宋体" w:hAnsi="Times New Roman"/>
                <w:sz w:val="24"/>
              </w:rPr>
              <w:t>1</w:t>
            </w:r>
            <w:r w:rsidR="00AF3F35">
              <w:rPr>
                <w:rFonts w:ascii="Times New Roman" w:eastAsia="宋体" w:hAnsi="Times New Roman"/>
                <w:sz w:val="24"/>
              </w:rPr>
              <w:t>6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, </w:t>
            </w:r>
            <w:r>
              <w:rPr>
                <w:rFonts w:ascii="Times New Roman" w:eastAsia="宋体" w:hAnsi="Times New Roman"/>
                <w:sz w:val="24"/>
              </w:rPr>
              <w:t>1.</w:t>
            </w:r>
            <w:r w:rsidR="00063D21">
              <w:rPr>
                <w:rFonts w:ascii="Times New Roman" w:eastAsia="宋体" w:hAnsi="Times New Roman"/>
                <w:sz w:val="24"/>
              </w:rPr>
              <w:t>5</w:t>
            </w:r>
            <w:r w:rsidR="00AF3F35">
              <w:rPr>
                <w:rFonts w:ascii="Times New Roman" w:eastAsia="宋体" w:hAnsi="Times New Roman"/>
                <w:sz w:val="24"/>
              </w:rPr>
              <w:t>7</w:t>
            </w:r>
            <w:r>
              <w:rPr>
                <w:rFonts w:ascii="Times New Roman" w:eastAsia="宋体" w:hAnsi="Times New Roman"/>
                <w:sz w:val="24"/>
              </w:rPr>
              <w:t>) ***</w:t>
            </w:r>
          </w:p>
        </w:tc>
        <w:tc>
          <w:tcPr>
            <w:tcW w:w="1394" w:type="pct"/>
          </w:tcPr>
          <w:p w14:paraId="1D5D9A4A" w14:textId="273704EA" w:rsidR="00CC37AE" w:rsidRPr="005B4336" w:rsidRDefault="00CC37AE" w:rsidP="005B4336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5B4336">
              <w:rPr>
                <w:rFonts w:ascii="Times New Roman" w:eastAsia="宋体" w:hAnsi="Times New Roman"/>
                <w:sz w:val="24"/>
              </w:rPr>
              <w:t>-</w:t>
            </w:r>
            <w:r w:rsidR="005B4336" w:rsidRPr="005B4336">
              <w:rPr>
                <w:rFonts w:ascii="Times New Roman" w:eastAsia="宋体" w:hAnsi="Times New Roman"/>
                <w:sz w:val="24"/>
              </w:rPr>
              <w:t>2.8</w:t>
            </w:r>
            <w:r w:rsidRPr="005B4336">
              <w:rPr>
                <w:rFonts w:ascii="Times New Roman" w:eastAsia="宋体" w:hAnsi="Times New Roman"/>
                <w:sz w:val="24"/>
              </w:rPr>
              <w:t xml:space="preserve"> (-9.</w:t>
            </w:r>
            <w:r w:rsidR="005B4336" w:rsidRPr="005B4336">
              <w:rPr>
                <w:rFonts w:ascii="Times New Roman" w:eastAsia="宋体" w:hAnsi="Times New Roman"/>
                <w:sz w:val="24"/>
              </w:rPr>
              <w:t>8</w:t>
            </w:r>
            <w:r w:rsidRPr="005B4336">
              <w:rPr>
                <w:rFonts w:ascii="Times New Roman" w:eastAsia="宋体" w:hAnsi="Times New Roman"/>
                <w:sz w:val="24"/>
              </w:rPr>
              <w:t xml:space="preserve">, </w:t>
            </w:r>
            <w:r w:rsidR="005B4336" w:rsidRPr="005B4336">
              <w:rPr>
                <w:rFonts w:ascii="Times New Roman" w:eastAsia="宋体" w:hAnsi="Times New Roman"/>
                <w:sz w:val="24"/>
              </w:rPr>
              <w:t>3.1</w:t>
            </w:r>
            <w:r w:rsidRPr="005B4336">
              <w:rPr>
                <w:rFonts w:ascii="Times New Roman" w:eastAsia="宋体" w:hAnsi="Times New Roman"/>
                <w:sz w:val="24"/>
              </w:rPr>
              <w:t>)</w:t>
            </w:r>
          </w:p>
        </w:tc>
      </w:tr>
      <w:tr w:rsidR="00CC37AE" w14:paraId="6AAAE9F0" w14:textId="77777777" w:rsidTr="00924155">
        <w:tc>
          <w:tcPr>
            <w:tcW w:w="2387" w:type="pct"/>
          </w:tcPr>
          <w:p w14:paraId="0C7A499C" w14:textId="7C4676A3" w:rsidR="00CC37AE" w:rsidRDefault="00CC37AE" w:rsidP="00CC37AE">
            <w:pPr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 xml:space="preserve">odel 1 + </w:t>
            </w:r>
            <w:r w:rsidRPr="005C1F13">
              <w:rPr>
                <w:rFonts w:ascii="Times New Roman" w:eastAsia="宋体" w:hAnsi="Times New Roman"/>
                <w:sz w:val="24"/>
              </w:rPr>
              <w:t>alcohol consumption</w:t>
            </w:r>
            <w:r>
              <w:rPr>
                <w:rFonts w:ascii="Times New Roman" w:eastAsia="宋体" w:hAnsi="Times New Roman"/>
                <w:sz w:val="24"/>
              </w:rPr>
              <w:t xml:space="preserve"> </w:t>
            </w:r>
            <w:r w:rsidRPr="00251C49">
              <w:rPr>
                <w:rFonts w:ascii="Times New Roman" w:eastAsia="宋体" w:hAnsi="Times New Roman"/>
                <w:sz w:val="24"/>
              </w:rPr>
              <w:t>status</w:t>
            </w:r>
          </w:p>
        </w:tc>
        <w:tc>
          <w:tcPr>
            <w:tcW w:w="1219" w:type="pct"/>
          </w:tcPr>
          <w:p w14:paraId="4A66AC2E" w14:textId="5B6654A1" w:rsidR="00CC37AE" w:rsidRPr="007D48F1" w:rsidRDefault="00CC37AE" w:rsidP="00AF3F35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</w:t>
            </w:r>
            <w:r w:rsidR="00063D21">
              <w:rPr>
                <w:rFonts w:ascii="Times New Roman" w:eastAsia="宋体" w:hAnsi="Times New Roman"/>
                <w:sz w:val="24"/>
              </w:rPr>
              <w:t>3</w:t>
            </w:r>
            <w:r w:rsidR="00AF3F35">
              <w:rPr>
                <w:rFonts w:ascii="Times New Roman" w:eastAsia="宋体" w:hAnsi="Times New Roman"/>
                <w:sz w:val="24"/>
              </w:rPr>
              <w:t>6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063D21">
              <w:rPr>
                <w:rFonts w:ascii="Times New Roman" w:eastAsia="宋体" w:hAnsi="Times New Roman"/>
                <w:sz w:val="24"/>
              </w:rPr>
              <w:t>1</w:t>
            </w:r>
            <w:r w:rsidR="00AF3F35">
              <w:rPr>
                <w:rFonts w:ascii="Times New Roman" w:eastAsia="宋体" w:hAnsi="Times New Roman"/>
                <w:sz w:val="24"/>
              </w:rPr>
              <w:t>7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, </w:t>
            </w:r>
            <w:r>
              <w:rPr>
                <w:rFonts w:ascii="Times New Roman" w:eastAsia="宋体" w:hAnsi="Times New Roman"/>
                <w:sz w:val="24"/>
              </w:rPr>
              <w:t>1.</w:t>
            </w:r>
            <w:r w:rsidR="00AF3F35">
              <w:rPr>
                <w:rFonts w:ascii="Times New Roman" w:eastAsia="宋体" w:hAnsi="Times New Roman"/>
                <w:sz w:val="24"/>
              </w:rPr>
              <w:t>58</w:t>
            </w:r>
            <w:r>
              <w:rPr>
                <w:rFonts w:ascii="Times New Roman" w:eastAsia="宋体" w:hAnsi="Times New Roman"/>
                <w:sz w:val="24"/>
              </w:rPr>
              <w:t>) ***</w:t>
            </w:r>
          </w:p>
        </w:tc>
        <w:tc>
          <w:tcPr>
            <w:tcW w:w="1394" w:type="pct"/>
          </w:tcPr>
          <w:p w14:paraId="5FE837A0" w14:textId="6A21412B" w:rsidR="00CC37AE" w:rsidRPr="007D48F1" w:rsidRDefault="002F1BE4" w:rsidP="002F1BE4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2</w:t>
            </w:r>
            <w:r w:rsidR="00CC37AE">
              <w:rPr>
                <w:rFonts w:ascii="Times New Roman" w:eastAsia="宋体" w:hAnsi="Times New Roman"/>
                <w:sz w:val="24"/>
              </w:rPr>
              <w:t xml:space="preserve"> (-4.</w:t>
            </w:r>
            <w:r>
              <w:rPr>
                <w:rFonts w:ascii="Times New Roman" w:eastAsia="宋体" w:hAnsi="Times New Roman"/>
                <w:sz w:val="24"/>
              </w:rPr>
              <w:t>3</w:t>
            </w:r>
            <w:r w:rsidR="00CC37AE">
              <w:rPr>
                <w:rFonts w:ascii="Times New Roman" w:eastAsia="宋体" w:hAnsi="Times New Roman"/>
                <w:sz w:val="24"/>
              </w:rPr>
              <w:t xml:space="preserve">, </w:t>
            </w:r>
            <w:r>
              <w:rPr>
                <w:rFonts w:ascii="Times New Roman" w:eastAsia="宋体" w:hAnsi="Times New Roman"/>
                <w:sz w:val="24"/>
              </w:rPr>
              <w:t>5.1</w:t>
            </w:r>
            <w:r w:rsidR="00CC37AE">
              <w:rPr>
                <w:rFonts w:ascii="Times New Roman" w:eastAsia="宋体" w:hAnsi="Times New Roman"/>
                <w:sz w:val="24"/>
              </w:rPr>
              <w:t>)</w:t>
            </w:r>
          </w:p>
        </w:tc>
      </w:tr>
      <w:tr w:rsidR="00CC37AE" w14:paraId="439B8431" w14:textId="77777777" w:rsidTr="00924155">
        <w:tc>
          <w:tcPr>
            <w:tcW w:w="2387" w:type="pct"/>
          </w:tcPr>
          <w:p w14:paraId="39DD7CD8" w14:textId="24DBE1A8" w:rsidR="00CC37AE" w:rsidRDefault="00CC37AE" w:rsidP="00CC37AE">
            <w:pPr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 xml:space="preserve">odel 1 + </w:t>
            </w:r>
            <w:r w:rsidRPr="00FC7FA1">
              <w:rPr>
                <w:rFonts w:ascii="Times New Roman" w:eastAsia="宋体" w:hAnsi="Times New Roman"/>
                <w:sz w:val="24"/>
              </w:rPr>
              <w:t>diet</w:t>
            </w:r>
          </w:p>
        </w:tc>
        <w:tc>
          <w:tcPr>
            <w:tcW w:w="1219" w:type="pct"/>
          </w:tcPr>
          <w:p w14:paraId="010B5073" w14:textId="210B272E" w:rsidR="00CC37AE" w:rsidRPr="007D48F1" w:rsidRDefault="00CC37AE" w:rsidP="00AF3F35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</w:t>
            </w:r>
            <w:r w:rsidR="00063D21">
              <w:rPr>
                <w:rFonts w:ascii="Times New Roman" w:eastAsia="宋体" w:hAnsi="Times New Roman"/>
                <w:sz w:val="24"/>
              </w:rPr>
              <w:t>3</w:t>
            </w:r>
            <w:r w:rsidR="00AF3F35">
              <w:rPr>
                <w:rFonts w:ascii="Times New Roman" w:eastAsia="宋体" w:hAnsi="Times New Roman"/>
                <w:sz w:val="24"/>
              </w:rPr>
              <w:t>7</w:t>
            </w:r>
            <w:r>
              <w:rPr>
                <w:rFonts w:ascii="Times New Roman" w:eastAsia="宋体" w:hAnsi="Times New Roman"/>
                <w:sz w:val="24"/>
              </w:rPr>
              <w:t xml:space="preserve"> </w:t>
            </w:r>
            <w:r w:rsidRPr="00BC10E3">
              <w:rPr>
                <w:rFonts w:ascii="Times New Roman" w:eastAsia="宋体" w:hAnsi="Times New Roman"/>
                <w:sz w:val="24"/>
              </w:rPr>
              <w:t>(1.</w:t>
            </w:r>
            <w:r w:rsidR="00AF3F35">
              <w:rPr>
                <w:rFonts w:ascii="Times New Roman" w:eastAsia="宋体" w:hAnsi="Times New Roman"/>
                <w:sz w:val="24"/>
              </w:rPr>
              <w:t>18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, </w:t>
            </w:r>
            <w:r>
              <w:rPr>
                <w:rFonts w:ascii="Times New Roman" w:eastAsia="宋体" w:hAnsi="Times New Roman"/>
                <w:sz w:val="24"/>
              </w:rPr>
              <w:t>1.</w:t>
            </w:r>
            <w:r w:rsidR="00AF3F35">
              <w:rPr>
                <w:rFonts w:ascii="Times New Roman" w:eastAsia="宋体" w:hAnsi="Times New Roman"/>
                <w:sz w:val="24"/>
              </w:rPr>
              <w:t>59</w:t>
            </w:r>
            <w:r>
              <w:rPr>
                <w:rFonts w:ascii="Times New Roman" w:eastAsia="宋体" w:hAnsi="Times New Roman"/>
                <w:sz w:val="24"/>
              </w:rPr>
              <w:t>) ***</w:t>
            </w:r>
          </w:p>
        </w:tc>
        <w:tc>
          <w:tcPr>
            <w:tcW w:w="1394" w:type="pct"/>
          </w:tcPr>
          <w:p w14:paraId="2A1A076C" w14:textId="6FBCAD9A" w:rsidR="00CC37AE" w:rsidRPr="007D48F1" w:rsidRDefault="00756C23" w:rsidP="00756C23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3.4</w:t>
            </w:r>
            <w:r w:rsidR="00CC37AE">
              <w:rPr>
                <w:rFonts w:ascii="Times New Roman" w:eastAsia="宋体" w:hAnsi="Times New Roman"/>
                <w:sz w:val="24"/>
              </w:rPr>
              <w:t xml:space="preserve"> (-</w:t>
            </w:r>
            <w:r>
              <w:rPr>
                <w:rFonts w:ascii="Times New Roman" w:eastAsia="宋体" w:hAnsi="Times New Roman"/>
                <w:sz w:val="24"/>
              </w:rPr>
              <w:t>0.3</w:t>
            </w:r>
            <w:r w:rsidR="00CC37AE">
              <w:rPr>
                <w:rFonts w:ascii="Times New Roman" w:eastAsia="宋体" w:hAnsi="Times New Roman"/>
                <w:sz w:val="24"/>
              </w:rPr>
              <w:t xml:space="preserve">, </w:t>
            </w:r>
            <w:r>
              <w:rPr>
                <w:rFonts w:ascii="Times New Roman" w:eastAsia="宋体" w:hAnsi="Times New Roman"/>
                <w:sz w:val="24"/>
              </w:rPr>
              <w:t>9</w:t>
            </w:r>
            <w:r>
              <w:rPr>
                <w:rFonts w:ascii="Times New Roman" w:eastAsia="宋体" w:hAnsi="Times New Roman" w:hint="eastAsia"/>
                <w:sz w:val="24"/>
              </w:rPr>
              <w:t>.4</w:t>
            </w:r>
            <w:r w:rsidR="00CC37AE">
              <w:rPr>
                <w:rFonts w:ascii="Times New Roman" w:eastAsia="宋体" w:hAnsi="Times New Roman"/>
                <w:sz w:val="24"/>
              </w:rPr>
              <w:t>)</w:t>
            </w:r>
          </w:p>
        </w:tc>
      </w:tr>
      <w:tr w:rsidR="00CC37AE" w14:paraId="44B85F29" w14:textId="77777777" w:rsidTr="00924155">
        <w:tc>
          <w:tcPr>
            <w:tcW w:w="2387" w:type="pct"/>
          </w:tcPr>
          <w:p w14:paraId="402B157E" w14:textId="3F0551D1" w:rsidR="00CC37AE" w:rsidRDefault="00CC37AE" w:rsidP="00CC37AE">
            <w:pPr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 xml:space="preserve">odel 1 + </w:t>
            </w:r>
            <w:r w:rsidRPr="00FC7FA1">
              <w:rPr>
                <w:rFonts w:ascii="Times New Roman" w:eastAsia="宋体" w:hAnsi="Times New Roman"/>
                <w:sz w:val="24"/>
              </w:rPr>
              <w:t>physical activity</w:t>
            </w:r>
          </w:p>
        </w:tc>
        <w:tc>
          <w:tcPr>
            <w:tcW w:w="1219" w:type="pct"/>
          </w:tcPr>
          <w:p w14:paraId="4FE46215" w14:textId="17BB3D01" w:rsidR="00CC37AE" w:rsidRPr="00BF5180" w:rsidRDefault="00CC37AE" w:rsidP="00AF3F35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</w:t>
            </w:r>
            <w:r w:rsidR="00770974">
              <w:rPr>
                <w:rFonts w:ascii="Times New Roman" w:eastAsia="宋体" w:hAnsi="Times New Roman"/>
                <w:sz w:val="24"/>
              </w:rPr>
              <w:t>3</w:t>
            </w:r>
            <w:r w:rsidR="00AF3F35">
              <w:rPr>
                <w:rFonts w:ascii="Times New Roman" w:eastAsia="宋体" w:hAnsi="Times New Roman"/>
                <w:sz w:val="24"/>
              </w:rPr>
              <w:t>6</w:t>
            </w:r>
            <w:r>
              <w:rPr>
                <w:rFonts w:ascii="Times New Roman" w:eastAsia="宋体" w:hAnsi="Times New Roman"/>
                <w:sz w:val="24"/>
              </w:rPr>
              <w:t xml:space="preserve"> </w:t>
            </w:r>
            <w:r w:rsidRPr="00BC10E3">
              <w:rPr>
                <w:rFonts w:ascii="Times New Roman" w:eastAsia="宋体" w:hAnsi="Times New Roman"/>
                <w:sz w:val="24"/>
              </w:rPr>
              <w:t>(1.</w:t>
            </w:r>
            <w:r w:rsidR="00770974">
              <w:rPr>
                <w:rFonts w:ascii="Times New Roman" w:eastAsia="宋体" w:hAnsi="Times New Roman"/>
                <w:sz w:val="24"/>
              </w:rPr>
              <w:t>1</w:t>
            </w:r>
            <w:r w:rsidR="00AF3F35">
              <w:rPr>
                <w:rFonts w:ascii="Times New Roman" w:eastAsia="宋体" w:hAnsi="Times New Roman"/>
                <w:sz w:val="24"/>
              </w:rPr>
              <w:t>7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, </w:t>
            </w:r>
            <w:r w:rsidR="00770974">
              <w:rPr>
                <w:rFonts w:ascii="Times New Roman" w:eastAsia="宋体" w:hAnsi="Times New Roman"/>
                <w:sz w:val="24"/>
              </w:rPr>
              <w:t>1.</w:t>
            </w:r>
            <w:r w:rsidR="00AF3F35">
              <w:rPr>
                <w:rFonts w:ascii="Times New Roman" w:eastAsia="宋体" w:hAnsi="Times New Roman"/>
                <w:sz w:val="24"/>
              </w:rPr>
              <w:t>58</w:t>
            </w:r>
            <w:r>
              <w:rPr>
                <w:rFonts w:ascii="Times New Roman" w:eastAsia="宋体" w:hAnsi="Times New Roman"/>
                <w:sz w:val="24"/>
              </w:rPr>
              <w:t>) ***</w:t>
            </w:r>
          </w:p>
        </w:tc>
        <w:tc>
          <w:tcPr>
            <w:tcW w:w="1394" w:type="pct"/>
          </w:tcPr>
          <w:p w14:paraId="07939B45" w14:textId="1459F5CE" w:rsidR="00CC37AE" w:rsidRPr="008407D4" w:rsidRDefault="00CC37AE" w:rsidP="00CC37A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8407D4">
              <w:rPr>
                <w:rFonts w:ascii="Times New Roman" w:eastAsia="宋体" w:hAnsi="Times New Roman" w:hint="eastAsia"/>
                <w:sz w:val="24"/>
              </w:rPr>
              <w:t>-</w:t>
            </w:r>
            <w:r w:rsidR="0088788A">
              <w:rPr>
                <w:rFonts w:ascii="Times New Roman" w:eastAsia="宋体" w:hAnsi="Times New Roman"/>
                <w:sz w:val="24"/>
              </w:rPr>
              <w:t>0.2</w:t>
            </w:r>
            <w:r w:rsidRPr="008407D4">
              <w:rPr>
                <w:rFonts w:ascii="Times New Roman" w:eastAsia="宋体" w:hAnsi="Times New Roman"/>
                <w:sz w:val="24"/>
              </w:rPr>
              <w:t xml:space="preserve"> (-1.5, 0.9)</w:t>
            </w:r>
          </w:p>
        </w:tc>
      </w:tr>
      <w:tr w:rsidR="00CC37AE" w14:paraId="56DB6EDA" w14:textId="77777777" w:rsidTr="00924155">
        <w:tc>
          <w:tcPr>
            <w:tcW w:w="2387" w:type="pct"/>
          </w:tcPr>
          <w:p w14:paraId="70279177" w14:textId="5FAB47B6" w:rsidR="00CC37AE" w:rsidRPr="007D48F1" w:rsidRDefault="00CC37AE" w:rsidP="00CC37AE">
            <w:pPr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 w:rsidRPr="007D48F1">
              <w:rPr>
                <w:rFonts w:ascii="Times New Roman" w:eastAsia="宋体" w:hAnsi="Times New Roman" w:hint="eastAsia"/>
                <w:sz w:val="24"/>
              </w:rPr>
              <w:t>M</w:t>
            </w:r>
            <w:r w:rsidRPr="007D48F1">
              <w:rPr>
                <w:rFonts w:ascii="Times New Roman" w:eastAsia="宋体" w:hAnsi="Times New Roman"/>
                <w:sz w:val="24"/>
              </w:rPr>
              <w:t>odel 1 + body mass index</w:t>
            </w:r>
          </w:p>
        </w:tc>
        <w:tc>
          <w:tcPr>
            <w:tcW w:w="1219" w:type="pct"/>
          </w:tcPr>
          <w:p w14:paraId="39047FD0" w14:textId="5A0E7B27" w:rsidR="00CC37AE" w:rsidRDefault="00CC37AE" w:rsidP="00AF3F35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</w:t>
            </w:r>
            <w:r w:rsidR="00AF3F35">
              <w:rPr>
                <w:rFonts w:ascii="Times New Roman" w:eastAsia="宋体" w:hAnsi="Times New Roman"/>
                <w:sz w:val="24"/>
              </w:rPr>
              <w:t>30</w:t>
            </w:r>
            <w:r>
              <w:rPr>
                <w:rFonts w:ascii="Times New Roman" w:eastAsia="宋体" w:hAnsi="Times New Roman"/>
                <w:sz w:val="24"/>
              </w:rPr>
              <w:t xml:space="preserve"> </w:t>
            </w:r>
            <w:r w:rsidRPr="00BC10E3">
              <w:rPr>
                <w:rFonts w:ascii="Times New Roman" w:eastAsia="宋体" w:hAnsi="Times New Roman"/>
                <w:sz w:val="24"/>
              </w:rPr>
              <w:t>(1.</w:t>
            </w:r>
            <w:r w:rsidR="00770974">
              <w:rPr>
                <w:rFonts w:ascii="Times New Roman" w:eastAsia="宋体" w:hAnsi="Times New Roman"/>
                <w:sz w:val="24"/>
              </w:rPr>
              <w:t>12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, </w:t>
            </w:r>
            <w:r>
              <w:rPr>
                <w:rFonts w:ascii="Times New Roman" w:eastAsia="宋体" w:hAnsi="Times New Roman"/>
                <w:sz w:val="24"/>
              </w:rPr>
              <w:t>1.</w:t>
            </w:r>
            <w:r w:rsidR="00770974">
              <w:rPr>
                <w:rFonts w:ascii="Times New Roman" w:eastAsia="宋体" w:hAnsi="Times New Roman"/>
                <w:sz w:val="24"/>
              </w:rPr>
              <w:t>5</w:t>
            </w:r>
            <w:r w:rsidR="00AF3F35">
              <w:rPr>
                <w:rFonts w:ascii="Times New Roman" w:eastAsia="宋体" w:hAnsi="Times New Roman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) **</w:t>
            </w:r>
          </w:p>
        </w:tc>
        <w:tc>
          <w:tcPr>
            <w:tcW w:w="1394" w:type="pct"/>
          </w:tcPr>
          <w:p w14:paraId="7CA81285" w14:textId="62EDA0C0" w:rsidR="00CC37AE" w:rsidRPr="00AF3557" w:rsidRDefault="00CC37AE" w:rsidP="0088788A">
            <w:pPr>
              <w:jc w:val="center"/>
              <w:rPr>
                <w:rFonts w:ascii="Times New Roman" w:eastAsia="宋体" w:hAnsi="Times New Roman"/>
                <w:b/>
                <w:sz w:val="24"/>
              </w:rPr>
            </w:pPr>
            <w:r w:rsidRPr="00AF3557">
              <w:rPr>
                <w:rFonts w:ascii="Times New Roman" w:eastAsia="宋体" w:hAnsi="Times New Roman" w:hint="eastAsia"/>
                <w:b/>
                <w:sz w:val="24"/>
              </w:rPr>
              <w:t>-</w:t>
            </w:r>
            <w:r w:rsidR="0088788A">
              <w:rPr>
                <w:rFonts w:ascii="Times New Roman" w:eastAsia="宋体" w:hAnsi="Times New Roman"/>
                <w:b/>
                <w:sz w:val="24"/>
              </w:rPr>
              <w:t>15.6</w:t>
            </w:r>
            <w:r w:rsidRPr="00AF3557">
              <w:rPr>
                <w:rFonts w:ascii="Times New Roman" w:eastAsia="宋体" w:hAnsi="Times New Roman"/>
                <w:b/>
                <w:sz w:val="24"/>
              </w:rPr>
              <w:t xml:space="preserve"> (-</w:t>
            </w:r>
            <w:r w:rsidR="0088788A">
              <w:rPr>
                <w:rFonts w:ascii="Times New Roman" w:eastAsia="宋体" w:hAnsi="Times New Roman"/>
                <w:b/>
                <w:sz w:val="24"/>
              </w:rPr>
              <w:t>32.1</w:t>
            </w:r>
            <w:r w:rsidRPr="00AF3557">
              <w:rPr>
                <w:rFonts w:ascii="Times New Roman" w:eastAsia="宋体" w:hAnsi="Times New Roman"/>
                <w:b/>
                <w:sz w:val="24"/>
              </w:rPr>
              <w:t>, -</w:t>
            </w:r>
            <w:r w:rsidR="0088788A">
              <w:rPr>
                <w:rFonts w:ascii="Times New Roman" w:eastAsia="宋体" w:hAnsi="Times New Roman"/>
                <w:b/>
                <w:sz w:val="24"/>
              </w:rPr>
              <w:t>7.3</w:t>
            </w:r>
            <w:r w:rsidRPr="00AF3557">
              <w:rPr>
                <w:rFonts w:ascii="Times New Roman" w:eastAsia="宋体" w:hAnsi="Times New Roman"/>
                <w:b/>
                <w:sz w:val="24"/>
              </w:rPr>
              <w:t>)</w:t>
            </w:r>
          </w:p>
        </w:tc>
      </w:tr>
      <w:tr w:rsidR="00CC37AE" w14:paraId="51AB5016" w14:textId="77777777" w:rsidTr="00924155">
        <w:tc>
          <w:tcPr>
            <w:tcW w:w="2387" w:type="pct"/>
          </w:tcPr>
          <w:p w14:paraId="3B3888D2" w14:textId="77642940" w:rsidR="00CC37AE" w:rsidRDefault="00CC37AE" w:rsidP="00CC37AE">
            <w:pPr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 w:rsidRPr="007D48F1">
              <w:rPr>
                <w:rFonts w:ascii="Times New Roman" w:eastAsia="宋体" w:hAnsi="Times New Roman" w:hint="eastAsia"/>
                <w:sz w:val="24"/>
              </w:rPr>
              <w:t>M</w:t>
            </w:r>
            <w:r w:rsidRPr="007D48F1">
              <w:rPr>
                <w:rFonts w:ascii="Times New Roman" w:eastAsia="宋体" w:hAnsi="Times New Roman"/>
                <w:sz w:val="24"/>
              </w:rPr>
              <w:t xml:space="preserve">odel 1 + </w:t>
            </w:r>
            <w:r w:rsidRPr="003E5404">
              <w:rPr>
                <w:rFonts w:ascii="Times New Roman" w:eastAsia="宋体" w:hAnsi="Times New Roman"/>
                <w:sz w:val="24"/>
              </w:rPr>
              <w:t>cholesterol</w:t>
            </w:r>
          </w:p>
        </w:tc>
        <w:tc>
          <w:tcPr>
            <w:tcW w:w="1219" w:type="pct"/>
          </w:tcPr>
          <w:p w14:paraId="02E5C226" w14:textId="0D4059E7" w:rsidR="00CC37AE" w:rsidRPr="007D48F1" w:rsidRDefault="00CC37AE" w:rsidP="00FB1A53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</w:t>
            </w:r>
            <w:r w:rsidR="00650317">
              <w:rPr>
                <w:rFonts w:ascii="Times New Roman" w:eastAsia="宋体" w:hAnsi="Times New Roman"/>
                <w:sz w:val="24"/>
              </w:rPr>
              <w:t>3</w:t>
            </w:r>
            <w:r w:rsidR="00FB1A53">
              <w:rPr>
                <w:rFonts w:ascii="Times New Roman" w:eastAsia="宋体" w:hAnsi="Times New Roman"/>
                <w:sz w:val="24"/>
              </w:rPr>
              <w:t>6</w:t>
            </w:r>
            <w:r>
              <w:rPr>
                <w:rFonts w:ascii="Times New Roman" w:eastAsia="宋体" w:hAnsi="Times New Roman"/>
                <w:sz w:val="24"/>
              </w:rPr>
              <w:t xml:space="preserve"> </w:t>
            </w:r>
            <w:r w:rsidRPr="00BC10E3">
              <w:rPr>
                <w:rFonts w:ascii="Times New Roman" w:eastAsia="宋体" w:hAnsi="Times New Roman"/>
                <w:sz w:val="24"/>
              </w:rPr>
              <w:t>(1.</w:t>
            </w:r>
            <w:r w:rsidR="00650317">
              <w:rPr>
                <w:rFonts w:ascii="Times New Roman" w:eastAsia="宋体" w:hAnsi="Times New Roman"/>
                <w:sz w:val="24"/>
              </w:rPr>
              <w:t>1</w:t>
            </w:r>
            <w:r w:rsidR="00FB1A53">
              <w:rPr>
                <w:rFonts w:ascii="Times New Roman" w:eastAsia="宋体" w:hAnsi="Times New Roman"/>
                <w:sz w:val="24"/>
              </w:rPr>
              <w:t>7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, </w:t>
            </w:r>
            <w:r>
              <w:rPr>
                <w:rFonts w:ascii="Times New Roman" w:eastAsia="宋体" w:hAnsi="Times New Roman"/>
                <w:sz w:val="24"/>
              </w:rPr>
              <w:t>1.</w:t>
            </w:r>
            <w:r w:rsidR="00FB1A53">
              <w:rPr>
                <w:rFonts w:ascii="Times New Roman" w:eastAsia="宋体" w:hAnsi="Times New Roman"/>
                <w:sz w:val="24"/>
              </w:rPr>
              <w:t>58</w:t>
            </w:r>
            <w:r>
              <w:rPr>
                <w:rFonts w:ascii="Times New Roman" w:eastAsia="宋体" w:hAnsi="Times New Roman"/>
                <w:sz w:val="24"/>
              </w:rPr>
              <w:t>) ***</w:t>
            </w:r>
          </w:p>
        </w:tc>
        <w:tc>
          <w:tcPr>
            <w:tcW w:w="1394" w:type="pct"/>
          </w:tcPr>
          <w:p w14:paraId="4355E7D3" w14:textId="6792A9FA" w:rsidR="00CC37AE" w:rsidRPr="00E27EF1" w:rsidRDefault="00E27EF1" w:rsidP="00E27EF1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E27EF1">
              <w:rPr>
                <w:rFonts w:ascii="Times New Roman" w:eastAsia="宋体" w:hAnsi="Times New Roman"/>
                <w:sz w:val="24"/>
              </w:rPr>
              <w:t>0.2</w:t>
            </w:r>
            <w:r w:rsidR="00CC37AE" w:rsidRPr="00E27EF1">
              <w:rPr>
                <w:rFonts w:ascii="Times New Roman" w:eastAsia="宋体" w:hAnsi="Times New Roman"/>
                <w:sz w:val="24"/>
              </w:rPr>
              <w:t xml:space="preserve"> (-</w:t>
            </w:r>
            <w:r w:rsidRPr="00E27EF1">
              <w:rPr>
                <w:rFonts w:ascii="Times New Roman" w:eastAsia="宋体" w:hAnsi="Times New Roman"/>
                <w:sz w:val="24"/>
              </w:rPr>
              <w:t>0.7</w:t>
            </w:r>
            <w:r w:rsidR="00CC37AE" w:rsidRPr="00E27EF1">
              <w:rPr>
                <w:rFonts w:ascii="Times New Roman" w:eastAsia="宋体" w:hAnsi="Times New Roman"/>
                <w:sz w:val="24"/>
              </w:rPr>
              <w:t>,</w:t>
            </w:r>
            <w:r w:rsidRPr="00E27EF1">
              <w:rPr>
                <w:rFonts w:ascii="Times New Roman" w:eastAsia="宋体" w:hAnsi="Times New Roman"/>
                <w:sz w:val="24"/>
              </w:rPr>
              <w:t xml:space="preserve"> 1.4</w:t>
            </w:r>
            <w:r w:rsidR="00CC37AE" w:rsidRPr="00E27EF1">
              <w:rPr>
                <w:rFonts w:ascii="Times New Roman" w:eastAsia="宋体" w:hAnsi="Times New Roman"/>
                <w:sz w:val="24"/>
              </w:rPr>
              <w:t>)</w:t>
            </w:r>
          </w:p>
        </w:tc>
      </w:tr>
      <w:tr w:rsidR="00CC37AE" w14:paraId="00D28440" w14:textId="77777777" w:rsidTr="00924155">
        <w:tc>
          <w:tcPr>
            <w:tcW w:w="2387" w:type="pct"/>
          </w:tcPr>
          <w:p w14:paraId="342C42F2" w14:textId="1289AC9E" w:rsidR="00CC37AE" w:rsidRDefault="00CC37AE" w:rsidP="00CC37AE">
            <w:pPr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odel 1 + t</w:t>
            </w:r>
            <w:r w:rsidRPr="00AF64D5">
              <w:rPr>
                <w:rFonts w:ascii="Times New Roman" w:eastAsia="宋体" w:hAnsi="Times New Roman"/>
                <w:sz w:val="24"/>
              </w:rPr>
              <w:t>riglycerides</w:t>
            </w:r>
          </w:p>
        </w:tc>
        <w:tc>
          <w:tcPr>
            <w:tcW w:w="1219" w:type="pct"/>
          </w:tcPr>
          <w:p w14:paraId="2111076C" w14:textId="6FCA2DB6" w:rsidR="00CC37AE" w:rsidRPr="007D48F1" w:rsidRDefault="00CC37AE" w:rsidP="00FB1A53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</w:t>
            </w:r>
            <w:r w:rsidR="006E6671">
              <w:rPr>
                <w:rFonts w:ascii="Times New Roman" w:eastAsia="宋体" w:hAnsi="Times New Roman"/>
                <w:sz w:val="24"/>
              </w:rPr>
              <w:t>3</w:t>
            </w:r>
            <w:r w:rsidR="00FB1A53">
              <w:rPr>
                <w:rFonts w:ascii="Times New Roman" w:eastAsia="宋体" w:hAnsi="Times New Roman"/>
                <w:sz w:val="24"/>
              </w:rPr>
              <w:t>4</w:t>
            </w:r>
            <w:r>
              <w:rPr>
                <w:rFonts w:ascii="Times New Roman" w:eastAsia="宋体" w:hAnsi="Times New Roman"/>
                <w:sz w:val="24"/>
              </w:rPr>
              <w:t xml:space="preserve"> </w:t>
            </w:r>
            <w:r w:rsidRPr="00BC10E3">
              <w:rPr>
                <w:rFonts w:ascii="Times New Roman" w:eastAsia="宋体" w:hAnsi="Times New Roman"/>
                <w:sz w:val="24"/>
              </w:rPr>
              <w:t>(1.</w:t>
            </w:r>
            <w:r w:rsidR="006E6671">
              <w:rPr>
                <w:rFonts w:ascii="Times New Roman" w:eastAsia="宋体" w:hAnsi="Times New Roman"/>
                <w:sz w:val="24"/>
              </w:rPr>
              <w:t>1</w:t>
            </w:r>
            <w:r w:rsidR="00FB1A53">
              <w:rPr>
                <w:rFonts w:ascii="Times New Roman" w:eastAsia="宋体" w:hAnsi="Times New Roman"/>
                <w:sz w:val="24"/>
              </w:rPr>
              <w:t>5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, </w:t>
            </w:r>
            <w:r>
              <w:rPr>
                <w:rFonts w:ascii="Times New Roman" w:eastAsia="宋体" w:hAnsi="Times New Roman"/>
                <w:sz w:val="24"/>
              </w:rPr>
              <w:t>1.</w:t>
            </w:r>
            <w:r w:rsidR="006E6671">
              <w:rPr>
                <w:rFonts w:ascii="Times New Roman" w:eastAsia="宋体" w:hAnsi="Times New Roman"/>
                <w:sz w:val="24"/>
              </w:rPr>
              <w:t>5</w:t>
            </w:r>
            <w:r w:rsidR="00FB1A53">
              <w:rPr>
                <w:rFonts w:ascii="Times New Roman" w:eastAsia="宋体" w:hAnsi="Times New Roman"/>
                <w:sz w:val="24"/>
              </w:rPr>
              <w:t>6</w:t>
            </w:r>
            <w:r>
              <w:rPr>
                <w:rFonts w:ascii="Times New Roman" w:eastAsia="宋体" w:hAnsi="Times New Roman"/>
                <w:sz w:val="24"/>
              </w:rPr>
              <w:t>) ***</w:t>
            </w:r>
          </w:p>
        </w:tc>
        <w:tc>
          <w:tcPr>
            <w:tcW w:w="1394" w:type="pct"/>
          </w:tcPr>
          <w:p w14:paraId="255674FB" w14:textId="0EC95537" w:rsidR="00CC37AE" w:rsidRPr="00455316" w:rsidRDefault="00CC37AE" w:rsidP="00E27EF1">
            <w:pPr>
              <w:jc w:val="center"/>
              <w:rPr>
                <w:rFonts w:ascii="Times New Roman" w:eastAsia="宋体" w:hAnsi="Times New Roman"/>
                <w:b/>
                <w:sz w:val="24"/>
              </w:rPr>
            </w:pPr>
            <w:r w:rsidRPr="00455316">
              <w:rPr>
                <w:rFonts w:ascii="Times New Roman" w:eastAsia="宋体" w:hAnsi="Times New Roman" w:hint="eastAsia"/>
                <w:b/>
                <w:sz w:val="24"/>
              </w:rPr>
              <w:t>-</w:t>
            </w:r>
            <w:r w:rsidR="00E27EF1">
              <w:rPr>
                <w:rFonts w:ascii="Times New Roman" w:eastAsia="宋体" w:hAnsi="Times New Roman"/>
                <w:b/>
                <w:sz w:val="24"/>
              </w:rPr>
              <w:t>5.3</w:t>
            </w:r>
            <w:r w:rsidRPr="00455316">
              <w:rPr>
                <w:rFonts w:ascii="Times New Roman" w:eastAsia="宋体" w:hAnsi="Times New Roman"/>
                <w:b/>
                <w:sz w:val="24"/>
              </w:rPr>
              <w:t xml:space="preserve"> (-1</w:t>
            </w:r>
            <w:r w:rsidR="00E27EF1">
              <w:rPr>
                <w:rFonts w:ascii="Times New Roman" w:eastAsia="宋体" w:hAnsi="Times New Roman"/>
                <w:b/>
                <w:sz w:val="24"/>
              </w:rPr>
              <w:t>2.3</w:t>
            </w:r>
            <w:r w:rsidRPr="00455316">
              <w:rPr>
                <w:rFonts w:ascii="Times New Roman" w:eastAsia="宋体" w:hAnsi="Times New Roman"/>
                <w:b/>
                <w:sz w:val="24"/>
              </w:rPr>
              <w:t>, -</w:t>
            </w:r>
            <w:r w:rsidR="00E27EF1">
              <w:rPr>
                <w:rFonts w:ascii="Times New Roman" w:eastAsia="宋体" w:hAnsi="Times New Roman"/>
                <w:b/>
                <w:sz w:val="24"/>
              </w:rPr>
              <w:t>1</w:t>
            </w:r>
            <w:r>
              <w:rPr>
                <w:rFonts w:ascii="Times New Roman" w:eastAsia="宋体" w:hAnsi="Times New Roman"/>
                <w:b/>
                <w:sz w:val="24"/>
              </w:rPr>
              <w:t>.5</w:t>
            </w:r>
            <w:r w:rsidRPr="00455316">
              <w:rPr>
                <w:rFonts w:ascii="Times New Roman" w:eastAsia="宋体" w:hAnsi="Times New Roman"/>
                <w:b/>
                <w:sz w:val="24"/>
              </w:rPr>
              <w:t>)</w:t>
            </w:r>
          </w:p>
        </w:tc>
      </w:tr>
      <w:tr w:rsidR="00CC37AE" w14:paraId="1F1DC489" w14:textId="77777777" w:rsidTr="00924155">
        <w:tc>
          <w:tcPr>
            <w:tcW w:w="2387" w:type="pct"/>
          </w:tcPr>
          <w:p w14:paraId="27282E2B" w14:textId="674E45CA" w:rsidR="00CC37AE" w:rsidRDefault="00CC37AE" w:rsidP="00CC37AE">
            <w:pPr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odel 1 + h</w:t>
            </w:r>
            <w:r w:rsidRPr="00837FBB">
              <w:rPr>
                <w:rFonts w:ascii="Times New Roman" w:eastAsia="宋体" w:hAnsi="Times New Roman"/>
                <w:sz w:val="24"/>
              </w:rPr>
              <w:t>igh density lipoprotein cholesterol</w:t>
            </w:r>
          </w:p>
        </w:tc>
        <w:tc>
          <w:tcPr>
            <w:tcW w:w="1219" w:type="pct"/>
          </w:tcPr>
          <w:p w14:paraId="4B7FF3D3" w14:textId="54B89DCC" w:rsidR="00CC37AE" w:rsidRPr="007D48F1" w:rsidRDefault="00CC37AE" w:rsidP="001E2BC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</w:t>
            </w:r>
            <w:r w:rsidR="006E6671">
              <w:rPr>
                <w:rFonts w:ascii="Times New Roman" w:eastAsia="宋体" w:hAnsi="Times New Roman"/>
                <w:sz w:val="24"/>
              </w:rPr>
              <w:t>3</w:t>
            </w:r>
            <w:r w:rsidR="001E2BCA">
              <w:rPr>
                <w:rFonts w:ascii="Times New Roman" w:eastAsia="宋体" w:hAnsi="Times New Roman"/>
                <w:sz w:val="24"/>
              </w:rPr>
              <w:t>3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6E6671">
              <w:rPr>
                <w:rFonts w:ascii="Times New Roman" w:eastAsia="宋体" w:hAnsi="Times New Roman"/>
                <w:sz w:val="24"/>
              </w:rPr>
              <w:t>1</w:t>
            </w:r>
            <w:r w:rsidR="001E2BCA">
              <w:rPr>
                <w:rFonts w:ascii="Times New Roman" w:eastAsia="宋体" w:hAnsi="Times New Roman"/>
                <w:sz w:val="24"/>
              </w:rPr>
              <w:t>5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, </w:t>
            </w:r>
            <w:r>
              <w:rPr>
                <w:rFonts w:ascii="Times New Roman" w:eastAsia="宋体" w:hAnsi="Times New Roman"/>
                <w:sz w:val="24"/>
              </w:rPr>
              <w:t>1.</w:t>
            </w:r>
            <w:r w:rsidR="006E6671">
              <w:rPr>
                <w:rFonts w:ascii="Times New Roman" w:eastAsia="宋体" w:hAnsi="Times New Roman"/>
                <w:sz w:val="24"/>
              </w:rPr>
              <w:t>5</w:t>
            </w:r>
            <w:r w:rsidR="001E2BCA">
              <w:rPr>
                <w:rFonts w:ascii="Times New Roman" w:eastAsia="宋体" w:hAnsi="Times New Roman"/>
                <w:sz w:val="24"/>
              </w:rPr>
              <w:t>5</w:t>
            </w:r>
            <w:r>
              <w:rPr>
                <w:rFonts w:ascii="Times New Roman" w:eastAsia="宋体" w:hAnsi="Times New Roman"/>
                <w:sz w:val="24"/>
              </w:rPr>
              <w:t>) ***</w:t>
            </w:r>
          </w:p>
        </w:tc>
        <w:tc>
          <w:tcPr>
            <w:tcW w:w="1394" w:type="pct"/>
          </w:tcPr>
          <w:p w14:paraId="06B9C095" w14:textId="7D88DF05" w:rsidR="00CC37AE" w:rsidRPr="00A55B9A" w:rsidRDefault="00CC37AE" w:rsidP="00A55B9A">
            <w:pPr>
              <w:jc w:val="center"/>
              <w:rPr>
                <w:rFonts w:ascii="Times New Roman" w:eastAsia="宋体" w:hAnsi="Times New Roman"/>
                <w:b/>
                <w:sz w:val="24"/>
              </w:rPr>
            </w:pPr>
            <w:r w:rsidRPr="00A55B9A">
              <w:rPr>
                <w:rFonts w:ascii="Times New Roman" w:eastAsia="宋体" w:hAnsi="Times New Roman" w:hint="eastAsia"/>
                <w:b/>
                <w:sz w:val="24"/>
              </w:rPr>
              <w:t>-</w:t>
            </w:r>
            <w:r w:rsidR="00A55B9A" w:rsidRPr="00A55B9A">
              <w:rPr>
                <w:rFonts w:ascii="Times New Roman" w:eastAsia="宋体" w:hAnsi="Times New Roman"/>
                <w:b/>
                <w:sz w:val="24"/>
              </w:rPr>
              <w:t>6.7</w:t>
            </w:r>
            <w:r w:rsidRPr="00A55B9A">
              <w:rPr>
                <w:rFonts w:ascii="Times New Roman" w:eastAsia="宋体" w:hAnsi="Times New Roman"/>
                <w:b/>
                <w:sz w:val="24"/>
              </w:rPr>
              <w:t xml:space="preserve"> (-</w:t>
            </w:r>
            <w:r w:rsidR="00A55B9A" w:rsidRPr="00A55B9A">
              <w:rPr>
                <w:rFonts w:ascii="Times New Roman" w:eastAsia="宋体" w:hAnsi="Times New Roman"/>
                <w:b/>
                <w:sz w:val="24"/>
              </w:rPr>
              <w:t>17.0</w:t>
            </w:r>
            <w:r w:rsidRPr="00A55B9A">
              <w:rPr>
                <w:rFonts w:ascii="Times New Roman" w:eastAsia="宋体" w:hAnsi="Times New Roman"/>
                <w:b/>
                <w:sz w:val="24"/>
              </w:rPr>
              <w:t xml:space="preserve">, </w:t>
            </w:r>
            <w:r w:rsidR="00A55B9A" w:rsidRPr="00A55B9A">
              <w:rPr>
                <w:rFonts w:ascii="Times New Roman" w:eastAsia="宋体" w:hAnsi="Times New Roman"/>
                <w:b/>
                <w:sz w:val="24"/>
              </w:rPr>
              <w:t>-1.0</w:t>
            </w:r>
            <w:r w:rsidRPr="00A55B9A">
              <w:rPr>
                <w:rFonts w:ascii="Times New Roman" w:eastAsia="宋体" w:hAnsi="Times New Roman"/>
                <w:b/>
                <w:sz w:val="24"/>
              </w:rPr>
              <w:t>)</w:t>
            </w:r>
          </w:p>
        </w:tc>
      </w:tr>
      <w:tr w:rsidR="00CC37AE" w14:paraId="3C11231D" w14:textId="77777777" w:rsidTr="00924155">
        <w:tc>
          <w:tcPr>
            <w:tcW w:w="2387" w:type="pct"/>
          </w:tcPr>
          <w:p w14:paraId="54097C48" w14:textId="44E37CA8" w:rsidR="00CC37AE" w:rsidRDefault="00CC37AE" w:rsidP="00CC37AE">
            <w:pPr>
              <w:ind w:firstLineChars="100" w:firstLine="24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 xml:space="preserve">odel 1 + </w:t>
            </w:r>
            <w:r>
              <w:rPr>
                <w:rFonts w:ascii="Times New Roman" w:eastAsia="宋体" w:hAnsi="Times New Roman" w:hint="eastAsia"/>
                <w:sz w:val="24"/>
              </w:rPr>
              <w:t>low</w:t>
            </w:r>
            <w:r w:rsidRPr="00837FBB">
              <w:rPr>
                <w:rFonts w:ascii="Times New Roman" w:eastAsia="宋体" w:hAnsi="Times New Roman"/>
                <w:sz w:val="24"/>
              </w:rPr>
              <w:t xml:space="preserve"> density lipoprotein cholesterol</w:t>
            </w:r>
          </w:p>
        </w:tc>
        <w:tc>
          <w:tcPr>
            <w:tcW w:w="1219" w:type="pct"/>
          </w:tcPr>
          <w:p w14:paraId="0AF1BF0F" w14:textId="00CE2FE3" w:rsidR="00CC37AE" w:rsidRPr="007D48F1" w:rsidRDefault="00CC37AE" w:rsidP="001E2BC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</w:t>
            </w:r>
            <w:r w:rsidR="006E6671">
              <w:rPr>
                <w:rFonts w:ascii="Times New Roman" w:eastAsia="宋体" w:hAnsi="Times New Roman"/>
                <w:sz w:val="24"/>
              </w:rPr>
              <w:t>3</w:t>
            </w:r>
            <w:r w:rsidR="001E2BCA">
              <w:rPr>
                <w:rFonts w:ascii="Times New Roman" w:eastAsia="宋体" w:hAnsi="Times New Roman"/>
                <w:sz w:val="24"/>
              </w:rPr>
              <w:t>6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6E6671">
              <w:rPr>
                <w:rFonts w:ascii="Times New Roman" w:eastAsia="宋体" w:hAnsi="Times New Roman"/>
                <w:sz w:val="24"/>
              </w:rPr>
              <w:t>1</w:t>
            </w:r>
            <w:r w:rsidR="001E2BCA">
              <w:rPr>
                <w:rFonts w:ascii="Times New Roman" w:eastAsia="宋体" w:hAnsi="Times New Roman"/>
                <w:sz w:val="24"/>
              </w:rPr>
              <w:t>7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, </w:t>
            </w:r>
            <w:r>
              <w:rPr>
                <w:rFonts w:ascii="Times New Roman" w:eastAsia="宋体" w:hAnsi="Times New Roman"/>
                <w:sz w:val="24"/>
              </w:rPr>
              <w:t>1.</w:t>
            </w:r>
            <w:r w:rsidR="001E2BCA">
              <w:rPr>
                <w:rFonts w:ascii="Times New Roman" w:eastAsia="宋体" w:hAnsi="Times New Roman"/>
                <w:sz w:val="24"/>
              </w:rPr>
              <w:t>58</w:t>
            </w:r>
            <w:r>
              <w:rPr>
                <w:rFonts w:ascii="Times New Roman" w:eastAsia="宋体" w:hAnsi="Times New Roman"/>
                <w:sz w:val="24"/>
              </w:rPr>
              <w:t>) ***</w:t>
            </w:r>
          </w:p>
        </w:tc>
        <w:tc>
          <w:tcPr>
            <w:tcW w:w="1394" w:type="pct"/>
          </w:tcPr>
          <w:p w14:paraId="773B6150" w14:textId="2E6FB8C7" w:rsidR="00CC37AE" w:rsidRPr="00A55B9A" w:rsidRDefault="00A55B9A" w:rsidP="00A55B9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A55B9A">
              <w:rPr>
                <w:rFonts w:ascii="Times New Roman" w:eastAsia="宋体" w:hAnsi="Times New Roman"/>
                <w:sz w:val="24"/>
              </w:rPr>
              <w:t>0.0</w:t>
            </w:r>
            <w:r w:rsidR="00CC37AE" w:rsidRPr="00A55B9A">
              <w:rPr>
                <w:rFonts w:ascii="Times New Roman" w:eastAsia="宋体" w:hAnsi="Times New Roman"/>
                <w:sz w:val="24"/>
              </w:rPr>
              <w:t xml:space="preserve"> (-</w:t>
            </w:r>
            <w:r w:rsidRPr="00A55B9A">
              <w:rPr>
                <w:rFonts w:ascii="Times New Roman" w:eastAsia="宋体" w:hAnsi="Times New Roman"/>
                <w:sz w:val="24"/>
              </w:rPr>
              <w:t>0.9</w:t>
            </w:r>
            <w:r w:rsidR="00CC37AE" w:rsidRPr="00A55B9A">
              <w:rPr>
                <w:rFonts w:ascii="Times New Roman" w:eastAsia="宋体" w:hAnsi="Times New Roman"/>
                <w:sz w:val="24"/>
              </w:rPr>
              <w:t xml:space="preserve">, </w:t>
            </w:r>
            <w:r w:rsidRPr="00A55B9A">
              <w:rPr>
                <w:rFonts w:ascii="Times New Roman" w:eastAsia="宋体" w:hAnsi="Times New Roman"/>
                <w:sz w:val="24"/>
              </w:rPr>
              <w:t>0.8</w:t>
            </w:r>
            <w:r w:rsidR="00CC37AE" w:rsidRPr="00A55B9A">
              <w:rPr>
                <w:rFonts w:ascii="Times New Roman" w:eastAsia="宋体" w:hAnsi="Times New Roman"/>
                <w:sz w:val="24"/>
              </w:rPr>
              <w:t>)</w:t>
            </w:r>
          </w:p>
        </w:tc>
      </w:tr>
      <w:tr w:rsidR="00CC37AE" w14:paraId="69D0A757" w14:textId="77777777" w:rsidTr="00924155">
        <w:tc>
          <w:tcPr>
            <w:tcW w:w="2387" w:type="pct"/>
          </w:tcPr>
          <w:p w14:paraId="787CDC7C" w14:textId="2C0D4F89" w:rsidR="00CC37AE" w:rsidRPr="00D61E9E" w:rsidRDefault="00CC37AE" w:rsidP="00CC37AE">
            <w:pPr>
              <w:ind w:firstLineChars="100" w:firstLine="240"/>
              <w:rPr>
                <w:rFonts w:ascii="Times New Roman" w:eastAsia="宋体" w:hAnsi="Times New Roman"/>
                <w:b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odel 1 + s</w:t>
            </w:r>
            <w:r w:rsidRPr="00B13063">
              <w:rPr>
                <w:rFonts w:ascii="Times New Roman" w:eastAsia="宋体" w:hAnsi="Times New Roman"/>
                <w:sz w:val="24"/>
              </w:rPr>
              <w:t xml:space="preserve">ystolic </w:t>
            </w:r>
            <w:r>
              <w:rPr>
                <w:rFonts w:ascii="Times New Roman" w:eastAsia="宋体" w:hAnsi="Times New Roman"/>
                <w:sz w:val="24"/>
              </w:rPr>
              <w:t xml:space="preserve">blood </w:t>
            </w:r>
            <w:r w:rsidRPr="00B13063">
              <w:rPr>
                <w:rFonts w:ascii="Times New Roman" w:eastAsia="宋体" w:hAnsi="Times New Roman"/>
                <w:sz w:val="24"/>
              </w:rPr>
              <w:t>pressure</w:t>
            </w:r>
          </w:p>
        </w:tc>
        <w:tc>
          <w:tcPr>
            <w:tcW w:w="1219" w:type="pct"/>
          </w:tcPr>
          <w:p w14:paraId="69236FCA" w14:textId="590C8EF7" w:rsidR="00CC37AE" w:rsidRDefault="00CC37AE" w:rsidP="00986D5C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</w:t>
            </w:r>
            <w:r w:rsidR="006E6671">
              <w:rPr>
                <w:rFonts w:ascii="Times New Roman" w:eastAsia="宋体" w:hAnsi="Times New Roman"/>
                <w:sz w:val="24"/>
              </w:rPr>
              <w:t>3</w:t>
            </w:r>
            <w:r w:rsidR="00986D5C">
              <w:rPr>
                <w:rFonts w:ascii="Times New Roman" w:eastAsia="宋体" w:hAnsi="Times New Roman"/>
                <w:sz w:val="24"/>
              </w:rPr>
              <w:t>6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6E6671">
              <w:rPr>
                <w:rFonts w:ascii="Times New Roman" w:eastAsia="宋体" w:hAnsi="Times New Roman"/>
                <w:sz w:val="24"/>
              </w:rPr>
              <w:t>1</w:t>
            </w:r>
            <w:r w:rsidR="00986D5C">
              <w:rPr>
                <w:rFonts w:ascii="Times New Roman" w:eastAsia="宋体" w:hAnsi="Times New Roman"/>
                <w:sz w:val="24"/>
              </w:rPr>
              <w:t>7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, </w:t>
            </w:r>
            <w:r>
              <w:rPr>
                <w:rFonts w:ascii="Times New Roman" w:eastAsia="宋体" w:hAnsi="Times New Roman"/>
                <w:sz w:val="24"/>
              </w:rPr>
              <w:t>1.</w:t>
            </w:r>
            <w:r w:rsidR="00986D5C">
              <w:rPr>
                <w:rFonts w:ascii="Times New Roman" w:eastAsia="宋体" w:hAnsi="Times New Roman"/>
                <w:sz w:val="24"/>
              </w:rPr>
              <w:t>58</w:t>
            </w:r>
            <w:r>
              <w:rPr>
                <w:rFonts w:ascii="Times New Roman" w:eastAsia="宋体" w:hAnsi="Times New Roman"/>
                <w:sz w:val="24"/>
              </w:rPr>
              <w:t>) ***</w:t>
            </w:r>
          </w:p>
        </w:tc>
        <w:tc>
          <w:tcPr>
            <w:tcW w:w="1394" w:type="pct"/>
          </w:tcPr>
          <w:p w14:paraId="0F848435" w14:textId="6DB70525" w:rsidR="00CC37AE" w:rsidRPr="0028399A" w:rsidRDefault="0028399A" w:rsidP="0028399A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28399A">
              <w:rPr>
                <w:rFonts w:ascii="Times New Roman" w:eastAsia="宋体" w:hAnsi="Times New Roman"/>
                <w:sz w:val="24"/>
              </w:rPr>
              <w:t>0.0</w:t>
            </w:r>
            <w:r w:rsidR="00CC37AE" w:rsidRPr="0028399A">
              <w:rPr>
                <w:rFonts w:ascii="Times New Roman" w:eastAsia="宋体" w:hAnsi="Times New Roman"/>
                <w:sz w:val="24"/>
              </w:rPr>
              <w:t xml:space="preserve"> (-1</w:t>
            </w:r>
            <w:r w:rsidRPr="0028399A">
              <w:rPr>
                <w:rFonts w:ascii="Times New Roman" w:eastAsia="宋体" w:hAnsi="Times New Roman"/>
                <w:sz w:val="24"/>
              </w:rPr>
              <w:t>.0</w:t>
            </w:r>
            <w:r w:rsidR="00CC37AE" w:rsidRPr="0028399A">
              <w:rPr>
                <w:rFonts w:ascii="Times New Roman" w:eastAsia="宋体" w:hAnsi="Times New Roman"/>
                <w:sz w:val="24"/>
              </w:rPr>
              <w:t xml:space="preserve">, </w:t>
            </w:r>
            <w:r w:rsidRPr="0028399A">
              <w:rPr>
                <w:rFonts w:ascii="Times New Roman" w:eastAsia="宋体" w:hAnsi="Times New Roman"/>
                <w:sz w:val="24"/>
              </w:rPr>
              <w:t>1.0</w:t>
            </w:r>
            <w:r w:rsidR="00CC37AE" w:rsidRPr="0028399A">
              <w:rPr>
                <w:rFonts w:ascii="Times New Roman" w:eastAsia="宋体" w:hAnsi="Times New Roman"/>
                <w:sz w:val="24"/>
              </w:rPr>
              <w:t>)</w:t>
            </w:r>
          </w:p>
        </w:tc>
      </w:tr>
      <w:tr w:rsidR="00CC37AE" w14:paraId="7A784951" w14:textId="77777777" w:rsidTr="00924155">
        <w:tc>
          <w:tcPr>
            <w:tcW w:w="2387" w:type="pct"/>
          </w:tcPr>
          <w:p w14:paraId="04B09664" w14:textId="440EE640" w:rsidR="00CC37AE" w:rsidRPr="00BF5180" w:rsidRDefault="00CC37AE" w:rsidP="00CC37AE">
            <w:pPr>
              <w:ind w:firstLineChars="100" w:firstLine="240"/>
              <w:rPr>
                <w:rFonts w:ascii="Times New Roman" w:eastAsia="宋体" w:hAnsi="Times New Roman"/>
                <w:b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odel 1 + g</w:t>
            </w:r>
            <w:r w:rsidRPr="000863EF">
              <w:rPr>
                <w:rFonts w:ascii="Times New Roman" w:eastAsia="宋体" w:hAnsi="Times New Roman"/>
                <w:sz w:val="24"/>
              </w:rPr>
              <w:t>lycated haemoglobin</w:t>
            </w:r>
          </w:p>
        </w:tc>
        <w:tc>
          <w:tcPr>
            <w:tcW w:w="1219" w:type="pct"/>
          </w:tcPr>
          <w:p w14:paraId="05862F62" w14:textId="5C18A41F" w:rsidR="00CC37AE" w:rsidRPr="00BF5180" w:rsidRDefault="00CC37AE" w:rsidP="000B47BD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</w:t>
            </w:r>
            <w:r w:rsidR="006E6671">
              <w:rPr>
                <w:rFonts w:ascii="Times New Roman" w:eastAsia="宋体" w:hAnsi="Times New Roman"/>
                <w:sz w:val="24"/>
              </w:rPr>
              <w:t>3</w:t>
            </w:r>
            <w:r w:rsidR="000B47BD">
              <w:rPr>
                <w:rFonts w:ascii="Times New Roman" w:eastAsia="宋体" w:hAnsi="Times New Roman"/>
                <w:sz w:val="24"/>
              </w:rPr>
              <w:t>2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6E6671">
              <w:rPr>
                <w:rFonts w:ascii="Times New Roman" w:eastAsia="宋体" w:hAnsi="Times New Roman"/>
                <w:sz w:val="24"/>
              </w:rPr>
              <w:t>1</w:t>
            </w:r>
            <w:r w:rsidR="000B47BD">
              <w:rPr>
                <w:rFonts w:ascii="Times New Roman" w:eastAsia="宋体" w:hAnsi="Times New Roman"/>
                <w:sz w:val="24"/>
              </w:rPr>
              <w:t>4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, </w:t>
            </w:r>
            <w:r>
              <w:rPr>
                <w:rFonts w:ascii="Times New Roman" w:eastAsia="宋体" w:hAnsi="Times New Roman"/>
                <w:sz w:val="24"/>
              </w:rPr>
              <w:t>1.</w:t>
            </w:r>
            <w:r w:rsidR="006E6671">
              <w:rPr>
                <w:rFonts w:ascii="Times New Roman" w:eastAsia="宋体" w:hAnsi="Times New Roman"/>
                <w:sz w:val="24"/>
              </w:rPr>
              <w:t>5</w:t>
            </w:r>
            <w:r w:rsidR="000B47BD">
              <w:rPr>
                <w:rFonts w:ascii="Times New Roman" w:eastAsia="宋体" w:hAnsi="Times New Roman"/>
                <w:sz w:val="24"/>
              </w:rPr>
              <w:t>4</w:t>
            </w:r>
            <w:r>
              <w:rPr>
                <w:rFonts w:ascii="Times New Roman" w:eastAsia="宋体" w:hAnsi="Times New Roman"/>
                <w:sz w:val="24"/>
              </w:rPr>
              <w:t>) ***</w:t>
            </w:r>
          </w:p>
        </w:tc>
        <w:tc>
          <w:tcPr>
            <w:tcW w:w="1394" w:type="pct"/>
          </w:tcPr>
          <w:p w14:paraId="07D466CC" w14:textId="6A448607" w:rsidR="00CC37AE" w:rsidRPr="00265E71" w:rsidRDefault="00CC37AE" w:rsidP="004C16D5">
            <w:pPr>
              <w:jc w:val="center"/>
              <w:rPr>
                <w:rFonts w:ascii="Times New Roman" w:eastAsia="宋体" w:hAnsi="Times New Roman"/>
                <w:b/>
                <w:sz w:val="24"/>
              </w:rPr>
            </w:pPr>
            <w:r w:rsidRPr="00265E71">
              <w:rPr>
                <w:rFonts w:ascii="Times New Roman" w:eastAsia="宋体" w:hAnsi="Times New Roman" w:hint="eastAsia"/>
                <w:b/>
                <w:sz w:val="24"/>
              </w:rPr>
              <w:t>-</w:t>
            </w:r>
            <w:r w:rsidR="004C16D5">
              <w:rPr>
                <w:rFonts w:ascii="Times New Roman" w:eastAsia="宋体" w:hAnsi="Times New Roman"/>
                <w:b/>
                <w:sz w:val="24"/>
              </w:rPr>
              <w:t>9.2</w:t>
            </w:r>
            <w:r w:rsidRPr="00265E71">
              <w:rPr>
                <w:rFonts w:ascii="Times New Roman" w:eastAsia="宋体" w:hAnsi="Times New Roman"/>
                <w:b/>
                <w:sz w:val="24"/>
              </w:rPr>
              <w:t xml:space="preserve"> (-</w:t>
            </w:r>
            <w:r w:rsidR="004C16D5">
              <w:rPr>
                <w:rFonts w:ascii="Times New Roman" w:eastAsia="宋体" w:hAnsi="Times New Roman"/>
                <w:b/>
                <w:sz w:val="24"/>
              </w:rPr>
              <w:t>19.1</w:t>
            </w:r>
            <w:r w:rsidRPr="00265E71">
              <w:rPr>
                <w:rFonts w:ascii="Times New Roman" w:eastAsia="宋体" w:hAnsi="Times New Roman"/>
                <w:b/>
                <w:sz w:val="24"/>
              </w:rPr>
              <w:t>, -</w:t>
            </w:r>
            <w:r w:rsidR="004C16D5">
              <w:rPr>
                <w:rFonts w:ascii="Times New Roman" w:eastAsia="宋体" w:hAnsi="Times New Roman"/>
                <w:b/>
                <w:sz w:val="24"/>
              </w:rPr>
              <w:t>3.7</w:t>
            </w:r>
            <w:r w:rsidRPr="00265E71">
              <w:rPr>
                <w:rFonts w:ascii="Times New Roman" w:eastAsia="宋体" w:hAnsi="Times New Roman"/>
                <w:b/>
                <w:sz w:val="24"/>
              </w:rPr>
              <w:t>)</w:t>
            </w:r>
          </w:p>
        </w:tc>
      </w:tr>
      <w:tr w:rsidR="00CC37AE" w14:paraId="3A11A30B" w14:textId="77777777" w:rsidTr="00924155">
        <w:tc>
          <w:tcPr>
            <w:tcW w:w="2387" w:type="pct"/>
          </w:tcPr>
          <w:p w14:paraId="373CCE7B" w14:textId="0AA406CF" w:rsidR="00CC37AE" w:rsidRDefault="00CC37AE" w:rsidP="00CC37AE">
            <w:pPr>
              <w:ind w:firstLineChars="100" w:firstLine="241"/>
              <w:rPr>
                <w:rFonts w:ascii="Times New Roman" w:eastAsia="宋体" w:hAnsi="Times New Roman"/>
                <w:b/>
                <w:sz w:val="24"/>
              </w:rPr>
            </w:pPr>
            <w:r w:rsidRPr="00D61E9E">
              <w:rPr>
                <w:rFonts w:ascii="Times New Roman" w:eastAsia="宋体" w:hAnsi="Times New Roman"/>
                <w:b/>
                <w:sz w:val="24"/>
              </w:rPr>
              <w:t xml:space="preserve">Model 2: </w:t>
            </w:r>
            <w:r w:rsidRPr="00D61E9E">
              <w:rPr>
                <w:rFonts w:ascii="Times New Roman" w:eastAsia="宋体" w:hAnsi="Times New Roman"/>
                <w:sz w:val="24"/>
              </w:rPr>
              <w:t>model 1 + all lifestyle factors</w:t>
            </w:r>
          </w:p>
        </w:tc>
        <w:tc>
          <w:tcPr>
            <w:tcW w:w="1219" w:type="pct"/>
          </w:tcPr>
          <w:p w14:paraId="32CA0533" w14:textId="4A732726" w:rsidR="00CC37AE" w:rsidRDefault="00182284" w:rsidP="000B47BD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3</w:t>
            </w:r>
            <w:r w:rsidR="000B47BD">
              <w:rPr>
                <w:rFonts w:ascii="Times New Roman" w:eastAsia="宋体" w:hAnsi="Times New Roman"/>
                <w:sz w:val="24"/>
              </w:rPr>
              <w:t>6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 (1.</w:t>
            </w:r>
            <w:r>
              <w:rPr>
                <w:rFonts w:ascii="Times New Roman" w:eastAsia="宋体" w:hAnsi="Times New Roman"/>
                <w:sz w:val="24"/>
              </w:rPr>
              <w:t>1</w:t>
            </w:r>
            <w:r w:rsidR="000B47BD">
              <w:rPr>
                <w:rFonts w:ascii="Times New Roman" w:eastAsia="宋体" w:hAnsi="Times New Roman"/>
                <w:sz w:val="24"/>
              </w:rPr>
              <w:t>7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, </w:t>
            </w:r>
            <w:r>
              <w:rPr>
                <w:rFonts w:ascii="Times New Roman" w:eastAsia="宋体" w:hAnsi="Times New Roman"/>
                <w:sz w:val="24"/>
              </w:rPr>
              <w:t>1.</w:t>
            </w:r>
            <w:r w:rsidR="000B47BD">
              <w:rPr>
                <w:rFonts w:ascii="Times New Roman" w:eastAsia="宋体" w:hAnsi="Times New Roman"/>
                <w:sz w:val="24"/>
              </w:rPr>
              <w:t>58</w:t>
            </w:r>
            <w:r>
              <w:rPr>
                <w:rFonts w:ascii="Times New Roman" w:eastAsia="宋体" w:hAnsi="Times New Roman"/>
                <w:sz w:val="24"/>
              </w:rPr>
              <w:t>) ***</w:t>
            </w:r>
          </w:p>
        </w:tc>
        <w:tc>
          <w:tcPr>
            <w:tcW w:w="1394" w:type="pct"/>
          </w:tcPr>
          <w:p w14:paraId="0B363811" w14:textId="2D4302CC" w:rsidR="00CC37AE" w:rsidRPr="00CF7ECE" w:rsidRDefault="00CF7ECE" w:rsidP="00CC37AE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CF7ECE">
              <w:rPr>
                <w:rFonts w:ascii="Times New Roman" w:eastAsia="宋体" w:hAnsi="Times New Roman" w:hint="eastAsia"/>
                <w:sz w:val="24"/>
              </w:rPr>
              <w:t>0</w:t>
            </w:r>
            <w:r w:rsidRPr="00CF7ECE">
              <w:rPr>
                <w:rFonts w:ascii="Times New Roman" w:eastAsia="宋体" w:hAnsi="Times New Roman"/>
                <w:sz w:val="24"/>
              </w:rPr>
              <w:t>.6 (-7.7, 9.5)</w:t>
            </w:r>
          </w:p>
        </w:tc>
      </w:tr>
      <w:tr w:rsidR="00CC37AE" w14:paraId="1D461D2F" w14:textId="77777777" w:rsidTr="00924155">
        <w:tc>
          <w:tcPr>
            <w:tcW w:w="2387" w:type="pct"/>
          </w:tcPr>
          <w:p w14:paraId="7C952F1F" w14:textId="51A5F9B5" w:rsidR="00CC37AE" w:rsidRDefault="00CC37AE" w:rsidP="00CC37AE">
            <w:pPr>
              <w:ind w:firstLineChars="100" w:firstLine="241"/>
              <w:rPr>
                <w:rFonts w:ascii="Times New Roman" w:eastAsia="宋体" w:hAnsi="Times New Roman"/>
                <w:b/>
                <w:sz w:val="24"/>
              </w:rPr>
            </w:pPr>
            <w:r>
              <w:rPr>
                <w:rFonts w:ascii="Times New Roman" w:eastAsia="宋体" w:hAnsi="Times New Roman"/>
                <w:b/>
                <w:sz w:val="24"/>
              </w:rPr>
              <w:t>Model 3</w:t>
            </w:r>
            <w:r w:rsidRPr="00BF5180">
              <w:rPr>
                <w:rFonts w:ascii="Times New Roman" w:eastAsia="宋体" w:hAnsi="Times New Roman"/>
                <w:b/>
                <w:sz w:val="24"/>
              </w:rPr>
              <w:t xml:space="preserve">: </w:t>
            </w:r>
            <w:r w:rsidRPr="00AA3F96">
              <w:rPr>
                <w:rFonts w:ascii="Times New Roman" w:eastAsia="宋体" w:hAnsi="Times New Roman"/>
                <w:sz w:val="24"/>
              </w:rPr>
              <w:t>model 1 + all lifestyle factors + body mass index</w:t>
            </w:r>
          </w:p>
        </w:tc>
        <w:tc>
          <w:tcPr>
            <w:tcW w:w="1219" w:type="pct"/>
          </w:tcPr>
          <w:p w14:paraId="023DB878" w14:textId="54B4E7D4" w:rsidR="00CC37AE" w:rsidRDefault="00182284" w:rsidP="000B47BD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 xml:space="preserve">1.31 </w:t>
            </w:r>
            <w:r w:rsidRPr="00BC10E3">
              <w:rPr>
                <w:rFonts w:ascii="Times New Roman" w:eastAsia="宋体" w:hAnsi="Times New Roman"/>
                <w:sz w:val="24"/>
              </w:rPr>
              <w:t>(1.</w:t>
            </w:r>
            <w:r>
              <w:rPr>
                <w:rFonts w:ascii="Times New Roman" w:eastAsia="宋体" w:hAnsi="Times New Roman"/>
                <w:sz w:val="24"/>
              </w:rPr>
              <w:t>1</w:t>
            </w:r>
            <w:r w:rsidR="000B47BD">
              <w:rPr>
                <w:rFonts w:ascii="Times New Roman" w:eastAsia="宋体" w:hAnsi="Times New Roman"/>
                <w:sz w:val="24"/>
              </w:rPr>
              <w:t>2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, </w:t>
            </w:r>
            <w:r>
              <w:rPr>
                <w:rFonts w:ascii="Times New Roman" w:eastAsia="宋体" w:hAnsi="Times New Roman"/>
                <w:sz w:val="24"/>
              </w:rPr>
              <w:t>1.5</w:t>
            </w:r>
            <w:r w:rsidR="000B47BD">
              <w:rPr>
                <w:rFonts w:ascii="Times New Roman" w:eastAsia="宋体" w:hAnsi="Times New Roman"/>
                <w:sz w:val="24"/>
              </w:rPr>
              <w:t>2</w:t>
            </w:r>
            <w:r>
              <w:rPr>
                <w:rFonts w:ascii="Times New Roman" w:eastAsia="宋体" w:hAnsi="Times New Roman"/>
                <w:sz w:val="24"/>
              </w:rPr>
              <w:t>) ***</w:t>
            </w:r>
          </w:p>
        </w:tc>
        <w:tc>
          <w:tcPr>
            <w:tcW w:w="1394" w:type="pct"/>
          </w:tcPr>
          <w:p w14:paraId="14DA7EFB" w14:textId="688982D5" w:rsidR="00CC37AE" w:rsidRPr="00265E71" w:rsidRDefault="009F1D67" w:rsidP="00CC37AE">
            <w:pPr>
              <w:jc w:val="center"/>
              <w:rPr>
                <w:rFonts w:ascii="Times New Roman" w:eastAsia="宋体" w:hAnsi="Times New Roman"/>
                <w:b/>
                <w:sz w:val="24"/>
              </w:rPr>
            </w:pPr>
            <w:r>
              <w:rPr>
                <w:rFonts w:ascii="Times New Roman" w:eastAsia="宋体" w:hAnsi="Times New Roman" w:hint="eastAsia"/>
                <w:b/>
                <w:sz w:val="24"/>
              </w:rPr>
              <w:t>-</w:t>
            </w:r>
            <w:r>
              <w:rPr>
                <w:rFonts w:ascii="Times New Roman" w:eastAsia="宋体" w:hAnsi="Times New Roman"/>
                <w:b/>
                <w:sz w:val="24"/>
              </w:rPr>
              <w:t>13.7 (-31.2, -3.8)</w:t>
            </w:r>
          </w:p>
        </w:tc>
      </w:tr>
      <w:tr w:rsidR="00CC37AE" w14:paraId="3627EE5E" w14:textId="77777777" w:rsidTr="00924155">
        <w:tc>
          <w:tcPr>
            <w:tcW w:w="2387" w:type="pct"/>
            <w:tcBorders>
              <w:bottom w:val="single" w:sz="12" w:space="0" w:color="auto"/>
            </w:tcBorders>
          </w:tcPr>
          <w:p w14:paraId="73A1A4E1" w14:textId="525473EF" w:rsidR="00CC37AE" w:rsidRPr="00BF5180" w:rsidRDefault="00CC37AE" w:rsidP="00CC37AE">
            <w:pPr>
              <w:ind w:firstLineChars="100" w:firstLine="241"/>
              <w:rPr>
                <w:rFonts w:ascii="Times New Roman" w:eastAsia="宋体" w:hAnsi="Times New Roman"/>
                <w:b/>
                <w:sz w:val="24"/>
              </w:rPr>
            </w:pPr>
            <w:r w:rsidRPr="00BF5180">
              <w:rPr>
                <w:rFonts w:ascii="Times New Roman" w:eastAsia="宋体" w:hAnsi="Times New Roman" w:hint="eastAsia"/>
                <w:b/>
                <w:sz w:val="24"/>
              </w:rPr>
              <w:t>M</w:t>
            </w:r>
            <w:r>
              <w:rPr>
                <w:rFonts w:ascii="Times New Roman" w:eastAsia="宋体" w:hAnsi="Times New Roman"/>
                <w:b/>
                <w:sz w:val="24"/>
              </w:rPr>
              <w:t>odel 4</w:t>
            </w:r>
            <w:r w:rsidRPr="00BF5180">
              <w:rPr>
                <w:rFonts w:ascii="Times New Roman" w:eastAsia="宋体" w:hAnsi="Times New Roman"/>
                <w:b/>
                <w:sz w:val="24"/>
              </w:rPr>
              <w:t xml:space="preserve">: </w:t>
            </w:r>
            <w:r w:rsidRPr="00AA3F96">
              <w:rPr>
                <w:rFonts w:ascii="Times New Roman" w:eastAsia="宋体" w:hAnsi="Times New Roman"/>
                <w:sz w:val="24"/>
              </w:rPr>
              <w:t xml:space="preserve">all </w:t>
            </w:r>
            <w:r>
              <w:rPr>
                <w:rFonts w:ascii="Times New Roman" w:eastAsia="宋体" w:hAnsi="Times New Roman"/>
                <w:sz w:val="24"/>
              </w:rPr>
              <w:t>above</w:t>
            </w:r>
            <w:r w:rsidRPr="00AA3F96">
              <w:rPr>
                <w:rFonts w:ascii="Times New Roman" w:eastAsia="宋体" w:hAnsi="Times New Roman"/>
                <w:sz w:val="24"/>
              </w:rPr>
              <w:t xml:space="preserve"> factors</w:t>
            </w:r>
          </w:p>
        </w:tc>
        <w:tc>
          <w:tcPr>
            <w:tcW w:w="1219" w:type="pct"/>
            <w:tcBorders>
              <w:bottom w:val="single" w:sz="12" w:space="0" w:color="auto"/>
            </w:tcBorders>
          </w:tcPr>
          <w:p w14:paraId="1B3F40B4" w14:textId="6DDCC5B8" w:rsidR="00CC37AE" w:rsidRDefault="00CC37AE" w:rsidP="006234F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</w:t>
            </w:r>
            <w:r w:rsidR="006234FA">
              <w:rPr>
                <w:rFonts w:ascii="Times New Roman" w:eastAsia="宋体" w:hAnsi="Times New Roman"/>
                <w:sz w:val="24"/>
              </w:rPr>
              <w:t>28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6234FA">
              <w:rPr>
                <w:rFonts w:ascii="Times New Roman" w:eastAsia="宋体" w:hAnsi="Times New Roman"/>
                <w:sz w:val="24"/>
              </w:rPr>
              <w:t>10</w:t>
            </w:r>
            <w:r w:rsidRPr="00BC10E3">
              <w:rPr>
                <w:rFonts w:ascii="Times New Roman" w:eastAsia="宋体" w:hAnsi="Times New Roman"/>
                <w:sz w:val="24"/>
              </w:rPr>
              <w:t xml:space="preserve">, </w:t>
            </w:r>
            <w:r>
              <w:rPr>
                <w:rFonts w:ascii="Times New Roman" w:eastAsia="宋体" w:hAnsi="Times New Roman"/>
                <w:sz w:val="24"/>
              </w:rPr>
              <w:t>1.</w:t>
            </w:r>
            <w:r w:rsidR="006234FA">
              <w:rPr>
                <w:rFonts w:ascii="Times New Roman" w:eastAsia="宋体" w:hAnsi="Times New Roman"/>
                <w:sz w:val="24"/>
              </w:rPr>
              <w:t>49</w:t>
            </w:r>
            <w:r>
              <w:rPr>
                <w:rFonts w:ascii="Times New Roman" w:eastAsia="宋体" w:hAnsi="Times New Roman"/>
                <w:sz w:val="24"/>
              </w:rPr>
              <w:t>) **</w:t>
            </w:r>
          </w:p>
        </w:tc>
        <w:tc>
          <w:tcPr>
            <w:tcW w:w="1394" w:type="pct"/>
            <w:tcBorders>
              <w:bottom w:val="single" w:sz="12" w:space="0" w:color="auto"/>
            </w:tcBorders>
          </w:tcPr>
          <w:p w14:paraId="64A201B2" w14:textId="3202185F" w:rsidR="00CC37AE" w:rsidRPr="003F60F6" w:rsidRDefault="00CC37AE" w:rsidP="007B6466">
            <w:pPr>
              <w:jc w:val="center"/>
              <w:rPr>
                <w:rFonts w:ascii="Times New Roman" w:eastAsia="宋体" w:hAnsi="Times New Roman"/>
                <w:b/>
                <w:sz w:val="24"/>
              </w:rPr>
            </w:pPr>
            <w:r w:rsidRPr="003F60F6">
              <w:rPr>
                <w:rFonts w:ascii="Times New Roman" w:eastAsia="宋体" w:hAnsi="Times New Roman" w:hint="eastAsia"/>
                <w:b/>
                <w:sz w:val="24"/>
              </w:rPr>
              <w:t>-</w:t>
            </w:r>
            <w:r>
              <w:rPr>
                <w:rFonts w:ascii="Times New Roman" w:eastAsia="宋体" w:hAnsi="Times New Roman"/>
                <w:b/>
                <w:sz w:val="24"/>
              </w:rPr>
              <w:t>2</w:t>
            </w:r>
            <w:r w:rsidR="007B6466">
              <w:rPr>
                <w:rFonts w:ascii="Times New Roman" w:eastAsia="宋体" w:hAnsi="Times New Roman"/>
                <w:b/>
                <w:sz w:val="24"/>
              </w:rPr>
              <w:t>1.5</w:t>
            </w:r>
            <w:r w:rsidRPr="003F60F6">
              <w:rPr>
                <w:rFonts w:ascii="Times New Roman" w:eastAsia="宋体" w:hAnsi="Times New Roman"/>
                <w:b/>
                <w:sz w:val="24"/>
              </w:rPr>
              <w:t xml:space="preserve"> (-</w:t>
            </w:r>
            <w:r w:rsidR="007B6466">
              <w:rPr>
                <w:rFonts w:ascii="Times New Roman" w:eastAsia="宋体" w:hAnsi="Times New Roman"/>
                <w:b/>
                <w:sz w:val="24"/>
              </w:rPr>
              <w:t>44.7</w:t>
            </w:r>
            <w:r w:rsidRPr="003F60F6">
              <w:rPr>
                <w:rFonts w:ascii="Times New Roman" w:eastAsia="宋体" w:hAnsi="Times New Roman"/>
                <w:b/>
                <w:sz w:val="24"/>
              </w:rPr>
              <w:t>, -</w:t>
            </w:r>
            <w:r w:rsidR="007B6466">
              <w:rPr>
                <w:rFonts w:ascii="Times New Roman" w:eastAsia="宋体" w:hAnsi="Times New Roman"/>
                <w:b/>
                <w:sz w:val="24"/>
              </w:rPr>
              <w:t>8.7</w:t>
            </w:r>
            <w:r w:rsidRPr="003F60F6">
              <w:rPr>
                <w:rFonts w:ascii="Times New Roman" w:eastAsia="宋体" w:hAnsi="Times New Roman"/>
                <w:b/>
                <w:sz w:val="24"/>
              </w:rPr>
              <w:t>)</w:t>
            </w:r>
          </w:p>
        </w:tc>
      </w:tr>
    </w:tbl>
    <w:p w14:paraId="322FD145" w14:textId="27589E24" w:rsidR="009C0277" w:rsidRDefault="009C0277" w:rsidP="00D73A96">
      <w:pPr>
        <w:rPr>
          <w:rFonts w:ascii="Times New Roman" w:hAnsi="Times New Roman" w:cs="Times New Roman"/>
          <w:color w:val="1C1D1E"/>
          <w:szCs w:val="21"/>
          <w:shd w:val="clear" w:color="auto" w:fill="FFFFFF"/>
        </w:rPr>
      </w:pPr>
      <w:r>
        <w:rPr>
          <w:rFonts w:ascii="Times New Roman" w:hAnsi="Times New Roman" w:cs="Times New Roman" w:hint="eastAsia"/>
          <w:color w:val="1C1D1E"/>
          <w:szCs w:val="21"/>
          <w:shd w:val="clear" w:color="auto" w:fill="FFFFFF"/>
        </w:rPr>
        <w:t>M</w:t>
      </w:r>
      <w:r>
        <w:rPr>
          <w:rFonts w:ascii="Times New Roman" w:hAnsi="Times New Roman" w:cs="Times New Roman"/>
          <w:color w:val="1C1D1E"/>
          <w:szCs w:val="21"/>
          <w:shd w:val="clear" w:color="auto" w:fill="FFFFFF"/>
        </w:rPr>
        <w:t xml:space="preserve">odel 1 was adjusted for </w:t>
      </w:r>
      <w:r w:rsidRPr="009C0277">
        <w:rPr>
          <w:rFonts w:ascii="Times New Roman" w:hAnsi="Times New Roman" w:cs="Times New Roman"/>
          <w:color w:val="1C1D1E"/>
          <w:szCs w:val="21"/>
          <w:shd w:val="clear" w:color="auto" w:fill="FFFFFF"/>
        </w:rPr>
        <w:t>age, sex, ethnicity, blood glucose, diabetes duration, insulin use, medication for cholesterol, and medication for blood pressure</w:t>
      </w:r>
    </w:p>
    <w:p w14:paraId="34F06AC9" w14:textId="6BFBB3DB" w:rsidR="004C6E7B" w:rsidRDefault="00E276AB" w:rsidP="00D73A96">
      <w:pPr>
        <w:rPr>
          <w:rFonts w:ascii="Times New Roman" w:eastAsia="宋体" w:hAnsi="Times New Roman"/>
        </w:rPr>
      </w:pPr>
      <w:r w:rsidRPr="00036A7B">
        <w:rPr>
          <w:rFonts w:ascii="Times New Roman" w:hAnsi="Times New Roman" w:cs="Times New Roman"/>
          <w:color w:val="1C1D1E"/>
          <w:szCs w:val="21"/>
          <w:shd w:val="clear" w:color="auto" w:fill="FFFFFF"/>
        </w:rPr>
        <w:t>†</w:t>
      </w:r>
      <w:r w:rsidR="004C6E7B">
        <w:rPr>
          <w:rFonts w:ascii="Times New Roman" w:eastAsia="宋体" w:hAnsi="Times New Roman" w:hint="eastAsia"/>
        </w:rPr>
        <w:t xml:space="preserve"> </w:t>
      </w:r>
      <w:r w:rsidR="004C6E7B">
        <w:rPr>
          <w:rFonts w:ascii="Times New Roman" w:eastAsia="宋体" w:hAnsi="Times New Roman"/>
        </w:rPr>
        <w:t>S</w:t>
      </w:r>
      <w:r w:rsidR="004C6E7B" w:rsidRPr="00800EF0">
        <w:rPr>
          <w:rFonts w:ascii="Times New Roman" w:eastAsia="宋体" w:hAnsi="Times New Roman"/>
        </w:rPr>
        <w:t>ocio</w:t>
      </w:r>
      <w:r w:rsidR="004C6E7B">
        <w:rPr>
          <w:rFonts w:ascii="Times New Roman" w:eastAsia="宋体" w:hAnsi="Times New Roman"/>
        </w:rPr>
        <w:t xml:space="preserve">economic status was </w:t>
      </w:r>
      <w:r w:rsidR="004C6E7B" w:rsidRPr="00E73999">
        <w:rPr>
          <w:rFonts w:ascii="Times New Roman" w:eastAsia="宋体" w:hAnsi="Times New Roman"/>
        </w:rPr>
        <w:t>included in the regression model</w:t>
      </w:r>
      <w:r w:rsidR="004C6E7B">
        <w:rPr>
          <w:rFonts w:ascii="Times New Roman" w:eastAsia="宋体" w:hAnsi="Times New Roman"/>
        </w:rPr>
        <w:t xml:space="preserve"> as a continuous</w:t>
      </w:r>
      <w:r w:rsidR="004C6E7B">
        <w:rPr>
          <w:rFonts w:ascii="Times New Roman" w:eastAsia="宋体" w:hAnsi="Times New Roman" w:hint="eastAsia"/>
        </w:rPr>
        <w:t xml:space="preserve"> </w:t>
      </w:r>
      <w:r w:rsidR="004C6E7B" w:rsidRPr="00800EF0">
        <w:rPr>
          <w:rFonts w:ascii="Times New Roman" w:eastAsia="宋体" w:hAnsi="Times New Roman"/>
        </w:rPr>
        <w:t>three</w:t>
      </w:r>
      <w:r w:rsidR="00327C26">
        <w:rPr>
          <w:rFonts w:ascii="Times New Roman" w:eastAsia="宋体" w:hAnsi="Times New Roman" w:hint="eastAsia"/>
        </w:rPr>
        <w:t>-</w:t>
      </w:r>
      <w:r w:rsidR="004C6E7B" w:rsidRPr="00800EF0">
        <w:rPr>
          <w:rFonts w:ascii="Times New Roman" w:eastAsia="宋体" w:hAnsi="Times New Roman"/>
        </w:rPr>
        <w:t>level variable.</w:t>
      </w:r>
      <w:r w:rsidR="004C6E7B">
        <w:rPr>
          <w:rFonts w:ascii="Times New Roman" w:eastAsia="宋体" w:hAnsi="Times New Roman"/>
        </w:rPr>
        <w:t xml:space="preserve"> Odds ratio was</w:t>
      </w:r>
      <w:r w:rsidR="004C6E7B" w:rsidRPr="00EA639F">
        <w:rPr>
          <w:rFonts w:ascii="Times New Roman" w:eastAsia="宋体" w:hAnsi="Times New Roman"/>
        </w:rPr>
        <w:t xml:space="preserve"> for the lowest versus highest </w:t>
      </w:r>
      <w:r w:rsidR="004C6E7B">
        <w:rPr>
          <w:rFonts w:ascii="Times New Roman" w:eastAsia="宋体" w:hAnsi="Times New Roman"/>
        </w:rPr>
        <w:t>s</w:t>
      </w:r>
      <w:r w:rsidR="004C6E7B" w:rsidRPr="00152441">
        <w:rPr>
          <w:rFonts w:ascii="Times New Roman" w:eastAsia="宋体" w:hAnsi="Times New Roman"/>
        </w:rPr>
        <w:t>ocioeconomic status</w:t>
      </w:r>
      <w:r w:rsidR="004C6E7B">
        <w:rPr>
          <w:rFonts w:ascii="Times New Roman" w:eastAsia="宋体" w:hAnsi="Times New Roman"/>
        </w:rPr>
        <w:t xml:space="preserve"> </w:t>
      </w:r>
      <w:r w:rsidR="004C6E7B">
        <w:rPr>
          <w:rFonts w:ascii="Times New Roman" w:eastAsia="宋体" w:hAnsi="Times New Roman"/>
        </w:rPr>
        <w:lastRenderedPageBreak/>
        <w:t>(reference)</w:t>
      </w:r>
      <w:r w:rsidR="004C6E7B" w:rsidRPr="00EA639F">
        <w:rPr>
          <w:rFonts w:ascii="Times New Roman" w:eastAsia="宋体" w:hAnsi="Times New Roman"/>
        </w:rPr>
        <w:t>.</w:t>
      </w:r>
    </w:p>
    <w:p w14:paraId="063D644F" w14:textId="3E0221D0" w:rsidR="004C6E7B" w:rsidRDefault="00E276AB" w:rsidP="00D73A96">
      <w:pPr>
        <w:rPr>
          <w:rFonts w:ascii="Times New Roman" w:eastAsia="宋体" w:hAnsi="Times New Roman"/>
        </w:rPr>
      </w:pPr>
      <w:r w:rsidRPr="00E276AB">
        <w:rPr>
          <w:rFonts w:ascii="Times New Roman" w:hAnsi="Times New Roman" w:cs="Times New Roman"/>
          <w:color w:val="1C1D1E"/>
          <w:szCs w:val="21"/>
          <w:shd w:val="clear" w:color="auto" w:fill="FFFFFF"/>
        </w:rPr>
        <w:t>‡</w:t>
      </w:r>
      <w:r w:rsidR="004C6E7B">
        <w:rPr>
          <w:rFonts w:ascii="Times New Roman" w:eastAsia="宋体" w:hAnsi="Times New Roman" w:hint="eastAsia"/>
        </w:rPr>
        <w:t xml:space="preserve"> </w:t>
      </w:r>
      <w:r w:rsidR="004C6E7B" w:rsidRPr="00F7232F">
        <w:rPr>
          <w:rFonts w:ascii="Times New Roman" w:eastAsia="宋体" w:hAnsi="Times New Roman"/>
        </w:rPr>
        <w:t xml:space="preserve">Percentage </w:t>
      </w:r>
      <w:r w:rsidR="004C6E7B">
        <w:rPr>
          <w:rFonts w:ascii="Times New Roman" w:eastAsia="宋体" w:hAnsi="Times New Roman"/>
        </w:rPr>
        <w:t xml:space="preserve">difference </w:t>
      </w:r>
      <w:r w:rsidR="004C6E7B" w:rsidRPr="00F7232F">
        <w:rPr>
          <w:rFonts w:ascii="Times New Roman" w:eastAsia="宋体" w:hAnsi="Times New Roman"/>
        </w:rPr>
        <w:t xml:space="preserve">in log </w:t>
      </w:r>
      <w:r w:rsidR="00E16AF7">
        <w:rPr>
          <w:rFonts w:ascii="Times New Roman" w:eastAsia="宋体" w:hAnsi="Times New Roman" w:hint="eastAsia"/>
        </w:rPr>
        <w:t>(</w:t>
      </w:r>
      <w:r w:rsidR="004C6E7B">
        <w:rPr>
          <w:rFonts w:ascii="Times New Roman" w:eastAsia="宋体" w:hAnsi="Times New Roman" w:hint="eastAsia"/>
        </w:rPr>
        <w:t>o</w:t>
      </w:r>
      <w:r w:rsidR="004C6E7B">
        <w:rPr>
          <w:rFonts w:ascii="Times New Roman" w:eastAsia="宋体" w:hAnsi="Times New Roman"/>
        </w:rPr>
        <w:t>dds ratio</w:t>
      </w:r>
      <w:r w:rsidR="00E16AF7">
        <w:rPr>
          <w:rFonts w:ascii="Times New Roman" w:eastAsia="宋体" w:hAnsi="Times New Roman" w:hint="eastAsia"/>
        </w:rPr>
        <w:t>)</w:t>
      </w:r>
      <w:r w:rsidR="009F45B7">
        <w:rPr>
          <w:rFonts w:ascii="Times New Roman" w:eastAsia="宋体" w:hAnsi="Times New Roman"/>
        </w:rPr>
        <w:t xml:space="preserve"> </w:t>
      </w:r>
      <w:r w:rsidR="004C6E7B" w:rsidRPr="00F7232F">
        <w:rPr>
          <w:rFonts w:ascii="Times New Roman" w:eastAsia="宋体" w:hAnsi="Times New Roman"/>
        </w:rPr>
        <w:t>=</w:t>
      </w:r>
      <w:r w:rsidR="009F45B7">
        <w:rPr>
          <w:rFonts w:ascii="Times New Roman" w:eastAsia="宋体" w:hAnsi="Times New Roman"/>
        </w:rPr>
        <w:t xml:space="preserve"> </w:t>
      </w:r>
      <w:r w:rsidR="004C6E7B" w:rsidRPr="00F7232F">
        <w:rPr>
          <w:rFonts w:ascii="Times New Roman" w:eastAsia="宋体" w:hAnsi="Times New Roman"/>
        </w:rPr>
        <w:t>100</w:t>
      </w:r>
      <w:r w:rsidR="009F45B7">
        <w:rPr>
          <w:rFonts w:ascii="Times New Roman" w:eastAsia="宋体" w:hAnsi="Times New Roman"/>
        </w:rPr>
        <w:t xml:space="preserve"> * </w:t>
      </w:r>
      <w:r w:rsidR="004C6E7B" w:rsidRPr="00F7232F">
        <w:rPr>
          <w:rFonts w:ascii="Times New Roman" w:eastAsia="宋体" w:hAnsi="Times New Roman"/>
        </w:rPr>
        <w:t>(</w:t>
      </w:r>
      <w:r w:rsidR="004C6E7B" w:rsidRPr="005531A0">
        <w:rPr>
          <w:rFonts w:ascii="Times New Roman" w:eastAsia="宋体" w:hAnsi="Times New Roman"/>
          <w:i/>
        </w:rPr>
        <w:t>β</w:t>
      </w:r>
      <w:r w:rsidR="005531A0">
        <w:rPr>
          <w:rFonts w:ascii="Times New Roman" w:eastAsia="宋体" w:hAnsi="Times New Roman"/>
          <w:i/>
        </w:rPr>
        <w:t xml:space="preserve"> </w:t>
      </w:r>
      <w:r w:rsidR="004C6E7B" w:rsidRPr="0002387A">
        <w:rPr>
          <w:rFonts w:ascii="Times New Roman" w:eastAsia="宋体" w:hAnsi="Times New Roman"/>
          <w:vertAlign w:val="subscript"/>
        </w:rPr>
        <w:t>SES</w:t>
      </w:r>
      <w:r w:rsidR="000E45C2">
        <w:rPr>
          <w:rFonts w:ascii="Times New Roman" w:eastAsia="宋体" w:hAnsi="Times New Roman"/>
          <w:vertAlign w:val="subscript"/>
        </w:rPr>
        <w:t xml:space="preserve"> </w:t>
      </w:r>
      <w:r w:rsidR="004C6E7B" w:rsidRPr="0002387A">
        <w:rPr>
          <w:rFonts w:ascii="Times New Roman" w:eastAsia="宋体" w:hAnsi="Times New Roman"/>
          <w:vertAlign w:val="subscript"/>
        </w:rPr>
        <w:t>+</w:t>
      </w:r>
      <w:r w:rsidR="000E45C2">
        <w:rPr>
          <w:rFonts w:ascii="Times New Roman" w:eastAsia="宋体" w:hAnsi="Times New Roman"/>
          <w:vertAlign w:val="subscript"/>
        </w:rPr>
        <w:t xml:space="preserve"> </w:t>
      </w:r>
      <w:r w:rsidR="000A1FBE">
        <w:rPr>
          <w:rFonts w:ascii="Times New Roman" w:eastAsia="宋体" w:hAnsi="Times New Roman"/>
          <w:vertAlign w:val="subscript"/>
        </w:rPr>
        <w:t>modifiable factor</w:t>
      </w:r>
      <w:r w:rsidR="004C6E7B" w:rsidRPr="0002387A">
        <w:rPr>
          <w:rFonts w:ascii="Times New Roman" w:eastAsia="宋体" w:hAnsi="Times New Roman"/>
          <w:vertAlign w:val="subscript"/>
        </w:rPr>
        <w:t>(s)</w:t>
      </w:r>
      <w:r w:rsidR="00F36314">
        <w:rPr>
          <w:rFonts w:ascii="Times New Roman" w:eastAsia="宋体" w:hAnsi="Times New Roman" w:hint="eastAsia"/>
          <w:vertAlign w:val="subscript"/>
        </w:rPr>
        <w:t xml:space="preserve"> </w:t>
      </w:r>
      <w:r w:rsidR="004C6E7B" w:rsidRPr="00F36314">
        <w:rPr>
          <w:rFonts w:ascii="Times New Roman" w:eastAsia="宋体" w:hAnsi="Times New Roman"/>
        </w:rPr>
        <w:t xml:space="preserve">- </w:t>
      </w:r>
      <w:r w:rsidR="004C6E7B" w:rsidRPr="005531A0">
        <w:rPr>
          <w:rFonts w:ascii="Times New Roman" w:eastAsia="宋体" w:hAnsi="Times New Roman"/>
          <w:i/>
        </w:rPr>
        <w:t>β</w:t>
      </w:r>
      <w:r w:rsidR="005531A0">
        <w:rPr>
          <w:rFonts w:ascii="Times New Roman" w:eastAsia="宋体" w:hAnsi="Times New Roman"/>
        </w:rPr>
        <w:t xml:space="preserve"> </w:t>
      </w:r>
      <w:r w:rsidR="004C6E7B" w:rsidRPr="0002387A">
        <w:rPr>
          <w:rFonts w:ascii="Times New Roman" w:eastAsia="宋体" w:hAnsi="Times New Roman"/>
          <w:vertAlign w:val="subscript"/>
        </w:rPr>
        <w:t>SES</w:t>
      </w:r>
      <w:r w:rsidR="004C6E7B" w:rsidRPr="00F7232F">
        <w:rPr>
          <w:rFonts w:ascii="Times New Roman" w:eastAsia="宋体" w:hAnsi="Times New Roman"/>
        </w:rPr>
        <w:t>)</w:t>
      </w:r>
      <w:r w:rsidR="000E45C2">
        <w:rPr>
          <w:rFonts w:ascii="Times New Roman" w:eastAsia="宋体" w:hAnsi="Times New Roman"/>
        </w:rPr>
        <w:t xml:space="preserve"> </w:t>
      </w:r>
      <w:r w:rsidR="004C6E7B" w:rsidRPr="00F7232F">
        <w:rPr>
          <w:rFonts w:ascii="Times New Roman" w:eastAsia="宋体" w:hAnsi="Times New Roman"/>
        </w:rPr>
        <w:t>/</w:t>
      </w:r>
      <w:r w:rsidR="000E45C2">
        <w:rPr>
          <w:rFonts w:ascii="Times New Roman" w:eastAsia="宋体" w:hAnsi="Times New Roman"/>
        </w:rPr>
        <w:t xml:space="preserve"> </w:t>
      </w:r>
      <w:r w:rsidR="004C6E7B" w:rsidRPr="00F7232F">
        <w:rPr>
          <w:rFonts w:ascii="Times New Roman" w:eastAsia="宋体" w:hAnsi="Times New Roman"/>
        </w:rPr>
        <w:t>(</w:t>
      </w:r>
      <w:r w:rsidR="004C6E7B" w:rsidRPr="005531A0">
        <w:rPr>
          <w:rFonts w:ascii="Times New Roman" w:eastAsia="宋体" w:hAnsi="Times New Roman"/>
          <w:i/>
        </w:rPr>
        <w:t>β</w:t>
      </w:r>
      <w:r w:rsidR="005531A0">
        <w:rPr>
          <w:rFonts w:ascii="Times New Roman" w:eastAsia="宋体" w:hAnsi="Times New Roman"/>
          <w:i/>
        </w:rPr>
        <w:t xml:space="preserve"> </w:t>
      </w:r>
      <w:r w:rsidR="004C6E7B" w:rsidRPr="0002387A">
        <w:rPr>
          <w:rFonts w:ascii="Times New Roman" w:eastAsia="宋体" w:hAnsi="Times New Roman"/>
          <w:vertAlign w:val="subscript"/>
        </w:rPr>
        <w:t>SES</w:t>
      </w:r>
      <w:r w:rsidR="004C6E7B" w:rsidRPr="00F7232F">
        <w:rPr>
          <w:rFonts w:ascii="Times New Roman" w:eastAsia="宋体" w:hAnsi="Times New Roman"/>
        </w:rPr>
        <w:t xml:space="preserve">), where </w:t>
      </w:r>
      <w:r w:rsidR="004C6E7B" w:rsidRPr="006B2749">
        <w:rPr>
          <w:rFonts w:ascii="Times New Roman" w:eastAsia="宋体" w:hAnsi="Times New Roman"/>
          <w:i/>
        </w:rPr>
        <w:t>β</w:t>
      </w:r>
      <w:r w:rsidR="006B2749">
        <w:rPr>
          <w:rFonts w:ascii="Times New Roman" w:eastAsia="宋体" w:hAnsi="Times New Roman"/>
        </w:rPr>
        <w:t xml:space="preserve"> </w:t>
      </w:r>
      <w:r w:rsidR="004C6E7B" w:rsidRPr="00F7232F">
        <w:rPr>
          <w:rFonts w:ascii="Times New Roman" w:eastAsia="宋体" w:hAnsi="Times New Roman"/>
        </w:rPr>
        <w:t>=</w:t>
      </w:r>
      <w:r w:rsidR="006B2749">
        <w:rPr>
          <w:rFonts w:ascii="Times New Roman" w:eastAsia="宋体" w:hAnsi="Times New Roman"/>
        </w:rPr>
        <w:t xml:space="preserve"> </w:t>
      </w:r>
      <w:r w:rsidR="004C6E7B" w:rsidRPr="00F7232F">
        <w:rPr>
          <w:rFonts w:ascii="Times New Roman" w:eastAsia="宋体" w:hAnsi="Times New Roman"/>
        </w:rPr>
        <w:t>log</w:t>
      </w:r>
      <w:r w:rsidR="006B2749">
        <w:rPr>
          <w:rFonts w:ascii="Times New Roman" w:eastAsia="宋体" w:hAnsi="Times New Roman"/>
        </w:rPr>
        <w:t xml:space="preserve"> </w:t>
      </w:r>
      <w:r w:rsidR="004C6E7B" w:rsidRPr="00F7232F">
        <w:rPr>
          <w:rFonts w:ascii="Times New Roman" w:eastAsia="宋体" w:hAnsi="Times New Roman"/>
        </w:rPr>
        <w:t>(</w:t>
      </w:r>
      <w:r w:rsidR="004C6E7B">
        <w:rPr>
          <w:rFonts w:ascii="Times New Roman" w:eastAsia="宋体" w:hAnsi="Times New Roman"/>
        </w:rPr>
        <w:t>odds ratio</w:t>
      </w:r>
      <w:r w:rsidR="004C6E7B" w:rsidRPr="00F7232F">
        <w:rPr>
          <w:rFonts w:ascii="Times New Roman" w:eastAsia="宋体" w:hAnsi="Times New Roman"/>
        </w:rPr>
        <w:t>).</w:t>
      </w:r>
      <w:r w:rsidR="004C6E7B">
        <w:rPr>
          <w:rFonts w:ascii="Times New Roman" w:eastAsia="宋体" w:hAnsi="Times New Roman"/>
        </w:rPr>
        <w:t xml:space="preserve"> </w:t>
      </w:r>
      <w:r w:rsidR="004C6E7B" w:rsidRPr="00E829FB">
        <w:rPr>
          <w:rFonts w:ascii="Times New Roman" w:eastAsia="宋体" w:hAnsi="Times New Roman"/>
        </w:rPr>
        <w:t xml:space="preserve">Percentage difference </w:t>
      </w:r>
      <w:r w:rsidR="004C6E7B">
        <w:rPr>
          <w:rFonts w:ascii="Times New Roman" w:eastAsia="宋体" w:hAnsi="Times New Roman"/>
        </w:rPr>
        <w:t>and corresponding</w:t>
      </w:r>
      <w:r w:rsidR="004C6E7B" w:rsidRPr="002A1F4F">
        <w:rPr>
          <w:rFonts w:ascii="Times New Roman" w:eastAsia="宋体" w:hAnsi="Times New Roman"/>
        </w:rPr>
        <w:t xml:space="preserve"> 95% </w:t>
      </w:r>
      <w:r w:rsidR="004C6E7B">
        <w:rPr>
          <w:rFonts w:ascii="Times New Roman" w:eastAsia="宋体" w:hAnsi="Times New Roman"/>
        </w:rPr>
        <w:t>CI were calculated</w:t>
      </w:r>
      <w:r w:rsidR="004C6E7B" w:rsidRPr="002A1F4F">
        <w:rPr>
          <w:rFonts w:ascii="Times New Roman" w:eastAsia="宋体" w:hAnsi="Times New Roman"/>
        </w:rPr>
        <w:t xml:space="preserve"> by using </w:t>
      </w:r>
      <w:r w:rsidR="004C6E7B">
        <w:rPr>
          <w:rFonts w:ascii="Times New Roman" w:eastAsia="宋体" w:hAnsi="Times New Roman"/>
        </w:rPr>
        <w:t>a bootstrap method</w:t>
      </w:r>
      <w:r w:rsidR="004C6E7B">
        <w:rPr>
          <w:rFonts w:ascii="Times New Roman" w:eastAsia="宋体" w:hAnsi="Times New Roman" w:hint="eastAsia"/>
        </w:rPr>
        <w:t xml:space="preserve"> </w:t>
      </w:r>
      <w:r w:rsidR="004C6E7B" w:rsidRPr="002A1F4F">
        <w:rPr>
          <w:rFonts w:ascii="Times New Roman" w:eastAsia="宋体" w:hAnsi="Times New Roman"/>
        </w:rPr>
        <w:t>with 1</w:t>
      </w:r>
      <w:r w:rsidR="001F0AF8">
        <w:rPr>
          <w:rFonts w:ascii="Times New Roman" w:eastAsia="宋体" w:hAnsi="Times New Roman"/>
        </w:rPr>
        <w:t>,</w:t>
      </w:r>
      <w:r w:rsidR="004C6E7B" w:rsidRPr="002A1F4F">
        <w:rPr>
          <w:rFonts w:ascii="Times New Roman" w:eastAsia="宋体" w:hAnsi="Times New Roman"/>
        </w:rPr>
        <w:t>000 re-samplings</w:t>
      </w:r>
    </w:p>
    <w:p w14:paraId="4BACB069" w14:textId="77777777" w:rsidR="00D76208" w:rsidRDefault="00D76208" w:rsidP="00D73A96">
      <w:pPr>
        <w:rPr>
          <w:rFonts w:ascii="Times New Roman" w:eastAsia="宋体" w:hAnsi="Times New Roman"/>
        </w:rPr>
      </w:pPr>
      <w:r>
        <w:rPr>
          <w:rFonts w:ascii="Times New Roman" w:eastAsia="宋体" w:hAnsi="Times New Roman"/>
        </w:rPr>
        <w:t xml:space="preserve">CI, </w:t>
      </w:r>
      <w:r w:rsidRPr="00011538">
        <w:rPr>
          <w:rFonts w:ascii="Times New Roman" w:eastAsia="宋体" w:hAnsi="Times New Roman"/>
        </w:rPr>
        <w:t>confidence interval</w:t>
      </w:r>
      <w:r w:rsidRPr="00B254F7">
        <w:rPr>
          <w:rFonts w:ascii="Times New Roman" w:eastAsia="宋体" w:hAnsi="Times New Roman" w:hint="eastAsia"/>
        </w:rPr>
        <w:t xml:space="preserve"> </w:t>
      </w:r>
    </w:p>
    <w:p w14:paraId="7C3DE284" w14:textId="297A160D" w:rsidR="004C6E7B" w:rsidRDefault="004C6E7B" w:rsidP="00D73A96">
      <w:pPr>
        <w:rPr>
          <w:rFonts w:ascii="Times New Roman" w:eastAsia="宋体" w:hAnsi="Times New Roman"/>
          <w:b/>
          <w:sz w:val="24"/>
        </w:rPr>
      </w:pPr>
      <w:r w:rsidRPr="00B254F7">
        <w:rPr>
          <w:rFonts w:ascii="Times New Roman" w:eastAsia="宋体" w:hAnsi="Times New Roman" w:hint="eastAsia"/>
        </w:rPr>
        <w:t>*</w:t>
      </w:r>
      <w:r w:rsidRPr="00B254F7">
        <w:rPr>
          <w:rFonts w:ascii="Times New Roman" w:eastAsia="宋体" w:hAnsi="Times New Roman" w:hint="eastAsia"/>
          <w:i/>
          <w:iCs/>
        </w:rPr>
        <w:t>P</w:t>
      </w:r>
      <w:r w:rsidRPr="00B254F7">
        <w:rPr>
          <w:rFonts w:ascii="Times New Roman" w:eastAsia="宋体" w:hAnsi="Times New Roman"/>
          <w:i/>
          <w:iCs/>
        </w:rPr>
        <w:t xml:space="preserve"> </w:t>
      </w:r>
      <w:r w:rsidRPr="00B254F7">
        <w:rPr>
          <w:rFonts w:ascii="Times New Roman" w:eastAsia="宋体" w:hAnsi="Times New Roman" w:hint="eastAsia"/>
        </w:rPr>
        <w:t>&lt;</w:t>
      </w:r>
      <w:r w:rsidRPr="00B254F7">
        <w:rPr>
          <w:rFonts w:ascii="Times New Roman" w:eastAsia="宋体" w:hAnsi="Times New Roman"/>
        </w:rPr>
        <w:t xml:space="preserve"> </w:t>
      </w:r>
      <w:r w:rsidRPr="00B254F7">
        <w:rPr>
          <w:rFonts w:ascii="Times New Roman" w:eastAsia="宋体" w:hAnsi="Times New Roman" w:hint="eastAsia"/>
        </w:rPr>
        <w:t>0.05, **</w:t>
      </w:r>
      <w:r w:rsidRPr="00B254F7">
        <w:rPr>
          <w:rFonts w:ascii="Times New Roman" w:eastAsia="宋体" w:hAnsi="Times New Roman" w:hint="eastAsia"/>
          <w:i/>
          <w:iCs/>
        </w:rPr>
        <w:t>P</w:t>
      </w:r>
      <w:r w:rsidRPr="00B254F7">
        <w:rPr>
          <w:rFonts w:ascii="Times New Roman" w:eastAsia="宋体" w:hAnsi="Times New Roman"/>
          <w:i/>
          <w:iCs/>
        </w:rPr>
        <w:t xml:space="preserve"> </w:t>
      </w:r>
      <w:r w:rsidRPr="00B254F7">
        <w:rPr>
          <w:rFonts w:ascii="Times New Roman" w:eastAsia="宋体" w:hAnsi="Times New Roman" w:hint="eastAsia"/>
        </w:rPr>
        <w:t>&lt;</w:t>
      </w:r>
      <w:r w:rsidRPr="00B254F7">
        <w:rPr>
          <w:rFonts w:ascii="Times New Roman" w:eastAsia="宋体" w:hAnsi="Times New Roman"/>
        </w:rPr>
        <w:t xml:space="preserve"> </w:t>
      </w:r>
      <w:r w:rsidR="0083464C">
        <w:rPr>
          <w:rFonts w:ascii="Times New Roman" w:eastAsia="宋体" w:hAnsi="Times New Roman" w:hint="eastAsia"/>
        </w:rPr>
        <w:t>0.0</w:t>
      </w:r>
      <w:r w:rsidRPr="00B254F7">
        <w:rPr>
          <w:rFonts w:ascii="Times New Roman" w:eastAsia="宋体" w:hAnsi="Times New Roman" w:hint="eastAsia"/>
        </w:rPr>
        <w:t>1</w:t>
      </w:r>
      <w:r w:rsidR="0083464C">
        <w:rPr>
          <w:rFonts w:ascii="Times New Roman" w:eastAsia="宋体" w:hAnsi="Times New Roman"/>
        </w:rPr>
        <w:t xml:space="preserve">, </w:t>
      </w:r>
      <w:r w:rsidR="0083464C" w:rsidRPr="00B254F7">
        <w:rPr>
          <w:rFonts w:ascii="Times New Roman" w:eastAsia="宋体" w:hAnsi="Times New Roman" w:hint="eastAsia"/>
        </w:rPr>
        <w:t>**</w:t>
      </w:r>
      <w:r w:rsidR="0083464C">
        <w:rPr>
          <w:rFonts w:ascii="Times New Roman" w:eastAsia="宋体" w:hAnsi="Times New Roman"/>
        </w:rPr>
        <w:t>*</w:t>
      </w:r>
      <w:r w:rsidR="0083464C" w:rsidRPr="00B254F7">
        <w:rPr>
          <w:rFonts w:ascii="Times New Roman" w:eastAsia="宋体" w:hAnsi="Times New Roman" w:hint="eastAsia"/>
          <w:i/>
          <w:iCs/>
        </w:rPr>
        <w:t>P</w:t>
      </w:r>
      <w:r w:rsidR="0083464C" w:rsidRPr="00B254F7">
        <w:rPr>
          <w:rFonts w:ascii="Times New Roman" w:eastAsia="宋体" w:hAnsi="Times New Roman"/>
          <w:i/>
          <w:iCs/>
        </w:rPr>
        <w:t xml:space="preserve"> </w:t>
      </w:r>
      <w:r w:rsidR="0083464C" w:rsidRPr="00B254F7">
        <w:rPr>
          <w:rFonts w:ascii="Times New Roman" w:eastAsia="宋体" w:hAnsi="Times New Roman" w:hint="eastAsia"/>
        </w:rPr>
        <w:t>&lt;</w:t>
      </w:r>
      <w:r w:rsidR="0083464C" w:rsidRPr="00B254F7">
        <w:rPr>
          <w:rFonts w:ascii="Times New Roman" w:eastAsia="宋体" w:hAnsi="Times New Roman"/>
        </w:rPr>
        <w:t xml:space="preserve"> </w:t>
      </w:r>
      <w:r w:rsidR="0083464C" w:rsidRPr="00B254F7">
        <w:rPr>
          <w:rFonts w:ascii="Times New Roman" w:eastAsia="宋体" w:hAnsi="Times New Roman" w:hint="eastAsia"/>
        </w:rPr>
        <w:t>0.001</w:t>
      </w:r>
    </w:p>
    <w:p w14:paraId="7B7E1181" w14:textId="77777777" w:rsidR="00D930D8" w:rsidRDefault="00D930D8" w:rsidP="00D73A96">
      <w:pPr>
        <w:rPr>
          <w:rFonts w:ascii="Times New Roman" w:eastAsia="宋体" w:hAnsi="Times New Roman"/>
          <w:b/>
          <w:bCs/>
          <w:sz w:val="24"/>
          <w:highlight w:val="yellow"/>
        </w:rPr>
      </w:pPr>
    </w:p>
    <w:p w14:paraId="786AC9B6" w14:textId="77777777" w:rsidR="00D930D8" w:rsidRDefault="00D930D8" w:rsidP="00D73A96">
      <w:pPr>
        <w:rPr>
          <w:rFonts w:ascii="Times New Roman" w:eastAsia="宋体" w:hAnsi="Times New Roman"/>
          <w:b/>
          <w:bCs/>
          <w:sz w:val="24"/>
          <w:highlight w:val="yellow"/>
        </w:rPr>
      </w:pPr>
    </w:p>
    <w:p w14:paraId="4CBFF615" w14:textId="77777777" w:rsidR="00D930D8" w:rsidRDefault="00D930D8" w:rsidP="00D73A96">
      <w:pPr>
        <w:rPr>
          <w:rFonts w:ascii="Times New Roman" w:eastAsia="宋体" w:hAnsi="Times New Roman"/>
          <w:b/>
          <w:bCs/>
          <w:sz w:val="24"/>
          <w:highlight w:val="yellow"/>
        </w:rPr>
      </w:pPr>
    </w:p>
    <w:p w14:paraId="58858F14" w14:textId="77777777" w:rsidR="00D930D8" w:rsidRDefault="00D930D8" w:rsidP="00D73A96">
      <w:pPr>
        <w:rPr>
          <w:rFonts w:ascii="Times New Roman" w:eastAsia="宋体" w:hAnsi="Times New Roman"/>
          <w:b/>
          <w:bCs/>
          <w:sz w:val="24"/>
          <w:highlight w:val="yellow"/>
        </w:rPr>
      </w:pPr>
    </w:p>
    <w:p w14:paraId="19029C41" w14:textId="77777777" w:rsidR="00D930D8" w:rsidRDefault="00D930D8" w:rsidP="00D73A96">
      <w:pPr>
        <w:rPr>
          <w:rFonts w:ascii="Times New Roman" w:eastAsia="宋体" w:hAnsi="Times New Roman"/>
          <w:b/>
          <w:bCs/>
          <w:sz w:val="24"/>
          <w:highlight w:val="yellow"/>
        </w:rPr>
      </w:pPr>
    </w:p>
    <w:p w14:paraId="3F4C1DF4" w14:textId="77777777" w:rsidR="00D930D8" w:rsidRDefault="00D930D8" w:rsidP="00D73A96">
      <w:pPr>
        <w:rPr>
          <w:rFonts w:ascii="Times New Roman" w:eastAsia="宋体" w:hAnsi="Times New Roman"/>
          <w:b/>
          <w:bCs/>
          <w:sz w:val="24"/>
          <w:highlight w:val="yellow"/>
        </w:rPr>
      </w:pPr>
    </w:p>
    <w:p w14:paraId="5853CEDB" w14:textId="77777777" w:rsidR="00D930D8" w:rsidRDefault="00D930D8" w:rsidP="00D73A96">
      <w:pPr>
        <w:rPr>
          <w:rFonts w:ascii="Times New Roman" w:eastAsia="宋体" w:hAnsi="Times New Roman"/>
          <w:b/>
          <w:bCs/>
          <w:sz w:val="24"/>
          <w:highlight w:val="yellow"/>
        </w:rPr>
      </w:pPr>
    </w:p>
    <w:p w14:paraId="2E39E93E" w14:textId="77777777" w:rsidR="00D930D8" w:rsidRDefault="00D930D8" w:rsidP="00D73A96">
      <w:pPr>
        <w:rPr>
          <w:rFonts w:ascii="Times New Roman" w:eastAsia="宋体" w:hAnsi="Times New Roman"/>
          <w:b/>
          <w:bCs/>
          <w:sz w:val="24"/>
          <w:highlight w:val="yellow"/>
        </w:rPr>
      </w:pPr>
    </w:p>
    <w:p w14:paraId="1EBB894E" w14:textId="77777777" w:rsidR="00D930D8" w:rsidRDefault="00D930D8" w:rsidP="00D73A96">
      <w:pPr>
        <w:rPr>
          <w:rFonts w:ascii="Times New Roman" w:eastAsia="宋体" w:hAnsi="Times New Roman"/>
          <w:b/>
          <w:bCs/>
          <w:sz w:val="24"/>
          <w:highlight w:val="yellow"/>
        </w:rPr>
      </w:pPr>
    </w:p>
    <w:p w14:paraId="6022EDF4" w14:textId="77777777" w:rsidR="00D930D8" w:rsidRDefault="00D930D8" w:rsidP="00D73A96">
      <w:pPr>
        <w:rPr>
          <w:rFonts w:ascii="Times New Roman" w:eastAsia="宋体" w:hAnsi="Times New Roman"/>
          <w:b/>
          <w:bCs/>
          <w:sz w:val="24"/>
          <w:highlight w:val="yellow"/>
        </w:rPr>
      </w:pPr>
    </w:p>
    <w:p w14:paraId="6CF3EC28" w14:textId="77777777" w:rsidR="00D930D8" w:rsidRDefault="00D930D8" w:rsidP="00D73A96">
      <w:pPr>
        <w:rPr>
          <w:rFonts w:ascii="Times New Roman" w:eastAsia="宋体" w:hAnsi="Times New Roman"/>
          <w:b/>
          <w:bCs/>
          <w:sz w:val="24"/>
          <w:highlight w:val="yellow"/>
        </w:rPr>
      </w:pPr>
    </w:p>
    <w:p w14:paraId="782488CC" w14:textId="77777777" w:rsidR="00D930D8" w:rsidRDefault="00D930D8" w:rsidP="00D73A96">
      <w:pPr>
        <w:rPr>
          <w:rFonts w:ascii="Times New Roman" w:eastAsia="宋体" w:hAnsi="Times New Roman"/>
          <w:b/>
          <w:bCs/>
          <w:sz w:val="24"/>
          <w:highlight w:val="yellow"/>
        </w:rPr>
      </w:pPr>
    </w:p>
    <w:p w14:paraId="3792B6AB" w14:textId="77777777" w:rsidR="00D930D8" w:rsidRDefault="00D930D8" w:rsidP="00D73A96">
      <w:pPr>
        <w:rPr>
          <w:rFonts w:ascii="Times New Roman" w:eastAsia="宋体" w:hAnsi="Times New Roman"/>
          <w:b/>
          <w:bCs/>
          <w:sz w:val="24"/>
          <w:highlight w:val="yellow"/>
        </w:rPr>
      </w:pPr>
    </w:p>
    <w:p w14:paraId="69EA32F6" w14:textId="77777777" w:rsidR="00D930D8" w:rsidRDefault="00D930D8" w:rsidP="00D73A96">
      <w:pPr>
        <w:rPr>
          <w:rFonts w:ascii="Times New Roman" w:eastAsia="宋体" w:hAnsi="Times New Roman"/>
          <w:b/>
          <w:bCs/>
          <w:sz w:val="24"/>
          <w:highlight w:val="yellow"/>
        </w:rPr>
      </w:pPr>
    </w:p>
    <w:p w14:paraId="3D66C56A" w14:textId="77777777" w:rsidR="00D930D8" w:rsidRDefault="00D930D8" w:rsidP="00D73A96">
      <w:pPr>
        <w:rPr>
          <w:rFonts w:ascii="Times New Roman" w:eastAsia="宋体" w:hAnsi="Times New Roman"/>
          <w:b/>
          <w:bCs/>
          <w:sz w:val="24"/>
          <w:highlight w:val="yellow"/>
        </w:rPr>
      </w:pPr>
    </w:p>
    <w:p w14:paraId="48634334" w14:textId="77777777" w:rsidR="00D930D8" w:rsidRDefault="00D930D8" w:rsidP="00D73A96">
      <w:pPr>
        <w:rPr>
          <w:rFonts w:ascii="Times New Roman" w:eastAsia="宋体" w:hAnsi="Times New Roman"/>
          <w:b/>
          <w:bCs/>
          <w:sz w:val="24"/>
          <w:highlight w:val="yellow"/>
        </w:rPr>
      </w:pPr>
    </w:p>
    <w:p w14:paraId="781474BD" w14:textId="06D3A7FC" w:rsidR="004663A9" w:rsidRDefault="004663A9" w:rsidP="00D73A96">
      <w:pPr>
        <w:rPr>
          <w:rFonts w:ascii="Times New Roman" w:eastAsia="宋体" w:hAnsi="Times New Roman"/>
          <w:b/>
          <w:bCs/>
          <w:sz w:val="24"/>
        </w:rPr>
      </w:pPr>
    </w:p>
    <w:p w14:paraId="00E01A62" w14:textId="3060DF0B" w:rsidR="008771D7" w:rsidRDefault="008771D7" w:rsidP="00D73A96">
      <w:pPr>
        <w:rPr>
          <w:rFonts w:ascii="Times New Roman" w:eastAsia="宋体" w:hAnsi="Times New Roman"/>
          <w:b/>
          <w:bCs/>
          <w:sz w:val="24"/>
        </w:rPr>
      </w:pPr>
    </w:p>
    <w:p w14:paraId="0F5980BE" w14:textId="77ACAC89" w:rsidR="008771D7" w:rsidRDefault="008771D7" w:rsidP="00D73A96">
      <w:pPr>
        <w:rPr>
          <w:rFonts w:ascii="Times New Roman" w:eastAsia="宋体" w:hAnsi="Times New Roman"/>
          <w:b/>
          <w:bCs/>
          <w:sz w:val="24"/>
        </w:rPr>
      </w:pPr>
    </w:p>
    <w:p w14:paraId="3663EC1C" w14:textId="3265B26F" w:rsidR="008771D7" w:rsidRDefault="008771D7" w:rsidP="00D73A96">
      <w:pPr>
        <w:rPr>
          <w:rFonts w:ascii="Times New Roman" w:eastAsia="宋体" w:hAnsi="Times New Roman"/>
          <w:b/>
          <w:bCs/>
          <w:sz w:val="24"/>
        </w:rPr>
      </w:pPr>
    </w:p>
    <w:p w14:paraId="027B1203" w14:textId="466EADB8" w:rsidR="008771D7" w:rsidRDefault="008771D7" w:rsidP="00D73A96">
      <w:pPr>
        <w:rPr>
          <w:rFonts w:ascii="Times New Roman" w:eastAsia="宋体" w:hAnsi="Times New Roman"/>
          <w:b/>
          <w:bCs/>
          <w:sz w:val="24"/>
        </w:rPr>
      </w:pPr>
    </w:p>
    <w:p w14:paraId="4E57B950" w14:textId="257DBA6C" w:rsidR="0052070A" w:rsidRDefault="008A1BCB" w:rsidP="00D73A96">
      <w:pPr>
        <w:rPr>
          <w:rFonts w:ascii="Times New Roman" w:eastAsia="宋体" w:hAnsi="Times New Roman"/>
          <w:bCs/>
          <w:sz w:val="24"/>
        </w:rPr>
      </w:pPr>
      <w:bookmarkStart w:id="1" w:name="_GoBack"/>
      <w:bookmarkEnd w:id="1"/>
      <w:r w:rsidRPr="00D721E7">
        <w:rPr>
          <w:rFonts w:ascii="Times New Roman" w:eastAsia="宋体" w:hAnsi="Times New Roman" w:hint="eastAsia"/>
          <w:b/>
          <w:bCs/>
          <w:sz w:val="24"/>
        </w:rPr>
        <w:lastRenderedPageBreak/>
        <w:t>Table</w:t>
      </w:r>
      <w:r w:rsidR="007729A6" w:rsidRPr="00D721E7">
        <w:rPr>
          <w:rFonts w:ascii="Times New Roman" w:eastAsia="宋体" w:hAnsi="Times New Roman"/>
          <w:b/>
          <w:bCs/>
          <w:sz w:val="24"/>
        </w:rPr>
        <w:t xml:space="preserve"> </w:t>
      </w:r>
      <w:r w:rsidR="007729A6" w:rsidRPr="00D721E7">
        <w:rPr>
          <w:rFonts w:ascii="Times New Roman" w:eastAsia="宋体" w:hAnsi="Times New Roman"/>
          <w:b/>
          <w:sz w:val="24"/>
        </w:rPr>
        <w:t>S5</w:t>
      </w:r>
      <w:r w:rsidR="004F64B8">
        <w:rPr>
          <w:rFonts w:ascii="Times New Roman" w:eastAsia="宋体" w:hAnsi="Times New Roman"/>
          <w:b/>
          <w:bCs/>
          <w:sz w:val="24"/>
        </w:rPr>
        <w:t xml:space="preserve"> </w:t>
      </w:r>
      <w:r w:rsidR="00AD356E">
        <w:rPr>
          <w:rFonts w:ascii="Times New Roman" w:eastAsia="宋体" w:hAnsi="Times New Roman"/>
          <w:bCs/>
          <w:sz w:val="24"/>
        </w:rPr>
        <w:t>Association</w:t>
      </w:r>
      <w:r w:rsidR="00C343D2">
        <w:rPr>
          <w:rFonts w:ascii="Times New Roman" w:eastAsia="宋体" w:hAnsi="Times New Roman"/>
          <w:bCs/>
          <w:sz w:val="24"/>
        </w:rPr>
        <w:t xml:space="preserve"> b</w:t>
      </w:r>
      <w:r w:rsidR="00CE41E1" w:rsidRPr="00CE41E1">
        <w:rPr>
          <w:rFonts w:ascii="Times New Roman" w:eastAsia="宋体" w:hAnsi="Times New Roman"/>
          <w:bCs/>
          <w:sz w:val="24"/>
        </w:rPr>
        <w:t xml:space="preserve">etween </w:t>
      </w:r>
      <w:r w:rsidR="00531395">
        <w:rPr>
          <w:rFonts w:ascii="Times New Roman" w:eastAsia="宋体" w:hAnsi="Times New Roman"/>
          <w:bCs/>
          <w:sz w:val="24"/>
        </w:rPr>
        <w:t>s</w:t>
      </w:r>
      <w:r w:rsidR="00531395" w:rsidRPr="00531395">
        <w:rPr>
          <w:rFonts w:ascii="Times New Roman" w:eastAsia="宋体" w:hAnsi="Times New Roman"/>
          <w:bCs/>
          <w:sz w:val="24"/>
        </w:rPr>
        <w:t>ocioeconomic status</w:t>
      </w:r>
      <w:r w:rsidR="00DC4F7B">
        <w:rPr>
          <w:rFonts w:ascii="Times New Roman" w:eastAsia="宋体" w:hAnsi="Times New Roman"/>
          <w:bCs/>
          <w:sz w:val="24"/>
        </w:rPr>
        <w:t xml:space="preserve"> </w:t>
      </w:r>
      <w:r w:rsidR="00CE41E1" w:rsidRPr="00CE41E1">
        <w:rPr>
          <w:rFonts w:ascii="Times New Roman" w:eastAsia="宋体" w:hAnsi="Times New Roman"/>
          <w:bCs/>
          <w:sz w:val="24"/>
        </w:rPr>
        <w:t xml:space="preserve">and </w:t>
      </w:r>
      <w:r w:rsidR="000F277F" w:rsidRPr="000F277F">
        <w:rPr>
          <w:rFonts w:ascii="Times New Roman" w:eastAsia="宋体" w:hAnsi="Times New Roman"/>
          <w:bCs/>
          <w:sz w:val="24"/>
        </w:rPr>
        <w:t>modifiable factor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8"/>
        <w:gridCol w:w="4395"/>
        <w:gridCol w:w="4035"/>
      </w:tblGrid>
      <w:tr w:rsidR="008E7CF5" w14:paraId="045EBD04" w14:textId="77777777" w:rsidTr="007405ED">
        <w:tc>
          <w:tcPr>
            <w:tcW w:w="1980" w:type="pct"/>
            <w:tcBorders>
              <w:top w:val="single" w:sz="12" w:space="0" w:color="auto"/>
              <w:bottom w:val="single" w:sz="6" w:space="0" w:color="auto"/>
            </w:tcBorders>
          </w:tcPr>
          <w:p w14:paraId="166D1CD7" w14:textId="77777777" w:rsidR="008E7CF5" w:rsidRPr="00784B9F" w:rsidRDefault="00773C1C" w:rsidP="00D73A96">
            <w:pPr>
              <w:jc w:val="left"/>
              <w:rPr>
                <w:rFonts w:ascii="Times New Roman" w:eastAsia="宋体" w:hAnsi="Times New Roman"/>
                <w:b/>
                <w:sz w:val="24"/>
              </w:rPr>
            </w:pPr>
            <w:r>
              <w:rPr>
                <w:rFonts w:ascii="Times New Roman" w:eastAsia="宋体" w:hAnsi="Times New Roman"/>
                <w:b/>
                <w:sz w:val="24"/>
              </w:rPr>
              <w:t>M</w:t>
            </w:r>
            <w:r w:rsidRPr="00773C1C">
              <w:rPr>
                <w:rFonts w:ascii="Times New Roman" w:eastAsia="宋体" w:hAnsi="Times New Roman"/>
                <w:b/>
                <w:sz w:val="24"/>
              </w:rPr>
              <w:t>odifiable factors</w:t>
            </w:r>
            <w:r w:rsidR="00C8161A" w:rsidRPr="00784B9F">
              <w:rPr>
                <w:rFonts w:ascii="Times New Roman" w:eastAsia="宋体" w:hAnsi="Times New Roman"/>
                <w:b/>
                <w:sz w:val="24"/>
              </w:rPr>
              <w:t xml:space="preserve"> (d</w:t>
            </w:r>
            <w:r w:rsidR="00010743" w:rsidRPr="00784B9F">
              <w:rPr>
                <w:rFonts w:ascii="Times New Roman" w:eastAsia="宋体" w:hAnsi="Times New Roman"/>
                <w:b/>
                <w:sz w:val="24"/>
              </w:rPr>
              <w:t>ependent variable</w:t>
            </w:r>
            <w:r w:rsidR="00C8161A" w:rsidRPr="00784B9F">
              <w:rPr>
                <w:rFonts w:ascii="Times New Roman" w:eastAsia="宋体" w:hAnsi="Times New Roman"/>
                <w:b/>
                <w:sz w:val="24"/>
              </w:rPr>
              <w:t>)</w:t>
            </w:r>
          </w:p>
        </w:tc>
        <w:tc>
          <w:tcPr>
            <w:tcW w:w="1574" w:type="pct"/>
            <w:tcBorders>
              <w:top w:val="single" w:sz="12" w:space="0" w:color="auto"/>
              <w:bottom w:val="single" w:sz="6" w:space="0" w:color="auto"/>
            </w:tcBorders>
          </w:tcPr>
          <w:p w14:paraId="72F8115C" w14:textId="62232A2E" w:rsidR="008E7CF5" w:rsidRPr="00784B9F" w:rsidRDefault="008E7CF5" w:rsidP="00D73A96">
            <w:pPr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784B9F">
              <w:rPr>
                <w:rFonts w:ascii="Times New Roman" w:eastAsia="宋体" w:hAnsi="Times New Roman" w:cs="Times New Roman"/>
                <w:b/>
                <w:sz w:val="24"/>
              </w:rPr>
              <w:t>Odds ratio</w:t>
            </w:r>
            <w:r w:rsidRPr="00784B9F">
              <w:rPr>
                <w:rFonts w:ascii="Times New Roman" w:eastAsia="宋体" w:hAnsi="Times New Roman" w:cs="Times New Roman"/>
                <w:b/>
                <w:i/>
                <w:sz w:val="24"/>
              </w:rPr>
              <w:t xml:space="preserve"> </w:t>
            </w:r>
            <w:r w:rsidRPr="00784B9F">
              <w:rPr>
                <w:rFonts w:ascii="Times New Roman" w:eastAsia="宋体" w:hAnsi="Times New Roman" w:cs="Times New Roman"/>
                <w:b/>
                <w:sz w:val="24"/>
              </w:rPr>
              <w:t>(</w:t>
            </w:r>
            <w:r w:rsidRPr="00784B9F">
              <w:rPr>
                <w:rFonts w:ascii="Times New Roman" w:eastAsia="宋体" w:hAnsi="Times New Roman"/>
                <w:b/>
                <w:sz w:val="24"/>
              </w:rPr>
              <w:t xml:space="preserve">95% </w:t>
            </w:r>
            <w:r w:rsidR="007405ED" w:rsidRPr="007405ED">
              <w:rPr>
                <w:rFonts w:ascii="Times New Roman" w:eastAsia="宋体" w:hAnsi="Times New Roman"/>
                <w:b/>
                <w:sz w:val="24"/>
              </w:rPr>
              <w:t>confidence interval</w:t>
            </w:r>
            <w:r w:rsidRPr="00784B9F">
              <w:rPr>
                <w:rFonts w:ascii="Times New Roman" w:eastAsia="宋体" w:hAnsi="Times New Roman"/>
                <w:b/>
                <w:sz w:val="24"/>
              </w:rPr>
              <w:t xml:space="preserve">) </w:t>
            </w:r>
            <w:r w:rsidR="00931DB9" w:rsidRPr="00036A7B">
              <w:rPr>
                <w:rFonts w:ascii="Times New Roman" w:hAnsi="Times New Roman" w:cs="Times New Roman"/>
                <w:color w:val="1C1D1E"/>
                <w:szCs w:val="21"/>
                <w:shd w:val="clear" w:color="auto" w:fill="FFFFFF"/>
              </w:rPr>
              <w:t>†</w:t>
            </w:r>
          </w:p>
        </w:tc>
        <w:tc>
          <w:tcPr>
            <w:tcW w:w="1445" w:type="pct"/>
            <w:tcBorders>
              <w:top w:val="single" w:sz="12" w:space="0" w:color="auto"/>
              <w:bottom w:val="single" w:sz="6" w:space="0" w:color="auto"/>
            </w:tcBorders>
          </w:tcPr>
          <w:p w14:paraId="31BEEB89" w14:textId="77777777" w:rsidR="008E7CF5" w:rsidRPr="00784B9F" w:rsidRDefault="00BB4EE9" w:rsidP="00D73A96">
            <w:pPr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784B9F">
              <w:rPr>
                <w:rFonts w:ascii="Times New Roman" w:eastAsia="宋体" w:hAnsi="Times New Roman"/>
                <w:b/>
                <w:i/>
                <w:sz w:val="24"/>
              </w:rPr>
              <w:t>P</w:t>
            </w:r>
            <w:r w:rsidRPr="00784B9F">
              <w:rPr>
                <w:rFonts w:ascii="Times New Roman" w:eastAsia="宋体" w:hAnsi="Times New Roman"/>
                <w:b/>
                <w:sz w:val="24"/>
              </w:rPr>
              <w:t>-value</w:t>
            </w:r>
          </w:p>
        </w:tc>
      </w:tr>
      <w:tr w:rsidR="008E7CF5" w14:paraId="1485F059" w14:textId="77777777" w:rsidTr="007405ED">
        <w:tc>
          <w:tcPr>
            <w:tcW w:w="1980" w:type="pct"/>
            <w:tcBorders>
              <w:top w:val="single" w:sz="6" w:space="0" w:color="auto"/>
            </w:tcBorders>
          </w:tcPr>
          <w:p w14:paraId="4185F88D" w14:textId="77777777" w:rsidR="008E7CF5" w:rsidRDefault="003475BF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No c</w:t>
            </w:r>
            <w:r w:rsidR="008E7CF5" w:rsidRPr="00CD18F5">
              <w:rPr>
                <w:rFonts w:ascii="Times New Roman" w:eastAsia="宋体" w:hAnsi="Times New Roman"/>
                <w:sz w:val="24"/>
              </w:rPr>
              <w:t>urrent smoking</w:t>
            </w:r>
          </w:p>
        </w:tc>
        <w:tc>
          <w:tcPr>
            <w:tcW w:w="1574" w:type="pct"/>
            <w:tcBorders>
              <w:top w:val="single" w:sz="6" w:space="0" w:color="auto"/>
            </w:tcBorders>
          </w:tcPr>
          <w:p w14:paraId="4B9D189B" w14:textId="1DE4FD07" w:rsidR="008E7CF5" w:rsidRDefault="00C13537" w:rsidP="00F2794C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F2794C">
              <w:rPr>
                <w:rFonts w:ascii="Times New Roman" w:eastAsia="宋体" w:hAnsi="Times New Roman"/>
                <w:sz w:val="24"/>
              </w:rPr>
              <w:t>72</w:t>
            </w:r>
            <w:r>
              <w:rPr>
                <w:rFonts w:ascii="Times New Roman" w:eastAsia="宋体" w:hAnsi="Times New Roman"/>
                <w:sz w:val="24"/>
              </w:rPr>
              <w:t xml:space="preserve"> (</w:t>
            </w:r>
            <w:r w:rsidR="0022095A">
              <w:rPr>
                <w:rFonts w:ascii="Times New Roman" w:eastAsia="宋体" w:hAnsi="Times New Roman"/>
                <w:sz w:val="24"/>
              </w:rPr>
              <w:t>0.</w:t>
            </w:r>
            <w:r w:rsidR="00F2794C">
              <w:rPr>
                <w:rFonts w:ascii="Times New Roman" w:eastAsia="宋体" w:hAnsi="Times New Roman"/>
                <w:sz w:val="24"/>
              </w:rPr>
              <w:t>68</w:t>
            </w:r>
            <w:r w:rsidR="0022095A">
              <w:rPr>
                <w:rFonts w:ascii="Times New Roman" w:eastAsia="宋体" w:hAnsi="Times New Roman"/>
                <w:sz w:val="24"/>
              </w:rPr>
              <w:t>, 0.</w:t>
            </w:r>
            <w:r w:rsidR="00F2794C">
              <w:rPr>
                <w:rFonts w:ascii="Times New Roman" w:eastAsia="宋体" w:hAnsi="Times New Roman"/>
                <w:sz w:val="24"/>
              </w:rPr>
              <w:t>76</w:t>
            </w:r>
            <w:r w:rsidR="0022095A">
              <w:rPr>
                <w:rFonts w:ascii="Times New Roman" w:eastAsia="宋体" w:hAnsi="Times New Roman"/>
                <w:sz w:val="24"/>
              </w:rPr>
              <w:t>)</w:t>
            </w:r>
          </w:p>
        </w:tc>
        <w:tc>
          <w:tcPr>
            <w:tcW w:w="1445" w:type="pct"/>
            <w:tcBorders>
              <w:top w:val="single" w:sz="6" w:space="0" w:color="auto"/>
            </w:tcBorders>
          </w:tcPr>
          <w:p w14:paraId="64C5D4EA" w14:textId="77777777" w:rsidR="008E7CF5" w:rsidRDefault="00BB1A91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&lt;</w:t>
            </w:r>
            <w:r>
              <w:rPr>
                <w:rFonts w:ascii="Times New Roman" w:eastAsia="宋体" w:hAnsi="Times New Roman"/>
                <w:sz w:val="24"/>
              </w:rPr>
              <w:t>0.001</w:t>
            </w:r>
          </w:p>
        </w:tc>
      </w:tr>
      <w:tr w:rsidR="008E7CF5" w14:paraId="68F9501B" w14:textId="77777777" w:rsidTr="007405ED">
        <w:tc>
          <w:tcPr>
            <w:tcW w:w="1980" w:type="pct"/>
          </w:tcPr>
          <w:p w14:paraId="716249EA" w14:textId="77777777" w:rsidR="008E7CF5" w:rsidRDefault="003475BF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No a</w:t>
            </w:r>
            <w:r w:rsidR="008E7CF5" w:rsidRPr="00E3796B">
              <w:rPr>
                <w:rFonts w:ascii="Times New Roman" w:eastAsia="宋体" w:hAnsi="Times New Roman"/>
                <w:sz w:val="24"/>
              </w:rPr>
              <w:t>lcohol consumption</w:t>
            </w:r>
          </w:p>
        </w:tc>
        <w:tc>
          <w:tcPr>
            <w:tcW w:w="1574" w:type="pct"/>
          </w:tcPr>
          <w:p w14:paraId="62BA9010" w14:textId="20F7713E" w:rsidR="008E7CF5" w:rsidRDefault="009B605A" w:rsidP="00F2794C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F2794C">
              <w:rPr>
                <w:rFonts w:ascii="Times New Roman" w:eastAsia="宋体" w:hAnsi="Times New Roman"/>
                <w:sz w:val="24"/>
              </w:rPr>
              <w:t>65</w:t>
            </w:r>
            <w:r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F2794C">
              <w:rPr>
                <w:rFonts w:ascii="Times New Roman" w:eastAsia="宋体" w:hAnsi="Times New Roman"/>
                <w:sz w:val="24"/>
              </w:rPr>
              <w:t>47</w:t>
            </w:r>
            <w:r>
              <w:rPr>
                <w:rFonts w:ascii="Times New Roman" w:eastAsia="宋体" w:hAnsi="Times New Roman"/>
                <w:sz w:val="24"/>
              </w:rPr>
              <w:t xml:space="preserve">, </w:t>
            </w:r>
            <w:r w:rsidR="00F2794C">
              <w:rPr>
                <w:rFonts w:ascii="Times New Roman" w:eastAsia="宋体" w:hAnsi="Times New Roman"/>
                <w:sz w:val="24"/>
              </w:rPr>
              <w:t>1.86</w:t>
            </w:r>
            <w:r>
              <w:rPr>
                <w:rFonts w:ascii="Times New Roman" w:eastAsia="宋体" w:hAnsi="Times New Roman"/>
                <w:sz w:val="24"/>
              </w:rPr>
              <w:t>)</w:t>
            </w:r>
          </w:p>
        </w:tc>
        <w:tc>
          <w:tcPr>
            <w:tcW w:w="1445" w:type="pct"/>
          </w:tcPr>
          <w:p w14:paraId="2A35B1F8" w14:textId="77777777" w:rsidR="008E7CF5" w:rsidRDefault="00027772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&lt;</w:t>
            </w:r>
            <w:r>
              <w:rPr>
                <w:rFonts w:ascii="Times New Roman" w:eastAsia="宋体" w:hAnsi="Times New Roman"/>
                <w:sz w:val="24"/>
              </w:rPr>
              <w:t>0.001</w:t>
            </w:r>
          </w:p>
        </w:tc>
      </w:tr>
      <w:tr w:rsidR="008E7CF5" w14:paraId="57E649C2" w14:textId="77777777" w:rsidTr="007405ED">
        <w:tc>
          <w:tcPr>
            <w:tcW w:w="1980" w:type="pct"/>
          </w:tcPr>
          <w:p w14:paraId="3F8313EB" w14:textId="77777777" w:rsidR="008E7CF5" w:rsidRDefault="003475BF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H</w:t>
            </w:r>
            <w:r w:rsidR="008E7CF5" w:rsidRPr="00E3796B">
              <w:rPr>
                <w:rFonts w:ascii="Times New Roman" w:eastAsia="宋体" w:hAnsi="Times New Roman"/>
                <w:sz w:val="24"/>
              </w:rPr>
              <w:t>ealthy diet</w:t>
            </w:r>
          </w:p>
        </w:tc>
        <w:tc>
          <w:tcPr>
            <w:tcW w:w="1574" w:type="pct"/>
          </w:tcPr>
          <w:p w14:paraId="229FFEBB" w14:textId="18236B6D" w:rsidR="008E7CF5" w:rsidRDefault="00AB6E16" w:rsidP="004F4675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4F4675">
              <w:rPr>
                <w:rFonts w:ascii="Times New Roman" w:eastAsia="宋体" w:hAnsi="Times New Roman"/>
                <w:sz w:val="24"/>
              </w:rPr>
              <w:t>82</w:t>
            </w:r>
            <w:r>
              <w:rPr>
                <w:rFonts w:ascii="Times New Roman" w:eastAsia="宋体" w:hAnsi="Times New Roman"/>
                <w:sz w:val="24"/>
              </w:rPr>
              <w:t xml:space="preserve"> (0.7</w:t>
            </w:r>
            <w:r w:rsidR="004F4675">
              <w:rPr>
                <w:rFonts w:ascii="Times New Roman" w:eastAsia="宋体" w:hAnsi="Times New Roman"/>
                <w:sz w:val="24"/>
              </w:rPr>
              <w:t>8</w:t>
            </w:r>
            <w:r>
              <w:rPr>
                <w:rFonts w:ascii="Times New Roman" w:eastAsia="宋体" w:hAnsi="Times New Roman"/>
                <w:sz w:val="24"/>
              </w:rPr>
              <w:t>, 0.8</w:t>
            </w:r>
            <w:r w:rsidR="004F4675">
              <w:rPr>
                <w:rFonts w:ascii="Times New Roman" w:eastAsia="宋体" w:hAnsi="Times New Roman"/>
                <w:sz w:val="24"/>
              </w:rPr>
              <w:t>7</w:t>
            </w:r>
            <w:r>
              <w:rPr>
                <w:rFonts w:ascii="Times New Roman" w:eastAsia="宋体" w:hAnsi="Times New Roman"/>
                <w:sz w:val="24"/>
              </w:rPr>
              <w:t>)</w:t>
            </w:r>
          </w:p>
        </w:tc>
        <w:tc>
          <w:tcPr>
            <w:tcW w:w="1445" w:type="pct"/>
          </w:tcPr>
          <w:p w14:paraId="6EFC1609" w14:textId="77777777" w:rsidR="008E7CF5" w:rsidRDefault="00AB6E16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&lt;</w:t>
            </w:r>
            <w:r>
              <w:rPr>
                <w:rFonts w:ascii="Times New Roman" w:eastAsia="宋体" w:hAnsi="Times New Roman"/>
                <w:sz w:val="24"/>
              </w:rPr>
              <w:t>0.001</w:t>
            </w:r>
          </w:p>
        </w:tc>
      </w:tr>
      <w:tr w:rsidR="008E7CF5" w14:paraId="573972F5" w14:textId="77777777" w:rsidTr="007405ED">
        <w:tc>
          <w:tcPr>
            <w:tcW w:w="1980" w:type="pct"/>
          </w:tcPr>
          <w:p w14:paraId="38A8864C" w14:textId="77777777" w:rsidR="008E7CF5" w:rsidRDefault="00BB70B3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R</w:t>
            </w:r>
            <w:r w:rsidR="008E7CF5" w:rsidRPr="00E176A2">
              <w:rPr>
                <w:rFonts w:ascii="Times New Roman" w:eastAsia="宋体" w:hAnsi="Times New Roman"/>
                <w:sz w:val="24"/>
              </w:rPr>
              <w:t>egular physical activity</w:t>
            </w:r>
          </w:p>
        </w:tc>
        <w:tc>
          <w:tcPr>
            <w:tcW w:w="1574" w:type="pct"/>
          </w:tcPr>
          <w:p w14:paraId="3434DDE3" w14:textId="2FDFED8D" w:rsidR="008E7CF5" w:rsidRDefault="004F4675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02</w:t>
            </w:r>
            <w:r w:rsidR="00346285">
              <w:rPr>
                <w:rFonts w:ascii="Times New Roman" w:eastAsia="宋体" w:hAnsi="Times New Roman"/>
                <w:sz w:val="24"/>
              </w:rPr>
              <w:t xml:space="preserve"> (0.</w:t>
            </w:r>
            <w:r w:rsidR="00D37951">
              <w:rPr>
                <w:rFonts w:ascii="Times New Roman" w:eastAsia="宋体" w:hAnsi="Times New Roman"/>
                <w:sz w:val="24"/>
              </w:rPr>
              <w:t>96</w:t>
            </w:r>
            <w:r w:rsidR="00346285">
              <w:rPr>
                <w:rFonts w:ascii="Times New Roman" w:eastAsia="宋体" w:hAnsi="Times New Roman"/>
                <w:sz w:val="24"/>
              </w:rPr>
              <w:t xml:space="preserve">, </w:t>
            </w:r>
            <w:r>
              <w:rPr>
                <w:rFonts w:ascii="Times New Roman" w:eastAsia="宋体" w:hAnsi="Times New Roman"/>
                <w:sz w:val="24"/>
              </w:rPr>
              <w:t>1.08</w:t>
            </w:r>
            <w:r w:rsidR="00346285">
              <w:rPr>
                <w:rFonts w:ascii="Times New Roman" w:eastAsia="宋体" w:hAnsi="Times New Roman"/>
                <w:sz w:val="24"/>
              </w:rPr>
              <w:t>)</w:t>
            </w:r>
          </w:p>
        </w:tc>
        <w:tc>
          <w:tcPr>
            <w:tcW w:w="1445" w:type="pct"/>
          </w:tcPr>
          <w:p w14:paraId="6B3123DB" w14:textId="6E80F62C" w:rsidR="008E7CF5" w:rsidRDefault="00392D48" w:rsidP="00C9114A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C9114A">
              <w:rPr>
                <w:rFonts w:ascii="Times New Roman" w:eastAsia="宋体" w:hAnsi="Times New Roman"/>
                <w:sz w:val="24"/>
              </w:rPr>
              <w:t>497</w:t>
            </w:r>
          </w:p>
        </w:tc>
      </w:tr>
      <w:tr w:rsidR="008E7CF5" w14:paraId="355E9A85" w14:textId="77777777" w:rsidTr="007405ED">
        <w:tc>
          <w:tcPr>
            <w:tcW w:w="1980" w:type="pct"/>
          </w:tcPr>
          <w:p w14:paraId="51FBF825" w14:textId="77777777" w:rsidR="008E7CF5" w:rsidRPr="004844FA" w:rsidRDefault="008E7CF5" w:rsidP="00D73A96">
            <w:pPr>
              <w:jc w:val="left"/>
              <w:rPr>
                <w:rFonts w:ascii="Times New Roman" w:eastAsia="宋体" w:hAnsi="Times New Roman"/>
                <w:sz w:val="24"/>
                <w:highlight w:val="yellow"/>
              </w:rPr>
            </w:pPr>
            <w:r w:rsidRPr="00C46B6D">
              <w:rPr>
                <w:rFonts w:ascii="Times New Roman" w:eastAsia="宋体" w:hAnsi="Times New Roman"/>
                <w:sz w:val="24"/>
              </w:rPr>
              <w:t>Body mass index</w:t>
            </w:r>
          </w:p>
        </w:tc>
        <w:tc>
          <w:tcPr>
            <w:tcW w:w="1574" w:type="pct"/>
          </w:tcPr>
          <w:p w14:paraId="4A6B86CC" w14:textId="463E2A87" w:rsidR="008E7CF5" w:rsidRDefault="0091712D" w:rsidP="00794AE4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.</w:t>
            </w:r>
            <w:r w:rsidR="00794AE4">
              <w:rPr>
                <w:rFonts w:ascii="Times New Roman" w:eastAsia="宋体" w:hAnsi="Times New Roman"/>
                <w:sz w:val="24"/>
              </w:rPr>
              <w:t>30</w:t>
            </w:r>
            <w:r w:rsidR="007D03DA">
              <w:rPr>
                <w:rFonts w:ascii="Times New Roman" w:eastAsia="宋体" w:hAnsi="Times New Roman"/>
                <w:sz w:val="24"/>
              </w:rPr>
              <w:t xml:space="preserve"> </w:t>
            </w:r>
            <w:r w:rsidR="007D03DA">
              <w:rPr>
                <w:rFonts w:ascii="Times New Roman" w:eastAsia="宋体" w:hAnsi="Times New Roman" w:hint="eastAsia"/>
                <w:sz w:val="24"/>
              </w:rPr>
              <w:t>(</w:t>
            </w:r>
            <w:r w:rsidR="0068440C">
              <w:rPr>
                <w:rFonts w:ascii="Times New Roman" w:eastAsia="宋体" w:hAnsi="Times New Roman"/>
                <w:sz w:val="24"/>
              </w:rPr>
              <w:t>2.</w:t>
            </w:r>
            <w:r w:rsidR="00794AE4">
              <w:rPr>
                <w:rFonts w:ascii="Times New Roman" w:eastAsia="宋体" w:hAnsi="Times New Roman"/>
                <w:sz w:val="24"/>
              </w:rPr>
              <w:t>01</w:t>
            </w:r>
            <w:r w:rsidR="00D0012A">
              <w:rPr>
                <w:rFonts w:ascii="Times New Roman" w:eastAsia="宋体" w:hAnsi="Times New Roman"/>
                <w:sz w:val="24"/>
              </w:rPr>
              <w:t xml:space="preserve">, </w:t>
            </w:r>
            <w:r w:rsidR="0068440C">
              <w:rPr>
                <w:rFonts w:ascii="Times New Roman" w:eastAsia="宋体" w:hAnsi="Times New Roman"/>
                <w:sz w:val="24"/>
              </w:rPr>
              <w:t>2.</w:t>
            </w:r>
            <w:r w:rsidR="00794AE4">
              <w:rPr>
                <w:rFonts w:ascii="Times New Roman" w:eastAsia="宋体" w:hAnsi="Times New Roman"/>
                <w:sz w:val="24"/>
              </w:rPr>
              <w:t>63</w:t>
            </w:r>
            <w:r w:rsidR="00D0012A">
              <w:rPr>
                <w:rFonts w:ascii="Times New Roman" w:eastAsia="宋体" w:hAnsi="Times New Roman"/>
                <w:sz w:val="24"/>
              </w:rPr>
              <w:t>)</w:t>
            </w:r>
          </w:p>
        </w:tc>
        <w:tc>
          <w:tcPr>
            <w:tcW w:w="1445" w:type="pct"/>
          </w:tcPr>
          <w:p w14:paraId="1A1F1468" w14:textId="77777777" w:rsidR="008E7CF5" w:rsidRDefault="00D0012A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&lt;</w:t>
            </w:r>
            <w:r>
              <w:rPr>
                <w:rFonts w:ascii="Times New Roman" w:eastAsia="宋体" w:hAnsi="Times New Roman"/>
                <w:sz w:val="24"/>
              </w:rPr>
              <w:t>0.001</w:t>
            </w:r>
          </w:p>
        </w:tc>
      </w:tr>
      <w:tr w:rsidR="00E7516E" w14:paraId="56B4E200" w14:textId="77777777" w:rsidTr="007405ED">
        <w:tc>
          <w:tcPr>
            <w:tcW w:w="1980" w:type="pct"/>
          </w:tcPr>
          <w:p w14:paraId="7BAAE39E" w14:textId="1311962A" w:rsidR="00E7516E" w:rsidRDefault="00E7516E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C</w:t>
            </w:r>
            <w:r w:rsidRPr="00E7516E">
              <w:rPr>
                <w:rFonts w:ascii="Times New Roman" w:eastAsia="宋体" w:hAnsi="Times New Roman"/>
                <w:sz w:val="24"/>
              </w:rPr>
              <w:t>holesterol</w:t>
            </w:r>
          </w:p>
        </w:tc>
        <w:tc>
          <w:tcPr>
            <w:tcW w:w="1574" w:type="pct"/>
          </w:tcPr>
          <w:p w14:paraId="65EB0E58" w14:textId="36A812DB" w:rsidR="00E7516E" w:rsidRDefault="0068440C" w:rsidP="00794AE4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/>
                <w:sz w:val="24"/>
              </w:rPr>
              <w:t>.9</w:t>
            </w:r>
            <w:r w:rsidR="00794AE4">
              <w:rPr>
                <w:rFonts w:ascii="Times New Roman" w:eastAsia="宋体" w:hAnsi="Times New Roman"/>
                <w:sz w:val="24"/>
              </w:rPr>
              <w:t>8</w:t>
            </w:r>
            <w:r>
              <w:rPr>
                <w:rFonts w:ascii="Times New Roman" w:eastAsia="宋体" w:hAnsi="Times New Roman"/>
                <w:sz w:val="24"/>
              </w:rPr>
              <w:t xml:space="preserve"> (0.9</w:t>
            </w:r>
            <w:r w:rsidR="00794AE4">
              <w:rPr>
                <w:rFonts w:ascii="Times New Roman" w:eastAsia="宋体" w:hAnsi="Times New Roman"/>
                <w:sz w:val="24"/>
              </w:rPr>
              <w:t>5</w:t>
            </w:r>
            <w:r>
              <w:rPr>
                <w:rFonts w:ascii="Times New Roman" w:eastAsia="宋体" w:hAnsi="Times New Roman"/>
                <w:sz w:val="24"/>
              </w:rPr>
              <w:t xml:space="preserve">, </w:t>
            </w:r>
            <w:r w:rsidR="00794AE4">
              <w:rPr>
                <w:rFonts w:ascii="Times New Roman" w:eastAsia="宋体" w:hAnsi="Times New Roman"/>
                <w:sz w:val="24"/>
              </w:rPr>
              <w:t>1.00</w:t>
            </w:r>
            <w:r>
              <w:rPr>
                <w:rFonts w:ascii="Times New Roman" w:eastAsia="宋体" w:hAnsi="Times New Roman"/>
                <w:sz w:val="24"/>
              </w:rPr>
              <w:t>)</w:t>
            </w:r>
          </w:p>
        </w:tc>
        <w:tc>
          <w:tcPr>
            <w:tcW w:w="1445" w:type="pct"/>
          </w:tcPr>
          <w:p w14:paraId="0592402E" w14:textId="5B65C164" w:rsidR="00E7516E" w:rsidRDefault="00794AE4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65</w:t>
            </w:r>
          </w:p>
        </w:tc>
      </w:tr>
      <w:tr w:rsidR="00E56E68" w14:paraId="4BD017F8" w14:textId="77777777" w:rsidTr="007405ED">
        <w:tc>
          <w:tcPr>
            <w:tcW w:w="1980" w:type="pct"/>
          </w:tcPr>
          <w:p w14:paraId="095AB7C3" w14:textId="77777777" w:rsidR="00E56E68" w:rsidRDefault="00E56E68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T</w:t>
            </w:r>
            <w:r w:rsidRPr="001446A8">
              <w:rPr>
                <w:rFonts w:ascii="Times New Roman" w:eastAsia="宋体" w:hAnsi="Times New Roman"/>
                <w:sz w:val="24"/>
              </w:rPr>
              <w:t>riglycerides</w:t>
            </w:r>
          </w:p>
        </w:tc>
        <w:tc>
          <w:tcPr>
            <w:tcW w:w="1574" w:type="pct"/>
          </w:tcPr>
          <w:p w14:paraId="78486657" w14:textId="70718A86" w:rsidR="00E56E68" w:rsidRDefault="00213111" w:rsidP="00794AE4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91712D">
              <w:rPr>
                <w:rFonts w:ascii="Times New Roman" w:eastAsia="宋体" w:hAnsi="Times New Roman"/>
                <w:sz w:val="24"/>
              </w:rPr>
              <w:t>16</w:t>
            </w:r>
            <w:r>
              <w:rPr>
                <w:rFonts w:ascii="Times New Roman" w:eastAsia="宋体" w:hAnsi="Times New Roman"/>
                <w:sz w:val="24"/>
              </w:rPr>
              <w:t xml:space="preserve"> (</w:t>
            </w:r>
            <w:r w:rsidR="00DB557D">
              <w:rPr>
                <w:rFonts w:ascii="Times New Roman" w:eastAsia="宋体" w:hAnsi="Times New Roman"/>
                <w:sz w:val="24"/>
              </w:rPr>
              <w:t>1.12</w:t>
            </w:r>
            <w:r>
              <w:rPr>
                <w:rFonts w:ascii="Times New Roman" w:eastAsia="宋体" w:hAnsi="Times New Roman"/>
                <w:sz w:val="24"/>
              </w:rPr>
              <w:t>, 1.</w:t>
            </w:r>
            <w:r w:rsidR="00794AE4">
              <w:rPr>
                <w:rFonts w:ascii="Times New Roman" w:eastAsia="宋体" w:hAnsi="Times New Roman"/>
                <w:sz w:val="24"/>
              </w:rPr>
              <w:t>19</w:t>
            </w:r>
            <w:r>
              <w:rPr>
                <w:rFonts w:ascii="Times New Roman" w:eastAsia="宋体" w:hAnsi="Times New Roman"/>
                <w:sz w:val="24"/>
              </w:rPr>
              <w:t>)</w:t>
            </w:r>
          </w:p>
        </w:tc>
        <w:tc>
          <w:tcPr>
            <w:tcW w:w="1445" w:type="pct"/>
          </w:tcPr>
          <w:p w14:paraId="0C8B01C8" w14:textId="77777777" w:rsidR="00E56E68" w:rsidRDefault="00213111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&lt;</w:t>
            </w:r>
            <w:r>
              <w:rPr>
                <w:rFonts w:ascii="Times New Roman" w:eastAsia="宋体" w:hAnsi="Times New Roman"/>
                <w:sz w:val="24"/>
              </w:rPr>
              <w:t>0.001</w:t>
            </w:r>
          </w:p>
        </w:tc>
      </w:tr>
      <w:tr w:rsidR="00E56E68" w14:paraId="3E7F0484" w14:textId="77777777" w:rsidTr="007405ED">
        <w:tc>
          <w:tcPr>
            <w:tcW w:w="1980" w:type="pct"/>
          </w:tcPr>
          <w:p w14:paraId="0934556C" w14:textId="77777777" w:rsidR="00E56E68" w:rsidRDefault="00E56E68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H</w:t>
            </w:r>
            <w:r w:rsidRPr="001446A8">
              <w:rPr>
                <w:rFonts w:ascii="Times New Roman" w:eastAsia="宋体" w:hAnsi="Times New Roman"/>
                <w:sz w:val="24"/>
              </w:rPr>
              <w:t>igh density lipoprotein cholesterol</w:t>
            </w:r>
          </w:p>
        </w:tc>
        <w:tc>
          <w:tcPr>
            <w:tcW w:w="1574" w:type="pct"/>
          </w:tcPr>
          <w:p w14:paraId="37BDB8EC" w14:textId="44E4680E" w:rsidR="00E56E68" w:rsidRDefault="00CC0EC2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/>
                <w:sz w:val="24"/>
              </w:rPr>
              <w:t>.9</w:t>
            </w:r>
            <w:r w:rsidR="00387FAE">
              <w:rPr>
                <w:rFonts w:ascii="Times New Roman" w:eastAsia="宋体" w:hAnsi="Times New Roman"/>
                <w:sz w:val="24"/>
              </w:rPr>
              <w:t>5</w:t>
            </w:r>
            <w:r>
              <w:rPr>
                <w:rFonts w:ascii="Times New Roman" w:eastAsia="宋体" w:hAnsi="Times New Roman"/>
                <w:sz w:val="24"/>
              </w:rPr>
              <w:t xml:space="preserve"> (</w:t>
            </w:r>
            <w:r w:rsidR="009A5E06">
              <w:rPr>
                <w:rFonts w:ascii="Times New Roman" w:eastAsia="宋体" w:hAnsi="Times New Roman"/>
                <w:sz w:val="24"/>
              </w:rPr>
              <w:t>0.9</w:t>
            </w:r>
            <w:r w:rsidR="006310E0">
              <w:rPr>
                <w:rFonts w:ascii="Times New Roman" w:eastAsia="宋体" w:hAnsi="Times New Roman"/>
                <w:sz w:val="24"/>
              </w:rPr>
              <w:t>4</w:t>
            </w:r>
            <w:r w:rsidR="00581615">
              <w:rPr>
                <w:rFonts w:ascii="Times New Roman" w:eastAsia="宋体" w:hAnsi="Times New Roman"/>
                <w:sz w:val="24"/>
              </w:rPr>
              <w:t>, 0.96</w:t>
            </w:r>
            <w:r w:rsidR="009A5E06">
              <w:rPr>
                <w:rFonts w:ascii="Times New Roman" w:eastAsia="宋体" w:hAnsi="Times New Roman"/>
                <w:sz w:val="24"/>
              </w:rPr>
              <w:t>)</w:t>
            </w:r>
          </w:p>
        </w:tc>
        <w:tc>
          <w:tcPr>
            <w:tcW w:w="1445" w:type="pct"/>
          </w:tcPr>
          <w:p w14:paraId="046C016A" w14:textId="77777777" w:rsidR="00E56E68" w:rsidRDefault="009A5E06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&lt;</w:t>
            </w:r>
            <w:r>
              <w:rPr>
                <w:rFonts w:ascii="Times New Roman" w:eastAsia="宋体" w:hAnsi="Times New Roman"/>
                <w:sz w:val="24"/>
              </w:rPr>
              <w:t>0.001</w:t>
            </w:r>
          </w:p>
        </w:tc>
      </w:tr>
      <w:tr w:rsidR="00E7516E" w14:paraId="2B1A209E" w14:textId="77777777" w:rsidTr="007405ED">
        <w:tc>
          <w:tcPr>
            <w:tcW w:w="1980" w:type="pct"/>
          </w:tcPr>
          <w:p w14:paraId="5F4DC26C" w14:textId="7AE92364" w:rsidR="00E7516E" w:rsidRDefault="00E7516E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Low</w:t>
            </w:r>
            <w:r w:rsidRPr="001446A8">
              <w:rPr>
                <w:rFonts w:ascii="Times New Roman" w:eastAsia="宋体" w:hAnsi="Times New Roman"/>
                <w:sz w:val="24"/>
              </w:rPr>
              <w:t xml:space="preserve"> density lipoprotein cholesterol</w:t>
            </w:r>
          </w:p>
        </w:tc>
        <w:tc>
          <w:tcPr>
            <w:tcW w:w="1574" w:type="pct"/>
          </w:tcPr>
          <w:p w14:paraId="45289C8D" w14:textId="18053489" w:rsidR="00E7516E" w:rsidRDefault="00581615" w:rsidP="00581615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00</w:t>
            </w:r>
            <w:r w:rsidR="00CB004C">
              <w:rPr>
                <w:rFonts w:ascii="Times New Roman" w:eastAsia="宋体" w:hAnsi="Times New Roman"/>
                <w:sz w:val="24"/>
              </w:rPr>
              <w:t xml:space="preserve"> (</w:t>
            </w:r>
            <w:r w:rsidR="00E10860">
              <w:rPr>
                <w:rFonts w:ascii="Times New Roman" w:eastAsia="宋体" w:hAnsi="Times New Roman"/>
                <w:sz w:val="24"/>
              </w:rPr>
              <w:t>0.9</w:t>
            </w:r>
            <w:r>
              <w:rPr>
                <w:rFonts w:ascii="Times New Roman" w:eastAsia="宋体" w:hAnsi="Times New Roman"/>
                <w:sz w:val="24"/>
              </w:rPr>
              <w:t>8</w:t>
            </w:r>
            <w:r w:rsidR="00E10860">
              <w:rPr>
                <w:rFonts w:ascii="Times New Roman" w:eastAsia="宋体" w:hAnsi="Times New Roman"/>
                <w:sz w:val="24"/>
              </w:rPr>
              <w:t xml:space="preserve">, </w:t>
            </w:r>
            <w:r>
              <w:rPr>
                <w:rFonts w:ascii="Times New Roman" w:eastAsia="宋体" w:hAnsi="Times New Roman"/>
                <w:sz w:val="24"/>
              </w:rPr>
              <w:t>1.02</w:t>
            </w:r>
            <w:r w:rsidR="00E10860">
              <w:rPr>
                <w:rFonts w:ascii="Times New Roman" w:eastAsia="宋体" w:hAnsi="Times New Roman"/>
                <w:sz w:val="24"/>
              </w:rPr>
              <w:t>)</w:t>
            </w:r>
          </w:p>
        </w:tc>
        <w:tc>
          <w:tcPr>
            <w:tcW w:w="1445" w:type="pct"/>
          </w:tcPr>
          <w:p w14:paraId="420A959B" w14:textId="15373447" w:rsidR="00E7516E" w:rsidRDefault="00C81923" w:rsidP="00581615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581615">
              <w:rPr>
                <w:rFonts w:ascii="Times New Roman" w:eastAsia="宋体" w:hAnsi="Times New Roman"/>
                <w:sz w:val="24"/>
              </w:rPr>
              <w:t>822</w:t>
            </w:r>
          </w:p>
        </w:tc>
      </w:tr>
      <w:tr w:rsidR="00E56E68" w14:paraId="4640EEC7" w14:textId="77777777" w:rsidTr="007405ED">
        <w:tc>
          <w:tcPr>
            <w:tcW w:w="1980" w:type="pct"/>
          </w:tcPr>
          <w:p w14:paraId="29DD20F5" w14:textId="77777777" w:rsidR="00E56E68" w:rsidRDefault="00E56E68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S</w:t>
            </w:r>
            <w:r w:rsidRPr="006B188B">
              <w:rPr>
                <w:rFonts w:ascii="Times New Roman" w:eastAsia="宋体" w:hAnsi="Times New Roman"/>
                <w:sz w:val="24"/>
              </w:rPr>
              <w:t>ystolic blood pressure</w:t>
            </w:r>
          </w:p>
        </w:tc>
        <w:tc>
          <w:tcPr>
            <w:tcW w:w="1574" w:type="pct"/>
          </w:tcPr>
          <w:p w14:paraId="23462B27" w14:textId="4406FC8F" w:rsidR="00E56E68" w:rsidRDefault="00607563" w:rsidP="00C06DF5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 w:rsidR="004775D1">
              <w:rPr>
                <w:rFonts w:ascii="Times New Roman" w:eastAsia="宋体" w:hAnsi="Times New Roman"/>
                <w:sz w:val="24"/>
              </w:rPr>
              <w:t>.</w:t>
            </w:r>
            <w:r w:rsidR="00845E83">
              <w:rPr>
                <w:rFonts w:ascii="Times New Roman" w:eastAsia="宋体" w:hAnsi="Times New Roman"/>
                <w:sz w:val="24"/>
              </w:rPr>
              <w:t>4</w:t>
            </w:r>
            <w:r w:rsidR="00C06DF5">
              <w:rPr>
                <w:rFonts w:ascii="Times New Roman" w:eastAsia="宋体" w:hAnsi="Times New Roman"/>
                <w:sz w:val="24"/>
              </w:rPr>
              <w:t>7</w:t>
            </w:r>
            <w:r>
              <w:rPr>
                <w:rFonts w:ascii="Times New Roman" w:eastAsia="宋体" w:hAnsi="Times New Roman"/>
                <w:sz w:val="24"/>
              </w:rPr>
              <w:t xml:space="preserve"> (</w:t>
            </w:r>
            <w:r w:rsidR="00FF0D57">
              <w:rPr>
                <w:rFonts w:ascii="Times New Roman" w:eastAsia="宋体" w:hAnsi="Times New Roman"/>
                <w:sz w:val="24"/>
              </w:rPr>
              <w:t>0.</w:t>
            </w:r>
            <w:r w:rsidR="00845E83">
              <w:rPr>
                <w:rFonts w:ascii="Times New Roman" w:eastAsia="宋体" w:hAnsi="Times New Roman"/>
                <w:sz w:val="24"/>
              </w:rPr>
              <w:t>9</w:t>
            </w:r>
            <w:r w:rsidR="00C06DF5">
              <w:rPr>
                <w:rFonts w:ascii="Times New Roman" w:eastAsia="宋体" w:hAnsi="Times New Roman"/>
                <w:sz w:val="24"/>
              </w:rPr>
              <w:t>5</w:t>
            </w:r>
            <w:r w:rsidR="00FF0D57">
              <w:rPr>
                <w:rFonts w:ascii="Times New Roman" w:eastAsia="宋体" w:hAnsi="Times New Roman"/>
                <w:sz w:val="24"/>
              </w:rPr>
              <w:t xml:space="preserve">, </w:t>
            </w:r>
            <w:r w:rsidR="00845E83">
              <w:rPr>
                <w:rFonts w:ascii="Times New Roman" w:eastAsia="宋体" w:hAnsi="Times New Roman"/>
                <w:sz w:val="24"/>
              </w:rPr>
              <w:t>2.2</w:t>
            </w:r>
            <w:r w:rsidR="00C06DF5">
              <w:rPr>
                <w:rFonts w:ascii="Times New Roman" w:eastAsia="宋体" w:hAnsi="Times New Roman"/>
                <w:sz w:val="24"/>
              </w:rPr>
              <w:t>8</w:t>
            </w:r>
            <w:r w:rsidR="00FF0D57">
              <w:rPr>
                <w:rFonts w:ascii="Times New Roman" w:eastAsia="宋体" w:hAnsi="Times New Roman"/>
                <w:sz w:val="24"/>
              </w:rPr>
              <w:t>)</w:t>
            </w:r>
          </w:p>
        </w:tc>
        <w:tc>
          <w:tcPr>
            <w:tcW w:w="1445" w:type="pct"/>
          </w:tcPr>
          <w:p w14:paraId="55F229F8" w14:textId="6BDE8393" w:rsidR="00E56E68" w:rsidRDefault="00FF0D57" w:rsidP="00C06DF5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C06DF5">
              <w:rPr>
                <w:rFonts w:ascii="Times New Roman" w:eastAsia="宋体" w:hAnsi="Times New Roman"/>
                <w:sz w:val="24"/>
              </w:rPr>
              <w:t>081</w:t>
            </w:r>
          </w:p>
        </w:tc>
      </w:tr>
      <w:tr w:rsidR="00E56E68" w14:paraId="1B6C41C1" w14:textId="77777777" w:rsidTr="007405ED">
        <w:tc>
          <w:tcPr>
            <w:tcW w:w="1980" w:type="pct"/>
            <w:tcBorders>
              <w:bottom w:val="single" w:sz="12" w:space="0" w:color="auto"/>
            </w:tcBorders>
          </w:tcPr>
          <w:p w14:paraId="44152069" w14:textId="77777777" w:rsidR="00E56E68" w:rsidRPr="006B188B" w:rsidRDefault="00E56E68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G</w:t>
            </w:r>
            <w:r w:rsidRPr="00523D88">
              <w:rPr>
                <w:rFonts w:ascii="Times New Roman" w:eastAsia="宋体" w:hAnsi="Times New Roman"/>
                <w:sz w:val="24"/>
              </w:rPr>
              <w:t>lycated haemoglobin</w:t>
            </w:r>
          </w:p>
        </w:tc>
        <w:tc>
          <w:tcPr>
            <w:tcW w:w="1574" w:type="pct"/>
            <w:tcBorders>
              <w:bottom w:val="single" w:sz="12" w:space="0" w:color="auto"/>
            </w:tcBorders>
          </w:tcPr>
          <w:p w14:paraId="798926FF" w14:textId="613907E2" w:rsidR="00E56E68" w:rsidRDefault="00C06DF5" w:rsidP="00C06DF5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4.37</w:t>
            </w:r>
            <w:r w:rsidR="00DA2F9E">
              <w:rPr>
                <w:rFonts w:ascii="Times New Roman" w:eastAsia="宋体" w:hAnsi="Times New Roman"/>
                <w:sz w:val="24"/>
              </w:rPr>
              <w:t xml:space="preserve"> (</w:t>
            </w:r>
            <w:r w:rsidR="00BB0666">
              <w:rPr>
                <w:rFonts w:ascii="Times New Roman" w:eastAsia="宋体" w:hAnsi="Times New Roman"/>
                <w:sz w:val="24"/>
              </w:rPr>
              <w:t>3.</w:t>
            </w:r>
            <w:r>
              <w:rPr>
                <w:rFonts w:ascii="Times New Roman" w:eastAsia="宋体" w:hAnsi="Times New Roman"/>
                <w:sz w:val="24"/>
              </w:rPr>
              <w:t>25</w:t>
            </w:r>
            <w:r w:rsidR="00A36078">
              <w:rPr>
                <w:rFonts w:ascii="Times New Roman" w:eastAsia="宋体" w:hAnsi="Times New Roman"/>
                <w:sz w:val="24"/>
              </w:rPr>
              <w:t xml:space="preserve">, </w:t>
            </w:r>
            <w:r>
              <w:rPr>
                <w:rFonts w:ascii="Times New Roman" w:eastAsia="宋体" w:hAnsi="Times New Roman"/>
                <w:sz w:val="24"/>
              </w:rPr>
              <w:t>5.87</w:t>
            </w:r>
            <w:r w:rsidR="00A36078">
              <w:rPr>
                <w:rFonts w:ascii="Times New Roman" w:eastAsia="宋体" w:hAnsi="Times New Roman"/>
                <w:sz w:val="24"/>
              </w:rPr>
              <w:t>)</w:t>
            </w:r>
          </w:p>
        </w:tc>
        <w:tc>
          <w:tcPr>
            <w:tcW w:w="1445" w:type="pct"/>
            <w:tcBorders>
              <w:bottom w:val="single" w:sz="12" w:space="0" w:color="auto"/>
            </w:tcBorders>
          </w:tcPr>
          <w:p w14:paraId="1DA9F016" w14:textId="77777777" w:rsidR="00E56E68" w:rsidRDefault="00A36078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&lt;</w:t>
            </w:r>
            <w:r>
              <w:rPr>
                <w:rFonts w:ascii="Times New Roman" w:eastAsia="宋体" w:hAnsi="Times New Roman"/>
                <w:sz w:val="24"/>
              </w:rPr>
              <w:t>0.001</w:t>
            </w:r>
          </w:p>
        </w:tc>
      </w:tr>
    </w:tbl>
    <w:p w14:paraId="232340B6" w14:textId="49E3A444" w:rsidR="007A4A68" w:rsidRDefault="00492D8B" w:rsidP="00D73A96">
      <w:pPr>
        <w:rPr>
          <w:rFonts w:ascii="Times New Roman" w:eastAsia="宋体" w:hAnsi="Times New Roman"/>
        </w:rPr>
      </w:pPr>
      <w:r w:rsidRPr="00492D8B">
        <w:rPr>
          <w:rFonts w:ascii="Times New Roman" w:eastAsia="宋体" w:hAnsi="Times New Roman"/>
        </w:rPr>
        <w:t>Socioeconomic status was included in the regression model as a continuous three</w:t>
      </w:r>
      <w:r w:rsidR="0094714C">
        <w:rPr>
          <w:rFonts w:ascii="Times New Roman" w:eastAsia="宋体" w:hAnsi="Times New Roman" w:hint="eastAsia"/>
        </w:rPr>
        <w:t>-</w:t>
      </w:r>
      <w:r w:rsidRPr="00492D8B">
        <w:rPr>
          <w:rFonts w:ascii="Times New Roman" w:eastAsia="宋体" w:hAnsi="Times New Roman"/>
        </w:rPr>
        <w:t>level variable.</w:t>
      </w:r>
    </w:p>
    <w:p w14:paraId="1A76576B" w14:textId="6479DEEE" w:rsidR="00BD7B06" w:rsidRDefault="00931DB9" w:rsidP="00D73A96">
      <w:pPr>
        <w:rPr>
          <w:rFonts w:ascii="Times New Roman" w:eastAsia="宋体" w:hAnsi="Times New Roman"/>
        </w:rPr>
      </w:pPr>
      <w:r w:rsidRPr="00036A7B">
        <w:rPr>
          <w:rFonts w:ascii="Times New Roman" w:hAnsi="Times New Roman" w:cs="Times New Roman"/>
          <w:color w:val="1C1D1E"/>
          <w:szCs w:val="21"/>
          <w:shd w:val="clear" w:color="auto" w:fill="FFFFFF"/>
        </w:rPr>
        <w:t>†</w:t>
      </w:r>
      <w:r w:rsidR="00C20783">
        <w:rPr>
          <w:rFonts w:ascii="Times New Roman" w:eastAsia="宋体" w:hAnsi="Times New Roman" w:hint="eastAsia"/>
        </w:rPr>
        <w:t xml:space="preserve"> </w:t>
      </w:r>
      <w:r w:rsidR="00084F33" w:rsidRPr="00084F33">
        <w:rPr>
          <w:rFonts w:ascii="Times New Roman" w:eastAsia="宋体" w:hAnsi="Times New Roman"/>
        </w:rPr>
        <w:t>Binary</w:t>
      </w:r>
      <w:r w:rsidR="00084F33">
        <w:rPr>
          <w:rFonts w:ascii="Times New Roman" w:eastAsia="宋体" w:hAnsi="Times New Roman"/>
        </w:rPr>
        <w:t xml:space="preserve"> </w:t>
      </w:r>
      <w:r w:rsidR="000616D4" w:rsidRPr="000616D4">
        <w:rPr>
          <w:rFonts w:ascii="Times New Roman" w:eastAsia="宋体" w:hAnsi="Times New Roman"/>
        </w:rPr>
        <w:t xml:space="preserve">logistic </w:t>
      </w:r>
      <w:r w:rsidR="00084F33">
        <w:rPr>
          <w:rFonts w:ascii="Times New Roman" w:eastAsia="宋体" w:hAnsi="Times New Roman"/>
        </w:rPr>
        <w:t xml:space="preserve">or multiple linear </w:t>
      </w:r>
      <w:r w:rsidR="000616D4" w:rsidRPr="000616D4">
        <w:rPr>
          <w:rFonts w:ascii="Times New Roman" w:eastAsia="宋体" w:hAnsi="Times New Roman"/>
        </w:rPr>
        <w:t>regression</w:t>
      </w:r>
      <w:r w:rsidR="00353B59" w:rsidRPr="00353B59">
        <w:rPr>
          <w:rFonts w:ascii="Times New Roman" w:eastAsia="宋体" w:hAnsi="Times New Roman"/>
        </w:rPr>
        <w:t xml:space="preserve"> models with the </w:t>
      </w:r>
      <w:r w:rsidR="004774D9" w:rsidRPr="004774D9">
        <w:rPr>
          <w:rFonts w:ascii="Times New Roman" w:eastAsia="宋体" w:hAnsi="Times New Roman"/>
        </w:rPr>
        <w:t>modifiable factors</w:t>
      </w:r>
      <w:r w:rsidR="00353B59" w:rsidRPr="00353B59">
        <w:rPr>
          <w:rFonts w:ascii="Times New Roman" w:eastAsia="宋体" w:hAnsi="Times New Roman"/>
        </w:rPr>
        <w:t xml:space="preserve"> as the dependent variable and socioeconomic status as the independent variable.</w:t>
      </w:r>
      <w:r w:rsidR="00353B59">
        <w:rPr>
          <w:rFonts w:ascii="Times New Roman" w:eastAsia="宋体" w:hAnsi="Times New Roman"/>
        </w:rPr>
        <w:t xml:space="preserve"> </w:t>
      </w:r>
      <w:r w:rsidR="000113A5" w:rsidRPr="007D2F43">
        <w:rPr>
          <w:rFonts w:ascii="Times New Roman" w:eastAsia="宋体" w:hAnsi="Times New Roman"/>
        </w:rPr>
        <w:t xml:space="preserve">Adjusted for </w:t>
      </w:r>
      <w:r w:rsidR="005656BA" w:rsidRPr="005656BA">
        <w:rPr>
          <w:rFonts w:ascii="Times New Roman" w:eastAsia="宋体" w:hAnsi="Times New Roman"/>
        </w:rPr>
        <w:t>age, sex, ethnicity, blood</w:t>
      </w:r>
      <w:r w:rsidR="003317D2">
        <w:rPr>
          <w:rFonts w:ascii="Times New Roman" w:eastAsia="宋体" w:hAnsi="Times New Roman"/>
        </w:rPr>
        <w:t xml:space="preserve"> glucose, diabetes duration</w:t>
      </w:r>
      <w:bookmarkStart w:id="2" w:name="OLE_LINK4"/>
      <w:r w:rsidR="003317D2">
        <w:rPr>
          <w:rFonts w:ascii="Times New Roman" w:eastAsia="宋体" w:hAnsi="Times New Roman"/>
        </w:rPr>
        <w:t>,</w:t>
      </w:r>
      <w:r w:rsidR="005656BA" w:rsidRPr="005656BA">
        <w:rPr>
          <w:rFonts w:ascii="Times New Roman" w:eastAsia="宋体" w:hAnsi="Times New Roman"/>
        </w:rPr>
        <w:t xml:space="preserve"> insulin use</w:t>
      </w:r>
      <w:r w:rsidR="003317D2">
        <w:rPr>
          <w:rFonts w:ascii="Times New Roman" w:eastAsia="宋体" w:hAnsi="Times New Roman"/>
        </w:rPr>
        <w:t xml:space="preserve">, </w:t>
      </w:r>
      <w:r w:rsidR="00DC571F" w:rsidRPr="00DC571F">
        <w:rPr>
          <w:rFonts w:ascii="Times New Roman" w:eastAsia="宋体" w:hAnsi="Times New Roman"/>
        </w:rPr>
        <w:t>medication for cholesterol, and medication for blood pressure</w:t>
      </w:r>
      <w:bookmarkEnd w:id="2"/>
    </w:p>
    <w:p w14:paraId="49045A6B" w14:textId="77777777" w:rsidR="001949DD" w:rsidRDefault="001949DD" w:rsidP="00D73A96">
      <w:pPr>
        <w:rPr>
          <w:rFonts w:ascii="Times New Roman" w:eastAsia="宋体" w:hAnsi="Times New Roman"/>
          <w:b/>
          <w:bCs/>
          <w:sz w:val="24"/>
        </w:rPr>
      </w:pPr>
    </w:p>
    <w:p w14:paraId="470D9DB4" w14:textId="77777777" w:rsidR="001949DD" w:rsidRDefault="001949DD" w:rsidP="00D73A96">
      <w:pPr>
        <w:rPr>
          <w:rFonts w:ascii="Times New Roman" w:eastAsia="宋体" w:hAnsi="Times New Roman"/>
          <w:b/>
          <w:bCs/>
          <w:sz w:val="24"/>
        </w:rPr>
      </w:pPr>
    </w:p>
    <w:p w14:paraId="7067CC44" w14:textId="77777777" w:rsidR="001949DD" w:rsidRDefault="001949DD" w:rsidP="00D73A96">
      <w:pPr>
        <w:rPr>
          <w:rFonts w:ascii="Times New Roman" w:eastAsia="宋体" w:hAnsi="Times New Roman"/>
          <w:b/>
          <w:bCs/>
          <w:sz w:val="24"/>
        </w:rPr>
      </w:pPr>
    </w:p>
    <w:p w14:paraId="591450A7" w14:textId="77777777" w:rsidR="001949DD" w:rsidRDefault="001949DD" w:rsidP="00D73A96">
      <w:pPr>
        <w:rPr>
          <w:rFonts w:ascii="Times New Roman" w:eastAsia="宋体" w:hAnsi="Times New Roman"/>
          <w:b/>
          <w:bCs/>
          <w:sz w:val="24"/>
        </w:rPr>
      </w:pPr>
    </w:p>
    <w:p w14:paraId="7B66EB8F" w14:textId="77777777" w:rsidR="002C06E3" w:rsidRDefault="002C06E3" w:rsidP="00D73A96">
      <w:pPr>
        <w:rPr>
          <w:rFonts w:ascii="Times New Roman" w:eastAsia="宋体" w:hAnsi="Times New Roman"/>
          <w:b/>
          <w:bCs/>
          <w:sz w:val="24"/>
        </w:rPr>
      </w:pPr>
    </w:p>
    <w:p w14:paraId="3667C56F" w14:textId="77777777" w:rsidR="002C06E3" w:rsidRDefault="002C06E3" w:rsidP="00D73A96">
      <w:pPr>
        <w:rPr>
          <w:rFonts w:ascii="Times New Roman" w:eastAsia="宋体" w:hAnsi="Times New Roman"/>
          <w:b/>
          <w:bCs/>
          <w:sz w:val="24"/>
        </w:rPr>
      </w:pPr>
    </w:p>
    <w:p w14:paraId="460E1029" w14:textId="77777777" w:rsidR="002C06E3" w:rsidRDefault="002C06E3" w:rsidP="00D73A96">
      <w:pPr>
        <w:rPr>
          <w:rFonts w:ascii="Times New Roman" w:eastAsia="宋体" w:hAnsi="Times New Roman"/>
          <w:b/>
          <w:bCs/>
          <w:sz w:val="24"/>
        </w:rPr>
      </w:pPr>
    </w:p>
    <w:p w14:paraId="248ED0C2" w14:textId="03ED5F83" w:rsidR="002C06E3" w:rsidRDefault="002C06E3" w:rsidP="00D73A96">
      <w:pPr>
        <w:rPr>
          <w:rFonts w:ascii="Times New Roman" w:eastAsia="宋体" w:hAnsi="Times New Roman"/>
          <w:b/>
          <w:bCs/>
          <w:sz w:val="24"/>
        </w:rPr>
      </w:pPr>
    </w:p>
    <w:p w14:paraId="4475E242" w14:textId="7975C442" w:rsidR="00BF7F5E" w:rsidRDefault="00BF7F5E" w:rsidP="00D73A96">
      <w:pPr>
        <w:rPr>
          <w:rFonts w:ascii="Times New Roman" w:eastAsia="宋体" w:hAnsi="Times New Roman"/>
          <w:b/>
          <w:bCs/>
          <w:sz w:val="24"/>
        </w:rPr>
      </w:pPr>
    </w:p>
    <w:p w14:paraId="35F7005A" w14:textId="5FD55795" w:rsidR="00BF7F5E" w:rsidRDefault="00BF7F5E" w:rsidP="00D73A96">
      <w:pPr>
        <w:rPr>
          <w:rFonts w:ascii="Times New Roman" w:eastAsia="宋体" w:hAnsi="Times New Roman"/>
          <w:b/>
          <w:bCs/>
          <w:sz w:val="24"/>
        </w:rPr>
      </w:pPr>
    </w:p>
    <w:p w14:paraId="15EB707B" w14:textId="0C6CF6EA" w:rsidR="00A861CD" w:rsidRDefault="008A1BCB" w:rsidP="00D73A96">
      <w:pPr>
        <w:rPr>
          <w:rFonts w:ascii="Times New Roman" w:eastAsia="宋体" w:hAnsi="Times New Roman"/>
          <w:bCs/>
          <w:sz w:val="24"/>
        </w:rPr>
      </w:pPr>
      <w:r w:rsidRPr="005F1DE0">
        <w:rPr>
          <w:rFonts w:ascii="Times New Roman" w:eastAsia="宋体" w:hAnsi="Times New Roman"/>
          <w:b/>
          <w:bCs/>
          <w:sz w:val="24"/>
        </w:rPr>
        <w:lastRenderedPageBreak/>
        <w:t>Table</w:t>
      </w:r>
      <w:r w:rsidR="007729A6" w:rsidRPr="005F1DE0">
        <w:rPr>
          <w:rFonts w:ascii="Times New Roman" w:eastAsia="宋体" w:hAnsi="Times New Roman"/>
          <w:b/>
          <w:bCs/>
          <w:sz w:val="24"/>
        </w:rPr>
        <w:t xml:space="preserve"> S6</w:t>
      </w:r>
      <w:r w:rsidR="00A861CD" w:rsidRPr="00A861CD">
        <w:rPr>
          <w:rFonts w:ascii="Times New Roman" w:eastAsia="宋体" w:hAnsi="Times New Roman"/>
          <w:b/>
          <w:bCs/>
          <w:sz w:val="24"/>
        </w:rPr>
        <w:t xml:space="preserve"> </w:t>
      </w:r>
      <w:r w:rsidR="00A861CD" w:rsidRPr="00A861CD">
        <w:rPr>
          <w:rFonts w:ascii="Times New Roman" w:eastAsia="宋体" w:hAnsi="Times New Roman"/>
          <w:bCs/>
          <w:sz w:val="24"/>
        </w:rPr>
        <w:t xml:space="preserve">Association between </w:t>
      </w:r>
      <w:r w:rsidR="004774D9" w:rsidRPr="004774D9">
        <w:rPr>
          <w:rFonts w:ascii="Times New Roman" w:eastAsia="宋体" w:hAnsi="Times New Roman"/>
          <w:bCs/>
          <w:sz w:val="24"/>
        </w:rPr>
        <w:t>modifiable factors</w:t>
      </w:r>
      <w:r w:rsidR="00FD396D">
        <w:rPr>
          <w:rFonts w:ascii="Times New Roman" w:eastAsia="宋体" w:hAnsi="Times New Roman"/>
          <w:bCs/>
          <w:sz w:val="24"/>
        </w:rPr>
        <w:t xml:space="preserve"> and </w:t>
      </w:r>
      <w:r w:rsidR="00A76DB1" w:rsidRPr="00A76DB1">
        <w:rPr>
          <w:rFonts w:ascii="Times New Roman" w:eastAsia="宋体" w:hAnsi="Times New Roman"/>
          <w:bCs/>
          <w:sz w:val="24"/>
        </w:rPr>
        <w:t>diabe</w:t>
      </w:r>
      <w:r w:rsidR="00013830">
        <w:rPr>
          <w:rFonts w:ascii="Times New Roman" w:eastAsia="宋体" w:hAnsi="Times New Roman"/>
          <w:bCs/>
          <w:sz w:val="24"/>
        </w:rPr>
        <w:t>tic microvascular complication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835"/>
        <w:gridCol w:w="2551"/>
        <w:gridCol w:w="2552"/>
        <w:gridCol w:w="2324"/>
      </w:tblGrid>
      <w:tr w:rsidR="00FF2998" w14:paraId="77F47786" w14:textId="77777777" w:rsidTr="008F464E">
        <w:tc>
          <w:tcPr>
            <w:tcW w:w="3686" w:type="dxa"/>
            <w:vMerge w:val="restart"/>
            <w:tcBorders>
              <w:top w:val="single" w:sz="12" w:space="0" w:color="auto"/>
            </w:tcBorders>
            <w:vAlign w:val="center"/>
          </w:tcPr>
          <w:p w14:paraId="0446D589" w14:textId="77777777" w:rsidR="004774D9" w:rsidRDefault="004774D9" w:rsidP="00D73A96">
            <w:pPr>
              <w:jc w:val="left"/>
              <w:rPr>
                <w:rFonts w:ascii="Times New Roman" w:eastAsia="宋体" w:hAnsi="Times New Roman"/>
                <w:b/>
                <w:sz w:val="24"/>
              </w:rPr>
            </w:pPr>
            <w:r>
              <w:rPr>
                <w:rFonts w:ascii="Times New Roman" w:eastAsia="宋体" w:hAnsi="Times New Roman"/>
                <w:b/>
                <w:sz w:val="24"/>
              </w:rPr>
              <w:t>M</w:t>
            </w:r>
            <w:r w:rsidRPr="004774D9">
              <w:rPr>
                <w:rFonts w:ascii="Times New Roman" w:eastAsia="宋体" w:hAnsi="Times New Roman"/>
                <w:b/>
                <w:sz w:val="24"/>
              </w:rPr>
              <w:t>odifiable factors</w:t>
            </w:r>
          </w:p>
          <w:p w14:paraId="2C7A9AC0" w14:textId="77777777" w:rsidR="00FF2998" w:rsidRPr="00B67F27" w:rsidRDefault="00FF2998" w:rsidP="00D73A96">
            <w:pPr>
              <w:jc w:val="left"/>
              <w:rPr>
                <w:rFonts w:ascii="Times New Roman" w:eastAsia="宋体" w:hAnsi="Times New Roman"/>
                <w:b/>
                <w:sz w:val="24"/>
              </w:rPr>
            </w:pPr>
            <w:r w:rsidRPr="00B67F27">
              <w:rPr>
                <w:rFonts w:ascii="Times New Roman" w:eastAsia="宋体" w:hAnsi="Times New Roman"/>
                <w:b/>
                <w:sz w:val="24"/>
              </w:rPr>
              <w:t>(independent variable)</w:t>
            </w:r>
          </w:p>
        </w:tc>
        <w:tc>
          <w:tcPr>
            <w:tcW w:w="10262" w:type="dxa"/>
            <w:gridSpan w:val="4"/>
            <w:tcBorders>
              <w:top w:val="single" w:sz="12" w:space="0" w:color="auto"/>
            </w:tcBorders>
            <w:vAlign w:val="center"/>
          </w:tcPr>
          <w:p w14:paraId="768F7124" w14:textId="34EAB075" w:rsidR="00FF2998" w:rsidRPr="00B67F27" w:rsidRDefault="004D1030" w:rsidP="00D73A96">
            <w:pPr>
              <w:jc w:val="center"/>
              <w:rPr>
                <w:rFonts w:ascii="Times New Roman" w:eastAsia="宋体" w:hAnsi="Times New Roman"/>
                <w:b/>
                <w:sz w:val="24"/>
              </w:rPr>
            </w:pPr>
            <w:r>
              <w:rPr>
                <w:rFonts w:ascii="Times New Roman" w:eastAsia="宋体" w:hAnsi="Times New Roman"/>
                <w:b/>
                <w:sz w:val="24"/>
              </w:rPr>
              <w:t>Odds</w:t>
            </w:r>
            <w:r w:rsidR="00FF2998" w:rsidRPr="00FF2998">
              <w:rPr>
                <w:rFonts w:ascii="Times New Roman" w:eastAsia="宋体" w:hAnsi="Times New Roman"/>
                <w:b/>
                <w:sz w:val="24"/>
              </w:rPr>
              <w:t xml:space="preserve"> ratio (95% </w:t>
            </w:r>
            <w:r w:rsidR="00707CE7" w:rsidRPr="00707CE7">
              <w:rPr>
                <w:rFonts w:ascii="Times New Roman" w:eastAsia="宋体" w:hAnsi="Times New Roman"/>
                <w:b/>
                <w:sz w:val="24"/>
              </w:rPr>
              <w:t>confidence interval</w:t>
            </w:r>
            <w:r w:rsidR="00FF2998" w:rsidRPr="00FF2998">
              <w:rPr>
                <w:rFonts w:ascii="Times New Roman" w:eastAsia="宋体" w:hAnsi="Times New Roman"/>
                <w:b/>
                <w:sz w:val="24"/>
              </w:rPr>
              <w:t xml:space="preserve">) </w:t>
            </w:r>
            <w:r w:rsidR="00931DB9" w:rsidRPr="00036A7B">
              <w:rPr>
                <w:rFonts w:ascii="Times New Roman" w:hAnsi="Times New Roman" w:cs="Times New Roman"/>
                <w:color w:val="1C1D1E"/>
                <w:szCs w:val="21"/>
                <w:shd w:val="clear" w:color="auto" w:fill="FFFFFF"/>
              </w:rPr>
              <w:t>†</w:t>
            </w:r>
          </w:p>
        </w:tc>
      </w:tr>
      <w:tr w:rsidR="00FF2998" w14:paraId="38F4A691" w14:textId="77777777" w:rsidTr="00920520">
        <w:tc>
          <w:tcPr>
            <w:tcW w:w="3686" w:type="dxa"/>
            <w:vMerge/>
            <w:tcBorders>
              <w:bottom w:val="single" w:sz="6" w:space="0" w:color="auto"/>
            </w:tcBorders>
            <w:vAlign w:val="center"/>
          </w:tcPr>
          <w:p w14:paraId="789A3CD9" w14:textId="77777777" w:rsidR="00FF2998" w:rsidRPr="00B67F27" w:rsidRDefault="00FF2998" w:rsidP="00D73A96">
            <w:pPr>
              <w:jc w:val="center"/>
              <w:rPr>
                <w:rFonts w:ascii="Times New Roman" w:eastAsia="宋体" w:hAnsi="Times New Roman"/>
                <w:b/>
                <w:sz w:val="24"/>
              </w:rPr>
            </w:pPr>
          </w:p>
        </w:tc>
        <w:tc>
          <w:tcPr>
            <w:tcW w:w="283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01D43B2" w14:textId="77777777" w:rsidR="00FF2998" w:rsidRPr="00B67F27" w:rsidRDefault="00FF2998" w:rsidP="00D73A96">
            <w:pPr>
              <w:jc w:val="center"/>
              <w:rPr>
                <w:rFonts w:ascii="Times New Roman" w:eastAsia="宋体" w:hAnsi="Times New Roman"/>
                <w:b/>
                <w:sz w:val="24"/>
              </w:rPr>
            </w:pPr>
            <w:r w:rsidRPr="00B67F27">
              <w:rPr>
                <w:rFonts w:ascii="Times New Roman" w:eastAsia="宋体" w:hAnsi="Times New Roman"/>
                <w:b/>
                <w:sz w:val="24"/>
              </w:rPr>
              <w:t>Total microvascular complications</w:t>
            </w:r>
          </w:p>
        </w:tc>
        <w:tc>
          <w:tcPr>
            <w:tcW w:w="25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DBAEF0A" w14:textId="77777777" w:rsidR="00FF2998" w:rsidRPr="00B67F27" w:rsidRDefault="00FF2998" w:rsidP="00D73A96">
            <w:pPr>
              <w:jc w:val="center"/>
              <w:rPr>
                <w:rFonts w:ascii="Times New Roman" w:eastAsia="宋体" w:hAnsi="Times New Roman"/>
                <w:b/>
                <w:sz w:val="24"/>
              </w:rPr>
            </w:pPr>
            <w:r w:rsidRPr="00B67F27">
              <w:rPr>
                <w:rFonts w:ascii="Times New Roman" w:eastAsia="宋体" w:hAnsi="Times New Roman"/>
                <w:b/>
                <w:sz w:val="24"/>
              </w:rPr>
              <w:t>Nephropathy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7711146" w14:textId="77777777" w:rsidR="00FF2998" w:rsidRPr="00B67F27" w:rsidRDefault="00FF2998" w:rsidP="00D73A96">
            <w:pPr>
              <w:jc w:val="center"/>
              <w:rPr>
                <w:rFonts w:ascii="Times New Roman" w:eastAsia="宋体" w:hAnsi="Times New Roman"/>
                <w:b/>
                <w:sz w:val="24"/>
              </w:rPr>
            </w:pPr>
            <w:r w:rsidRPr="00B67F27">
              <w:rPr>
                <w:rFonts w:ascii="Times New Roman" w:eastAsia="宋体" w:hAnsi="Times New Roman"/>
                <w:b/>
                <w:sz w:val="24"/>
              </w:rPr>
              <w:t>Retinopathy</w:t>
            </w:r>
          </w:p>
        </w:tc>
        <w:tc>
          <w:tcPr>
            <w:tcW w:w="232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7B07E93" w14:textId="77777777" w:rsidR="00FF2998" w:rsidRPr="00B67F27" w:rsidRDefault="00FF2998" w:rsidP="00D73A96">
            <w:pPr>
              <w:jc w:val="center"/>
              <w:rPr>
                <w:rFonts w:ascii="Times New Roman" w:eastAsia="宋体" w:hAnsi="Times New Roman"/>
                <w:b/>
                <w:sz w:val="24"/>
              </w:rPr>
            </w:pPr>
            <w:r w:rsidRPr="00B67F27">
              <w:rPr>
                <w:rFonts w:ascii="Times New Roman" w:eastAsia="宋体" w:hAnsi="Times New Roman"/>
                <w:b/>
                <w:sz w:val="24"/>
              </w:rPr>
              <w:t>Neuropathy</w:t>
            </w:r>
          </w:p>
        </w:tc>
      </w:tr>
      <w:tr w:rsidR="00D010A4" w14:paraId="7B14FBE8" w14:textId="77777777" w:rsidTr="00920520">
        <w:tc>
          <w:tcPr>
            <w:tcW w:w="3686" w:type="dxa"/>
            <w:tcBorders>
              <w:top w:val="single" w:sz="6" w:space="0" w:color="auto"/>
            </w:tcBorders>
          </w:tcPr>
          <w:p w14:paraId="1CA6E85D" w14:textId="77777777" w:rsidR="00D010A4" w:rsidRDefault="00D010A4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No c</w:t>
            </w:r>
            <w:r w:rsidRPr="00CD18F5">
              <w:rPr>
                <w:rFonts w:ascii="Times New Roman" w:eastAsia="宋体" w:hAnsi="Times New Roman"/>
                <w:sz w:val="24"/>
              </w:rPr>
              <w:t>urrent smoking</w:t>
            </w:r>
          </w:p>
        </w:tc>
        <w:tc>
          <w:tcPr>
            <w:tcW w:w="2835" w:type="dxa"/>
            <w:tcBorders>
              <w:top w:val="single" w:sz="6" w:space="0" w:color="auto"/>
            </w:tcBorders>
          </w:tcPr>
          <w:p w14:paraId="4A2CE98A" w14:textId="337B3E4B" w:rsidR="00D010A4" w:rsidRDefault="0067104C" w:rsidP="00C601CB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1970BB">
              <w:rPr>
                <w:rFonts w:ascii="Times New Roman" w:eastAsia="宋体" w:hAnsi="Times New Roman"/>
                <w:sz w:val="24"/>
              </w:rPr>
              <w:t>9</w:t>
            </w:r>
            <w:r w:rsidR="00C601CB">
              <w:rPr>
                <w:rFonts w:ascii="Times New Roman" w:eastAsia="宋体" w:hAnsi="Times New Roman"/>
                <w:sz w:val="24"/>
              </w:rPr>
              <w:t>5</w:t>
            </w:r>
            <w:r>
              <w:rPr>
                <w:rFonts w:ascii="Times New Roman" w:eastAsia="宋体" w:hAnsi="Times New Roman"/>
                <w:sz w:val="24"/>
              </w:rPr>
              <w:t xml:space="preserve"> (</w:t>
            </w:r>
            <w:r w:rsidR="00182B8A">
              <w:rPr>
                <w:rFonts w:ascii="Times New Roman" w:eastAsia="宋体" w:hAnsi="Times New Roman"/>
                <w:sz w:val="24"/>
              </w:rPr>
              <w:t>0.8</w:t>
            </w:r>
            <w:r w:rsidR="00C601CB">
              <w:rPr>
                <w:rFonts w:ascii="Times New Roman" w:eastAsia="宋体" w:hAnsi="Times New Roman"/>
                <w:sz w:val="24"/>
              </w:rPr>
              <w:t>5</w:t>
            </w:r>
            <w:r w:rsidR="00182B8A">
              <w:rPr>
                <w:rFonts w:ascii="Times New Roman" w:eastAsia="宋体" w:hAnsi="Times New Roman"/>
                <w:sz w:val="24"/>
              </w:rPr>
              <w:t xml:space="preserve">, </w:t>
            </w:r>
            <w:r w:rsidR="001970BB">
              <w:rPr>
                <w:rFonts w:ascii="Times New Roman" w:eastAsia="宋体" w:hAnsi="Times New Roman"/>
                <w:sz w:val="24"/>
              </w:rPr>
              <w:t>1.0</w:t>
            </w:r>
            <w:r w:rsidR="00C601CB">
              <w:rPr>
                <w:rFonts w:ascii="Times New Roman" w:eastAsia="宋体" w:hAnsi="Times New Roman"/>
                <w:sz w:val="24"/>
              </w:rPr>
              <w:t>5</w:t>
            </w:r>
            <w:r w:rsidR="00182B8A">
              <w:rPr>
                <w:rFonts w:ascii="Times New Roman" w:eastAsia="宋体" w:hAnsi="Times New Roman"/>
                <w:sz w:val="24"/>
              </w:rPr>
              <w:t>)</w:t>
            </w:r>
          </w:p>
        </w:tc>
        <w:tc>
          <w:tcPr>
            <w:tcW w:w="2551" w:type="dxa"/>
            <w:tcBorders>
              <w:top w:val="single" w:sz="6" w:space="0" w:color="auto"/>
            </w:tcBorders>
          </w:tcPr>
          <w:p w14:paraId="38081DFD" w14:textId="0DBC37E4" w:rsidR="00D010A4" w:rsidRDefault="005B075A" w:rsidP="00A33471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/>
                <w:sz w:val="24"/>
              </w:rPr>
              <w:t>.8</w:t>
            </w:r>
            <w:r w:rsidR="00A33471">
              <w:rPr>
                <w:rFonts w:ascii="Times New Roman" w:eastAsia="宋体" w:hAnsi="Times New Roman"/>
                <w:sz w:val="24"/>
              </w:rPr>
              <w:t>7</w:t>
            </w:r>
            <w:r>
              <w:rPr>
                <w:rFonts w:ascii="Times New Roman" w:eastAsia="宋体" w:hAnsi="Times New Roman"/>
                <w:sz w:val="24"/>
              </w:rPr>
              <w:t xml:space="preserve"> (0.</w:t>
            </w:r>
            <w:r w:rsidR="00334FEA">
              <w:rPr>
                <w:rFonts w:ascii="Times New Roman" w:eastAsia="宋体" w:hAnsi="Times New Roman"/>
                <w:sz w:val="24"/>
              </w:rPr>
              <w:t>7</w:t>
            </w:r>
            <w:r w:rsidR="00A33471">
              <w:rPr>
                <w:rFonts w:ascii="Times New Roman" w:eastAsia="宋体" w:hAnsi="Times New Roman"/>
                <w:sz w:val="24"/>
              </w:rPr>
              <w:t>6</w:t>
            </w:r>
            <w:r>
              <w:rPr>
                <w:rFonts w:ascii="Times New Roman" w:eastAsia="宋体" w:hAnsi="Times New Roman"/>
                <w:sz w:val="24"/>
              </w:rPr>
              <w:t>, 0.9</w:t>
            </w:r>
            <w:r w:rsidR="00A33471">
              <w:rPr>
                <w:rFonts w:ascii="Times New Roman" w:eastAsia="宋体" w:hAnsi="Times New Roman"/>
                <w:sz w:val="24"/>
              </w:rPr>
              <w:t>8</w:t>
            </w:r>
            <w:r>
              <w:rPr>
                <w:rFonts w:ascii="Times New Roman" w:eastAsia="宋体" w:hAnsi="Times New Roman"/>
                <w:sz w:val="24"/>
              </w:rPr>
              <w:t>) *</w:t>
            </w:r>
          </w:p>
        </w:tc>
        <w:tc>
          <w:tcPr>
            <w:tcW w:w="2552" w:type="dxa"/>
            <w:tcBorders>
              <w:top w:val="single" w:sz="6" w:space="0" w:color="auto"/>
            </w:tcBorders>
          </w:tcPr>
          <w:p w14:paraId="2A7337FF" w14:textId="01DD7D63" w:rsidR="00D010A4" w:rsidRDefault="00027F78" w:rsidP="00D16E4F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0</w:t>
            </w:r>
            <w:r w:rsidR="00D16E4F">
              <w:rPr>
                <w:rFonts w:ascii="Times New Roman" w:eastAsia="宋体" w:hAnsi="Times New Roman"/>
                <w:sz w:val="24"/>
              </w:rPr>
              <w:t>3</w:t>
            </w:r>
            <w:r>
              <w:rPr>
                <w:rFonts w:ascii="Times New Roman" w:eastAsia="宋体" w:hAnsi="Times New Roman"/>
                <w:sz w:val="24"/>
              </w:rPr>
              <w:t xml:space="preserve"> (0.</w:t>
            </w:r>
            <w:r w:rsidR="0024158C">
              <w:rPr>
                <w:rFonts w:ascii="Times New Roman" w:eastAsia="宋体" w:hAnsi="Times New Roman"/>
                <w:sz w:val="24"/>
              </w:rPr>
              <w:t>8</w:t>
            </w:r>
            <w:r w:rsidR="00D16E4F">
              <w:rPr>
                <w:rFonts w:ascii="Times New Roman" w:eastAsia="宋体" w:hAnsi="Times New Roman"/>
                <w:sz w:val="24"/>
              </w:rPr>
              <w:t>9</w:t>
            </w:r>
            <w:r w:rsidR="0024158C">
              <w:rPr>
                <w:rFonts w:ascii="Times New Roman" w:eastAsia="宋体" w:hAnsi="Times New Roman"/>
                <w:sz w:val="24"/>
              </w:rPr>
              <w:t>, 1.</w:t>
            </w:r>
            <w:r w:rsidR="00D16E4F">
              <w:rPr>
                <w:rFonts w:ascii="Times New Roman" w:eastAsia="宋体" w:hAnsi="Times New Roman"/>
                <w:sz w:val="24"/>
              </w:rPr>
              <w:t>20</w:t>
            </w:r>
            <w:r>
              <w:rPr>
                <w:rFonts w:ascii="Times New Roman" w:eastAsia="宋体" w:hAnsi="Times New Roman"/>
                <w:sz w:val="24"/>
              </w:rPr>
              <w:t>)</w:t>
            </w:r>
          </w:p>
        </w:tc>
        <w:tc>
          <w:tcPr>
            <w:tcW w:w="2324" w:type="dxa"/>
            <w:tcBorders>
              <w:top w:val="single" w:sz="6" w:space="0" w:color="auto"/>
            </w:tcBorders>
          </w:tcPr>
          <w:p w14:paraId="2137F73F" w14:textId="09767C09" w:rsidR="00D010A4" w:rsidRDefault="00BA7247" w:rsidP="00FF0659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</w:t>
            </w:r>
            <w:r w:rsidR="00FF0659">
              <w:rPr>
                <w:rFonts w:ascii="Times New Roman" w:eastAsia="宋体" w:hAnsi="Times New Roman"/>
                <w:sz w:val="24"/>
              </w:rPr>
              <w:t>90</w:t>
            </w:r>
            <w:r w:rsidR="008A4E1B">
              <w:rPr>
                <w:rFonts w:ascii="Times New Roman" w:eastAsia="宋体" w:hAnsi="Times New Roman"/>
                <w:sz w:val="24"/>
              </w:rPr>
              <w:t xml:space="preserve"> (0.7</w:t>
            </w:r>
            <w:r w:rsidR="00FF0659">
              <w:rPr>
                <w:rFonts w:ascii="Times New Roman" w:eastAsia="宋体" w:hAnsi="Times New Roman"/>
                <w:sz w:val="24"/>
              </w:rPr>
              <w:t>3</w:t>
            </w:r>
            <w:r>
              <w:rPr>
                <w:rFonts w:ascii="Times New Roman" w:eastAsia="宋体" w:hAnsi="Times New Roman"/>
                <w:sz w:val="24"/>
              </w:rPr>
              <w:t xml:space="preserve">, </w:t>
            </w:r>
            <w:r w:rsidR="00AC48F0">
              <w:rPr>
                <w:rFonts w:ascii="Times New Roman" w:eastAsia="宋体" w:hAnsi="Times New Roman"/>
                <w:sz w:val="24"/>
              </w:rPr>
              <w:t>1.</w:t>
            </w:r>
            <w:r w:rsidR="00FF0659">
              <w:rPr>
                <w:rFonts w:ascii="Times New Roman" w:eastAsia="宋体" w:hAnsi="Times New Roman"/>
                <w:sz w:val="24"/>
              </w:rPr>
              <w:t>11</w:t>
            </w:r>
            <w:r>
              <w:rPr>
                <w:rFonts w:ascii="Times New Roman" w:eastAsia="宋体" w:hAnsi="Times New Roman"/>
                <w:sz w:val="24"/>
              </w:rPr>
              <w:t>)</w:t>
            </w:r>
          </w:p>
        </w:tc>
      </w:tr>
      <w:tr w:rsidR="00D010A4" w14:paraId="73BEF4A3" w14:textId="77777777" w:rsidTr="00920520">
        <w:tc>
          <w:tcPr>
            <w:tcW w:w="3686" w:type="dxa"/>
          </w:tcPr>
          <w:p w14:paraId="6F10F32E" w14:textId="77777777" w:rsidR="00D010A4" w:rsidRDefault="00D010A4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No a</w:t>
            </w:r>
            <w:r w:rsidRPr="00E3796B">
              <w:rPr>
                <w:rFonts w:ascii="Times New Roman" w:eastAsia="宋体" w:hAnsi="Times New Roman"/>
                <w:sz w:val="24"/>
              </w:rPr>
              <w:t>lcohol consumption</w:t>
            </w:r>
          </w:p>
        </w:tc>
        <w:tc>
          <w:tcPr>
            <w:tcW w:w="2835" w:type="dxa"/>
          </w:tcPr>
          <w:p w14:paraId="784E2E4F" w14:textId="2FC899A7" w:rsidR="00D010A4" w:rsidRDefault="00850222" w:rsidP="00947B0F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707232">
              <w:rPr>
                <w:rFonts w:ascii="Times New Roman" w:eastAsia="宋体" w:hAnsi="Times New Roman"/>
                <w:sz w:val="24"/>
              </w:rPr>
              <w:t>2</w:t>
            </w:r>
            <w:r w:rsidR="00947B0F">
              <w:rPr>
                <w:rFonts w:ascii="Times New Roman" w:eastAsia="宋体" w:hAnsi="Times New Roman"/>
                <w:sz w:val="24"/>
              </w:rPr>
              <w:t>9</w:t>
            </w:r>
            <w:r>
              <w:rPr>
                <w:rFonts w:ascii="Times New Roman" w:eastAsia="宋体" w:hAnsi="Times New Roman"/>
                <w:sz w:val="24"/>
              </w:rPr>
              <w:t xml:space="preserve"> (</w:t>
            </w:r>
            <w:r w:rsidR="00B42E47">
              <w:rPr>
                <w:rFonts w:ascii="Times New Roman" w:eastAsia="宋体" w:hAnsi="Times New Roman"/>
                <w:sz w:val="24"/>
              </w:rPr>
              <w:t>1.0</w:t>
            </w:r>
            <w:r w:rsidR="00947B0F">
              <w:rPr>
                <w:rFonts w:ascii="Times New Roman" w:eastAsia="宋体" w:hAnsi="Times New Roman"/>
                <w:sz w:val="24"/>
              </w:rPr>
              <w:t>6</w:t>
            </w:r>
            <w:r w:rsidR="00B42E47">
              <w:rPr>
                <w:rFonts w:ascii="Times New Roman" w:eastAsia="宋体" w:hAnsi="Times New Roman"/>
                <w:sz w:val="24"/>
              </w:rPr>
              <w:t>, 1.</w:t>
            </w:r>
            <w:r w:rsidR="00707232">
              <w:rPr>
                <w:rFonts w:ascii="Times New Roman" w:eastAsia="宋体" w:hAnsi="Times New Roman"/>
                <w:sz w:val="24"/>
              </w:rPr>
              <w:t>5</w:t>
            </w:r>
            <w:r w:rsidR="00947B0F">
              <w:rPr>
                <w:rFonts w:ascii="Times New Roman" w:eastAsia="宋体" w:hAnsi="Times New Roman"/>
                <w:sz w:val="24"/>
              </w:rPr>
              <w:t>8</w:t>
            </w:r>
            <w:r w:rsidR="00B42E47">
              <w:rPr>
                <w:rFonts w:ascii="Times New Roman" w:eastAsia="宋体" w:hAnsi="Times New Roman"/>
                <w:sz w:val="24"/>
              </w:rPr>
              <w:t>) *</w:t>
            </w:r>
          </w:p>
        </w:tc>
        <w:tc>
          <w:tcPr>
            <w:tcW w:w="2551" w:type="dxa"/>
          </w:tcPr>
          <w:p w14:paraId="6A537D9D" w14:textId="45C67E49" w:rsidR="00D010A4" w:rsidRDefault="005B3CAC" w:rsidP="00E00D0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E00D07">
              <w:rPr>
                <w:rFonts w:ascii="Times New Roman" w:eastAsia="宋体" w:hAnsi="Times New Roman"/>
                <w:sz w:val="24"/>
              </w:rPr>
              <w:t>30</w:t>
            </w:r>
            <w:r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DF28A5">
              <w:rPr>
                <w:rFonts w:ascii="Times New Roman" w:eastAsia="宋体" w:hAnsi="Times New Roman"/>
                <w:sz w:val="24"/>
              </w:rPr>
              <w:t>0</w:t>
            </w:r>
            <w:r w:rsidR="00E00D07">
              <w:rPr>
                <w:rFonts w:ascii="Times New Roman" w:eastAsia="宋体" w:hAnsi="Times New Roman"/>
                <w:sz w:val="24"/>
              </w:rPr>
              <w:t>3</w:t>
            </w:r>
            <w:r>
              <w:rPr>
                <w:rFonts w:ascii="Times New Roman" w:eastAsia="宋体" w:hAnsi="Times New Roman"/>
                <w:sz w:val="24"/>
              </w:rPr>
              <w:t>, 1.</w:t>
            </w:r>
            <w:r w:rsidR="00DF28A5">
              <w:rPr>
                <w:rFonts w:ascii="Times New Roman" w:eastAsia="宋体" w:hAnsi="Times New Roman"/>
                <w:sz w:val="24"/>
              </w:rPr>
              <w:t>6</w:t>
            </w:r>
            <w:r w:rsidR="00E00D07">
              <w:rPr>
                <w:rFonts w:ascii="Times New Roman" w:eastAsia="宋体" w:hAnsi="Times New Roman"/>
                <w:sz w:val="24"/>
              </w:rPr>
              <w:t>5</w:t>
            </w:r>
            <w:r>
              <w:rPr>
                <w:rFonts w:ascii="Times New Roman" w:eastAsia="宋体" w:hAnsi="Times New Roman"/>
                <w:sz w:val="24"/>
              </w:rPr>
              <w:t>)</w:t>
            </w:r>
            <w:r w:rsidR="00E00D07">
              <w:rPr>
                <w:rFonts w:ascii="Times New Roman" w:eastAsia="宋体" w:hAnsi="Times New Roman"/>
                <w:sz w:val="24"/>
              </w:rPr>
              <w:t xml:space="preserve"> *</w:t>
            </w:r>
          </w:p>
        </w:tc>
        <w:tc>
          <w:tcPr>
            <w:tcW w:w="2552" w:type="dxa"/>
          </w:tcPr>
          <w:p w14:paraId="2006E60D" w14:textId="579ACDE6" w:rsidR="00D010A4" w:rsidRDefault="005B3CAC" w:rsidP="00FE504F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FE504F">
              <w:rPr>
                <w:rFonts w:ascii="Times New Roman" w:eastAsia="宋体" w:hAnsi="Times New Roman"/>
                <w:sz w:val="24"/>
              </w:rPr>
              <w:t>20</w:t>
            </w:r>
            <w:r>
              <w:rPr>
                <w:rFonts w:ascii="Times New Roman" w:eastAsia="宋体" w:hAnsi="Times New Roman"/>
                <w:sz w:val="24"/>
              </w:rPr>
              <w:t xml:space="preserve"> (0.9</w:t>
            </w:r>
            <w:r w:rsidR="00FE504F">
              <w:rPr>
                <w:rFonts w:ascii="Times New Roman" w:eastAsia="宋体" w:hAnsi="Times New Roman"/>
                <w:sz w:val="24"/>
              </w:rPr>
              <w:t>2</w:t>
            </w:r>
            <w:r>
              <w:rPr>
                <w:rFonts w:ascii="Times New Roman" w:eastAsia="宋体" w:hAnsi="Times New Roman"/>
                <w:sz w:val="24"/>
              </w:rPr>
              <w:t>, 1.</w:t>
            </w:r>
            <w:r w:rsidR="007D5A54">
              <w:rPr>
                <w:rFonts w:ascii="Times New Roman" w:eastAsia="宋体" w:hAnsi="Times New Roman"/>
                <w:sz w:val="24"/>
              </w:rPr>
              <w:t>5</w:t>
            </w:r>
            <w:r w:rsidR="00FE504F">
              <w:rPr>
                <w:rFonts w:ascii="Times New Roman" w:eastAsia="宋体" w:hAnsi="Times New Roman"/>
                <w:sz w:val="24"/>
              </w:rPr>
              <w:t>7</w:t>
            </w:r>
            <w:r>
              <w:rPr>
                <w:rFonts w:ascii="Times New Roman" w:eastAsia="宋体" w:hAnsi="Times New Roman"/>
                <w:sz w:val="24"/>
              </w:rPr>
              <w:t>)</w:t>
            </w:r>
          </w:p>
        </w:tc>
        <w:tc>
          <w:tcPr>
            <w:tcW w:w="2324" w:type="dxa"/>
          </w:tcPr>
          <w:p w14:paraId="43B4376C" w14:textId="37858CBE" w:rsidR="00D010A4" w:rsidRDefault="00BB37ED" w:rsidP="00FF0659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9</w:t>
            </w:r>
            <w:r w:rsidR="00FF0659">
              <w:rPr>
                <w:rFonts w:ascii="Times New Roman" w:eastAsia="宋体" w:hAnsi="Times New Roman"/>
                <w:sz w:val="24"/>
              </w:rPr>
              <w:t>7</w:t>
            </w:r>
            <w:r>
              <w:rPr>
                <w:rFonts w:ascii="Times New Roman" w:eastAsia="宋体" w:hAnsi="Times New Roman"/>
                <w:sz w:val="24"/>
              </w:rPr>
              <w:t xml:space="preserve"> (0.6</w:t>
            </w:r>
            <w:r w:rsidR="00FF0659">
              <w:rPr>
                <w:rFonts w:ascii="Times New Roman" w:eastAsia="宋体" w:hAnsi="Times New Roman"/>
                <w:sz w:val="24"/>
              </w:rPr>
              <w:t>2</w:t>
            </w:r>
            <w:r w:rsidR="00B45D5C">
              <w:rPr>
                <w:rFonts w:ascii="Times New Roman" w:eastAsia="宋体" w:hAnsi="Times New Roman"/>
                <w:sz w:val="24"/>
              </w:rPr>
              <w:t xml:space="preserve">, </w:t>
            </w:r>
            <w:r w:rsidR="00E2677D">
              <w:rPr>
                <w:rFonts w:ascii="Times New Roman" w:eastAsia="宋体" w:hAnsi="Times New Roman"/>
                <w:sz w:val="24"/>
              </w:rPr>
              <w:t>1.</w:t>
            </w:r>
            <w:r w:rsidR="00FF0659">
              <w:rPr>
                <w:rFonts w:ascii="Times New Roman" w:eastAsia="宋体" w:hAnsi="Times New Roman"/>
                <w:sz w:val="24"/>
              </w:rPr>
              <w:t>52</w:t>
            </w:r>
            <w:r w:rsidR="00B45D5C">
              <w:rPr>
                <w:rFonts w:ascii="Times New Roman" w:eastAsia="宋体" w:hAnsi="Times New Roman"/>
                <w:sz w:val="24"/>
              </w:rPr>
              <w:t>)</w:t>
            </w:r>
          </w:p>
        </w:tc>
      </w:tr>
      <w:tr w:rsidR="00D010A4" w14:paraId="67484E4D" w14:textId="77777777" w:rsidTr="00920520">
        <w:tc>
          <w:tcPr>
            <w:tcW w:w="3686" w:type="dxa"/>
          </w:tcPr>
          <w:p w14:paraId="7FBBF936" w14:textId="77777777" w:rsidR="00D010A4" w:rsidRDefault="00D010A4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H</w:t>
            </w:r>
            <w:r w:rsidRPr="00E3796B">
              <w:rPr>
                <w:rFonts w:ascii="Times New Roman" w:eastAsia="宋体" w:hAnsi="Times New Roman"/>
                <w:sz w:val="24"/>
              </w:rPr>
              <w:t>ealthy diet</w:t>
            </w:r>
          </w:p>
        </w:tc>
        <w:tc>
          <w:tcPr>
            <w:tcW w:w="2835" w:type="dxa"/>
          </w:tcPr>
          <w:p w14:paraId="69549150" w14:textId="278D3D5A" w:rsidR="00D010A4" w:rsidRDefault="00572EE1" w:rsidP="00947B0F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/>
                <w:sz w:val="24"/>
              </w:rPr>
              <w:t>.9</w:t>
            </w:r>
            <w:r w:rsidR="00947B0F">
              <w:rPr>
                <w:rFonts w:ascii="Times New Roman" w:eastAsia="宋体" w:hAnsi="Times New Roman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 xml:space="preserve"> (0.8</w:t>
            </w:r>
            <w:r w:rsidR="00947B0F">
              <w:rPr>
                <w:rFonts w:ascii="Times New Roman" w:eastAsia="宋体" w:hAnsi="Times New Roman"/>
                <w:sz w:val="24"/>
              </w:rPr>
              <w:t>2</w:t>
            </w:r>
            <w:r>
              <w:rPr>
                <w:rFonts w:ascii="Times New Roman" w:eastAsia="宋体" w:hAnsi="Times New Roman"/>
                <w:sz w:val="24"/>
              </w:rPr>
              <w:t xml:space="preserve">, </w:t>
            </w:r>
            <w:r w:rsidR="00947B0F">
              <w:rPr>
                <w:rFonts w:ascii="Times New Roman" w:eastAsia="宋体" w:hAnsi="Times New Roman"/>
                <w:sz w:val="24"/>
              </w:rPr>
              <w:t>1.00</w:t>
            </w:r>
            <w:r>
              <w:rPr>
                <w:rFonts w:ascii="Times New Roman" w:eastAsia="宋体" w:hAnsi="Times New Roman"/>
                <w:sz w:val="24"/>
              </w:rPr>
              <w:t>)</w:t>
            </w:r>
          </w:p>
        </w:tc>
        <w:tc>
          <w:tcPr>
            <w:tcW w:w="2551" w:type="dxa"/>
          </w:tcPr>
          <w:p w14:paraId="6C579E46" w14:textId="19F0F3DB" w:rsidR="00D010A4" w:rsidRDefault="00660DF6" w:rsidP="00E00D0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/>
                <w:sz w:val="24"/>
              </w:rPr>
              <w:t>.8</w:t>
            </w:r>
            <w:r w:rsidR="00E00D07">
              <w:rPr>
                <w:rFonts w:ascii="Times New Roman" w:eastAsia="宋体" w:hAnsi="Times New Roman"/>
                <w:sz w:val="24"/>
              </w:rPr>
              <w:t>5</w:t>
            </w:r>
            <w:r>
              <w:rPr>
                <w:rFonts w:ascii="Times New Roman" w:eastAsia="宋体" w:hAnsi="Times New Roman"/>
                <w:sz w:val="24"/>
              </w:rPr>
              <w:t xml:space="preserve"> (0.7</w:t>
            </w:r>
            <w:r w:rsidR="00E00D07">
              <w:rPr>
                <w:rFonts w:ascii="Times New Roman" w:eastAsia="宋体" w:hAnsi="Times New Roman"/>
                <w:sz w:val="24"/>
              </w:rPr>
              <w:t>5</w:t>
            </w:r>
            <w:r>
              <w:rPr>
                <w:rFonts w:ascii="Times New Roman" w:eastAsia="宋体" w:hAnsi="Times New Roman"/>
                <w:sz w:val="24"/>
              </w:rPr>
              <w:t>, 0.9</w:t>
            </w:r>
            <w:r w:rsidR="00E00D07">
              <w:rPr>
                <w:rFonts w:ascii="Times New Roman" w:eastAsia="宋体" w:hAnsi="Times New Roman"/>
                <w:sz w:val="24"/>
              </w:rPr>
              <w:t>6</w:t>
            </w:r>
            <w:r>
              <w:rPr>
                <w:rFonts w:ascii="Times New Roman" w:eastAsia="宋体" w:hAnsi="Times New Roman"/>
                <w:sz w:val="24"/>
              </w:rPr>
              <w:t>) *</w:t>
            </w:r>
          </w:p>
        </w:tc>
        <w:tc>
          <w:tcPr>
            <w:tcW w:w="2552" w:type="dxa"/>
          </w:tcPr>
          <w:p w14:paraId="785FD910" w14:textId="246CE337" w:rsidR="00D010A4" w:rsidRDefault="007D5A54" w:rsidP="00FE504F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9</w:t>
            </w:r>
            <w:r w:rsidR="00FE504F">
              <w:rPr>
                <w:rFonts w:ascii="Times New Roman" w:eastAsia="宋体" w:hAnsi="Times New Roman"/>
                <w:sz w:val="24"/>
              </w:rPr>
              <w:t>9</w:t>
            </w:r>
            <w:r w:rsidR="000570D0">
              <w:rPr>
                <w:rFonts w:ascii="Times New Roman" w:eastAsia="宋体" w:hAnsi="Times New Roman"/>
                <w:sz w:val="24"/>
              </w:rPr>
              <w:t xml:space="preserve"> (0.</w:t>
            </w:r>
            <w:r>
              <w:rPr>
                <w:rFonts w:ascii="Times New Roman" w:eastAsia="宋体" w:hAnsi="Times New Roman"/>
                <w:sz w:val="24"/>
              </w:rPr>
              <w:t>8</w:t>
            </w:r>
            <w:r w:rsidR="00FE504F">
              <w:rPr>
                <w:rFonts w:ascii="Times New Roman" w:eastAsia="宋体" w:hAnsi="Times New Roman"/>
                <w:sz w:val="24"/>
              </w:rPr>
              <w:t>6</w:t>
            </w:r>
            <w:r w:rsidR="000570D0">
              <w:rPr>
                <w:rFonts w:ascii="Times New Roman" w:eastAsia="宋体" w:hAnsi="Times New Roman"/>
                <w:sz w:val="24"/>
              </w:rPr>
              <w:t>, 1.1</w:t>
            </w:r>
            <w:r w:rsidR="00FE504F">
              <w:rPr>
                <w:rFonts w:ascii="Times New Roman" w:eastAsia="宋体" w:hAnsi="Times New Roman"/>
                <w:sz w:val="24"/>
              </w:rPr>
              <w:t>5</w:t>
            </w:r>
            <w:r w:rsidR="000570D0">
              <w:rPr>
                <w:rFonts w:ascii="Times New Roman" w:eastAsia="宋体" w:hAnsi="Times New Roman"/>
                <w:sz w:val="24"/>
              </w:rPr>
              <w:t>)</w:t>
            </w:r>
          </w:p>
        </w:tc>
        <w:tc>
          <w:tcPr>
            <w:tcW w:w="2324" w:type="dxa"/>
          </w:tcPr>
          <w:p w14:paraId="101741E9" w14:textId="184F10E3" w:rsidR="00D010A4" w:rsidRDefault="000570D0" w:rsidP="00FF0659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</w:t>
            </w:r>
            <w:r w:rsidR="00FF0659">
              <w:rPr>
                <w:rFonts w:ascii="Times New Roman" w:eastAsia="宋体" w:hAnsi="Times New Roman"/>
                <w:sz w:val="24"/>
              </w:rPr>
              <w:t>20</w:t>
            </w:r>
            <w:r>
              <w:rPr>
                <w:rFonts w:ascii="Times New Roman" w:eastAsia="宋体" w:hAnsi="Times New Roman"/>
                <w:sz w:val="24"/>
              </w:rPr>
              <w:t xml:space="preserve"> (0.</w:t>
            </w:r>
            <w:r w:rsidR="00BB37ED">
              <w:rPr>
                <w:rFonts w:ascii="Times New Roman" w:eastAsia="宋体" w:hAnsi="Times New Roman"/>
                <w:sz w:val="24"/>
              </w:rPr>
              <w:t>9</w:t>
            </w:r>
            <w:r w:rsidR="00FF0659">
              <w:rPr>
                <w:rFonts w:ascii="Times New Roman" w:eastAsia="宋体" w:hAnsi="Times New Roman"/>
                <w:sz w:val="24"/>
              </w:rPr>
              <w:t>7</w:t>
            </w:r>
            <w:r>
              <w:rPr>
                <w:rFonts w:ascii="Times New Roman" w:eastAsia="宋体" w:hAnsi="Times New Roman"/>
                <w:sz w:val="24"/>
              </w:rPr>
              <w:t>, 1.</w:t>
            </w:r>
            <w:r w:rsidR="00BB37ED">
              <w:rPr>
                <w:rFonts w:ascii="Times New Roman" w:eastAsia="宋体" w:hAnsi="Times New Roman"/>
                <w:sz w:val="24"/>
              </w:rPr>
              <w:t>4</w:t>
            </w:r>
            <w:r w:rsidR="00FF0659">
              <w:rPr>
                <w:rFonts w:ascii="Times New Roman" w:eastAsia="宋体" w:hAnsi="Times New Roman"/>
                <w:sz w:val="24"/>
              </w:rPr>
              <w:t>8</w:t>
            </w:r>
            <w:r>
              <w:rPr>
                <w:rFonts w:ascii="Times New Roman" w:eastAsia="宋体" w:hAnsi="Times New Roman"/>
                <w:sz w:val="24"/>
              </w:rPr>
              <w:t>)</w:t>
            </w:r>
          </w:p>
        </w:tc>
      </w:tr>
      <w:tr w:rsidR="00D010A4" w14:paraId="71C525F6" w14:textId="77777777" w:rsidTr="00920520">
        <w:tc>
          <w:tcPr>
            <w:tcW w:w="3686" w:type="dxa"/>
          </w:tcPr>
          <w:p w14:paraId="5BF0C4D3" w14:textId="77777777" w:rsidR="00D010A4" w:rsidRDefault="00D010A4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R</w:t>
            </w:r>
            <w:r w:rsidRPr="00E176A2">
              <w:rPr>
                <w:rFonts w:ascii="Times New Roman" w:eastAsia="宋体" w:hAnsi="Times New Roman"/>
                <w:sz w:val="24"/>
              </w:rPr>
              <w:t>egular physical activity</w:t>
            </w:r>
          </w:p>
        </w:tc>
        <w:tc>
          <w:tcPr>
            <w:tcW w:w="2835" w:type="dxa"/>
          </w:tcPr>
          <w:p w14:paraId="3EBBBF39" w14:textId="53AAFFCD" w:rsidR="00D010A4" w:rsidRDefault="00BB073D" w:rsidP="0015017D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/>
                <w:sz w:val="24"/>
              </w:rPr>
              <w:t>.8</w:t>
            </w:r>
            <w:r w:rsidR="0015017D">
              <w:rPr>
                <w:rFonts w:ascii="Times New Roman" w:eastAsia="宋体" w:hAnsi="Times New Roman"/>
                <w:sz w:val="24"/>
              </w:rPr>
              <w:t>6</w:t>
            </w:r>
            <w:r>
              <w:rPr>
                <w:rFonts w:ascii="Times New Roman" w:eastAsia="宋体" w:hAnsi="Times New Roman"/>
                <w:sz w:val="24"/>
              </w:rPr>
              <w:t xml:space="preserve"> (0.7</w:t>
            </w:r>
            <w:r w:rsidR="0015017D">
              <w:rPr>
                <w:rFonts w:ascii="Times New Roman" w:eastAsia="宋体" w:hAnsi="Times New Roman"/>
                <w:sz w:val="24"/>
              </w:rPr>
              <w:t>6</w:t>
            </w:r>
            <w:r>
              <w:rPr>
                <w:rFonts w:ascii="Times New Roman" w:eastAsia="宋体" w:hAnsi="Times New Roman"/>
                <w:sz w:val="24"/>
              </w:rPr>
              <w:t>, 0.</w:t>
            </w:r>
            <w:r w:rsidR="00C271B8">
              <w:rPr>
                <w:rFonts w:ascii="Times New Roman" w:eastAsia="宋体" w:hAnsi="Times New Roman"/>
                <w:sz w:val="24"/>
              </w:rPr>
              <w:t>9</w:t>
            </w:r>
            <w:r w:rsidR="0015017D">
              <w:rPr>
                <w:rFonts w:ascii="Times New Roman" w:eastAsia="宋体" w:hAnsi="Times New Roman"/>
                <w:sz w:val="24"/>
              </w:rPr>
              <w:t>6</w:t>
            </w:r>
            <w:r>
              <w:rPr>
                <w:rFonts w:ascii="Times New Roman" w:eastAsia="宋体" w:hAnsi="Times New Roman"/>
                <w:sz w:val="24"/>
              </w:rPr>
              <w:t>) *</w:t>
            </w:r>
            <w:r w:rsidR="00C271B8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2551" w:type="dxa"/>
          </w:tcPr>
          <w:p w14:paraId="43A3CF1D" w14:textId="02664DFA" w:rsidR="00D010A4" w:rsidRDefault="00C519AA" w:rsidP="00670B64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956C10">
              <w:rPr>
                <w:rFonts w:ascii="Times New Roman" w:eastAsia="宋体" w:hAnsi="Times New Roman"/>
                <w:sz w:val="24"/>
              </w:rPr>
              <w:t>8</w:t>
            </w:r>
            <w:r w:rsidR="00670B64">
              <w:rPr>
                <w:rFonts w:ascii="Times New Roman" w:eastAsia="宋体" w:hAnsi="Times New Roman"/>
                <w:sz w:val="24"/>
              </w:rPr>
              <w:t>3</w:t>
            </w:r>
            <w:r>
              <w:rPr>
                <w:rFonts w:ascii="Times New Roman" w:eastAsia="宋体" w:hAnsi="Times New Roman"/>
                <w:sz w:val="24"/>
              </w:rPr>
              <w:t xml:space="preserve"> (0.</w:t>
            </w:r>
            <w:r w:rsidR="00956C10">
              <w:rPr>
                <w:rFonts w:ascii="Times New Roman" w:eastAsia="宋体" w:hAnsi="Times New Roman"/>
                <w:sz w:val="24"/>
              </w:rPr>
              <w:t>7</w:t>
            </w:r>
            <w:r w:rsidR="00670B64">
              <w:rPr>
                <w:rFonts w:ascii="Times New Roman" w:eastAsia="宋体" w:hAnsi="Times New Roman"/>
                <w:sz w:val="24"/>
              </w:rPr>
              <w:t>2</w:t>
            </w:r>
            <w:r>
              <w:rPr>
                <w:rFonts w:ascii="Times New Roman" w:eastAsia="宋体" w:hAnsi="Times New Roman"/>
                <w:sz w:val="24"/>
              </w:rPr>
              <w:t>, 0.</w:t>
            </w:r>
            <w:r w:rsidR="00956C10">
              <w:rPr>
                <w:rFonts w:ascii="Times New Roman" w:eastAsia="宋体" w:hAnsi="Times New Roman"/>
                <w:sz w:val="24"/>
              </w:rPr>
              <w:t>9</w:t>
            </w:r>
            <w:r w:rsidR="00670B64">
              <w:rPr>
                <w:rFonts w:ascii="Times New Roman" w:eastAsia="宋体" w:hAnsi="Times New Roman"/>
                <w:sz w:val="24"/>
              </w:rPr>
              <w:t>6</w:t>
            </w:r>
            <w:r>
              <w:rPr>
                <w:rFonts w:ascii="Times New Roman" w:eastAsia="宋体" w:hAnsi="Times New Roman"/>
                <w:sz w:val="24"/>
              </w:rPr>
              <w:t>) **</w:t>
            </w:r>
          </w:p>
        </w:tc>
        <w:tc>
          <w:tcPr>
            <w:tcW w:w="2552" w:type="dxa"/>
          </w:tcPr>
          <w:p w14:paraId="7E4D6A77" w14:textId="2CDFF4B4" w:rsidR="00D010A4" w:rsidRDefault="004937DF" w:rsidP="00FE504F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</w:t>
            </w:r>
            <w:r w:rsidR="007D5A54">
              <w:rPr>
                <w:rFonts w:ascii="Times New Roman" w:eastAsia="宋体" w:hAnsi="Times New Roman"/>
                <w:sz w:val="24"/>
              </w:rPr>
              <w:t>.8</w:t>
            </w:r>
            <w:r w:rsidR="00FE504F">
              <w:rPr>
                <w:rFonts w:ascii="Times New Roman" w:eastAsia="宋体" w:hAnsi="Times New Roman"/>
                <w:sz w:val="24"/>
              </w:rPr>
              <w:t>9</w:t>
            </w:r>
            <w:r w:rsidR="000F5F93">
              <w:rPr>
                <w:rFonts w:ascii="Times New Roman" w:eastAsia="宋体" w:hAnsi="Times New Roman"/>
                <w:sz w:val="24"/>
              </w:rPr>
              <w:t xml:space="preserve"> (0.</w:t>
            </w:r>
            <w:r w:rsidR="007D5A54">
              <w:rPr>
                <w:rFonts w:ascii="Times New Roman" w:eastAsia="宋体" w:hAnsi="Times New Roman"/>
                <w:sz w:val="24"/>
              </w:rPr>
              <w:t>7</w:t>
            </w:r>
            <w:r w:rsidR="00FE504F">
              <w:rPr>
                <w:rFonts w:ascii="Times New Roman" w:eastAsia="宋体" w:hAnsi="Times New Roman"/>
                <w:sz w:val="24"/>
              </w:rPr>
              <w:t>6</w:t>
            </w:r>
            <w:r w:rsidR="007D5A54">
              <w:rPr>
                <w:rFonts w:ascii="Times New Roman" w:eastAsia="宋体" w:hAnsi="Times New Roman"/>
                <w:sz w:val="24"/>
              </w:rPr>
              <w:t>, 1.0</w:t>
            </w:r>
            <w:r w:rsidR="00FE504F">
              <w:rPr>
                <w:rFonts w:ascii="Times New Roman" w:eastAsia="宋体" w:hAnsi="Times New Roman"/>
                <w:sz w:val="24"/>
              </w:rPr>
              <w:t>5</w:t>
            </w:r>
            <w:r w:rsidR="000F5F93">
              <w:rPr>
                <w:rFonts w:ascii="Times New Roman" w:eastAsia="宋体" w:hAnsi="Times New Roman"/>
                <w:sz w:val="24"/>
              </w:rPr>
              <w:t>)</w:t>
            </w:r>
          </w:p>
        </w:tc>
        <w:tc>
          <w:tcPr>
            <w:tcW w:w="2324" w:type="dxa"/>
          </w:tcPr>
          <w:p w14:paraId="7AFA5CC0" w14:textId="54EE3A94" w:rsidR="00D010A4" w:rsidRDefault="00C90ED1" w:rsidP="00FF0659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</w:t>
            </w:r>
            <w:r w:rsidR="00AE4EEA">
              <w:rPr>
                <w:rFonts w:ascii="Times New Roman" w:eastAsia="宋体" w:hAnsi="Times New Roman"/>
                <w:sz w:val="24"/>
              </w:rPr>
              <w:t>8</w:t>
            </w:r>
            <w:r w:rsidR="00FF0659">
              <w:rPr>
                <w:rFonts w:ascii="Times New Roman" w:eastAsia="宋体" w:hAnsi="Times New Roman"/>
                <w:sz w:val="24"/>
              </w:rPr>
              <w:t>7</w:t>
            </w:r>
            <w:r>
              <w:rPr>
                <w:rFonts w:ascii="Times New Roman" w:eastAsia="宋体" w:hAnsi="Times New Roman"/>
                <w:sz w:val="24"/>
              </w:rPr>
              <w:t xml:space="preserve"> (0.</w:t>
            </w:r>
            <w:r w:rsidR="00AE4EEA">
              <w:rPr>
                <w:rFonts w:ascii="Times New Roman" w:eastAsia="宋体" w:hAnsi="Times New Roman"/>
                <w:sz w:val="24"/>
              </w:rPr>
              <w:t>6</w:t>
            </w:r>
            <w:r w:rsidR="00FF0659">
              <w:rPr>
                <w:rFonts w:ascii="Times New Roman" w:eastAsia="宋体" w:hAnsi="Times New Roman"/>
                <w:sz w:val="24"/>
              </w:rPr>
              <w:t>9</w:t>
            </w:r>
            <w:r>
              <w:rPr>
                <w:rFonts w:ascii="Times New Roman" w:eastAsia="宋体" w:hAnsi="Times New Roman"/>
                <w:sz w:val="24"/>
              </w:rPr>
              <w:t xml:space="preserve">, </w:t>
            </w:r>
            <w:r w:rsidR="00AE4EEA">
              <w:rPr>
                <w:rFonts w:ascii="Times New Roman" w:eastAsia="宋体" w:hAnsi="Times New Roman"/>
                <w:sz w:val="24"/>
              </w:rPr>
              <w:t>1.</w:t>
            </w:r>
            <w:r w:rsidR="00FF0659">
              <w:rPr>
                <w:rFonts w:ascii="Times New Roman" w:eastAsia="宋体" w:hAnsi="Times New Roman"/>
                <w:sz w:val="24"/>
              </w:rPr>
              <w:t>10</w:t>
            </w:r>
            <w:r w:rsidR="00AE4EEA">
              <w:rPr>
                <w:rFonts w:ascii="Times New Roman" w:eastAsia="宋体" w:hAnsi="Times New Roman"/>
                <w:sz w:val="24"/>
              </w:rPr>
              <w:t>)</w:t>
            </w:r>
          </w:p>
        </w:tc>
      </w:tr>
      <w:tr w:rsidR="00D010A4" w14:paraId="467E2AA3" w14:textId="77777777" w:rsidTr="00920520">
        <w:tc>
          <w:tcPr>
            <w:tcW w:w="3686" w:type="dxa"/>
          </w:tcPr>
          <w:p w14:paraId="334E4415" w14:textId="77777777" w:rsidR="00D010A4" w:rsidRDefault="00D010A4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Body mass index</w:t>
            </w:r>
          </w:p>
        </w:tc>
        <w:tc>
          <w:tcPr>
            <w:tcW w:w="2835" w:type="dxa"/>
          </w:tcPr>
          <w:p w14:paraId="5C969AE4" w14:textId="47CBA18D" w:rsidR="00D010A4" w:rsidRDefault="00BB073D" w:rsidP="00A33471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CC0E3D">
              <w:rPr>
                <w:rFonts w:ascii="Times New Roman" w:eastAsia="宋体" w:hAnsi="Times New Roman"/>
                <w:sz w:val="24"/>
              </w:rPr>
              <w:t>0</w:t>
            </w:r>
            <w:r w:rsidR="00A33471">
              <w:rPr>
                <w:rFonts w:ascii="Times New Roman" w:eastAsia="宋体" w:hAnsi="Times New Roman"/>
                <w:sz w:val="24"/>
              </w:rPr>
              <w:t>4</w:t>
            </w:r>
            <w:r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CC0E3D">
              <w:rPr>
                <w:rFonts w:ascii="Times New Roman" w:eastAsia="宋体" w:hAnsi="Times New Roman"/>
                <w:sz w:val="24"/>
              </w:rPr>
              <w:t>0</w:t>
            </w:r>
            <w:r w:rsidR="00A33471">
              <w:rPr>
                <w:rFonts w:ascii="Times New Roman" w:eastAsia="宋体" w:hAnsi="Times New Roman"/>
                <w:sz w:val="24"/>
              </w:rPr>
              <w:t>4</w:t>
            </w:r>
            <w:r>
              <w:rPr>
                <w:rFonts w:ascii="Times New Roman" w:eastAsia="宋体" w:hAnsi="Times New Roman"/>
                <w:sz w:val="24"/>
              </w:rPr>
              <w:t>, 1.</w:t>
            </w:r>
            <w:r w:rsidR="00CC0E3D">
              <w:rPr>
                <w:rFonts w:ascii="Times New Roman" w:eastAsia="宋体" w:hAnsi="Times New Roman"/>
                <w:sz w:val="24"/>
              </w:rPr>
              <w:t>0</w:t>
            </w:r>
            <w:r w:rsidR="00A33471">
              <w:rPr>
                <w:rFonts w:ascii="Times New Roman" w:eastAsia="宋体" w:hAnsi="Times New Roman"/>
                <w:sz w:val="24"/>
              </w:rPr>
              <w:t>5</w:t>
            </w:r>
            <w:r>
              <w:rPr>
                <w:rFonts w:ascii="Times New Roman" w:eastAsia="宋体" w:hAnsi="Times New Roman"/>
                <w:sz w:val="24"/>
              </w:rPr>
              <w:t>) **</w:t>
            </w:r>
            <w:r w:rsidR="00082123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2551" w:type="dxa"/>
          </w:tcPr>
          <w:p w14:paraId="18C0FEB0" w14:textId="098CEC11" w:rsidR="00D010A4" w:rsidRDefault="00AF2399" w:rsidP="00670B64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C2522C">
              <w:rPr>
                <w:rFonts w:ascii="Times New Roman" w:eastAsia="宋体" w:hAnsi="Times New Roman"/>
                <w:sz w:val="24"/>
              </w:rPr>
              <w:t>0</w:t>
            </w:r>
            <w:r w:rsidR="00670B64">
              <w:rPr>
                <w:rFonts w:ascii="Times New Roman" w:eastAsia="宋体" w:hAnsi="Times New Roman"/>
                <w:sz w:val="24"/>
              </w:rPr>
              <w:t>5</w:t>
            </w:r>
            <w:r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C2522C">
              <w:rPr>
                <w:rFonts w:ascii="Times New Roman" w:eastAsia="宋体" w:hAnsi="Times New Roman"/>
                <w:sz w:val="24"/>
              </w:rPr>
              <w:t>0</w:t>
            </w:r>
            <w:r w:rsidR="00670B64">
              <w:rPr>
                <w:rFonts w:ascii="Times New Roman" w:eastAsia="宋体" w:hAnsi="Times New Roman"/>
                <w:sz w:val="24"/>
              </w:rPr>
              <w:t>4</w:t>
            </w:r>
            <w:r>
              <w:rPr>
                <w:rFonts w:ascii="Times New Roman" w:eastAsia="宋体" w:hAnsi="Times New Roman"/>
                <w:sz w:val="24"/>
              </w:rPr>
              <w:t>, 1.</w:t>
            </w:r>
            <w:r w:rsidR="00C2522C">
              <w:rPr>
                <w:rFonts w:ascii="Times New Roman" w:eastAsia="宋体" w:hAnsi="Times New Roman"/>
                <w:sz w:val="24"/>
              </w:rPr>
              <w:t>0</w:t>
            </w:r>
            <w:r w:rsidR="00670B64">
              <w:rPr>
                <w:rFonts w:ascii="Times New Roman" w:eastAsia="宋体" w:hAnsi="Times New Roman"/>
                <w:sz w:val="24"/>
              </w:rPr>
              <w:t>6</w:t>
            </w:r>
            <w:r>
              <w:rPr>
                <w:rFonts w:ascii="Times New Roman" w:eastAsia="宋体" w:hAnsi="Times New Roman"/>
                <w:sz w:val="24"/>
              </w:rPr>
              <w:t>) **</w:t>
            </w:r>
            <w:r w:rsidR="00C2522C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2552" w:type="dxa"/>
          </w:tcPr>
          <w:p w14:paraId="3EF761F5" w14:textId="16DD5FAC" w:rsidR="00D010A4" w:rsidRDefault="00D074B7" w:rsidP="009101A5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01739E">
              <w:rPr>
                <w:rFonts w:ascii="Times New Roman" w:eastAsia="宋体" w:hAnsi="Times New Roman"/>
                <w:sz w:val="24"/>
              </w:rPr>
              <w:t>03</w:t>
            </w:r>
            <w:r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01739E">
              <w:rPr>
                <w:rFonts w:ascii="Times New Roman" w:eastAsia="宋体" w:hAnsi="Times New Roman"/>
                <w:sz w:val="24"/>
              </w:rPr>
              <w:t>0</w:t>
            </w:r>
            <w:r w:rsidR="009101A5">
              <w:rPr>
                <w:rFonts w:ascii="Times New Roman" w:eastAsia="宋体" w:hAnsi="Times New Roman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, 1.</w:t>
            </w:r>
            <w:r w:rsidR="00C45FBF">
              <w:rPr>
                <w:rFonts w:ascii="Times New Roman" w:eastAsia="宋体" w:hAnsi="Times New Roman"/>
                <w:sz w:val="24"/>
              </w:rPr>
              <w:t>0</w:t>
            </w:r>
            <w:r w:rsidR="009101A5">
              <w:rPr>
                <w:rFonts w:ascii="Times New Roman" w:eastAsia="宋体" w:hAnsi="Times New Roman"/>
                <w:sz w:val="24"/>
              </w:rPr>
              <w:t>4</w:t>
            </w:r>
            <w:r>
              <w:rPr>
                <w:rFonts w:ascii="Times New Roman" w:eastAsia="宋体" w:hAnsi="Times New Roman"/>
                <w:sz w:val="24"/>
              </w:rPr>
              <w:t>) **</w:t>
            </w:r>
            <w:r w:rsidR="0001739E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2324" w:type="dxa"/>
          </w:tcPr>
          <w:p w14:paraId="3375BA70" w14:textId="1C54F8FA" w:rsidR="00D010A4" w:rsidRDefault="0022580E" w:rsidP="00FF0659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C812AC">
              <w:rPr>
                <w:rFonts w:ascii="Times New Roman" w:eastAsia="宋体" w:hAnsi="Times New Roman"/>
                <w:sz w:val="24"/>
              </w:rPr>
              <w:t>0</w:t>
            </w:r>
            <w:r w:rsidR="00FF0659">
              <w:rPr>
                <w:rFonts w:ascii="Times New Roman" w:eastAsia="宋体" w:hAnsi="Times New Roman"/>
                <w:sz w:val="24"/>
              </w:rPr>
              <w:t>5</w:t>
            </w:r>
            <w:r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C812AC">
              <w:rPr>
                <w:rFonts w:ascii="Times New Roman" w:eastAsia="宋体" w:hAnsi="Times New Roman"/>
                <w:sz w:val="24"/>
              </w:rPr>
              <w:t>04</w:t>
            </w:r>
            <w:r>
              <w:rPr>
                <w:rFonts w:ascii="Times New Roman" w:eastAsia="宋体" w:hAnsi="Times New Roman"/>
                <w:sz w:val="24"/>
              </w:rPr>
              <w:t>, 1.</w:t>
            </w:r>
            <w:r w:rsidR="006C698D">
              <w:rPr>
                <w:rFonts w:ascii="Times New Roman" w:eastAsia="宋体" w:hAnsi="Times New Roman"/>
                <w:sz w:val="24"/>
              </w:rPr>
              <w:t>0</w:t>
            </w:r>
            <w:r w:rsidR="00FF0659">
              <w:rPr>
                <w:rFonts w:ascii="Times New Roman" w:eastAsia="宋体" w:hAnsi="Times New Roman"/>
                <w:sz w:val="24"/>
              </w:rPr>
              <w:t>7</w:t>
            </w:r>
            <w:r>
              <w:rPr>
                <w:rFonts w:ascii="Times New Roman" w:eastAsia="宋体" w:hAnsi="Times New Roman"/>
                <w:sz w:val="24"/>
              </w:rPr>
              <w:t>) **</w:t>
            </w:r>
            <w:r w:rsidR="006C698D">
              <w:rPr>
                <w:rFonts w:ascii="Times New Roman" w:eastAsia="宋体" w:hAnsi="Times New Roman"/>
                <w:sz w:val="24"/>
              </w:rPr>
              <w:t>*</w:t>
            </w:r>
          </w:p>
        </w:tc>
      </w:tr>
      <w:tr w:rsidR="0059573D" w14:paraId="283A2B32" w14:textId="77777777" w:rsidTr="00920520">
        <w:tc>
          <w:tcPr>
            <w:tcW w:w="3686" w:type="dxa"/>
          </w:tcPr>
          <w:p w14:paraId="43F7885F" w14:textId="5E294D82" w:rsidR="0059573D" w:rsidRDefault="0059573D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C</w:t>
            </w:r>
            <w:r w:rsidRPr="00E7516E">
              <w:rPr>
                <w:rFonts w:ascii="Times New Roman" w:eastAsia="宋体" w:hAnsi="Times New Roman"/>
                <w:sz w:val="24"/>
              </w:rPr>
              <w:t>holesterol</w:t>
            </w:r>
          </w:p>
        </w:tc>
        <w:tc>
          <w:tcPr>
            <w:tcW w:w="2835" w:type="dxa"/>
          </w:tcPr>
          <w:p w14:paraId="0A378F96" w14:textId="71F8F6BF" w:rsidR="0059573D" w:rsidRDefault="00C271B8" w:rsidP="00A33471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A33471">
              <w:rPr>
                <w:rFonts w:ascii="Times New Roman" w:eastAsia="宋体" w:hAnsi="Times New Roman"/>
                <w:sz w:val="24"/>
              </w:rPr>
              <w:t>97</w:t>
            </w:r>
            <w:r>
              <w:rPr>
                <w:rFonts w:ascii="Times New Roman" w:eastAsia="宋体" w:hAnsi="Times New Roman"/>
                <w:sz w:val="24"/>
              </w:rPr>
              <w:t xml:space="preserve"> (0.</w:t>
            </w:r>
            <w:r w:rsidR="00A33471">
              <w:rPr>
                <w:rFonts w:ascii="Times New Roman" w:eastAsia="宋体" w:hAnsi="Times New Roman"/>
                <w:sz w:val="24"/>
              </w:rPr>
              <w:t>92</w:t>
            </w:r>
            <w:r>
              <w:rPr>
                <w:rFonts w:ascii="Times New Roman" w:eastAsia="宋体" w:hAnsi="Times New Roman"/>
                <w:sz w:val="24"/>
              </w:rPr>
              <w:t xml:space="preserve">, </w:t>
            </w:r>
            <w:r w:rsidR="00A33471">
              <w:rPr>
                <w:rFonts w:ascii="Times New Roman" w:eastAsia="宋体" w:hAnsi="Times New Roman"/>
                <w:sz w:val="24"/>
              </w:rPr>
              <w:t>1.02</w:t>
            </w:r>
            <w:r>
              <w:rPr>
                <w:rFonts w:ascii="Times New Roman" w:eastAsia="宋体" w:hAnsi="Times New Roman"/>
                <w:sz w:val="24"/>
              </w:rPr>
              <w:t>)</w:t>
            </w:r>
          </w:p>
        </w:tc>
        <w:tc>
          <w:tcPr>
            <w:tcW w:w="2551" w:type="dxa"/>
          </w:tcPr>
          <w:p w14:paraId="108C36A0" w14:textId="713DC64F" w:rsidR="0059573D" w:rsidRDefault="004F02DC" w:rsidP="00670B64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670B64">
              <w:rPr>
                <w:rFonts w:ascii="Times New Roman" w:eastAsia="宋体" w:hAnsi="Times New Roman"/>
                <w:sz w:val="24"/>
              </w:rPr>
              <w:t>99</w:t>
            </w:r>
            <w:r>
              <w:rPr>
                <w:rFonts w:ascii="Times New Roman" w:eastAsia="宋体" w:hAnsi="Times New Roman"/>
                <w:sz w:val="24"/>
              </w:rPr>
              <w:t xml:space="preserve"> (0.</w:t>
            </w:r>
            <w:r w:rsidR="00670B64">
              <w:rPr>
                <w:rFonts w:ascii="Times New Roman" w:eastAsia="宋体" w:hAnsi="Times New Roman"/>
                <w:sz w:val="24"/>
              </w:rPr>
              <w:t>93</w:t>
            </w:r>
            <w:r>
              <w:rPr>
                <w:rFonts w:ascii="Times New Roman" w:eastAsia="宋体" w:hAnsi="Times New Roman"/>
                <w:sz w:val="24"/>
              </w:rPr>
              <w:t xml:space="preserve">, </w:t>
            </w:r>
            <w:r w:rsidR="00670B64">
              <w:rPr>
                <w:rFonts w:ascii="Times New Roman" w:eastAsia="宋体" w:hAnsi="Times New Roman"/>
                <w:sz w:val="24"/>
              </w:rPr>
              <w:t>1.05</w:t>
            </w:r>
            <w:r>
              <w:rPr>
                <w:rFonts w:ascii="Times New Roman" w:eastAsia="宋体" w:hAnsi="Times New Roman"/>
                <w:sz w:val="24"/>
              </w:rPr>
              <w:t>)</w:t>
            </w:r>
          </w:p>
        </w:tc>
        <w:tc>
          <w:tcPr>
            <w:tcW w:w="2552" w:type="dxa"/>
          </w:tcPr>
          <w:p w14:paraId="6E185663" w14:textId="295FBA78" w:rsidR="0059573D" w:rsidRDefault="00790C04" w:rsidP="009101A5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9101A5">
              <w:rPr>
                <w:rFonts w:ascii="Times New Roman" w:eastAsia="宋体" w:hAnsi="Times New Roman"/>
                <w:sz w:val="24"/>
              </w:rPr>
              <w:t>91</w:t>
            </w:r>
            <w:r>
              <w:rPr>
                <w:rFonts w:ascii="Times New Roman" w:eastAsia="宋体" w:hAnsi="Times New Roman"/>
                <w:sz w:val="24"/>
              </w:rPr>
              <w:t xml:space="preserve"> (0.</w:t>
            </w:r>
            <w:r w:rsidR="009101A5">
              <w:rPr>
                <w:rFonts w:ascii="Times New Roman" w:eastAsia="宋体" w:hAnsi="Times New Roman"/>
                <w:sz w:val="24"/>
              </w:rPr>
              <w:t>84</w:t>
            </w:r>
            <w:r>
              <w:rPr>
                <w:rFonts w:ascii="Times New Roman" w:eastAsia="宋体" w:hAnsi="Times New Roman"/>
                <w:sz w:val="24"/>
              </w:rPr>
              <w:t>, 0.9</w:t>
            </w:r>
            <w:r w:rsidR="009101A5">
              <w:rPr>
                <w:rFonts w:ascii="Times New Roman" w:eastAsia="宋体" w:hAnsi="Times New Roman"/>
                <w:sz w:val="24"/>
              </w:rPr>
              <w:t>8</w:t>
            </w:r>
            <w:r w:rsidR="00FE39EA">
              <w:rPr>
                <w:rFonts w:ascii="Times New Roman" w:eastAsia="宋体" w:hAnsi="Times New Roman"/>
                <w:sz w:val="24"/>
              </w:rPr>
              <w:t>) **</w:t>
            </w:r>
          </w:p>
        </w:tc>
        <w:tc>
          <w:tcPr>
            <w:tcW w:w="2324" w:type="dxa"/>
          </w:tcPr>
          <w:p w14:paraId="36B711FF" w14:textId="076BE309" w:rsidR="0059573D" w:rsidRDefault="00FF0659" w:rsidP="00FF0659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03</w:t>
            </w:r>
            <w:r w:rsidR="00C812AC">
              <w:rPr>
                <w:rFonts w:ascii="Times New Roman" w:eastAsia="宋体" w:hAnsi="Times New Roman"/>
                <w:sz w:val="24"/>
              </w:rPr>
              <w:t xml:space="preserve"> (0.</w:t>
            </w:r>
            <w:r>
              <w:rPr>
                <w:rFonts w:ascii="Times New Roman" w:eastAsia="宋体" w:hAnsi="Times New Roman"/>
                <w:sz w:val="24"/>
              </w:rPr>
              <w:t>93</w:t>
            </w:r>
            <w:r w:rsidR="00C812AC">
              <w:rPr>
                <w:rFonts w:ascii="Times New Roman" w:eastAsia="宋体" w:hAnsi="Times New Roman"/>
                <w:sz w:val="24"/>
              </w:rPr>
              <w:t>, 1.</w:t>
            </w:r>
            <w:r>
              <w:rPr>
                <w:rFonts w:ascii="Times New Roman" w:eastAsia="宋体" w:hAnsi="Times New Roman"/>
                <w:sz w:val="24"/>
              </w:rPr>
              <w:t>14</w:t>
            </w:r>
            <w:r w:rsidR="00C812AC">
              <w:rPr>
                <w:rFonts w:ascii="Times New Roman" w:eastAsia="宋体" w:hAnsi="Times New Roman"/>
                <w:sz w:val="24"/>
              </w:rPr>
              <w:t>)</w:t>
            </w:r>
          </w:p>
        </w:tc>
      </w:tr>
      <w:tr w:rsidR="00D010A4" w14:paraId="0390153F" w14:textId="77777777" w:rsidTr="00920520">
        <w:tc>
          <w:tcPr>
            <w:tcW w:w="3686" w:type="dxa"/>
          </w:tcPr>
          <w:p w14:paraId="713681C8" w14:textId="77777777" w:rsidR="00D010A4" w:rsidRDefault="00D010A4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T</w:t>
            </w:r>
            <w:r w:rsidRPr="001446A8">
              <w:rPr>
                <w:rFonts w:ascii="Times New Roman" w:eastAsia="宋体" w:hAnsi="Times New Roman"/>
                <w:sz w:val="24"/>
              </w:rPr>
              <w:t>riglycerides</w:t>
            </w:r>
          </w:p>
        </w:tc>
        <w:tc>
          <w:tcPr>
            <w:tcW w:w="2835" w:type="dxa"/>
          </w:tcPr>
          <w:p w14:paraId="531DDC4D" w14:textId="7AB13E80" w:rsidR="00D010A4" w:rsidRDefault="00572F00" w:rsidP="00A33471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 w:rsidR="00603D3D">
              <w:rPr>
                <w:rFonts w:ascii="Times New Roman" w:eastAsia="宋体" w:hAnsi="Times New Roman"/>
                <w:sz w:val="24"/>
              </w:rPr>
              <w:t>.10 (1.0</w:t>
            </w:r>
            <w:r w:rsidR="00A33471">
              <w:rPr>
                <w:rFonts w:ascii="Times New Roman" w:eastAsia="宋体" w:hAnsi="Times New Roman"/>
                <w:sz w:val="24"/>
              </w:rPr>
              <w:t>5</w:t>
            </w:r>
            <w:r w:rsidR="00603D3D">
              <w:rPr>
                <w:rFonts w:ascii="Times New Roman" w:eastAsia="宋体" w:hAnsi="Times New Roman"/>
                <w:sz w:val="24"/>
              </w:rPr>
              <w:t>, 1.14</w:t>
            </w:r>
            <w:r>
              <w:rPr>
                <w:rFonts w:ascii="Times New Roman" w:eastAsia="宋体" w:hAnsi="Times New Roman"/>
                <w:sz w:val="24"/>
              </w:rPr>
              <w:t>) **</w:t>
            </w:r>
            <w:r w:rsidR="00D1056C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2551" w:type="dxa"/>
          </w:tcPr>
          <w:p w14:paraId="3B995F8C" w14:textId="5282DB22" w:rsidR="00D010A4" w:rsidRDefault="00666CCF" w:rsidP="00670B64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1</w:t>
            </w:r>
            <w:r w:rsidR="004F02DC">
              <w:rPr>
                <w:rFonts w:ascii="Times New Roman" w:eastAsia="宋体" w:hAnsi="Times New Roman"/>
                <w:sz w:val="24"/>
              </w:rPr>
              <w:t>4</w:t>
            </w:r>
            <w:r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670B64">
              <w:rPr>
                <w:rFonts w:ascii="Times New Roman" w:eastAsia="宋体" w:hAnsi="Times New Roman"/>
                <w:sz w:val="24"/>
              </w:rPr>
              <w:t>09</w:t>
            </w:r>
            <w:r>
              <w:rPr>
                <w:rFonts w:ascii="Times New Roman" w:eastAsia="宋体" w:hAnsi="Times New Roman"/>
                <w:sz w:val="24"/>
              </w:rPr>
              <w:t>, 1.</w:t>
            </w:r>
            <w:r w:rsidR="00670B64">
              <w:rPr>
                <w:rFonts w:ascii="Times New Roman" w:eastAsia="宋体" w:hAnsi="Times New Roman"/>
                <w:sz w:val="24"/>
              </w:rPr>
              <w:t>19</w:t>
            </w:r>
            <w:r>
              <w:rPr>
                <w:rFonts w:ascii="Times New Roman" w:eastAsia="宋体" w:hAnsi="Times New Roman"/>
                <w:sz w:val="24"/>
              </w:rPr>
              <w:t>) **</w:t>
            </w:r>
            <w:r w:rsidR="000C4993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2552" w:type="dxa"/>
          </w:tcPr>
          <w:p w14:paraId="05F35514" w14:textId="7B25B7D0" w:rsidR="00D010A4" w:rsidRDefault="0027156C" w:rsidP="0059198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0</w:t>
            </w:r>
            <w:r w:rsidR="00591987">
              <w:rPr>
                <w:rFonts w:ascii="Times New Roman" w:eastAsia="宋体" w:hAnsi="Times New Roman"/>
                <w:sz w:val="24"/>
              </w:rPr>
              <w:t>0</w:t>
            </w:r>
            <w:r>
              <w:rPr>
                <w:rFonts w:ascii="Times New Roman" w:eastAsia="宋体" w:hAnsi="Times New Roman"/>
                <w:sz w:val="24"/>
              </w:rPr>
              <w:t xml:space="preserve"> (0.9</w:t>
            </w:r>
            <w:r w:rsidR="00591987">
              <w:rPr>
                <w:rFonts w:ascii="Times New Roman" w:eastAsia="宋体" w:hAnsi="Times New Roman"/>
                <w:sz w:val="24"/>
              </w:rPr>
              <w:t>5</w:t>
            </w:r>
            <w:r>
              <w:rPr>
                <w:rFonts w:ascii="Times New Roman" w:eastAsia="宋体" w:hAnsi="Times New Roman"/>
                <w:sz w:val="24"/>
              </w:rPr>
              <w:t>, 1.0</w:t>
            </w:r>
            <w:r w:rsidR="00591987">
              <w:rPr>
                <w:rFonts w:ascii="Times New Roman" w:eastAsia="宋体" w:hAnsi="Times New Roman"/>
                <w:sz w:val="24"/>
              </w:rPr>
              <w:t>6</w:t>
            </w:r>
            <w:r>
              <w:rPr>
                <w:rFonts w:ascii="Times New Roman" w:eastAsia="宋体" w:hAnsi="Times New Roman"/>
                <w:sz w:val="24"/>
              </w:rPr>
              <w:t>)</w:t>
            </w:r>
          </w:p>
        </w:tc>
        <w:tc>
          <w:tcPr>
            <w:tcW w:w="2324" w:type="dxa"/>
          </w:tcPr>
          <w:p w14:paraId="6313A439" w14:textId="0B3D02FF" w:rsidR="00D010A4" w:rsidRDefault="004D6BDC" w:rsidP="00FF0659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1</w:t>
            </w:r>
            <w:r w:rsidR="00FF0659">
              <w:rPr>
                <w:rFonts w:ascii="Times New Roman" w:eastAsia="宋体" w:hAnsi="Times New Roman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 xml:space="preserve"> (1.</w:t>
            </w:r>
            <w:r w:rsidR="00C812AC">
              <w:rPr>
                <w:rFonts w:ascii="Times New Roman" w:eastAsia="宋体" w:hAnsi="Times New Roman"/>
                <w:sz w:val="24"/>
              </w:rPr>
              <w:t>04</w:t>
            </w:r>
            <w:r>
              <w:rPr>
                <w:rFonts w:ascii="Times New Roman" w:eastAsia="宋体" w:hAnsi="Times New Roman"/>
                <w:sz w:val="24"/>
              </w:rPr>
              <w:t>, 1.</w:t>
            </w:r>
            <w:r w:rsidR="00FF0659">
              <w:rPr>
                <w:rFonts w:ascii="Times New Roman" w:eastAsia="宋体" w:hAnsi="Times New Roman"/>
                <w:sz w:val="24"/>
              </w:rPr>
              <w:t>19</w:t>
            </w:r>
            <w:r>
              <w:rPr>
                <w:rFonts w:ascii="Times New Roman" w:eastAsia="宋体" w:hAnsi="Times New Roman"/>
                <w:sz w:val="24"/>
              </w:rPr>
              <w:t>) **</w:t>
            </w:r>
          </w:p>
        </w:tc>
      </w:tr>
      <w:tr w:rsidR="00D010A4" w14:paraId="539B8913" w14:textId="77777777" w:rsidTr="00920520">
        <w:tc>
          <w:tcPr>
            <w:tcW w:w="3686" w:type="dxa"/>
          </w:tcPr>
          <w:p w14:paraId="498BD300" w14:textId="77777777" w:rsidR="00D010A4" w:rsidRDefault="00D010A4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H</w:t>
            </w:r>
            <w:r w:rsidRPr="001446A8">
              <w:rPr>
                <w:rFonts w:ascii="Times New Roman" w:eastAsia="宋体" w:hAnsi="Times New Roman"/>
                <w:sz w:val="24"/>
              </w:rPr>
              <w:t>igh density lipoprotein cholesterol</w:t>
            </w:r>
          </w:p>
        </w:tc>
        <w:tc>
          <w:tcPr>
            <w:tcW w:w="2835" w:type="dxa"/>
          </w:tcPr>
          <w:p w14:paraId="142A7AEC" w14:textId="4A5A2075" w:rsidR="00D010A4" w:rsidRDefault="001B4523" w:rsidP="00A33471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A33471">
              <w:rPr>
                <w:rFonts w:ascii="Times New Roman" w:eastAsia="宋体" w:hAnsi="Times New Roman"/>
                <w:sz w:val="24"/>
              </w:rPr>
              <w:t>53</w:t>
            </w:r>
            <w:r>
              <w:rPr>
                <w:rFonts w:ascii="Times New Roman" w:eastAsia="宋体" w:hAnsi="Times New Roman"/>
                <w:sz w:val="24"/>
              </w:rPr>
              <w:t xml:space="preserve"> (0.</w:t>
            </w:r>
            <w:r w:rsidR="00A33471">
              <w:rPr>
                <w:rFonts w:ascii="Times New Roman" w:eastAsia="宋体" w:hAnsi="Times New Roman"/>
                <w:sz w:val="24"/>
              </w:rPr>
              <w:t>44</w:t>
            </w:r>
            <w:r>
              <w:rPr>
                <w:rFonts w:ascii="Times New Roman" w:eastAsia="宋体" w:hAnsi="Times New Roman"/>
                <w:sz w:val="24"/>
              </w:rPr>
              <w:t>, 0.</w:t>
            </w:r>
            <w:r w:rsidR="00A33471">
              <w:rPr>
                <w:rFonts w:ascii="Times New Roman" w:eastAsia="宋体" w:hAnsi="Times New Roman"/>
                <w:sz w:val="24"/>
              </w:rPr>
              <w:t>6</w:t>
            </w:r>
            <w:r w:rsidR="00603D3D">
              <w:rPr>
                <w:rFonts w:ascii="Times New Roman" w:eastAsia="宋体" w:hAnsi="Times New Roman"/>
                <w:sz w:val="24"/>
              </w:rPr>
              <w:t>3</w:t>
            </w:r>
            <w:r>
              <w:rPr>
                <w:rFonts w:ascii="Times New Roman" w:eastAsia="宋体" w:hAnsi="Times New Roman"/>
                <w:sz w:val="24"/>
              </w:rPr>
              <w:t>) **</w:t>
            </w:r>
            <w:r w:rsidR="00D1056C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2551" w:type="dxa"/>
          </w:tcPr>
          <w:p w14:paraId="3CBA73FF" w14:textId="41BCB633" w:rsidR="00D010A4" w:rsidRDefault="00BB199D" w:rsidP="00670B64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0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 w:rsidR="00670B64">
              <w:rPr>
                <w:rFonts w:ascii="Times New Roman" w:eastAsia="宋体" w:hAnsi="Times New Roman"/>
                <w:sz w:val="24"/>
              </w:rPr>
              <w:t>46</w:t>
            </w:r>
            <w:r w:rsidR="004F02DC">
              <w:rPr>
                <w:rFonts w:ascii="Times New Roman" w:eastAsia="宋体" w:hAnsi="Times New Roman"/>
                <w:sz w:val="24"/>
              </w:rPr>
              <w:t xml:space="preserve"> (0.3</w:t>
            </w:r>
            <w:r w:rsidR="00670B64">
              <w:rPr>
                <w:rFonts w:ascii="Times New Roman" w:eastAsia="宋体" w:hAnsi="Times New Roman"/>
                <w:sz w:val="24"/>
              </w:rPr>
              <w:t>7</w:t>
            </w:r>
            <w:r>
              <w:rPr>
                <w:rFonts w:ascii="Times New Roman" w:eastAsia="宋体" w:hAnsi="Times New Roman"/>
                <w:sz w:val="24"/>
              </w:rPr>
              <w:t>, 0.</w:t>
            </w:r>
            <w:r w:rsidR="00670B64">
              <w:rPr>
                <w:rFonts w:ascii="Times New Roman" w:eastAsia="宋体" w:hAnsi="Times New Roman"/>
                <w:sz w:val="24"/>
              </w:rPr>
              <w:t>5</w:t>
            </w:r>
            <w:r w:rsidR="004F02DC">
              <w:rPr>
                <w:rFonts w:ascii="Times New Roman" w:eastAsia="宋体" w:hAnsi="Times New Roman"/>
                <w:sz w:val="24"/>
              </w:rPr>
              <w:t>8</w:t>
            </w:r>
            <w:r>
              <w:rPr>
                <w:rFonts w:ascii="Times New Roman" w:eastAsia="宋体" w:hAnsi="Times New Roman"/>
                <w:sz w:val="24"/>
              </w:rPr>
              <w:t>) **</w:t>
            </w:r>
            <w:r w:rsidR="000C4993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2552" w:type="dxa"/>
          </w:tcPr>
          <w:p w14:paraId="5800C352" w14:textId="48D8B1E3" w:rsidR="00D010A4" w:rsidRDefault="0045675F" w:rsidP="0059198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0</w:t>
            </w:r>
            <w:r w:rsidR="009805AF">
              <w:rPr>
                <w:rFonts w:ascii="Times New Roman" w:eastAsia="宋体" w:hAnsi="Times New Roman"/>
                <w:sz w:val="24"/>
              </w:rPr>
              <w:t>.</w:t>
            </w:r>
            <w:r w:rsidR="00591987">
              <w:rPr>
                <w:rFonts w:ascii="Times New Roman" w:eastAsia="宋体" w:hAnsi="Times New Roman"/>
                <w:sz w:val="24"/>
              </w:rPr>
              <w:t>66</w:t>
            </w:r>
            <w:r>
              <w:rPr>
                <w:rFonts w:ascii="Times New Roman" w:eastAsia="宋体" w:hAnsi="Times New Roman"/>
                <w:sz w:val="24"/>
              </w:rPr>
              <w:t xml:space="preserve"> (0.</w:t>
            </w:r>
            <w:r w:rsidR="00591987">
              <w:rPr>
                <w:rFonts w:ascii="Times New Roman" w:eastAsia="宋体" w:hAnsi="Times New Roman"/>
                <w:sz w:val="24"/>
              </w:rPr>
              <w:t>52</w:t>
            </w:r>
            <w:r>
              <w:rPr>
                <w:rFonts w:ascii="Times New Roman" w:eastAsia="宋体" w:hAnsi="Times New Roman"/>
                <w:sz w:val="24"/>
              </w:rPr>
              <w:t>, 0.</w:t>
            </w:r>
            <w:r w:rsidR="00591987">
              <w:rPr>
                <w:rFonts w:ascii="Times New Roman" w:eastAsia="宋体" w:hAnsi="Times New Roman"/>
                <w:sz w:val="24"/>
              </w:rPr>
              <w:t>8</w:t>
            </w:r>
            <w:r w:rsidR="009805AF">
              <w:rPr>
                <w:rFonts w:ascii="Times New Roman" w:eastAsia="宋体" w:hAnsi="Times New Roman"/>
                <w:sz w:val="24"/>
              </w:rPr>
              <w:t>5</w:t>
            </w:r>
            <w:r>
              <w:rPr>
                <w:rFonts w:ascii="Times New Roman" w:eastAsia="宋体" w:hAnsi="Times New Roman"/>
                <w:sz w:val="24"/>
              </w:rPr>
              <w:t>) *</w:t>
            </w:r>
            <w:r w:rsidR="00591987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2324" w:type="dxa"/>
          </w:tcPr>
          <w:p w14:paraId="3051F7C8" w14:textId="441DDCF6" w:rsidR="00D010A4" w:rsidRDefault="002845E3" w:rsidP="002B2BD7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0</w:t>
            </w:r>
            <w:r w:rsidR="006172D4">
              <w:rPr>
                <w:rFonts w:ascii="Times New Roman" w:eastAsia="宋体" w:hAnsi="Times New Roman"/>
                <w:sz w:val="24"/>
              </w:rPr>
              <w:t>.</w:t>
            </w:r>
            <w:r w:rsidR="002B2BD7">
              <w:rPr>
                <w:rFonts w:ascii="Times New Roman" w:eastAsia="宋体" w:hAnsi="Times New Roman"/>
                <w:sz w:val="24"/>
              </w:rPr>
              <w:t>65</w:t>
            </w:r>
            <w:r w:rsidR="006172D4">
              <w:rPr>
                <w:rFonts w:ascii="Times New Roman" w:eastAsia="宋体" w:hAnsi="Times New Roman"/>
                <w:sz w:val="24"/>
              </w:rPr>
              <w:t xml:space="preserve"> (0.</w:t>
            </w:r>
            <w:r w:rsidR="002B2BD7">
              <w:rPr>
                <w:rFonts w:ascii="Times New Roman" w:eastAsia="宋体" w:hAnsi="Times New Roman"/>
                <w:sz w:val="24"/>
              </w:rPr>
              <w:t>45</w:t>
            </w:r>
            <w:r>
              <w:rPr>
                <w:rFonts w:ascii="Times New Roman" w:eastAsia="宋体" w:hAnsi="Times New Roman"/>
                <w:sz w:val="24"/>
              </w:rPr>
              <w:t>, 0.</w:t>
            </w:r>
            <w:r w:rsidR="002B2BD7">
              <w:rPr>
                <w:rFonts w:ascii="Times New Roman" w:eastAsia="宋体" w:hAnsi="Times New Roman"/>
                <w:sz w:val="24"/>
              </w:rPr>
              <w:t>93) *</w:t>
            </w:r>
          </w:p>
        </w:tc>
      </w:tr>
      <w:tr w:rsidR="0059573D" w14:paraId="1C8BCE81" w14:textId="77777777" w:rsidTr="00920520">
        <w:tc>
          <w:tcPr>
            <w:tcW w:w="3686" w:type="dxa"/>
          </w:tcPr>
          <w:p w14:paraId="29E685A7" w14:textId="2BF4ED9B" w:rsidR="0059573D" w:rsidRDefault="0059573D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Low</w:t>
            </w:r>
            <w:r w:rsidRPr="001446A8">
              <w:rPr>
                <w:rFonts w:ascii="Times New Roman" w:eastAsia="宋体" w:hAnsi="Times New Roman"/>
                <w:sz w:val="24"/>
              </w:rPr>
              <w:t xml:space="preserve"> density lipoprotein cholesterol</w:t>
            </w:r>
          </w:p>
        </w:tc>
        <w:tc>
          <w:tcPr>
            <w:tcW w:w="2835" w:type="dxa"/>
          </w:tcPr>
          <w:p w14:paraId="0BA2291E" w14:textId="3207E851" w:rsidR="0059573D" w:rsidRDefault="00A33471" w:rsidP="00A33471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00</w:t>
            </w:r>
            <w:r w:rsidR="00E93046">
              <w:rPr>
                <w:rFonts w:ascii="Times New Roman" w:eastAsia="宋体" w:hAnsi="Times New Roman"/>
                <w:sz w:val="24"/>
              </w:rPr>
              <w:t xml:space="preserve"> (0.</w:t>
            </w:r>
            <w:r>
              <w:rPr>
                <w:rFonts w:ascii="Times New Roman" w:eastAsia="宋体" w:hAnsi="Times New Roman"/>
                <w:sz w:val="24"/>
              </w:rPr>
              <w:t>93</w:t>
            </w:r>
            <w:r w:rsidR="00E93046">
              <w:rPr>
                <w:rFonts w:ascii="Times New Roman" w:eastAsia="宋体" w:hAnsi="Times New Roman"/>
                <w:sz w:val="24"/>
              </w:rPr>
              <w:t xml:space="preserve">, </w:t>
            </w:r>
            <w:r>
              <w:rPr>
                <w:rFonts w:ascii="Times New Roman" w:eastAsia="宋体" w:hAnsi="Times New Roman"/>
                <w:sz w:val="24"/>
              </w:rPr>
              <w:t>1.07</w:t>
            </w:r>
            <w:r w:rsidR="00E93046">
              <w:rPr>
                <w:rFonts w:ascii="Times New Roman" w:eastAsia="宋体" w:hAnsi="Times New Roman"/>
                <w:sz w:val="24"/>
              </w:rPr>
              <w:t>)</w:t>
            </w:r>
          </w:p>
        </w:tc>
        <w:tc>
          <w:tcPr>
            <w:tcW w:w="2551" w:type="dxa"/>
          </w:tcPr>
          <w:p w14:paraId="67102861" w14:textId="19716653" w:rsidR="0059573D" w:rsidRDefault="00670B64" w:rsidP="00670B64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03</w:t>
            </w:r>
            <w:r w:rsidR="004F02DC">
              <w:rPr>
                <w:rFonts w:ascii="Times New Roman" w:eastAsia="宋体" w:hAnsi="Times New Roman"/>
                <w:sz w:val="24"/>
              </w:rPr>
              <w:t xml:space="preserve"> (0.</w:t>
            </w:r>
            <w:r>
              <w:rPr>
                <w:rFonts w:ascii="Times New Roman" w:eastAsia="宋体" w:hAnsi="Times New Roman"/>
                <w:sz w:val="24"/>
              </w:rPr>
              <w:t>94</w:t>
            </w:r>
            <w:r w:rsidR="004F02DC">
              <w:rPr>
                <w:rFonts w:ascii="Times New Roman" w:eastAsia="宋体" w:hAnsi="Times New Roman"/>
                <w:sz w:val="24"/>
              </w:rPr>
              <w:t xml:space="preserve">, </w:t>
            </w:r>
            <w:r>
              <w:rPr>
                <w:rFonts w:ascii="Times New Roman" w:eastAsia="宋体" w:hAnsi="Times New Roman"/>
                <w:sz w:val="24"/>
              </w:rPr>
              <w:t>1.12</w:t>
            </w:r>
            <w:r w:rsidR="004F02DC">
              <w:rPr>
                <w:rFonts w:ascii="Times New Roman" w:eastAsia="宋体" w:hAnsi="Times New Roman"/>
                <w:sz w:val="24"/>
              </w:rPr>
              <w:t>)</w:t>
            </w:r>
          </w:p>
        </w:tc>
        <w:tc>
          <w:tcPr>
            <w:tcW w:w="2552" w:type="dxa"/>
          </w:tcPr>
          <w:p w14:paraId="71EA1230" w14:textId="2705272F" w:rsidR="0059573D" w:rsidRDefault="00D25DCA" w:rsidP="00C87AB9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0</w:t>
            </w:r>
            <w:r w:rsidR="00C87AB9">
              <w:rPr>
                <w:rFonts w:ascii="Times New Roman" w:eastAsia="宋体" w:hAnsi="Times New Roman"/>
                <w:sz w:val="24"/>
              </w:rPr>
              <w:t>.9</w:t>
            </w:r>
            <w:r>
              <w:rPr>
                <w:rFonts w:ascii="Times New Roman" w:eastAsia="宋体" w:hAnsi="Times New Roman"/>
                <w:sz w:val="24"/>
              </w:rPr>
              <w:t>1 (0.</w:t>
            </w:r>
            <w:r w:rsidR="00C87AB9">
              <w:rPr>
                <w:rFonts w:ascii="Times New Roman" w:eastAsia="宋体" w:hAnsi="Times New Roman"/>
                <w:sz w:val="24"/>
              </w:rPr>
              <w:t>82</w:t>
            </w:r>
            <w:r>
              <w:rPr>
                <w:rFonts w:ascii="Times New Roman" w:eastAsia="宋体" w:hAnsi="Times New Roman"/>
                <w:sz w:val="24"/>
              </w:rPr>
              <w:t xml:space="preserve">, </w:t>
            </w:r>
            <w:r w:rsidR="00C87AB9">
              <w:rPr>
                <w:rFonts w:ascii="Times New Roman" w:eastAsia="宋体" w:hAnsi="Times New Roman"/>
                <w:sz w:val="24"/>
              </w:rPr>
              <w:t>1.00)</w:t>
            </w:r>
          </w:p>
        </w:tc>
        <w:tc>
          <w:tcPr>
            <w:tcW w:w="2324" w:type="dxa"/>
          </w:tcPr>
          <w:p w14:paraId="3BC8AC6E" w14:textId="7758C143" w:rsidR="0059573D" w:rsidRDefault="003C6DE3" w:rsidP="003C6DE3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05</w:t>
            </w:r>
            <w:r w:rsidR="00644E95">
              <w:rPr>
                <w:rFonts w:ascii="Times New Roman" w:eastAsia="宋体" w:hAnsi="Times New Roman"/>
                <w:sz w:val="24"/>
              </w:rPr>
              <w:t xml:space="preserve"> (0.</w:t>
            </w:r>
            <w:r>
              <w:rPr>
                <w:rFonts w:ascii="Times New Roman" w:eastAsia="宋体" w:hAnsi="Times New Roman"/>
                <w:sz w:val="24"/>
              </w:rPr>
              <w:t>91</w:t>
            </w:r>
            <w:r w:rsidR="00644E95">
              <w:rPr>
                <w:rFonts w:ascii="Times New Roman" w:eastAsia="宋体" w:hAnsi="Times New Roman"/>
                <w:sz w:val="24"/>
              </w:rPr>
              <w:t>, 1.</w:t>
            </w:r>
            <w:r>
              <w:rPr>
                <w:rFonts w:ascii="Times New Roman" w:eastAsia="宋体" w:hAnsi="Times New Roman"/>
                <w:sz w:val="24"/>
              </w:rPr>
              <w:t>21</w:t>
            </w:r>
            <w:r w:rsidR="00644E95">
              <w:rPr>
                <w:rFonts w:ascii="Times New Roman" w:eastAsia="宋体" w:hAnsi="Times New Roman"/>
                <w:sz w:val="24"/>
              </w:rPr>
              <w:t>)</w:t>
            </w:r>
          </w:p>
        </w:tc>
      </w:tr>
      <w:tr w:rsidR="00D010A4" w14:paraId="00742A6E" w14:textId="77777777" w:rsidTr="00920520">
        <w:tc>
          <w:tcPr>
            <w:tcW w:w="3686" w:type="dxa"/>
          </w:tcPr>
          <w:p w14:paraId="10E67A71" w14:textId="77777777" w:rsidR="00D010A4" w:rsidRDefault="00D010A4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S</w:t>
            </w:r>
            <w:r w:rsidRPr="006B188B">
              <w:rPr>
                <w:rFonts w:ascii="Times New Roman" w:eastAsia="宋体" w:hAnsi="Times New Roman"/>
                <w:sz w:val="24"/>
              </w:rPr>
              <w:t>ystolic blood pressure</w:t>
            </w:r>
          </w:p>
        </w:tc>
        <w:tc>
          <w:tcPr>
            <w:tcW w:w="2835" w:type="dxa"/>
          </w:tcPr>
          <w:p w14:paraId="74F40109" w14:textId="77777777" w:rsidR="00D010A4" w:rsidRDefault="00457777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00 (1.00, 1.00)</w:t>
            </w:r>
          </w:p>
        </w:tc>
        <w:tc>
          <w:tcPr>
            <w:tcW w:w="2551" w:type="dxa"/>
          </w:tcPr>
          <w:p w14:paraId="4FD8BB1E" w14:textId="77777777" w:rsidR="00D010A4" w:rsidRDefault="00456167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00 (1.00, 1.00)</w:t>
            </w:r>
          </w:p>
        </w:tc>
        <w:tc>
          <w:tcPr>
            <w:tcW w:w="2552" w:type="dxa"/>
          </w:tcPr>
          <w:p w14:paraId="488F49AF" w14:textId="2705C301" w:rsidR="00D010A4" w:rsidRDefault="00321736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01 (1.00, 1.01) *</w:t>
            </w:r>
            <w:r w:rsidR="00F344C3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2324" w:type="dxa"/>
          </w:tcPr>
          <w:p w14:paraId="3C0AABF8" w14:textId="77777777" w:rsidR="00D010A4" w:rsidRDefault="00814D87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00 (0.99, 1.00)</w:t>
            </w:r>
          </w:p>
        </w:tc>
      </w:tr>
      <w:tr w:rsidR="00D010A4" w14:paraId="3656043C" w14:textId="77777777" w:rsidTr="00920520">
        <w:tc>
          <w:tcPr>
            <w:tcW w:w="3686" w:type="dxa"/>
            <w:tcBorders>
              <w:bottom w:val="single" w:sz="12" w:space="0" w:color="auto"/>
            </w:tcBorders>
          </w:tcPr>
          <w:p w14:paraId="038C6F91" w14:textId="77777777" w:rsidR="00D010A4" w:rsidRPr="006B188B" w:rsidRDefault="00D010A4" w:rsidP="00D73A96">
            <w:pPr>
              <w:jc w:val="left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G</w:t>
            </w:r>
            <w:r w:rsidRPr="00523D88">
              <w:rPr>
                <w:rFonts w:ascii="Times New Roman" w:eastAsia="宋体" w:hAnsi="Times New Roman"/>
                <w:sz w:val="24"/>
              </w:rPr>
              <w:t>lycated haemoglobin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3DA0CA98" w14:textId="56E3335A" w:rsidR="00D010A4" w:rsidRDefault="000B72F3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 w:rsidR="0007234F">
              <w:rPr>
                <w:rFonts w:ascii="Times New Roman" w:eastAsia="宋体" w:hAnsi="Times New Roman"/>
                <w:sz w:val="24"/>
              </w:rPr>
              <w:t>.02</w:t>
            </w:r>
            <w:r>
              <w:rPr>
                <w:rFonts w:ascii="Times New Roman" w:eastAsia="宋体" w:hAnsi="Times New Roman"/>
                <w:sz w:val="24"/>
              </w:rPr>
              <w:t xml:space="preserve"> (1.0</w:t>
            </w:r>
            <w:r w:rsidR="0007234F">
              <w:rPr>
                <w:rFonts w:ascii="Times New Roman" w:eastAsia="宋体" w:hAnsi="Times New Roman"/>
                <w:sz w:val="24"/>
              </w:rPr>
              <w:t>2</w:t>
            </w:r>
            <w:r>
              <w:rPr>
                <w:rFonts w:ascii="Times New Roman" w:eastAsia="宋体" w:hAnsi="Times New Roman"/>
                <w:sz w:val="24"/>
              </w:rPr>
              <w:t>, 1.03)</w:t>
            </w:r>
            <w:r w:rsidR="000F6BAB">
              <w:rPr>
                <w:rFonts w:ascii="Times New Roman" w:eastAsia="宋体" w:hAnsi="Times New Roman"/>
                <w:sz w:val="24"/>
              </w:rPr>
              <w:t xml:space="preserve"> **</w:t>
            </w:r>
            <w:r w:rsidR="007D7C76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5C89020A" w14:textId="7C4B2E16" w:rsidR="00D010A4" w:rsidRDefault="006730C0" w:rsidP="00670B64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>.0</w:t>
            </w:r>
            <w:r w:rsidR="00670B64">
              <w:rPr>
                <w:rFonts w:ascii="Times New Roman" w:eastAsia="宋体" w:hAnsi="Times New Roman"/>
                <w:sz w:val="24"/>
              </w:rPr>
              <w:t>1</w:t>
            </w:r>
            <w:r>
              <w:rPr>
                <w:rFonts w:ascii="Times New Roman" w:eastAsia="宋体" w:hAnsi="Times New Roman"/>
                <w:sz w:val="24"/>
              </w:rPr>
              <w:t xml:space="preserve"> (1.01, 1.02) **</w:t>
            </w:r>
            <w:r w:rsidR="000D5B42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0F202BE7" w14:textId="1CB6C759" w:rsidR="00D010A4" w:rsidRDefault="006730C0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 w:rsidR="006D7709">
              <w:rPr>
                <w:rFonts w:ascii="Times New Roman" w:eastAsia="宋体" w:hAnsi="Times New Roman"/>
                <w:sz w:val="24"/>
              </w:rPr>
              <w:t>.03 (1.02, 1.03</w:t>
            </w:r>
            <w:r>
              <w:rPr>
                <w:rFonts w:ascii="Times New Roman" w:eastAsia="宋体" w:hAnsi="Times New Roman"/>
                <w:sz w:val="24"/>
              </w:rPr>
              <w:t>) **</w:t>
            </w:r>
            <w:r w:rsidR="00B965C6">
              <w:rPr>
                <w:rFonts w:ascii="Times New Roman" w:eastAsia="宋体" w:hAnsi="Times New Roman"/>
                <w:sz w:val="24"/>
              </w:rPr>
              <w:t>*</w:t>
            </w:r>
          </w:p>
        </w:tc>
        <w:tc>
          <w:tcPr>
            <w:tcW w:w="2324" w:type="dxa"/>
            <w:tcBorders>
              <w:bottom w:val="single" w:sz="12" w:space="0" w:color="auto"/>
            </w:tcBorders>
          </w:tcPr>
          <w:p w14:paraId="6040F078" w14:textId="070CE0B6" w:rsidR="00D010A4" w:rsidRDefault="00675A52" w:rsidP="00D73A96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</w:t>
            </w:r>
            <w:r w:rsidR="00EE45B5">
              <w:rPr>
                <w:rFonts w:ascii="Times New Roman" w:eastAsia="宋体" w:hAnsi="Times New Roman"/>
                <w:sz w:val="24"/>
              </w:rPr>
              <w:t>.02 (1.01</w:t>
            </w:r>
            <w:r>
              <w:rPr>
                <w:rFonts w:ascii="Times New Roman" w:eastAsia="宋体" w:hAnsi="Times New Roman"/>
                <w:sz w:val="24"/>
              </w:rPr>
              <w:t>, 1.03) **</w:t>
            </w:r>
            <w:r w:rsidR="004D20E4">
              <w:rPr>
                <w:rFonts w:ascii="Times New Roman" w:eastAsia="宋体" w:hAnsi="Times New Roman"/>
                <w:sz w:val="24"/>
              </w:rPr>
              <w:t>*</w:t>
            </w:r>
          </w:p>
        </w:tc>
      </w:tr>
    </w:tbl>
    <w:p w14:paraId="1CED4711" w14:textId="77777777" w:rsidR="00BD6CC2" w:rsidRPr="00D032E1" w:rsidRDefault="00F8635D" w:rsidP="00D73A96">
      <w:pPr>
        <w:rPr>
          <w:rFonts w:ascii="Times New Roman" w:eastAsia="宋体" w:hAnsi="Times New Roman"/>
        </w:rPr>
      </w:pPr>
      <w:r w:rsidRPr="00F8635D">
        <w:rPr>
          <w:rFonts w:ascii="Times New Roman" w:eastAsia="宋体" w:hAnsi="Times New Roman"/>
        </w:rPr>
        <w:t xml:space="preserve">Binary logistic regression models </w:t>
      </w:r>
      <w:r w:rsidR="00A24505" w:rsidRPr="00D032E1">
        <w:rPr>
          <w:rFonts w:ascii="Times New Roman" w:eastAsia="宋体" w:hAnsi="Times New Roman"/>
        </w:rPr>
        <w:t xml:space="preserve">with </w:t>
      </w:r>
      <w:r w:rsidR="00055122" w:rsidRPr="00055122">
        <w:rPr>
          <w:rFonts w:ascii="Times New Roman" w:eastAsia="宋体" w:hAnsi="Times New Roman"/>
        </w:rPr>
        <w:t>diabetic microvascul</w:t>
      </w:r>
      <w:r w:rsidR="0061169B">
        <w:rPr>
          <w:rFonts w:ascii="Times New Roman" w:eastAsia="宋体" w:hAnsi="Times New Roman"/>
        </w:rPr>
        <w:t xml:space="preserve">ar complications as the </w:t>
      </w:r>
      <w:r w:rsidR="00055122" w:rsidRPr="00055122">
        <w:rPr>
          <w:rFonts w:ascii="Times New Roman" w:eastAsia="宋体" w:hAnsi="Times New Roman"/>
        </w:rPr>
        <w:t>dependent variable</w:t>
      </w:r>
    </w:p>
    <w:p w14:paraId="55CC25C6" w14:textId="60ECE592" w:rsidR="00EE157E" w:rsidRDefault="00931DB9" w:rsidP="00D73A96">
      <w:pPr>
        <w:rPr>
          <w:rFonts w:ascii="Times New Roman" w:eastAsia="宋体" w:hAnsi="Times New Roman"/>
        </w:rPr>
      </w:pPr>
      <w:r w:rsidRPr="00036A7B">
        <w:rPr>
          <w:rFonts w:ascii="Times New Roman" w:hAnsi="Times New Roman" w:cs="Times New Roman"/>
          <w:color w:val="1C1D1E"/>
          <w:szCs w:val="21"/>
          <w:shd w:val="clear" w:color="auto" w:fill="FFFFFF"/>
        </w:rPr>
        <w:t>†</w:t>
      </w:r>
      <w:r w:rsidR="00BD6CC2" w:rsidRPr="00D032E1">
        <w:rPr>
          <w:rFonts w:ascii="Times New Roman" w:eastAsia="宋体" w:hAnsi="Times New Roman" w:hint="eastAsia"/>
          <w:b/>
        </w:rPr>
        <w:t xml:space="preserve"> </w:t>
      </w:r>
      <w:r w:rsidR="00DE2B3B" w:rsidRPr="00D032E1">
        <w:rPr>
          <w:rFonts w:ascii="Times New Roman" w:eastAsia="宋体" w:hAnsi="Times New Roman"/>
        </w:rPr>
        <w:t xml:space="preserve">Adjusted for </w:t>
      </w:r>
      <w:r w:rsidR="00FF0BAC" w:rsidRPr="00FF0BAC">
        <w:rPr>
          <w:rFonts w:ascii="Times New Roman" w:eastAsia="宋体" w:hAnsi="Times New Roman"/>
        </w:rPr>
        <w:t xml:space="preserve">age, sex, ethnicity, blood </w:t>
      </w:r>
      <w:r w:rsidR="008D7849">
        <w:rPr>
          <w:rFonts w:ascii="Times New Roman" w:eastAsia="宋体" w:hAnsi="Times New Roman"/>
        </w:rPr>
        <w:t>glucose, diabetes duration</w:t>
      </w:r>
      <w:r w:rsidR="007467A6" w:rsidRPr="007467A6">
        <w:rPr>
          <w:rFonts w:ascii="Times New Roman" w:eastAsia="宋体" w:hAnsi="Times New Roman"/>
        </w:rPr>
        <w:t xml:space="preserve">, insulin use, </w:t>
      </w:r>
      <w:r w:rsidR="007467A6">
        <w:rPr>
          <w:rFonts w:ascii="Times New Roman" w:eastAsia="宋体" w:hAnsi="Times New Roman"/>
        </w:rPr>
        <w:t xml:space="preserve">medication for cholesterol, </w:t>
      </w:r>
      <w:r w:rsidR="007467A6" w:rsidRPr="007467A6">
        <w:rPr>
          <w:rFonts w:ascii="Times New Roman" w:eastAsia="宋体" w:hAnsi="Times New Roman"/>
        </w:rPr>
        <w:t>medication for blood pressure</w:t>
      </w:r>
      <w:r w:rsidR="007467A6">
        <w:rPr>
          <w:rFonts w:ascii="Times New Roman" w:eastAsia="宋体" w:hAnsi="Times New Roman"/>
        </w:rPr>
        <w:t>,</w:t>
      </w:r>
      <w:r w:rsidR="008D7849">
        <w:rPr>
          <w:rFonts w:ascii="Times New Roman" w:eastAsia="宋体" w:hAnsi="Times New Roman"/>
        </w:rPr>
        <w:t xml:space="preserve"> and </w:t>
      </w:r>
      <w:r w:rsidR="007D5A07">
        <w:rPr>
          <w:rFonts w:ascii="Times New Roman" w:eastAsia="宋体" w:hAnsi="Times New Roman"/>
        </w:rPr>
        <w:t>s</w:t>
      </w:r>
      <w:r w:rsidR="007D5A07" w:rsidRPr="007D5A07">
        <w:rPr>
          <w:rFonts w:ascii="Times New Roman" w:eastAsia="宋体" w:hAnsi="Times New Roman"/>
        </w:rPr>
        <w:t>ocioeconomic status</w:t>
      </w:r>
    </w:p>
    <w:p w14:paraId="13D20B87" w14:textId="78B2370C" w:rsidR="00FF1CFB" w:rsidRDefault="009C33CE" w:rsidP="00D73A96">
      <w:pPr>
        <w:rPr>
          <w:rFonts w:ascii="Times New Roman" w:eastAsia="宋体" w:hAnsi="Times New Roman"/>
        </w:rPr>
      </w:pPr>
      <w:r w:rsidRPr="00B254F7">
        <w:rPr>
          <w:rFonts w:ascii="Times New Roman" w:eastAsia="宋体" w:hAnsi="Times New Roman" w:hint="eastAsia"/>
        </w:rPr>
        <w:t>*</w:t>
      </w:r>
      <w:r w:rsidRPr="00B254F7">
        <w:rPr>
          <w:rFonts w:ascii="Times New Roman" w:eastAsia="宋体" w:hAnsi="Times New Roman" w:hint="eastAsia"/>
          <w:i/>
          <w:iCs/>
        </w:rPr>
        <w:t>P</w:t>
      </w:r>
      <w:r w:rsidRPr="00B254F7">
        <w:rPr>
          <w:rFonts w:ascii="Times New Roman" w:eastAsia="宋体" w:hAnsi="Times New Roman"/>
          <w:i/>
          <w:iCs/>
        </w:rPr>
        <w:t xml:space="preserve"> </w:t>
      </w:r>
      <w:r w:rsidRPr="00B254F7">
        <w:rPr>
          <w:rFonts w:ascii="Times New Roman" w:eastAsia="宋体" w:hAnsi="Times New Roman" w:hint="eastAsia"/>
        </w:rPr>
        <w:t>&lt;</w:t>
      </w:r>
      <w:r w:rsidRPr="00B254F7">
        <w:rPr>
          <w:rFonts w:ascii="Times New Roman" w:eastAsia="宋体" w:hAnsi="Times New Roman"/>
        </w:rPr>
        <w:t xml:space="preserve"> </w:t>
      </w:r>
      <w:r w:rsidRPr="00B254F7">
        <w:rPr>
          <w:rFonts w:ascii="Times New Roman" w:eastAsia="宋体" w:hAnsi="Times New Roman" w:hint="eastAsia"/>
        </w:rPr>
        <w:t>0.05, **</w:t>
      </w:r>
      <w:r w:rsidRPr="00B254F7">
        <w:rPr>
          <w:rFonts w:ascii="Times New Roman" w:eastAsia="宋体" w:hAnsi="Times New Roman" w:hint="eastAsia"/>
          <w:i/>
          <w:iCs/>
        </w:rPr>
        <w:t>P</w:t>
      </w:r>
      <w:r w:rsidRPr="00B254F7">
        <w:rPr>
          <w:rFonts w:ascii="Times New Roman" w:eastAsia="宋体" w:hAnsi="Times New Roman"/>
          <w:i/>
          <w:iCs/>
        </w:rPr>
        <w:t xml:space="preserve"> </w:t>
      </w:r>
      <w:r w:rsidRPr="00B254F7">
        <w:rPr>
          <w:rFonts w:ascii="Times New Roman" w:eastAsia="宋体" w:hAnsi="Times New Roman" w:hint="eastAsia"/>
        </w:rPr>
        <w:t>&lt;</w:t>
      </w:r>
      <w:r w:rsidRPr="00B254F7">
        <w:rPr>
          <w:rFonts w:ascii="Times New Roman" w:eastAsia="宋体" w:hAnsi="Times New Roman"/>
        </w:rPr>
        <w:t xml:space="preserve"> </w:t>
      </w:r>
      <w:r w:rsidR="00F671F7">
        <w:rPr>
          <w:rFonts w:ascii="Times New Roman" w:eastAsia="宋体" w:hAnsi="Times New Roman" w:hint="eastAsia"/>
        </w:rPr>
        <w:t>0.0</w:t>
      </w:r>
      <w:r w:rsidRPr="00B254F7">
        <w:rPr>
          <w:rFonts w:ascii="Times New Roman" w:eastAsia="宋体" w:hAnsi="Times New Roman" w:hint="eastAsia"/>
        </w:rPr>
        <w:t>1</w:t>
      </w:r>
      <w:r w:rsidR="00F671F7">
        <w:rPr>
          <w:rFonts w:ascii="Times New Roman" w:eastAsia="宋体" w:hAnsi="Times New Roman" w:hint="eastAsia"/>
        </w:rPr>
        <w:t>,</w:t>
      </w:r>
      <w:r w:rsidR="00F671F7">
        <w:rPr>
          <w:rFonts w:ascii="Times New Roman" w:eastAsia="宋体" w:hAnsi="Times New Roman"/>
        </w:rPr>
        <w:t xml:space="preserve"> </w:t>
      </w:r>
      <w:r w:rsidR="00F671F7" w:rsidRPr="00B254F7">
        <w:rPr>
          <w:rFonts w:ascii="Times New Roman" w:eastAsia="宋体" w:hAnsi="Times New Roman" w:hint="eastAsia"/>
        </w:rPr>
        <w:t>**</w:t>
      </w:r>
      <w:r w:rsidR="00F671F7">
        <w:rPr>
          <w:rFonts w:ascii="Times New Roman" w:eastAsia="宋体" w:hAnsi="Times New Roman"/>
        </w:rPr>
        <w:t>*</w:t>
      </w:r>
      <w:r w:rsidR="00F671F7" w:rsidRPr="00B254F7">
        <w:rPr>
          <w:rFonts w:ascii="Times New Roman" w:eastAsia="宋体" w:hAnsi="Times New Roman" w:hint="eastAsia"/>
          <w:i/>
          <w:iCs/>
        </w:rPr>
        <w:t>P</w:t>
      </w:r>
      <w:r w:rsidR="00F671F7" w:rsidRPr="00B254F7">
        <w:rPr>
          <w:rFonts w:ascii="Times New Roman" w:eastAsia="宋体" w:hAnsi="Times New Roman"/>
          <w:i/>
          <w:iCs/>
        </w:rPr>
        <w:t xml:space="preserve"> </w:t>
      </w:r>
      <w:r w:rsidR="00F671F7" w:rsidRPr="00B254F7">
        <w:rPr>
          <w:rFonts w:ascii="Times New Roman" w:eastAsia="宋体" w:hAnsi="Times New Roman" w:hint="eastAsia"/>
        </w:rPr>
        <w:t>&lt;</w:t>
      </w:r>
      <w:r w:rsidR="00F671F7" w:rsidRPr="00B254F7">
        <w:rPr>
          <w:rFonts w:ascii="Times New Roman" w:eastAsia="宋体" w:hAnsi="Times New Roman"/>
        </w:rPr>
        <w:t xml:space="preserve"> </w:t>
      </w:r>
      <w:r w:rsidR="00F671F7" w:rsidRPr="00B254F7">
        <w:rPr>
          <w:rFonts w:ascii="Times New Roman" w:eastAsia="宋体" w:hAnsi="Times New Roman" w:hint="eastAsia"/>
        </w:rPr>
        <w:t>0.001</w:t>
      </w:r>
    </w:p>
    <w:p w14:paraId="7C10F169" w14:textId="77777777" w:rsidR="007E6464" w:rsidRDefault="007E6464" w:rsidP="00D73A96">
      <w:pPr>
        <w:rPr>
          <w:rFonts w:ascii="Times New Roman" w:eastAsia="宋体" w:hAnsi="Times New Roman"/>
          <w:sz w:val="24"/>
        </w:rPr>
      </w:pPr>
    </w:p>
    <w:p w14:paraId="310A5244" w14:textId="77777777" w:rsidR="00D855EE" w:rsidRDefault="00D855EE" w:rsidP="00D73A96">
      <w:pPr>
        <w:rPr>
          <w:rFonts w:ascii="Times New Roman" w:eastAsia="宋体" w:hAnsi="Times New Roman"/>
          <w:sz w:val="24"/>
        </w:rPr>
      </w:pPr>
    </w:p>
    <w:p w14:paraId="7402BDC3" w14:textId="77777777" w:rsidR="00D855EE" w:rsidRDefault="00D855EE" w:rsidP="00D73A96">
      <w:pPr>
        <w:rPr>
          <w:rFonts w:ascii="Times New Roman" w:eastAsia="宋体" w:hAnsi="Times New Roman"/>
          <w:sz w:val="24"/>
        </w:rPr>
      </w:pPr>
    </w:p>
    <w:p w14:paraId="2836D17C" w14:textId="77777777" w:rsidR="00D855EE" w:rsidRDefault="00D855EE" w:rsidP="00D73A96">
      <w:pPr>
        <w:rPr>
          <w:rFonts w:ascii="Times New Roman" w:eastAsia="宋体" w:hAnsi="Times New Roman"/>
          <w:sz w:val="24"/>
        </w:rPr>
      </w:pPr>
    </w:p>
    <w:p w14:paraId="5A0F4E66" w14:textId="77777777" w:rsidR="00D855EE" w:rsidRDefault="00D855EE" w:rsidP="00D73A96">
      <w:pPr>
        <w:rPr>
          <w:rFonts w:ascii="Times New Roman" w:eastAsia="宋体" w:hAnsi="Times New Roman"/>
          <w:sz w:val="24"/>
        </w:rPr>
      </w:pPr>
    </w:p>
    <w:p w14:paraId="183F7C6B" w14:textId="77777777" w:rsidR="00D855EE" w:rsidRPr="007E6464" w:rsidRDefault="00D855EE" w:rsidP="00D73A96">
      <w:pPr>
        <w:rPr>
          <w:rFonts w:ascii="Times New Roman" w:eastAsia="宋体" w:hAnsi="Times New Roman"/>
          <w:sz w:val="24"/>
        </w:rPr>
      </w:pPr>
    </w:p>
    <w:p w14:paraId="32F603E0" w14:textId="77777777" w:rsidR="00B413C2" w:rsidRDefault="00B413C2" w:rsidP="00D73A96">
      <w:pPr>
        <w:rPr>
          <w:rFonts w:ascii="Times New Roman" w:eastAsia="宋体" w:hAnsi="Times New Roman"/>
          <w:sz w:val="24"/>
        </w:rPr>
        <w:sectPr w:rsidR="00B413C2" w:rsidSect="00577F6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3D33943" w14:textId="0EEA11CE" w:rsidR="00B413C2" w:rsidRDefault="004064B4" w:rsidP="00D73A96">
      <w:pPr>
        <w:rPr>
          <w:rFonts w:ascii="Times New Roman" w:eastAsia="宋体" w:hAnsi="Times New Roman"/>
          <w:sz w:val="24"/>
        </w:rPr>
      </w:pPr>
      <w:r w:rsidRPr="002638FB">
        <w:rPr>
          <w:rFonts w:ascii="Times New Roman" w:eastAsia="宋体" w:hAnsi="Times New Roman" w:hint="eastAsia"/>
          <w:b/>
          <w:sz w:val="24"/>
        </w:rPr>
        <w:lastRenderedPageBreak/>
        <w:t>F</w:t>
      </w:r>
      <w:r w:rsidRPr="002638FB">
        <w:rPr>
          <w:rFonts w:ascii="Times New Roman" w:eastAsia="宋体" w:hAnsi="Times New Roman"/>
          <w:b/>
          <w:sz w:val="24"/>
        </w:rPr>
        <w:t>igure S1</w:t>
      </w:r>
      <w:r>
        <w:rPr>
          <w:rFonts w:ascii="Times New Roman" w:eastAsia="宋体" w:hAnsi="Times New Roman"/>
          <w:sz w:val="24"/>
        </w:rPr>
        <w:t xml:space="preserve"> </w:t>
      </w:r>
      <w:r w:rsidRPr="004064B4">
        <w:rPr>
          <w:rFonts w:ascii="Times New Roman" w:eastAsia="宋体" w:hAnsi="Times New Roman"/>
          <w:sz w:val="24"/>
        </w:rPr>
        <w:t>Study flow chart</w:t>
      </w:r>
    </w:p>
    <w:p w14:paraId="44B9D0C5" w14:textId="270D247C" w:rsidR="00AA4743" w:rsidRPr="00F4062F" w:rsidRDefault="00CC2248" w:rsidP="00D73A96">
      <w:pPr>
        <w:jc w:val="center"/>
        <w:rPr>
          <w:rFonts w:ascii="Times New Roman" w:eastAsia="宋体" w:hAnsi="Times New Roman"/>
          <w:sz w:val="24"/>
        </w:rPr>
      </w:pPr>
      <w:r w:rsidRPr="00CC2248">
        <w:rPr>
          <w:rFonts w:ascii="Times New Roman" w:eastAsia="宋体" w:hAnsi="Times New Roman"/>
          <w:noProof/>
          <w:sz w:val="24"/>
        </w:rPr>
        <w:drawing>
          <wp:inline distT="0" distB="0" distL="0" distR="0" wp14:anchorId="4BECB8D1" wp14:editId="15EC32F0">
            <wp:extent cx="5274310" cy="3771081"/>
            <wp:effectExtent l="0" t="0" r="2540" b="1270"/>
            <wp:docPr id="1" name="图片 1" descr="D:\Downloads\WeChat Files\WeChat Files\wxid_l6cxonmy663122\FileStorage\Temp\17248939024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ownloads\WeChat Files\WeChat Files\wxid_l6cxonmy663122\FileStorage\Temp\1724893902414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71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A4743" w:rsidRPr="00F4062F" w:rsidSect="00B413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DB7EF0" w14:textId="77777777" w:rsidR="00F664C1" w:rsidRDefault="00F664C1" w:rsidP="007531FC">
      <w:r>
        <w:separator/>
      </w:r>
    </w:p>
  </w:endnote>
  <w:endnote w:type="continuationSeparator" w:id="0">
    <w:p w14:paraId="7F1F8BB0" w14:textId="77777777" w:rsidR="00F664C1" w:rsidRDefault="00F664C1" w:rsidP="007531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06F5DF" w14:textId="77777777" w:rsidR="00F664C1" w:rsidRDefault="00F664C1" w:rsidP="007531FC">
      <w:r>
        <w:separator/>
      </w:r>
    </w:p>
  </w:footnote>
  <w:footnote w:type="continuationSeparator" w:id="0">
    <w:p w14:paraId="363852BA" w14:textId="77777777" w:rsidR="00F664C1" w:rsidRDefault="00F664C1" w:rsidP="007531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B8448865"/>
    <w:multiLevelType w:val="singleLevel"/>
    <w:tmpl w:val="B8448865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1E694846"/>
    <w:multiLevelType w:val="hybridMultilevel"/>
    <w:tmpl w:val="699E379E"/>
    <w:lvl w:ilvl="0" w:tplc="7F4CEFA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89C5D4A"/>
    <w:multiLevelType w:val="hybridMultilevel"/>
    <w:tmpl w:val="2B0CB3BA"/>
    <w:lvl w:ilvl="0" w:tplc="F2C61D5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9D32C38"/>
    <w:multiLevelType w:val="singleLevel"/>
    <w:tmpl w:val="79D32C38"/>
    <w:lvl w:ilvl="0">
      <w:start w:val="1"/>
      <w:numFmt w:val="decimal"/>
      <w:suff w:val="space"/>
      <w:lvlText w:val="[%1]"/>
      <w:lvlJc w:val="left"/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013CD"/>
    <w:rsid w:val="0000155A"/>
    <w:rsid w:val="00001920"/>
    <w:rsid w:val="00001C0D"/>
    <w:rsid w:val="00002F3C"/>
    <w:rsid w:val="000042F1"/>
    <w:rsid w:val="0000606D"/>
    <w:rsid w:val="00006373"/>
    <w:rsid w:val="000064BE"/>
    <w:rsid w:val="0000766B"/>
    <w:rsid w:val="00010743"/>
    <w:rsid w:val="00010FE2"/>
    <w:rsid w:val="000113A5"/>
    <w:rsid w:val="00011538"/>
    <w:rsid w:val="0001164B"/>
    <w:rsid w:val="00011845"/>
    <w:rsid w:val="00011902"/>
    <w:rsid w:val="00013667"/>
    <w:rsid w:val="00013830"/>
    <w:rsid w:val="00013937"/>
    <w:rsid w:val="0001410B"/>
    <w:rsid w:val="00015F0F"/>
    <w:rsid w:val="00016343"/>
    <w:rsid w:val="00016C83"/>
    <w:rsid w:val="0001739E"/>
    <w:rsid w:val="000200DE"/>
    <w:rsid w:val="000215F4"/>
    <w:rsid w:val="00021E13"/>
    <w:rsid w:val="00022E62"/>
    <w:rsid w:val="00023812"/>
    <w:rsid w:val="0002387A"/>
    <w:rsid w:val="00023B28"/>
    <w:rsid w:val="0002531A"/>
    <w:rsid w:val="00026B1C"/>
    <w:rsid w:val="00027772"/>
    <w:rsid w:val="00027EC6"/>
    <w:rsid w:val="00027F78"/>
    <w:rsid w:val="0003167C"/>
    <w:rsid w:val="000317AA"/>
    <w:rsid w:val="000318CB"/>
    <w:rsid w:val="00031996"/>
    <w:rsid w:val="0003292C"/>
    <w:rsid w:val="00032E92"/>
    <w:rsid w:val="0003359C"/>
    <w:rsid w:val="0003478E"/>
    <w:rsid w:val="000348EA"/>
    <w:rsid w:val="00035C01"/>
    <w:rsid w:val="00035DA6"/>
    <w:rsid w:val="00036BCB"/>
    <w:rsid w:val="000371E2"/>
    <w:rsid w:val="000413A5"/>
    <w:rsid w:val="000423E9"/>
    <w:rsid w:val="00043319"/>
    <w:rsid w:val="00043CEC"/>
    <w:rsid w:val="00044771"/>
    <w:rsid w:val="00045A3C"/>
    <w:rsid w:val="000460F1"/>
    <w:rsid w:val="00046133"/>
    <w:rsid w:val="0004637C"/>
    <w:rsid w:val="00046717"/>
    <w:rsid w:val="00046A2B"/>
    <w:rsid w:val="00050366"/>
    <w:rsid w:val="000506D3"/>
    <w:rsid w:val="00050B68"/>
    <w:rsid w:val="00050ED2"/>
    <w:rsid w:val="000521B0"/>
    <w:rsid w:val="00052FFB"/>
    <w:rsid w:val="00055122"/>
    <w:rsid w:val="0005556B"/>
    <w:rsid w:val="0005625D"/>
    <w:rsid w:val="000562AD"/>
    <w:rsid w:val="00056AA1"/>
    <w:rsid w:val="00056DB6"/>
    <w:rsid w:val="000570D0"/>
    <w:rsid w:val="00057430"/>
    <w:rsid w:val="00060C78"/>
    <w:rsid w:val="00060F00"/>
    <w:rsid w:val="00061187"/>
    <w:rsid w:val="000612B5"/>
    <w:rsid w:val="000616D4"/>
    <w:rsid w:val="000624D1"/>
    <w:rsid w:val="00062CDC"/>
    <w:rsid w:val="00063D21"/>
    <w:rsid w:val="00064CFE"/>
    <w:rsid w:val="00066CE8"/>
    <w:rsid w:val="000670C7"/>
    <w:rsid w:val="000675E2"/>
    <w:rsid w:val="000712C4"/>
    <w:rsid w:val="00071478"/>
    <w:rsid w:val="00071A26"/>
    <w:rsid w:val="00071DED"/>
    <w:rsid w:val="0007234F"/>
    <w:rsid w:val="00072404"/>
    <w:rsid w:val="00072585"/>
    <w:rsid w:val="0007405B"/>
    <w:rsid w:val="000740DE"/>
    <w:rsid w:val="000763F0"/>
    <w:rsid w:val="00076E13"/>
    <w:rsid w:val="00081E90"/>
    <w:rsid w:val="00082123"/>
    <w:rsid w:val="00082579"/>
    <w:rsid w:val="00082861"/>
    <w:rsid w:val="00082BC1"/>
    <w:rsid w:val="000832E4"/>
    <w:rsid w:val="0008341B"/>
    <w:rsid w:val="00083ED0"/>
    <w:rsid w:val="00084103"/>
    <w:rsid w:val="00084632"/>
    <w:rsid w:val="00084F33"/>
    <w:rsid w:val="00084FEB"/>
    <w:rsid w:val="00085E76"/>
    <w:rsid w:val="00085F2E"/>
    <w:rsid w:val="000863EF"/>
    <w:rsid w:val="0008652E"/>
    <w:rsid w:val="0008717E"/>
    <w:rsid w:val="00087689"/>
    <w:rsid w:val="00087BC8"/>
    <w:rsid w:val="00091E05"/>
    <w:rsid w:val="00092392"/>
    <w:rsid w:val="00092533"/>
    <w:rsid w:val="0009353D"/>
    <w:rsid w:val="00095502"/>
    <w:rsid w:val="00095A66"/>
    <w:rsid w:val="000963BB"/>
    <w:rsid w:val="00097480"/>
    <w:rsid w:val="00097CB5"/>
    <w:rsid w:val="00097E82"/>
    <w:rsid w:val="000A115E"/>
    <w:rsid w:val="000A1FBE"/>
    <w:rsid w:val="000A2156"/>
    <w:rsid w:val="000A2F91"/>
    <w:rsid w:val="000A34D6"/>
    <w:rsid w:val="000A3523"/>
    <w:rsid w:val="000A4854"/>
    <w:rsid w:val="000A4BBB"/>
    <w:rsid w:val="000A51F1"/>
    <w:rsid w:val="000A6AC4"/>
    <w:rsid w:val="000A6BB9"/>
    <w:rsid w:val="000B04C9"/>
    <w:rsid w:val="000B0F07"/>
    <w:rsid w:val="000B1FA8"/>
    <w:rsid w:val="000B39A8"/>
    <w:rsid w:val="000B47BD"/>
    <w:rsid w:val="000B5FA5"/>
    <w:rsid w:val="000B61F5"/>
    <w:rsid w:val="000B63A4"/>
    <w:rsid w:val="000B72F3"/>
    <w:rsid w:val="000C0394"/>
    <w:rsid w:val="000C1092"/>
    <w:rsid w:val="000C17AB"/>
    <w:rsid w:val="000C1BF4"/>
    <w:rsid w:val="000C2D76"/>
    <w:rsid w:val="000C2FA0"/>
    <w:rsid w:val="000C37A0"/>
    <w:rsid w:val="000C3AD8"/>
    <w:rsid w:val="000C3C0F"/>
    <w:rsid w:val="000C4957"/>
    <w:rsid w:val="000C4993"/>
    <w:rsid w:val="000C50D2"/>
    <w:rsid w:val="000C52F9"/>
    <w:rsid w:val="000C6067"/>
    <w:rsid w:val="000C6801"/>
    <w:rsid w:val="000C70EA"/>
    <w:rsid w:val="000D1A04"/>
    <w:rsid w:val="000D266D"/>
    <w:rsid w:val="000D448F"/>
    <w:rsid w:val="000D4943"/>
    <w:rsid w:val="000D511A"/>
    <w:rsid w:val="000D5978"/>
    <w:rsid w:val="000D5A86"/>
    <w:rsid w:val="000D5B42"/>
    <w:rsid w:val="000D5E01"/>
    <w:rsid w:val="000D617E"/>
    <w:rsid w:val="000D6477"/>
    <w:rsid w:val="000E028F"/>
    <w:rsid w:val="000E230F"/>
    <w:rsid w:val="000E243D"/>
    <w:rsid w:val="000E298B"/>
    <w:rsid w:val="000E2D95"/>
    <w:rsid w:val="000E45C2"/>
    <w:rsid w:val="000E564F"/>
    <w:rsid w:val="000E6DFE"/>
    <w:rsid w:val="000E712B"/>
    <w:rsid w:val="000F04AC"/>
    <w:rsid w:val="000F04D4"/>
    <w:rsid w:val="000F0E86"/>
    <w:rsid w:val="000F198A"/>
    <w:rsid w:val="000F277F"/>
    <w:rsid w:val="000F5B16"/>
    <w:rsid w:val="000F5F93"/>
    <w:rsid w:val="000F6B33"/>
    <w:rsid w:val="000F6BAB"/>
    <w:rsid w:val="001000F5"/>
    <w:rsid w:val="0010074D"/>
    <w:rsid w:val="001008C6"/>
    <w:rsid w:val="00101C81"/>
    <w:rsid w:val="001029F0"/>
    <w:rsid w:val="00103124"/>
    <w:rsid w:val="00103155"/>
    <w:rsid w:val="00103619"/>
    <w:rsid w:val="00103645"/>
    <w:rsid w:val="00103C1C"/>
    <w:rsid w:val="001040AF"/>
    <w:rsid w:val="00106E25"/>
    <w:rsid w:val="00106F6E"/>
    <w:rsid w:val="00110093"/>
    <w:rsid w:val="00110E13"/>
    <w:rsid w:val="001127BB"/>
    <w:rsid w:val="00113BA7"/>
    <w:rsid w:val="00115C64"/>
    <w:rsid w:val="0011696B"/>
    <w:rsid w:val="001171E5"/>
    <w:rsid w:val="00117420"/>
    <w:rsid w:val="00117FC0"/>
    <w:rsid w:val="00120702"/>
    <w:rsid w:val="00121B88"/>
    <w:rsid w:val="001220FF"/>
    <w:rsid w:val="00123D2D"/>
    <w:rsid w:val="00123E10"/>
    <w:rsid w:val="001253B7"/>
    <w:rsid w:val="00125F9C"/>
    <w:rsid w:val="001262A3"/>
    <w:rsid w:val="00127550"/>
    <w:rsid w:val="00127A46"/>
    <w:rsid w:val="0013041A"/>
    <w:rsid w:val="00131A2F"/>
    <w:rsid w:val="001325FA"/>
    <w:rsid w:val="0013393F"/>
    <w:rsid w:val="001352A9"/>
    <w:rsid w:val="00135AAA"/>
    <w:rsid w:val="001378AB"/>
    <w:rsid w:val="0014057B"/>
    <w:rsid w:val="001421AE"/>
    <w:rsid w:val="00142219"/>
    <w:rsid w:val="001428EB"/>
    <w:rsid w:val="00142D38"/>
    <w:rsid w:val="001446A8"/>
    <w:rsid w:val="00144779"/>
    <w:rsid w:val="00144F45"/>
    <w:rsid w:val="00144FB9"/>
    <w:rsid w:val="001456AA"/>
    <w:rsid w:val="001457CB"/>
    <w:rsid w:val="00145CCF"/>
    <w:rsid w:val="00146ABE"/>
    <w:rsid w:val="00147FA9"/>
    <w:rsid w:val="0015010C"/>
    <w:rsid w:val="0015017D"/>
    <w:rsid w:val="0015148F"/>
    <w:rsid w:val="00151C0C"/>
    <w:rsid w:val="00152441"/>
    <w:rsid w:val="00152671"/>
    <w:rsid w:val="0015333C"/>
    <w:rsid w:val="00153EAB"/>
    <w:rsid w:val="00155323"/>
    <w:rsid w:val="00155DE2"/>
    <w:rsid w:val="00155F00"/>
    <w:rsid w:val="001562DE"/>
    <w:rsid w:val="001571BE"/>
    <w:rsid w:val="00157249"/>
    <w:rsid w:val="00157A44"/>
    <w:rsid w:val="00157D14"/>
    <w:rsid w:val="0016053C"/>
    <w:rsid w:val="00160746"/>
    <w:rsid w:val="00160FBD"/>
    <w:rsid w:val="00161314"/>
    <w:rsid w:val="00162979"/>
    <w:rsid w:val="00164869"/>
    <w:rsid w:val="00166102"/>
    <w:rsid w:val="00171B52"/>
    <w:rsid w:val="00171DB5"/>
    <w:rsid w:val="00171DFE"/>
    <w:rsid w:val="00171FAF"/>
    <w:rsid w:val="00172960"/>
    <w:rsid w:val="00172A27"/>
    <w:rsid w:val="00173FE6"/>
    <w:rsid w:val="00174076"/>
    <w:rsid w:val="0017459F"/>
    <w:rsid w:val="0017494F"/>
    <w:rsid w:val="00174A7D"/>
    <w:rsid w:val="001775A3"/>
    <w:rsid w:val="00180998"/>
    <w:rsid w:val="001811D0"/>
    <w:rsid w:val="00182284"/>
    <w:rsid w:val="00182604"/>
    <w:rsid w:val="00182B8A"/>
    <w:rsid w:val="00183A36"/>
    <w:rsid w:val="00184B0C"/>
    <w:rsid w:val="0018509D"/>
    <w:rsid w:val="001871CC"/>
    <w:rsid w:val="00190AFF"/>
    <w:rsid w:val="00190C1C"/>
    <w:rsid w:val="00190D60"/>
    <w:rsid w:val="00190FC8"/>
    <w:rsid w:val="00191A49"/>
    <w:rsid w:val="00192C93"/>
    <w:rsid w:val="001944B0"/>
    <w:rsid w:val="0019499E"/>
    <w:rsid w:val="001949DD"/>
    <w:rsid w:val="00194E1A"/>
    <w:rsid w:val="00194F32"/>
    <w:rsid w:val="001957D9"/>
    <w:rsid w:val="0019613A"/>
    <w:rsid w:val="001970BB"/>
    <w:rsid w:val="001971A3"/>
    <w:rsid w:val="001977AE"/>
    <w:rsid w:val="001A06AE"/>
    <w:rsid w:val="001A0F1F"/>
    <w:rsid w:val="001A202E"/>
    <w:rsid w:val="001A3B2A"/>
    <w:rsid w:val="001A5B46"/>
    <w:rsid w:val="001A5BCB"/>
    <w:rsid w:val="001A734B"/>
    <w:rsid w:val="001A785E"/>
    <w:rsid w:val="001A7E39"/>
    <w:rsid w:val="001B079D"/>
    <w:rsid w:val="001B0A92"/>
    <w:rsid w:val="001B12B8"/>
    <w:rsid w:val="001B4523"/>
    <w:rsid w:val="001B623E"/>
    <w:rsid w:val="001B7184"/>
    <w:rsid w:val="001C1B26"/>
    <w:rsid w:val="001C1C9C"/>
    <w:rsid w:val="001C2003"/>
    <w:rsid w:val="001C27C9"/>
    <w:rsid w:val="001C2D29"/>
    <w:rsid w:val="001C2F6F"/>
    <w:rsid w:val="001C2FAC"/>
    <w:rsid w:val="001C4049"/>
    <w:rsid w:val="001C4C48"/>
    <w:rsid w:val="001C5317"/>
    <w:rsid w:val="001C589C"/>
    <w:rsid w:val="001C61EC"/>
    <w:rsid w:val="001C63A4"/>
    <w:rsid w:val="001C78DE"/>
    <w:rsid w:val="001D0267"/>
    <w:rsid w:val="001D1FC5"/>
    <w:rsid w:val="001D263C"/>
    <w:rsid w:val="001D2A97"/>
    <w:rsid w:val="001D426B"/>
    <w:rsid w:val="001D47BC"/>
    <w:rsid w:val="001D621B"/>
    <w:rsid w:val="001D6435"/>
    <w:rsid w:val="001D6B04"/>
    <w:rsid w:val="001D7999"/>
    <w:rsid w:val="001D79A0"/>
    <w:rsid w:val="001D79BD"/>
    <w:rsid w:val="001D7D07"/>
    <w:rsid w:val="001E0CE2"/>
    <w:rsid w:val="001E0F5A"/>
    <w:rsid w:val="001E137A"/>
    <w:rsid w:val="001E1960"/>
    <w:rsid w:val="001E2763"/>
    <w:rsid w:val="001E29D2"/>
    <w:rsid w:val="001E2BCA"/>
    <w:rsid w:val="001E502B"/>
    <w:rsid w:val="001E628A"/>
    <w:rsid w:val="001E6D37"/>
    <w:rsid w:val="001E6FA6"/>
    <w:rsid w:val="001F0AF8"/>
    <w:rsid w:val="001F0D8A"/>
    <w:rsid w:val="001F1A3E"/>
    <w:rsid w:val="001F1BF0"/>
    <w:rsid w:val="001F2345"/>
    <w:rsid w:val="001F431A"/>
    <w:rsid w:val="001F4943"/>
    <w:rsid w:val="001F68C8"/>
    <w:rsid w:val="001F7C1E"/>
    <w:rsid w:val="0020174C"/>
    <w:rsid w:val="00204A1D"/>
    <w:rsid w:val="00204CE2"/>
    <w:rsid w:val="00210E3D"/>
    <w:rsid w:val="002119E0"/>
    <w:rsid w:val="00211CC3"/>
    <w:rsid w:val="0021205F"/>
    <w:rsid w:val="00213111"/>
    <w:rsid w:val="00213249"/>
    <w:rsid w:val="002136AA"/>
    <w:rsid w:val="002145D0"/>
    <w:rsid w:val="00214DC1"/>
    <w:rsid w:val="00215261"/>
    <w:rsid w:val="00215435"/>
    <w:rsid w:val="002168AF"/>
    <w:rsid w:val="00216ED2"/>
    <w:rsid w:val="0021721C"/>
    <w:rsid w:val="00220308"/>
    <w:rsid w:val="0022095A"/>
    <w:rsid w:val="002220CF"/>
    <w:rsid w:val="00223156"/>
    <w:rsid w:val="002250BA"/>
    <w:rsid w:val="002251AF"/>
    <w:rsid w:val="0022580E"/>
    <w:rsid w:val="00226C68"/>
    <w:rsid w:val="00227502"/>
    <w:rsid w:val="002276CE"/>
    <w:rsid w:val="00230497"/>
    <w:rsid w:val="00230ABF"/>
    <w:rsid w:val="00230ECF"/>
    <w:rsid w:val="00232011"/>
    <w:rsid w:val="00232830"/>
    <w:rsid w:val="00232E80"/>
    <w:rsid w:val="002332A7"/>
    <w:rsid w:val="0023385C"/>
    <w:rsid w:val="002339D2"/>
    <w:rsid w:val="00233B6C"/>
    <w:rsid w:val="0023520D"/>
    <w:rsid w:val="002365D5"/>
    <w:rsid w:val="002367CE"/>
    <w:rsid w:val="00236E8F"/>
    <w:rsid w:val="002375EC"/>
    <w:rsid w:val="002413AC"/>
    <w:rsid w:val="0024158C"/>
    <w:rsid w:val="0024198A"/>
    <w:rsid w:val="002423F2"/>
    <w:rsid w:val="00243356"/>
    <w:rsid w:val="002438BF"/>
    <w:rsid w:val="00245354"/>
    <w:rsid w:val="00245ECA"/>
    <w:rsid w:val="002469BF"/>
    <w:rsid w:val="002475F6"/>
    <w:rsid w:val="002477F6"/>
    <w:rsid w:val="00250247"/>
    <w:rsid w:val="00251B4D"/>
    <w:rsid w:val="00251C49"/>
    <w:rsid w:val="00251F31"/>
    <w:rsid w:val="00252139"/>
    <w:rsid w:val="0025220E"/>
    <w:rsid w:val="0025260A"/>
    <w:rsid w:val="00252B20"/>
    <w:rsid w:val="00252E38"/>
    <w:rsid w:val="0025380E"/>
    <w:rsid w:val="00253AB5"/>
    <w:rsid w:val="00254D7F"/>
    <w:rsid w:val="00256452"/>
    <w:rsid w:val="00257A0B"/>
    <w:rsid w:val="0026055F"/>
    <w:rsid w:val="00260AF1"/>
    <w:rsid w:val="00260DE9"/>
    <w:rsid w:val="002611C2"/>
    <w:rsid w:val="00261A16"/>
    <w:rsid w:val="0026267A"/>
    <w:rsid w:val="002627D1"/>
    <w:rsid w:val="00263479"/>
    <w:rsid w:val="002638FB"/>
    <w:rsid w:val="002647AE"/>
    <w:rsid w:val="00265E71"/>
    <w:rsid w:val="002661CB"/>
    <w:rsid w:val="002668C9"/>
    <w:rsid w:val="00266BA0"/>
    <w:rsid w:val="00267E79"/>
    <w:rsid w:val="00267F1D"/>
    <w:rsid w:val="0027109A"/>
    <w:rsid w:val="0027156C"/>
    <w:rsid w:val="00272150"/>
    <w:rsid w:val="00272347"/>
    <w:rsid w:val="00272CFD"/>
    <w:rsid w:val="00273BEC"/>
    <w:rsid w:val="00273E62"/>
    <w:rsid w:val="0027438A"/>
    <w:rsid w:val="00276036"/>
    <w:rsid w:val="0027649D"/>
    <w:rsid w:val="0027687D"/>
    <w:rsid w:val="0027730D"/>
    <w:rsid w:val="002804A0"/>
    <w:rsid w:val="0028076E"/>
    <w:rsid w:val="002807D0"/>
    <w:rsid w:val="002821F9"/>
    <w:rsid w:val="0028293A"/>
    <w:rsid w:val="0028399A"/>
    <w:rsid w:val="002845E3"/>
    <w:rsid w:val="00285151"/>
    <w:rsid w:val="002856C9"/>
    <w:rsid w:val="00285782"/>
    <w:rsid w:val="002877FD"/>
    <w:rsid w:val="0029074A"/>
    <w:rsid w:val="002910DE"/>
    <w:rsid w:val="00292776"/>
    <w:rsid w:val="0029289E"/>
    <w:rsid w:val="0029294F"/>
    <w:rsid w:val="002929D1"/>
    <w:rsid w:val="00292B5A"/>
    <w:rsid w:val="00292FB1"/>
    <w:rsid w:val="0029360F"/>
    <w:rsid w:val="00294C1E"/>
    <w:rsid w:val="00295A48"/>
    <w:rsid w:val="0029678B"/>
    <w:rsid w:val="00297E60"/>
    <w:rsid w:val="002A1F4F"/>
    <w:rsid w:val="002A3001"/>
    <w:rsid w:val="002A30A6"/>
    <w:rsid w:val="002A3336"/>
    <w:rsid w:val="002A6A02"/>
    <w:rsid w:val="002A7BFE"/>
    <w:rsid w:val="002A7FDA"/>
    <w:rsid w:val="002B0F7F"/>
    <w:rsid w:val="002B228A"/>
    <w:rsid w:val="002B2BD7"/>
    <w:rsid w:val="002B3BB0"/>
    <w:rsid w:val="002B5AAE"/>
    <w:rsid w:val="002B6AAE"/>
    <w:rsid w:val="002C06E3"/>
    <w:rsid w:val="002C0980"/>
    <w:rsid w:val="002C0BD9"/>
    <w:rsid w:val="002C13A8"/>
    <w:rsid w:val="002C16AD"/>
    <w:rsid w:val="002C2740"/>
    <w:rsid w:val="002C2865"/>
    <w:rsid w:val="002C31E1"/>
    <w:rsid w:val="002C32B4"/>
    <w:rsid w:val="002C5550"/>
    <w:rsid w:val="002C7512"/>
    <w:rsid w:val="002C78F9"/>
    <w:rsid w:val="002D0092"/>
    <w:rsid w:val="002D130C"/>
    <w:rsid w:val="002D1835"/>
    <w:rsid w:val="002D1F30"/>
    <w:rsid w:val="002D292B"/>
    <w:rsid w:val="002D46BE"/>
    <w:rsid w:val="002D4B60"/>
    <w:rsid w:val="002D50A0"/>
    <w:rsid w:val="002D5185"/>
    <w:rsid w:val="002D51E4"/>
    <w:rsid w:val="002D566B"/>
    <w:rsid w:val="002D56CA"/>
    <w:rsid w:val="002D71C8"/>
    <w:rsid w:val="002D7B7F"/>
    <w:rsid w:val="002E08B8"/>
    <w:rsid w:val="002E1E6D"/>
    <w:rsid w:val="002E4168"/>
    <w:rsid w:val="002E41CC"/>
    <w:rsid w:val="002E546A"/>
    <w:rsid w:val="002E57AC"/>
    <w:rsid w:val="002E79BD"/>
    <w:rsid w:val="002F006D"/>
    <w:rsid w:val="002F12A2"/>
    <w:rsid w:val="002F15FE"/>
    <w:rsid w:val="002F1BE4"/>
    <w:rsid w:val="002F1E29"/>
    <w:rsid w:val="002F2D81"/>
    <w:rsid w:val="002F49B6"/>
    <w:rsid w:val="002F5458"/>
    <w:rsid w:val="002F559C"/>
    <w:rsid w:val="002F59AC"/>
    <w:rsid w:val="002F6F16"/>
    <w:rsid w:val="002F7EBB"/>
    <w:rsid w:val="0030140B"/>
    <w:rsid w:val="003016D4"/>
    <w:rsid w:val="003020DE"/>
    <w:rsid w:val="003029C5"/>
    <w:rsid w:val="00303339"/>
    <w:rsid w:val="00305EF6"/>
    <w:rsid w:val="0030676C"/>
    <w:rsid w:val="0030782B"/>
    <w:rsid w:val="00310579"/>
    <w:rsid w:val="00311D85"/>
    <w:rsid w:val="00312C74"/>
    <w:rsid w:val="00312EF8"/>
    <w:rsid w:val="003133F0"/>
    <w:rsid w:val="0031684D"/>
    <w:rsid w:val="00316DBB"/>
    <w:rsid w:val="00321736"/>
    <w:rsid w:val="00321D19"/>
    <w:rsid w:val="00321EC3"/>
    <w:rsid w:val="00322268"/>
    <w:rsid w:val="003241E3"/>
    <w:rsid w:val="00324201"/>
    <w:rsid w:val="003245BA"/>
    <w:rsid w:val="00327327"/>
    <w:rsid w:val="003279DC"/>
    <w:rsid w:val="00327B69"/>
    <w:rsid w:val="00327C26"/>
    <w:rsid w:val="003301EE"/>
    <w:rsid w:val="00330576"/>
    <w:rsid w:val="0033061A"/>
    <w:rsid w:val="003317D2"/>
    <w:rsid w:val="003329A1"/>
    <w:rsid w:val="00332A4B"/>
    <w:rsid w:val="00333F7C"/>
    <w:rsid w:val="00334FEA"/>
    <w:rsid w:val="0033517D"/>
    <w:rsid w:val="00335D0E"/>
    <w:rsid w:val="00335D61"/>
    <w:rsid w:val="00336192"/>
    <w:rsid w:val="00337F17"/>
    <w:rsid w:val="0034085D"/>
    <w:rsid w:val="00341244"/>
    <w:rsid w:val="00341847"/>
    <w:rsid w:val="00343802"/>
    <w:rsid w:val="00343D1E"/>
    <w:rsid w:val="00344A7E"/>
    <w:rsid w:val="00346285"/>
    <w:rsid w:val="00346994"/>
    <w:rsid w:val="00347421"/>
    <w:rsid w:val="003475BF"/>
    <w:rsid w:val="00347898"/>
    <w:rsid w:val="00350763"/>
    <w:rsid w:val="00350B0F"/>
    <w:rsid w:val="003511F4"/>
    <w:rsid w:val="00351202"/>
    <w:rsid w:val="003514CF"/>
    <w:rsid w:val="003518C0"/>
    <w:rsid w:val="00351A1F"/>
    <w:rsid w:val="00352908"/>
    <w:rsid w:val="0035358B"/>
    <w:rsid w:val="0035369E"/>
    <w:rsid w:val="00353B59"/>
    <w:rsid w:val="00354941"/>
    <w:rsid w:val="00355922"/>
    <w:rsid w:val="00356255"/>
    <w:rsid w:val="00356FE0"/>
    <w:rsid w:val="0036033F"/>
    <w:rsid w:val="00360502"/>
    <w:rsid w:val="00362A48"/>
    <w:rsid w:val="003632B9"/>
    <w:rsid w:val="00364580"/>
    <w:rsid w:val="00365176"/>
    <w:rsid w:val="0036579E"/>
    <w:rsid w:val="0036611D"/>
    <w:rsid w:val="003662F4"/>
    <w:rsid w:val="00366D6F"/>
    <w:rsid w:val="00367BD5"/>
    <w:rsid w:val="00371226"/>
    <w:rsid w:val="00371BF2"/>
    <w:rsid w:val="0037259E"/>
    <w:rsid w:val="0037308D"/>
    <w:rsid w:val="00373263"/>
    <w:rsid w:val="00373EB8"/>
    <w:rsid w:val="00374890"/>
    <w:rsid w:val="003748E8"/>
    <w:rsid w:val="00375758"/>
    <w:rsid w:val="00376108"/>
    <w:rsid w:val="003761FC"/>
    <w:rsid w:val="003763BC"/>
    <w:rsid w:val="003777E9"/>
    <w:rsid w:val="00377FD2"/>
    <w:rsid w:val="00380B1A"/>
    <w:rsid w:val="00381EF9"/>
    <w:rsid w:val="00381EFE"/>
    <w:rsid w:val="00382C7B"/>
    <w:rsid w:val="00382F70"/>
    <w:rsid w:val="00383E90"/>
    <w:rsid w:val="00386D72"/>
    <w:rsid w:val="003878F1"/>
    <w:rsid w:val="00387B10"/>
    <w:rsid w:val="00387FAE"/>
    <w:rsid w:val="00390FD1"/>
    <w:rsid w:val="0039119E"/>
    <w:rsid w:val="00392D48"/>
    <w:rsid w:val="00393493"/>
    <w:rsid w:val="00393E96"/>
    <w:rsid w:val="00393F07"/>
    <w:rsid w:val="003942F0"/>
    <w:rsid w:val="00394327"/>
    <w:rsid w:val="003959DB"/>
    <w:rsid w:val="00395E3C"/>
    <w:rsid w:val="003A16A9"/>
    <w:rsid w:val="003A1799"/>
    <w:rsid w:val="003A1B13"/>
    <w:rsid w:val="003A3113"/>
    <w:rsid w:val="003A3CC3"/>
    <w:rsid w:val="003A7298"/>
    <w:rsid w:val="003A7E39"/>
    <w:rsid w:val="003B031A"/>
    <w:rsid w:val="003B0FD8"/>
    <w:rsid w:val="003B178A"/>
    <w:rsid w:val="003B1A4E"/>
    <w:rsid w:val="003B1FEF"/>
    <w:rsid w:val="003B2C6F"/>
    <w:rsid w:val="003B66A4"/>
    <w:rsid w:val="003B6726"/>
    <w:rsid w:val="003B7630"/>
    <w:rsid w:val="003C0CB1"/>
    <w:rsid w:val="003C0EEA"/>
    <w:rsid w:val="003C1B0E"/>
    <w:rsid w:val="003C245A"/>
    <w:rsid w:val="003C31B7"/>
    <w:rsid w:val="003C438A"/>
    <w:rsid w:val="003C4825"/>
    <w:rsid w:val="003C5595"/>
    <w:rsid w:val="003C63F7"/>
    <w:rsid w:val="003C6DE3"/>
    <w:rsid w:val="003C6F21"/>
    <w:rsid w:val="003D0885"/>
    <w:rsid w:val="003D1213"/>
    <w:rsid w:val="003D2914"/>
    <w:rsid w:val="003D34DE"/>
    <w:rsid w:val="003D4D5A"/>
    <w:rsid w:val="003D510B"/>
    <w:rsid w:val="003D59A8"/>
    <w:rsid w:val="003D6B4B"/>
    <w:rsid w:val="003D703D"/>
    <w:rsid w:val="003D75B5"/>
    <w:rsid w:val="003E165C"/>
    <w:rsid w:val="003E1866"/>
    <w:rsid w:val="003E1B99"/>
    <w:rsid w:val="003E20E6"/>
    <w:rsid w:val="003E3008"/>
    <w:rsid w:val="003E49BC"/>
    <w:rsid w:val="003E5404"/>
    <w:rsid w:val="003E5807"/>
    <w:rsid w:val="003E7E7B"/>
    <w:rsid w:val="003F06AA"/>
    <w:rsid w:val="003F18F4"/>
    <w:rsid w:val="003F216F"/>
    <w:rsid w:val="003F23CB"/>
    <w:rsid w:val="003F23D2"/>
    <w:rsid w:val="003F33C0"/>
    <w:rsid w:val="003F5D86"/>
    <w:rsid w:val="003F60F6"/>
    <w:rsid w:val="003F7943"/>
    <w:rsid w:val="004006E4"/>
    <w:rsid w:val="0040071E"/>
    <w:rsid w:val="00401265"/>
    <w:rsid w:val="00401B1B"/>
    <w:rsid w:val="0040254A"/>
    <w:rsid w:val="00402971"/>
    <w:rsid w:val="00402C10"/>
    <w:rsid w:val="00402F5A"/>
    <w:rsid w:val="004039E4"/>
    <w:rsid w:val="004046CB"/>
    <w:rsid w:val="0040569C"/>
    <w:rsid w:val="004064B4"/>
    <w:rsid w:val="004074D0"/>
    <w:rsid w:val="00410C97"/>
    <w:rsid w:val="00412196"/>
    <w:rsid w:val="00414306"/>
    <w:rsid w:val="00415872"/>
    <w:rsid w:val="00415A3A"/>
    <w:rsid w:val="00416575"/>
    <w:rsid w:val="004170E1"/>
    <w:rsid w:val="00422F7F"/>
    <w:rsid w:val="00423986"/>
    <w:rsid w:val="00423B27"/>
    <w:rsid w:val="00423B45"/>
    <w:rsid w:val="00423DBD"/>
    <w:rsid w:val="00423EFB"/>
    <w:rsid w:val="00425EB8"/>
    <w:rsid w:val="0042676F"/>
    <w:rsid w:val="004274CF"/>
    <w:rsid w:val="00427576"/>
    <w:rsid w:val="0043062C"/>
    <w:rsid w:val="00432245"/>
    <w:rsid w:val="00432958"/>
    <w:rsid w:val="00432D10"/>
    <w:rsid w:val="00432DF0"/>
    <w:rsid w:val="0043324B"/>
    <w:rsid w:val="0043325A"/>
    <w:rsid w:val="004334C2"/>
    <w:rsid w:val="00434F63"/>
    <w:rsid w:val="00436511"/>
    <w:rsid w:val="00436B2F"/>
    <w:rsid w:val="0044135A"/>
    <w:rsid w:val="00441927"/>
    <w:rsid w:val="0044341C"/>
    <w:rsid w:val="00444698"/>
    <w:rsid w:val="00445749"/>
    <w:rsid w:val="00446020"/>
    <w:rsid w:val="00446417"/>
    <w:rsid w:val="00446951"/>
    <w:rsid w:val="00446D20"/>
    <w:rsid w:val="00446E36"/>
    <w:rsid w:val="00446F8B"/>
    <w:rsid w:val="0045279A"/>
    <w:rsid w:val="00453383"/>
    <w:rsid w:val="00453598"/>
    <w:rsid w:val="00453FF7"/>
    <w:rsid w:val="00454F0C"/>
    <w:rsid w:val="00455316"/>
    <w:rsid w:val="004554C5"/>
    <w:rsid w:val="00455548"/>
    <w:rsid w:val="00455AD4"/>
    <w:rsid w:val="00455D26"/>
    <w:rsid w:val="00456167"/>
    <w:rsid w:val="0045675F"/>
    <w:rsid w:val="00457777"/>
    <w:rsid w:val="0046021A"/>
    <w:rsid w:val="00460E4A"/>
    <w:rsid w:val="00464CFC"/>
    <w:rsid w:val="004652F1"/>
    <w:rsid w:val="0046554F"/>
    <w:rsid w:val="004663A9"/>
    <w:rsid w:val="0046710B"/>
    <w:rsid w:val="0046776C"/>
    <w:rsid w:val="00470D5C"/>
    <w:rsid w:val="0047185C"/>
    <w:rsid w:val="00472D59"/>
    <w:rsid w:val="0047345F"/>
    <w:rsid w:val="004738D2"/>
    <w:rsid w:val="004743D9"/>
    <w:rsid w:val="00474979"/>
    <w:rsid w:val="00474AFD"/>
    <w:rsid w:val="0047543A"/>
    <w:rsid w:val="004756CC"/>
    <w:rsid w:val="004758E4"/>
    <w:rsid w:val="00476CA0"/>
    <w:rsid w:val="004774D9"/>
    <w:rsid w:val="004775D1"/>
    <w:rsid w:val="0048044F"/>
    <w:rsid w:val="00481ACE"/>
    <w:rsid w:val="004827AD"/>
    <w:rsid w:val="004835AF"/>
    <w:rsid w:val="00483B34"/>
    <w:rsid w:val="004844FA"/>
    <w:rsid w:val="004849AB"/>
    <w:rsid w:val="00486FD3"/>
    <w:rsid w:val="0048758B"/>
    <w:rsid w:val="00491253"/>
    <w:rsid w:val="00491A6C"/>
    <w:rsid w:val="0049200A"/>
    <w:rsid w:val="00492684"/>
    <w:rsid w:val="00492A72"/>
    <w:rsid w:val="00492AF4"/>
    <w:rsid w:val="00492D8B"/>
    <w:rsid w:val="00493378"/>
    <w:rsid w:val="0049373B"/>
    <w:rsid w:val="004937DF"/>
    <w:rsid w:val="004938BC"/>
    <w:rsid w:val="00493BCE"/>
    <w:rsid w:val="004949CA"/>
    <w:rsid w:val="004954EF"/>
    <w:rsid w:val="00495AD4"/>
    <w:rsid w:val="004A017D"/>
    <w:rsid w:val="004A0E9F"/>
    <w:rsid w:val="004A15BD"/>
    <w:rsid w:val="004A2447"/>
    <w:rsid w:val="004A2523"/>
    <w:rsid w:val="004A2929"/>
    <w:rsid w:val="004A3517"/>
    <w:rsid w:val="004A53C9"/>
    <w:rsid w:val="004A5A0E"/>
    <w:rsid w:val="004A6C48"/>
    <w:rsid w:val="004A77EC"/>
    <w:rsid w:val="004A7E7A"/>
    <w:rsid w:val="004B1225"/>
    <w:rsid w:val="004B3348"/>
    <w:rsid w:val="004B4B5B"/>
    <w:rsid w:val="004C16D5"/>
    <w:rsid w:val="004C1AED"/>
    <w:rsid w:val="004C1C42"/>
    <w:rsid w:val="004C270A"/>
    <w:rsid w:val="004C2D57"/>
    <w:rsid w:val="004C3EB4"/>
    <w:rsid w:val="004C45E1"/>
    <w:rsid w:val="004C4F8D"/>
    <w:rsid w:val="004C5335"/>
    <w:rsid w:val="004C583C"/>
    <w:rsid w:val="004C5FC4"/>
    <w:rsid w:val="004C6E7B"/>
    <w:rsid w:val="004D032F"/>
    <w:rsid w:val="004D0B18"/>
    <w:rsid w:val="004D1030"/>
    <w:rsid w:val="004D152C"/>
    <w:rsid w:val="004D165E"/>
    <w:rsid w:val="004D1F2C"/>
    <w:rsid w:val="004D20E4"/>
    <w:rsid w:val="004D345D"/>
    <w:rsid w:val="004D3D9F"/>
    <w:rsid w:val="004D447B"/>
    <w:rsid w:val="004D58D4"/>
    <w:rsid w:val="004D6BDC"/>
    <w:rsid w:val="004D7222"/>
    <w:rsid w:val="004E040F"/>
    <w:rsid w:val="004E0604"/>
    <w:rsid w:val="004E30C3"/>
    <w:rsid w:val="004E42CC"/>
    <w:rsid w:val="004E5AD5"/>
    <w:rsid w:val="004E649E"/>
    <w:rsid w:val="004E7C6B"/>
    <w:rsid w:val="004F02DC"/>
    <w:rsid w:val="004F1DAF"/>
    <w:rsid w:val="004F2BD9"/>
    <w:rsid w:val="004F34C6"/>
    <w:rsid w:val="004F42BD"/>
    <w:rsid w:val="004F4675"/>
    <w:rsid w:val="004F5A19"/>
    <w:rsid w:val="004F5A45"/>
    <w:rsid w:val="004F64B8"/>
    <w:rsid w:val="004F6971"/>
    <w:rsid w:val="00502DE2"/>
    <w:rsid w:val="00504441"/>
    <w:rsid w:val="00504AB3"/>
    <w:rsid w:val="00504BAC"/>
    <w:rsid w:val="005061FE"/>
    <w:rsid w:val="0051062E"/>
    <w:rsid w:val="005106D3"/>
    <w:rsid w:val="00510A1F"/>
    <w:rsid w:val="00510DD6"/>
    <w:rsid w:val="005114D7"/>
    <w:rsid w:val="005117CE"/>
    <w:rsid w:val="00511802"/>
    <w:rsid w:val="005119C5"/>
    <w:rsid w:val="00512528"/>
    <w:rsid w:val="00512D4D"/>
    <w:rsid w:val="0051303C"/>
    <w:rsid w:val="0051315A"/>
    <w:rsid w:val="0051342A"/>
    <w:rsid w:val="00513481"/>
    <w:rsid w:val="00514C78"/>
    <w:rsid w:val="00515B2A"/>
    <w:rsid w:val="00516E4F"/>
    <w:rsid w:val="005174E4"/>
    <w:rsid w:val="00517535"/>
    <w:rsid w:val="00517667"/>
    <w:rsid w:val="0052070A"/>
    <w:rsid w:val="00520A4A"/>
    <w:rsid w:val="00522565"/>
    <w:rsid w:val="00523D88"/>
    <w:rsid w:val="00523F37"/>
    <w:rsid w:val="005243D5"/>
    <w:rsid w:val="0052505B"/>
    <w:rsid w:val="00526D46"/>
    <w:rsid w:val="00527BEB"/>
    <w:rsid w:val="00531395"/>
    <w:rsid w:val="0053162E"/>
    <w:rsid w:val="005318B0"/>
    <w:rsid w:val="00531D86"/>
    <w:rsid w:val="00532A63"/>
    <w:rsid w:val="005339A6"/>
    <w:rsid w:val="00533B54"/>
    <w:rsid w:val="00535599"/>
    <w:rsid w:val="005362AB"/>
    <w:rsid w:val="0054144C"/>
    <w:rsid w:val="005414BD"/>
    <w:rsid w:val="00541B1D"/>
    <w:rsid w:val="005427B8"/>
    <w:rsid w:val="00542B42"/>
    <w:rsid w:val="00542DB3"/>
    <w:rsid w:val="0054416B"/>
    <w:rsid w:val="005444E8"/>
    <w:rsid w:val="005458AB"/>
    <w:rsid w:val="00545CAC"/>
    <w:rsid w:val="005460F0"/>
    <w:rsid w:val="0054712F"/>
    <w:rsid w:val="005474C1"/>
    <w:rsid w:val="00550249"/>
    <w:rsid w:val="00550536"/>
    <w:rsid w:val="00550C04"/>
    <w:rsid w:val="00551F21"/>
    <w:rsid w:val="00552468"/>
    <w:rsid w:val="00552D36"/>
    <w:rsid w:val="00552E87"/>
    <w:rsid w:val="005531A0"/>
    <w:rsid w:val="00555026"/>
    <w:rsid w:val="00555755"/>
    <w:rsid w:val="00555B39"/>
    <w:rsid w:val="00555D84"/>
    <w:rsid w:val="00556717"/>
    <w:rsid w:val="00557743"/>
    <w:rsid w:val="00560D6B"/>
    <w:rsid w:val="005617EC"/>
    <w:rsid w:val="00561BF1"/>
    <w:rsid w:val="00562DA7"/>
    <w:rsid w:val="005632E7"/>
    <w:rsid w:val="005643A0"/>
    <w:rsid w:val="005647F0"/>
    <w:rsid w:val="00564B46"/>
    <w:rsid w:val="00564FA7"/>
    <w:rsid w:val="00565580"/>
    <w:rsid w:val="005656BA"/>
    <w:rsid w:val="00566453"/>
    <w:rsid w:val="00567F9C"/>
    <w:rsid w:val="00570966"/>
    <w:rsid w:val="00570E58"/>
    <w:rsid w:val="00570FC5"/>
    <w:rsid w:val="005716A8"/>
    <w:rsid w:val="00571A46"/>
    <w:rsid w:val="005724C5"/>
    <w:rsid w:val="00572EE1"/>
    <w:rsid w:val="00572F00"/>
    <w:rsid w:val="00574CE1"/>
    <w:rsid w:val="00575CB6"/>
    <w:rsid w:val="00576D98"/>
    <w:rsid w:val="00577F61"/>
    <w:rsid w:val="005803D3"/>
    <w:rsid w:val="00580455"/>
    <w:rsid w:val="00580934"/>
    <w:rsid w:val="00581615"/>
    <w:rsid w:val="00582920"/>
    <w:rsid w:val="005834FC"/>
    <w:rsid w:val="00583851"/>
    <w:rsid w:val="00585BD5"/>
    <w:rsid w:val="005868A3"/>
    <w:rsid w:val="005876CA"/>
    <w:rsid w:val="00587D23"/>
    <w:rsid w:val="00591987"/>
    <w:rsid w:val="00591E06"/>
    <w:rsid w:val="00592631"/>
    <w:rsid w:val="0059286B"/>
    <w:rsid w:val="00592EEE"/>
    <w:rsid w:val="0059328D"/>
    <w:rsid w:val="00594619"/>
    <w:rsid w:val="00594B03"/>
    <w:rsid w:val="0059573D"/>
    <w:rsid w:val="00597ABF"/>
    <w:rsid w:val="005A0101"/>
    <w:rsid w:val="005A0D9D"/>
    <w:rsid w:val="005A1660"/>
    <w:rsid w:val="005A1BA0"/>
    <w:rsid w:val="005A3A5B"/>
    <w:rsid w:val="005A3F25"/>
    <w:rsid w:val="005A4474"/>
    <w:rsid w:val="005A4936"/>
    <w:rsid w:val="005A4AB2"/>
    <w:rsid w:val="005A568C"/>
    <w:rsid w:val="005A59B3"/>
    <w:rsid w:val="005A604B"/>
    <w:rsid w:val="005A7C44"/>
    <w:rsid w:val="005B075A"/>
    <w:rsid w:val="005B3040"/>
    <w:rsid w:val="005B3CAC"/>
    <w:rsid w:val="005B41FF"/>
    <w:rsid w:val="005B4336"/>
    <w:rsid w:val="005B57F2"/>
    <w:rsid w:val="005B5CB0"/>
    <w:rsid w:val="005B5D99"/>
    <w:rsid w:val="005B5F3E"/>
    <w:rsid w:val="005B7065"/>
    <w:rsid w:val="005B7128"/>
    <w:rsid w:val="005C01DF"/>
    <w:rsid w:val="005C097A"/>
    <w:rsid w:val="005C0BA9"/>
    <w:rsid w:val="005C192C"/>
    <w:rsid w:val="005C1F13"/>
    <w:rsid w:val="005C2147"/>
    <w:rsid w:val="005C3CEE"/>
    <w:rsid w:val="005C493D"/>
    <w:rsid w:val="005C4C15"/>
    <w:rsid w:val="005C5B2E"/>
    <w:rsid w:val="005C70A4"/>
    <w:rsid w:val="005C7CE8"/>
    <w:rsid w:val="005D07BE"/>
    <w:rsid w:val="005D08DC"/>
    <w:rsid w:val="005D160B"/>
    <w:rsid w:val="005D1F1C"/>
    <w:rsid w:val="005D3044"/>
    <w:rsid w:val="005D45B3"/>
    <w:rsid w:val="005D4643"/>
    <w:rsid w:val="005D4AEB"/>
    <w:rsid w:val="005D533F"/>
    <w:rsid w:val="005D55FB"/>
    <w:rsid w:val="005D6108"/>
    <w:rsid w:val="005D668D"/>
    <w:rsid w:val="005D68DC"/>
    <w:rsid w:val="005D7A25"/>
    <w:rsid w:val="005E005B"/>
    <w:rsid w:val="005E0F74"/>
    <w:rsid w:val="005E22AA"/>
    <w:rsid w:val="005E241A"/>
    <w:rsid w:val="005E5A95"/>
    <w:rsid w:val="005E65EF"/>
    <w:rsid w:val="005E79EF"/>
    <w:rsid w:val="005E7F5D"/>
    <w:rsid w:val="005F0E04"/>
    <w:rsid w:val="005F1DE0"/>
    <w:rsid w:val="005F3D42"/>
    <w:rsid w:val="005F416A"/>
    <w:rsid w:val="005F5EAF"/>
    <w:rsid w:val="005F62A4"/>
    <w:rsid w:val="005F68F5"/>
    <w:rsid w:val="005F6913"/>
    <w:rsid w:val="005F6DB9"/>
    <w:rsid w:val="00600B37"/>
    <w:rsid w:val="00600F72"/>
    <w:rsid w:val="00601166"/>
    <w:rsid w:val="00603CF9"/>
    <w:rsid w:val="00603D3D"/>
    <w:rsid w:val="00605A0B"/>
    <w:rsid w:val="00607563"/>
    <w:rsid w:val="00610BCF"/>
    <w:rsid w:val="0061112B"/>
    <w:rsid w:val="0061169B"/>
    <w:rsid w:val="00611D64"/>
    <w:rsid w:val="00612F76"/>
    <w:rsid w:val="0061371F"/>
    <w:rsid w:val="00613C77"/>
    <w:rsid w:val="00613D38"/>
    <w:rsid w:val="00614F86"/>
    <w:rsid w:val="006172D4"/>
    <w:rsid w:val="006234FA"/>
    <w:rsid w:val="00623B76"/>
    <w:rsid w:val="00624310"/>
    <w:rsid w:val="00625401"/>
    <w:rsid w:val="00625D40"/>
    <w:rsid w:val="00625F82"/>
    <w:rsid w:val="0062692D"/>
    <w:rsid w:val="006310E0"/>
    <w:rsid w:val="0063230F"/>
    <w:rsid w:val="006323F2"/>
    <w:rsid w:val="00632E32"/>
    <w:rsid w:val="006342E6"/>
    <w:rsid w:val="00634FB3"/>
    <w:rsid w:val="006356D3"/>
    <w:rsid w:val="006363AC"/>
    <w:rsid w:val="0063750B"/>
    <w:rsid w:val="00637E1E"/>
    <w:rsid w:val="00640E68"/>
    <w:rsid w:val="006421C5"/>
    <w:rsid w:val="00643403"/>
    <w:rsid w:val="00643DB6"/>
    <w:rsid w:val="00644E95"/>
    <w:rsid w:val="00647F95"/>
    <w:rsid w:val="00650317"/>
    <w:rsid w:val="0065073D"/>
    <w:rsid w:val="0065112C"/>
    <w:rsid w:val="006512A3"/>
    <w:rsid w:val="006521EE"/>
    <w:rsid w:val="0065367F"/>
    <w:rsid w:val="00654FB2"/>
    <w:rsid w:val="0065679F"/>
    <w:rsid w:val="00660DF6"/>
    <w:rsid w:val="00661567"/>
    <w:rsid w:val="00661888"/>
    <w:rsid w:val="006625AB"/>
    <w:rsid w:val="00663DF3"/>
    <w:rsid w:val="00664B9F"/>
    <w:rsid w:val="00664C70"/>
    <w:rsid w:val="00665C9B"/>
    <w:rsid w:val="00666CCF"/>
    <w:rsid w:val="0066766B"/>
    <w:rsid w:val="00667805"/>
    <w:rsid w:val="0066790A"/>
    <w:rsid w:val="00670B64"/>
    <w:rsid w:val="0067104C"/>
    <w:rsid w:val="00671245"/>
    <w:rsid w:val="006716D2"/>
    <w:rsid w:val="006730C0"/>
    <w:rsid w:val="0067366E"/>
    <w:rsid w:val="00674EC5"/>
    <w:rsid w:val="00675A52"/>
    <w:rsid w:val="00675F0A"/>
    <w:rsid w:val="00677438"/>
    <w:rsid w:val="00680D19"/>
    <w:rsid w:val="00681462"/>
    <w:rsid w:val="00681AB2"/>
    <w:rsid w:val="0068256E"/>
    <w:rsid w:val="0068314C"/>
    <w:rsid w:val="00683F66"/>
    <w:rsid w:val="0068440C"/>
    <w:rsid w:val="00684ED2"/>
    <w:rsid w:val="00685475"/>
    <w:rsid w:val="006866A1"/>
    <w:rsid w:val="00686D15"/>
    <w:rsid w:val="00687814"/>
    <w:rsid w:val="00690105"/>
    <w:rsid w:val="00690417"/>
    <w:rsid w:val="006931EA"/>
    <w:rsid w:val="00693E6A"/>
    <w:rsid w:val="00695086"/>
    <w:rsid w:val="006A0038"/>
    <w:rsid w:val="006A185E"/>
    <w:rsid w:val="006A1973"/>
    <w:rsid w:val="006A19D9"/>
    <w:rsid w:val="006A1D26"/>
    <w:rsid w:val="006A24FA"/>
    <w:rsid w:val="006A346F"/>
    <w:rsid w:val="006A3A69"/>
    <w:rsid w:val="006A654F"/>
    <w:rsid w:val="006A6809"/>
    <w:rsid w:val="006A6C02"/>
    <w:rsid w:val="006A6F84"/>
    <w:rsid w:val="006A6FAA"/>
    <w:rsid w:val="006A7031"/>
    <w:rsid w:val="006A71C2"/>
    <w:rsid w:val="006A749F"/>
    <w:rsid w:val="006A77AA"/>
    <w:rsid w:val="006B188B"/>
    <w:rsid w:val="006B1ED3"/>
    <w:rsid w:val="006B2749"/>
    <w:rsid w:val="006B4D79"/>
    <w:rsid w:val="006B682A"/>
    <w:rsid w:val="006B6898"/>
    <w:rsid w:val="006B7FF0"/>
    <w:rsid w:val="006C004E"/>
    <w:rsid w:val="006C0D41"/>
    <w:rsid w:val="006C19A1"/>
    <w:rsid w:val="006C1BA1"/>
    <w:rsid w:val="006C2DC8"/>
    <w:rsid w:val="006C3147"/>
    <w:rsid w:val="006C3164"/>
    <w:rsid w:val="006C3A88"/>
    <w:rsid w:val="006C3B0F"/>
    <w:rsid w:val="006C3E2F"/>
    <w:rsid w:val="006C3FB7"/>
    <w:rsid w:val="006C4487"/>
    <w:rsid w:val="006C549F"/>
    <w:rsid w:val="006C5505"/>
    <w:rsid w:val="006C698D"/>
    <w:rsid w:val="006D3342"/>
    <w:rsid w:val="006D662F"/>
    <w:rsid w:val="006D73A8"/>
    <w:rsid w:val="006D7709"/>
    <w:rsid w:val="006D7CEF"/>
    <w:rsid w:val="006E044D"/>
    <w:rsid w:val="006E2514"/>
    <w:rsid w:val="006E37A8"/>
    <w:rsid w:val="006E4C5B"/>
    <w:rsid w:val="006E4CD4"/>
    <w:rsid w:val="006E6671"/>
    <w:rsid w:val="006E6E54"/>
    <w:rsid w:val="006F3F33"/>
    <w:rsid w:val="006F4CAB"/>
    <w:rsid w:val="006F570C"/>
    <w:rsid w:val="006F5827"/>
    <w:rsid w:val="006F5924"/>
    <w:rsid w:val="006F66FB"/>
    <w:rsid w:val="006F6D23"/>
    <w:rsid w:val="006F7044"/>
    <w:rsid w:val="006F720E"/>
    <w:rsid w:val="007012BD"/>
    <w:rsid w:val="00701885"/>
    <w:rsid w:val="00701F89"/>
    <w:rsid w:val="0070275D"/>
    <w:rsid w:val="00704BE1"/>
    <w:rsid w:val="00704D83"/>
    <w:rsid w:val="00705277"/>
    <w:rsid w:val="0070528F"/>
    <w:rsid w:val="00706344"/>
    <w:rsid w:val="00706AC9"/>
    <w:rsid w:val="00707232"/>
    <w:rsid w:val="007079BA"/>
    <w:rsid w:val="00707CE7"/>
    <w:rsid w:val="00710A8F"/>
    <w:rsid w:val="00710DB6"/>
    <w:rsid w:val="007117D4"/>
    <w:rsid w:val="00712CBE"/>
    <w:rsid w:val="007140A5"/>
    <w:rsid w:val="0071485E"/>
    <w:rsid w:val="00714A56"/>
    <w:rsid w:val="00714B31"/>
    <w:rsid w:val="00715E6E"/>
    <w:rsid w:val="00717C76"/>
    <w:rsid w:val="00720BE9"/>
    <w:rsid w:val="00723869"/>
    <w:rsid w:val="00723F62"/>
    <w:rsid w:val="00724055"/>
    <w:rsid w:val="007256DE"/>
    <w:rsid w:val="00725AA0"/>
    <w:rsid w:val="00725DB5"/>
    <w:rsid w:val="007263F4"/>
    <w:rsid w:val="0072719D"/>
    <w:rsid w:val="00730936"/>
    <w:rsid w:val="00731084"/>
    <w:rsid w:val="00732051"/>
    <w:rsid w:val="00732A22"/>
    <w:rsid w:val="00732F5C"/>
    <w:rsid w:val="00733170"/>
    <w:rsid w:val="00733B1D"/>
    <w:rsid w:val="00736D6A"/>
    <w:rsid w:val="007372AC"/>
    <w:rsid w:val="00740056"/>
    <w:rsid w:val="007405ED"/>
    <w:rsid w:val="00742208"/>
    <w:rsid w:val="007423A2"/>
    <w:rsid w:val="00743495"/>
    <w:rsid w:val="00743A25"/>
    <w:rsid w:val="007446EC"/>
    <w:rsid w:val="007467A6"/>
    <w:rsid w:val="00746830"/>
    <w:rsid w:val="00746B42"/>
    <w:rsid w:val="007505EE"/>
    <w:rsid w:val="007525F8"/>
    <w:rsid w:val="0075309E"/>
    <w:rsid w:val="007531FC"/>
    <w:rsid w:val="007532ED"/>
    <w:rsid w:val="00754605"/>
    <w:rsid w:val="00754BA9"/>
    <w:rsid w:val="00756C23"/>
    <w:rsid w:val="00756C55"/>
    <w:rsid w:val="0076084F"/>
    <w:rsid w:val="0076280A"/>
    <w:rsid w:val="00763195"/>
    <w:rsid w:val="0076339E"/>
    <w:rsid w:val="00763D1E"/>
    <w:rsid w:val="007641EA"/>
    <w:rsid w:val="00764F3C"/>
    <w:rsid w:val="00765757"/>
    <w:rsid w:val="00765C0A"/>
    <w:rsid w:val="00766261"/>
    <w:rsid w:val="007664AF"/>
    <w:rsid w:val="00766E28"/>
    <w:rsid w:val="0076737F"/>
    <w:rsid w:val="00767C8C"/>
    <w:rsid w:val="00770974"/>
    <w:rsid w:val="00771469"/>
    <w:rsid w:val="00772730"/>
    <w:rsid w:val="007729A6"/>
    <w:rsid w:val="00773C1C"/>
    <w:rsid w:val="00774AA6"/>
    <w:rsid w:val="00775329"/>
    <w:rsid w:val="00775B70"/>
    <w:rsid w:val="0077608F"/>
    <w:rsid w:val="00777202"/>
    <w:rsid w:val="00780A27"/>
    <w:rsid w:val="00780F20"/>
    <w:rsid w:val="00781E00"/>
    <w:rsid w:val="007823FC"/>
    <w:rsid w:val="007849F0"/>
    <w:rsid w:val="00784B9F"/>
    <w:rsid w:val="00784BD8"/>
    <w:rsid w:val="00790C04"/>
    <w:rsid w:val="00790C11"/>
    <w:rsid w:val="007932B3"/>
    <w:rsid w:val="00793AA9"/>
    <w:rsid w:val="00794AE4"/>
    <w:rsid w:val="00794D73"/>
    <w:rsid w:val="00794DA7"/>
    <w:rsid w:val="007956EA"/>
    <w:rsid w:val="0079789D"/>
    <w:rsid w:val="00797BE9"/>
    <w:rsid w:val="007A3150"/>
    <w:rsid w:val="007A3923"/>
    <w:rsid w:val="007A42C9"/>
    <w:rsid w:val="007A4467"/>
    <w:rsid w:val="007A44BB"/>
    <w:rsid w:val="007A4A68"/>
    <w:rsid w:val="007A6906"/>
    <w:rsid w:val="007A6BBC"/>
    <w:rsid w:val="007A7733"/>
    <w:rsid w:val="007A7FA6"/>
    <w:rsid w:val="007B001D"/>
    <w:rsid w:val="007B112C"/>
    <w:rsid w:val="007B1F79"/>
    <w:rsid w:val="007B26F3"/>
    <w:rsid w:val="007B346F"/>
    <w:rsid w:val="007B6466"/>
    <w:rsid w:val="007B7152"/>
    <w:rsid w:val="007C04A3"/>
    <w:rsid w:val="007C1C1E"/>
    <w:rsid w:val="007C2B35"/>
    <w:rsid w:val="007C4B2E"/>
    <w:rsid w:val="007C56B7"/>
    <w:rsid w:val="007C5D7B"/>
    <w:rsid w:val="007C7EDC"/>
    <w:rsid w:val="007D03DA"/>
    <w:rsid w:val="007D238A"/>
    <w:rsid w:val="007D2B98"/>
    <w:rsid w:val="007D2F43"/>
    <w:rsid w:val="007D3613"/>
    <w:rsid w:val="007D48F1"/>
    <w:rsid w:val="007D5A07"/>
    <w:rsid w:val="007D5A54"/>
    <w:rsid w:val="007D5ADE"/>
    <w:rsid w:val="007D67E2"/>
    <w:rsid w:val="007D70E9"/>
    <w:rsid w:val="007D773E"/>
    <w:rsid w:val="007D7C76"/>
    <w:rsid w:val="007D7CEA"/>
    <w:rsid w:val="007E0746"/>
    <w:rsid w:val="007E1E08"/>
    <w:rsid w:val="007E217B"/>
    <w:rsid w:val="007E2631"/>
    <w:rsid w:val="007E3C4C"/>
    <w:rsid w:val="007E51D5"/>
    <w:rsid w:val="007E585C"/>
    <w:rsid w:val="007E587A"/>
    <w:rsid w:val="007E6464"/>
    <w:rsid w:val="007E6FD6"/>
    <w:rsid w:val="007E76B7"/>
    <w:rsid w:val="007E79A2"/>
    <w:rsid w:val="007F0C80"/>
    <w:rsid w:val="007F2BA7"/>
    <w:rsid w:val="007F4BED"/>
    <w:rsid w:val="00800EF0"/>
    <w:rsid w:val="00801165"/>
    <w:rsid w:val="00801701"/>
    <w:rsid w:val="008038E0"/>
    <w:rsid w:val="008047AB"/>
    <w:rsid w:val="00805A38"/>
    <w:rsid w:val="008063AE"/>
    <w:rsid w:val="00806455"/>
    <w:rsid w:val="00807577"/>
    <w:rsid w:val="008076C2"/>
    <w:rsid w:val="008106C3"/>
    <w:rsid w:val="0081340B"/>
    <w:rsid w:val="0081343B"/>
    <w:rsid w:val="00813757"/>
    <w:rsid w:val="00814D87"/>
    <w:rsid w:val="00815AA1"/>
    <w:rsid w:val="00816ACC"/>
    <w:rsid w:val="008215AB"/>
    <w:rsid w:val="008222B8"/>
    <w:rsid w:val="00824C84"/>
    <w:rsid w:val="0082524B"/>
    <w:rsid w:val="00825FF2"/>
    <w:rsid w:val="0082617F"/>
    <w:rsid w:val="0082637E"/>
    <w:rsid w:val="008304D3"/>
    <w:rsid w:val="00832612"/>
    <w:rsid w:val="00833BDE"/>
    <w:rsid w:val="0083464A"/>
    <w:rsid w:val="0083464C"/>
    <w:rsid w:val="008351E8"/>
    <w:rsid w:val="00835BE3"/>
    <w:rsid w:val="00835C1C"/>
    <w:rsid w:val="00836C32"/>
    <w:rsid w:val="0083727D"/>
    <w:rsid w:val="00837FBB"/>
    <w:rsid w:val="008407D4"/>
    <w:rsid w:val="0084120C"/>
    <w:rsid w:val="008422D3"/>
    <w:rsid w:val="00842393"/>
    <w:rsid w:val="00842A1A"/>
    <w:rsid w:val="00842A3C"/>
    <w:rsid w:val="00843613"/>
    <w:rsid w:val="00843A2A"/>
    <w:rsid w:val="00843A42"/>
    <w:rsid w:val="0084443E"/>
    <w:rsid w:val="008449E2"/>
    <w:rsid w:val="00845043"/>
    <w:rsid w:val="00845066"/>
    <w:rsid w:val="00845DDA"/>
    <w:rsid w:val="00845E83"/>
    <w:rsid w:val="00850218"/>
    <w:rsid w:val="00850222"/>
    <w:rsid w:val="008507B5"/>
    <w:rsid w:val="008508FD"/>
    <w:rsid w:val="00850A3B"/>
    <w:rsid w:val="00851900"/>
    <w:rsid w:val="0085283E"/>
    <w:rsid w:val="00852D8A"/>
    <w:rsid w:val="00854C36"/>
    <w:rsid w:val="00855A6E"/>
    <w:rsid w:val="00855DB0"/>
    <w:rsid w:val="00856E87"/>
    <w:rsid w:val="00856F7C"/>
    <w:rsid w:val="00860104"/>
    <w:rsid w:val="008602C3"/>
    <w:rsid w:val="008607A1"/>
    <w:rsid w:val="008613E1"/>
    <w:rsid w:val="00861962"/>
    <w:rsid w:val="0086229A"/>
    <w:rsid w:val="00862326"/>
    <w:rsid w:val="0086313F"/>
    <w:rsid w:val="0086340B"/>
    <w:rsid w:val="008644D0"/>
    <w:rsid w:val="00864B33"/>
    <w:rsid w:val="008664CD"/>
    <w:rsid w:val="00866EBC"/>
    <w:rsid w:val="00867C64"/>
    <w:rsid w:val="00871578"/>
    <w:rsid w:val="00873FA1"/>
    <w:rsid w:val="008742EE"/>
    <w:rsid w:val="008759F8"/>
    <w:rsid w:val="00875CD0"/>
    <w:rsid w:val="008771D7"/>
    <w:rsid w:val="00877807"/>
    <w:rsid w:val="00880D70"/>
    <w:rsid w:val="008811F9"/>
    <w:rsid w:val="0088226B"/>
    <w:rsid w:val="008822DC"/>
    <w:rsid w:val="008831CC"/>
    <w:rsid w:val="0088343D"/>
    <w:rsid w:val="0088383B"/>
    <w:rsid w:val="00883B32"/>
    <w:rsid w:val="008854A0"/>
    <w:rsid w:val="0088742E"/>
    <w:rsid w:val="0088788A"/>
    <w:rsid w:val="008908E1"/>
    <w:rsid w:val="00891607"/>
    <w:rsid w:val="008929A8"/>
    <w:rsid w:val="00892C4D"/>
    <w:rsid w:val="00892F25"/>
    <w:rsid w:val="0089448E"/>
    <w:rsid w:val="0089494D"/>
    <w:rsid w:val="008962FC"/>
    <w:rsid w:val="0089647B"/>
    <w:rsid w:val="00897DF4"/>
    <w:rsid w:val="008A0254"/>
    <w:rsid w:val="008A123E"/>
    <w:rsid w:val="008A1586"/>
    <w:rsid w:val="008A1908"/>
    <w:rsid w:val="008A1BCB"/>
    <w:rsid w:val="008A212B"/>
    <w:rsid w:val="008A4CCF"/>
    <w:rsid w:val="008A4E1B"/>
    <w:rsid w:val="008A50F0"/>
    <w:rsid w:val="008A582E"/>
    <w:rsid w:val="008A5E47"/>
    <w:rsid w:val="008B023E"/>
    <w:rsid w:val="008B0607"/>
    <w:rsid w:val="008B09D5"/>
    <w:rsid w:val="008B24EF"/>
    <w:rsid w:val="008B2DD8"/>
    <w:rsid w:val="008B3316"/>
    <w:rsid w:val="008B36C9"/>
    <w:rsid w:val="008B3865"/>
    <w:rsid w:val="008B46CF"/>
    <w:rsid w:val="008B53D4"/>
    <w:rsid w:val="008B6587"/>
    <w:rsid w:val="008B79AB"/>
    <w:rsid w:val="008C0191"/>
    <w:rsid w:val="008C03E6"/>
    <w:rsid w:val="008C05D5"/>
    <w:rsid w:val="008C0953"/>
    <w:rsid w:val="008C1B15"/>
    <w:rsid w:val="008C5302"/>
    <w:rsid w:val="008C53C1"/>
    <w:rsid w:val="008C7A00"/>
    <w:rsid w:val="008C7D74"/>
    <w:rsid w:val="008D03E5"/>
    <w:rsid w:val="008D0624"/>
    <w:rsid w:val="008D1388"/>
    <w:rsid w:val="008D14D8"/>
    <w:rsid w:val="008D1994"/>
    <w:rsid w:val="008D55B6"/>
    <w:rsid w:val="008D7849"/>
    <w:rsid w:val="008E0AC7"/>
    <w:rsid w:val="008E0B12"/>
    <w:rsid w:val="008E0BA7"/>
    <w:rsid w:val="008E13AE"/>
    <w:rsid w:val="008E172B"/>
    <w:rsid w:val="008E30E2"/>
    <w:rsid w:val="008E396D"/>
    <w:rsid w:val="008E3A41"/>
    <w:rsid w:val="008E5F80"/>
    <w:rsid w:val="008E6898"/>
    <w:rsid w:val="008E7CF5"/>
    <w:rsid w:val="008E7F8B"/>
    <w:rsid w:val="008F193C"/>
    <w:rsid w:val="008F26DA"/>
    <w:rsid w:val="008F28E7"/>
    <w:rsid w:val="008F369B"/>
    <w:rsid w:val="008F3775"/>
    <w:rsid w:val="008F464E"/>
    <w:rsid w:val="008F48CF"/>
    <w:rsid w:val="008F4C32"/>
    <w:rsid w:val="008F67B5"/>
    <w:rsid w:val="008F6E1D"/>
    <w:rsid w:val="008F712B"/>
    <w:rsid w:val="008F748B"/>
    <w:rsid w:val="00900735"/>
    <w:rsid w:val="009009C5"/>
    <w:rsid w:val="009014F6"/>
    <w:rsid w:val="00902A22"/>
    <w:rsid w:val="00902AC3"/>
    <w:rsid w:val="0090407A"/>
    <w:rsid w:val="00904BB7"/>
    <w:rsid w:val="00905A83"/>
    <w:rsid w:val="009101A5"/>
    <w:rsid w:val="009103EB"/>
    <w:rsid w:val="00910517"/>
    <w:rsid w:val="009123BF"/>
    <w:rsid w:val="00912E77"/>
    <w:rsid w:val="0091359B"/>
    <w:rsid w:val="00913916"/>
    <w:rsid w:val="00914CA7"/>
    <w:rsid w:val="00914D5E"/>
    <w:rsid w:val="00915343"/>
    <w:rsid w:val="00915EE0"/>
    <w:rsid w:val="0091712D"/>
    <w:rsid w:val="00917144"/>
    <w:rsid w:val="00920498"/>
    <w:rsid w:val="00920520"/>
    <w:rsid w:val="009236A9"/>
    <w:rsid w:val="009239B1"/>
    <w:rsid w:val="00924155"/>
    <w:rsid w:val="00924D1B"/>
    <w:rsid w:val="00925161"/>
    <w:rsid w:val="009254EB"/>
    <w:rsid w:val="00925C85"/>
    <w:rsid w:val="00925D12"/>
    <w:rsid w:val="00925F57"/>
    <w:rsid w:val="00926E3E"/>
    <w:rsid w:val="00927761"/>
    <w:rsid w:val="00927D62"/>
    <w:rsid w:val="00930037"/>
    <w:rsid w:val="00930D20"/>
    <w:rsid w:val="00930D65"/>
    <w:rsid w:val="00931DB9"/>
    <w:rsid w:val="009326CF"/>
    <w:rsid w:val="00932E55"/>
    <w:rsid w:val="00932E93"/>
    <w:rsid w:val="00933471"/>
    <w:rsid w:val="00934D5B"/>
    <w:rsid w:val="009351FD"/>
    <w:rsid w:val="0093563F"/>
    <w:rsid w:val="009403C3"/>
    <w:rsid w:val="0094078A"/>
    <w:rsid w:val="00940CEB"/>
    <w:rsid w:val="0094104F"/>
    <w:rsid w:val="009414AD"/>
    <w:rsid w:val="00941662"/>
    <w:rsid w:val="00941CCE"/>
    <w:rsid w:val="0094411B"/>
    <w:rsid w:val="0094440E"/>
    <w:rsid w:val="00944B8E"/>
    <w:rsid w:val="0094568F"/>
    <w:rsid w:val="0094594B"/>
    <w:rsid w:val="00945AA0"/>
    <w:rsid w:val="00945ED3"/>
    <w:rsid w:val="009463F5"/>
    <w:rsid w:val="0094714C"/>
    <w:rsid w:val="00947B0F"/>
    <w:rsid w:val="009508FC"/>
    <w:rsid w:val="00950CD5"/>
    <w:rsid w:val="00950E7D"/>
    <w:rsid w:val="009510DE"/>
    <w:rsid w:val="00951710"/>
    <w:rsid w:val="0095271D"/>
    <w:rsid w:val="00953639"/>
    <w:rsid w:val="00953FA0"/>
    <w:rsid w:val="00954D80"/>
    <w:rsid w:val="0095504E"/>
    <w:rsid w:val="00955BB3"/>
    <w:rsid w:val="0095610E"/>
    <w:rsid w:val="0095628B"/>
    <w:rsid w:val="00956B71"/>
    <w:rsid w:val="00956C10"/>
    <w:rsid w:val="009573F6"/>
    <w:rsid w:val="00960303"/>
    <w:rsid w:val="00961AC0"/>
    <w:rsid w:val="0096237C"/>
    <w:rsid w:val="00962726"/>
    <w:rsid w:val="00963260"/>
    <w:rsid w:val="00963E42"/>
    <w:rsid w:val="00964F65"/>
    <w:rsid w:val="00965970"/>
    <w:rsid w:val="00965D58"/>
    <w:rsid w:val="009663E1"/>
    <w:rsid w:val="00966838"/>
    <w:rsid w:val="00966A9C"/>
    <w:rsid w:val="00966D59"/>
    <w:rsid w:val="0096778A"/>
    <w:rsid w:val="0097028A"/>
    <w:rsid w:val="00972479"/>
    <w:rsid w:val="00972941"/>
    <w:rsid w:val="00972AF4"/>
    <w:rsid w:val="0097358B"/>
    <w:rsid w:val="00975208"/>
    <w:rsid w:val="009762CB"/>
    <w:rsid w:val="00976345"/>
    <w:rsid w:val="00976547"/>
    <w:rsid w:val="00976A08"/>
    <w:rsid w:val="0097725F"/>
    <w:rsid w:val="009772DB"/>
    <w:rsid w:val="009805AF"/>
    <w:rsid w:val="00981CB8"/>
    <w:rsid w:val="0098254A"/>
    <w:rsid w:val="00982FBF"/>
    <w:rsid w:val="00985195"/>
    <w:rsid w:val="00986B74"/>
    <w:rsid w:val="00986D5C"/>
    <w:rsid w:val="009871D6"/>
    <w:rsid w:val="00987AC6"/>
    <w:rsid w:val="00987F0D"/>
    <w:rsid w:val="009904D8"/>
    <w:rsid w:val="00991390"/>
    <w:rsid w:val="00991A01"/>
    <w:rsid w:val="009948BF"/>
    <w:rsid w:val="009958E3"/>
    <w:rsid w:val="00995E27"/>
    <w:rsid w:val="0099646D"/>
    <w:rsid w:val="00996851"/>
    <w:rsid w:val="00996FDC"/>
    <w:rsid w:val="009970DB"/>
    <w:rsid w:val="009A05B1"/>
    <w:rsid w:val="009A1872"/>
    <w:rsid w:val="009A29BA"/>
    <w:rsid w:val="009A5E06"/>
    <w:rsid w:val="009A7346"/>
    <w:rsid w:val="009A74C6"/>
    <w:rsid w:val="009A7C4B"/>
    <w:rsid w:val="009B0C42"/>
    <w:rsid w:val="009B1A91"/>
    <w:rsid w:val="009B3407"/>
    <w:rsid w:val="009B3487"/>
    <w:rsid w:val="009B3F04"/>
    <w:rsid w:val="009B5272"/>
    <w:rsid w:val="009B605A"/>
    <w:rsid w:val="009B777C"/>
    <w:rsid w:val="009B7DED"/>
    <w:rsid w:val="009B7F49"/>
    <w:rsid w:val="009C0277"/>
    <w:rsid w:val="009C03FE"/>
    <w:rsid w:val="009C33CE"/>
    <w:rsid w:val="009C6205"/>
    <w:rsid w:val="009C6852"/>
    <w:rsid w:val="009C7192"/>
    <w:rsid w:val="009C735D"/>
    <w:rsid w:val="009C7680"/>
    <w:rsid w:val="009D11C5"/>
    <w:rsid w:val="009D20B9"/>
    <w:rsid w:val="009D20F8"/>
    <w:rsid w:val="009D2D52"/>
    <w:rsid w:val="009D321E"/>
    <w:rsid w:val="009D46FD"/>
    <w:rsid w:val="009D74BF"/>
    <w:rsid w:val="009D7C3D"/>
    <w:rsid w:val="009E031D"/>
    <w:rsid w:val="009E0DC7"/>
    <w:rsid w:val="009E17C9"/>
    <w:rsid w:val="009E1B58"/>
    <w:rsid w:val="009E4E8B"/>
    <w:rsid w:val="009E6C49"/>
    <w:rsid w:val="009E6ECA"/>
    <w:rsid w:val="009E7CE3"/>
    <w:rsid w:val="009F1D67"/>
    <w:rsid w:val="009F386C"/>
    <w:rsid w:val="009F3DF5"/>
    <w:rsid w:val="009F45B7"/>
    <w:rsid w:val="009F5C51"/>
    <w:rsid w:val="009F5FE3"/>
    <w:rsid w:val="009F67DD"/>
    <w:rsid w:val="009F6FC2"/>
    <w:rsid w:val="009F7590"/>
    <w:rsid w:val="009F786B"/>
    <w:rsid w:val="009F7ABF"/>
    <w:rsid w:val="00A01D19"/>
    <w:rsid w:val="00A03007"/>
    <w:rsid w:val="00A03968"/>
    <w:rsid w:val="00A041B4"/>
    <w:rsid w:val="00A07218"/>
    <w:rsid w:val="00A10FB1"/>
    <w:rsid w:val="00A11383"/>
    <w:rsid w:val="00A11517"/>
    <w:rsid w:val="00A11CCD"/>
    <w:rsid w:val="00A11FB1"/>
    <w:rsid w:val="00A12194"/>
    <w:rsid w:val="00A13215"/>
    <w:rsid w:val="00A1405F"/>
    <w:rsid w:val="00A1630E"/>
    <w:rsid w:val="00A175EA"/>
    <w:rsid w:val="00A17E87"/>
    <w:rsid w:val="00A20EB7"/>
    <w:rsid w:val="00A21091"/>
    <w:rsid w:val="00A210C6"/>
    <w:rsid w:val="00A21332"/>
    <w:rsid w:val="00A21916"/>
    <w:rsid w:val="00A2285E"/>
    <w:rsid w:val="00A228EC"/>
    <w:rsid w:val="00A22B42"/>
    <w:rsid w:val="00A231FD"/>
    <w:rsid w:val="00A234B2"/>
    <w:rsid w:val="00A23741"/>
    <w:rsid w:val="00A240DD"/>
    <w:rsid w:val="00A242CF"/>
    <w:rsid w:val="00A24505"/>
    <w:rsid w:val="00A25DB7"/>
    <w:rsid w:val="00A26DDF"/>
    <w:rsid w:val="00A275CC"/>
    <w:rsid w:val="00A3071B"/>
    <w:rsid w:val="00A3081E"/>
    <w:rsid w:val="00A33471"/>
    <w:rsid w:val="00A34159"/>
    <w:rsid w:val="00A356D0"/>
    <w:rsid w:val="00A36078"/>
    <w:rsid w:val="00A37022"/>
    <w:rsid w:val="00A379D7"/>
    <w:rsid w:val="00A40F9E"/>
    <w:rsid w:val="00A4148B"/>
    <w:rsid w:val="00A42657"/>
    <w:rsid w:val="00A45478"/>
    <w:rsid w:val="00A47BA9"/>
    <w:rsid w:val="00A51778"/>
    <w:rsid w:val="00A51CB0"/>
    <w:rsid w:val="00A522EB"/>
    <w:rsid w:val="00A53D4C"/>
    <w:rsid w:val="00A55B9A"/>
    <w:rsid w:val="00A57903"/>
    <w:rsid w:val="00A57EA9"/>
    <w:rsid w:val="00A60914"/>
    <w:rsid w:val="00A619E2"/>
    <w:rsid w:val="00A61CD7"/>
    <w:rsid w:val="00A634A1"/>
    <w:rsid w:val="00A6352E"/>
    <w:rsid w:val="00A63AFC"/>
    <w:rsid w:val="00A63E6F"/>
    <w:rsid w:val="00A63E97"/>
    <w:rsid w:val="00A64D49"/>
    <w:rsid w:val="00A653B8"/>
    <w:rsid w:val="00A65725"/>
    <w:rsid w:val="00A65A68"/>
    <w:rsid w:val="00A66790"/>
    <w:rsid w:val="00A66A8E"/>
    <w:rsid w:val="00A67E4F"/>
    <w:rsid w:val="00A70AAD"/>
    <w:rsid w:val="00A71286"/>
    <w:rsid w:val="00A72403"/>
    <w:rsid w:val="00A72E30"/>
    <w:rsid w:val="00A732AE"/>
    <w:rsid w:val="00A7332B"/>
    <w:rsid w:val="00A76DB1"/>
    <w:rsid w:val="00A76EBA"/>
    <w:rsid w:val="00A7765C"/>
    <w:rsid w:val="00A816DF"/>
    <w:rsid w:val="00A81B3A"/>
    <w:rsid w:val="00A81E37"/>
    <w:rsid w:val="00A828B9"/>
    <w:rsid w:val="00A84755"/>
    <w:rsid w:val="00A851B7"/>
    <w:rsid w:val="00A85937"/>
    <w:rsid w:val="00A861CD"/>
    <w:rsid w:val="00A87474"/>
    <w:rsid w:val="00A90695"/>
    <w:rsid w:val="00A9070D"/>
    <w:rsid w:val="00A90A10"/>
    <w:rsid w:val="00A90C1F"/>
    <w:rsid w:val="00A91BA4"/>
    <w:rsid w:val="00A925F3"/>
    <w:rsid w:val="00A951ED"/>
    <w:rsid w:val="00A9689B"/>
    <w:rsid w:val="00A96C04"/>
    <w:rsid w:val="00A96C7A"/>
    <w:rsid w:val="00A96DD7"/>
    <w:rsid w:val="00AA1112"/>
    <w:rsid w:val="00AA225D"/>
    <w:rsid w:val="00AA24BE"/>
    <w:rsid w:val="00AA2936"/>
    <w:rsid w:val="00AA3788"/>
    <w:rsid w:val="00AA3793"/>
    <w:rsid w:val="00AA38DD"/>
    <w:rsid w:val="00AA3F96"/>
    <w:rsid w:val="00AA453E"/>
    <w:rsid w:val="00AA4743"/>
    <w:rsid w:val="00AA541B"/>
    <w:rsid w:val="00AA59CC"/>
    <w:rsid w:val="00AA61F2"/>
    <w:rsid w:val="00AA6C32"/>
    <w:rsid w:val="00AA7B3E"/>
    <w:rsid w:val="00AA7CE0"/>
    <w:rsid w:val="00AA7F40"/>
    <w:rsid w:val="00AB1050"/>
    <w:rsid w:val="00AB2ED3"/>
    <w:rsid w:val="00AB3321"/>
    <w:rsid w:val="00AB371A"/>
    <w:rsid w:val="00AB3A58"/>
    <w:rsid w:val="00AB46C7"/>
    <w:rsid w:val="00AB5536"/>
    <w:rsid w:val="00AB5959"/>
    <w:rsid w:val="00AB6E16"/>
    <w:rsid w:val="00AB7AFA"/>
    <w:rsid w:val="00AC0125"/>
    <w:rsid w:val="00AC02D9"/>
    <w:rsid w:val="00AC070E"/>
    <w:rsid w:val="00AC16BA"/>
    <w:rsid w:val="00AC1D38"/>
    <w:rsid w:val="00AC2B96"/>
    <w:rsid w:val="00AC4370"/>
    <w:rsid w:val="00AC48F0"/>
    <w:rsid w:val="00AC6AB9"/>
    <w:rsid w:val="00AC7AE3"/>
    <w:rsid w:val="00AD0E64"/>
    <w:rsid w:val="00AD1313"/>
    <w:rsid w:val="00AD1A28"/>
    <w:rsid w:val="00AD356E"/>
    <w:rsid w:val="00AD374B"/>
    <w:rsid w:val="00AD3FA1"/>
    <w:rsid w:val="00AD44D2"/>
    <w:rsid w:val="00AD49AB"/>
    <w:rsid w:val="00AD64C3"/>
    <w:rsid w:val="00AD66EC"/>
    <w:rsid w:val="00AD7C9C"/>
    <w:rsid w:val="00AE04AA"/>
    <w:rsid w:val="00AE1D8C"/>
    <w:rsid w:val="00AE25BC"/>
    <w:rsid w:val="00AE3595"/>
    <w:rsid w:val="00AE38EC"/>
    <w:rsid w:val="00AE4EEA"/>
    <w:rsid w:val="00AE4FB3"/>
    <w:rsid w:val="00AE58F9"/>
    <w:rsid w:val="00AE5BDF"/>
    <w:rsid w:val="00AE6A90"/>
    <w:rsid w:val="00AE70AF"/>
    <w:rsid w:val="00AE72BC"/>
    <w:rsid w:val="00AE7513"/>
    <w:rsid w:val="00AF0EFA"/>
    <w:rsid w:val="00AF2399"/>
    <w:rsid w:val="00AF3557"/>
    <w:rsid w:val="00AF3797"/>
    <w:rsid w:val="00AF3F35"/>
    <w:rsid w:val="00AF5AE0"/>
    <w:rsid w:val="00AF64D5"/>
    <w:rsid w:val="00AF66A0"/>
    <w:rsid w:val="00AF7004"/>
    <w:rsid w:val="00AF77B2"/>
    <w:rsid w:val="00AF7D8D"/>
    <w:rsid w:val="00B02110"/>
    <w:rsid w:val="00B02C93"/>
    <w:rsid w:val="00B02EAB"/>
    <w:rsid w:val="00B03047"/>
    <w:rsid w:val="00B0439A"/>
    <w:rsid w:val="00B0478F"/>
    <w:rsid w:val="00B0482C"/>
    <w:rsid w:val="00B069EA"/>
    <w:rsid w:val="00B074DE"/>
    <w:rsid w:val="00B07A96"/>
    <w:rsid w:val="00B10CF8"/>
    <w:rsid w:val="00B1116F"/>
    <w:rsid w:val="00B111EF"/>
    <w:rsid w:val="00B1157C"/>
    <w:rsid w:val="00B119FC"/>
    <w:rsid w:val="00B11D5A"/>
    <w:rsid w:val="00B11E1A"/>
    <w:rsid w:val="00B1290E"/>
    <w:rsid w:val="00B12BC0"/>
    <w:rsid w:val="00B13063"/>
    <w:rsid w:val="00B14655"/>
    <w:rsid w:val="00B16BB8"/>
    <w:rsid w:val="00B1735C"/>
    <w:rsid w:val="00B17DAF"/>
    <w:rsid w:val="00B205C3"/>
    <w:rsid w:val="00B2166D"/>
    <w:rsid w:val="00B217B8"/>
    <w:rsid w:val="00B21CE0"/>
    <w:rsid w:val="00B22252"/>
    <w:rsid w:val="00B22287"/>
    <w:rsid w:val="00B22CC1"/>
    <w:rsid w:val="00B23F72"/>
    <w:rsid w:val="00B25090"/>
    <w:rsid w:val="00B254F7"/>
    <w:rsid w:val="00B26372"/>
    <w:rsid w:val="00B269FA"/>
    <w:rsid w:val="00B26A91"/>
    <w:rsid w:val="00B27850"/>
    <w:rsid w:val="00B27C64"/>
    <w:rsid w:val="00B27F35"/>
    <w:rsid w:val="00B307A4"/>
    <w:rsid w:val="00B30A3B"/>
    <w:rsid w:val="00B31F13"/>
    <w:rsid w:val="00B32283"/>
    <w:rsid w:val="00B336A1"/>
    <w:rsid w:val="00B3394A"/>
    <w:rsid w:val="00B340DA"/>
    <w:rsid w:val="00B357C2"/>
    <w:rsid w:val="00B35CE2"/>
    <w:rsid w:val="00B37323"/>
    <w:rsid w:val="00B37AA0"/>
    <w:rsid w:val="00B413C2"/>
    <w:rsid w:val="00B4286A"/>
    <w:rsid w:val="00B42E47"/>
    <w:rsid w:val="00B43B99"/>
    <w:rsid w:val="00B4454F"/>
    <w:rsid w:val="00B446FE"/>
    <w:rsid w:val="00B4533B"/>
    <w:rsid w:val="00B453EB"/>
    <w:rsid w:val="00B45A5A"/>
    <w:rsid w:val="00B45D5C"/>
    <w:rsid w:val="00B46913"/>
    <w:rsid w:val="00B46971"/>
    <w:rsid w:val="00B471C3"/>
    <w:rsid w:val="00B47933"/>
    <w:rsid w:val="00B50622"/>
    <w:rsid w:val="00B53487"/>
    <w:rsid w:val="00B53AD3"/>
    <w:rsid w:val="00B550AF"/>
    <w:rsid w:val="00B55671"/>
    <w:rsid w:val="00B557C4"/>
    <w:rsid w:val="00B562B0"/>
    <w:rsid w:val="00B56484"/>
    <w:rsid w:val="00B613BF"/>
    <w:rsid w:val="00B6157A"/>
    <w:rsid w:val="00B62023"/>
    <w:rsid w:val="00B63F94"/>
    <w:rsid w:val="00B641F6"/>
    <w:rsid w:val="00B6483A"/>
    <w:rsid w:val="00B65F6D"/>
    <w:rsid w:val="00B6696C"/>
    <w:rsid w:val="00B66A45"/>
    <w:rsid w:val="00B6726E"/>
    <w:rsid w:val="00B6727E"/>
    <w:rsid w:val="00B6738A"/>
    <w:rsid w:val="00B679D2"/>
    <w:rsid w:val="00B67F27"/>
    <w:rsid w:val="00B700BB"/>
    <w:rsid w:val="00B70EC1"/>
    <w:rsid w:val="00B71B93"/>
    <w:rsid w:val="00B71E45"/>
    <w:rsid w:val="00B72A89"/>
    <w:rsid w:val="00B73B80"/>
    <w:rsid w:val="00B74977"/>
    <w:rsid w:val="00B76CD6"/>
    <w:rsid w:val="00B76F54"/>
    <w:rsid w:val="00B803B5"/>
    <w:rsid w:val="00B806B3"/>
    <w:rsid w:val="00B817CE"/>
    <w:rsid w:val="00B82521"/>
    <w:rsid w:val="00B831F2"/>
    <w:rsid w:val="00B842E1"/>
    <w:rsid w:val="00B879EA"/>
    <w:rsid w:val="00B90EC3"/>
    <w:rsid w:val="00B91FDB"/>
    <w:rsid w:val="00B924DA"/>
    <w:rsid w:val="00B92803"/>
    <w:rsid w:val="00B93BDB"/>
    <w:rsid w:val="00B94CD8"/>
    <w:rsid w:val="00B94FF1"/>
    <w:rsid w:val="00B96472"/>
    <w:rsid w:val="00B9651E"/>
    <w:rsid w:val="00B965C6"/>
    <w:rsid w:val="00B9701E"/>
    <w:rsid w:val="00B9717F"/>
    <w:rsid w:val="00B979E1"/>
    <w:rsid w:val="00B97A8B"/>
    <w:rsid w:val="00BA0E32"/>
    <w:rsid w:val="00BA20BF"/>
    <w:rsid w:val="00BA284A"/>
    <w:rsid w:val="00BA3470"/>
    <w:rsid w:val="00BA34F7"/>
    <w:rsid w:val="00BA3827"/>
    <w:rsid w:val="00BA479E"/>
    <w:rsid w:val="00BA5709"/>
    <w:rsid w:val="00BA57B1"/>
    <w:rsid w:val="00BA5C8A"/>
    <w:rsid w:val="00BA63C4"/>
    <w:rsid w:val="00BA7247"/>
    <w:rsid w:val="00BA78DA"/>
    <w:rsid w:val="00BA7988"/>
    <w:rsid w:val="00BB0049"/>
    <w:rsid w:val="00BB0666"/>
    <w:rsid w:val="00BB073D"/>
    <w:rsid w:val="00BB07B9"/>
    <w:rsid w:val="00BB0DFD"/>
    <w:rsid w:val="00BB0F50"/>
    <w:rsid w:val="00BB1333"/>
    <w:rsid w:val="00BB199D"/>
    <w:rsid w:val="00BB1A91"/>
    <w:rsid w:val="00BB317B"/>
    <w:rsid w:val="00BB37ED"/>
    <w:rsid w:val="00BB380C"/>
    <w:rsid w:val="00BB4E33"/>
    <w:rsid w:val="00BB4EE9"/>
    <w:rsid w:val="00BB5713"/>
    <w:rsid w:val="00BB594B"/>
    <w:rsid w:val="00BB5D18"/>
    <w:rsid w:val="00BB66CA"/>
    <w:rsid w:val="00BB68BC"/>
    <w:rsid w:val="00BB6BC7"/>
    <w:rsid w:val="00BB70B3"/>
    <w:rsid w:val="00BB74FE"/>
    <w:rsid w:val="00BB7EC2"/>
    <w:rsid w:val="00BC07EC"/>
    <w:rsid w:val="00BC10E3"/>
    <w:rsid w:val="00BC26B4"/>
    <w:rsid w:val="00BC3B9D"/>
    <w:rsid w:val="00BC472A"/>
    <w:rsid w:val="00BC6318"/>
    <w:rsid w:val="00BD17D8"/>
    <w:rsid w:val="00BD1B94"/>
    <w:rsid w:val="00BD2BF0"/>
    <w:rsid w:val="00BD38BD"/>
    <w:rsid w:val="00BD3ECF"/>
    <w:rsid w:val="00BD459C"/>
    <w:rsid w:val="00BD4D09"/>
    <w:rsid w:val="00BD55F4"/>
    <w:rsid w:val="00BD5B3C"/>
    <w:rsid w:val="00BD5D7A"/>
    <w:rsid w:val="00BD6180"/>
    <w:rsid w:val="00BD6C0E"/>
    <w:rsid w:val="00BD6CC2"/>
    <w:rsid w:val="00BD727B"/>
    <w:rsid w:val="00BD7B06"/>
    <w:rsid w:val="00BE2C15"/>
    <w:rsid w:val="00BE3A6F"/>
    <w:rsid w:val="00BE51E9"/>
    <w:rsid w:val="00BE5680"/>
    <w:rsid w:val="00BE5BF0"/>
    <w:rsid w:val="00BE6340"/>
    <w:rsid w:val="00BE7C0B"/>
    <w:rsid w:val="00BF0773"/>
    <w:rsid w:val="00BF272A"/>
    <w:rsid w:val="00BF337C"/>
    <w:rsid w:val="00BF3CC7"/>
    <w:rsid w:val="00BF4AA5"/>
    <w:rsid w:val="00BF5180"/>
    <w:rsid w:val="00BF5375"/>
    <w:rsid w:val="00BF6152"/>
    <w:rsid w:val="00BF659C"/>
    <w:rsid w:val="00BF7F5E"/>
    <w:rsid w:val="00C019F7"/>
    <w:rsid w:val="00C01A27"/>
    <w:rsid w:val="00C01A56"/>
    <w:rsid w:val="00C03319"/>
    <w:rsid w:val="00C06A04"/>
    <w:rsid w:val="00C06DF5"/>
    <w:rsid w:val="00C100CD"/>
    <w:rsid w:val="00C12F13"/>
    <w:rsid w:val="00C12FD4"/>
    <w:rsid w:val="00C12FFE"/>
    <w:rsid w:val="00C13537"/>
    <w:rsid w:val="00C136BF"/>
    <w:rsid w:val="00C144F0"/>
    <w:rsid w:val="00C14F3A"/>
    <w:rsid w:val="00C15386"/>
    <w:rsid w:val="00C17891"/>
    <w:rsid w:val="00C17B0F"/>
    <w:rsid w:val="00C20702"/>
    <w:rsid w:val="00C20783"/>
    <w:rsid w:val="00C20AB3"/>
    <w:rsid w:val="00C224A4"/>
    <w:rsid w:val="00C22A21"/>
    <w:rsid w:val="00C22DCD"/>
    <w:rsid w:val="00C23172"/>
    <w:rsid w:val="00C23EC8"/>
    <w:rsid w:val="00C2430D"/>
    <w:rsid w:val="00C24C3C"/>
    <w:rsid w:val="00C24DF4"/>
    <w:rsid w:val="00C24E2B"/>
    <w:rsid w:val="00C2522C"/>
    <w:rsid w:val="00C260BF"/>
    <w:rsid w:val="00C26CCB"/>
    <w:rsid w:val="00C271B8"/>
    <w:rsid w:val="00C27427"/>
    <w:rsid w:val="00C275DD"/>
    <w:rsid w:val="00C27956"/>
    <w:rsid w:val="00C30A4D"/>
    <w:rsid w:val="00C3152B"/>
    <w:rsid w:val="00C31600"/>
    <w:rsid w:val="00C31CC9"/>
    <w:rsid w:val="00C31D85"/>
    <w:rsid w:val="00C31F7E"/>
    <w:rsid w:val="00C3341B"/>
    <w:rsid w:val="00C339A7"/>
    <w:rsid w:val="00C343D2"/>
    <w:rsid w:val="00C345BB"/>
    <w:rsid w:val="00C355BC"/>
    <w:rsid w:val="00C36FD5"/>
    <w:rsid w:val="00C4000E"/>
    <w:rsid w:val="00C410ED"/>
    <w:rsid w:val="00C42A24"/>
    <w:rsid w:val="00C42C95"/>
    <w:rsid w:val="00C43E3C"/>
    <w:rsid w:val="00C443D1"/>
    <w:rsid w:val="00C44AA9"/>
    <w:rsid w:val="00C45E1D"/>
    <w:rsid w:val="00C45FBF"/>
    <w:rsid w:val="00C46287"/>
    <w:rsid w:val="00C4674A"/>
    <w:rsid w:val="00C46B6D"/>
    <w:rsid w:val="00C5085D"/>
    <w:rsid w:val="00C50A42"/>
    <w:rsid w:val="00C50A7C"/>
    <w:rsid w:val="00C519AA"/>
    <w:rsid w:val="00C53899"/>
    <w:rsid w:val="00C54EF7"/>
    <w:rsid w:val="00C55A2E"/>
    <w:rsid w:val="00C601CB"/>
    <w:rsid w:val="00C603A0"/>
    <w:rsid w:val="00C6047D"/>
    <w:rsid w:val="00C60689"/>
    <w:rsid w:val="00C60765"/>
    <w:rsid w:val="00C609BC"/>
    <w:rsid w:val="00C635E9"/>
    <w:rsid w:val="00C63917"/>
    <w:rsid w:val="00C64094"/>
    <w:rsid w:val="00C64B2F"/>
    <w:rsid w:val="00C66144"/>
    <w:rsid w:val="00C66B54"/>
    <w:rsid w:val="00C7024B"/>
    <w:rsid w:val="00C71BC9"/>
    <w:rsid w:val="00C73761"/>
    <w:rsid w:val="00C74713"/>
    <w:rsid w:val="00C75319"/>
    <w:rsid w:val="00C75FA9"/>
    <w:rsid w:val="00C765A1"/>
    <w:rsid w:val="00C766EC"/>
    <w:rsid w:val="00C76CD3"/>
    <w:rsid w:val="00C77250"/>
    <w:rsid w:val="00C779CE"/>
    <w:rsid w:val="00C80877"/>
    <w:rsid w:val="00C812AC"/>
    <w:rsid w:val="00C8161A"/>
    <w:rsid w:val="00C81923"/>
    <w:rsid w:val="00C82419"/>
    <w:rsid w:val="00C84409"/>
    <w:rsid w:val="00C84427"/>
    <w:rsid w:val="00C848DA"/>
    <w:rsid w:val="00C8553C"/>
    <w:rsid w:val="00C85807"/>
    <w:rsid w:val="00C863D5"/>
    <w:rsid w:val="00C87556"/>
    <w:rsid w:val="00C87AB9"/>
    <w:rsid w:val="00C90A01"/>
    <w:rsid w:val="00C90ED1"/>
    <w:rsid w:val="00C9114A"/>
    <w:rsid w:val="00C922E7"/>
    <w:rsid w:val="00C94E14"/>
    <w:rsid w:val="00C971DC"/>
    <w:rsid w:val="00C979CC"/>
    <w:rsid w:val="00CA0816"/>
    <w:rsid w:val="00CA549D"/>
    <w:rsid w:val="00CA5626"/>
    <w:rsid w:val="00CA5BE1"/>
    <w:rsid w:val="00CA66E2"/>
    <w:rsid w:val="00CA7C29"/>
    <w:rsid w:val="00CA7D3A"/>
    <w:rsid w:val="00CB004C"/>
    <w:rsid w:val="00CB05EB"/>
    <w:rsid w:val="00CB16B2"/>
    <w:rsid w:val="00CB1B67"/>
    <w:rsid w:val="00CB2689"/>
    <w:rsid w:val="00CB2BD6"/>
    <w:rsid w:val="00CB3B16"/>
    <w:rsid w:val="00CB423C"/>
    <w:rsid w:val="00CB4CAF"/>
    <w:rsid w:val="00CB61B6"/>
    <w:rsid w:val="00CB69FC"/>
    <w:rsid w:val="00CB6D87"/>
    <w:rsid w:val="00CB70D0"/>
    <w:rsid w:val="00CB7592"/>
    <w:rsid w:val="00CB7DAB"/>
    <w:rsid w:val="00CB7FD6"/>
    <w:rsid w:val="00CC0823"/>
    <w:rsid w:val="00CC08D3"/>
    <w:rsid w:val="00CC0E3D"/>
    <w:rsid w:val="00CC0EC2"/>
    <w:rsid w:val="00CC1160"/>
    <w:rsid w:val="00CC2248"/>
    <w:rsid w:val="00CC3107"/>
    <w:rsid w:val="00CC37AE"/>
    <w:rsid w:val="00CC3AAF"/>
    <w:rsid w:val="00CC4237"/>
    <w:rsid w:val="00CC5211"/>
    <w:rsid w:val="00CC5392"/>
    <w:rsid w:val="00CC545A"/>
    <w:rsid w:val="00CC5BC9"/>
    <w:rsid w:val="00CC5DBC"/>
    <w:rsid w:val="00CC614C"/>
    <w:rsid w:val="00CC620E"/>
    <w:rsid w:val="00CC6826"/>
    <w:rsid w:val="00CC6E22"/>
    <w:rsid w:val="00CD021A"/>
    <w:rsid w:val="00CD1147"/>
    <w:rsid w:val="00CD18F5"/>
    <w:rsid w:val="00CD3003"/>
    <w:rsid w:val="00CD3E0D"/>
    <w:rsid w:val="00CD61C5"/>
    <w:rsid w:val="00CD6C14"/>
    <w:rsid w:val="00CD728D"/>
    <w:rsid w:val="00CD7424"/>
    <w:rsid w:val="00CD74A1"/>
    <w:rsid w:val="00CE1520"/>
    <w:rsid w:val="00CE1DE7"/>
    <w:rsid w:val="00CE30F6"/>
    <w:rsid w:val="00CE3958"/>
    <w:rsid w:val="00CE41E1"/>
    <w:rsid w:val="00CE51D1"/>
    <w:rsid w:val="00CE59A5"/>
    <w:rsid w:val="00CE6D25"/>
    <w:rsid w:val="00CE78B2"/>
    <w:rsid w:val="00CE7DE5"/>
    <w:rsid w:val="00CF0B60"/>
    <w:rsid w:val="00CF0FD7"/>
    <w:rsid w:val="00CF143A"/>
    <w:rsid w:val="00CF2827"/>
    <w:rsid w:val="00CF403D"/>
    <w:rsid w:val="00CF6AFD"/>
    <w:rsid w:val="00CF7ECE"/>
    <w:rsid w:val="00D0012A"/>
    <w:rsid w:val="00D004BA"/>
    <w:rsid w:val="00D00CEB"/>
    <w:rsid w:val="00D010A4"/>
    <w:rsid w:val="00D01AC9"/>
    <w:rsid w:val="00D01AF8"/>
    <w:rsid w:val="00D024C6"/>
    <w:rsid w:val="00D032CA"/>
    <w:rsid w:val="00D032E1"/>
    <w:rsid w:val="00D03C91"/>
    <w:rsid w:val="00D04A7B"/>
    <w:rsid w:val="00D054FB"/>
    <w:rsid w:val="00D0561A"/>
    <w:rsid w:val="00D05D40"/>
    <w:rsid w:val="00D074B7"/>
    <w:rsid w:val="00D07A45"/>
    <w:rsid w:val="00D1056C"/>
    <w:rsid w:val="00D10C44"/>
    <w:rsid w:val="00D11A3B"/>
    <w:rsid w:val="00D12013"/>
    <w:rsid w:val="00D12E90"/>
    <w:rsid w:val="00D1370B"/>
    <w:rsid w:val="00D13876"/>
    <w:rsid w:val="00D13B26"/>
    <w:rsid w:val="00D14B52"/>
    <w:rsid w:val="00D150C5"/>
    <w:rsid w:val="00D152D7"/>
    <w:rsid w:val="00D1534A"/>
    <w:rsid w:val="00D16202"/>
    <w:rsid w:val="00D16E45"/>
    <w:rsid w:val="00D16E4F"/>
    <w:rsid w:val="00D17679"/>
    <w:rsid w:val="00D17B71"/>
    <w:rsid w:val="00D17F8E"/>
    <w:rsid w:val="00D24530"/>
    <w:rsid w:val="00D245E0"/>
    <w:rsid w:val="00D24759"/>
    <w:rsid w:val="00D24A7E"/>
    <w:rsid w:val="00D24D9D"/>
    <w:rsid w:val="00D25DCA"/>
    <w:rsid w:val="00D2706A"/>
    <w:rsid w:val="00D27343"/>
    <w:rsid w:val="00D27873"/>
    <w:rsid w:val="00D301C0"/>
    <w:rsid w:val="00D311EC"/>
    <w:rsid w:val="00D319DC"/>
    <w:rsid w:val="00D31BC8"/>
    <w:rsid w:val="00D32BFD"/>
    <w:rsid w:val="00D36AF4"/>
    <w:rsid w:val="00D37951"/>
    <w:rsid w:val="00D37D99"/>
    <w:rsid w:val="00D37FFC"/>
    <w:rsid w:val="00D400B5"/>
    <w:rsid w:val="00D40244"/>
    <w:rsid w:val="00D41741"/>
    <w:rsid w:val="00D427FE"/>
    <w:rsid w:val="00D42EA6"/>
    <w:rsid w:val="00D42EDB"/>
    <w:rsid w:val="00D4301D"/>
    <w:rsid w:val="00D454B0"/>
    <w:rsid w:val="00D45847"/>
    <w:rsid w:val="00D4623B"/>
    <w:rsid w:val="00D47040"/>
    <w:rsid w:val="00D500F6"/>
    <w:rsid w:val="00D503A4"/>
    <w:rsid w:val="00D50B51"/>
    <w:rsid w:val="00D50E77"/>
    <w:rsid w:val="00D5322D"/>
    <w:rsid w:val="00D53914"/>
    <w:rsid w:val="00D53F4D"/>
    <w:rsid w:val="00D54E8C"/>
    <w:rsid w:val="00D55190"/>
    <w:rsid w:val="00D55AD6"/>
    <w:rsid w:val="00D55F00"/>
    <w:rsid w:val="00D56056"/>
    <w:rsid w:val="00D563FF"/>
    <w:rsid w:val="00D567BA"/>
    <w:rsid w:val="00D569E1"/>
    <w:rsid w:val="00D61E9E"/>
    <w:rsid w:val="00D6203A"/>
    <w:rsid w:val="00D64AD5"/>
    <w:rsid w:val="00D65419"/>
    <w:rsid w:val="00D66316"/>
    <w:rsid w:val="00D66951"/>
    <w:rsid w:val="00D6729E"/>
    <w:rsid w:val="00D7018B"/>
    <w:rsid w:val="00D71679"/>
    <w:rsid w:val="00D72014"/>
    <w:rsid w:val="00D721E7"/>
    <w:rsid w:val="00D72636"/>
    <w:rsid w:val="00D727F4"/>
    <w:rsid w:val="00D7298D"/>
    <w:rsid w:val="00D72F35"/>
    <w:rsid w:val="00D73A96"/>
    <w:rsid w:val="00D74411"/>
    <w:rsid w:val="00D7466B"/>
    <w:rsid w:val="00D74A25"/>
    <w:rsid w:val="00D7506D"/>
    <w:rsid w:val="00D76208"/>
    <w:rsid w:val="00D76295"/>
    <w:rsid w:val="00D80741"/>
    <w:rsid w:val="00D80B55"/>
    <w:rsid w:val="00D81C67"/>
    <w:rsid w:val="00D823B7"/>
    <w:rsid w:val="00D8318A"/>
    <w:rsid w:val="00D835DB"/>
    <w:rsid w:val="00D83B52"/>
    <w:rsid w:val="00D83F34"/>
    <w:rsid w:val="00D8417F"/>
    <w:rsid w:val="00D84817"/>
    <w:rsid w:val="00D8538F"/>
    <w:rsid w:val="00D855EE"/>
    <w:rsid w:val="00D85890"/>
    <w:rsid w:val="00D8786E"/>
    <w:rsid w:val="00D91D13"/>
    <w:rsid w:val="00D91D5D"/>
    <w:rsid w:val="00D9212B"/>
    <w:rsid w:val="00D92314"/>
    <w:rsid w:val="00D92396"/>
    <w:rsid w:val="00D92E06"/>
    <w:rsid w:val="00D930D8"/>
    <w:rsid w:val="00D93C3B"/>
    <w:rsid w:val="00D93C40"/>
    <w:rsid w:val="00D94542"/>
    <w:rsid w:val="00D959E4"/>
    <w:rsid w:val="00D96CC8"/>
    <w:rsid w:val="00D97005"/>
    <w:rsid w:val="00D97359"/>
    <w:rsid w:val="00D97731"/>
    <w:rsid w:val="00DA05B0"/>
    <w:rsid w:val="00DA0E04"/>
    <w:rsid w:val="00DA1C14"/>
    <w:rsid w:val="00DA27F7"/>
    <w:rsid w:val="00DA2843"/>
    <w:rsid w:val="00DA2F9E"/>
    <w:rsid w:val="00DA468B"/>
    <w:rsid w:val="00DA759E"/>
    <w:rsid w:val="00DB12D7"/>
    <w:rsid w:val="00DB1B29"/>
    <w:rsid w:val="00DB3409"/>
    <w:rsid w:val="00DB456C"/>
    <w:rsid w:val="00DB557D"/>
    <w:rsid w:val="00DB6D5E"/>
    <w:rsid w:val="00DB6E38"/>
    <w:rsid w:val="00DB6E79"/>
    <w:rsid w:val="00DC09AA"/>
    <w:rsid w:val="00DC1C3D"/>
    <w:rsid w:val="00DC31CF"/>
    <w:rsid w:val="00DC32F2"/>
    <w:rsid w:val="00DC4B11"/>
    <w:rsid w:val="00DC4F7B"/>
    <w:rsid w:val="00DC571F"/>
    <w:rsid w:val="00DC5F1E"/>
    <w:rsid w:val="00DC77A3"/>
    <w:rsid w:val="00DD08C3"/>
    <w:rsid w:val="00DD202B"/>
    <w:rsid w:val="00DD29D7"/>
    <w:rsid w:val="00DD32A1"/>
    <w:rsid w:val="00DD372E"/>
    <w:rsid w:val="00DD44E9"/>
    <w:rsid w:val="00DD50EF"/>
    <w:rsid w:val="00DD565A"/>
    <w:rsid w:val="00DD5E7C"/>
    <w:rsid w:val="00DD682B"/>
    <w:rsid w:val="00DD6A55"/>
    <w:rsid w:val="00DD6E39"/>
    <w:rsid w:val="00DD6F24"/>
    <w:rsid w:val="00DD7455"/>
    <w:rsid w:val="00DD7879"/>
    <w:rsid w:val="00DE2B3B"/>
    <w:rsid w:val="00DE2DF6"/>
    <w:rsid w:val="00DE2E87"/>
    <w:rsid w:val="00DE315F"/>
    <w:rsid w:val="00DE32B9"/>
    <w:rsid w:val="00DE4F20"/>
    <w:rsid w:val="00DE5167"/>
    <w:rsid w:val="00DE558F"/>
    <w:rsid w:val="00DE592C"/>
    <w:rsid w:val="00DE5DED"/>
    <w:rsid w:val="00DE6B07"/>
    <w:rsid w:val="00DE790D"/>
    <w:rsid w:val="00DF06F3"/>
    <w:rsid w:val="00DF0758"/>
    <w:rsid w:val="00DF0868"/>
    <w:rsid w:val="00DF243F"/>
    <w:rsid w:val="00DF28A5"/>
    <w:rsid w:val="00DF388C"/>
    <w:rsid w:val="00DF4239"/>
    <w:rsid w:val="00DF4643"/>
    <w:rsid w:val="00DF50AF"/>
    <w:rsid w:val="00DF54FF"/>
    <w:rsid w:val="00DF69B7"/>
    <w:rsid w:val="00DF6DF2"/>
    <w:rsid w:val="00E002D0"/>
    <w:rsid w:val="00E00957"/>
    <w:rsid w:val="00E00D07"/>
    <w:rsid w:val="00E0173A"/>
    <w:rsid w:val="00E02687"/>
    <w:rsid w:val="00E02FE0"/>
    <w:rsid w:val="00E0474E"/>
    <w:rsid w:val="00E053C4"/>
    <w:rsid w:val="00E05AD4"/>
    <w:rsid w:val="00E076F1"/>
    <w:rsid w:val="00E07807"/>
    <w:rsid w:val="00E07A8F"/>
    <w:rsid w:val="00E10860"/>
    <w:rsid w:val="00E108C2"/>
    <w:rsid w:val="00E1319C"/>
    <w:rsid w:val="00E13468"/>
    <w:rsid w:val="00E1375F"/>
    <w:rsid w:val="00E154BD"/>
    <w:rsid w:val="00E16AF7"/>
    <w:rsid w:val="00E176A2"/>
    <w:rsid w:val="00E179EC"/>
    <w:rsid w:val="00E17D71"/>
    <w:rsid w:val="00E208FF"/>
    <w:rsid w:val="00E22230"/>
    <w:rsid w:val="00E22A16"/>
    <w:rsid w:val="00E23131"/>
    <w:rsid w:val="00E23992"/>
    <w:rsid w:val="00E23FAC"/>
    <w:rsid w:val="00E24178"/>
    <w:rsid w:val="00E24697"/>
    <w:rsid w:val="00E24858"/>
    <w:rsid w:val="00E250EA"/>
    <w:rsid w:val="00E251EF"/>
    <w:rsid w:val="00E25482"/>
    <w:rsid w:val="00E2677D"/>
    <w:rsid w:val="00E26EC8"/>
    <w:rsid w:val="00E276AB"/>
    <w:rsid w:val="00E27B2F"/>
    <w:rsid w:val="00E27EF1"/>
    <w:rsid w:val="00E27FEA"/>
    <w:rsid w:val="00E306AD"/>
    <w:rsid w:val="00E312C9"/>
    <w:rsid w:val="00E32AAA"/>
    <w:rsid w:val="00E36E7B"/>
    <w:rsid w:val="00E37124"/>
    <w:rsid w:val="00E37883"/>
    <w:rsid w:val="00E3796B"/>
    <w:rsid w:val="00E4091A"/>
    <w:rsid w:val="00E40CD9"/>
    <w:rsid w:val="00E42225"/>
    <w:rsid w:val="00E43034"/>
    <w:rsid w:val="00E43312"/>
    <w:rsid w:val="00E44B75"/>
    <w:rsid w:val="00E4508D"/>
    <w:rsid w:val="00E45308"/>
    <w:rsid w:val="00E456A5"/>
    <w:rsid w:val="00E465B3"/>
    <w:rsid w:val="00E46E8F"/>
    <w:rsid w:val="00E47040"/>
    <w:rsid w:val="00E472F2"/>
    <w:rsid w:val="00E47427"/>
    <w:rsid w:val="00E476A4"/>
    <w:rsid w:val="00E5065C"/>
    <w:rsid w:val="00E50953"/>
    <w:rsid w:val="00E525BD"/>
    <w:rsid w:val="00E53FED"/>
    <w:rsid w:val="00E5481F"/>
    <w:rsid w:val="00E55AD9"/>
    <w:rsid w:val="00E55BE4"/>
    <w:rsid w:val="00E55C2C"/>
    <w:rsid w:val="00E56E68"/>
    <w:rsid w:val="00E573D0"/>
    <w:rsid w:val="00E60084"/>
    <w:rsid w:val="00E60576"/>
    <w:rsid w:val="00E60C05"/>
    <w:rsid w:val="00E60FDD"/>
    <w:rsid w:val="00E61B0D"/>
    <w:rsid w:val="00E61FE5"/>
    <w:rsid w:val="00E62E28"/>
    <w:rsid w:val="00E63367"/>
    <w:rsid w:val="00E63D14"/>
    <w:rsid w:val="00E6438E"/>
    <w:rsid w:val="00E6460C"/>
    <w:rsid w:val="00E64876"/>
    <w:rsid w:val="00E656A2"/>
    <w:rsid w:val="00E6602C"/>
    <w:rsid w:val="00E66373"/>
    <w:rsid w:val="00E6663D"/>
    <w:rsid w:val="00E70569"/>
    <w:rsid w:val="00E715D4"/>
    <w:rsid w:val="00E73999"/>
    <w:rsid w:val="00E7516E"/>
    <w:rsid w:val="00E75535"/>
    <w:rsid w:val="00E75BAA"/>
    <w:rsid w:val="00E75DCF"/>
    <w:rsid w:val="00E766A4"/>
    <w:rsid w:val="00E76787"/>
    <w:rsid w:val="00E77560"/>
    <w:rsid w:val="00E77822"/>
    <w:rsid w:val="00E77E3C"/>
    <w:rsid w:val="00E77F6A"/>
    <w:rsid w:val="00E81B9A"/>
    <w:rsid w:val="00E829FB"/>
    <w:rsid w:val="00E83DB3"/>
    <w:rsid w:val="00E8421F"/>
    <w:rsid w:val="00E8502D"/>
    <w:rsid w:val="00E854CC"/>
    <w:rsid w:val="00E85953"/>
    <w:rsid w:val="00E8634D"/>
    <w:rsid w:val="00E91463"/>
    <w:rsid w:val="00E91616"/>
    <w:rsid w:val="00E91DAA"/>
    <w:rsid w:val="00E91E7C"/>
    <w:rsid w:val="00E92200"/>
    <w:rsid w:val="00E92299"/>
    <w:rsid w:val="00E92406"/>
    <w:rsid w:val="00E92E4C"/>
    <w:rsid w:val="00E93046"/>
    <w:rsid w:val="00E94226"/>
    <w:rsid w:val="00E944C6"/>
    <w:rsid w:val="00E96656"/>
    <w:rsid w:val="00E96AB3"/>
    <w:rsid w:val="00E97957"/>
    <w:rsid w:val="00EA1BD9"/>
    <w:rsid w:val="00EA1E90"/>
    <w:rsid w:val="00EA4FFC"/>
    <w:rsid w:val="00EA5FEE"/>
    <w:rsid w:val="00EA639F"/>
    <w:rsid w:val="00EA6DA2"/>
    <w:rsid w:val="00EA78E1"/>
    <w:rsid w:val="00EB17E9"/>
    <w:rsid w:val="00EB2636"/>
    <w:rsid w:val="00EB265B"/>
    <w:rsid w:val="00EB495F"/>
    <w:rsid w:val="00EB4A2E"/>
    <w:rsid w:val="00EB60E8"/>
    <w:rsid w:val="00EB7327"/>
    <w:rsid w:val="00EC113F"/>
    <w:rsid w:val="00EC19F4"/>
    <w:rsid w:val="00EC1B6B"/>
    <w:rsid w:val="00EC2C7E"/>
    <w:rsid w:val="00EC3D22"/>
    <w:rsid w:val="00EC4665"/>
    <w:rsid w:val="00EC5719"/>
    <w:rsid w:val="00EC73A7"/>
    <w:rsid w:val="00EC77E1"/>
    <w:rsid w:val="00EC7E70"/>
    <w:rsid w:val="00ED09C0"/>
    <w:rsid w:val="00ED155B"/>
    <w:rsid w:val="00ED1957"/>
    <w:rsid w:val="00ED1994"/>
    <w:rsid w:val="00ED1A43"/>
    <w:rsid w:val="00ED5A5F"/>
    <w:rsid w:val="00EE0C12"/>
    <w:rsid w:val="00EE132F"/>
    <w:rsid w:val="00EE157E"/>
    <w:rsid w:val="00EE1905"/>
    <w:rsid w:val="00EE1E60"/>
    <w:rsid w:val="00EE25CB"/>
    <w:rsid w:val="00EE3A52"/>
    <w:rsid w:val="00EE427F"/>
    <w:rsid w:val="00EE45B5"/>
    <w:rsid w:val="00EE48B9"/>
    <w:rsid w:val="00EE58C6"/>
    <w:rsid w:val="00EE6BA9"/>
    <w:rsid w:val="00EF0CB1"/>
    <w:rsid w:val="00EF1277"/>
    <w:rsid w:val="00EF1720"/>
    <w:rsid w:val="00EF2390"/>
    <w:rsid w:val="00EF2987"/>
    <w:rsid w:val="00EF41F3"/>
    <w:rsid w:val="00EF5C2E"/>
    <w:rsid w:val="00EF612A"/>
    <w:rsid w:val="00EF633C"/>
    <w:rsid w:val="00EF6E63"/>
    <w:rsid w:val="00EF7CDF"/>
    <w:rsid w:val="00EF7D11"/>
    <w:rsid w:val="00F00A78"/>
    <w:rsid w:val="00F019C6"/>
    <w:rsid w:val="00F025A0"/>
    <w:rsid w:val="00F02853"/>
    <w:rsid w:val="00F03078"/>
    <w:rsid w:val="00F04F16"/>
    <w:rsid w:val="00F0612B"/>
    <w:rsid w:val="00F069C2"/>
    <w:rsid w:val="00F07452"/>
    <w:rsid w:val="00F0764D"/>
    <w:rsid w:val="00F07862"/>
    <w:rsid w:val="00F10ADE"/>
    <w:rsid w:val="00F11052"/>
    <w:rsid w:val="00F12163"/>
    <w:rsid w:val="00F122BF"/>
    <w:rsid w:val="00F1433D"/>
    <w:rsid w:val="00F162B6"/>
    <w:rsid w:val="00F16CEE"/>
    <w:rsid w:val="00F17476"/>
    <w:rsid w:val="00F206E9"/>
    <w:rsid w:val="00F20E13"/>
    <w:rsid w:val="00F211ED"/>
    <w:rsid w:val="00F21F5D"/>
    <w:rsid w:val="00F2239D"/>
    <w:rsid w:val="00F22958"/>
    <w:rsid w:val="00F22AC9"/>
    <w:rsid w:val="00F22B5D"/>
    <w:rsid w:val="00F2412D"/>
    <w:rsid w:val="00F24AF9"/>
    <w:rsid w:val="00F2552C"/>
    <w:rsid w:val="00F270C2"/>
    <w:rsid w:val="00F2740E"/>
    <w:rsid w:val="00F274BB"/>
    <w:rsid w:val="00F2788D"/>
    <w:rsid w:val="00F2794C"/>
    <w:rsid w:val="00F30618"/>
    <w:rsid w:val="00F33E54"/>
    <w:rsid w:val="00F344C3"/>
    <w:rsid w:val="00F34B81"/>
    <w:rsid w:val="00F34FA9"/>
    <w:rsid w:val="00F35974"/>
    <w:rsid w:val="00F35AC2"/>
    <w:rsid w:val="00F35B3A"/>
    <w:rsid w:val="00F35C6C"/>
    <w:rsid w:val="00F361DA"/>
    <w:rsid w:val="00F36314"/>
    <w:rsid w:val="00F4045A"/>
    <w:rsid w:val="00F4062F"/>
    <w:rsid w:val="00F40647"/>
    <w:rsid w:val="00F4109E"/>
    <w:rsid w:val="00F41B09"/>
    <w:rsid w:val="00F422E6"/>
    <w:rsid w:val="00F427FA"/>
    <w:rsid w:val="00F43A4A"/>
    <w:rsid w:val="00F43AFA"/>
    <w:rsid w:val="00F449AC"/>
    <w:rsid w:val="00F45823"/>
    <w:rsid w:val="00F458D0"/>
    <w:rsid w:val="00F47A56"/>
    <w:rsid w:val="00F517AF"/>
    <w:rsid w:val="00F5381E"/>
    <w:rsid w:val="00F550B8"/>
    <w:rsid w:val="00F56957"/>
    <w:rsid w:val="00F57BC4"/>
    <w:rsid w:val="00F60888"/>
    <w:rsid w:val="00F61242"/>
    <w:rsid w:val="00F61684"/>
    <w:rsid w:val="00F617D7"/>
    <w:rsid w:val="00F64787"/>
    <w:rsid w:val="00F64E0C"/>
    <w:rsid w:val="00F65598"/>
    <w:rsid w:val="00F65AD1"/>
    <w:rsid w:val="00F65F86"/>
    <w:rsid w:val="00F664C1"/>
    <w:rsid w:val="00F66ACD"/>
    <w:rsid w:val="00F671F7"/>
    <w:rsid w:val="00F7039B"/>
    <w:rsid w:val="00F70A6C"/>
    <w:rsid w:val="00F71E16"/>
    <w:rsid w:val="00F7232F"/>
    <w:rsid w:val="00F735FE"/>
    <w:rsid w:val="00F74717"/>
    <w:rsid w:val="00F74EA9"/>
    <w:rsid w:val="00F75916"/>
    <w:rsid w:val="00F76701"/>
    <w:rsid w:val="00F80894"/>
    <w:rsid w:val="00F80BDE"/>
    <w:rsid w:val="00F82040"/>
    <w:rsid w:val="00F8219F"/>
    <w:rsid w:val="00F8278D"/>
    <w:rsid w:val="00F83695"/>
    <w:rsid w:val="00F855E3"/>
    <w:rsid w:val="00F85A68"/>
    <w:rsid w:val="00F85C31"/>
    <w:rsid w:val="00F8635D"/>
    <w:rsid w:val="00F86EBA"/>
    <w:rsid w:val="00F87332"/>
    <w:rsid w:val="00F87858"/>
    <w:rsid w:val="00F87FC1"/>
    <w:rsid w:val="00F90832"/>
    <w:rsid w:val="00F92F4C"/>
    <w:rsid w:val="00F93353"/>
    <w:rsid w:val="00F93A1D"/>
    <w:rsid w:val="00F93A3F"/>
    <w:rsid w:val="00FA2C17"/>
    <w:rsid w:val="00FA2D24"/>
    <w:rsid w:val="00FA2FAC"/>
    <w:rsid w:val="00FA3207"/>
    <w:rsid w:val="00FA3DE1"/>
    <w:rsid w:val="00FA76B3"/>
    <w:rsid w:val="00FA7770"/>
    <w:rsid w:val="00FB0281"/>
    <w:rsid w:val="00FB049E"/>
    <w:rsid w:val="00FB1A53"/>
    <w:rsid w:val="00FB1BFE"/>
    <w:rsid w:val="00FB1E78"/>
    <w:rsid w:val="00FB37B7"/>
    <w:rsid w:val="00FB4180"/>
    <w:rsid w:val="00FC077A"/>
    <w:rsid w:val="00FC09CB"/>
    <w:rsid w:val="00FC126A"/>
    <w:rsid w:val="00FC1FB6"/>
    <w:rsid w:val="00FC249A"/>
    <w:rsid w:val="00FC29A9"/>
    <w:rsid w:val="00FC3CC8"/>
    <w:rsid w:val="00FC4CD6"/>
    <w:rsid w:val="00FC5A80"/>
    <w:rsid w:val="00FC5C69"/>
    <w:rsid w:val="00FC7FA1"/>
    <w:rsid w:val="00FD08D2"/>
    <w:rsid w:val="00FD0B77"/>
    <w:rsid w:val="00FD2AA4"/>
    <w:rsid w:val="00FD2CA2"/>
    <w:rsid w:val="00FD342B"/>
    <w:rsid w:val="00FD396D"/>
    <w:rsid w:val="00FD4079"/>
    <w:rsid w:val="00FD482B"/>
    <w:rsid w:val="00FD4D56"/>
    <w:rsid w:val="00FD4EC0"/>
    <w:rsid w:val="00FD599C"/>
    <w:rsid w:val="00FD6636"/>
    <w:rsid w:val="00FD6C40"/>
    <w:rsid w:val="00FD6CDB"/>
    <w:rsid w:val="00FE1400"/>
    <w:rsid w:val="00FE14B8"/>
    <w:rsid w:val="00FE3161"/>
    <w:rsid w:val="00FE39EA"/>
    <w:rsid w:val="00FE504F"/>
    <w:rsid w:val="00FE5207"/>
    <w:rsid w:val="00FE5835"/>
    <w:rsid w:val="00FE64B5"/>
    <w:rsid w:val="00FE6BD1"/>
    <w:rsid w:val="00FE7400"/>
    <w:rsid w:val="00FF0659"/>
    <w:rsid w:val="00FF0BAC"/>
    <w:rsid w:val="00FF0D57"/>
    <w:rsid w:val="00FF1CFB"/>
    <w:rsid w:val="00FF1EE0"/>
    <w:rsid w:val="00FF2998"/>
    <w:rsid w:val="00FF2B0E"/>
    <w:rsid w:val="00FF3516"/>
    <w:rsid w:val="00FF3737"/>
    <w:rsid w:val="00FF557C"/>
    <w:rsid w:val="00FF56AD"/>
    <w:rsid w:val="00FF594A"/>
    <w:rsid w:val="00FF5F34"/>
    <w:rsid w:val="00FF703D"/>
    <w:rsid w:val="00FF78CA"/>
    <w:rsid w:val="011868F1"/>
    <w:rsid w:val="01416869"/>
    <w:rsid w:val="01492872"/>
    <w:rsid w:val="01606E54"/>
    <w:rsid w:val="019B3000"/>
    <w:rsid w:val="01A11692"/>
    <w:rsid w:val="01C5632A"/>
    <w:rsid w:val="01CD2F8F"/>
    <w:rsid w:val="01D44C5A"/>
    <w:rsid w:val="01E47779"/>
    <w:rsid w:val="022B676E"/>
    <w:rsid w:val="022B6C21"/>
    <w:rsid w:val="023D57D1"/>
    <w:rsid w:val="025B0EA7"/>
    <w:rsid w:val="026D5A36"/>
    <w:rsid w:val="02762039"/>
    <w:rsid w:val="02D75C74"/>
    <w:rsid w:val="02EF1214"/>
    <w:rsid w:val="02FB0B64"/>
    <w:rsid w:val="03050D90"/>
    <w:rsid w:val="0335068B"/>
    <w:rsid w:val="033D7F77"/>
    <w:rsid w:val="036635C4"/>
    <w:rsid w:val="038B68D8"/>
    <w:rsid w:val="03BE7342"/>
    <w:rsid w:val="03F57624"/>
    <w:rsid w:val="044E57D2"/>
    <w:rsid w:val="04623984"/>
    <w:rsid w:val="046A09CE"/>
    <w:rsid w:val="046A194A"/>
    <w:rsid w:val="04794523"/>
    <w:rsid w:val="047C6C12"/>
    <w:rsid w:val="0480055D"/>
    <w:rsid w:val="04D2590B"/>
    <w:rsid w:val="04FA0F08"/>
    <w:rsid w:val="0544006E"/>
    <w:rsid w:val="054467B6"/>
    <w:rsid w:val="05452E23"/>
    <w:rsid w:val="055B33AD"/>
    <w:rsid w:val="058433F4"/>
    <w:rsid w:val="0587525C"/>
    <w:rsid w:val="05B86794"/>
    <w:rsid w:val="05CF41B9"/>
    <w:rsid w:val="05D11FFE"/>
    <w:rsid w:val="05D8083B"/>
    <w:rsid w:val="05FD7FC1"/>
    <w:rsid w:val="060154BE"/>
    <w:rsid w:val="06174208"/>
    <w:rsid w:val="063C68CB"/>
    <w:rsid w:val="06A0628B"/>
    <w:rsid w:val="06A63C22"/>
    <w:rsid w:val="070513FE"/>
    <w:rsid w:val="070C0886"/>
    <w:rsid w:val="071C640B"/>
    <w:rsid w:val="071D4921"/>
    <w:rsid w:val="072630EE"/>
    <w:rsid w:val="07491894"/>
    <w:rsid w:val="07510D4E"/>
    <w:rsid w:val="07557492"/>
    <w:rsid w:val="076E32F6"/>
    <w:rsid w:val="07F70334"/>
    <w:rsid w:val="080E7506"/>
    <w:rsid w:val="081F07AD"/>
    <w:rsid w:val="08545AEA"/>
    <w:rsid w:val="08683D25"/>
    <w:rsid w:val="0888012F"/>
    <w:rsid w:val="08A654E9"/>
    <w:rsid w:val="08F73D19"/>
    <w:rsid w:val="092648CF"/>
    <w:rsid w:val="093F5F0B"/>
    <w:rsid w:val="09461650"/>
    <w:rsid w:val="097B66CF"/>
    <w:rsid w:val="09AF4BBA"/>
    <w:rsid w:val="09E7320B"/>
    <w:rsid w:val="09E92EE2"/>
    <w:rsid w:val="0A014A1F"/>
    <w:rsid w:val="0A0576D5"/>
    <w:rsid w:val="0A156BDF"/>
    <w:rsid w:val="0A3932A5"/>
    <w:rsid w:val="0A3B13ED"/>
    <w:rsid w:val="0A3E361F"/>
    <w:rsid w:val="0A4E7D14"/>
    <w:rsid w:val="0A660254"/>
    <w:rsid w:val="0A6810C9"/>
    <w:rsid w:val="0A6B6F3D"/>
    <w:rsid w:val="0A6C528A"/>
    <w:rsid w:val="0A884DEF"/>
    <w:rsid w:val="0A92613D"/>
    <w:rsid w:val="0A972392"/>
    <w:rsid w:val="0A9A5260"/>
    <w:rsid w:val="0AA440BB"/>
    <w:rsid w:val="0AD60ACB"/>
    <w:rsid w:val="0AE149F8"/>
    <w:rsid w:val="0AEE3F28"/>
    <w:rsid w:val="0B135E5F"/>
    <w:rsid w:val="0B191C5D"/>
    <w:rsid w:val="0B38600B"/>
    <w:rsid w:val="0B9F2F1A"/>
    <w:rsid w:val="0BAB444B"/>
    <w:rsid w:val="0BBE19C1"/>
    <w:rsid w:val="0BCB1530"/>
    <w:rsid w:val="0BD711DF"/>
    <w:rsid w:val="0C111291"/>
    <w:rsid w:val="0C46256B"/>
    <w:rsid w:val="0C514848"/>
    <w:rsid w:val="0C6F4838"/>
    <w:rsid w:val="0CB06D7E"/>
    <w:rsid w:val="0CBF11B3"/>
    <w:rsid w:val="0CC11377"/>
    <w:rsid w:val="0CE5687C"/>
    <w:rsid w:val="0D2C2B31"/>
    <w:rsid w:val="0D563B27"/>
    <w:rsid w:val="0D744D72"/>
    <w:rsid w:val="0D7B072A"/>
    <w:rsid w:val="0D7E09F3"/>
    <w:rsid w:val="0D8858DD"/>
    <w:rsid w:val="0D97456C"/>
    <w:rsid w:val="0D9D494E"/>
    <w:rsid w:val="0DCC3468"/>
    <w:rsid w:val="0DF055CE"/>
    <w:rsid w:val="0E0567F2"/>
    <w:rsid w:val="0E1D1B16"/>
    <w:rsid w:val="0E2A5B6C"/>
    <w:rsid w:val="0E412DA4"/>
    <w:rsid w:val="0E4A0461"/>
    <w:rsid w:val="0E4B4D67"/>
    <w:rsid w:val="0E564074"/>
    <w:rsid w:val="0E6305B9"/>
    <w:rsid w:val="0EA01DC9"/>
    <w:rsid w:val="0EC86129"/>
    <w:rsid w:val="0ECE06BF"/>
    <w:rsid w:val="0EDF4E22"/>
    <w:rsid w:val="0F047F6F"/>
    <w:rsid w:val="0F1377ED"/>
    <w:rsid w:val="0F2E62D1"/>
    <w:rsid w:val="0F606BFA"/>
    <w:rsid w:val="0FB76893"/>
    <w:rsid w:val="0FD838C0"/>
    <w:rsid w:val="0FEF42DD"/>
    <w:rsid w:val="0FF27669"/>
    <w:rsid w:val="1007105E"/>
    <w:rsid w:val="100A4763"/>
    <w:rsid w:val="10270039"/>
    <w:rsid w:val="1029257D"/>
    <w:rsid w:val="103E04D7"/>
    <w:rsid w:val="1053766A"/>
    <w:rsid w:val="10547019"/>
    <w:rsid w:val="1062574D"/>
    <w:rsid w:val="10774602"/>
    <w:rsid w:val="107D12B4"/>
    <w:rsid w:val="107D7C16"/>
    <w:rsid w:val="10B848AF"/>
    <w:rsid w:val="10B904BA"/>
    <w:rsid w:val="10F62F32"/>
    <w:rsid w:val="10F8507C"/>
    <w:rsid w:val="10FA7870"/>
    <w:rsid w:val="110D3340"/>
    <w:rsid w:val="111D4E3B"/>
    <w:rsid w:val="116E0A1C"/>
    <w:rsid w:val="117D3AAA"/>
    <w:rsid w:val="11863F9B"/>
    <w:rsid w:val="118651CA"/>
    <w:rsid w:val="119A17B7"/>
    <w:rsid w:val="119B0344"/>
    <w:rsid w:val="11A91BDB"/>
    <w:rsid w:val="11D359D5"/>
    <w:rsid w:val="11D874BE"/>
    <w:rsid w:val="11D979FD"/>
    <w:rsid w:val="11DA1C65"/>
    <w:rsid w:val="120E7F85"/>
    <w:rsid w:val="12337321"/>
    <w:rsid w:val="12354909"/>
    <w:rsid w:val="12651200"/>
    <w:rsid w:val="12703A24"/>
    <w:rsid w:val="128F5EC6"/>
    <w:rsid w:val="12C15B5D"/>
    <w:rsid w:val="12D044E3"/>
    <w:rsid w:val="12E64B55"/>
    <w:rsid w:val="130A3FDB"/>
    <w:rsid w:val="130B7A09"/>
    <w:rsid w:val="1337527C"/>
    <w:rsid w:val="1358019C"/>
    <w:rsid w:val="13741046"/>
    <w:rsid w:val="137411AF"/>
    <w:rsid w:val="13883BB2"/>
    <w:rsid w:val="13AE1962"/>
    <w:rsid w:val="13D8381B"/>
    <w:rsid w:val="13D8651C"/>
    <w:rsid w:val="13DC2D0E"/>
    <w:rsid w:val="13F61818"/>
    <w:rsid w:val="140E275F"/>
    <w:rsid w:val="14460DE3"/>
    <w:rsid w:val="14896BDC"/>
    <w:rsid w:val="148C6A91"/>
    <w:rsid w:val="14902129"/>
    <w:rsid w:val="14B63A32"/>
    <w:rsid w:val="14C30973"/>
    <w:rsid w:val="14C333F7"/>
    <w:rsid w:val="14C47D2C"/>
    <w:rsid w:val="14D51C78"/>
    <w:rsid w:val="14D8755E"/>
    <w:rsid w:val="14F11796"/>
    <w:rsid w:val="152B59C7"/>
    <w:rsid w:val="15941206"/>
    <w:rsid w:val="15A57AA3"/>
    <w:rsid w:val="15AE55AB"/>
    <w:rsid w:val="15C2463A"/>
    <w:rsid w:val="15C64A24"/>
    <w:rsid w:val="15D6414A"/>
    <w:rsid w:val="15EE69E3"/>
    <w:rsid w:val="15F365B1"/>
    <w:rsid w:val="15F605E9"/>
    <w:rsid w:val="16047655"/>
    <w:rsid w:val="164E41EA"/>
    <w:rsid w:val="17076C2F"/>
    <w:rsid w:val="170F4402"/>
    <w:rsid w:val="17414593"/>
    <w:rsid w:val="1766701A"/>
    <w:rsid w:val="1796356D"/>
    <w:rsid w:val="17EC265C"/>
    <w:rsid w:val="180B0E61"/>
    <w:rsid w:val="180E30D0"/>
    <w:rsid w:val="18142217"/>
    <w:rsid w:val="182A4CE8"/>
    <w:rsid w:val="18501155"/>
    <w:rsid w:val="18653541"/>
    <w:rsid w:val="188E11C6"/>
    <w:rsid w:val="18A37539"/>
    <w:rsid w:val="18B2363B"/>
    <w:rsid w:val="18BA2B51"/>
    <w:rsid w:val="18DE58D4"/>
    <w:rsid w:val="18E07BDF"/>
    <w:rsid w:val="18EB1478"/>
    <w:rsid w:val="19090409"/>
    <w:rsid w:val="1921340B"/>
    <w:rsid w:val="194B6D62"/>
    <w:rsid w:val="19692861"/>
    <w:rsid w:val="19761C39"/>
    <w:rsid w:val="19886A41"/>
    <w:rsid w:val="19BA79AE"/>
    <w:rsid w:val="19D35CD1"/>
    <w:rsid w:val="19E314BA"/>
    <w:rsid w:val="19FA39B8"/>
    <w:rsid w:val="1A2F0082"/>
    <w:rsid w:val="1A492E35"/>
    <w:rsid w:val="1A5D7977"/>
    <w:rsid w:val="1A6A2915"/>
    <w:rsid w:val="1A6D6F11"/>
    <w:rsid w:val="1A6E1B4E"/>
    <w:rsid w:val="1AA9452F"/>
    <w:rsid w:val="1AAF0DE4"/>
    <w:rsid w:val="1ABD239F"/>
    <w:rsid w:val="1B042283"/>
    <w:rsid w:val="1B1517F9"/>
    <w:rsid w:val="1B5E0B6A"/>
    <w:rsid w:val="1B6C4F8D"/>
    <w:rsid w:val="1BB429C6"/>
    <w:rsid w:val="1BB52EBE"/>
    <w:rsid w:val="1C0A6E29"/>
    <w:rsid w:val="1C0C375D"/>
    <w:rsid w:val="1C0D6214"/>
    <w:rsid w:val="1C230D3E"/>
    <w:rsid w:val="1C23246D"/>
    <w:rsid w:val="1C2F5E6D"/>
    <w:rsid w:val="1C5D720E"/>
    <w:rsid w:val="1C99602B"/>
    <w:rsid w:val="1CB82764"/>
    <w:rsid w:val="1CB94FD9"/>
    <w:rsid w:val="1CD878C6"/>
    <w:rsid w:val="1CF77C70"/>
    <w:rsid w:val="1CFB2FCB"/>
    <w:rsid w:val="1D0C581E"/>
    <w:rsid w:val="1D2B505A"/>
    <w:rsid w:val="1D4336F3"/>
    <w:rsid w:val="1D487405"/>
    <w:rsid w:val="1D627384"/>
    <w:rsid w:val="1D6769FD"/>
    <w:rsid w:val="1D6C62DB"/>
    <w:rsid w:val="1D8351B7"/>
    <w:rsid w:val="1DA07B0B"/>
    <w:rsid w:val="1DA30CC3"/>
    <w:rsid w:val="1DB5392D"/>
    <w:rsid w:val="1DC15211"/>
    <w:rsid w:val="1DDD2158"/>
    <w:rsid w:val="1DDE01F5"/>
    <w:rsid w:val="1E0461E7"/>
    <w:rsid w:val="1E4A7D3A"/>
    <w:rsid w:val="1E602DCB"/>
    <w:rsid w:val="1E736B47"/>
    <w:rsid w:val="1E7F6290"/>
    <w:rsid w:val="1E902993"/>
    <w:rsid w:val="1E9F3AB4"/>
    <w:rsid w:val="1EB12B92"/>
    <w:rsid w:val="1EB352BE"/>
    <w:rsid w:val="1ECA1D17"/>
    <w:rsid w:val="1EDB5ACF"/>
    <w:rsid w:val="1EDD7E41"/>
    <w:rsid w:val="1EFD237B"/>
    <w:rsid w:val="1F5825CC"/>
    <w:rsid w:val="1F5F7C4E"/>
    <w:rsid w:val="1FA0181F"/>
    <w:rsid w:val="202A2D51"/>
    <w:rsid w:val="2054350B"/>
    <w:rsid w:val="205F6CE1"/>
    <w:rsid w:val="208954FE"/>
    <w:rsid w:val="20950608"/>
    <w:rsid w:val="20B57B9B"/>
    <w:rsid w:val="20C95CC6"/>
    <w:rsid w:val="20D63C2E"/>
    <w:rsid w:val="20E91E93"/>
    <w:rsid w:val="211E725A"/>
    <w:rsid w:val="211F5E55"/>
    <w:rsid w:val="2124618B"/>
    <w:rsid w:val="212E3A3D"/>
    <w:rsid w:val="214E4BDD"/>
    <w:rsid w:val="21A053C1"/>
    <w:rsid w:val="21CC02D1"/>
    <w:rsid w:val="22027AAE"/>
    <w:rsid w:val="222D12C7"/>
    <w:rsid w:val="222F5073"/>
    <w:rsid w:val="22315700"/>
    <w:rsid w:val="223A4200"/>
    <w:rsid w:val="2259594E"/>
    <w:rsid w:val="225C46E1"/>
    <w:rsid w:val="226A5337"/>
    <w:rsid w:val="22D70338"/>
    <w:rsid w:val="22F5085E"/>
    <w:rsid w:val="231727F7"/>
    <w:rsid w:val="231F5047"/>
    <w:rsid w:val="232621CC"/>
    <w:rsid w:val="232E4E7B"/>
    <w:rsid w:val="233C7E85"/>
    <w:rsid w:val="23497ACF"/>
    <w:rsid w:val="235D3DB6"/>
    <w:rsid w:val="23687C62"/>
    <w:rsid w:val="23BB13FE"/>
    <w:rsid w:val="23CD2043"/>
    <w:rsid w:val="23CF4801"/>
    <w:rsid w:val="23CF6D62"/>
    <w:rsid w:val="23D3484D"/>
    <w:rsid w:val="23E1779C"/>
    <w:rsid w:val="23E76A89"/>
    <w:rsid w:val="23EA73B7"/>
    <w:rsid w:val="24A67B13"/>
    <w:rsid w:val="24BA5DB4"/>
    <w:rsid w:val="24D722DA"/>
    <w:rsid w:val="24E46CEB"/>
    <w:rsid w:val="24F26AB6"/>
    <w:rsid w:val="24F65450"/>
    <w:rsid w:val="251611EB"/>
    <w:rsid w:val="253E7682"/>
    <w:rsid w:val="25813474"/>
    <w:rsid w:val="258E38F8"/>
    <w:rsid w:val="25920E12"/>
    <w:rsid w:val="25AE5A79"/>
    <w:rsid w:val="25E979D5"/>
    <w:rsid w:val="2612648E"/>
    <w:rsid w:val="261A77D0"/>
    <w:rsid w:val="261D6F40"/>
    <w:rsid w:val="261F0E11"/>
    <w:rsid w:val="263532B9"/>
    <w:rsid w:val="26563CD2"/>
    <w:rsid w:val="266C043F"/>
    <w:rsid w:val="2675504B"/>
    <w:rsid w:val="268E48E9"/>
    <w:rsid w:val="269C0F61"/>
    <w:rsid w:val="26A233D2"/>
    <w:rsid w:val="26AD0CAB"/>
    <w:rsid w:val="26B67ED1"/>
    <w:rsid w:val="26BB7F83"/>
    <w:rsid w:val="26D01736"/>
    <w:rsid w:val="26D53957"/>
    <w:rsid w:val="26DD4CFC"/>
    <w:rsid w:val="26E47507"/>
    <w:rsid w:val="26F40891"/>
    <w:rsid w:val="271B7159"/>
    <w:rsid w:val="273F4BEF"/>
    <w:rsid w:val="27C8557A"/>
    <w:rsid w:val="27FD51B3"/>
    <w:rsid w:val="27FF63F8"/>
    <w:rsid w:val="281C5378"/>
    <w:rsid w:val="28446336"/>
    <w:rsid w:val="2850553A"/>
    <w:rsid w:val="28D012F8"/>
    <w:rsid w:val="28DB4D94"/>
    <w:rsid w:val="28E52CA9"/>
    <w:rsid w:val="29046E63"/>
    <w:rsid w:val="29203653"/>
    <w:rsid w:val="29523D3C"/>
    <w:rsid w:val="29527907"/>
    <w:rsid w:val="295935DA"/>
    <w:rsid w:val="295A47CC"/>
    <w:rsid w:val="29605AD5"/>
    <w:rsid w:val="29CA0025"/>
    <w:rsid w:val="29D853F2"/>
    <w:rsid w:val="29E04CEC"/>
    <w:rsid w:val="29E32D4A"/>
    <w:rsid w:val="29F971B0"/>
    <w:rsid w:val="2A224AFC"/>
    <w:rsid w:val="2A234B47"/>
    <w:rsid w:val="2A2B79EF"/>
    <w:rsid w:val="2A2F1AF2"/>
    <w:rsid w:val="2A4C6259"/>
    <w:rsid w:val="2A574EB4"/>
    <w:rsid w:val="2A593081"/>
    <w:rsid w:val="2A707863"/>
    <w:rsid w:val="2A813B4D"/>
    <w:rsid w:val="2AB80202"/>
    <w:rsid w:val="2AF3398B"/>
    <w:rsid w:val="2AF63276"/>
    <w:rsid w:val="2AF97A3B"/>
    <w:rsid w:val="2B090E74"/>
    <w:rsid w:val="2B131C0C"/>
    <w:rsid w:val="2B5D785C"/>
    <w:rsid w:val="2B6875BA"/>
    <w:rsid w:val="2B9F5259"/>
    <w:rsid w:val="2BC4274E"/>
    <w:rsid w:val="2BDC64EE"/>
    <w:rsid w:val="2BDE7E50"/>
    <w:rsid w:val="2BDF3BA2"/>
    <w:rsid w:val="2BE36BC6"/>
    <w:rsid w:val="2BED36FC"/>
    <w:rsid w:val="2BF111E8"/>
    <w:rsid w:val="2C2001BD"/>
    <w:rsid w:val="2C236D02"/>
    <w:rsid w:val="2C240EB7"/>
    <w:rsid w:val="2C4B2034"/>
    <w:rsid w:val="2C4E4370"/>
    <w:rsid w:val="2C7606F7"/>
    <w:rsid w:val="2C850608"/>
    <w:rsid w:val="2C9224FC"/>
    <w:rsid w:val="2CD81407"/>
    <w:rsid w:val="2D1F6762"/>
    <w:rsid w:val="2D4B7E62"/>
    <w:rsid w:val="2D665C70"/>
    <w:rsid w:val="2D6C529D"/>
    <w:rsid w:val="2DBD173F"/>
    <w:rsid w:val="2DBF3241"/>
    <w:rsid w:val="2E1063BC"/>
    <w:rsid w:val="2E2C4702"/>
    <w:rsid w:val="2E30363D"/>
    <w:rsid w:val="2E7617F2"/>
    <w:rsid w:val="2E7C62B0"/>
    <w:rsid w:val="2E8A0AD9"/>
    <w:rsid w:val="2E8F35CC"/>
    <w:rsid w:val="2EA210E8"/>
    <w:rsid w:val="2EC127D7"/>
    <w:rsid w:val="2EC24461"/>
    <w:rsid w:val="2EC514D9"/>
    <w:rsid w:val="2EC516A5"/>
    <w:rsid w:val="2EE46FE2"/>
    <w:rsid w:val="2EEF0246"/>
    <w:rsid w:val="2EF22D5E"/>
    <w:rsid w:val="2F696CD5"/>
    <w:rsid w:val="2F6B790B"/>
    <w:rsid w:val="2F8016F1"/>
    <w:rsid w:val="2FA54703"/>
    <w:rsid w:val="2FE66D46"/>
    <w:rsid w:val="2FF410F2"/>
    <w:rsid w:val="2FF43AF7"/>
    <w:rsid w:val="2FF706FE"/>
    <w:rsid w:val="2FF71153"/>
    <w:rsid w:val="2FFE7E13"/>
    <w:rsid w:val="300D7DD1"/>
    <w:rsid w:val="3048424A"/>
    <w:rsid w:val="306267DD"/>
    <w:rsid w:val="30C9534A"/>
    <w:rsid w:val="30CD7B43"/>
    <w:rsid w:val="30F029AA"/>
    <w:rsid w:val="31155026"/>
    <w:rsid w:val="312C503C"/>
    <w:rsid w:val="3156781F"/>
    <w:rsid w:val="31627D27"/>
    <w:rsid w:val="3189751E"/>
    <w:rsid w:val="31A62881"/>
    <w:rsid w:val="31B462FF"/>
    <w:rsid w:val="31E04E73"/>
    <w:rsid w:val="31EA5005"/>
    <w:rsid w:val="3202047F"/>
    <w:rsid w:val="320D2143"/>
    <w:rsid w:val="32143671"/>
    <w:rsid w:val="321737CD"/>
    <w:rsid w:val="3222318D"/>
    <w:rsid w:val="32244694"/>
    <w:rsid w:val="322D63D5"/>
    <w:rsid w:val="323147B3"/>
    <w:rsid w:val="323F663A"/>
    <w:rsid w:val="327322CA"/>
    <w:rsid w:val="329D4E4A"/>
    <w:rsid w:val="32A21F62"/>
    <w:rsid w:val="32C15765"/>
    <w:rsid w:val="32E0556C"/>
    <w:rsid w:val="32ED20B8"/>
    <w:rsid w:val="32F354C5"/>
    <w:rsid w:val="33331DAE"/>
    <w:rsid w:val="333C5B9F"/>
    <w:rsid w:val="336101D1"/>
    <w:rsid w:val="33904FFA"/>
    <w:rsid w:val="3397785F"/>
    <w:rsid w:val="33A2567D"/>
    <w:rsid w:val="33A366C3"/>
    <w:rsid w:val="33C323A7"/>
    <w:rsid w:val="33D93AAC"/>
    <w:rsid w:val="33EB30B1"/>
    <w:rsid w:val="33FC769A"/>
    <w:rsid w:val="341A1559"/>
    <w:rsid w:val="345678A7"/>
    <w:rsid w:val="345A24BC"/>
    <w:rsid w:val="3493487E"/>
    <w:rsid w:val="34B57F8F"/>
    <w:rsid w:val="34B746D0"/>
    <w:rsid w:val="34E169C3"/>
    <w:rsid w:val="34E36C00"/>
    <w:rsid w:val="350D280D"/>
    <w:rsid w:val="35EE6AC3"/>
    <w:rsid w:val="362A400B"/>
    <w:rsid w:val="362F09F0"/>
    <w:rsid w:val="363638C2"/>
    <w:rsid w:val="36533A0A"/>
    <w:rsid w:val="36667562"/>
    <w:rsid w:val="3673645F"/>
    <w:rsid w:val="368D2D66"/>
    <w:rsid w:val="36A86106"/>
    <w:rsid w:val="36E31C10"/>
    <w:rsid w:val="36FD6B40"/>
    <w:rsid w:val="370A350E"/>
    <w:rsid w:val="3718082E"/>
    <w:rsid w:val="371946E5"/>
    <w:rsid w:val="37292491"/>
    <w:rsid w:val="373319C6"/>
    <w:rsid w:val="376039C6"/>
    <w:rsid w:val="37656BB6"/>
    <w:rsid w:val="376B0090"/>
    <w:rsid w:val="376B6A21"/>
    <w:rsid w:val="37857B6E"/>
    <w:rsid w:val="37980344"/>
    <w:rsid w:val="37A849C2"/>
    <w:rsid w:val="37C43214"/>
    <w:rsid w:val="37CF25A6"/>
    <w:rsid w:val="37DD0E1F"/>
    <w:rsid w:val="37E74B04"/>
    <w:rsid w:val="37EF754A"/>
    <w:rsid w:val="38097C01"/>
    <w:rsid w:val="38160D06"/>
    <w:rsid w:val="38187440"/>
    <w:rsid w:val="38755A21"/>
    <w:rsid w:val="38883177"/>
    <w:rsid w:val="38925CFF"/>
    <w:rsid w:val="389477CF"/>
    <w:rsid w:val="38BA6677"/>
    <w:rsid w:val="38C97883"/>
    <w:rsid w:val="38D55B7D"/>
    <w:rsid w:val="38F50646"/>
    <w:rsid w:val="38F8343A"/>
    <w:rsid w:val="39293C83"/>
    <w:rsid w:val="394B1FFD"/>
    <w:rsid w:val="395B1CFD"/>
    <w:rsid w:val="395B77D5"/>
    <w:rsid w:val="397641EB"/>
    <w:rsid w:val="398A03FD"/>
    <w:rsid w:val="398F6B68"/>
    <w:rsid w:val="399B3612"/>
    <w:rsid w:val="39A636D6"/>
    <w:rsid w:val="39D27F34"/>
    <w:rsid w:val="39E6501A"/>
    <w:rsid w:val="3A01629A"/>
    <w:rsid w:val="3A0A0E01"/>
    <w:rsid w:val="3A353E1A"/>
    <w:rsid w:val="3A375DFA"/>
    <w:rsid w:val="3A4553EF"/>
    <w:rsid w:val="3A48349C"/>
    <w:rsid w:val="3A5320A0"/>
    <w:rsid w:val="3A6D1498"/>
    <w:rsid w:val="3AA720AD"/>
    <w:rsid w:val="3ADF1DB0"/>
    <w:rsid w:val="3AEA3A02"/>
    <w:rsid w:val="3B00287F"/>
    <w:rsid w:val="3B2446A9"/>
    <w:rsid w:val="3B2525ED"/>
    <w:rsid w:val="3B3725DE"/>
    <w:rsid w:val="3B4049E1"/>
    <w:rsid w:val="3B5433F3"/>
    <w:rsid w:val="3B5C39D2"/>
    <w:rsid w:val="3B751A28"/>
    <w:rsid w:val="3B8755EC"/>
    <w:rsid w:val="3B8A1B6C"/>
    <w:rsid w:val="3BBB0EF5"/>
    <w:rsid w:val="3BD431CF"/>
    <w:rsid w:val="3BD72D6C"/>
    <w:rsid w:val="3C00250D"/>
    <w:rsid w:val="3C04087B"/>
    <w:rsid w:val="3C097D38"/>
    <w:rsid w:val="3C1378EA"/>
    <w:rsid w:val="3C5F6087"/>
    <w:rsid w:val="3C7F2A7C"/>
    <w:rsid w:val="3C9964B2"/>
    <w:rsid w:val="3C9C1D6F"/>
    <w:rsid w:val="3CAE394F"/>
    <w:rsid w:val="3CB8618F"/>
    <w:rsid w:val="3CC0343D"/>
    <w:rsid w:val="3CC246CF"/>
    <w:rsid w:val="3CFC420C"/>
    <w:rsid w:val="3CFF4F54"/>
    <w:rsid w:val="3D13208F"/>
    <w:rsid w:val="3D140A63"/>
    <w:rsid w:val="3D171FF3"/>
    <w:rsid w:val="3D1F15F9"/>
    <w:rsid w:val="3D32449F"/>
    <w:rsid w:val="3D446C49"/>
    <w:rsid w:val="3D490252"/>
    <w:rsid w:val="3D4A79EA"/>
    <w:rsid w:val="3D520279"/>
    <w:rsid w:val="3D7A12EF"/>
    <w:rsid w:val="3D905DEF"/>
    <w:rsid w:val="3DA22ED2"/>
    <w:rsid w:val="3DC62E41"/>
    <w:rsid w:val="3DD5398E"/>
    <w:rsid w:val="3DED3B6E"/>
    <w:rsid w:val="3DF46EB0"/>
    <w:rsid w:val="3DFC1E15"/>
    <w:rsid w:val="3E266256"/>
    <w:rsid w:val="3E3579ED"/>
    <w:rsid w:val="3E8F2727"/>
    <w:rsid w:val="3EF364F5"/>
    <w:rsid w:val="3F565B33"/>
    <w:rsid w:val="3F576538"/>
    <w:rsid w:val="3F901740"/>
    <w:rsid w:val="3F99387A"/>
    <w:rsid w:val="3FAB28EF"/>
    <w:rsid w:val="3FB815AD"/>
    <w:rsid w:val="3FC940DA"/>
    <w:rsid w:val="4001333D"/>
    <w:rsid w:val="400A0466"/>
    <w:rsid w:val="400B4A34"/>
    <w:rsid w:val="40146BEB"/>
    <w:rsid w:val="40152171"/>
    <w:rsid w:val="4037116F"/>
    <w:rsid w:val="40763260"/>
    <w:rsid w:val="40887AD8"/>
    <w:rsid w:val="40BD3A69"/>
    <w:rsid w:val="40CE45D4"/>
    <w:rsid w:val="40DE629C"/>
    <w:rsid w:val="40EA6CC3"/>
    <w:rsid w:val="410477E4"/>
    <w:rsid w:val="41067D3B"/>
    <w:rsid w:val="411543D4"/>
    <w:rsid w:val="411E0135"/>
    <w:rsid w:val="41217CBE"/>
    <w:rsid w:val="412A1436"/>
    <w:rsid w:val="417F2AE6"/>
    <w:rsid w:val="41823AD5"/>
    <w:rsid w:val="418531AC"/>
    <w:rsid w:val="419125E6"/>
    <w:rsid w:val="41B007D0"/>
    <w:rsid w:val="41D855A9"/>
    <w:rsid w:val="41ED597A"/>
    <w:rsid w:val="41EF0F05"/>
    <w:rsid w:val="41F56C65"/>
    <w:rsid w:val="4234086D"/>
    <w:rsid w:val="42650E5E"/>
    <w:rsid w:val="42A60D2F"/>
    <w:rsid w:val="43081B25"/>
    <w:rsid w:val="43115C11"/>
    <w:rsid w:val="433A6517"/>
    <w:rsid w:val="433D3D64"/>
    <w:rsid w:val="43425353"/>
    <w:rsid w:val="435C53AB"/>
    <w:rsid w:val="436A5AC3"/>
    <w:rsid w:val="43795180"/>
    <w:rsid w:val="437B5818"/>
    <w:rsid w:val="437D0D76"/>
    <w:rsid w:val="437E08D9"/>
    <w:rsid w:val="4398656F"/>
    <w:rsid w:val="43C00654"/>
    <w:rsid w:val="43F02CAE"/>
    <w:rsid w:val="43F42251"/>
    <w:rsid w:val="44287F72"/>
    <w:rsid w:val="442A700A"/>
    <w:rsid w:val="44635816"/>
    <w:rsid w:val="44636E92"/>
    <w:rsid w:val="448E7ACE"/>
    <w:rsid w:val="44A15E0D"/>
    <w:rsid w:val="44A7365C"/>
    <w:rsid w:val="44B3561D"/>
    <w:rsid w:val="44B95463"/>
    <w:rsid w:val="44CE4FE4"/>
    <w:rsid w:val="44D125FF"/>
    <w:rsid w:val="44D8520D"/>
    <w:rsid w:val="45004390"/>
    <w:rsid w:val="45057276"/>
    <w:rsid w:val="450B3F74"/>
    <w:rsid w:val="45182D6B"/>
    <w:rsid w:val="453C4C3D"/>
    <w:rsid w:val="45723A49"/>
    <w:rsid w:val="45A56645"/>
    <w:rsid w:val="45CD5573"/>
    <w:rsid w:val="45E54C5B"/>
    <w:rsid w:val="461206B3"/>
    <w:rsid w:val="462A6FEC"/>
    <w:rsid w:val="463D22CF"/>
    <w:rsid w:val="46462065"/>
    <w:rsid w:val="46EC311D"/>
    <w:rsid w:val="470C51EB"/>
    <w:rsid w:val="471B7845"/>
    <w:rsid w:val="47356E91"/>
    <w:rsid w:val="47382F37"/>
    <w:rsid w:val="4742762C"/>
    <w:rsid w:val="47524C0A"/>
    <w:rsid w:val="4795765A"/>
    <w:rsid w:val="47964767"/>
    <w:rsid w:val="47B51B75"/>
    <w:rsid w:val="47BE042F"/>
    <w:rsid w:val="47C754D1"/>
    <w:rsid w:val="47C76FD3"/>
    <w:rsid w:val="47FD6B19"/>
    <w:rsid w:val="480D4098"/>
    <w:rsid w:val="482804F9"/>
    <w:rsid w:val="48311766"/>
    <w:rsid w:val="48455C03"/>
    <w:rsid w:val="484B5AEC"/>
    <w:rsid w:val="48627C17"/>
    <w:rsid w:val="48A20928"/>
    <w:rsid w:val="48CA4378"/>
    <w:rsid w:val="48F87DEB"/>
    <w:rsid w:val="491716A7"/>
    <w:rsid w:val="491D3042"/>
    <w:rsid w:val="49212CA6"/>
    <w:rsid w:val="49240372"/>
    <w:rsid w:val="492F09FF"/>
    <w:rsid w:val="494B128F"/>
    <w:rsid w:val="498B238F"/>
    <w:rsid w:val="49B66A14"/>
    <w:rsid w:val="49C80661"/>
    <w:rsid w:val="49D914A5"/>
    <w:rsid w:val="49DF4F9F"/>
    <w:rsid w:val="4A192091"/>
    <w:rsid w:val="4A662377"/>
    <w:rsid w:val="4A940A24"/>
    <w:rsid w:val="4A943BC4"/>
    <w:rsid w:val="4ADF0534"/>
    <w:rsid w:val="4B190F37"/>
    <w:rsid w:val="4B1C608A"/>
    <w:rsid w:val="4B315F77"/>
    <w:rsid w:val="4B7F5727"/>
    <w:rsid w:val="4B8721D5"/>
    <w:rsid w:val="4B8A511E"/>
    <w:rsid w:val="4B8D0F25"/>
    <w:rsid w:val="4B9E35DB"/>
    <w:rsid w:val="4BC90946"/>
    <w:rsid w:val="4BCD0246"/>
    <w:rsid w:val="4BDE600D"/>
    <w:rsid w:val="4BF96FED"/>
    <w:rsid w:val="4C0B285B"/>
    <w:rsid w:val="4C42046B"/>
    <w:rsid w:val="4C8469F5"/>
    <w:rsid w:val="4C976AFA"/>
    <w:rsid w:val="4C9866AD"/>
    <w:rsid w:val="4C9915FE"/>
    <w:rsid w:val="4C9A087C"/>
    <w:rsid w:val="4CAC00ED"/>
    <w:rsid w:val="4CB73CB8"/>
    <w:rsid w:val="4CC6106C"/>
    <w:rsid w:val="4CEB67B3"/>
    <w:rsid w:val="4CF90CAF"/>
    <w:rsid w:val="4D294054"/>
    <w:rsid w:val="4D514D05"/>
    <w:rsid w:val="4D5B6145"/>
    <w:rsid w:val="4D6A731A"/>
    <w:rsid w:val="4D7678E8"/>
    <w:rsid w:val="4DA43B84"/>
    <w:rsid w:val="4DAF4DA7"/>
    <w:rsid w:val="4DC97FF2"/>
    <w:rsid w:val="4DD05EDE"/>
    <w:rsid w:val="4DE10DC2"/>
    <w:rsid w:val="4DED0BE7"/>
    <w:rsid w:val="4DFB7E19"/>
    <w:rsid w:val="4E040D48"/>
    <w:rsid w:val="4E1D71D7"/>
    <w:rsid w:val="4E391B71"/>
    <w:rsid w:val="4E464A6F"/>
    <w:rsid w:val="4E6C296D"/>
    <w:rsid w:val="4E6D1C54"/>
    <w:rsid w:val="4E7153B8"/>
    <w:rsid w:val="4E926836"/>
    <w:rsid w:val="4E9A7AC4"/>
    <w:rsid w:val="4EA03B38"/>
    <w:rsid w:val="4EAE3024"/>
    <w:rsid w:val="4ED67C95"/>
    <w:rsid w:val="4F0213E5"/>
    <w:rsid w:val="4F094405"/>
    <w:rsid w:val="4F251786"/>
    <w:rsid w:val="4F313901"/>
    <w:rsid w:val="4F32012E"/>
    <w:rsid w:val="4F3533BA"/>
    <w:rsid w:val="4F4E6028"/>
    <w:rsid w:val="4F7C7D90"/>
    <w:rsid w:val="507670A0"/>
    <w:rsid w:val="50820124"/>
    <w:rsid w:val="50C163DF"/>
    <w:rsid w:val="50ED0407"/>
    <w:rsid w:val="510C5621"/>
    <w:rsid w:val="51404398"/>
    <w:rsid w:val="51766D81"/>
    <w:rsid w:val="517714DE"/>
    <w:rsid w:val="51820956"/>
    <w:rsid w:val="519D79A8"/>
    <w:rsid w:val="51A566DA"/>
    <w:rsid w:val="51BD09FC"/>
    <w:rsid w:val="51D12601"/>
    <w:rsid w:val="51FD30E9"/>
    <w:rsid w:val="51FF2604"/>
    <w:rsid w:val="522D1319"/>
    <w:rsid w:val="52365BE3"/>
    <w:rsid w:val="52420509"/>
    <w:rsid w:val="524E7ADC"/>
    <w:rsid w:val="525332E7"/>
    <w:rsid w:val="52B47719"/>
    <w:rsid w:val="52B554A2"/>
    <w:rsid w:val="52DB0ECB"/>
    <w:rsid w:val="52F9733B"/>
    <w:rsid w:val="53333883"/>
    <w:rsid w:val="53385D9A"/>
    <w:rsid w:val="53831ECB"/>
    <w:rsid w:val="53AD09FD"/>
    <w:rsid w:val="53C73E6B"/>
    <w:rsid w:val="53CB2605"/>
    <w:rsid w:val="53D173B5"/>
    <w:rsid w:val="53DB30CA"/>
    <w:rsid w:val="540C48FC"/>
    <w:rsid w:val="541371C0"/>
    <w:rsid w:val="54184660"/>
    <w:rsid w:val="541F1AF9"/>
    <w:rsid w:val="543218A9"/>
    <w:rsid w:val="543E5040"/>
    <w:rsid w:val="545604CE"/>
    <w:rsid w:val="5491392B"/>
    <w:rsid w:val="54BD59A6"/>
    <w:rsid w:val="54EE13DD"/>
    <w:rsid w:val="54F96838"/>
    <w:rsid w:val="54F9692A"/>
    <w:rsid w:val="550A324F"/>
    <w:rsid w:val="55106740"/>
    <w:rsid w:val="551351D2"/>
    <w:rsid w:val="55390842"/>
    <w:rsid w:val="55405E4B"/>
    <w:rsid w:val="554C5651"/>
    <w:rsid w:val="55546B46"/>
    <w:rsid w:val="55613B73"/>
    <w:rsid w:val="55776521"/>
    <w:rsid w:val="55834E75"/>
    <w:rsid w:val="55843823"/>
    <w:rsid w:val="558C7884"/>
    <w:rsid w:val="55906DC7"/>
    <w:rsid w:val="559C2997"/>
    <w:rsid w:val="55A273D0"/>
    <w:rsid w:val="55E528CF"/>
    <w:rsid w:val="55E67D93"/>
    <w:rsid w:val="55F27439"/>
    <w:rsid w:val="56516814"/>
    <w:rsid w:val="567803AF"/>
    <w:rsid w:val="567F1001"/>
    <w:rsid w:val="56AA1666"/>
    <w:rsid w:val="56C46EDF"/>
    <w:rsid w:val="56CD610D"/>
    <w:rsid w:val="56CE0CF6"/>
    <w:rsid w:val="56DB62AC"/>
    <w:rsid w:val="570A7811"/>
    <w:rsid w:val="573442C5"/>
    <w:rsid w:val="575646AB"/>
    <w:rsid w:val="57657768"/>
    <w:rsid w:val="578B0D8C"/>
    <w:rsid w:val="57DC1CE1"/>
    <w:rsid w:val="57E84AC1"/>
    <w:rsid w:val="580202F9"/>
    <w:rsid w:val="58135F00"/>
    <w:rsid w:val="58166B2E"/>
    <w:rsid w:val="58290F54"/>
    <w:rsid w:val="584112F4"/>
    <w:rsid w:val="586751D5"/>
    <w:rsid w:val="58684E62"/>
    <w:rsid w:val="586D0C72"/>
    <w:rsid w:val="587E7B34"/>
    <w:rsid w:val="58B17227"/>
    <w:rsid w:val="58CE555D"/>
    <w:rsid w:val="58E07873"/>
    <w:rsid w:val="58EE7EEE"/>
    <w:rsid w:val="5923313D"/>
    <w:rsid w:val="5948735C"/>
    <w:rsid w:val="594A4404"/>
    <w:rsid w:val="595B67B3"/>
    <w:rsid w:val="595E2B2D"/>
    <w:rsid w:val="59B038C8"/>
    <w:rsid w:val="59B828BB"/>
    <w:rsid w:val="59CB7226"/>
    <w:rsid w:val="59D13D07"/>
    <w:rsid w:val="59D63B6D"/>
    <w:rsid w:val="59D73090"/>
    <w:rsid w:val="59DB14B1"/>
    <w:rsid w:val="59DC20D5"/>
    <w:rsid w:val="5A1A7C5E"/>
    <w:rsid w:val="5A3C0184"/>
    <w:rsid w:val="5A4909F1"/>
    <w:rsid w:val="5A973C12"/>
    <w:rsid w:val="5A9D176B"/>
    <w:rsid w:val="5AA47140"/>
    <w:rsid w:val="5AAC47FC"/>
    <w:rsid w:val="5AAF1F27"/>
    <w:rsid w:val="5B2C521C"/>
    <w:rsid w:val="5B353AB5"/>
    <w:rsid w:val="5B4A4B60"/>
    <w:rsid w:val="5B4C1F5D"/>
    <w:rsid w:val="5B6E065E"/>
    <w:rsid w:val="5B8439B7"/>
    <w:rsid w:val="5B9A691E"/>
    <w:rsid w:val="5BC051DC"/>
    <w:rsid w:val="5BC17F1B"/>
    <w:rsid w:val="5BD85D9A"/>
    <w:rsid w:val="5BDE4E96"/>
    <w:rsid w:val="5C0B2C1F"/>
    <w:rsid w:val="5C604AB7"/>
    <w:rsid w:val="5C9D3ED5"/>
    <w:rsid w:val="5CCB217C"/>
    <w:rsid w:val="5CD26AC8"/>
    <w:rsid w:val="5D092108"/>
    <w:rsid w:val="5D23448A"/>
    <w:rsid w:val="5D29567D"/>
    <w:rsid w:val="5D3B432A"/>
    <w:rsid w:val="5D403328"/>
    <w:rsid w:val="5D5C1335"/>
    <w:rsid w:val="5D96278E"/>
    <w:rsid w:val="5DA512C4"/>
    <w:rsid w:val="5DC55536"/>
    <w:rsid w:val="5DE20139"/>
    <w:rsid w:val="5DEB1CE6"/>
    <w:rsid w:val="5DF63C20"/>
    <w:rsid w:val="5E1C4011"/>
    <w:rsid w:val="5E1E15D5"/>
    <w:rsid w:val="5E1E5F11"/>
    <w:rsid w:val="5E395629"/>
    <w:rsid w:val="5E533A9F"/>
    <w:rsid w:val="5E6219A7"/>
    <w:rsid w:val="5E710EAC"/>
    <w:rsid w:val="5EC62F22"/>
    <w:rsid w:val="5ECD40EA"/>
    <w:rsid w:val="5ED44914"/>
    <w:rsid w:val="5ED660B0"/>
    <w:rsid w:val="5EDF4123"/>
    <w:rsid w:val="5EE33067"/>
    <w:rsid w:val="5EEA7FCF"/>
    <w:rsid w:val="5F0B3AA5"/>
    <w:rsid w:val="5F1D307C"/>
    <w:rsid w:val="5F2064C8"/>
    <w:rsid w:val="5F2E748B"/>
    <w:rsid w:val="5F491284"/>
    <w:rsid w:val="5F7A48DF"/>
    <w:rsid w:val="5F872858"/>
    <w:rsid w:val="5FDA02F8"/>
    <w:rsid w:val="600F15C3"/>
    <w:rsid w:val="6017072C"/>
    <w:rsid w:val="60287580"/>
    <w:rsid w:val="6041334C"/>
    <w:rsid w:val="60435F99"/>
    <w:rsid w:val="606053C3"/>
    <w:rsid w:val="606B393E"/>
    <w:rsid w:val="608B4BFD"/>
    <w:rsid w:val="60A15C61"/>
    <w:rsid w:val="61263905"/>
    <w:rsid w:val="61462E95"/>
    <w:rsid w:val="61543804"/>
    <w:rsid w:val="618C343B"/>
    <w:rsid w:val="61A25B86"/>
    <w:rsid w:val="61A8151F"/>
    <w:rsid w:val="61A9317C"/>
    <w:rsid w:val="61B337A3"/>
    <w:rsid w:val="61CC26AB"/>
    <w:rsid w:val="61DD7F23"/>
    <w:rsid w:val="620D5A00"/>
    <w:rsid w:val="623831F4"/>
    <w:rsid w:val="62437644"/>
    <w:rsid w:val="6245087C"/>
    <w:rsid w:val="62486CE5"/>
    <w:rsid w:val="627F2F7D"/>
    <w:rsid w:val="628B54D9"/>
    <w:rsid w:val="62AB3E7F"/>
    <w:rsid w:val="62CA7015"/>
    <w:rsid w:val="62D76374"/>
    <w:rsid w:val="62DC5B54"/>
    <w:rsid w:val="6300124F"/>
    <w:rsid w:val="63100159"/>
    <w:rsid w:val="63352FD6"/>
    <w:rsid w:val="634045EE"/>
    <w:rsid w:val="63431093"/>
    <w:rsid w:val="63547ACC"/>
    <w:rsid w:val="6370387B"/>
    <w:rsid w:val="63D73C6C"/>
    <w:rsid w:val="63E17AE9"/>
    <w:rsid w:val="63EB1089"/>
    <w:rsid w:val="6420340E"/>
    <w:rsid w:val="643523CB"/>
    <w:rsid w:val="64406562"/>
    <w:rsid w:val="64561123"/>
    <w:rsid w:val="648F2B0E"/>
    <w:rsid w:val="649F321D"/>
    <w:rsid w:val="64E66424"/>
    <w:rsid w:val="650D386A"/>
    <w:rsid w:val="651D64D4"/>
    <w:rsid w:val="65262F55"/>
    <w:rsid w:val="655643B1"/>
    <w:rsid w:val="656F165B"/>
    <w:rsid w:val="65A57171"/>
    <w:rsid w:val="65AC1D74"/>
    <w:rsid w:val="65B27516"/>
    <w:rsid w:val="65B74EF6"/>
    <w:rsid w:val="65CC07D4"/>
    <w:rsid w:val="65E3665D"/>
    <w:rsid w:val="65E74A00"/>
    <w:rsid w:val="65F52E2B"/>
    <w:rsid w:val="66373FC9"/>
    <w:rsid w:val="664303A7"/>
    <w:rsid w:val="665E479E"/>
    <w:rsid w:val="66644861"/>
    <w:rsid w:val="666C56F1"/>
    <w:rsid w:val="6693275A"/>
    <w:rsid w:val="66D45C64"/>
    <w:rsid w:val="66EA4208"/>
    <w:rsid w:val="66FF0F1F"/>
    <w:rsid w:val="67195642"/>
    <w:rsid w:val="672349E9"/>
    <w:rsid w:val="672F438D"/>
    <w:rsid w:val="673B6263"/>
    <w:rsid w:val="67567DF8"/>
    <w:rsid w:val="675910FF"/>
    <w:rsid w:val="67764917"/>
    <w:rsid w:val="67F35861"/>
    <w:rsid w:val="682B1EBE"/>
    <w:rsid w:val="68440345"/>
    <w:rsid w:val="686067B1"/>
    <w:rsid w:val="686E6364"/>
    <w:rsid w:val="686F3DBE"/>
    <w:rsid w:val="6893498B"/>
    <w:rsid w:val="68A12EB3"/>
    <w:rsid w:val="68B241E6"/>
    <w:rsid w:val="68DC0A76"/>
    <w:rsid w:val="68E80C06"/>
    <w:rsid w:val="69382568"/>
    <w:rsid w:val="697A4E55"/>
    <w:rsid w:val="69A92961"/>
    <w:rsid w:val="69BB490E"/>
    <w:rsid w:val="69BB7F53"/>
    <w:rsid w:val="6A1707E3"/>
    <w:rsid w:val="6A1A3EC9"/>
    <w:rsid w:val="6A507C10"/>
    <w:rsid w:val="6A540DF4"/>
    <w:rsid w:val="6A7A107C"/>
    <w:rsid w:val="6AA00480"/>
    <w:rsid w:val="6AAE2666"/>
    <w:rsid w:val="6AC31DEB"/>
    <w:rsid w:val="6B0B0DAA"/>
    <w:rsid w:val="6B2239D7"/>
    <w:rsid w:val="6B380E26"/>
    <w:rsid w:val="6B472C9B"/>
    <w:rsid w:val="6B5D57B9"/>
    <w:rsid w:val="6B740F8B"/>
    <w:rsid w:val="6B762981"/>
    <w:rsid w:val="6BAC6170"/>
    <w:rsid w:val="6BBF6BB7"/>
    <w:rsid w:val="6BD6083D"/>
    <w:rsid w:val="6C09681C"/>
    <w:rsid w:val="6C2150E5"/>
    <w:rsid w:val="6C4265CF"/>
    <w:rsid w:val="6C471CE2"/>
    <w:rsid w:val="6C5460FA"/>
    <w:rsid w:val="6C8647E9"/>
    <w:rsid w:val="6CB93B45"/>
    <w:rsid w:val="6CD64E3D"/>
    <w:rsid w:val="6CE216A7"/>
    <w:rsid w:val="6CF537C2"/>
    <w:rsid w:val="6CF84A8F"/>
    <w:rsid w:val="6D0A306E"/>
    <w:rsid w:val="6D2B15DE"/>
    <w:rsid w:val="6D415A34"/>
    <w:rsid w:val="6D4C7320"/>
    <w:rsid w:val="6DB03D8A"/>
    <w:rsid w:val="6DB41186"/>
    <w:rsid w:val="6DBE6B22"/>
    <w:rsid w:val="6DE10542"/>
    <w:rsid w:val="6DFE2E5F"/>
    <w:rsid w:val="6E60228D"/>
    <w:rsid w:val="6E8E1D01"/>
    <w:rsid w:val="6EAB6BEC"/>
    <w:rsid w:val="6EB21E4F"/>
    <w:rsid w:val="6EBB55ED"/>
    <w:rsid w:val="6EE513D4"/>
    <w:rsid w:val="6EE56B50"/>
    <w:rsid w:val="6EFF56B2"/>
    <w:rsid w:val="6F0147FF"/>
    <w:rsid w:val="6F090CAC"/>
    <w:rsid w:val="6F407A4E"/>
    <w:rsid w:val="6F4612BE"/>
    <w:rsid w:val="6F4E4AC5"/>
    <w:rsid w:val="6F552D6A"/>
    <w:rsid w:val="6F596991"/>
    <w:rsid w:val="6F690C9B"/>
    <w:rsid w:val="6F7B3EDF"/>
    <w:rsid w:val="6FAD5BE0"/>
    <w:rsid w:val="6FB03135"/>
    <w:rsid w:val="6FC40E28"/>
    <w:rsid w:val="6FD15974"/>
    <w:rsid w:val="6FE26F2A"/>
    <w:rsid w:val="6FE36AC3"/>
    <w:rsid w:val="6FFD2DB5"/>
    <w:rsid w:val="70443B76"/>
    <w:rsid w:val="70543676"/>
    <w:rsid w:val="70A71C0D"/>
    <w:rsid w:val="70B07966"/>
    <w:rsid w:val="70CD54FE"/>
    <w:rsid w:val="70D24175"/>
    <w:rsid w:val="70D61981"/>
    <w:rsid w:val="70DD3D46"/>
    <w:rsid w:val="70DD61A2"/>
    <w:rsid w:val="71143276"/>
    <w:rsid w:val="711F3B2A"/>
    <w:rsid w:val="71202BF9"/>
    <w:rsid w:val="71316BAC"/>
    <w:rsid w:val="71787290"/>
    <w:rsid w:val="718A5A85"/>
    <w:rsid w:val="718C40E9"/>
    <w:rsid w:val="719C4720"/>
    <w:rsid w:val="71D26C2E"/>
    <w:rsid w:val="71D609BD"/>
    <w:rsid w:val="71E23089"/>
    <w:rsid w:val="72436456"/>
    <w:rsid w:val="72784585"/>
    <w:rsid w:val="727D298E"/>
    <w:rsid w:val="72D54FEF"/>
    <w:rsid w:val="72F51398"/>
    <w:rsid w:val="7307200F"/>
    <w:rsid w:val="73264934"/>
    <w:rsid w:val="732876AD"/>
    <w:rsid w:val="732A73EE"/>
    <w:rsid w:val="732F0014"/>
    <w:rsid w:val="73407359"/>
    <w:rsid w:val="736C529E"/>
    <w:rsid w:val="738838C4"/>
    <w:rsid w:val="7390500E"/>
    <w:rsid w:val="73B13379"/>
    <w:rsid w:val="73B90C21"/>
    <w:rsid w:val="73C80D31"/>
    <w:rsid w:val="73E44BE6"/>
    <w:rsid w:val="73E864B9"/>
    <w:rsid w:val="7407016C"/>
    <w:rsid w:val="740A3DDD"/>
    <w:rsid w:val="745705D8"/>
    <w:rsid w:val="747C39EB"/>
    <w:rsid w:val="74903304"/>
    <w:rsid w:val="7498605A"/>
    <w:rsid w:val="75131A3A"/>
    <w:rsid w:val="755E5858"/>
    <w:rsid w:val="756756F6"/>
    <w:rsid w:val="759B1A1D"/>
    <w:rsid w:val="759D6065"/>
    <w:rsid w:val="75D87A85"/>
    <w:rsid w:val="75EC30CB"/>
    <w:rsid w:val="75F33FF1"/>
    <w:rsid w:val="75F43D39"/>
    <w:rsid w:val="760C72D5"/>
    <w:rsid w:val="76323350"/>
    <w:rsid w:val="764B5136"/>
    <w:rsid w:val="766C2FB9"/>
    <w:rsid w:val="769E0D74"/>
    <w:rsid w:val="76AE1298"/>
    <w:rsid w:val="76E22E85"/>
    <w:rsid w:val="76E60E57"/>
    <w:rsid w:val="770321C6"/>
    <w:rsid w:val="7704346E"/>
    <w:rsid w:val="77104A39"/>
    <w:rsid w:val="771A5E88"/>
    <w:rsid w:val="775108E3"/>
    <w:rsid w:val="776F278D"/>
    <w:rsid w:val="77825F24"/>
    <w:rsid w:val="779300F2"/>
    <w:rsid w:val="77AA3B11"/>
    <w:rsid w:val="77AC0F94"/>
    <w:rsid w:val="77C243E2"/>
    <w:rsid w:val="77C4735E"/>
    <w:rsid w:val="77C74619"/>
    <w:rsid w:val="77CF1935"/>
    <w:rsid w:val="77D17535"/>
    <w:rsid w:val="77DC1002"/>
    <w:rsid w:val="77F63D39"/>
    <w:rsid w:val="782A3D03"/>
    <w:rsid w:val="783D2A43"/>
    <w:rsid w:val="783D2D3D"/>
    <w:rsid w:val="78484C5B"/>
    <w:rsid w:val="787558FE"/>
    <w:rsid w:val="788F75C5"/>
    <w:rsid w:val="789D7CDB"/>
    <w:rsid w:val="78C440F4"/>
    <w:rsid w:val="78E11040"/>
    <w:rsid w:val="78E37EF5"/>
    <w:rsid w:val="79111D63"/>
    <w:rsid w:val="791F37F0"/>
    <w:rsid w:val="79400E1D"/>
    <w:rsid w:val="796114C9"/>
    <w:rsid w:val="798C0AFC"/>
    <w:rsid w:val="79F41C69"/>
    <w:rsid w:val="79FC3018"/>
    <w:rsid w:val="7A03626A"/>
    <w:rsid w:val="7A115CC6"/>
    <w:rsid w:val="7A15054D"/>
    <w:rsid w:val="7A1D59B1"/>
    <w:rsid w:val="7A1F1265"/>
    <w:rsid w:val="7A2166B1"/>
    <w:rsid w:val="7A2B31EC"/>
    <w:rsid w:val="7A2D4D9F"/>
    <w:rsid w:val="7A5F120F"/>
    <w:rsid w:val="7A710DAD"/>
    <w:rsid w:val="7A8B172E"/>
    <w:rsid w:val="7A8B7923"/>
    <w:rsid w:val="7AB01907"/>
    <w:rsid w:val="7AC60DFB"/>
    <w:rsid w:val="7AD24D84"/>
    <w:rsid w:val="7AF6778A"/>
    <w:rsid w:val="7AFF5894"/>
    <w:rsid w:val="7B42125A"/>
    <w:rsid w:val="7B566BE8"/>
    <w:rsid w:val="7B634F64"/>
    <w:rsid w:val="7B675926"/>
    <w:rsid w:val="7B6D31A1"/>
    <w:rsid w:val="7B7C7628"/>
    <w:rsid w:val="7B8F61B7"/>
    <w:rsid w:val="7BB61208"/>
    <w:rsid w:val="7BC5783B"/>
    <w:rsid w:val="7C042784"/>
    <w:rsid w:val="7C0D0C7C"/>
    <w:rsid w:val="7C2F1901"/>
    <w:rsid w:val="7C355897"/>
    <w:rsid w:val="7C503FE7"/>
    <w:rsid w:val="7C994DF7"/>
    <w:rsid w:val="7CAD225F"/>
    <w:rsid w:val="7CE406D4"/>
    <w:rsid w:val="7CFD00B7"/>
    <w:rsid w:val="7D1C1A62"/>
    <w:rsid w:val="7D3C2DCD"/>
    <w:rsid w:val="7D4D1969"/>
    <w:rsid w:val="7D4E300F"/>
    <w:rsid w:val="7D834B6F"/>
    <w:rsid w:val="7D8B2F53"/>
    <w:rsid w:val="7D8E4B0C"/>
    <w:rsid w:val="7D991BA2"/>
    <w:rsid w:val="7DDC470B"/>
    <w:rsid w:val="7E290E11"/>
    <w:rsid w:val="7E744CA6"/>
    <w:rsid w:val="7E9F0ABA"/>
    <w:rsid w:val="7EA00412"/>
    <w:rsid w:val="7EA40F6F"/>
    <w:rsid w:val="7EE75185"/>
    <w:rsid w:val="7EED798F"/>
    <w:rsid w:val="7EFE3F04"/>
    <w:rsid w:val="7F0C5EF5"/>
    <w:rsid w:val="7F164EF3"/>
    <w:rsid w:val="7F32067D"/>
    <w:rsid w:val="7F4C017A"/>
    <w:rsid w:val="7F587A46"/>
    <w:rsid w:val="7F8762EF"/>
    <w:rsid w:val="7F8B5034"/>
    <w:rsid w:val="7FA27BE9"/>
    <w:rsid w:val="7FAD0B4F"/>
    <w:rsid w:val="7FC817DE"/>
    <w:rsid w:val="7FFD5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33377FEB"/>
  <w15:docId w15:val="{1C241EA9-DE54-4494-920E-81B19BA9E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F42BD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4F42B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7531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531F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531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531F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List Paragraph"/>
    <w:basedOn w:val="a"/>
    <w:uiPriority w:val="99"/>
    <w:rsid w:val="001E6D3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856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AA9B935-B8E3-4908-B18F-698BA5EC7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66</TotalTime>
  <Pages>12</Pages>
  <Words>1867</Words>
  <Characters>10648</Characters>
  <Application>Microsoft Office Word</Application>
  <DocSecurity>0</DocSecurity>
  <Lines>88</Lines>
  <Paragraphs>24</Paragraphs>
  <ScaleCrop>false</ScaleCrop>
  <Company/>
  <LinksUpToDate>false</LinksUpToDate>
  <CharactersWithSpaces>1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QQ</dc:creator>
  <cp:lastModifiedBy>Administrator</cp:lastModifiedBy>
  <cp:revision>3043</cp:revision>
  <dcterms:created xsi:type="dcterms:W3CDTF">2023-10-10T00:29:00Z</dcterms:created>
  <dcterms:modified xsi:type="dcterms:W3CDTF">2024-09-12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71</vt:lpwstr>
  </property>
</Properties>
</file>